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3C46" w:rsidRPr="009779DE" w:rsidRDefault="009779DE" w:rsidP="009779DE">
      <w:pPr>
        <w:pStyle w:val="VDTableTitle"/>
        <w:rPr>
          <w:rFonts w:ascii="Times New Roman" w:hAnsi="Times New Roman" w:cs="Times New Roman"/>
          <w:b/>
          <w:sz w:val="24"/>
          <w:szCs w:val="24"/>
        </w:rPr>
      </w:pPr>
      <w:r w:rsidRPr="0026703C">
        <w:rPr>
          <w:rFonts w:ascii="Times New Roman" w:hAnsi="Times New Roman" w:cs="Times New Roman"/>
          <w:b/>
          <w:noProof/>
          <w:sz w:val="24"/>
          <w:szCs w:val="24"/>
        </w:rPr>
        <w:t xml:space="preserve">Supporting </w:t>
      </w:r>
      <w:r w:rsidRPr="0026703C">
        <w:rPr>
          <w:rFonts w:ascii="Times New Roman" w:hAnsi="Times New Roman" w:cs="Times New Roman"/>
          <w:b/>
          <w:sz w:val="24"/>
          <w:szCs w:val="24"/>
        </w:rPr>
        <w:t xml:space="preserve">Information </w:t>
      </w:r>
      <w:r w:rsidR="00AE082E" w:rsidRPr="0026703C">
        <w:rPr>
          <w:rFonts w:ascii="Times New Roman" w:hAnsi="Times New Roman" w:cs="Times New Roman"/>
          <w:b/>
          <w:szCs w:val="24"/>
        </w:rPr>
        <w:t>S1 Fig.</w:t>
      </w:r>
    </w:p>
    <w:p w:rsidR="007B38E9" w:rsidRDefault="007B38E9" w:rsidP="007B38E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002280" cy="2011680"/>
            <wp:effectExtent l="0" t="0" r="7620" b="7620"/>
            <wp:docPr id="35" name="Chart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078480" cy="2125980"/>
            <wp:effectExtent l="0" t="0" r="7620" b="762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B38E9" w:rsidRDefault="007B38E9" w:rsidP="007B38E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055620" cy="1965960"/>
            <wp:effectExtent l="0" t="0" r="0" b="0"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971800" cy="2004060"/>
            <wp:effectExtent l="0" t="0" r="0" b="0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7B38E9" w:rsidRDefault="007B38E9" w:rsidP="007B38E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933700" cy="2141220"/>
            <wp:effectExtent l="0" t="0" r="0" b="0"/>
            <wp:docPr id="41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032760" cy="2156460"/>
            <wp:effectExtent l="0" t="0" r="0" b="0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9779DE" w:rsidRDefault="007B38E9" w:rsidP="00AE082E">
      <w:pPr>
        <w:pStyle w:val="VDTableTitle"/>
        <w:jc w:val="both"/>
        <w:rPr>
          <w:rFonts w:ascii="Times New Roman" w:hAnsi="Times New Roman" w:cs="Times New Roman"/>
          <w:szCs w:val="24"/>
        </w:rPr>
      </w:pPr>
      <w:bookmarkStart w:id="0" w:name="_Hlk532387124"/>
      <w:r>
        <w:rPr>
          <w:rFonts w:ascii="Times New Roman" w:hAnsi="Times New Roman" w:cs="Times New Roman"/>
          <w:b/>
          <w:szCs w:val="24"/>
        </w:rPr>
        <w:t>S1</w:t>
      </w:r>
      <w:r w:rsidR="00AE082E">
        <w:rPr>
          <w:rFonts w:ascii="Times New Roman" w:hAnsi="Times New Roman" w:cs="Times New Roman"/>
          <w:b/>
          <w:szCs w:val="24"/>
        </w:rPr>
        <w:t xml:space="preserve"> Fig</w:t>
      </w:r>
      <w:r>
        <w:rPr>
          <w:rFonts w:ascii="Times New Roman" w:hAnsi="Times New Roman" w:cs="Times New Roman"/>
          <w:b/>
          <w:szCs w:val="24"/>
        </w:rPr>
        <w:t xml:space="preserve">. </w:t>
      </w:r>
      <w:r w:rsidRPr="00AE082E">
        <w:rPr>
          <w:rFonts w:ascii="Times New Roman" w:hAnsi="Times New Roman" w:cs="Times New Roman"/>
          <w:b/>
          <w:szCs w:val="24"/>
        </w:rPr>
        <w:t xml:space="preserve">Absorbance spectra of dye-labeled </w:t>
      </w:r>
      <w:r w:rsidR="0010313F">
        <w:rPr>
          <w:rFonts w:ascii="Times New Roman" w:hAnsi="Times New Roman" w:cs="Times New Roman"/>
          <w:b/>
          <w:szCs w:val="24"/>
        </w:rPr>
        <w:t>B</w:t>
      </w:r>
      <w:r w:rsidR="0010313F" w:rsidRPr="0010313F">
        <w:rPr>
          <w:rFonts w:ascii="Times New Roman" w:hAnsi="Times New Roman" w:cs="Times New Roman"/>
          <w:b/>
          <w:szCs w:val="24"/>
          <w:vertAlign w:val="subscript"/>
        </w:rPr>
        <w:t>7</w:t>
      </w:r>
      <w:r w:rsidRPr="00AE082E">
        <w:rPr>
          <w:rFonts w:ascii="Times New Roman" w:hAnsi="Times New Roman" w:cs="Times New Roman"/>
          <w:b/>
          <w:szCs w:val="24"/>
        </w:rPr>
        <w:t xml:space="preserve"> probes</w:t>
      </w:r>
      <w:r w:rsidR="0010313F">
        <w:rPr>
          <w:rFonts w:ascii="Times New Roman" w:hAnsi="Times New Roman" w:cs="Times New Roman"/>
          <w:b/>
          <w:szCs w:val="24"/>
        </w:rPr>
        <w:t xml:space="preserve"> and respective complexes with AV and SAV</w:t>
      </w:r>
      <w:r w:rsidR="00AE082E">
        <w:rPr>
          <w:rFonts w:ascii="Times New Roman" w:hAnsi="Times New Roman" w:cs="Times New Roman"/>
          <w:b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  <w:r w:rsidR="0010313F">
        <w:rPr>
          <w:rFonts w:ascii="Times New Roman" w:hAnsi="Times New Roman" w:cs="Times New Roman"/>
          <w:szCs w:val="24"/>
        </w:rPr>
        <w:t xml:space="preserve">The absorbance </w:t>
      </w:r>
      <w:r w:rsidR="00AC1E25">
        <w:rPr>
          <w:rFonts w:ascii="Times New Roman" w:hAnsi="Times New Roman" w:cs="Times New Roman"/>
          <w:szCs w:val="24"/>
        </w:rPr>
        <w:t>spectra of the</w:t>
      </w:r>
      <w:r w:rsidR="0010313F">
        <w:rPr>
          <w:rFonts w:ascii="Times New Roman" w:hAnsi="Times New Roman" w:cs="Times New Roman"/>
          <w:szCs w:val="24"/>
        </w:rPr>
        <w:t xml:space="preserve"> </w:t>
      </w:r>
      <w:r w:rsidR="00AC1E25">
        <w:rPr>
          <w:rFonts w:ascii="Times New Roman" w:hAnsi="Times New Roman" w:cs="Times New Roman"/>
          <w:szCs w:val="24"/>
        </w:rPr>
        <w:t xml:space="preserve">unbound BFl, BcO and </w:t>
      </w:r>
      <w:r w:rsidR="00A476D4">
        <w:rPr>
          <w:rFonts w:ascii="Times New Roman" w:hAnsi="Times New Roman" w:cs="Times New Roman"/>
          <w:szCs w:val="24"/>
        </w:rPr>
        <w:t>B</w:t>
      </w:r>
      <w:r w:rsidR="00A476D4" w:rsidRPr="00A476D4">
        <w:rPr>
          <w:rFonts w:ascii="Times New Roman" w:hAnsi="Times New Roman" w:cs="Times New Roman"/>
          <w:szCs w:val="24"/>
          <w:vertAlign w:val="subscript"/>
        </w:rPr>
        <w:t>7</w:t>
      </w:r>
      <w:r w:rsidR="00AC1E25">
        <w:rPr>
          <w:rFonts w:ascii="Times New Roman" w:hAnsi="Times New Roman" w:cs="Times New Roman"/>
          <w:szCs w:val="24"/>
        </w:rPr>
        <w:t>-DNA</w:t>
      </w:r>
      <w:r w:rsidR="00AC1E25">
        <w:rPr>
          <w:rFonts w:ascii="Times New Roman" w:hAnsi="Times New Roman" w:cs="Times New Roman"/>
          <w:szCs w:val="24"/>
          <w:vertAlign w:val="subscript"/>
        </w:rPr>
        <w:t>ds</w:t>
      </w:r>
      <w:r w:rsidR="00AC1E25">
        <w:rPr>
          <w:rFonts w:ascii="Times New Roman" w:hAnsi="Times New Roman" w:cs="Times New Roman"/>
          <w:szCs w:val="24"/>
        </w:rPr>
        <w:t xml:space="preserve">*Fl are shown in dark blue and </w:t>
      </w:r>
      <w:r>
        <w:rPr>
          <w:rFonts w:ascii="Times New Roman" w:hAnsi="Times New Roman" w:cs="Times New Roman"/>
          <w:szCs w:val="24"/>
        </w:rPr>
        <w:t xml:space="preserve">the respective bound complexes formed with SAV and AV </w:t>
      </w:r>
      <w:r w:rsidR="00AC1E25">
        <w:rPr>
          <w:rFonts w:ascii="Times New Roman" w:hAnsi="Times New Roman" w:cs="Times New Roman"/>
          <w:szCs w:val="24"/>
        </w:rPr>
        <w:t xml:space="preserve">in </w:t>
      </w:r>
      <w:r>
        <w:rPr>
          <w:rFonts w:ascii="Times New Roman" w:hAnsi="Times New Roman" w:cs="Times New Roman"/>
          <w:szCs w:val="24"/>
        </w:rPr>
        <w:t xml:space="preserve">pink. </w:t>
      </w:r>
      <w:r w:rsidR="00E27AC9">
        <w:rPr>
          <w:rFonts w:ascii="Times New Roman" w:hAnsi="Times New Roman" w:cs="Times New Roman"/>
          <w:szCs w:val="24"/>
        </w:rPr>
        <w:t xml:space="preserve">The spectra are normalized to the calculated molar absorptivies. </w:t>
      </w:r>
      <w:r>
        <w:rPr>
          <w:rFonts w:ascii="Times New Roman" w:hAnsi="Times New Roman" w:cs="Times New Roman"/>
          <w:szCs w:val="24"/>
        </w:rPr>
        <w:t>The distortion of the SAV-BFl absorbance spectrum (B panel) is caused by the presence of Fl</w:t>
      </w:r>
      <w:r>
        <w:rPr>
          <w:rFonts w:ascii="Times New Roman" w:hAnsi="Times New Roman" w:cs="Times New Roman"/>
          <w:szCs w:val="24"/>
          <w:vertAlign w:val="superscript"/>
        </w:rPr>
        <w:t>2-</w:t>
      </w:r>
      <w:r>
        <w:rPr>
          <w:rFonts w:ascii="Times New Roman" w:hAnsi="Times New Roman" w:cs="Times New Roman"/>
          <w:szCs w:val="24"/>
        </w:rPr>
        <w:t xml:space="preserve"> and Fl</w:t>
      </w:r>
      <w:r>
        <w:rPr>
          <w:rFonts w:ascii="Times New Roman" w:hAnsi="Times New Roman" w:cs="Times New Roman"/>
          <w:szCs w:val="24"/>
          <w:vertAlign w:val="superscript"/>
        </w:rPr>
        <w:t>1-</w:t>
      </w:r>
      <w:r>
        <w:rPr>
          <w:rFonts w:ascii="Times New Roman" w:hAnsi="Times New Roman" w:cs="Times New Roman"/>
          <w:szCs w:val="24"/>
        </w:rPr>
        <w:t xml:space="preserve">. The </w:t>
      </w:r>
      <w:r w:rsidR="0010313F">
        <w:rPr>
          <w:rFonts w:ascii="Times New Roman" w:hAnsi="Times New Roman" w:cs="Times New Roman"/>
          <w:szCs w:val="24"/>
        </w:rPr>
        <w:t xml:space="preserve">labeled </w:t>
      </w:r>
      <w:r>
        <w:rPr>
          <w:rFonts w:ascii="Times New Roman" w:hAnsi="Times New Roman" w:cs="Times New Roman"/>
          <w:szCs w:val="24"/>
        </w:rPr>
        <w:t>probe</w:t>
      </w:r>
      <w:r w:rsidR="0010313F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 xml:space="preserve"> and protein concentrations were 1 µM and 10 µM, respectively.   </w:t>
      </w:r>
    </w:p>
    <w:p w:rsidR="0010313F" w:rsidRPr="0010313F" w:rsidRDefault="0010313F" w:rsidP="0010313F">
      <w:bookmarkStart w:id="1" w:name="_GoBack"/>
      <w:bookmarkEnd w:id="0"/>
      <w:bookmarkEnd w:id="1"/>
    </w:p>
    <w:sectPr w:rsidR="0010313F" w:rsidRPr="0010313F" w:rsidSect="00E2563E">
      <w:footerReference w:type="even" r:id="rId14"/>
      <w:footerReference w:type="default" r:id="rId15"/>
      <w:pgSz w:w="12240" w:h="15840"/>
      <w:pgMar w:top="720" w:right="1094" w:bottom="950" w:left="1080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551E" w:rsidRDefault="009D551E" w:rsidP="00DC546B">
      <w:pPr>
        <w:spacing w:after="0"/>
      </w:pPr>
      <w:r>
        <w:separator/>
      </w:r>
    </w:p>
  </w:endnote>
  <w:endnote w:type="continuationSeparator" w:id="0">
    <w:p w:rsidR="009D551E" w:rsidRDefault="009D551E" w:rsidP="00DC54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53F0" w:rsidRDefault="001218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53F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53F0">
      <w:rPr>
        <w:rStyle w:val="PageNumber"/>
        <w:noProof/>
      </w:rPr>
      <w:t>1</w:t>
    </w:r>
    <w:r>
      <w:rPr>
        <w:rStyle w:val="PageNumber"/>
      </w:rPr>
      <w:fldChar w:fldCharType="end"/>
    </w:r>
  </w:p>
  <w:p w:rsidR="00DE53F0" w:rsidRDefault="00DE53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53F0" w:rsidRDefault="001218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53F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79DE">
      <w:rPr>
        <w:rStyle w:val="PageNumber"/>
        <w:noProof/>
      </w:rPr>
      <w:t>3</w:t>
    </w:r>
    <w:r>
      <w:rPr>
        <w:rStyle w:val="PageNumber"/>
      </w:rPr>
      <w:fldChar w:fldCharType="end"/>
    </w:r>
  </w:p>
  <w:p w:rsidR="00DE53F0" w:rsidRDefault="00DE53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551E" w:rsidRDefault="009D551E" w:rsidP="00DC546B">
      <w:pPr>
        <w:spacing w:after="0"/>
      </w:pPr>
      <w:r>
        <w:separator/>
      </w:r>
    </w:p>
  </w:footnote>
  <w:footnote w:type="continuationSeparator" w:id="0">
    <w:p w:rsidR="009D551E" w:rsidRDefault="009D551E" w:rsidP="00DC546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53C07"/>
    <w:multiLevelType w:val="hybridMultilevel"/>
    <w:tmpl w:val="BE0207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C59DF"/>
    <w:multiLevelType w:val="hybridMultilevel"/>
    <w:tmpl w:val="991AF0A2"/>
    <w:lvl w:ilvl="0" w:tplc="0C9E5BFA">
      <w:start w:val="1"/>
      <w:numFmt w:val="decimal"/>
      <w:lvlText w:val="%1)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624D0"/>
    <w:multiLevelType w:val="multilevel"/>
    <w:tmpl w:val="4FD4CD44"/>
    <w:lvl w:ilvl="0">
      <w:start w:val="5"/>
      <w:numFmt w:val="decimal"/>
      <w:lvlText w:val="%1"/>
      <w:lvlJc w:val="left"/>
      <w:pPr>
        <w:ind w:left="480" w:hanging="48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350" w:hanging="48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4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33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5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43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6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53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760" w:hanging="1800"/>
      </w:pPr>
      <w:rPr>
        <w:rFonts w:cs="Times New Roman" w:hint="default"/>
      </w:rPr>
    </w:lvl>
  </w:abstractNum>
  <w:abstractNum w:abstractNumId="3" w15:restartNumberingAfterBreak="0">
    <w:nsid w:val="16950B65"/>
    <w:multiLevelType w:val="hybridMultilevel"/>
    <w:tmpl w:val="07C0C740"/>
    <w:lvl w:ilvl="0" w:tplc="97D06BEE">
      <w:start w:val="1"/>
      <w:numFmt w:val="decimal"/>
      <w:lvlText w:val="%1)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004B8A"/>
    <w:multiLevelType w:val="multilevel"/>
    <w:tmpl w:val="65F00C7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b w:val="0"/>
        <w:i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  <w:b w:val="0"/>
        <w:i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  <w:b w:val="0"/>
        <w:i/>
      </w:rPr>
    </w:lvl>
  </w:abstractNum>
  <w:abstractNum w:abstractNumId="5" w15:restartNumberingAfterBreak="0">
    <w:nsid w:val="244F27B7"/>
    <w:multiLevelType w:val="hybridMultilevel"/>
    <w:tmpl w:val="3B769D06"/>
    <w:lvl w:ilvl="0" w:tplc="FEEC37E8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A741E7"/>
    <w:multiLevelType w:val="hybridMultilevel"/>
    <w:tmpl w:val="F654A800"/>
    <w:lvl w:ilvl="0" w:tplc="B09E2326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450546"/>
    <w:multiLevelType w:val="hybridMultilevel"/>
    <w:tmpl w:val="C324E906"/>
    <w:lvl w:ilvl="0" w:tplc="638444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4A32D0"/>
    <w:multiLevelType w:val="multilevel"/>
    <w:tmpl w:val="04C097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6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2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2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65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5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416" w:hanging="1800"/>
      </w:pPr>
      <w:rPr>
        <w:rFonts w:hint="default"/>
      </w:rPr>
    </w:lvl>
  </w:abstractNum>
  <w:abstractNum w:abstractNumId="9" w15:restartNumberingAfterBreak="0">
    <w:nsid w:val="3ACA0E7E"/>
    <w:multiLevelType w:val="multilevel"/>
    <w:tmpl w:val="3CB07F6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" w:hAnsi="Times" w:hint="default"/>
        <w:vertAlign w:val="baselin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" w:hAnsi="Times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" w:hAnsi="Times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" w:hAnsi="Times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" w:hAnsi="Times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" w:hAnsi="Times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" w:hAnsi="Times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" w:hAnsi="Times" w:hint="default"/>
      </w:rPr>
    </w:lvl>
  </w:abstractNum>
  <w:abstractNum w:abstractNumId="10" w15:restartNumberingAfterBreak="0">
    <w:nsid w:val="540B724D"/>
    <w:multiLevelType w:val="hybridMultilevel"/>
    <w:tmpl w:val="735E6DC8"/>
    <w:lvl w:ilvl="0" w:tplc="2F7AE658">
      <w:start w:val="4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7DA164C"/>
    <w:multiLevelType w:val="multilevel"/>
    <w:tmpl w:val="65F00C7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b w:val="0"/>
        <w:i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  <w:b w:val="0"/>
        <w:i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  <w:b w:val="0"/>
        <w:i/>
      </w:rPr>
    </w:lvl>
  </w:abstractNum>
  <w:abstractNum w:abstractNumId="12" w15:restartNumberingAfterBreak="0">
    <w:nsid w:val="61426854"/>
    <w:multiLevelType w:val="hybridMultilevel"/>
    <w:tmpl w:val="45D8D8E0"/>
    <w:lvl w:ilvl="0" w:tplc="8ADCAA9A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B16E43"/>
    <w:multiLevelType w:val="hybridMultilevel"/>
    <w:tmpl w:val="3FECC5AE"/>
    <w:lvl w:ilvl="0" w:tplc="440A9BC4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4"/>
  </w:num>
  <w:num w:numId="4">
    <w:abstractNumId w:val="8"/>
  </w:num>
  <w:num w:numId="5">
    <w:abstractNumId w:val="11"/>
  </w:num>
  <w:num w:numId="6">
    <w:abstractNumId w:val="7"/>
  </w:num>
  <w:num w:numId="7">
    <w:abstractNumId w:val="1"/>
  </w:num>
  <w:num w:numId="8">
    <w:abstractNumId w:val="0"/>
  </w:num>
  <w:num w:numId="9">
    <w:abstractNumId w:val="12"/>
  </w:num>
  <w:num w:numId="10">
    <w:abstractNumId w:val="3"/>
  </w:num>
  <w:num w:numId="11">
    <w:abstractNumId w:val="10"/>
  </w:num>
  <w:num w:numId="12">
    <w:abstractNumId w:val="13"/>
  </w:num>
  <w:num w:numId="13">
    <w:abstractNumId w:val="6"/>
  </w:num>
  <w:num w:numId="14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displayBackgroundShape/>
  <w:embedSystemFonts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C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vidin-paper.enl&lt;/item&gt;&lt;/Libraries&gt;&lt;/ENLibraries&gt;"/>
  </w:docVars>
  <w:rsids>
    <w:rsidRoot w:val="00E2563E"/>
    <w:rsid w:val="00000477"/>
    <w:rsid w:val="000009D5"/>
    <w:rsid w:val="00000A9B"/>
    <w:rsid w:val="00002017"/>
    <w:rsid w:val="00003396"/>
    <w:rsid w:val="000033D8"/>
    <w:rsid w:val="00004D16"/>
    <w:rsid w:val="000054C1"/>
    <w:rsid w:val="00005B0A"/>
    <w:rsid w:val="00006235"/>
    <w:rsid w:val="00010862"/>
    <w:rsid w:val="00011516"/>
    <w:rsid w:val="00012018"/>
    <w:rsid w:val="00012DAD"/>
    <w:rsid w:val="0001327F"/>
    <w:rsid w:val="00013F44"/>
    <w:rsid w:val="000150FE"/>
    <w:rsid w:val="0001598C"/>
    <w:rsid w:val="00016459"/>
    <w:rsid w:val="0001690E"/>
    <w:rsid w:val="0001714E"/>
    <w:rsid w:val="00021100"/>
    <w:rsid w:val="0002135C"/>
    <w:rsid w:val="00021A09"/>
    <w:rsid w:val="00021DBA"/>
    <w:rsid w:val="0002248E"/>
    <w:rsid w:val="0002338E"/>
    <w:rsid w:val="00023B56"/>
    <w:rsid w:val="00024606"/>
    <w:rsid w:val="00024DD1"/>
    <w:rsid w:val="00025AFF"/>
    <w:rsid w:val="00026193"/>
    <w:rsid w:val="0002726B"/>
    <w:rsid w:val="000272CC"/>
    <w:rsid w:val="00030118"/>
    <w:rsid w:val="0003017D"/>
    <w:rsid w:val="00030881"/>
    <w:rsid w:val="000309D4"/>
    <w:rsid w:val="00030DA2"/>
    <w:rsid w:val="00031356"/>
    <w:rsid w:val="000315F8"/>
    <w:rsid w:val="000343E5"/>
    <w:rsid w:val="00034BDB"/>
    <w:rsid w:val="000353C7"/>
    <w:rsid w:val="000358CB"/>
    <w:rsid w:val="00036717"/>
    <w:rsid w:val="000368E8"/>
    <w:rsid w:val="00037A9B"/>
    <w:rsid w:val="00040255"/>
    <w:rsid w:val="0004028F"/>
    <w:rsid w:val="00040535"/>
    <w:rsid w:val="000424CD"/>
    <w:rsid w:val="000434EC"/>
    <w:rsid w:val="000443EC"/>
    <w:rsid w:val="000468B5"/>
    <w:rsid w:val="00046CCE"/>
    <w:rsid w:val="00047760"/>
    <w:rsid w:val="00047A10"/>
    <w:rsid w:val="000501BF"/>
    <w:rsid w:val="0005076F"/>
    <w:rsid w:val="00051161"/>
    <w:rsid w:val="00053B91"/>
    <w:rsid w:val="0005632A"/>
    <w:rsid w:val="0005670C"/>
    <w:rsid w:val="00061232"/>
    <w:rsid w:val="000626BF"/>
    <w:rsid w:val="00062A5B"/>
    <w:rsid w:val="00063006"/>
    <w:rsid w:val="00063101"/>
    <w:rsid w:val="00063370"/>
    <w:rsid w:val="00063E08"/>
    <w:rsid w:val="00064EF6"/>
    <w:rsid w:val="00065914"/>
    <w:rsid w:val="0006699B"/>
    <w:rsid w:val="00067656"/>
    <w:rsid w:val="00071715"/>
    <w:rsid w:val="00071979"/>
    <w:rsid w:val="00071A75"/>
    <w:rsid w:val="00071AFB"/>
    <w:rsid w:val="00072AEF"/>
    <w:rsid w:val="000741F6"/>
    <w:rsid w:val="00074A65"/>
    <w:rsid w:val="0007523F"/>
    <w:rsid w:val="000770FD"/>
    <w:rsid w:val="00080020"/>
    <w:rsid w:val="00081533"/>
    <w:rsid w:val="000852CA"/>
    <w:rsid w:val="000858CA"/>
    <w:rsid w:val="00085DB3"/>
    <w:rsid w:val="00085ECA"/>
    <w:rsid w:val="00087B78"/>
    <w:rsid w:val="000901BC"/>
    <w:rsid w:val="00091A59"/>
    <w:rsid w:val="000926DD"/>
    <w:rsid w:val="0009380F"/>
    <w:rsid w:val="00093AD5"/>
    <w:rsid w:val="00093EA1"/>
    <w:rsid w:val="00093EBC"/>
    <w:rsid w:val="00094DD1"/>
    <w:rsid w:val="00095602"/>
    <w:rsid w:val="000957EF"/>
    <w:rsid w:val="00095DD9"/>
    <w:rsid w:val="00096053"/>
    <w:rsid w:val="00096287"/>
    <w:rsid w:val="00096319"/>
    <w:rsid w:val="00097517"/>
    <w:rsid w:val="000A05FC"/>
    <w:rsid w:val="000A0698"/>
    <w:rsid w:val="000A0A70"/>
    <w:rsid w:val="000A16AD"/>
    <w:rsid w:val="000A262D"/>
    <w:rsid w:val="000A40A1"/>
    <w:rsid w:val="000A51FC"/>
    <w:rsid w:val="000A6993"/>
    <w:rsid w:val="000A6AED"/>
    <w:rsid w:val="000A7600"/>
    <w:rsid w:val="000A7A8F"/>
    <w:rsid w:val="000A7C47"/>
    <w:rsid w:val="000B1095"/>
    <w:rsid w:val="000B27FD"/>
    <w:rsid w:val="000B2847"/>
    <w:rsid w:val="000B2A1E"/>
    <w:rsid w:val="000B2C2D"/>
    <w:rsid w:val="000B313B"/>
    <w:rsid w:val="000B32B9"/>
    <w:rsid w:val="000B34F8"/>
    <w:rsid w:val="000B360F"/>
    <w:rsid w:val="000B38C3"/>
    <w:rsid w:val="000B3D75"/>
    <w:rsid w:val="000B4A2E"/>
    <w:rsid w:val="000B4EE6"/>
    <w:rsid w:val="000B629B"/>
    <w:rsid w:val="000B6363"/>
    <w:rsid w:val="000B64A8"/>
    <w:rsid w:val="000B6F56"/>
    <w:rsid w:val="000B7303"/>
    <w:rsid w:val="000B7932"/>
    <w:rsid w:val="000C0346"/>
    <w:rsid w:val="000C09F0"/>
    <w:rsid w:val="000C1751"/>
    <w:rsid w:val="000C1E98"/>
    <w:rsid w:val="000C2B46"/>
    <w:rsid w:val="000C35F3"/>
    <w:rsid w:val="000C368A"/>
    <w:rsid w:val="000C3A2C"/>
    <w:rsid w:val="000C48C2"/>
    <w:rsid w:val="000C4FB2"/>
    <w:rsid w:val="000C5414"/>
    <w:rsid w:val="000C6602"/>
    <w:rsid w:val="000C7D8C"/>
    <w:rsid w:val="000D0553"/>
    <w:rsid w:val="000D0EC7"/>
    <w:rsid w:val="000D1291"/>
    <w:rsid w:val="000D1736"/>
    <w:rsid w:val="000D19D6"/>
    <w:rsid w:val="000D1C09"/>
    <w:rsid w:val="000D21D1"/>
    <w:rsid w:val="000D25B3"/>
    <w:rsid w:val="000D32F0"/>
    <w:rsid w:val="000D39C2"/>
    <w:rsid w:val="000D5CD6"/>
    <w:rsid w:val="000D6379"/>
    <w:rsid w:val="000D72D1"/>
    <w:rsid w:val="000D7E6E"/>
    <w:rsid w:val="000E0A1C"/>
    <w:rsid w:val="000E0DC5"/>
    <w:rsid w:val="000E10DA"/>
    <w:rsid w:val="000E333E"/>
    <w:rsid w:val="000E37AE"/>
    <w:rsid w:val="000E4320"/>
    <w:rsid w:val="000E44AD"/>
    <w:rsid w:val="000E53A4"/>
    <w:rsid w:val="000E6ED4"/>
    <w:rsid w:val="000E7675"/>
    <w:rsid w:val="000F09AA"/>
    <w:rsid w:val="000F0F32"/>
    <w:rsid w:val="000F13EA"/>
    <w:rsid w:val="000F283D"/>
    <w:rsid w:val="000F300A"/>
    <w:rsid w:val="000F413A"/>
    <w:rsid w:val="000F47A4"/>
    <w:rsid w:val="000F5049"/>
    <w:rsid w:val="000F56D5"/>
    <w:rsid w:val="000F5E38"/>
    <w:rsid w:val="000F73EA"/>
    <w:rsid w:val="00100272"/>
    <w:rsid w:val="00100E47"/>
    <w:rsid w:val="001017D4"/>
    <w:rsid w:val="001018C3"/>
    <w:rsid w:val="0010214D"/>
    <w:rsid w:val="0010273E"/>
    <w:rsid w:val="001028CD"/>
    <w:rsid w:val="00102938"/>
    <w:rsid w:val="0010313F"/>
    <w:rsid w:val="001041C7"/>
    <w:rsid w:val="00104A3F"/>
    <w:rsid w:val="00105210"/>
    <w:rsid w:val="00105A2F"/>
    <w:rsid w:val="00105B9D"/>
    <w:rsid w:val="00105D98"/>
    <w:rsid w:val="001075D9"/>
    <w:rsid w:val="00113248"/>
    <w:rsid w:val="00113D38"/>
    <w:rsid w:val="00114550"/>
    <w:rsid w:val="00115F1D"/>
    <w:rsid w:val="001162D6"/>
    <w:rsid w:val="00120A01"/>
    <w:rsid w:val="00120C82"/>
    <w:rsid w:val="00121236"/>
    <w:rsid w:val="001216FA"/>
    <w:rsid w:val="001218FF"/>
    <w:rsid w:val="001224D9"/>
    <w:rsid w:val="00122C28"/>
    <w:rsid w:val="00123706"/>
    <w:rsid w:val="00124000"/>
    <w:rsid w:val="001243CB"/>
    <w:rsid w:val="00124CB1"/>
    <w:rsid w:val="001254B8"/>
    <w:rsid w:val="00126782"/>
    <w:rsid w:val="00127BCB"/>
    <w:rsid w:val="00127C1E"/>
    <w:rsid w:val="001309ED"/>
    <w:rsid w:val="00131AD1"/>
    <w:rsid w:val="001322EA"/>
    <w:rsid w:val="00133676"/>
    <w:rsid w:val="00133A4A"/>
    <w:rsid w:val="00134D47"/>
    <w:rsid w:val="00135D85"/>
    <w:rsid w:val="00136613"/>
    <w:rsid w:val="001377A3"/>
    <w:rsid w:val="00137BE3"/>
    <w:rsid w:val="00137D2D"/>
    <w:rsid w:val="001442E7"/>
    <w:rsid w:val="00144302"/>
    <w:rsid w:val="00145185"/>
    <w:rsid w:val="00145A12"/>
    <w:rsid w:val="00146103"/>
    <w:rsid w:val="00147E88"/>
    <w:rsid w:val="00150778"/>
    <w:rsid w:val="0015098A"/>
    <w:rsid w:val="00150B92"/>
    <w:rsid w:val="00152C73"/>
    <w:rsid w:val="001554BD"/>
    <w:rsid w:val="00156534"/>
    <w:rsid w:val="001568C6"/>
    <w:rsid w:val="00156C9B"/>
    <w:rsid w:val="00157122"/>
    <w:rsid w:val="00157D05"/>
    <w:rsid w:val="00160780"/>
    <w:rsid w:val="00160B72"/>
    <w:rsid w:val="00160E11"/>
    <w:rsid w:val="0016128E"/>
    <w:rsid w:val="00161CE3"/>
    <w:rsid w:val="00162B5C"/>
    <w:rsid w:val="00163AB3"/>
    <w:rsid w:val="00163C0B"/>
    <w:rsid w:val="001642F9"/>
    <w:rsid w:val="00164C00"/>
    <w:rsid w:val="00165288"/>
    <w:rsid w:val="0016610D"/>
    <w:rsid w:val="00166BDB"/>
    <w:rsid w:val="00170143"/>
    <w:rsid w:val="001703D6"/>
    <w:rsid w:val="00170D7C"/>
    <w:rsid w:val="00170E34"/>
    <w:rsid w:val="00172508"/>
    <w:rsid w:val="00172A77"/>
    <w:rsid w:val="00172E4E"/>
    <w:rsid w:val="001732F4"/>
    <w:rsid w:val="0017346D"/>
    <w:rsid w:val="00173D4B"/>
    <w:rsid w:val="00174547"/>
    <w:rsid w:val="00174679"/>
    <w:rsid w:val="00174DA6"/>
    <w:rsid w:val="00175144"/>
    <w:rsid w:val="0017577E"/>
    <w:rsid w:val="00176CE3"/>
    <w:rsid w:val="001770B7"/>
    <w:rsid w:val="00177F60"/>
    <w:rsid w:val="00180858"/>
    <w:rsid w:val="001812D4"/>
    <w:rsid w:val="00181545"/>
    <w:rsid w:val="00182F03"/>
    <w:rsid w:val="00183491"/>
    <w:rsid w:val="0018441B"/>
    <w:rsid w:val="0018452D"/>
    <w:rsid w:val="00184D86"/>
    <w:rsid w:val="001863DA"/>
    <w:rsid w:val="00187F81"/>
    <w:rsid w:val="00190F8F"/>
    <w:rsid w:val="00191F2F"/>
    <w:rsid w:val="0019201B"/>
    <w:rsid w:val="001960E3"/>
    <w:rsid w:val="00196314"/>
    <w:rsid w:val="001A0036"/>
    <w:rsid w:val="001A19C1"/>
    <w:rsid w:val="001A1F46"/>
    <w:rsid w:val="001A2207"/>
    <w:rsid w:val="001A4163"/>
    <w:rsid w:val="001A4E93"/>
    <w:rsid w:val="001A7640"/>
    <w:rsid w:val="001A7D3C"/>
    <w:rsid w:val="001B0BE2"/>
    <w:rsid w:val="001B0F3A"/>
    <w:rsid w:val="001B1DDF"/>
    <w:rsid w:val="001B20D5"/>
    <w:rsid w:val="001B284E"/>
    <w:rsid w:val="001B2F74"/>
    <w:rsid w:val="001B3B19"/>
    <w:rsid w:val="001B5173"/>
    <w:rsid w:val="001B51FD"/>
    <w:rsid w:val="001B62BF"/>
    <w:rsid w:val="001B6D7E"/>
    <w:rsid w:val="001C0117"/>
    <w:rsid w:val="001C0D31"/>
    <w:rsid w:val="001C2638"/>
    <w:rsid w:val="001C2D5D"/>
    <w:rsid w:val="001C2E17"/>
    <w:rsid w:val="001C4466"/>
    <w:rsid w:val="001C47FF"/>
    <w:rsid w:val="001C5188"/>
    <w:rsid w:val="001C5419"/>
    <w:rsid w:val="001C56CE"/>
    <w:rsid w:val="001C578C"/>
    <w:rsid w:val="001C5D59"/>
    <w:rsid w:val="001C6C5C"/>
    <w:rsid w:val="001C7321"/>
    <w:rsid w:val="001D0039"/>
    <w:rsid w:val="001D00A8"/>
    <w:rsid w:val="001D15F9"/>
    <w:rsid w:val="001D2115"/>
    <w:rsid w:val="001D2225"/>
    <w:rsid w:val="001D3188"/>
    <w:rsid w:val="001D31BC"/>
    <w:rsid w:val="001D3DA3"/>
    <w:rsid w:val="001D61FA"/>
    <w:rsid w:val="001D681C"/>
    <w:rsid w:val="001D6A22"/>
    <w:rsid w:val="001D6F80"/>
    <w:rsid w:val="001D7CC2"/>
    <w:rsid w:val="001E02AB"/>
    <w:rsid w:val="001E0615"/>
    <w:rsid w:val="001E14FE"/>
    <w:rsid w:val="001E1D6D"/>
    <w:rsid w:val="001E2552"/>
    <w:rsid w:val="001E3672"/>
    <w:rsid w:val="001E48AD"/>
    <w:rsid w:val="001E5390"/>
    <w:rsid w:val="001E55D4"/>
    <w:rsid w:val="001E5AEF"/>
    <w:rsid w:val="001E6A3C"/>
    <w:rsid w:val="001F1482"/>
    <w:rsid w:val="001F1B85"/>
    <w:rsid w:val="001F3142"/>
    <w:rsid w:val="001F36A3"/>
    <w:rsid w:val="001F4DBD"/>
    <w:rsid w:val="001F5510"/>
    <w:rsid w:val="001F621B"/>
    <w:rsid w:val="001F6416"/>
    <w:rsid w:val="001F6F8E"/>
    <w:rsid w:val="002008F1"/>
    <w:rsid w:val="00200B60"/>
    <w:rsid w:val="00201CA8"/>
    <w:rsid w:val="002021CB"/>
    <w:rsid w:val="00202D94"/>
    <w:rsid w:val="00203A16"/>
    <w:rsid w:val="00203B2C"/>
    <w:rsid w:val="00205246"/>
    <w:rsid w:val="00206300"/>
    <w:rsid w:val="002078CD"/>
    <w:rsid w:val="00211F41"/>
    <w:rsid w:val="002126D7"/>
    <w:rsid w:val="0021287F"/>
    <w:rsid w:val="00213881"/>
    <w:rsid w:val="00213B1C"/>
    <w:rsid w:val="00215019"/>
    <w:rsid w:val="00215BBA"/>
    <w:rsid w:val="00216379"/>
    <w:rsid w:val="00217795"/>
    <w:rsid w:val="00220CBA"/>
    <w:rsid w:val="002211EC"/>
    <w:rsid w:val="00221590"/>
    <w:rsid w:val="00221771"/>
    <w:rsid w:val="002222F2"/>
    <w:rsid w:val="00222FAF"/>
    <w:rsid w:val="00223B5E"/>
    <w:rsid w:val="00223CE6"/>
    <w:rsid w:val="00224D1B"/>
    <w:rsid w:val="002254EF"/>
    <w:rsid w:val="00231114"/>
    <w:rsid w:val="00231F7A"/>
    <w:rsid w:val="0023273B"/>
    <w:rsid w:val="00232DC5"/>
    <w:rsid w:val="002338C7"/>
    <w:rsid w:val="00233C46"/>
    <w:rsid w:val="0023414A"/>
    <w:rsid w:val="00235A1D"/>
    <w:rsid w:val="00237F53"/>
    <w:rsid w:val="002416DE"/>
    <w:rsid w:val="00241D79"/>
    <w:rsid w:val="002420F4"/>
    <w:rsid w:val="002423FD"/>
    <w:rsid w:val="002424CC"/>
    <w:rsid w:val="00242FE1"/>
    <w:rsid w:val="00243269"/>
    <w:rsid w:val="00243659"/>
    <w:rsid w:val="0024452B"/>
    <w:rsid w:val="00245132"/>
    <w:rsid w:val="002454AA"/>
    <w:rsid w:val="00245B8B"/>
    <w:rsid w:val="002460AD"/>
    <w:rsid w:val="00246BA1"/>
    <w:rsid w:val="00246FF5"/>
    <w:rsid w:val="00247335"/>
    <w:rsid w:val="00247963"/>
    <w:rsid w:val="002500B2"/>
    <w:rsid w:val="00252417"/>
    <w:rsid w:val="00252E3E"/>
    <w:rsid w:val="002530DE"/>
    <w:rsid w:val="002531A5"/>
    <w:rsid w:val="00253482"/>
    <w:rsid w:val="00254C1E"/>
    <w:rsid w:val="00254F0F"/>
    <w:rsid w:val="00255585"/>
    <w:rsid w:val="00255DE8"/>
    <w:rsid w:val="0025756B"/>
    <w:rsid w:val="0025764F"/>
    <w:rsid w:val="00257E9E"/>
    <w:rsid w:val="002606C4"/>
    <w:rsid w:val="0026088B"/>
    <w:rsid w:val="00260FD1"/>
    <w:rsid w:val="00261C05"/>
    <w:rsid w:val="002621C9"/>
    <w:rsid w:val="0026283A"/>
    <w:rsid w:val="002631B1"/>
    <w:rsid w:val="002656EC"/>
    <w:rsid w:val="00265749"/>
    <w:rsid w:val="00265F11"/>
    <w:rsid w:val="0026703C"/>
    <w:rsid w:val="00272F2F"/>
    <w:rsid w:val="00273881"/>
    <w:rsid w:val="00273945"/>
    <w:rsid w:val="00274025"/>
    <w:rsid w:val="0027403E"/>
    <w:rsid w:val="0027471C"/>
    <w:rsid w:val="00275148"/>
    <w:rsid w:val="00276011"/>
    <w:rsid w:val="00277058"/>
    <w:rsid w:val="00277BBA"/>
    <w:rsid w:val="002801DA"/>
    <w:rsid w:val="00281F9D"/>
    <w:rsid w:val="00282565"/>
    <w:rsid w:val="0028292C"/>
    <w:rsid w:val="00282DA6"/>
    <w:rsid w:val="002840A9"/>
    <w:rsid w:val="002848FB"/>
    <w:rsid w:val="00284D86"/>
    <w:rsid w:val="00284ED0"/>
    <w:rsid w:val="00287362"/>
    <w:rsid w:val="00291C99"/>
    <w:rsid w:val="00292397"/>
    <w:rsid w:val="00292724"/>
    <w:rsid w:val="00292849"/>
    <w:rsid w:val="002939D5"/>
    <w:rsid w:val="00293DBB"/>
    <w:rsid w:val="00294618"/>
    <w:rsid w:val="0029465E"/>
    <w:rsid w:val="00294797"/>
    <w:rsid w:val="00294C1D"/>
    <w:rsid w:val="00294EE1"/>
    <w:rsid w:val="00295BB4"/>
    <w:rsid w:val="00296DF2"/>
    <w:rsid w:val="002A03F5"/>
    <w:rsid w:val="002A185A"/>
    <w:rsid w:val="002A1979"/>
    <w:rsid w:val="002A2EFE"/>
    <w:rsid w:val="002A39F7"/>
    <w:rsid w:val="002A48E4"/>
    <w:rsid w:val="002A4F79"/>
    <w:rsid w:val="002A5C6E"/>
    <w:rsid w:val="002B006B"/>
    <w:rsid w:val="002B1DF8"/>
    <w:rsid w:val="002B31BA"/>
    <w:rsid w:val="002B36F3"/>
    <w:rsid w:val="002B36FB"/>
    <w:rsid w:val="002B5ECC"/>
    <w:rsid w:val="002B623E"/>
    <w:rsid w:val="002B7F6E"/>
    <w:rsid w:val="002C0EAB"/>
    <w:rsid w:val="002C1324"/>
    <w:rsid w:val="002C1461"/>
    <w:rsid w:val="002C22D3"/>
    <w:rsid w:val="002C24AE"/>
    <w:rsid w:val="002C2F53"/>
    <w:rsid w:val="002C3016"/>
    <w:rsid w:val="002C3979"/>
    <w:rsid w:val="002C3CC5"/>
    <w:rsid w:val="002C42D6"/>
    <w:rsid w:val="002C44FF"/>
    <w:rsid w:val="002C457C"/>
    <w:rsid w:val="002C474E"/>
    <w:rsid w:val="002C5622"/>
    <w:rsid w:val="002C5D32"/>
    <w:rsid w:val="002C5DF0"/>
    <w:rsid w:val="002C612A"/>
    <w:rsid w:val="002C67D4"/>
    <w:rsid w:val="002C67FE"/>
    <w:rsid w:val="002C70E9"/>
    <w:rsid w:val="002C73F1"/>
    <w:rsid w:val="002C76FA"/>
    <w:rsid w:val="002C7D8F"/>
    <w:rsid w:val="002C7EB0"/>
    <w:rsid w:val="002D0000"/>
    <w:rsid w:val="002D3997"/>
    <w:rsid w:val="002D419A"/>
    <w:rsid w:val="002D42A8"/>
    <w:rsid w:val="002D4DFE"/>
    <w:rsid w:val="002D5433"/>
    <w:rsid w:val="002D5464"/>
    <w:rsid w:val="002D559C"/>
    <w:rsid w:val="002D5915"/>
    <w:rsid w:val="002D640F"/>
    <w:rsid w:val="002D66F9"/>
    <w:rsid w:val="002D6A54"/>
    <w:rsid w:val="002D79A3"/>
    <w:rsid w:val="002E0CAB"/>
    <w:rsid w:val="002E0F1A"/>
    <w:rsid w:val="002E13F4"/>
    <w:rsid w:val="002E176E"/>
    <w:rsid w:val="002E17BE"/>
    <w:rsid w:val="002E5196"/>
    <w:rsid w:val="002E7202"/>
    <w:rsid w:val="002E75B3"/>
    <w:rsid w:val="002E764D"/>
    <w:rsid w:val="002F007A"/>
    <w:rsid w:val="002F0120"/>
    <w:rsid w:val="002F05DC"/>
    <w:rsid w:val="002F12FD"/>
    <w:rsid w:val="002F137B"/>
    <w:rsid w:val="002F1934"/>
    <w:rsid w:val="002F1F41"/>
    <w:rsid w:val="002F36C1"/>
    <w:rsid w:val="002F3ECC"/>
    <w:rsid w:val="002F4C53"/>
    <w:rsid w:val="002F6405"/>
    <w:rsid w:val="003007D2"/>
    <w:rsid w:val="00301B27"/>
    <w:rsid w:val="00302755"/>
    <w:rsid w:val="00302C5F"/>
    <w:rsid w:val="00302FA2"/>
    <w:rsid w:val="00303FBD"/>
    <w:rsid w:val="003041E1"/>
    <w:rsid w:val="00304CB7"/>
    <w:rsid w:val="00305146"/>
    <w:rsid w:val="003051A8"/>
    <w:rsid w:val="00305680"/>
    <w:rsid w:val="003103D5"/>
    <w:rsid w:val="00310B2B"/>
    <w:rsid w:val="00310C83"/>
    <w:rsid w:val="003122B3"/>
    <w:rsid w:val="00312D9F"/>
    <w:rsid w:val="003131FE"/>
    <w:rsid w:val="003139CC"/>
    <w:rsid w:val="00314817"/>
    <w:rsid w:val="003152C0"/>
    <w:rsid w:val="00315896"/>
    <w:rsid w:val="00316D92"/>
    <w:rsid w:val="00317D9A"/>
    <w:rsid w:val="00317EF4"/>
    <w:rsid w:val="003208D4"/>
    <w:rsid w:val="003209D9"/>
    <w:rsid w:val="003212F5"/>
    <w:rsid w:val="00321BD7"/>
    <w:rsid w:val="00321C72"/>
    <w:rsid w:val="003232A8"/>
    <w:rsid w:val="003247F9"/>
    <w:rsid w:val="003264DF"/>
    <w:rsid w:val="00326B89"/>
    <w:rsid w:val="00327827"/>
    <w:rsid w:val="00327E19"/>
    <w:rsid w:val="003300E4"/>
    <w:rsid w:val="00330ECC"/>
    <w:rsid w:val="00331B76"/>
    <w:rsid w:val="00331C1F"/>
    <w:rsid w:val="00331D87"/>
    <w:rsid w:val="00331EF8"/>
    <w:rsid w:val="003327C9"/>
    <w:rsid w:val="00332FF7"/>
    <w:rsid w:val="003338C1"/>
    <w:rsid w:val="00333B63"/>
    <w:rsid w:val="00333F6E"/>
    <w:rsid w:val="003345B7"/>
    <w:rsid w:val="00334E34"/>
    <w:rsid w:val="00335809"/>
    <w:rsid w:val="00335E05"/>
    <w:rsid w:val="0033639B"/>
    <w:rsid w:val="0033782B"/>
    <w:rsid w:val="0034120E"/>
    <w:rsid w:val="00342421"/>
    <w:rsid w:val="0034409E"/>
    <w:rsid w:val="0034492F"/>
    <w:rsid w:val="0034525E"/>
    <w:rsid w:val="00345AA8"/>
    <w:rsid w:val="00345B0A"/>
    <w:rsid w:val="00346595"/>
    <w:rsid w:val="00346725"/>
    <w:rsid w:val="00346CA3"/>
    <w:rsid w:val="00346CF4"/>
    <w:rsid w:val="003475CC"/>
    <w:rsid w:val="00350AE6"/>
    <w:rsid w:val="0035109B"/>
    <w:rsid w:val="00353105"/>
    <w:rsid w:val="00353804"/>
    <w:rsid w:val="00354508"/>
    <w:rsid w:val="00354B0A"/>
    <w:rsid w:val="0035512B"/>
    <w:rsid w:val="00357A1F"/>
    <w:rsid w:val="00357DEF"/>
    <w:rsid w:val="00360F7C"/>
    <w:rsid w:val="003611EC"/>
    <w:rsid w:val="0036123E"/>
    <w:rsid w:val="003613A4"/>
    <w:rsid w:val="0036169B"/>
    <w:rsid w:val="00362505"/>
    <w:rsid w:val="00362661"/>
    <w:rsid w:val="00362ECD"/>
    <w:rsid w:val="003635C9"/>
    <w:rsid w:val="00363F9E"/>
    <w:rsid w:val="003653EF"/>
    <w:rsid w:val="0036604E"/>
    <w:rsid w:val="003668F8"/>
    <w:rsid w:val="00366A21"/>
    <w:rsid w:val="003671DE"/>
    <w:rsid w:val="00367444"/>
    <w:rsid w:val="00367569"/>
    <w:rsid w:val="00370FFF"/>
    <w:rsid w:val="00371AB5"/>
    <w:rsid w:val="00372E74"/>
    <w:rsid w:val="003731CD"/>
    <w:rsid w:val="0037339F"/>
    <w:rsid w:val="00375921"/>
    <w:rsid w:val="00375CC2"/>
    <w:rsid w:val="00377979"/>
    <w:rsid w:val="0038026A"/>
    <w:rsid w:val="0038124E"/>
    <w:rsid w:val="003816AD"/>
    <w:rsid w:val="00381F4E"/>
    <w:rsid w:val="003821D2"/>
    <w:rsid w:val="0038232F"/>
    <w:rsid w:val="003823B7"/>
    <w:rsid w:val="0038270B"/>
    <w:rsid w:val="003830AC"/>
    <w:rsid w:val="003841A3"/>
    <w:rsid w:val="00385EBF"/>
    <w:rsid w:val="00385FF1"/>
    <w:rsid w:val="00386244"/>
    <w:rsid w:val="0038639B"/>
    <w:rsid w:val="003878C1"/>
    <w:rsid w:val="0039080F"/>
    <w:rsid w:val="00390B83"/>
    <w:rsid w:val="00391ACC"/>
    <w:rsid w:val="00392D01"/>
    <w:rsid w:val="00392F3C"/>
    <w:rsid w:val="00392F67"/>
    <w:rsid w:val="003935A6"/>
    <w:rsid w:val="00393BB1"/>
    <w:rsid w:val="00393CB9"/>
    <w:rsid w:val="00394F18"/>
    <w:rsid w:val="00396BF6"/>
    <w:rsid w:val="00396D86"/>
    <w:rsid w:val="0039702B"/>
    <w:rsid w:val="00397368"/>
    <w:rsid w:val="00397D29"/>
    <w:rsid w:val="003A00DC"/>
    <w:rsid w:val="003A030E"/>
    <w:rsid w:val="003A15BA"/>
    <w:rsid w:val="003A2C80"/>
    <w:rsid w:val="003A2FE6"/>
    <w:rsid w:val="003A314C"/>
    <w:rsid w:val="003A523A"/>
    <w:rsid w:val="003A5808"/>
    <w:rsid w:val="003A6342"/>
    <w:rsid w:val="003A6B52"/>
    <w:rsid w:val="003A754E"/>
    <w:rsid w:val="003B1800"/>
    <w:rsid w:val="003B39A0"/>
    <w:rsid w:val="003B3DD8"/>
    <w:rsid w:val="003B4510"/>
    <w:rsid w:val="003B47FD"/>
    <w:rsid w:val="003B4FCF"/>
    <w:rsid w:val="003B6DAA"/>
    <w:rsid w:val="003B7D89"/>
    <w:rsid w:val="003C0FEC"/>
    <w:rsid w:val="003C2B8B"/>
    <w:rsid w:val="003C59E8"/>
    <w:rsid w:val="003C5DFC"/>
    <w:rsid w:val="003C6314"/>
    <w:rsid w:val="003C663C"/>
    <w:rsid w:val="003D1591"/>
    <w:rsid w:val="003D2350"/>
    <w:rsid w:val="003D2794"/>
    <w:rsid w:val="003D3649"/>
    <w:rsid w:val="003D4B2A"/>
    <w:rsid w:val="003D562B"/>
    <w:rsid w:val="003D591E"/>
    <w:rsid w:val="003D5C7B"/>
    <w:rsid w:val="003D70E7"/>
    <w:rsid w:val="003D72AC"/>
    <w:rsid w:val="003D7FF1"/>
    <w:rsid w:val="003E1BCC"/>
    <w:rsid w:val="003E3639"/>
    <w:rsid w:val="003E36A1"/>
    <w:rsid w:val="003E3D00"/>
    <w:rsid w:val="003E4AB3"/>
    <w:rsid w:val="003E4C54"/>
    <w:rsid w:val="003E5E84"/>
    <w:rsid w:val="003E6676"/>
    <w:rsid w:val="003E780F"/>
    <w:rsid w:val="003F00D4"/>
    <w:rsid w:val="003F08CC"/>
    <w:rsid w:val="003F0BB6"/>
    <w:rsid w:val="003F1E82"/>
    <w:rsid w:val="003F1FB0"/>
    <w:rsid w:val="003F2D43"/>
    <w:rsid w:val="003F31E0"/>
    <w:rsid w:val="003F3409"/>
    <w:rsid w:val="003F34CE"/>
    <w:rsid w:val="003F36B9"/>
    <w:rsid w:val="003F37A0"/>
    <w:rsid w:val="003F5662"/>
    <w:rsid w:val="003F5F48"/>
    <w:rsid w:val="00401C4C"/>
    <w:rsid w:val="00401FBC"/>
    <w:rsid w:val="00403AA4"/>
    <w:rsid w:val="00403FFD"/>
    <w:rsid w:val="0040416A"/>
    <w:rsid w:val="00404AE8"/>
    <w:rsid w:val="00404CB0"/>
    <w:rsid w:val="00406992"/>
    <w:rsid w:val="00406B30"/>
    <w:rsid w:val="00407978"/>
    <w:rsid w:val="0041011A"/>
    <w:rsid w:val="004103C1"/>
    <w:rsid w:val="00410563"/>
    <w:rsid w:val="00410E68"/>
    <w:rsid w:val="00411770"/>
    <w:rsid w:val="004121AA"/>
    <w:rsid w:val="00412E8E"/>
    <w:rsid w:val="00413E6E"/>
    <w:rsid w:val="00414CAC"/>
    <w:rsid w:val="004161A6"/>
    <w:rsid w:val="00417396"/>
    <w:rsid w:val="0041746D"/>
    <w:rsid w:val="00417D07"/>
    <w:rsid w:val="00421033"/>
    <w:rsid w:val="00422707"/>
    <w:rsid w:val="004227A3"/>
    <w:rsid w:val="0042494E"/>
    <w:rsid w:val="004251DB"/>
    <w:rsid w:val="00425249"/>
    <w:rsid w:val="0042585B"/>
    <w:rsid w:val="00425939"/>
    <w:rsid w:val="00426360"/>
    <w:rsid w:val="004266C3"/>
    <w:rsid w:val="004279FF"/>
    <w:rsid w:val="00427B25"/>
    <w:rsid w:val="00430143"/>
    <w:rsid w:val="004328DF"/>
    <w:rsid w:val="00433C86"/>
    <w:rsid w:val="00433F87"/>
    <w:rsid w:val="004347E8"/>
    <w:rsid w:val="0043563D"/>
    <w:rsid w:val="0043576C"/>
    <w:rsid w:val="00436016"/>
    <w:rsid w:val="00436FB4"/>
    <w:rsid w:val="00437520"/>
    <w:rsid w:val="00437947"/>
    <w:rsid w:val="00440003"/>
    <w:rsid w:val="0044004D"/>
    <w:rsid w:val="00440414"/>
    <w:rsid w:val="00440479"/>
    <w:rsid w:val="004410C5"/>
    <w:rsid w:val="004411C4"/>
    <w:rsid w:val="00442205"/>
    <w:rsid w:val="00442592"/>
    <w:rsid w:val="00442E03"/>
    <w:rsid w:val="004444E1"/>
    <w:rsid w:val="0044570C"/>
    <w:rsid w:val="00445BA9"/>
    <w:rsid w:val="00445CF4"/>
    <w:rsid w:val="00447145"/>
    <w:rsid w:val="004475E0"/>
    <w:rsid w:val="00447C7D"/>
    <w:rsid w:val="00450074"/>
    <w:rsid w:val="00450595"/>
    <w:rsid w:val="004509D2"/>
    <w:rsid w:val="00450EFF"/>
    <w:rsid w:val="00451CFA"/>
    <w:rsid w:val="00452038"/>
    <w:rsid w:val="00452A41"/>
    <w:rsid w:val="00453450"/>
    <w:rsid w:val="00453B98"/>
    <w:rsid w:val="004540CC"/>
    <w:rsid w:val="0045496D"/>
    <w:rsid w:val="004553AA"/>
    <w:rsid w:val="00456532"/>
    <w:rsid w:val="004568D2"/>
    <w:rsid w:val="00456FEF"/>
    <w:rsid w:val="00457137"/>
    <w:rsid w:val="00457616"/>
    <w:rsid w:val="00457EFC"/>
    <w:rsid w:val="0046060E"/>
    <w:rsid w:val="00461BCD"/>
    <w:rsid w:val="004624F9"/>
    <w:rsid w:val="00462DF1"/>
    <w:rsid w:val="00463D79"/>
    <w:rsid w:val="00463E62"/>
    <w:rsid w:val="00463EF9"/>
    <w:rsid w:val="0046456A"/>
    <w:rsid w:val="00465B15"/>
    <w:rsid w:val="00465BAF"/>
    <w:rsid w:val="004670B2"/>
    <w:rsid w:val="00467123"/>
    <w:rsid w:val="00470154"/>
    <w:rsid w:val="00470487"/>
    <w:rsid w:val="004709B2"/>
    <w:rsid w:val="00470A24"/>
    <w:rsid w:val="00471175"/>
    <w:rsid w:val="00471179"/>
    <w:rsid w:val="004717E8"/>
    <w:rsid w:val="0047211E"/>
    <w:rsid w:val="00472B1C"/>
    <w:rsid w:val="00472BC0"/>
    <w:rsid w:val="00473353"/>
    <w:rsid w:val="00473641"/>
    <w:rsid w:val="004736A9"/>
    <w:rsid w:val="0047472E"/>
    <w:rsid w:val="0047498F"/>
    <w:rsid w:val="00474F8A"/>
    <w:rsid w:val="00475339"/>
    <w:rsid w:val="004759E9"/>
    <w:rsid w:val="004762C3"/>
    <w:rsid w:val="00476997"/>
    <w:rsid w:val="00476A87"/>
    <w:rsid w:val="0047766D"/>
    <w:rsid w:val="004778D8"/>
    <w:rsid w:val="00480784"/>
    <w:rsid w:val="00481FEC"/>
    <w:rsid w:val="004832E8"/>
    <w:rsid w:val="00483D97"/>
    <w:rsid w:val="00484AA7"/>
    <w:rsid w:val="00484F94"/>
    <w:rsid w:val="00485D14"/>
    <w:rsid w:val="00486367"/>
    <w:rsid w:val="00487DB1"/>
    <w:rsid w:val="00487F3E"/>
    <w:rsid w:val="004905DB"/>
    <w:rsid w:val="00490D0C"/>
    <w:rsid w:val="00491A1E"/>
    <w:rsid w:val="0049249E"/>
    <w:rsid w:val="00492817"/>
    <w:rsid w:val="00492E4D"/>
    <w:rsid w:val="00493117"/>
    <w:rsid w:val="00493352"/>
    <w:rsid w:val="0049351E"/>
    <w:rsid w:val="00494801"/>
    <w:rsid w:val="00494AF7"/>
    <w:rsid w:val="004953DC"/>
    <w:rsid w:val="0049543B"/>
    <w:rsid w:val="00495774"/>
    <w:rsid w:val="00495963"/>
    <w:rsid w:val="00495B2D"/>
    <w:rsid w:val="00496E32"/>
    <w:rsid w:val="00497223"/>
    <w:rsid w:val="00497602"/>
    <w:rsid w:val="004A13D5"/>
    <w:rsid w:val="004A1851"/>
    <w:rsid w:val="004A2817"/>
    <w:rsid w:val="004A301A"/>
    <w:rsid w:val="004A34D6"/>
    <w:rsid w:val="004A3C2B"/>
    <w:rsid w:val="004A415C"/>
    <w:rsid w:val="004A4292"/>
    <w:rsid w:val="004A4831"/>
    <w:rsid w:val="004A4F10"/>
    <w:rsid w:val="004A52BE"/>
    <w:rsid w:val="004A5A95"/>
    <w:rsid w:val="004A70DD"/>
    <w:rsid w:val="004A7B3B"/>
    <w:rsid w:val="004B1217"/>
    <w:rsid w:val="004B1513"/>
    <w:rsid w:val="004B2A3B"/>
    <w:rsid w:val="004B5AFA"/>
    <w:rsid w:val="004B5BF2"/>
    <w:rsid w:val="004B5C41"/>
    <w:rsid w:val="004C14EA"/>
    <w:rsid w:val="004C1558"/>
    <w:rsid w:val="004C3A2E"/>
    <w:rsid w:val="004C3AA7"/>
    <w:rsid w:val="004C3FC8"/>
    <w:rsid w:val="004C3FE6"/>
    <w:rsid w:val="004C4067"/>
    <w:rsid w:val="004C58DD"/>
    <w:rsid w:val="004C731C"/>
    <w:rsid w:val="004D151D"/>
    <w:rsid w:val="004D2322"/>
    <w:rsid w:val="004D38E0"/>
    <w:rsid w:val="004D3A5E"/>
    <w:rsid w:val="004D3EBB"/>
    <w:rsid w:val="004D4098"/>
    <w:rsid w:val="004D58F0"/>
    <w:rsid w:val="004D6106"/>
    <w:rsid w:val="004D79BB"/>
    <w:rsid w:val="004E08CE"/>
    <w:rsid w:val="004E4285"/>
    <w:rsid w:val="004E6F23"/>
    <w:rsid w:val="004E6F41"/>
    <w:rsid w:val="004E76AD"/>
    <w:rsid w:val="004F1668"/>
    <w:rsid w:val="004F1D2A"/>
    <w:rsid w:val="004F284A"/>
    <w:rsid w:val="004F2D0B"/>
    <w:rsid w:val="004F43C5"/>
    <w:rsid w:val="004F4501"/>
    <w:rsid w:val="004F4C82"/>
    <w:rsid w:val="004F5493"/>
    <w:rsid w:val="004F72DA"/>
    <w:rsid w:val="004F7419"/>
    <w:rsid w:val="004F7575"/>
    <w:rsid w:val="004F7C61"/>
    <w:rsid w:val="004F7D9F"/>
    <w:rsid w:val="004F7E65"/>
    <w:rsid w:val="00500CC3"/>
    <w:rsid w:val="0050145E"/>
    <w:rsid w:val="0050191C"/>
    <w:rsid w:val="00501A56"/>
    <w:rsid w:val="0050212D"/>
    <w:rsid w:val="00502B3A"/>
    <w:rsid w:val="00504317"/>
    <w:rsid w:val="00505AE1"/>
    <w:rsid w:val="00505C2A"/>
    <w:rsid w:val="00505CC1"/>
    <w:rsid w:val="005077A8"/>
    <w:rsid w:val="00510107"/>
    <w:rsid w:val="0051116D"/>
    <w:rsid w:val="00511B94"/>
    <w:rsid w:val="00512F52"/>
    <w:rsid w:val="00513156"/>
    <w:rsid w:val="005138C6"/>
    <w:rsid w:val="00513BE3"/>
    <w:rsid w:val="00513EF9"/>
    <w:rsid w:val="0051414D"/>
    <w:rsid w:val="00514BAD"/>
    <w:rsid w:val="00514E3E"/>
    <w:rsid w:val="00514EFE"/>
    <w:rsid w:val="00515585"/>
    <w:rsid w:val="00515A15"/>
    <w:rsid w:val="00516307"/>
    <w:rsid w:val="005177AB"/>
    <w:rsid w:val="00517B55"/>
    <w:rsid w:val="00517D4F"/>
    <w:rsid w:val="00520E93"/>
    <w:rsid w:val="00521140"/>
    <w:rsid w:val="005215C5"/>
    <w:rsid w:val="00521DA7"/>
    <w:rsid w:val="00521F5C"/>
    <w:rsid w:val="0052228E"/>
    <w:rsid w:val="00522A89"/>
    <w:rsid w:val="00522B89"/>
    <w:rsid w:val="00522E81"/>
    <w:rsid w:val="005241F1"/>
    <w:rsid w:val="005241F2"/>
    <w:rsid w:val="00524B39"/>
    <w:rsid w:val="00525371"/>
    <w:rsid w:val="0052538A"/>
    <w:rsid w:val="0052710B"/>
    <w:rsid w:val="005279FD"/>
    <w:rsid w:val="005300C1"/>
    <w:rsid w:val="00530151"/>
    <w:rsid w:val="005303BD"/>
    <w:rsid w:val="00532823"/>
    <w:rsid w:val="00532DDE"/>
    <w:rsid w:val="00533060"/>
    <w:rsid w:val="0053399D"/>
    <w:rsid w:val="005342D8"/>
    <w:rsid w:val="0053482F"/>
    <w:rsid w:val="00535505"/>
    <w:rsid w:val="00535C3C"/>
    <w:rsid w:val="00535C9A"/>
    <w:rsid w:val="00536DBA"/>
    <w:rsid w:val="0053748F"/>
    <w:rsid w:val="005378D2"/>
    <w:rsid w:val="0054010D"/>
    <w:rsid w:val="00540758"/>
    <w:rsid w:val="005420B9"/>
    <w:rsid w:val="00542E37"/>
    <w:rsid w:val="00543E0A"/>
    <w:rsid w:val="00544E23"/>
    <w:rsid w:val="005450D9"/>
    <w:rsid w:val="005453D1"/>
    <w:rsid w:val="00545939"/>
    <w:rsid w:val="005466D8"/>
    <w:rsid w:val="00547CC2"/>
    <w:rsid w:val="0055046A"/>
    <w:rsid w:val="00550DA8"/>
    <w:rsid w:val="00551899"/>
    <w:rsid w:val="005519AA"/>
    <w:rsid w:val="00551CDA"/>
    <w:rsid w:val="00552DD9"/>
    <w:rsid w:val="005539A1"/>
    <w:rsid w:val="00553C39"/>
    <w:rsid w:val="00553EC9"/>
    <w:rsid w:val="00554412"/>
    <w:rsid w:val="005550B7"/>
    <w:rsid w:val="0056194D"/>
    <w:rsid w:val="005624CC"/>
    <w:rsid w:val="005631ED"/>
    <w:rsid w:val="005635C3"/>
    <w:rsid w:val="00563E25"/>
    <w:rsid w:val="00563E78"/>
    <w:rsid w:val="005645AD"/>
    <w:rsid w:val="00564E69"/>
    <w:rsid w:val="00565363"/>
    <w:rsid w:val="00565804"/>
    <w:rsid w:val="00565D13"/>
    <w:rsid w:val="00565D36"/>
    <w:rsid w:val="00566346"/>
    <w:rsid w:val="00566802"/>
    <w:rsid w:val="005701CB"/>
    <w:rsid w:val="00570889"/>
    <w:rsid w:val="00570F4D"/>
    <w:rsid w:val="00571036"/>
    <w:rsid w:val="00571F39"/>
    <w:rsid w:val="0057337D"/>
    <w:rsid w:val="00573C02"/>
    <w:rsid w:val="00574A19"/>
    <w:rsid w:val="005757B6"/>
    <w:rsid w:val="005758F7"/>
    <w:rsid w:val="00575A3E"/>
    <w:rsid w:val="00576E8B"/>
    <w:rsid w:val="0057722B"/>
    <w:rsid w:val="0057732D"/>
    <w:rsid w:val="0057773C"/>
    <w:rsid w:val="005815E0"/>
    <w:rsid w:val="00581A2D"/>
    <w:rsid w:val="005831F9"/>
    <w:rsid w:val="0058351C"/>
    <w:rsid w:val="00587768"/>
    <w:rsid w:val="005904C5"/>
    <w:rsid w:val="0059218F"/>
    <w:rsid w:val="00592B18"/>
    <w:rsid w:val="005936C5"/>
    <w:rsid w:val="00594C7E"/>
    <w:rsid w:val="00596895"/>
    <w:rsid w:val="0059788C"/>
    <w:rsid w:val="005A0EF6"/>
    <w:rsid w:val="005A159E"/>
    <w:rsid w:val="005A3753"/>
    <w:rsid w:val="005A3962"/>
    <w:rsid w:val="005A3CBE"/>
    <w:rsid w:val="005A403B"/>
    <w:rsid w:val="005A4684"/>
    <w:rsid w:val="005A52C7"/>
    <w:rsid w:val="005A5A87"/>
    <w:rsid w:val="005A5C54"/>
    <w:rsid w:val="005A5FB1"/>
    <w:rsid w:val="005A6B29"/>
    <w:rsid w:val="005A757E"/>
    <w:rsid w:val="005A7918"/>
    <w:rsid w:val="005B0F0C"/>
    <w:rsid w:val="005B39E2"/>
    <w:rsid w:val="005B3A58"/>
    <w:rsid w:val="005B3C65"/>
    <w:rsid w:val="005B3E60"/>
    <w:rsid w:val="005B6071"/>
    <w:rsid w:val="005B60AB"/>
    <w:rsid w:val="005B6403"/>
    <w:rsid w:val="005B7324"/>
    <w:rsid w:val="005B78E1"/>
    <w:rsid w:val="005C0846"/>
    <w:rsid w:val="005C0F53"/>
    <w:rsid w:val="005C12D2"/>
    <w:rsid w:val="005C1FA0"/>
    <w:rsid w:val="005C2076"/>
    <w:rsid w:val="005C2B84"/>
    <w:rsid w:val="005C4A14"/>
    <w:rsid w:val="005C5166"/>
    <w:rsid w:val="005C57B5"/>
    <w:rsid w:val="005C5BAC"/>
    <w:rsid w:val="005C6D16"/>
    <w:rsid w:val="005C743E"/>
    <w:rsid w:val="005C7C7A"/>
    <w:rsid w:val="005D09DF"/>
    <w:rsid w:val="005D18B6"/>
    <w:rsid w:val="005D2017"/>
    <w:rsid w:val="005D25F6"/>
    <w:rsid w:val="005D3012"/>
    <w:rsid w:val="005D35EA"/>
    <w:rsid w:val="005D3E83"/>
    <w:rsid w:val="005D44C0"/>
    <w:rsid w:val="005D4657"/>
    <w:rsid w:val="005D6385"/>
    <w:rsid w:val="005D6742"/>
    <w:rsid w:val="005D76E1"/>
    <w:rsid w:val="005D7720"/>
    <w:rsid w:val="005D7894"/>
    <w:rsid w:val="005E03DC"/>
    <w:rsid w:val="005E1490"/>
    <w:rsid w:val="005E1690"/>
    <w:rsid w:val="005E1C34"/>
    <w:rsid w:val="005E2306"/>
    <w:rsid w:val="005E50FF"/>
    <w:rsid w:val="005E52EE"/>
    <w:rsid w:val="005E64E8"/>
    <w:rsid w:val="005E698D"/>
    <w:rsid w:val="005E6C4C"/>
    <w:rsid w:val="005E71E3"/>
    <w:rsid w:val="005E7498"/>
    <w:rsid w:val="005F0A1E"/>
    <w:rsid w:val="005F2956"/>
    <w:rsid w:val="005F2D16"/>
    <w:rsid w:val="005F2D17"/>
    <w:rsid w:val="005F330C"/>
    <w:rsid w:val="005F444B"/>
    <w:rsid w:val="005F4B51"/>
    <w:rsid w:val="005F5159"/>
    <w:rsid w:val="005F54F2"/>
    <w:rsid w:val="005F5598"/>
    <w:rsid w:val="005F5D69"/>
    <w:rsid w:val="005F7BBA"/>
    <w:rsid w:val="0060218E"/>
    <w:rsid w:val="006034F7"/>
    <w:rsid w:val="0060501F"/>
    <w:rsid w:val="0060590B"/>
    <w:rsid w:val="00606339"/>
    <w:rsid w:val="0060633D"/>
    <w:rsid w:val="00607197"/>
    <w:rsid w:val="0060749A"/>
    <w:rsid w:val="00611881"/>
    <w:rsid w:val="00611FFE"/>
    <w:rsid w:val="006130A7"/>
    <w:rsid w:val="00614553"/>
    <w:rsid w:val="006163D6"/>
    <w:rsid w:val="00616806"/>
    <w:rsid w:val="00616907"/>
    <w:rsid w:val="00616940"/>
    <w:rsid w:val="006174B7"/>
    <w:rsid w:val="0062010F"/>
    <w:rsid w:val="0062119C"/>
    <w:rsid w:val="00621269"/>
    <w:rsid w:val="00623ADF"/>
    <w:rsid w:val="00623CD9"/>
    <w:rsid w:val="00623EE6"/>
    <w:rsid w:val="00625DB9"/>
    <w:rsid w:val="00625F8D"/>
    <w:rsid w:val="0062636A"/>
    <w:rsid w:val="00627844"/>
    <w:rsid w:val="00627F79"/>
    <w:rsid w:val="00631140"/>
    <w:rsid w:val="006326AD"/>
    <w:rsid w:val="00632CF4"/>
    <w:rsid w:val="0063317F"/>
    <w:rsid w:val="00633799"/>
    <w:rsid w:val="00633A8E"/>
    <w:rsid w:val="00633F01"/>
    <w:rsid w:val="00634F45"/>
    <w:rsid w:val="00635124"/>
    <w:rsid w:val="00637180"/>
    <w:rsid w:val="00637604"/>
    <w:rsid w:val="00637CD9"/>
    <w:rsid w:val="00640008"/>
    <w:rsid w:val="006405B8"/>
    <w:rsid w:val="006406D8"/>
    <w:rsid w:val="0064234C"/>
    <w:rsid w:val="00642C2E"/>
    <w:rsid w:val="00642C9F"/>
    <w:rsid w:val="00643B56"/>
    <w:rsid w:val="0064435A"/>
    <w:rsid w:val="0064441D"/>
    <w:rsid w:val="00645216"/>
    <w:rsid w:val="00646CD5"/>
    <w:rsid w:val="00646F81"/>
    <w:rsid w:val="0064792F"/>
    <w:rsid w:val="00647B06"/>
    <w:rsid w:val="00650A74"/>
    <w:rsid w:val="00651782"/>
    <w:rsid w:val="00651B49"/>
    <w:rsid w:val="00654B2C"/>
    <w:rsid w:val="006553AB"/>
    <w:rsid w:val="006575D8"/>
    <w:rsid w:val="00657BAF"/>
    <w:rsid w:val="0066065A"/>
    <w:rsid w:val="006628E7"/>
    <w:rsid w:val="00663E1A"/>
    <w:rsid w:val="00664235"/>
    <w:rsid w:val="00664C93"/>
    <w:rsid w:val="00664DD5"/>
    <w:rsid w:val="006671C9"/>
    <w:rsid w:val="006673C9"/>
    <w:rsid w:val="00670580"/>
    <w:rsid w:val="00670F6F"/>
    <w:rsid w:val="0067402D"/>
    <w:rsid w:val="0067522C"/>
    <w:rsid w:val="0067570D"/>
    <w:rsid w:val="00676400"/>
    <w:rsid w:val="00677299"/>
    <w:rsid w:val="006772A8"/>
    <w:rsid w:val="006777C6"/>
    <w:rsid w:val="00680378"/>
    <w:rsid w:val="00680632"/>
    <w:rsid w:val="006810CC"/>
    <w:rsid w:val="00683D70"/>
    <w:rsid w:val="00684792"/>
    <w:rsid w:val="00684C36"/>
    <w:rsid w:val="00685F41"/>
    <w:rsid w:val="00686BC4"/>
    <w:rsid w:val="006903F0"/>
    <w:rsid w:val="006910EA"/>
    <w:rsid w:val="006916E7"/>
    <w:rsid w:val="0069235A"/>
    <w:rsid w:val="00692472"/>
    <w:rsid w:val="00692632"/>
    <w:rsid w:val="00692A96"/>
    <w:rsid w:val="00692E64"/>
    <w:rsid w:val="00693099"/>
    <w:rsid w:val="0069419E"/>
    <w:rsid w:val="00694457"/>
    <w:rsid w:val="00694626"/>
    <w:rsid w:val="00694A48"/>
    <w:rsid w:val="00694ECC"/>
    <w:rsid w:val="0069511F"/>
    <w:rsid w:val="006954D7"/>
    <w:rsid w:val="00696000"/>
    <w:rsid w:val="00697335"/>
    <w:rsid w:val="006A087F"/>
    <w:rsid w:val="006A0DEC"/>
    <w:rsid w:val="006A1AA2"/>
    <w:rsid w:val="006A1FC0"/>
    <w:rsid w:val="006A295F"/>
    <w:rsid w:val="006A2A2D"/>
    <w:rsid w:val="006A2E04"/>
    <w:rsid w:val="006A2E37"/>
    <w:rsid w:val="006A38BE"/>
    <w:rsid w:val="006A413F"/>
    <w:rsid w:val="006A4EDF"/>
    <w:rsid w:val="006A5FF3"/>
    <w:rsid w:val="006A6400"/>
    <w:rsid w:val="006A7491"/>
    <w:rsid w:val="006A7CC8"/>
    <w:rsid w:val="006B021F"/>
    <w:rsid w:val="006B1B8E"/>
    <w:rsid w:val="006B24E8"/>
    <w:rsid w:val="006B3F4E"/>
    <w:rsid w:val="006B62DB"/>
    <w:rsid w:val="006B62E7"/>
    <w:rsid w:val="006B64ED"/>
    <w:rsid w:val="006B6895"/>
    <w:rsid w:val="006B6A7E"/>
    <w:rsid w:val="006B7204"/>
    <w:rsid w:val="006C1ADE"/>
    <w:rsid w:val="006C2565"/>
    <w:rsid w:val="006C27F6"/>
    <w:rsid w:val="006C2AF7"/>
    <w:rsid w:val="006C2DE4"/>
    <w:rsid w:val="006C2E8F"/>
    <w:rsid w:val="006C32CE"/>
    <w:rsid w:val="006C32E7"/>
    <w:rsid w:val="006C35B9"/>
    <w:rsid w:val="006C4DB1"/>
    <w:rsid w:val="006C5CE9"/>
    <w:rsid w:val="006C683D"/>
    <w:rsid w:val="006C6FE2"/>
    <w:rsid w:val="006C730A"/>
    <w:rsid w:val="006C77B9"/>
    <w:rsid w:val="006D11A1"/>
    <w:rsid w:val="006D5257"/>
    <w:rsid w:val="006D62D7"/>
    <w:rsid w:val="006D665F"/>
    <w:rsid w:val="006D78DE"/>
    <w:rsid w:val="006D7FFA"/>
    <w:rsid w:val="006E01FE"/>
    <w:rsid w:val="006E05E5"/>
    <w:rsid w:val="006E260D"/>
    <w:rsid w:val="006E267E"/>
    <w:rsid w:val="006E3EA2"/>
    <w:rsid w:val="006E3EA5"/>
    <w:rsid w:val="006E46B9"/>
    <w:rsid w:val="006E6A9A"/>
    <w:rsid w:val="006E70E2"/>
    <w:rsid w:val="006E75E9"/>
    <w:rsid w:val="006E78DF"/>
    <w:rsid w:val="006E7CA4"/>
    <w:rsid w:val="006E7D09"/>
    <w:rsid w:val="006F045B"/>
    <w:rsid w:val="006F066C"/>
    <w:rsid w:val="006F1A71"/>
    <w:rsid w:val="006F269E"/>
    <w:rsid w:val="006F2ABB"/>
    <w:rsid w:val="006F3494"/>
    <w:rsid w:val="006F37DA"/>
    <w:rsid w:val="006F41E0"/>
    <w:rsid w:val="006F64B2"/>
    <w:rsid w:val="006F772F"/>
    <w:rsid w:val="0070233A"/>
    <w:rsid w:val="00702745"/>
    <w:rsid w:val="00702913"/>
    <w:rsid w:val="00703B6D"/>
    <w:rsid w:val="0070494A"/>
    <w:rsid w:val="0070594D"/>
    <w:rsid w:val="00705BA2"/>
    <w:rsid w:val="00705C2D"/>
    <w:rsid w:val="00705DFF"/>
    <w:rsid w:val="007064C5"/>
    <w:rsid w:val="0070731F"/>
    <w:rsid w:val="00710261"/>
    <w:rsid w:val="00710DD3"/>
    <w:rsid w:val="0071288B"/>
    <w:rsid w:val="0071292B"/>
    <w:rsid w:val="0071468E"/>
    <w:rsid w:val="00715388"/>
    <w:rsid w:val="00717396"/>
    <w:rsid w:val="00717945"/>
    <w:rsid w:val="007179C1"/>
    <w:rsid w:val="007202A4"/>
    <w:rsid w:val="00720D84"/>
    <w:rsid w:val="00720F72"/>
    <w:rsid w:val="00721938"/>
    <w:rsid w:val="00722280"/>
    <w:rsid w:val="007226F6"/>
    <w:rsid w:val="007238B7"/>
    <w:rsid w:val="00723DC0"/>
    <w:rsid w:val="00724329"/>
    <w:rsid w:val="007249C6"/>
    <w:rsid w:val="00725052"/>
    <w:rsid w:val="00725D53"/>
    <w:rsid w:val="007263C5"/>
    <w:rsid w:val="00726E3A"/>
    <w:rsid w:val="00727531"/>
    <w:rsid w:val="00730DE2"/>
    <w:rsid w:val="0073163F"/>
    <w:rsid w:val="007317DD"/>
    <w:rsid w:val="00732395"/>
    <w:rsid w:val="007326E2"/>
    <w:rsid w:val="00732BC7"/>
    <w:rsid w:val="00732BEA"/>
    <w:rsid w:val="00733E48"/>
    <w:rsid w:val="00735270"/>
    <w:rsid w:val="00735289"/>
    <w:rsid w:val="0073545E"/>
    <w:rsid w:val="00735D34"/>
    <w:rsid w:val="00737FBF"/>
    <w:rsid w:val="0074006E"/>
    <w:rsid w:val="0074190B"/>
    <w:rsid w:val="00741B24"/>
    <w:rsid w:val="007423B6"/>
    <w:rsid w:val="00742DE0"/>
    <w:rsid w:val="00746C65"/>
    <w:rsid w:val="00747009"/>
    <w:rsid w:val="0074746C"/>
    <w:rsid w:val="0075039F"/>
    <w:rsid w:val="0075089F"/>
    <w:rsid w:val="00750EC1"/>
    <w:rsid w:val="00751DB4"/>
    <w:rsid w:val="00752E8C"/>
    <w:rsid w:val="00753A9E"/>
    <w:rsid w:val="00753AB1"/>
    <w:rsid w:val="00754B7D"/>
    <w:rsid w:val="0075564D"/>
    <w:rsid w:val="00755F27"/>
    <w:rsid w:val="00756A2F"/>
    <w:rsid w:val="00756AF6"/>
    <w:rsid w:val="00757895"/>
    <w:rsid w:val="00760603"/>
    <w:rsid w:val="007608FB"/>
    <w:rsid w:val="00760F01"/>
    <w:rsid w:val="0076114A"/>
    <w:rsid w:val="00761807"/>
    <w:rsid w:val="00762E00"/>
    <w:rsid w:val="00763406"/>
    <w:rsid w:val="007637CD"/>
    <w:rsid w:val="007650D1"/>
    <w:rsid w:val="00766AA3"/>
    <w:rsid w:val="00766AA4"/>
    <w:rsid w:val="00767D6C"/>
    <w:rsid w:val="007702FC"/>
    <w:rsid w:val="00770AA2"/>
    <w:rsid w:val="00774550"/>
    <w:rsid w:val="00774BD4"/>
    <w:rsid w:val="00774EEF"/>
    <w:rsid w:val="00775267"/>
    <w:rsid w:val="0077573F"/>
    <w:rsid w:val="00776CFB"/>
    <w:rsid w:val="00776DE1"/>
    <w:rsid w:val="0077762D"/>
    <w:rsid w:val="00777B4B"/>
    <w:rsid w:val="007812B2"/>
    <w:rsid w:val="007838FE"/>
    <w:rsid w:val="00783FF7"/>
    <w:rsid w:val="00785805"/>
    <w:rsid w:val="00785AFF"/>
    <w:rsid w:val="00786CD4"/>
    <w:rsid w:val="00791618"/>
    <w:rsid w:val="007916A1"/>
    <w:rsid w:val="00792198"/>
    <w:rsid w:val="007923E3"/>
    <w:rsid w:val="00794A8B"/>
    <w:rsid w:val="00794C8D"/>
    <w:rsid w:val="00796D8C"/>
    <w:rsid w:val="00797131"/>
    <w:rsid w:val="00797377"/>
    <w:rsid w:val="00797943"/>
    <w:rsid w:val="007A039D"/>
    <w:rsid w:val="007A1DD3"/>
    <w:rsid w:val="007A22C4"/>
    <w:rsid w:val="007A2333"/>
    <w:rsid w:val="007A3374"/>
    <w:rsid w:val="007A38FC"/>
    <w:rsid w:val="007A4A45"/>
    <w:rsid w:val="007A4E19"/>
    <w:rsid w:val="007A649A"/>
    <w:rsid w:val="007A703A"/>
    <w:rsid w:val="007B091C"/>
    <w:rsid w:val="007B2AC4"/>
    <w:rsid w:val="007B338F"/>
    <w:rsid w:val="007B38E9"/>
    <w:rsid w:val="007B3A0A"/>
    <w:rsid w:val="007B4228"/>
    <w:rsid w:val="007B431C"/>
    <w:rsid w:val="007B4FDE"/>
    <w:rsid w:val="007B5A10"/>
    <w:rsid w:val="007B7461"/>
    <w:rsid w:val="007B7A8E"/>
    <w:rsid w:val="007C0B88"/>
    <w:rsid w:val="007C0D15"/>
    <w:rsid w:val="007C0F55"/>
    <w:rsid w:val="007C2701"/>
    <w:rsid w:val="007C2D09"/>
    <w:rsid w:val="007C3233"/>
    <w:rsid w:val="007C391C"/>
    <w:rsid w:val="007C3C60"/>
    <w:rsid w:val="007C4C08"/>
    <w:rsid w:val="007C4EB3"/>
    <w:rsid w:val="007C5CC7"/>
    <w:rsid w:val="007C709A"/>
    <w:rsid w:val="007C789F"/>
    <w:rsid w:val="007C7F88"/>
    <w:rsid w:val="007C7FD8"/>
    <w:rsid w:val="007D09D9"/>
    <w:rsid w:val="007D20F1"/>
    <w:rsid w:val="007D291A"/>
    <w:rsid w:val="007D47D4"/>
    <w:rsid w:val="007D4804"/>
    <w:rsid w:val="007D529C"/>
    <w:rsid w:val="007D558D"/>
    <w:rsid w:val="007D6AB1"/>
    <w:rsid w:val="007E06C6"/>
    <w:rsid w:val="007E0ADC"/>
    <w:rsid w:val="007E0DAC"/>
    <w:rsid w:val="007E29C6"/>
    <w:rsid w:val="007E3071"/>
    <w:rsid w:val="007E35BD"/>
    <w:rsid w:val="007E52B9"/>
    <w:rsid w:val="007E56CC"/>
    <w:rsid w:val="007E660F"/>
    <w:rsid w:val="007E6AA2"/>
    <w:rsid w:val="007E7227"/>
    <w:rsid w:val="007E782A"/>
    <w:rsid w:val="007F0469"/>
    <w:rsid w:val="007F064F"/>
    <w:rsid w:val="007F0872"/>
    <w:rsid w:val="007F0DC2"/>
    <w:rsid w:val="007F0DC4"/>
    <w:rsid w:val="007F18BD"/>
    <w:rsid w:val="007F201B"/>
    <w:rsid w:val="007F2300"/>
    <w:rsid w:val="007F34B2"/>
    <w:rsid w:val="007F3CFF"/>
    <w:rsid w:val="007F3D70"/>
    <w:rsid w:val="007F4677"/>
    <w:rsid w:val="007F5120"/>
    <w:rsid w:val="007F518C"/>
    <w:rsid w:val="007F60EC"/>
    <w:rsid w:val="007F767B"/>
    <w:rsid w:val="0080625F"/>
    <w:rsid w:val="008062A7"/>
    <w:rsid w:val="008064AB"/>
    <w:rsid w:val="008067AC"/>
    <w:rsid w:val="008075CC"/>
    <w:rsid w:val="008101D2"/>
    <w:rsid w:val="008102EB"/>
    <w:rsid w:val="008103BF"/>
    <w:rsid w:val="00811171"/>
    <w:rsid w:val="00814A32"/>
    <w:rsid w:val="00814CD6"/>
    <w:rsid w:val="008166C5"/>
    <w:rsid w:val="008213A7"/>
    <w:rsid w:val="008226D7"/>
    <w:rsid w:val="00822B96"/>
    <w:rsid w:val="00822D0D"/>
    <w:rsid w:val="0082360F"/>
    <w:rsid w:val="00823AC4"/>
    <w:rsid w:val="00824337"/>
    <w:rsid w:val="008252D2"/>
    <w:rsid w:val="0082554B"/>
    <w:rsid w:val="008277EB"/>
    <w:rsid w:val="00830845"/>
    <w:rsid w:val="008311FB"/>
    <w:rsid w:val="00831EBF"/>
    <w:rsid w:val="00831FC3"/>
    <w:rsid w:val="008329F9"/>
    <w:rsid w:val="00832D9B"/>
    <w:rsid w:val="0083463D"/>
    <w:rsid w:val="0083550B"/>
    <w:rsid w:val="00835576"/>
    <w:rsid w:val="00835C30"/>
    <w:rsid w:val="00835EF6"/>
    <w:rsid w:val="0083764E"/>
    <w:rsid w:val="00840A0E"/>
    <w:rsid w:val="00840B67"/>
    <w:rsid w:val="00842B19"/>
    <w:rsid w:val="008442DD"/>
    <w:rsid w:val="00844413"/>
    <w:rsid w:val="008444AE"/>
    <w:rsid w:val="008453EB"/>
    <w:rsid w:val="008458A1"/>
    <w:rsid w:val="00846D76"/>
    <w:rsid w:val="008471F1"/>
    <w:rsid w:val="0085047F"/>
    <w:rsid w:val="00850D0B"/>
    <w:rsid w:val="008516E6"/>
    <w:rsid w:val="008522B9"/>
    <w:rsid w:val="00853EF1"/>
    <w:rsid w:val="00854158"/>
    <w:rsid w:val="0085495A"/>
    <w:rsid w:val="008551F4"/>
    <w:rsid w:val="008554D7"/>
    <w:rsid w:val="008573D8"/>
    <w:rsid w:val="008608EF"/>
    <w:rsid w:val="00860D1D"/>
    <w:rsid w:val="00860D4A"/>
    <w:rsid w:val="00862DC1"/>
    <w:rsid w:val="00864099"/>
    <w:rsid w:val="008646FB"/>
    <w:rsid w:val="008647C3"/>
    <w:rsid w:val="00864BF5"/>
    <w:rsid w:val="00865A3C"/>
    <w:rsid w:val="00866B21"/>
    <w:rsid w:val="00866EC2"/>
    <w:rsid w:val="00866FE8"/>
    <w:rsid w:val="00866FF3"/>
    <w:rsid w:val="00867296"/>
    <w:rsid w:val="0087018B"/>
    <w:rsid w:val="00871ED4"/>
    <w:rsid w:val="00871EDA"/>
    <w:rsid w:val="00872C94"/>
    <w:rsid w:val="008734CF"/>
    <w:rsid w:val="0087357C"/>
    <w:rsid w:val="00873EF7"/>
    <w:rsid w:val="008770EA"/>
    <w:rsid w:val="008776B7"/>
    <w:rsid w:val="00877B54"/>
    <w:rsid w:val="00880E32"/>
    <w:rsid w:val="00880E6C"/>
    <w:rsid w:val="00882792"/>
    <w:rsid w:val="008830B5"/>
    <w:rsid w:val="00883A1F"/>
    <w:rsid w:val="008855C0"/>
    <w:rsid w:val="00885CEB"/>
    <w:rsid w:val="00886A1F"/>
    <w:rsid w:val="0088718C"/>
    <w:rsid w:val="008875F8"/>
    <w:rsid w:val="00887C1B"/>
    <w:rsid w:val="00890E50"/>
    <w:rsid w:val="00892E3A"/>
    <w:rsid w:val="00893B15"/>
    <w:rsid w:val="0089453D"/>
    <w:rsid w:val="00895BDC"/>
    <w:rsid w:val="00896C24"/>
    <w:rsid w:val="00896D73"/>
    <w:rsid w:val="00897C4E"/>
    <w:rsid w:val="008A1F38"/>
    <w:rsid w:val="008A3375"/>
    <w:rsid w:val="008A341E"/>
    <w:rsid w:val="008A3451"/>
    <w:rsid w:val="008A5024"/>
    <w:rsid w:val="008A526B"/>
    <w:rsid w:val="008A56DC"/>
    <w:rsid w:val="008A5AD0"/>
    <w:rsid w:val="008A62CE"/>
    <w:rsid w:val="008A686A"/>
    <w:rsid w:val="008A6A9C"/>
    <w:rsid w:val="008A760A"/>
    <w:rsid w:val="008A7BB1"/>
    <w:rsid w:val="008B0001"/>
    <w:rsid w:val="008B35E0"/>
    <w:rsid w:val="008B4551"/>
    <w:rsid w:val="008B4A23"/>
    <w:rsid w:val="008B5520"/>
    <w:rsid w:val="008B7340"/>
    <w:rsid w:val="008B7AAF"/>
    <w:rsid w:val="008C05FF"/>
    <w:rsid w:val="008C2C09"/>
    <w:rsid w:val="008C3F94"/>
    <w:rsid w:val="008C6E49"/>
    <w:rsid w:val="008C75F8"/>
    <w:rsid w:val="008C7991"/>
    <w:rsid w:val="008D16AE"/>
    <w:rsid w:val="008D2102"/>
    <w:rsid w:val="008D264B"/>
    <w:rsid w:val="008D4CE1"/>
    <w:rsid w:val="008D57EF"/>
    <w:rsid w:val="008D58A8"/>
    <w:rsid w:val="008D5DAD"/>
    <w:rsid w:val="008D641C"/>
    <w:rsid w:val="008D6718"/>
    <w:rsid w:val="008D6CD3"/>
    <w:rsid w:val="008D7B21"/>
    <w:rsid w:val="008E01A5"/>
    <w:rsid w:val="008E0305"/>
    <w:rsid w:val="008E0639"/>
    <w:rsid w:val="008E07FD"/>
    <w:rsid w:val="008E10DA"/>
    <w:rsid w:val="008E1A76"/>
    <w:rsid w:val="008E2A3A"/>
    <w:rsid w:val="008E34F9"/>
    <w:rsid w:val="008E3944"/>
    <w:rsid w:val="008E4953"/>
    <w:rsid w:val="008E4C84"/>
    <w:rsid w:val="008E52D2"/>
    <w:rsid w:val="008E55D8"/>
    <w:rsid w:val="008E5CDA"/>
    <w:rsid w:val="008F17AF"/>
    <w:rsid w:val="008F1A6B"/>
    <w:rsid w:val="008F58EA"/>
    <w:rsid w:val="008F5A30"/>
    <w:rsid w:val="008F7C31"/>
    <w:rsid w:val="008F7ED8"/>
    <w:rsid w:val="00900E83"/>
    <w:rsid w:val="00901E1B"/>
    <w:rsid w:val="00902A80"/>
    <w:rsid w:val="00903A93"/>
    <w:rsid w:val="00904025"/>
    <w:rsid w:val="009054B6"/>
    <w:rsid w:val="009060BD"/>
    <w:rsid w:val="0090621A"/>
    <w:rsid w:val="0090683C"/>
    <w:rsid w:val="009100B9"/>
    <w:rsid w:val="0091017E"/>
    <w:rsid w:val="009104D8"/>
    <w:rsid w:val="00910942"/>
    <w:rsid w:val="00910D92"/>
    <w:rsid w:val="00911307"/>
    <w:rsid w:val="009115EC"/>
    <w:rsid w:val="009126D8"/>
    <w:rsid w:val="00913CC9"/>
    <w:rsid w:val="00913D3C"/>
    <w:rsid w:val="0091412F"/>
    <w:rsid w:val="009144FE"/>
    <w:rsid w:val="009151CB"/>
    <w:rsid w:val="00915EDE"/>
    <w:rsid w:val="00916E23"/>
    <w:rsid w:val="00917BE8"/>
    <w:rsid w:val="00920397"/>
    <w:rsid w:val="009214C1"/>
    <w:rsid w:val="00921A55"/>
    <w:rsid w:val="00921D88"/>
    <w:rsid w:val="00922F8E"/>
    <w:rsid w:val="00923638"/>
    <w:rsid w:val="00923992"/>
    <w:rsid w:val="009249EF"/>
    <w:rsid w:val="00924B59"/>
    <w:rsid w:val="00925766"/>
    <w:rsid w:val="0092642B"/>
    <w:rsid w:val="0092700C"/>
    <w:rsid w:val="00927456"/>
    <w:rsid w:val="00927D95"/>
    <w:rsid w:val="00927E62"/>
    <w:rsid w:val="0093168D"/>
    <w:rsid w:val="00931F67"/>
    <w:rsid w:val="00932413"/>
    <w:rsid w:val="0093301A"/>
    <w:rsid w:val="0093303F"/>
    <w:rsid w:val="009330AB"/>
    <w:rsid w:val="00934005"/>
    <w:rsid w:val="00934576"/>
    <w:rsid w:val="00934A99"/>
    <w:rsid w:val="00934D87"/>
    <w:rsid w:val="00937E81"/>
    <w:rsid w:val="009401E2"/>
    <w:rsid w:val="00940771"/>
    <w:rsid w:val="00942AF7"/>
    <w:rsid w:val="00942B83"/>
    <w:rsid w:val="009446FA"/>
    <w:rsid w:val="0094617C"/>
    <w:rsid w:val="00947470"/>
    <w:rsid w:val="00950444"/>
    <w:rsid w:val="00950F05"/>
    <w:rsid w:val="00953A8D"/>
    <w:rsid w:val="00953EC2"/>
    <w:rsid w:val="00954E99"/>
    <w:rsid w:val="00955759"/>
    <w:rsid w:val="0095576E"/>
    <w:rsid w:val="00955C57"/>
    <w:rsid w:val="009560DF"/>
    <w:rsid w:val="0095613B"/>
    <w:rsid w:val="009569DE"/>
    <w:rsid w:val="00957A24"/>
    <w:rsid w:val="00961152"/>
    <w:rsid w:val="00962909"/>
    <w:rsid w:val="00962A70"/>
    <w:rsid w:val="0096473A"/>
    <w:rsid w:val="00964866"/>
    <w:rsid w:val="00964B40"/>
    <w:rsid w:val="0096594E"/>
    <w:rsid w:val="009667E3"/>
    <w:rsid w:val="00966E5E"/>
    <w:rsid w:val="00967FF8"/>
    <w:rsid w:val="00970736"/>
    <w:rsid w:val="00970F96"/>
    <w:rsid w:val="00971599"/>
    <w:rsid w:val="00971B0B"/>
    <w:rsid w:val="00971F84"/>
    <w:rsid w:val="009723E1"/>
    <w:rsid w:val="00972A6E"/>
    <w:rsid w:val="00973474"/>
    <w:rsid w:val="00973F18"/>
    <w:rsid w:val="00974FC7"/>
    <w:rsid w:val="009779DE"/>
    <w:rsid w:val="00977E65"/>
    <w:rsid w:val="00980B00"/>
    <w:rsid w:val="00981EFE"/>
    <w:rsid w:val="00982814"/>
    <w:rsid w:val="009829D8"/>
    <w:rsid w:val="00983263"/>
    <w:rsid w:val="0098399B"/>
    <w:rsid w:val="00984C08"/>
    <w:rsid w:val="00985F7E"/>
    <w:rsid w:val="009901F9"/>
    <w:rsid w:val="009912F9"/>
    <w:rsid w:val="00991418"/>
    <w:rsid w:val="00991C4C"/>
    <w:rsid w:val="00991F50"/>
    <w:rsid w:val="009927C7"/>
    <w:rsid w:val="00993D3A"/>
    <w:rsid w:val="009949F4"/>
    <w:rsid w:val="00996C29"/>
    <w:rsid w:val="009A1BC7"/>
    <w:rsid w:val="009A323D"/>
    <w:rsid w:val="009A3DAF"/>
    <w:rsid w:val="009A3EC7"/>
    <w:rsid w:val="009A4166"/>
    <w:rsid w:val="009A47DE"/>
    <w:rsid w:val="009A4900"/>
    <w:rsid w:val="009A4C2F"/>
    <w:rsid w:val="009A7FE2"/>
    <w:rsid w:val="009B5512"/>
    <w:rsid w:val="009B55CA"/>
    <w:rsid w:val="009B58E7"/>
    <w:rsid w:val="009B64C2"/>
    <w:rsid w:val="009B678F"/>
    <w:rsid w:val="009B71EF"/>
    <w:rsid w:val="009B7A1A"/>
    <w:rsid w:val="009C2CA6"/>
    <w:rsid w:val="009C3899"/>
    <w:rsid w:val="009C4792"/>
    <w:rsid w:val="009C5C0F"/>
    <w:rsid w:val="009C63BE"/>
    <w:rsid w:val="009C6D11"/>
    <w:rsid w:val="009D05F1"/>
    <w:rsid w:val="009D0EE3"/>
    <w:rsid w:val="009D3E51"/>
    <w:rsid w:val="009D454B"/>
    <w:rsid w:val="009D49C4"/>
    <w:rsid w:val="009D551E"/>
    <w:rsid w:val="009D78BE"/>
    <w:rsid w:val="009E151B"/>
    <w:rsid w:val="009E2038"/>
    <w:rsid w:val="009E23DD"/>
    <w:rsid w:val="009E3A65"/>
    <w:rsid w:val="009E3E05"/>
    <w:rsid w:val="009E4F48"/>
    <w:rsid w:val="009E56FD"/>
    <w:rsid w:val="009E6BFA"/>
    <w:rsid w:val="009F0472"/>
    <w:rsid w:val="009F2DD7"/>
    <w:rsid w:val="009F2F41"/>
    <w:rsid w:val="009F3A29"/>
    <w:rsid w:val="009F3B7B"/>
    <w:rsid w:val="009F5BE2"/>
    <w:rsid w:val="009F67D6"/>
    <w:rsid w:val="009F6850"/>
    <w:rsid w:val="009F7322"/>
    <w:rsid w:val="00A002DE"/>
    <w:rsid w:val="00A0118A"/>
    <w:rsid w:val="00A02D42"/>
    <w:rsid w:val="00A0348D"/>
    <w:rsid w:val="00A03F29"/>
    <w:rsid w:val="00A0407C"/>
    <w:rsid w:val="00A04993"/>
    <w:rsid w:val="00A06363"/>
    <w:rsid w:val="00A06E3D"/>
    <w:rsid w:val="00A0746E"/>
    <w:rsid w:val="00A10E44"/>
    <w:rsid w:val="00A11763"/>
    <w:rsid w:val="00A11AEE"/>
    <w:rsid w:val="00A127C8"/>
    <w:rsid w:val="00A1377E"/>
    <w:rsid w:val="00A147E5"/>
    <w:rsid w:val="00A14FCA"/>
    <w:rsid w:val="00A1749F"/>
    <w:rsid w:val="00A175B3"/>
    <w:rsid w:val="00A17FB1"/>
    <w:rsid w:val="00A20057"/>
    <w:rsid w:val="00A204B2"/>
    <w:rsid w:val="00A20B7E"/>
    <w:rsid w:val="00A215D2"/>
    <w:rsid w:val="00A2189B"/>
    <w:rsid w:val="00A225A4"/>
    <w:rsid w:val="00A231E3"/>
    <w:rsid w:val="00A239BA"/>
    <w:rsid w:val="00A23F97"/>
    <w:rsid w:val="00A24E32"/>
    <w:rsid w:val="00A24EEC"/>
    <w:rsid w:val="00A25109"/>
    <w:rsid w:val="00A26E81"/>
    <w:rsid w:val="00A271DE"/>
    <w:rsid w:val="00A277B1"/>
    <w:rsid w:val="00A302DD"/>
    <w:rsid w:val="00A31850"/>
    <w:rsid w:val="00A31C51"/>
    <w:rsid w:val="00A32069"/>
    <w:rsid w:val="00A32223"/>
    <w:rsid w:val="00A3278F"/>
    <w:rsid w:val="00A32B32"/>
    <w:rsid w:val="00A3467C"/>
    <w:rsid w:val="00A35FE7"/>
    <w:rsid w:val="00A37476"/>
    <w:rsid w:val="00A42330"/>
    <w:rsid w:val="00A423A3"/>
    <w:rsid w:val="00A43F64"/>
    <w:rsid w:val="00A45D06"/>
    <w:rsid w:val="00A46C51"/>
    <w:rsid w:val="00A46EE5"/>
    <w:rsid w:val="00A476D4"/>
    <w:rsid w:val="00A50D47"/>
    <w:rsid w:val="00A523E6"/>
    <w:rsid w:val="00A526FE"/>
    <w:rsid w:val="00A52E79"/>
    <w:rsid w:val="00A53322"/>
    <w:rsid w:val="00A546AC"/>
    <w:rsid w:val="00A5491D"/>
    <w:rsid w:val="00A5499C"/>
    <w:rsid w:val="00A54C87"/>
    <w:rsid w:val="00A55619"/>
    <w:rsid w:val="00A5599E"/>
    <w:rsid w:val="00A57189"/>
    <w:rsid w:val="00A604B6"/>
    <w:rsid w:val="00A61826"/>
    <w:rsid w:val="00A629D7"/>
    <w:rsid w:val="00A62F64"/>
    <w:rsid w:val="00A63288"/>
    <w:rsid w:val="00A63295"/>
    <w:rsid w:val="00A649A3"/>
    <w:rsid w:val="00A66421"/>
    <w:rsid w:val="00A7023A"/>
    <w:rsid w:val="00A70F69"/>
    <w:rsid w:val="00A7189A"/>
    <w:rsid w:val="00A72067"/>
    <w:rsid w:val="00A7370F"/>
    <w:rsid w:val="00A740FC"/>
    <w:rsid w:val="00A766AD"/>
    <w:rsid w:val="00A766B0"/>
    <w:rsid w:val="00A779F7"/>
    <w:rsid w:val="00A81C77"/>
    <w:rsid w:val="00A81EA3"/>
    <w:rsid w:val="00A81FA5"/>
    <w:rsid w:val="00A81FED"/>
    <w:rsid w:val="00A82284"/>
    <w:rsid w:val="00A82349"/>
    <w:rsid w:val="00A82FD2"/>
    <w:rsid w:val="00A83BB1"/>
    <w:rsid w:val="00A83DC2"/>
    <w:rsid w:val="00A86CAA"/>
    <w:rsid w:val="00A87848"/>
    <w:rsid w:val="00A9217B"/>
    <w:rsid w:val="00A9415F"/>
    <w:rsid w:val="00A94F6A"/>
    <w:rsid w:val="00A9515D"/>
    <w:rsid w:val="00A95896"/>
    <w:rsid w:val="00A96BBC"/>
    <w:rsid w:val="00AA16BD"/>
    <w:rsid w:val="00AA1ABF"/>
    <w:rsid w:val="00AA2444"/>
    <w:rsid w:val="00AA24F5"/>
    <w:rsid w:val="00AA4FB6"/>
    <w:rsid w:val="00AA53A6"/>
    <w:rsid w:val="00AA663D"/>
    <w:rsid w:val="00AA7916"/>
    <w:rsid w:val="00AB1A77"/>
    <w:rsid w:val="00AB3115"/>
    <w:rsid w:val="00AB352B"/>
    <w:rsid w:val="00AB3970"/>
    <w:rsid w:val="00AB4A09"/>
    <w:rsid w:val="00AB515D"/>
    <w:rsid w:val="00AB55E1"/>
    <w:rsid w:val="00AB5A07"/>
    <w:rsid w:val="00AB6227"/>
    <w:rsid w:val="00AB6E2A"/>
    <w:rsid w:val="00AB772E"/>
    <w:rsid w:val="00AC0502"/>
    <w:rsid w:val="00AC1E25"/>
    <w:rsid w:val="00AC32F2"/>
    <w:rsid w:val="00AC3FCF"/>
    <w:rsid w:val="00AC4315"/>
    <w:rsid w:val="00AC5E6F"/>
    <w:rsid w:val="00AC7757"/>
    <w:rsid w:val="00AC7BEE"/>
    <w:rsid w:val="00AC7BF8"/>
    <w:rsid w:val="00AD012E"/>
    <w:rsid w:val="00AD070D"/>
    <w:rsid w:val="00AD1D2E"/>
    <w:rsid w:val="00AD1DD8"/>
    <w:rsid w:val="00AD257E"/>
    <w:rsid w:val="00AD269C"/>
    <w:rsid w:val="00AD443F"/>
    <w:rsid w:val="00AD44F8"/>
    <w:rsid w:val="00AD4C2A"/>
    <w:rsid w:val="00AD4F3D"/>
    <w:rsid w:val="00AD59ED"/>
    <w:rsid w:val="00AD641A"/>
    <w:rsid w:val="00AD6C67"/>
    <w:rsid w:val="00AE082E"/>
    <w:rsid w:val="00AE0C77"/>
    <w:rsid w:val="00AE0FEB"/>
    <w:rsid w:val="00AE1245"/>
    <w:rsid w:val="00AE1B98"/>
    <w:rsid w:val="00AE1DBB"/>
    <w:rsid w:val="00AE2D49"/>
    <w:rsid w:val="00AE31E0"/>
    <w:rsid w:val="00AE3E8D"/>
    <w:rsid w:val="00AE5908"/>
    <w:rsid w:val="00AE6E3F"/>
    <w:rsid w:val="00AE6F2F"/>
    <w:rsid w:val="00AE7251"/>
    <w:rsid w:val="00AF0052"/>
    <w:rsid w:val="00AF01A4"/>
    <w:rsid w:val="00AF0EBE"/>
    <w:rsid w:val="00AF0F68"/>
    <w:rsid w:val="00AF12B7"/>
    <w:rsid w:val="00B046BF"/>
    <w:rsid w:val="00B048BB"/>
    <w:rsid w:val="00B052A9"/>
    <w:rsid w:val="00B05604"/>
    <w:rsid w:val="00B0565E"/>
    <w:rsid w:val="00B0616E"/>
    <w:rsid w:val="00B06364"/>
    <w:rsid w:val="00B07499"/>
    <w:rsid w:val="00B1132B"/>
    <w:rsid w:val="00B128C3"/>
    <w:rsid w:val="00B132BC"/>
    <w:rsid w:val="00B1358D"/>
    <w:rsid w:val="00B13922"/>
    <w:rsid w:val="00B150F5"/>
    <w:rsid w:val="00B154D8"/>
    <w:rsid w:val="00B15C65"/>
    <w:rsid w:val="00B1628D"/>
    <w:rsid w:val="00B225BF"/>
    <w:rsid w:val="00B2374C"/>
    <w:rsid w:val="00B25802"/>
    <w:rsid w:val="00B26DF0"/>
    <w:rsid w:val="00B303CD"/>
    <w:rsid w:val="00B303F9"/>
    <w:rsid w:val="00B30CC2"/>
    <w:rsid w:val="00B30CC4"/>
    <w:rsid w:val="00B30F30"/>
    <w:rsid w:val="00B3132B"/>
    <w:rsid w:val="00B3314B"/>
    <w:rsid w:val="00B33E9F"/>
    <w:rsid w:val="00B34EB4"/>
    <w:rsid w:val="00B35AB1"/>
    <w:rsid w:val="00B37575"/>
    <w:rsid w:val="00B378DA"/>
    <w:rsid w:val="00B37D3D"/>
    <w:rsid w:val="00B41589"/>
    <w:rsid w:val="00B42D33"/>
    <w:rsid w:val="00B42F69"/>
    <w:rsid w:val="00B432A5"/>
    <w:rsid w:val="00B432F6"/>
    <w:rsid w:val="00B44CB5"/>
    <w:rsid w:val="00B45B58"/>
    <w:rsid w:val="00B465C7"/>
    <w:rsid w:val="00B47F12"/>
    <w:rsid w:val="00B47F9B"/>
    <w:rsid w:val="00B50784"/>
    <w:rsid w:val="00B50AE1"/>
    <w:rsid w:val="00B510B3"/>
    <w:rsid w:val="00B520ED"/>
    <w:rsid w:val="00B52C81"/>
    <w:rsid w:val="00B536C3"/>
    <w:rsid w:val="00B53FDF"/>
    <w:rsid w:val="00B54E57"/>
    <w:rsid w:val="00B54F1C"/>
    <w:rsid w:val="00B56743"/>
    <w:rsid w:val="00B567C7"/>
    <w:rsid w:val="00B574B0"/>
    <w:rsid w:val="00B57831"/>
    <w:rsid w:val="00B57B27"/>
    <w:rsid w:val="00B57E98"/>
    <w:rsid w:val="00B609AC"/>
    <w:rsid w:val="00B6195F"/>
    <w:rsid w:val="00B61E59"/>
    <w:rsid w:val="00B62557"/>
    <w:rsid w:val="00B62846"/>
    <w:rsid w:val="00B640B6"/>
    <w:rsid w:val="00B64B6C"/>
    <w:rsid w:val="00B65168"/>
    <w:rsid w:val="00B66773"/>
    <w:rsid w:val="00B72180"/>
    <w:rsid w:val="00B72B2E"/>
    <w:rsid w:val="00B72E95"/>
    <w:rsid w:val="00B74012"/>
    <w:rsid w:val="00B74A07"/>
    <w:rsid w:val="00B74C19"/>
    <w:rsid w:val="00B74C53"/>
    <w:rsid w:val="00B751A0"/>
    <w:rsid w:val="00B75270"/>
    <w:rsid w:val="00B7572F"/>
    <w:rsid w:val="00B76737"/>
    <w:rsid w:val="00B7728E"/>
    <w:rsid w:val="00B77C16"/>
    <w:rsid w:val="00B80073"/>
    <w:rsid w:val="00B80BBF"/>
    <w:rsid w:val="00B80EC8"/>
    <w:rsid w:val="00B82329"/>
    <w:rsid w:val="00B823B9"/>
    <w:rsid w:val="00B82CDA"/>
    <w:rsid w:val="00B84478"/>
    <w:rsid w:val="00B84F34"/>
    <w:rsid w:val="00B84FAE"/>
    <w:rsid w:val="00B86AA1"/>
    <w:rsid w:val="00B86F93"/>
    <w:rsid w:val="00B874A9"/>
    <w:rsid w:val="00B90263"/>
    <w:rsid w:val="00B90E8E"/>
    <w:rsid w:val="00B90F5D"/>
    <w:rsid w:val="00B91B93"/>
    <w:rsid w:val="00B91FD9"/>
    <w:rsid w:val="00B9287E"/>
    <w:rsid w:val="00B92C1A"/>
    <w:rsid w:val="00B93978"/>
    <w:rsid w:val="00B9460A"/>
    <w:rsid w:val="00B95297"/>
    <w:rsid w:val="00B967DB"/>
    <w:rsid w:val="00B9690A"/>
    <w:rsid w:val="00B96BE5"/>
    <w:rsid w:val="00B97290"/>
    <w:rsid w:val="00B97752"/>
    <w:rsid w:val="00BA10C5"/>
    <w:rsid w:val="00BA1310"/>
    <w:rsid w:val="00BA1A94"/>
    <w:rsid w:val="00BA3A73"/>
    <w:rsid w:val="00BA411B"/>
    <w:rsid w:val="00BA47F1"/>
    <w:rsid w:val="00BA4DFC"/>
    <w:rsid w:val="00BA607B"/>
    <w:rsid w:val="00BA62B1"/>
    <w:rsid w:val="00BA7EF5"/>
    <w:rsid w:val="00BB11F5"/>
    <w:rsid w:val="00BB172A"/>
    <w:rsid w:val="00BB1E1A"/>
    <w:rsid w:val="00BB1EC5"/>
    <w:rsid w:val="00BB2C2E"/>
    <w:rsid w:val="00BB7470"/>
    <w:rsid w:val="00BB7C67"/>
    <w:rsid w:val="00BB7D77"/>
    <w:rsid w:val="00BC17BF"/>
    <w:rsid w:val="00BC1E42"/>
    <w:rsid w:val="00BC21B2"/>
    <w:rsid w:val="00BC2289"/>
    <w:rsid w:val="00BC2D1A"/>
    <w:rsid w:val="00BC5566"/>
    <w:rsid w:val="00BD1514"/>
    <w:rsid w:val="00BD1668"/>
    <w:rsid w:val="00BD18DB"/>
    <w:rsid w:val="00BD21AE"/>
    <w:rsid w:val="00BD24B7"/>
    <w:rsid w:val="00BD33D9"/>
    <w:rsid w:val="00BD3A1F"/>
    <w:rsid w:val="00BD4AC7"/>
    <w:rsid w:val="00BD4D2B"/>
    <w:rsid w:val="00BD6087"/>
    <w:rsid w:val="00BD68C1"/>
    <w:rsid w:val="00BD6A93"/>
    <w:rsid w:val="00BD6CC7"/>
    <w:rsid w:val="00BD6CD6"/>
    <w:rsid w:val="00BD7A3A"/>
    <w:rsid w:val="00BE0454"/>
    <w:rsid w:val="00BE07E3"/>
    <w:rsid w:val="00BE0974"/>
    <w:rsid w:val="00BE19CD"/>
    <w:rsid w:val="00BE1BB0"/>
    <w:rsid w:val="00BE25FA"/>
    <w:rsid w:val="00BE35B7"/>
    <w:rsid w:val="00BE42B0"/>
    <w:rsid w:val="00BE5133"/>
    <w:rsid w:val="00BE78C9"/>
    <w:rsid w:val="00BE7A02"/>
    <w:rsid w:val="00BF054C"/>
    <w:rsid w:val="00BF1834"/>
    <w:rsid w:val="00BF3C84"/>
    <w:rsid w:val="00BF44C9"/>
    <w:rsid w:val="00BF4FBD"/>
    <w:rsid w:val="00BF5BF3"/>
    <w:rsid w:val="00BF6F88"/>
    <w:rsid w:val="00C00EC1"/>
    <w:rsid w:val="00C029F2"/>
    <w:rsid w:val="00C02E47"/>
    <w:rsid w:val="00C03CA7"/>
    <w:rsid w:val="00C04728"/>
    <w:rsid w:val="00C04DB6"/>
    <w:rsid w:val="00C04FEA"/>
    <w:rsid w:val="00C06177"/>
    <w:rsid w:val="00C0663F"/>
    <w:rsid w:val="00C06A4D"/>
    <w:rsid w:val="00C06ABA"/>
    <w:rsid w:val="00C07053"/>
    <w:rsid w:val="00C076B3"/>
    <w:rsid w:val="00C114FC"/>
    <w:rsid w:val="00C11563"/>
    <w:rsid w:val="00C11E8E"/>
    <w:rsid w:val="00C12312"/>
    <w:rsid w:val="00C1248E"/>
    <w:rsid w:val="00C1261B"/>
    <w:rsid w:val="00C12D4C"/>
    <w:rsid w:val="00C13134"/>
    <w:rsid w:val="00C13900"/>
    <w:rsid w:val="00C14234"/>
    <w:rsid w:val="00C15660"/>
    <w:rsid w:val="00C16278"/>
    <w:rsid w:val="00C171BE"/>
    <w:rsid w:val="00C174DF"/>
    <w:rsid w:val="00C20533"/>
    <w:rsid w:val="00C251A5"/>
    <w:rsid w:val="00C25335"/>
    <w:rsid w:val="00C256F6"/>
    <w:rsid w:val="00C2612F"/>
    <w:rsid w:val="00C30251"/>
    <w:rsid w:val="00C3069A"/>
    <w:rsid w:val="00C30A21"/>
    <w:rsid w:val="00C30E33"/>
    <w:rsid w:val="00C316C6"/>
    <w:rsid w:val="00C317CF"/>
    <w:rsid w:val="00C33039"/>
    <w:rsid w:val="00C3445E"/>
    <w:rsid w:val="00C34AB7"/>
    <w:rsid w:val="00C3513C"/>
    <w:rsid w:val="00C35665"/>
    <w:rsid w:val="00C36B9C"/>
    <w:rsid w:val="00C36FE1"/>
    <w:rsid w:val="00C372A7"/>
    <w:rsid w:val="00C40227"/>
    <w:rsid w:val="00C415B6"/>
    <w:rsid w:val="00C4322A"/>
    <w:rsid w:val="00C43EFF"/>
    <w:rsid w:val="00C4493B"/>
    <w:rsid w:val="00C46B83"/>
    <w:rsid w:val="00C47325"/>
    <w:rsid w:val="00C479E2"/>
    <w:rsid w:val="00C47E08"/>
    <w:rsid w:val="00C47E87"/>
    <w:rsid w:val="00C47F15"/>
    <w:rsid w:val="00C53D36"/>
    <w:rsid w:val="00C53E2B"/>
    <w:rsid w:val="00C54780"/>
    <w:rsid w:val="00C568F8"/>
    <w:rsid w:val="00C57289"/>
    <w:rsid w:val="00C57412"/>
    <w:rsid w:val="00C60BA4"/>
    <w:rsid w:val="00C6586C"/>
    <w:rsid w:val="00C65B19"/>
    <w:rsid w:val="00C65BFC"/>
    <w:rsid w:val="00C66E3B"/>
    <w:rsid w:val="00C67D8D"/>
    <w:rsid w:val="00C67DCE"/>
    <w:rsid w:val="00C72E0B"/>
    <w:rsid w:val="00C72E69"/>
    <w:rsid w:val="00C73A03"/>
    <w:rsid w:val="00C75A53"/>
    <w:rsid w:val="00C776B3"/>
    <w:rsid w:val="00C8096E"/>
    <w:rsid w:val="00C813EA"/>
    <w:rsid w:val="00C82B2C"/>
    <w:rsid w:val="00C82CC1"/>
    <w:rsid w:val="00C8342E"/>
    <w:rsid w:val="00C83A83"/>
    <w:rsid w:val="00C84AF2"/>
    <w:rsid w:val="00C85C6A"/>
    <w:rsid w:val="00C85D36"/>
    <w:rsid w:val="00C860C6"/>
    <w:rsid w:val="00C86830"/>
    <w:rsid w:val="00C8758E"/>
    <w:rsid w:val="00C87D4A"/>
    <w:rsid w:val="00C87DA1"/>
    <w:rsid w:val="00C87FE3"/>
    <w:rsid w:val="00C90CF2"/>
    <w:rsid w:val="00C91D9F"/>
    <w:rsid w:val="00C92015"/>
    <w:rsid w:val="00C934D9"/>
    <w:rsid w:val="00C9390E"/>
    <w:rsid w:val="00C94459"/>
    <w:rsid w:val="00C94A6C"/>
    <w:rsid w:val="00C94A9C"/>
    <w:rsid w:val="00C96C1D"/>
    <w:rsid w:val="00C96D7E"/>
    <w:rsid w:val="00C97350"/>
    <w:rsid w:val="00CA007B"/>
    <w:rsid w:val="00CA0B65"/>
    <w:rsid w:val="00CA1EFB"/>
    <w:rsid w:val="00CA1F33"/>
    <w:rsid w:val="00CA262C"/>
    <w:rsid w:val="00CA279E"/>
    <w:rsid w:val="00CA2F5E"/>
    <w:rsid w:val="00CA4033"/>
    <w:rsid w:val="00CA610C"/>
    <w:rsid w:val="00CA62D4"/>
    <w:rsid w:val="00CA6643"/>
    <w:rsid w:val="00CA6A1C"/>
    <w:rsid w:val="00CA7767"/>
    <w:rsid w:val="00CB1E4D"/>
    <w:rsid w:val="00CB1F1F"/>
    <w:rsid w:val="00CB2AF4"/>
    <w:rsid w:val="00CB2E0D"/>
    <w:rsid w:val="00CB43C4"/>
    <w:rsid w:val="00CB4650"/>
    <w:rsid w:val="00CB6039"/>
    <w:rsid w:val="00CB6C92"/>
    <w:rsid w:val="00CB6CEA"/>
    <w:rsid w:val="00CB7BEB"/>
    <w:rsid w:val="00CC004F"/>
    <w:rsid w:val="00CC0CB3"/>
    <w:rsid w:val="00CC139B"/>
    <w:rsid w:val="00CC1AF6"/>
    <w:rsid w:val="00CC2500"/>
    <w:rsid w:val="00CC25CF"/>
    <w:rsid w:val="00CC2FEF"/>
    <w:rsid w:val="00CC56C2"/>
    <w:rsid w:val="00CC58AA"/>
    <w:rsid w:val="00CC59DA"/>
    <w:rsid w:val="00CC6624"/>
    <w:rsid w:val="00CC6941"/>
    <w:rsid w:val="00CD1E03"/>
    <w:rsid w:val="00CD1E46"/>
    <w:rsid w:val="00CD26AF"/>
    <w:rsid w:val="00CD5117"/>
    <w:rsid w:val="00CD6135"/>
    <w:rsid w:val="00CD64C9"/>
    <w:rsid w:val="00CD73E7"/>
    <w:rsid w:val="00CD7415"/>
    <w:rsid w:val="00CD7538"/>
    <w:rsid w:val="00CD7973"/>
    <w:rsid w:val="00CD7AA1"/>
    <w:rsid w:val="00CD7C51"/>
    <w:rsid w:val="00CD7F06"/>
    <w:rsid w:val="00CE01E6"/>
    <w:rsid w:val="00CE03C4"/>
    <w:rsid w:val="00CE2006"/>
    <w:rsid w:val="00CE295B"/>
    <w:rsid w:val="00CE45F8"/>
    <w:rsid w:val="00CE48F9"/>
    <w:rsid w:val="00CE4A73"/>
    <w:rsid w:val="00CE4D58"/>
    <w:rsid w:val="00CE4DA6"/>
    <w:rsid w:val="00CE7BA9"/>
    <w:rsid w:val="00CF245B"/>
    <w:rsid w:val="00CF3C47"/>
    <w:rsid w:val="00CF4BA3"/>
    <w:rsid w:val="00CF5938"/>
    <w:rsid w:val="00CF61E1"/>
    <w:rsid w:val="00CF725B"/>
    <w:rsid w:val="00D00626"/>
    <w:rsid w:val="00D00FD9"/>
    <w:rsid w:val="00D02739"/>
    <w:rsid w:val="00D03859"/>
    <w:rsid w:val="00D039AD"/>
    <w:rsid w:val="00D03AE8"/>
    <w:rsid w:val="00D03D38"/>
    <w:rsid w:val="00D042A7"/>
    <w:rsid w:val="00D04784"/>
    <w:rsid w:val="00D05053"/>
    <w:rsid w:val="00D05A06"/>
    <w:rsid w:val="00D062E5"/>
    <w:rsid w:val="00D0728F"/>
    <w:rsid w:val="00D078A6"/>
    <w:rsid w:val="00D12641"/>
    <w:rsid w:val="00D1268E"/>
    <w:rsid w:val="00D12831"/>
    <w:rsid w:val="00D15454"/>
    <w:rsid w:val="00D1545B"/>
    <w:rsid w:val="00D162A9"/>
    <w:rsid w:val="00D163D7"/>
    <w:rsid w:val="00D16FCC"/>
    <w:rsid w:val="00D16FD3"/>
    <w:rsid w:val="00D201AE"/>
    <w:rsid w:val="00D23386"/>
    <w:rsid w:val="00D24987"/>
    <w:rsid w:val="00D24A8A"/>
    <w:rsid w:val="00D2519E"/>
    <w:rsid w:val="00D25B05"/>
    <w:rsid w:val="00D25EAC"/>
    <w:rsid w:val="00D2769C"/>
    <w:rsid w:val="00D27CC6"/>
    <w:rsid w:val="00D30F7C"/>
    <w:rsid w:val="00D33469"/>
    <w:rsid w:val="00D33BFE"/>
    <w:rsid w:val="00D35283"/>
    <w:rsid w:val="00D35D35"/>
    <w:rsid w:val="00D36725"/>
    <w:rsid w:val="00D36949"/>
    <w:rsid w:val="00D36CB6"/>
    <w:rsid w:val="00D37411"/>
    <w:rsid w:val="00D37D76"/>
    <w:rsid w:val="00D40028"/>
    <w:rsid w:val="00D40838"/>
    <w:rsid w:val="00D40A5C"/>
    <w:rsid w:val="00D41F8E"/>
    <w:rsid w:val="00D420DD"/>
    <w:rsid w:val="00D42695"/>
    <w:rsid w:val="00D42C60"/>
    <w:rsid w:val="00D42D29"/>
    <w:rsid w:val="00D43CDC"/>
    <w:rsid w:val="00D44E65"/>
    <w:rsid w:val="00D456AE"/>
    <w:rsid w:val="00D461B4"/>
    <w:rsid w:val="00D46B94"/>
    <w:rsid w:val="00D46EA2"/>
    <w:rsid w:val="00D46F88"/>
    <w:rsid w:val="00D478DE"/>
    <w:rsid w:val="00D50842"/>
    <w:rsid w:val="00D515C5"/>
    <w:rsid w:val="00D51617"/>
    <w:rsid w:val="00D51867"/>
    <w:rsid w:val="00D51DD6"/>
    <w:rsid w:val="00D52CF6"/>
    <w:rsid w:val="00D53FC7"/>
    <w:rsid w:val="00D54AFD"/>
    <w:rsid w:val="00D55732"/>
    <w:rsid w:val="00D56359"/>
    <w:rsid w:val="00D605AB"/>
    <w:rsid w:val="00D613DC"/>
    <w:rsid w:val="00D61445"/>
    <w:rsid w:val="00D6165A"/>
    <w:rsid w:val="00D61A92"/>
    <w:rsid w:val="00D61A9A"/>
    <w:rsid w:val="00D61D0E"/>
    <w:rsid w:val="00D628F6"/>
    <w:rsid w:val="00D62F92"/>
    <w:rsid w:val="00D6330F"/>
    <w:rsid w:val="00D63495"/>
    <w:rsid w:val="00D642A4"/>
    <w:rsid w:val="00D64559"/>
    <w:rsid w:val="00D646BF"/>
    <w:rsid w:val="00D655CE"/>
    <w:rsid w:val="00D65D10"/>
    <w:rsid w:val="00D66890"/>
    <w:rsid w:val="00D66E85"/>
    <w:rsid w:val="00D67E5B"/>
    <w:rsid w:val="00D67EC4"/>
    <w:rsid w:val="00D7057C"/>
    <w:rsid w:val="00D705E3"/>
    <w:rsid w:val="00D71518"/>
    <w:rsid w:val="00D724FA"/>
    <w:rsid w:val="00D73C15"/>
    <w:rsid w:val="00D747EF"/>
    <w:rsid w:val="00D754BD"/>
    <w:rsid w:val="00D75DB8"/>
    <w:rsid w:val="00D775A3"/>
    <w:rsid w:val="00D77939"/>
    <w:rsid w:val="00D80037"/>
    <w:rsid w:val="00D80A6F"/>
    <w:rsid w:val="00D80AC6"/>
    <w:rsid w:val="00D80F7E"/>
    <w:rsid w:val="00D81DA9"/>
    <w:rsid w:val="00D82DBF"/>
    <w:rsid w:val="00D84A53"/>
    <w:rsid w:val="00D85934"/>
    <w:rsid w:val="00D85D4A"/>
    <w:rsid w:val="00D86894"/>
    <w:rsid w:val="00D86B4E"/>
    <w:rsid w:val="00D86C7F"/>
    <w:rsid w:val="00D87E20"/>
    <w:rsid w:val="00D90746"/>
    <w:rsid w:val="00D90E84"/>
    <w:rsid w:val="00D9155C"/>
    <w:rsid w:val="00D920EC"/>
    <w:rsid w:val="00D929FB"/>
    <w:rsid w:val="00D93CA2"/>
    <w:rsid w:val="00D954AE"/>
    <w:rsid w:val="00D959E7"/>
    <w:rsid w:val="00D960BD"/>
    <w:rsid w:val="00D968CD"/>
    <w:rsid w:val="00D97170"/>
    <w:rsid w:val="00D9733E"/>
    <w:rsid w:val="00DA243E"/>
    <w:rsid w:val="00DA3206"/>
    <w:rsid w:val="00DA41C8"/>
    <w:rsid w:val="00DA48EB"/>
    <w:rsid w:val="00DA5076"/>
    <w:rsid w:val="00DA6873"/>
    <w:rsid w:val="00DA6AE3"/>
    <w:rsid w:val="00DA6BA3"/>
    <w:rsid w:val="00DA737F"/>
    <w:rsid w:val="00DB083B"/>
    <w:rsid w:val="00DB0C2D"/>
    <w:rsid w:val="00DB1134"/>
    <w:rsid w:val="00DB1535"/>
    <w:rsid w:val="00DB24D0"/>
    <w:rsid w:val="00DB285C"/>
    <w:rsid w:val="00DB2D5D"/>
    <w:rsid w:val="00DB3054"/>
    <w:rsid w:val="00DB36C7"/>
    <w:rsid w:val="00DB4D1F"/>
    <w:rsid w:val="00DB6D8C"/>
    <w:rsid w:val="00DB760E"/>
    <w:rsid w:val="00DB7DA0"/>
    <w:rsid w:val="00DC1983"/>
    <w:rsid w:val="00DC2790"/>
    <w:rsid w:val="00DC2ACA"/>
    <w:rsid w:val="00DC2F76"/>
    <w:rsid w:val="00DC47EA"/>
    <w:rsid w:val="00DC546B"/>
    <w:rsid w:val="00DC6240"/>
    <w:rsid w:val="00DC65C8"/>
    <w:rsid w:val="00DC6687"/>
    <w:rsid w:val="00DC6874"/>
    <w:rsid w:val="00DC76AE"/>
    <w:rsid w:val="00DD3169"/>
    <w:rsid w:val="00DD31C5"/>
    <w:rsid w:val="00DD344B"/>
    <w:rsid w:val="00DD3690"/>
    <w:rsid w:val="00DD3875"/>
    <w:rsid w:val="00DD4A39"/>
    <w:rsid w:val="00DD5C21"/>
    <w:rsid w:val="00DD6546"/>
    <w:rsid w:val="00DD798D"/>
    <w:rsid w:val="00DD7A1E"/>
    <w:rsid w:val="00DE29C5"/>
    <w:rsid w:val="00DE2D2B"/>
    <w:rsid w:val="00DE33DA"/>
    <w:rsid w:val="00DE421B"/>
    <w:rsid w:val="00DE42F9"/>
    <w:rsid w:val="00DE4F72"/>
    <w:rsid w:val="00DE5013"/>
    <w:rsid w:val="00DE53F0"/>
    <w:rsid w:val="00DE6637"/>
    <w:rsid w:val="00DF18C2"/>
    <w:rsid w:val="00DF2390"/>
    <w:rsid w:val="00DF75BC"/>
    <w:rsid w:val="00E01353"/>
    <w:rsid w:val="00E01CC5"/>
    <w:rsid w:val="00E02C06"/>
    <w:rsid w:val="00E0416A"/>
    <w:rsid w:val="00E04D11"/>
    <w:rsid w:val="00E05C3C"/>
    <w:rsid w:val="00E05E31"/>
    <w:rsid w:val="00E06D7C"/>
    <w:rsid w:val="00E07C45"/>
    <w:rsid w:val="00E123E3"/>
    <w:rsid w:val="00E1258B"/>
    <w:rsid w:val="00E1295B"/>
    <w:rsid w:val="00E14019"/>
    <w:rsid w:val="00E148E1"/>
    <w:rsid w:val="00E149B2"/>
    <w:rsid w:val="00E14C89"/>
    <w:rsid w:val="00E16E66"/>
    <w:rsid w:val="00E2030E"/>
    <w:rsid w:val="00E20A41"/>
    <w:rsid w:val="00E22712"/>
    <w:rsid w:val="00E241CB"/>
    <w:rsid w:val="00E24648"/>
    <w:rsid w:val="00E248F5"/>
    <w:rsid w:val="00E24944"/>
    <w:rsid w:val="00E24C0A"/>
    <w:rsid w:val="00E2563E"/>
    <w:rsid w:val="00E25881"/>
    <w:rsid w:val="00E26908"/>
    <w:rsid w:val="00E27AC9"/>
    <w:rsid w:val="00E3114E"/>
    <w:rsid w:val="00E316C7"/>
    <w:rsid w:val="00E320CD"/>
    <w:rsid w:val="00E32A5C"/>
    <w:rsid w:val="00E32D2B"/>
    <w:rsid w:val="00E3313D"/>
    <w:rsid w:val="00E335FD"/>
    <w:rsid w:val="00E34637"/>
    <w:rsid w:val="00E37268"/>
    <w:rsid w:val="00E40792"/>
    <w:rsid w:val="00E40EF3"/>
    <w:rsid w:val="00E414A2"/>
    <w:rsid w:val="00E41554"/>
    <w:rsid w:val="00E42D9F"/>
    <w:rsid w:val="00E42DA9"/>
    <w:rsid w:val="00E45D7A"/>
    <w:rsid w:val="00E45E03"/>
    <w:rsid w:val="00E4663D"/>
    <w:rsid w:val="00E46830"/>
    <w:rsid w:val="00E50CA7"/>
    <w:rsid w:val="00E5267A"/>
    <w:rsid w:val="00E526F5"/>
    <w:rsid w:val="00E529FA"/>
    <w:rsid w:val="00E53483"/>
    <w:rsid w:val="00E53519"/>
    <w:rsid w:val="00E54483"/>
    <w:rsid w:val="00E549D0"/>
    <w:rsid w:val="00E54BD4"/>
    <w:rsid w:val="00E54E86"/>
    <w:rsid w:val="00E55167"/>
    <w:rsid w:val="00E558FE"/>
    <w:rsid w:val="00E55B9A"/>
    <w:rsid w:val="00E55E56"/>
    <w:rsid w:val="00E60631"/>
    <w:rsid w:val="00E607C5"/>
    <w:rsid w:val="00E609C5"/>
    <w:rsid w:val="00E61030"/>
    <w:rsid w:val="00E622EA"/>
    <w:rsid w:val="00E6334D"/>
    <w:rsid w:val="00E65F9E"/>
    <w:rsid w:val="00E661ED"/>
    <w:rsid w:val="00E66477"/>
    <w:rsid w:val="00E66AD9"/>
    <w:rsid w:val="00E706CF"/>
    <w:rsid w:val="00E71390"/>
    <w:rsid w:val="00E716EF"/>
    <w:rsid w:val="00E723E9"/>
    <w:rsid w:val="00E73F7A"/>
    <w:rsid w:val="00E74141"/>
    <w:rsid w:val="00E74197"/>
    <w:rsid w:val="00E75213"/>
    <w:rsid w:val="00E76557"/>
    <w:rsid w:val="00E81281"/>
    <w:rsid w:val="00E81A79"/>
    <w:rsid w:val="00E81B28"/>
    <w:rsid w:val="00E834C3"/>
    <w:rsid w:val="00E837C2"/>
    <w:rsid w:val="00E83E46"/>
    <w:rsid w:val="00E84529"/>
    <w:rsid w:val="00E84B20"/>
    <w:rsid w:val="00E84C44"/>
    <w:rsid w:val="00E85292"/>
    <w:rsid w:val="00E856A5"/>
    <w:rsid w:val="00E866D5"/>
    <w:rsid w:val="00E86C43"/>
    <w:rsid w:val="00E9027C"/>
    <w:rsid w:val="00E90BF5"/>
    <w:rsid w:val="00E9111C"/>
    <w:rsid w:val="00E9134C"/>
    <w:rsid w:val="00E92095"/>
    <w:rsid w:val="00E94222"/>
    <w:rsid w:val="00E9643E"/>
    <w:rsid w:val="00E96663"/>
    <w:rsid w:val="00E9769D"/>
    <w:rsid w:val="00E976B5"/>
    <w:rsid w:val="00EA07FD"/>
    <w:rsid w:val="00EA0EB0"/>
    <w:rsid w:val="00EA10DE"/>
    <w:rsid w:val="00EA173C"/>
    <w:rsid w:val="00EA20AB"/>
    <w:rsid w:val="00EA41DF"/>
    <w:rsid w:val="00EA492F"/>
    <w:rsid w:val="00EA4ADB"/>
    <w:rsid w:val="00EA4E4B"/>
    <w:rsid w:val="00EA4F30"/>
    <w:rsid w:val="00EA51BF"/>
    <w:rsid w:val="00EA6208"/>
    <w:rsid w:val="00EA6B76"/>
    <w:rsid w:val="00EA7172"/>
    <w:rsid w:val="00EA7B97"/>
    <w:rsid w:val="00EB1475"/>
    <w:rsid w:val="00EB224B"/>
    <w:rsid w:val="00EB3437"/>
    <w:rsid w:val="00EB4806"/>
    <w:rsid w:val="00EB50AF"/>
    <w:rsid w:val="00EB5976"/>
    <w:rsid w:val="00EB7E74"/>
    <w:rsid w:val="00EC0453"/>
    <w:rsid w:val="00EC23C8"/>
    <w:rsid w:val="00EC27DF"/>
    <w:rsid w:val="00EC3231"/>
    <w:rsid w:val="00EC4213"/>
    <w:rsid w:val="00EC5789"/>
    <w:rsid w:val="00EC5AA1"/>
    <w:rsid w:val="00EC66FA"/>
    <w:rsid w:val="00ED021C"/>
    <w:rsid w:val="00ED0AA6"/>
    <w:rsid w:val="00ED31C3"/>
    <w:rsid w:val="00ED59B0"/>
    <w:rsid w:val="00ED6FB5"/>
    <w:rsid w:val="00ED77C6"/>
    <w:rsid w:val="00ED7FCD"/>
    <w:rsid w:val="00EE0B4D"/>
    <w:rsid w:val="00EE0D59"/>
    <w:rsid w:val="00EE1B38"/>
    <w:rsid w:val="00EE238A"/>
    <w:rsid w:val="00EE2A19"/>
    <w:rsid w:val="00EE2ACF"/>
    <w:rsid w:val="00EE519E"/>
    <w:rsid w:val="00EF0410"/>
    <w:rsid w:val="00EF1159"/>
    <w:rsid w:val="00EF212A"/>
    <w:rsid w:val="00EF2C98"/>
    <w:rsid w:val="00EF382D"/>
    <w:rsid w:val="00EF3C83"/>
    <w:rsid w:val="00EF418C"/>
    <w:rsid w:val="00EF4448"/>
    <w:rsid w:val="00EF5DE2"/>
    <w:rsid w:val="00EF60CE"/>
    <w:rsid w:val="00EF65CE"/>
    <w:rsid w:val="00EF662F"/>
    <w:rsid w:val="00F00308"/>
    <w:rsid w:val="00F00328"/>
    <w:rsid w:val="00F0083F"/>
    <w:rsid w:val="00F009A5"/>
    <w:rsid w:val="00F01730"/>
    <w:rsid w:val="00F01CA7"/>
    <w:rsid w:val="00F01DD9"/>
    <w:rsid w:val="00F01E22"/>
    <w:rsid w:val="00F03E41"/>
    <w:rsid w:val="00F06CD7"/>
    <w:rsid w:val="00F070D8"/>
    <w:rsid w:val="00F07498"/>
    <w:rsid w:val="00F1017B"/>
    <w:rsid w:val="00F1029B"/>
    <w:rsid w:val="00F1089B"/>
    <w:rsid w:val="00F10BD7"/>
    <w:rsid w:val="00F11449"/>
    <w:rsid w:val="00F11B63"/>
    <w:rsid w:val="00F14760"/>
    <w:rsid w:val="00F14CB0"/>
    <w:rsid w:val="00F16EB4"/>
    <w:rsid w:val="00F171A6"/>
    <w:rsid w:val="00F17633"/>
    <w:rsid w:val="00F20567"/>
    <w:rsid w:val="00F213E5"/>
    <w:rsid w:val="00F215EC"/>
    <w:rsid w:val="00F21C2F"/>
    <w:rsid w:val="00F2405D"/>
    <w:rsid w:val="00F246A3"/>
    <w:rsid w:val="00F24852"/>
    <w:rsid w:val="00F2525E"/>
    <w:rsid w:val="00F26370"/>
    <w:rsid w:val="00F2645F"/>
    <w:rsid w:val="00F27464"/>
    <w:rsid w:val="00F30829"/>
    <w:rsid w:val="00F31189"/>
    <w:rsid w:val="00F31FFE"/>
    <w:rsid w:val="00F32239"/>
    <w:rsid w:val="00F32E4A"/>
    <w:rsid w:val="00F331AC"/>
    <w:rsid w:val="00F348B1"/>
    <w:rsid w:val="00F349FB"/>
    <w:rsid w:val="00F35CB4"/>
    <w:rsid w:val="00F400FD"/>
    <w:rsid w:val="00F404DA"/>
    <w:rsid w:val="00F40EB1"/>
    <w:rsid w:val="00F42370"/>
    <w:rsid w:val="00F4370F"/>
    <w:rsid w:val="00F44422"/>
    <w:rsid w:val="00F44D74"/>
    <w:rsid w:val="00F4534B"/>
    <w:rsid w:val="00F4633F"/>
    <w:rsid w:val="00F47374"/>
    <w:rsid w:val="00F47C8F"/>
    <w:rsid w:val="00F50A29"/>
    <w:rsid w:val="00F51C3E"/>
    <w:rsid w:val="00F51E3A"/>
    <w:rsid w:val="00F523EF"/>
    <w:rsid w:val="00F5240E"/>
    <w:rsid w:val="00F529B8"/>
    <w:rsid w:val="00F60032"/>
    <w:rsid w:val="00F60736"/>
    <w:rsid w:val="00F60A88"/>
    <w:rsid w:val="00F60C59"/>
    <w:rsid w:val="00F60E95"/>
    <w:rsid w:val="00F620D3"/>
    <w:rsid w:val="00F65557"/>
    <w:rsid w:val="00F6620C"/>
    <w:rsid w:val="00F6634B"/>
    <w:rsid w:val="00F66490"/>
    <w:rsid w:val="00F664F3"/>
    <w:rsid w:val="00F66A60"/>
    <w:rsid w:val="00F70639"/>
    <w:rsid w:val="00F71420"/>
    <w:rsid w:val="00F72A66"/>
    <w:rsid w:val="00F72BA5"/>
    <w:rsid w:val="00F73059"/>
    <w:rsid w:val="00F731F5"/>
    <w:rsid w:val="00F73D55"/>
    <w:rsid w:val="00F74D2B"/>
    <w:rsid w:val="00F75971"/>
    <w:rsid w:val="00F77445"/>
    <w:rsid w:val="00F81C5B"/>
    <w:rsid w:val="00F82D51"/>
    <w:rsid w:val="00F85A88"/>
    <w:rsid w:val="00F86113"/>
    <w:rsid w:val="00F862DD"/>
    <w:rsid w:val="00F868D5"/>
    <w:rsid w:val="00F87DA6"/>
    <w:rsid w:val="00F904D6"/>
    <w:rsid w:val="00F90CC5"/>
    <w:rsid w:val="00F91198"/>
    <w:rsid w:val="00F91B34"/>
    <w:rsid w:val="00F91DDE"/>
    <w:rsid w:val="00F923BC"/>
    <w:rsid w:val="00F937DE"/>
    <w:rsid w:val="00F93F8C"/>
    <w:rsid w:val="00F95441"/>
    <w:rsid w:val="00F95E91"/>
    <w:rsid w:val="00F969A7"/>
    <w:rsid w:val="00F96B3C"/>
    <w:rsid w:val="00F96C21"/>
    <w:rsid w:val="00F97FF0"/>
    <w:rsid w:val="00FA0341"/>
    <w:rsid w:val="00FA2123"/>
    <w:rsid w:val="00FA33C2"/>
    <w:rsid w:val="00FA3B10"/>
    <w:rsid w:val="00FA467B"/>
    <w:rsid w:val="00FA4F31"/>
    <w:rsid w:val="00FA788B"/>
    <w:rsid w:val="00FB0065"/>
    <w:rsid w:val="00FB17F4"/>
    <w:rsid w:val="00FB1D64"/>
    <w:rsid w:val="00FB4033"/>
    <w:rsid w:val="00FB434E"/>
    <w:rsid w:val="00FB4BED"/>
    <w:rsid w:val="00FB5EF6"/>
    <w:rsid w:val="00FC0350"/>
    <w:rsid w:val="00FC0838"/>
    <w:rsid w:val="00FC0D0E"/>
    <w:rsid w:val="00FC1761"/>
    <w:rsid w:val="00FC1B08"/>
    <w:rsid w:val="00FC2941"/>
    <w:rsid w:val="00FC30B6"/>
    <w:rsid w:val="00FC30FB"/>
    <w:rsid w:val="00FC322B"/>
    <w:rsid w:val="00FC3A99"/>
    <w:rsid w:val="00FC473F"/>
    <w:rsid w:val="00FC4BEB"/>
    <w:rsid w:val="00FC513A"/>
    <w:rsid w:val="00FC53A0"/>
    <w:rsid w:val="00FC6092"/>
    <w:rsid w:val="00FC66A6"/>
    <w:rsid w:val="00FC6EC1"/>
    <w:rsid w:val="00FC7333"/>
    <w:rsid w:val="00FC7869"/>
    <w:rsid w:val="00FC7B98"/>
    <w:rsid w:val="00FD1099"/>
    <w:rsid w:val="00FD1998"/>
    <w:rsid w:val="00FD2791"/>
    <w:rsid w:val="00FD3733"/>
    <w:rsid w:val="00FD38D5"/>
    <w:rsid w:val="00FD5C5A"/>
    <w:rsid w:val="00FD5EA9"/>
    <w:rsid w:val="00FE0551"/>
    <w:rsid w:val="00FE0854"/>
    <w:rsid w:val="00FE1505"/>
    <w:rsid w:val="00FE28BB"/>
    <w:rsid w:val="00FE368F"/>
    <w:rsid w:val="00FE4AD9"/>
    <w:rsid w:val="00FE4AFB"/>
    <w:rsid w:val="00FE5496"/>
    <w:rsid w:val="00FE5643"/>
    <w:rsid w:val="00FE5836"/>
    <w:rsid w:val="00FE60E0"/>
    <w:rsid w:val="00FE61C0"/>
    <w:rsid w:val="00FE6418"/>
    <w:rsid w:val="00FF1735"/>
    <w:rsid w:val="00FF2269"/>
    <w:rsid w:val="00FF2A03"/>
    <w:rsid w:val="00FF4B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59ADD5D-9A5A-4E18-896C-D5ED6596D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line="480" w:lineRule="auto"/>
        <w:ind w:firstLine="202"/>
        <w:jc w:val="both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74550"/>
    <w:pPr>
      <w:spacing w:after="160" w:line="259" w:lineRule="auto"/>
      <w:ind w:firstLine="0"/>
      <w:jc w:val="left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EC7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622423" w:themeColor="accent2" w:themeShade="7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EC7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3EC7"/>
    <w:pPr>
      <w:pBdr>
        <w:left w:val="single" w:sz="48" w:space="2" w:color="C0504D" w:themeColor="accent2"/>
        <w:bottom w:val="single" w:sz="4" w:space="0" w:color="C0504D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EC7"/>
    <w:pPr>
      <w:pBdr>
        <w:left w:val="single" w:sz="4" w:space="2" w:color="C0504D" w:themeColor="accent2"/>
        <w:bottom w:val="single" w:sz="4" w:space="2" w:color="C0504D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EC7"/>
    <w:pPr>
      <w:pBdr>
        <w:left w:val="dotted" w:sz="4" w:space="2" w:color="C0504D" w:themeColor="accent2"/>
        <w:bottom w:val="dotted" w:sz="4" w:space="2" w:color="C0504D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EC7"/>
    <w:pPr>
      <w:pBdr>
        <w:bottom w:val="single" w:sz="4" w:space="2" w:color="E5B8B7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color w:val="943634" w:themeColor="accen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EC7"/>
    <w:pPr>
      <w:pBdr>
        <w:bottom w:val="dotted" w:sz="4" w:space="2" w:color="D99594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color w:val="943634" w:themeColor="accent2" w:themeShade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EC7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color w:val="C0504D" w:themeColor="accen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EC7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color w:val="C0504D" w:themeColor="accent2"/>
    </w:rPr>
  </w:style>
  <w:style w:type="character" w:default="1" w:styleId="DefaultParagraphFont">
    <w:name w:val="Default Paragraph Font"/>
    <w:uiPriority w:val="1"/>
    <w:semiHidden/>
    <w:unhideWhenUsed/>
    <w:rsid w:val="0077455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74550"/>
  </w:style>
  <w:style w:type="character" w:customStyle="1" w:styleId="Heading1Char">
    <w:name w:val="Heading 1 Char"/>
    <w:basedOn w:val="DefaultParagraphFont"/>
    <w:link w:val="Heading1"/>
    <w:uiPriority w:val="9"/>
    <w:rsid w:val="009A3EC7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EC7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EC7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EC7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EC7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A3EC7"/>
    <w:rPr>
      <w:b/>
      <w:bCs/>
      <w:color w:val="943634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A3EC7"/>
    <w:pPr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A3EC7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EC7"/>
    <w:pPr>
      <w:pBdr>
        <w:bottom w:val="dotted" w:sz="8" w:space="10" w:color="C0504D" w:themeColor="accent2"/>
      </w:pBdr>
      <w:spacing w:before="200" w:after="900"/>
      <w:jc w:val="center"/>
    </w:pPr>
    <w:rPr>
      <w:rFonts w:asciiTheme="majorHAnsi" w:eastAsiaTheme="majorEastAsia" w:hAnsiTheme="majorHAnsi" w:cstheme="majorBidi"/>
      <w:color w:val="622423" w:themeColor="accent2" w:themeShade="7F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A3EC7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Strong">
    <w:name w:val="Strong"/>
    <w:uiPriority w:val="22"/>
    <w:qFormat/>
    <w:rsid w:val="009A3EC7"/>
    <w:rPr>
      <w:b/>
      <w:bCs/>
      <w:spacing w:val="0"/>
    </w:rPr>
  </w:style>
  <w:style w:type="character" w:styleId="Emphasis">
    <w:name w:val="Emphasis"/>
    <w:uiPriority w:val="20"/>
    <w:qFormat/>
    <w:rsid w:val="009A3EC7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9A3EC7"/>
  </w:style>
  <w:style w:type="character" w:customStyle="1" w:styleId="NoSpacingChar">
    <w:name w:val="No Spacing Char"/>
    <w:basedOn w:val="DefaultParagraphFont"/>
    <w:link w:val="NoSpacing"/>
    <w:uiPriority w:val="1"/>
    <w:rsid w:val="009A3EC7"/>
    <w:rPr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3EC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A3EC7"/>
    <w:rPr>
      <w:color w:val="943634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9A3EC7"/>
    <w:rPr>
      <w:color w:val="943634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EC7"/>
    <w:pPr>
      <w:pBdr>
        <w:top w:val="dotted" w:sz="8" w:space="10" w:color="C0504D" w:themeColor="accent2"/>
        <w:bottom w:val="dotted" w:sz="8" w:space="10" w:color="C0504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C0504D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EC7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SubtleEmphasis">
    <w:name w:val="Subtle Emphasis"/>
    <w:uiPriority w:val="19"/>
    <w:qFormat/>
    <w:rsid w:val="009A3EC7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IntenseEmphasis">
    <w:name w:val="Intense Emphasis"/>
    <w:uiPriority w:val="21"/>
    <w:qFormat/>
    <w:rsid w:val="009A3EC7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SubtleReference">
    <w:name w:val="Subtle Reference"/>
    <w:uiPriority w:val="31"/>
    <w:qFormat/>
    <w:rsid w:val="009A3EC7"/>
    <w:rPr>
      <w:i/>
      <w:iCs/>
      <w:smallCaps/>
      <w:color w:val="C0504D" w:themeColor="accent2"/>
      <w:u w:color="C0504D" w:themeColor="accent2"/>
    </w:rPr>
  </w:style>
  <w:style w:type="character" w:styleId="IntenseReference">
    <w:name w:val="Intense Reference"/>
    <w:uiPriority w:val="32"/>
    <w:qFormat/>
    <w:rsid w:val="009A3EC7"/>
    <w:rPr>
      <w:b/>
      <w:bCs/>
      <w:i/>
      <w:iCs/>
      <w:smallCaps/>
      <w:color w:val="C0504D" w:themeColor="accent2"/>
      <w:u w:color="C0504D" w:themeColor="accent2"/>
    </w:rPr>
  </w:style>
  <w:style w:type="character" w:styleId="BookTitle">
    <w:name w:val="Book Title"/>
    <w:uiPriority w:val="33"/>
    <w:qFormat/>
    <w:rsid w:val="009A3EC7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3EC7"/>
    <w:pPr>
      <w:outlineLvl w:val="9"/>
    </w:pPr>
  </w:style>
  <w:style w:type="character" w:styleId="FollowedHyperlink">
    <w:name w:val="FollowedHyperlink"/>
    <w:basedOn w:val="DefaultParagraphFont"/>
    <w:uiPriority w:val="99"/>
    <w:rsid w:val="00E2563E"/>
    <w:rPr>
      <w:rFonts w:cs="Times New Roman"/>
      <w:color w:val="800080"/>
      <w:u w:val="single"/>
    </w:rPr>
  </w:style>
  <w:style w:type="paragraph" w:styleId="BodyText">
    <w:name w:val="Body Text"/>
    <w:basedOn w:val="Normal"/>
    <w:link w:val="BodyTextChar"/>
    <w:uiPriority w:val="99"/>
    <w:rsid w:val="00E2563E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uiPriority w:val="99"/>
    <w:rsid w:val="00E2563E"/>
    <w:rPr>
      <w:rFonts w:ascii="Times" w:eastAsia="Times New Roman" w:hAnsi="Times" w:cs="Times New Roman"/>
      <w:b/>
      <w:sz w:val="40"/>
      <w:szCs w:val="20"/>
      <w:lang w:bidi="ar-SA"/>
    </w:rPr>
  </w:style>
  <w:style w:type="paragraph" w:styleId="FootnoteText">
    <w:name w:val="footnote text"/>
    <w:basedOn w:val="Normal"/>
    <w:next w:val="TFReferencesSection"/>
    <w:link w:val="FootnoteTextChar"/>
    <w:uiPriority w:val="99"/>
    <w:rsid w:val="00E2563E"/>
  </w:style>
  <w:style w:type="character" w:customStyle="1" w:styleId="FootnoteTextChar">
    <w:name w:val="Footnote Text Char"/>
    <w:basedOn w:val="DefaultParagraphFont"/>
    <w:link w:val="FootnoteText"/>
    <w:uiPriority w:val="99"/>
    <w:rsid w:val="00E2563E"/>
    <w:rPr>
      <w:rFonts w:ascii="Times" w:eastAsia="Times New Roman" w:hAnsi="Times" w:cs="Times New Roman"/>
      <w:sz w:val="24"/>
      <w:szCs w:val="20"/>
      <w:lang w:bidi="ar-SA"/>
    </w:rPr>
  </w:style>
  <w:style w:type="paragraph" w:customStyle="1" w:styleId="TFReferencesSection">
    <w:name w:val="TF_References_Section"/>
    <w:basedOn w:val="Normal"/>
    <w:rsid w:val="00E2563E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E2563E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E2563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E2563E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link w:val="BCAuthorAddressChar"/>
    <w:rsid w:val="00E2563E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E2563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E2563E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link w:val="BDAbstractChar"/>
    <w:rsid w:val="00E2563E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E2563E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E2563E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E2563E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E2563E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E2563E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E2563E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E2563E"/>
    <w:pPr>
      <w:ind w:firstLine="187"/>
    </w:pPr>
  </w:style>
  <w:style w:type="paragraph" w:customStyle="1" w:styleId="FCChartFootnote">
    <w:name w:val="FC_Chart_Footnote"/>
    <w:basedOn w:val="Normal"/>
    <w:next w:val="Normal"/>
    <w:rsid w:val="00E2563E"/>
    <w:pPr>
      <w:ind w:firstLine="187"/>
    </w:pPr>
  </w:style>
  <w:style w:type="paragraph" w:customStyle="1" w:styleId="FDSchemeFootnote">
    <w:name w:val="FD_Scheme_Footnote"/>
    <w:basedOn w:val="Normal"/>
    <w:next w:val="Normal"/>
    <w:rsid w:val="00E2563E"/>
    <w:pPr>
      <w:ind w:firstLine="187"/>
    </w:pPr>
  </w:style>
  <w:style w:type="paragraph" w:customStyle="1" w:styleId="TCTableBody">
    <w:name w:val="TC_Table_Body"/>
    <w:basedOn w:val="Normal"/>
    <w:rsid w:val="00E2563E"/>
  </w:style>
  <w:style w:type="paragraph" w:customStyle="1" w:styleId="AFTitleRunningHead">
    <w:name w:val="AF_Title_Running_Head"/>
    <w:basedOn w:val="Normal"/>
    <w:next w:val="TAMainText"/>
    <w:rsid w:val="00E2563E"/>
    <w:pPr>
      <w:spacing w:line="480" w:lineRule="auto"/>
    </w:pPr>
  </w:style>
  <w:style w:type="paragraph" w:customStyle="1" w:styleId="BEAuthorBiography">
    <w:name w:val="BE_Author_Biography"/>
    <w:basedOn w:val="Normal"/>
    <w:rsid w:val="00E2563E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link w:val="FACorrespondingAuthorFootnoteChar"/>
    <w:rsid w:val="00E2563E"/>
    <w:pPr>
      <w:spacing w:line="480" w:lineRule="auto"/>
    </w:pPr>
  </w:style>
  <w:style w:type="paragraph" w:customStyle="1" w:styleId="SNSynopsisTOC">
    <w:name w:val="SN_Synopsis_TOC"/>
    <w:basedOn w:val="Normal"/>
    <w:link w:val="SNSynopsisTOCChar"/>
    <w:rsid w:val="00E2563E"/>
    <w:pPr>
      <w:spacing w:line="480" w:lineRule="auto"/>
    </w:pPr>
  </w:style>
  <w:style w:type="character" w:styleId="Hyperlink">
    <w:name w:val="Hyperlink"/>
    <w:basedOn w:val="DefaultParagraphFont"/>
    <w:uiPriority w:val="99"/>
    <w:rsid w:val="00E2563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E2563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563E"/>
    <w:rPr>
      <w:rFonts w:ascii="Times" w:eastAsia="Times New Roman" w:hAnsi="Times" w:cs="Times New Roman"/>
      <w:sz w:val="24"/>
      <w:szCs w:val="20"/>
      <w:lang w:bidi="ar-SA"/>
    </w:rPr>
  </w:style>
  <w:style w:type="paragraph" w:customStyle="1" w:styleId="BGKeywords">
    <w:name w:val="BG_Keywords"/>
    <w:basedOn w:val="Normal"/>
    <w:link w:val="BGKeywordsChar"/>
    <w:rsid w:val="00E2563E"/>
    <w:pPr>
      <w:spacing w:line="480" w:lineRule="auto"/>
    </w:pPr>
  </w:style>
  <w:style w:type="paragraph" w:customStyle="1" w:styleId="BHBriefs">
    <w:name w:val="BH_Briefs"/>
    <w:basedOn w:val="Normal"/>
    <w:rsid w:val="00E2563E"/>
    <w:pPr>
      <w:spacing w:line="480" w:lineRule="auto"/>
    </w:pPr>
  </w:style>
  <w:style w:type="character" w:styleId="PageNumber">
    <w:name w:val="page number"/>
    <w:basedOn w:val="DefaultParagraphFont"/>
    <w:uiPriority w:val="99"/>
    <w:rsid w:val="00E2563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E256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2563E"/>
    <w:rPr>
      <w:rFonts w:ascii="Tahoma" w:eastAsia="Times New Roman" w:hAnsi="Tahoma" w:cs="Tahoma"/>
      <w:sz w:val="16"/>
      <w:szCs w:val="16"/>
      <w:lang w:bidi="ar-SA"/>
    </w:rPr>
  </w:style>
  <w:style w:type="character" w:customStyle="1" w:styleId="FACorrespondingAuthorFootnoteChar">
    <w:name w:val="FA_Corresponding_Author_Footnote Char"/>
    <w:basedOn w:val="DefaultParagraphFont"/>
    <w:link w:val="FACorrespondingAuthorFootnote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styleId="FootnoteReference">
    <w:name w:val="footnote reference"/>
    <w:basedOn w:val="DefaultParagraphFont"/>
    <w:uiPriority w:val="99"/>
    <w:rsid w:val="00E2563E"/>
    <w:rPr>
      <w:rFonts w:cs="Times New Roman"/>
      <w:vertAlign w:val="superscript"/>
    </w:rPr>
  </w:style>
  <w:style w:type="character" w:customStyle="1" w:styleId="BDAbstractChar">
    <w:name w:val="BD_Abstract Char"/>
    <w:basedOn w:val="DefaultParagraphFont"/>
    <w:link w:val="BDAbstract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BCAuthorAddressChar">
    <w:name w:val="BC_Author_Address Char"/>
    <w:basedOn w:val="DefaultParagraphFont"/>
    <w:link w:val="BCAuthorAddress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SNSynopsisTOCChar">
    <w:name w:val="SN_Synopsis_TOC Char"/>
    <w:basedOn w:val="DefaultParagraphFont"/>
    <w:link w:val="SNSynopsisTOC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BGKeywordsChar">
    <w:name w:val="BG_Keywords Char"/>
    <w:basedOn w:val="DefaultParagraphFont"/>
    <w:link w:val="BGKeywords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releasetext1">
    <w:name w:val="releasetext1"/>
    <w:basedOn w:val="DefaultParagraphFont"/>
    <w:rsid w:val="00E2563E"/>
    <w:rPr>
      <w:rFonts w:ascii="Arial" w:hAnsi="Arial" w:cs="Arial"/>
      <w:sz w:val="17"/>
      <w:szCs w:val="17"/>
    </w:rPr>
  </w:style>
  <w:style w:type="character" w:customStyle="1" w:styleId="seabstract">
    <w:name w:val="se_abstract"/>
    <w:basedOn w:val="DefaultParagraphFont"/>
    <w:rsid w:val="00E2563E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rsid w:val="00E2563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2563E"/>
    <w:rPr>
      <w:rFonts w:ascii="Tahoma" w:eastAsia="Times New Roman" w:hAnsi="Tahoma" w:cs="Tahoma"/>
      <w:sz w:val="16"/>
      <w:szCs w:val="16"/>
      <w:lang w:bidi="ar-SA"/>
    </w:rPr>
  </w:style>
  <w:style w:type="character" w:customStyle="1" w:styleId="uistorymessage">
    <w:name w:val="uistory_message"/>
    <w:basedOn w:val="DefaultParagraphFont"/>
    <w:rsid w:val="00E2563E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E2563E"/>
    <w:rPr>
      <w:rFonts w:cs="Times New Roman"/>
      <w:color w:val="808080"/>
    </w:rPr>
  </w:style>
  <w:style w:type="paragraph" w:styleId="Header">
    <w:name w:val="header"/>
    <w:basedOn w:val="Normal"/>
    <w:link w:val="HeaderChar"/>
    <w:uiPriority w:val="99"/>
    <w:rsid w:val="00E2563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2563E"/>
    <w:rPr>
      <w:rFonts w:ascii="Times" w:eastAsia="Times New Roman" w:hAnsi="Times" w:cs="Times New Roman"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E2563E"/>
    <w:pPr>
      <w:spacing w:line="240" w:lineRule="auto"/>
      <w:ind w:firstLine="0"/>
      <w:jc w:val="left"/>
    </w:pPr>
    <w:rPr>
      <w:rFonts w:ascii="New York" w:eastAsia="Times New Roman" w:hAnsi="New York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5D53"/>
    <w:pPr>
      <w:spacing w:line="240" w:lineRule="auto"/>
      <w:ind w:firstLine="0"/>
      <w:jc w:val="left"/>
    </w:pPr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pseditboxdisponly1">
    <w:name w:val="pseditbox_disponly1"/>
    <w:basedOn w:val="DefaultParagraphFont"/>
    <w:rsid w:val="003D2350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  <w:bdr w:val="none" w:sz="0" w:space="0" w:color="auto" w:frame="1"/>
    </w:rPr>
  </w:style>
  <w:style w:type="paragraph" w:styleId="NormalWeb">
    <w:name w:val="Normal (Web)"/>
    <w:basedOn w:val="Normal"/>
    <w:uiPriority w:val="99"/>
    <w:unhideWhenUsed/>
    <w:rsid w:val="00755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Roberto\Documents\AV-SAV\avidin-comp1\ABS-complex-AV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Roberto\Documents\AV-SAV\avidin-comp1\abs-complex-SAV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Roberto\Documents\AV-SAV\avidin-comp1\ABS-complex-AV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Roberto\Documents\AV-SAV\avidin-comp1\abs-complex-SAV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Roberto\Documents\AV-SAV\avidin-comp1\ABS-complex-AV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Roberto\Documents\AV-SAV\avidin-comp1\abs-complex-SA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33922707283378"/>
          <c:y val="3.9385111380378611E-2"/>
          <c:w val="0.72950546676311945"/>
          <c:h val="0.76433178194733098"/>
        </c:manualLayout>
      </c:layout>
      <c:scatterChart>
        <c:scatterStyle val="smoothMarker"/>
        <c:varyColors val="0"/>
        <c:ser>
          <c:idx val="1"/>
          <c:order val="0"/>
          <c:tx>
            <c:strRef>
              <c:f>BFL!$G$1</c:f>
              <c:strCache>
                <c:ptCount val="1"/>
                <c:pt idx="0">
                  <c:v>BFl</c:v>
                </c:pt>
              </c:strCache>
            </c:strRef>
          </c:tx>
          <c:spPr>
            <a:ln w="12700">
              <a:solidFill>
                <a:srgbClr val="002060"/>
              </a:solidFill>
              <a:prstDash val="solid"/>
            </a:ln>
          </c:spPr>
          <c:marker>
            <c:symbol val="none"/>
          </c:marker>
          <c:xVal>
            <c:numRef>
              <c:f>BFL!$A$2:$A$502</c:f>
              <c:numCache>
                <c:formatCode>General</c:formatCode>
                <c:ptCount val="501"/>
                <c:pt idx="0">
                  <c:v>700</c:v>
                </c:pt>
                <c:pt idx="1">
                  <c:v>699</c:v>
                </c:pt>
                <c:pt idx="2">
                  <c:v>698</c:v>
                </c:pt>
                <c:pt idx="3">
                  <c:v>697</c:v>
                </c:pt>
                <c:pt idx="4">
                  <c:v>696</c:v>
                </c:pt>
                <c:pt idx="5">
                  <c:v>695</c:v>
                </c:pt>
                <c:pt idx="6">
                  <c:v>694</c:v>
                </c:pt>
                <c:pt idx="7">
                  <c:v>693</c:v>
                </c:pt>
                <c:pt idx="8">
                  <c:v>692</c:v>
                </c:pt>
                <c:pt idx="9">
                  <c:v>691</c:v>
                </c:pt>
                <c:pt idx="10">
                  <c:v>690</c:v>
                </c:pt>
                <c:pt idx="11">
                  <c:v>689</c:v>
                </c:pt>
                <c:pt idx="12">
                  <c:v>688</c:v>
                </c:pt>
                <c:pt idx="13">
                  <c:v>687</c:v>
                </c:pt>
                <c:pt idx="14">
                  <c:v>686</c:v>
                </c:pt>
                <c:pt idx="15">
                  <c:v>685</c:v>
                </c:pt>
                <c:pt idx="16">
                  <c:v>684</c:v>
                </c:pt>
                <c:pt idx="17">
                  <c:v>683</c:v>
                </c:pt>
                <c:pt idx="18">
                  <c:v>682</c:v>
                </c:pt>
                <c:pt idx="19">
                  <c:v>681</c:v>
                </c:pt>
                <c:pt idx="20">
                  <c:v>680</c:v>
                </c:pt>
                <c:pt idx="21">
                  <c:v>679</c:v>
                </c:pt>
                <c:pt idx="22">
                  <c:v>678</c:v>
                </c:pt>
                <c:pt idx="23">
                  <c:v>677</c:v>
                </c:pt>
                <c:pt idx="24">
                  <c:v>676</c:v>
                </c:pt>
                <c:pt idx="25">
                  <c:v>675</c:v>
                </c:pt>
                <c:pt idx="26">
                  <c:v>674</c:v>
                </c:pt>
                <c:pt idx="27">
                  <c:v>673</c:v>
                </c:pt>
                <c:pt idx="28">
                  <c:v>672</c:v>
                </c:pt>
                <c:pt idx="29">
                  <c:v>671</c:v>
                </c:pt>
                <c:pt idx="30">
                  <c:v>670</c:v>
                </c:pt>
                <c:pt idx="31">
                  <c:v>669</c:v>
                </c:pt>
                <c:pt idx="32">
                  <c:v>668</c:v>
                </c:pt>
                <c:pt idx="33">
                  <c:v>667</c:v>
                </c:pt>
                <c:pt idx="34">
                  <c:v>666</c:v>
                </c:pt>
                <c:pt idx="35">
                  <c:v>665</c:v>
                </c:pt>
                <c:pt idx="36">
                  <c:v>664</c:v>
                </c:pt>
                <c:pt idx="37">
                  <c:v>663</c:v>
                </c:pt>
                <c:pt idx="38">
                  <c:v>662</c:v>
                </c:pt>
                <c:pt idx="39">
                  <c:v>661</c:v>
                </c:pt>
                <c:pt idx="40">
                  <c:v>660</c:v>
                </c:pt>
                <c:pt idx="41">
                  <c:v>659</c:v>
                </c:pt>
                <c:pt idx="42">
                  <c:v>658</c:v>
                </c:pt>
                <c:pt idx="43">
                  <c:v>657</c:v>
                </c:pt>
                <c:pt idx="44">
                  <c:v>656</c:v>
                </c:pt>
                <c:pt idx="45">
                  <c:v>655</c:v>
                </c:pt>
                <c:pt idx="46">
                  <c:v>654</c:v>
                </c:pt>
                <c:pt idx="47">
                  <c:v>653</c:v>
                </c:pt>
                <c:pt idx="48">
                  <c:v>652</c:v>
                </c:pt>
                <c:pt idx="49">
                  <c:v>651</c:v>
                </c:pt>
                <c:pt idx="50">
                  <c:v>650</c:v>
                </c:pt>
                <c:pt idx="51">
                  <c:v>649</c:v>
                </c:pt>
                <c:pt idx="52">
                  <c:v>648</c:v>
                </c:pt>
                <c:pt idx="53">
                  <c:v>647</c:v>
                </c:pt>
                <c:pt idx="54">
                  <c:v>646</c:v>
                </c:pt>
                <c:pt idx="55">
                  <c:v>645</c:v>
                </c:pt>
                <c:pt idx="56">
                  <c:v>644</c:v>
                </c:pt>
                <c:pt idx="57">
                  <c:v>643</c:v>
                </c:pt>
                <c:pt idx="58">
                  <c:v>642</c:v>
                </c:pt>
                <c:pt idx="59">
                  <c:v>641</c:v>
                </c:pt>
                <c:pt idx="60">
                  <c:v>640</c:v>
                </c:pt>
                <c:pt idx="61">
                  <c:v>639</c:v>
                </c:pt>
                <c:pt idx="62">
                  <c:v>638</c:v>
                </c:pt>
                <c:pt idx="63">
                  <c:v>637</c:v>
                </c:pt>
                <c:pt idx="64">
                  <c:v>636</c:v>
                </c:pt>
                <c:pt idx="65">
                  <c:v>635</c:v>
                </c:pt>
                <c:pt idx="66">
                  <c:v>634</c:v>
                </c:pt>
                <c:pt idx="67">
                  <c:v>633</c:v>
                </c:pt>
                <c:pt idx="68">
                  <c:v>632</c:v>
                </c:pt>
                <c:pt idx="69">
                  <c:v>631</c:v>
                </c:pt>
                <c:pt idx="70">
                  <c:v>630</c:v>
                </c:pt>
                <c:pt idx="71">
                  <c:v>629</c:v>
                </c:pt>
                <c:pt idx="72">
                  <c:v>628</c:v>
                </c:pt>
                <c:pt idx="73">
                  <c:v>627</c:v>
                </c:pt>
                <c:pt idx="74">
                  <c:v>626</c:v>
                </c:pt>
                <c:pt idx="75">
                  <c:v>625</c:v>
                </c:pt>
                <c:pt idx="76">
                  <c:v>624</c:v>
                </c:pt>
                <c:pt idx="77">
                  <c:v>623</c:v>
                </c:pt>
                <c:pt idx="78">
                  <c:v>622</c:v>
                </c:pt>
                <c:pt idx="79">
                  <c:v>621</c:v>
                </c:pt>
                <c:pt idx="80">
                  <c:v>620</c:v>
                </c:pt>
                <c:pt idx="81">
                  <c:v>619</c:v>
                </c:pt>
                <c:pt idx="82">
                  <c:v>618</c:v>
                </c:pt>
                <c:pt idx="83">
                  <c:v>617</c:v>
                </c:pt>
                <c:pt idx="84">
                  <c:v>616</c:v>
                </c:pt>
                <c:pt idx="85">
                  <c:v>615</c:v>
                </c:pt>
                <c:pt idx="86">
                  <c:v>614</c:v>
                </c:pt>
                <c:pt idx="87">
                  <c:v>613</c:v>
                </c:pt>
                <c:pt idx="88">
                  <c:v>612</c:v>
                </c:pt>
                <c:pt idx="89">
                  <c:v>611</c:v>
                </c:pt>
                <c:pt idx="90">
                  <c:v>610</c:v>
                </c:pt>
                <c:pt idx="91">
                  <c:v>609</c:v>
                </c:pt>
                <c:pt idx="92">
                  <c:v>608</c:v>
                </c:pt>
                <c:pt idx="93">
                  <c:v>607</c:v>
                </c:pt>
                <c:pt idx="94">
                  <c:v>606</c:v>
                </c:pt>
                <c:pt idx="95">
                  <c:v>605</c:v>
                </c:pt>
                <c:pt idx="96">
                  <c:v>604</c:v>
                </c:pt>
                <c:pt idx="97">
                  <c:v>603</c:v>
                </c:pt>
                <c:pt idx="98">
                  <c:v>602</c:v>
                </c:pt>
                <c:pt idx="99">
                  <c:v>601</c:v>
                </c:pt>
                <c:pt idx="100">
                  <c:v>600</c:v>
                </c:pt>
                <c:pt idx="101">
                  <c:v>599</c:v>
                </c:pt>
                <c:pt idx="102">
                  <c:v>598</c:v>
                </c:pt>
                <c:pt idx="103">
                  <c:v>597</c:v>
                </c:pt>
                <c:pt idx="104">
                  <c:v>596</c:v>
                </c:pt>
                <c:pt idx="105">
                  <c:v>595</c:v>
                </c:pt>
                <c:pt idx="106">
                  <c:v>594</c:v>
                </c:pt>
                <c:pt idx="107">
                  <c:v>593</c:v>
                </c:pt>
                <c:pt idx="108">
                  <c:v>592</c:v>
                </c:pt>
                <c:pt idx="109">
                  <c:v>591</c:v>
                </c:pt>
                <c:pt idx="110">
                  <c:v>590</c:v>
                </c:pt>
                <c:pt idx="111">
                  <c:v>589</c:v>
                </c:pt>
                <c:pt idx="112">
                  <c:v>588</c:v>
                </c:pt>
                <c:pt idx="113">
                  <c:v>587</c:v>
                </c:pt>
                <c:pt idx="114">
                  <c:v>586</c:v>
                </c:pt>
                <c:pt idx="115">
                  <c:v>585</c:v>
                </c:pt>
                <c:pt idx="116">
                  <c:v>584</c:v>
                </c:pt>
                <c:pt idx="117">
                  <c:v>583</c:v>
                </c:pt>
                <c:pt idx="118">
                  <c:v>582</c:v>
                </c:pt>
                <c:pt idx="119">
                  <c:v>581</c:v>
                </c:pt>
                <c:pt idx="120">
                  <c:v>580</c:v>
                </c:pt>
                <c:pt idx="121">
                  <c:v>579</c:v>
                </c:pt>
                <c:pt idx="122">
                  <c:v>578</c:v>
                </c:pt>
                <c:pt idx="123">
                  <c:v>577</c:v>
                </c:pt>
                <c:pt idx="124">
                  <c:v>576</c:v>
                </c:pt>
                <c:pt idx="125">
                  <c:v>575</c:v>
                </c:pt>
                <c:pt idx="126">
                  <c:v>574</c:v>
                </c:pt>
                <c:pt idx="127">
                  <c:v>573</c:v>
                </c:pt>
                <c:pt idx="128">
                  <c:v>572</c:v>
                </c:pt>
                <c:pt idx="129">
                  <c:v>571</c:v>
                </c:pt>
                <c:pt idx="130">
                  <c:v>570</c:v>
                </c:pt>
                <c:pt idx="131">
                  <c:v>569</c:v>
                </c:pt>
                <c:pt idx="132">
                  <c:v>568</c:v>
                </c:pt>
                <c:pt idx="133">
                  <c:v>567</c:v>
                </c:pt>
                <c:pt idx="134">
                  <c:v>566</c:v>
                </c:pt>
                <c:pt idx="135">
                  <c:v>565</c:v>
                </c:pt>
                <c:pt idx="136">
                  <c:v>564</c:v>
                </c:pt>
                <c:pt idx="137">
                  <c:v>563</c:v>
                </c:pt>
                <c:pt idx="138">
                  <c:v>562</c:v>
                </c:pt>
                <c:pt idx="139">
                  <c:v>561</c:v>
                </c:pt>
                <c:pt idx="140">
                  <c:v>560</c:v>
                </c:pt>
                <c:pt idx="141">
                  <c:v>559</c:v>
                </c:pt>
                <c:pt idx="142">
                  <c:v>558</c:v>
                </c:pt>
                <c:pt idx="143">
                  <c:v>557</c:v>
                </c:pt>
                <c:pt idx="144">
                  <c:v>556</c:v>
                </c:pt>
                <c:pt idx="145">
                  <c:v>555</c:v>
                </c:pt>
                <c:pt idx="146">
                  <c:v>554</c:v>
                </c:pt>
                <c:pt idx="147">
                  <c:v>553</c:v>
                </c:pt>
                <c:pt idx="148">
                  <c:v>552</c:v>
                </c:pt>
                <c:pt idx="149">
                  <c:v>551</c:v>
                </c:pt>
                <c:pt idx="150">
                  <c:v>550</c:v>
                </c:pt>
                <c:pt idx="151">
                  <c:v>549</c:v>
                </c:pt>
                <c:pt idx="152">
                  <c:v>548</c:v>
                </c:pt>
                <c:pt idx="153">
                  <c:v>547</c:v>
                </c:pt>
                <c:pt idx="154">
                  <c:v>546</c:v>
                </c:pt>
                <c:pt idx="155">
                  <c:v>545</c:v>
                </c:pt>
                <c:pt idx="156">
                  <c:v>544</c:v>
                </c:pt>
                <c:pt idx="157">
                  <c:v>543</c:v>
                </c:pt>
                <c:pt idx="158">
                  <c:v>542</c:v>
                </c:pt>
                <c:pt idx="159">
                  <c:v>541</c:v>
                </c:pt>
                <c:pt idx="160">
                  <c:v>540</c:v>
                </c:pt>
                <c:pt idx="161">
                  <c:v>539</c:v>
                </c:pt>
                <c:pt idx="162">
                  <c:v>538</c:v>
                </c:pt>
                <c:pt idx="163">
                  <c:v>537</c:v>
                </c:pt>
                <c:pt idx="164">
                  <c:v>536</c:v>
                </c:pt>
                <c:pt idx="165">
                  <c:v>535</c:v>
                </c:pt>
                <c:pt idx="166">
                  <c:v>534</c:v>
                </c:pt>
                <c:pt idx="167">
                  <c:v>533</c:v>
                </c:pt>
                <c:pt idx="168">
                  <c:v>532</c:v>
                </c:pt>
                <c:pt idx="169">
                  <c:v>531</c:v>
                </c:pt>
                <c:pt idx="170">
                  <c:v>530</c:v>
                </c:pt>
                <c:pt idx="171">
                  <c:v>529</c:v>
                </c:pt>
                <c:pt idx="172">
                  <c:v>528</c:v>
                </c:pt>
                <c:pt idx="173">
                  <c:v>527</c:v>
                </c:pt>
                <c:pt idx="174">
                  <c:v>526</c:v>
                </c:pt>
                <c:pt idx="175">
                  <c:v>525</c:v>
                </c:pt>
                <c:pt idx="176">
                  <c:v>524</c:v>
                </c:pt>
                <c:pt idx="177">
                  <c:v>523</c:v>
                </c:pt>
                <c:pt idx="178">
                  <c:v>522</c:v>
                </c:pt>
                <c:pt idx="179">
                  <c:v>521</c:v>
                </c:pt>
                <c:pt idx="180">
                  <c:v>520</c:v>
                </c:pt>
                <c:pt idx="181">
                  <c:v>519</c:v>
                </c:pt>
                <c:pt idx="182">
                  <c:v>518</c:v>
                </c:pt>
                <c:pt idx="183">
                  <c:v>517</c:v>
                </c:pt>
                <c:pt idx="184">
                  <c:v>516</c:v>
                </c:pt>
                <c:pt idx="185">
                  <c:v>515</c:v>
                </c:pt>
                <c:pt idx="186">
                  <c:v>514</c:v>
                </c:pt>
                <c:pt idx="187">
                  <c:v>513</c:v>
                </c:pt>
                <c:pt idx="188">
                  <c:v>512</c:v>
                </c:pt>
                <c:pt idx="189">
                  <c:v>511</c:v>
                </c:pt>
                <c:pt idx="190">
                  <c:v>510</c:v>
                </c:pt>
                <c:pt idx="191">
                  <c:v>509</c:v>
                </c:pt>
                <c:pt idx="192">
                  <c:v>508</c:v>
                </c:pt>
                <c:pt idx="193">
                  <c:v>507</c:v>
                </c:pt>
                <c:pt idx="194">
                  <c:v>506</c:v>
                </c:pt>
                <c:pt idx="195">
                  <c:v>505</c:v>
                </c:pt>
                <c:pt idx="196">
                  <c:v>504</c:v>
                </c:pt>
                <c:pt idx="197">
                  <c:v>503</c:v>
                </c:pt>
                <c:pt idx="198">
                  <c:v>502</c:v>
                </c:pt>
                <c:pt idx="199">
                  <c:v>501</c:v>
                </c:pt>
                <c:pt idx="200">
                  <c:v>500</c:v>
                </c:pt>
                <c:pt idx="201">
                  <c:v>499</c:v>
                </c:pt>
                <c:pt idx="202">
                  <c:v>498</c:v>
                </c:pt>
                <c:pt idx="203">
                  <c:v>497</c:v>
                </c:pt>
                <c:pt idx="204">
                  <c:v>496</c:v>
                </c:pt>
                <c:pt idx="205">
                  <c:v>495</c:v>
                </c:pt>
                <c:pt idx="206">
                  <c:v>494</c:v>
                </c:pt>
                <c:pt idx="207">
                  <c:v>493</c:v>
                </c:pt>
                <c:pt idx="208">
                  <c:v>492</c:v>
                </c:pt>
                <c:pt idx="209">
                  <c:v>491</c:v>
                </c:pt>
                <c:pt idx="210">
                  <c:v>490</c:v>
                </c:pt>
                <c:pt idx="211">
                  <c:v>489</c:v>
                </c:pt>
                <c:pt idx="212">
                  <c:v>488</c:v>
                </c:pt>
                <c:pt idx="213">
                  <c:v>487</c:v>
                </c:pt>
                <c:pt idx="214">
                  <c:v>486</c:v>
                </c:pt>
                <c:pt idx="215">
                  <c:v>485</c:v>
                </c:pt>
                <c:pt idx="216">
                  <c:v>484</c:v>
                </c:pt>
                <c:pt idx="217">
                  <c:v>483</c:v>
                </c:pt>
                <c:pt idx="218">
                  <c:v>482</c:v>
                </c:pt>
                <c:pt idx="219">
                  <c:v>481</c:v>
                </c:pt>
                <c:pt idx="220">
                  <c:v>480</c:v>
                </c:pt>
                <c:pt idx="221">
                  <c:v>479</c:v>
                </c:pt>
                <c:pt idx="222">
                  <c:v>478</c:v>
                </c:pt>
                <c:pt idx="223">
                  <c:v>477</c:v>
                </c:pt>
                <c:pt idx="224">
                  <c:v>476</c:v>
                </c:pt>
                <c:pt idx="225">
                  <c:v>475</c:v>
                </c:pt>
                <c:pt idx="226">
                  <c:v>474</c:v>
                </c:pt>
                <c:pt idx="227">
                  <c:v>473</c:v>
                </c:pt>
                <c:pt idx="228">
                  <c:v>472</c:v>
                </c:pt>
                <c:pt idx="229">
                  <c:v>471</c:v>
                </c:pt>
                <c:pt idx="230">
                  <c:v>470</c:v>
                </c:pt>
                <c:pt idx="231">
                  <c:v>469</c:v>
                </c:pt>
                <c:pt idx="232">
                  <c:v>468</c:v>
                </c:pt>
                <c:pt idx="233">
                  <c:v>467</c:v>
                </c:pt>
                <c:pt idx="234">
                  <c:v>466</c:v>
                </c:pt>
                <c:pt idx="235">
                  <c:v>465</c:v>
                </c:pt>
                <c:pt idx="236">
                  <c:v>464</c:v>
                </c:pt>
                <c:pt idx="237">
                  <c:v>463</c:v>
                </c:pt>
                <c:pt idx="238">
                  <c:v>462</c:v>
                </c:pt>
                <c:pt idx="239">
                  <c:v>461</c:v>
                </c:pt>
                <c:pt idx="240">
                  <c:v>460</c:v>
                </c:pt>
                <c:pt idx="241">
                  <c:v>459</c:v>
                </c:pt>
                <c:pt idx="242">
                  <c:v>458</c:v>
                </c:pt>
                <c:pt idx="243">
                  <c:v>457</c:v>
                </c:pt>
                <c:pt idx="244">
                  <c:v>456</c:v>
                </c:pt>
                <c:pt idx="245">
                  <c:v>455</c:v>
                </c:pt>
                <c:pt idx="246">
                  <c:v>454</c:v>
                </c:pt>
                <c:pt idx="247">
                  <c:v>453</c:v>
                </c:pt>
                <c:pt idx="248">
                  <c:v>452</c:v>
                </c:pt>
                <c:pt idx="249">
                  <c:v>451</c:v>
                </c:pt>
                <c:pt idx="250">
                  <c:v>450</c:v>
                </c:pt>
                <c:pt idx="251">
                  <c:v>449</c:v>
                </c:pt>
                <c:pt idx="252">
                  <c:v>448</c:v>
                </c:pt>
                <c:pt idx="253">
                  <c:v>447</c:v>
                </c:pt>
                <c:pt idx="254">
                  <c:v>446</c:v>
                </c:pt>
                <c:pt idx="255">
                  <c:v>445</c:v>
                </c:pt>
                <c:pt idx="256">
                  <c:v>444</c:v>
                </c:pt>
                <c:pt idx="257">
                  <c:v>443</c:v>
                </c:pt>
                <c:pt idx="258">
                  <c:v>442</c:v>
                </c:pt>
                <c:pt idx="259">
                  <c:v>441</c:v>
                </c:pt>
                <c:pt idx="260">
                  <c:v>440</c:v>
                </c:pt>
                <c:pt idx="261">
                  <c:v>439</c:v>
                </c:pt>
                <c:pt idx="262">
                  <c:v>438</c:v>
                </c:pt>
                <c:pt idx="263">
                  <c:v>437</c:v>
                </c:pt>
                <c:pt idx="264">
                  <c:v>436</c:v>
                </c:pt>
                <c:pt idx="265">
                  <c:v>435</c:v>
                </c:pt>
                <c:pt idx="266">
                  <c:v>434</c:v>
                </c:pt>
                <c:pt idx="267">
                  <c:v>433</c:v>
                </c:pt>
                <c:pt idx="268">
                  <c:v>432</c:v>
                </c:pt>
                <c:pt idx="269">
                  <c:v>431</c:v>
                </c:pt>
                <c:pt idx="270">
                  <c:v>430</c:v>
                </c:pt>
                <c:pt idx="271">
                  <c:v>429</c:v>
                </c:pt>
                <c:pt idx="272">
                  <c:v>428</c:v>
                </c:pt>
                <c:pt idx="273">
                  <c:v>427</c:v>
                </c:pt>
                <c:pt idx="274">
                  <c:v>426</c:v>
                </c:pt>
                <c:pt idx="275">
                  <c:v>425</c:v>
                </c:pt>
                <c:pt idx="276">
                  <c:v>424</c:v>
                </c:pt>
                <c:pt idx="277">
                  <c:v>423</c:v>
                </c:pt>
                <c:pt idx="278">
                  <c:v>422</c:v>
                </c:pt>
                <c:pt idx="279">
                  <c:v>421</c:v>
                </c:pt>
                <c:pt idx="280">
                  <c:v>420</c:v>
                </c:pt>
                <c:pt idx="281">
                  <c:v>419</c:v>
                </c:pt>
                <c:pt idx="282">
                  <c:v>418</c:v>
                </c:pt>
                <c:pt idx="283">
                  <c:v>417</c:v>
                </c:pt>
                <c:pt idx="284">
                  <c:v>416</c:v>
                </c:pt>
                <c:pt idx="285">
                  <c:v>415</c:v>
                </c:pt>
                <c:pt idx="286">
                  <c:v>414</c:v>
                </c:pt>
                <c:pt idx="287">
                  <c:v>413</c:v>
                </c:pt>
                <c:pt idx="288">
                  <c:v>412</c:v>
                </c:pt>
                <c:pt idx="289">
                  <c:v>411</c:v>
                </c:pt>
                <c:pt idx="290">
                  <c:v>410</c:v>
                </c:pt>
                <c:pt idx="291">
                  <c:v>409</c:v>
                </c:pt>
                <c:pt idx="292">
                  <c:v>408</c:v>
                </c:pt>
                <c:pt idx="293">
                  <c:v>407</c:v>
                </c:pt>
                <c:pt idx="294">
                  <c:v>406</c:v>
                </c:pt>
                <c:pt idx="295">
                  <c:v>405</c:v>
                </c:pt>
                <c:pt idx="296">
                  <c:v>404</c:v>
                </c:pt>
                <c:pt idx="297">
                  <c:v>403</c:v>
                </c:pt>
                <c:pt idx="298">
                  <c:v>402</c:v>
                </c:pt>
                <c:pt idx="299">
                  <c:v>401</c:v>
                </c:pt>
                <c:pt idx="300">
                  <c:v>400</c:v>
                </c:pt>
                <c:pt idx="301">
                  <c:v>399</c:v>
                </c:pt>
                <c:pt idx="302">
                  <c:v>398</c:v>
                </c:pt>
                <c:pt idx="303">
                  <c:v>397</c:v>
                </c:pt>
                <c:pt idx="304">
                  <c:v>396</c:v>
                </c:pt>
                <c:pt idx="305">
                  <c:v>395</c:v>
                </c:pt>
                <c:pt idx="306">
                  <c:v>394</c:v>
                </c:pt>
                <c:pt idx="307">
                  <c:v>393</c:v>
                </c:pt>
                <c:pt idx="308">
                  <c:v>392</c:v>
                </c:pt>
                <c:pt idx="309">
                  <c:v>391</c:v>
                </c:pt>
                <c:pt idx="310">
                  <c:v>390</c:v>
                </c:pt>
                <c:pt idx="311">
                  <c:v>389</c:v>
                </c:pt>
                <c:pt idx="312">
                  <c:v>388</c:v>
                </c:pt>
                <c:pt idx="313">
                  <c:v>387</c:v>
                </c:pt>
                <c:pt idx="314">
                  <c:v>386</c:v>
                </c:pt>
                <c:pt idx="315">
                  <c:v>385</c:v>
                </c:pt>
                <c:pt idx="316">
                  <c:v>384</c:v>
                </c:pt>
                <c:pt idx="317">
                  <c:v>383</c:v>
                </c:pt>
                <c:pt idx="318">
                  <c:v>382</c:v>
                </c:pt>
                <c:pt idx="319">
                  <c:v>381</c:v>
                </c:pt>
                <c:pt idx="320">
                  <c:v>380</c:v>
                </c:pt>
                <c:pt idx="321">
                  <c:v>379</c:v>
                </c:pt>
                <c:pt idx="322">
                  <c:v>378</c:v>
                </c:pt>
                <c:pt idx="323">
                  <c:v>377</c:v>
                </c:pt>
                <c:pt idx="324">
                  <c:v>376</c:v>
                </c:pt>
                <c:pt idx="325">
                  <c:v>375</c:v>
                </c:pt>
                <c:pt idx="326">
                  <c:v>374</c:v>
                </c:pt>
                <c:pt idx="327">
                  <c:v>373</c:v>
                </c:pt>
                <c:pt idx="328">
                  <c:v>372</c:v>
                </c:pt>
                <c:pt idx="329">
                  <c:v>371</c:v>
                </c:pt>
                <c:pt idx="330">
                  <c:v>370</c:v>
                </c:pt>
                <c:pt idx="331">
                  <c:v>369</c:v>
                </c:pt>
                <c:pt idx="332">
                  <c:v>368</c:v>
                </c:pt>
                <c:pt idx="333">
                  <c:v>367</c:v>
                </c:pt>
                <c:pt idx="334">
                  <c:v>366</c:v>
                </c:pt>
                <c:pt idx="335">
                  <c:v>365</c:v>
                </c:pt>
                <c:pt idx="336">
                  <c:v>364</c:v>
                </c:pt>
                <c:pt idx="337">
                  <c:v>363</c:v>
                </c:pt>
                <c:pt idx="338">
                  <c:v>362</c:v>
                </c:pt>
                <c:pt idx="339">
                  <c:v>361</c:v>
                </c:pt>
                <c:pt idx="340">
                  <c:v>360</c:v>
                </c:pt>
                <c:pt idx="341">
                  <c:v>359</c:v>
                </c:pt>
                <c:pt idx="342">
                  <c:v>358</c:v>
                </c:pt>
                <c:pt idx="343">
                  <c:v>357</c:v>
                </c:pt>
                <c:pt idx="344">
                  <c:v>356</c:v>
                </c:pt>
                <c:pt idx="345">
                  <c:v>355</c:v>
                </c:pt>
                <c:pt idx="346">
                  <c:v>354</c:v>
                </c:pt>
                <c:pt idx="347">
                  <c:v>353</c:v>
                </c:pt>
                <c:pt idx="348">
                  <c:v>352</c:v>
                </c:pt>
                <c:pt idx="349">
                  <c:v>351</c:v>
                </c:pt>
                <c:pt idx="350">
                  <c:v>350</c:v>
                </c:pt>
                <c:pt idx="351">
                  <c:v>349</c:v>
                </c:pt>
                <c:pt idx="352">
                  <c:v>348</c:v>
                </c:pt>
                <c:pt idx="353">
                  <c:v>347</c:v>
                </c:pt>
                <c:pt idx="354">
                  <c:v>346</c:v>
                </c:pt>
                <c:pt idx="355">
                  <c:v>345</c:v>
                </c:pt>
                <c:pt idx="356">
                  <c:v>344</c:v>
                </c:pt>
                <c:pt idx="357">
                  <c:v>343</c:v>
                </c:pt>
                <c:pt idx="358">
                  <c:v>342</c:v>
                </c:pt>
                <c:pt idx="359">
                  <c:v>341</c:v>
                </c:pt>
                <c:pt idx="360">
                  <c:v>340</c:v>
                </c:pt>
                <c:pt idx="361">
                  <c:v>339</c:v>
                </c:pt>
                <c:pt idx="362">
                  <c:v>338</c:v>
                </c:pt>
                <c:pt idx="363">
                  <c:v>337</c:v>
                </c:pt>
                <c:pt idx="364">
                  <c:v>336</c:v>
                </c:pt>
                <c:pt idx="365">
                  <c:v>335</c:v>
                </c:pt>
                <c:pt idx="366">
                  <c:v>334</c:v>
                </c:pt>
                <c:pt idx="367">
                  <c:v>333</c:v>
                </c:pt>
                <c:pt idx="368">
                  <c:v>332</c:v>
                </c:pt>
                <c:pt idx="369">
                  <c:v>331</c:v>
                </c:pt>
                <c:pt idx="370">
                  <c:v>330</c:v>
                </c:pt>
                <c:pt idx="371">
                  <c:v>329</c:v>
                </c:pt>
                <c:pt idx="372">
                  <c:v>328</c:v>
                </c:pt>
                <c:pt idx="373">
                  <c:v>327</c:v>
                </c:pt>
                <c:pt idx="374">
                  <c:v>326</c:v>
                </c:pt>
                <c:pt idx="375">
                  <c:v>325</c:v>
                </c:pt>
                <c:pt idx="376">
                  <c:v>324</c:v>
                </c:pt>
                <c:pt idx="377">
                  <c:v>323</c:v>
                </c:pt>
                <c:pt idx="378">
                  <c:v>322</c:v>
                </c:pt>
                <c:pt idx="379">
                  <c:v>321</c:v>
                </c:pt>
                <c:pt idx="380">
                  <c:v>320</c:v>
                </c:pt>
                <c:pt idx="381">
                  <c:v>319</c:v>
                </c:pt>
                <c:pt idx="382">
                  <c:v>318</c:v>
                </c:pt>
                <c:pt idx="383">
                  <c:v>317</c:v>
                </c:pt>
                <c:pt idx="384">
                  <c:v>316</c:v>
                </c:pt>
                <c:pt idx="385">
                  <c:v>315</c:v>
                </c:pt>
                <c:pt idx="386">
                  <c:v>314</c:v>
                </c:pt>
                <c:pt idx="387">
                  <c:v>313</c:v>
                </c:pt>
                <c:pt idx="388">
                  <c:v>312</c:v>
                </c:pt>
                <c:pt idx="389">
                  <c:v>311</c:v>
                </c:pt>
                <c:pt idx="390">
                  <c:v>310</c:v>
                </c:pt>
                <c:pt idx="391">
                  <c:v>309</c:v>
                </c:pt>
                <c:pt idx="392">
                  <c:v>308</c:v>
                </c:pt>
                <c:pt idx="393">
                  <c:v>307</c:v>
                </c:pt>
                <c:pt idx="394">
                  <c:v>306</c:v>
                </c:pt>
                <c:pt idx="395">
                  <c:v>305</c:v>
                </c:pt>
                <c:pt idx="396">
                  <c:v>304</c:v>
                </c:pt>
                <c:pt idx="397">
                  <c:v>303</c:v>
                </c:pt>
                <c:pt idx="398">
                  <c:v>302</c:v>
                </c:pt>
                <c:pt idx="399">
                  <c:v>301</c:v>
                </c:pt>
                <c:pt idx="400">
                  <c:v>300</c:v>
                </c:pt>
                <c:pt idx="401">
                  <c:v>299</c:v>
                </c:pt>
                <c:pt idx="402">
                  <c:v>298</c:v>
                </c:pt>
                <c:pt idx="403">
                  <c:v>297</c:v>
                </c:pt>
                <c:pt idx="404">
                  <c:v>296</c:v>
                </c:pt>
                <c:pt idx="405">
                  <c:v>295</c:v>
                </c:pt>
                <c:pt idx="406">
                  <c:v>294</c:v>
                </c:pt>
                <c:pt idx="407">
                  <c:v>293</c:v>
                </c:pt>
                <c:pt idx="408">
                  <c:v>292</c:v>
                </c:pt>
                <c:pt idx="409">
                  <c:v>291</c:v>
                </c:pt>
                <c:pt idx="410">
                  <c:v>290</c:v>
                </c:pt>
                <c:pt idx="411">
                  <c:v>289</c:v>
                </c:pt>
                <c:pt idx="412">
                  <c:v>288</c:v>
                </c:pt>
                <c:pt idx="413">
                  <c:v>287</c:v>
                </c:pt>
                <c:pt idx="414">
                  <c:v>286</c:v>
                </c:pt>
                <c:pt idx="415">
                  <c:v>285</c:v>
                </c:pt>
                <c:pt idx="416">
                  <c:v>284</c:v>
                </c:pt>
                <c:pt idx="417">
                  <c:v>283</c:v>
                </c:pt>
                <c:pt idx="418">
                  <c:v>282</c:v>
                </c:pt>
                <c:pt idx="419">
                  <c:v>281</c:v>
                </c:pt>
                <c:pt idx="420">
                  <c:v>280</c:v>
                </c:pt>
                <c:pt idx="421">
                  <c:v>279</c:v>
                </c:pt>
                <c:pt idx="422">
                  <c:v>278</c:v>
                </c:pt>
                <c:pt idx="423">
                  <c:v>277</c:v>
                </c:pt>
                <c:pt idx="424">
                  <c:v>276</c:v>
                </c:pt>
                <c:pt idx="425">
                  <c:v>275</c:v>
                </c:pt>
                <c:pt idx="426">
                  <c:v>274</c:v>
                </c:pt>
                <c:pt idx="427">
                  <c:v>273</c:v>
                </c:pt>
                <c:pt idx="428">
                  <c:v>272</c:v>
                </c:pt>
                <c:pt idx="429">
                  <c:v>271</c:v>
                </c:pt>
                <c:pt idx="430">
                  <c:v>270</c:v>
                </c:pt>
                <c:pt idx="431">
                  <c:v>269</c:v>
                </c:pt>
                <c:pt idx="432">
                  <c:v>268</c:v>
                </c:pt>
                <c:pt idx="433">
                  <c:v>267</c:v>
                </c:pt>
                <c:pt idx="434">
                  <c:v>266</c:v>
                </c:pt>
                <c:pt idx="435">
                  <c:v>265</c:v>
                </c:pt>
                <c:pt idx="436">
                  <c:v>264</c:v>
                </c:pt>
                <c:pt idx="437">
                  <c:v>263</c:v>
                </c:pt>
                <c:pt idx="438">
                  <c:v>262</c:v>
                </c:pt>
                <c:pt idx="439">
                  <c:v>261</c:v>
                </c:pt>
                <c:pt idx="440">
                  <c:v>260</c:v>
                </c:pt>
                <c:pt idx="441">
                  <c:v>259</c:v>
                </c:pt>
                <c:pt idx="442">
                  <c:v>258</c:v>
                </c:pt>
                <c:pt idx="443">
                  <c:v>257</c:v>
                </c:pt>
                <c:pt idx="444">
                  <c:v>256</c:v>
                </c:pt>
                <c:pt idx="445">
                  <c:v>255</c:v>
                </c:pt>
                <c:pt idx="446">
                  <c:v>254</c:v>
                </c:pt>
                <c:pt idx="447">
                  <c:v>253</c:v>
                </c:pt>
                <c:pt idx="448">
                  <c:v>252</c:v>
                </c:pt>
                <c:pt idx="449">
                  <c:v>251</c:v>
                </c:pt>
                <c:pt idx="450">
                  <c:v>250</c:v>
                </c:pt>
                <c:pt idx="451">
                  <c:v>249</c:v>
                </c:pt>
                <c:pt idx="452">
                  <c:v>248</c:v>
                </c:pt>
                <c:pt idx="453">
                  <c:v>247</c:v>
                </c:pt>
                <c:pt idx="454">
                  <c:v>246</c:v>
                </c:pt>
                <c:pt idx="455">
                  <c:v>245</c:v>
                </c:pt>
                <c:pt idx="456">
                  <c:v>244</c:v>
                </c:pt>
                <c:pt idx="457">
                  <c:v>243</c:v>
                </c:pt>
                <c:pt idx="458">
                  <c:v>242</c:v>
                </c:pt>
                <c:pt idx="459">
                  <c:v>241</c:v>
                </c:pt>
                <c:pt idx="460">
                  <c:v>240</c:v>
                </c:pt>
                <c:pt idx="461">
                  <c:v>239</c:v>
                </c:pt>
                <c:pt idx="462">
                  <c:v>238</c:v>
                </c:pt>
                <c:pt idx="463">
                  <c:v>237</c:v>
                </c:pt>
                <c:pt idx="464">
                  <c:v>236</c:v>
                </c:pt>
                <c:pt idx="465">
                  <c:v>235</c:v>
                </c:pt>
                <c:pt idx="466">
                  <c:v>234</c:v>
                </c:pt>
                <c:pt idx="467">
                  <c:v>233</c:v>
                </c:pt>
                <c:pt idx="468">
                  <c:v>232</c:v>
                </c:pt>
                <c:pt idx="469">
                  <c:v>231</c:v>
                </c:pt>
                <c:pt idx="470">
                  <c:v>230</c:v>
                </c:pt>
                <c:pt idx="471">
                  <c:v>229</c:v>
                </c:pt>
                <c:pt idx="472">
                  <c:v>228</c:v>
                </c:pt>
                <c:pt idx="473">
                  <c:v>227</c:v>
                </c:pt>
                <c:pt idx="474">
                  <c:v>226</c:v>
                </c:pt>
                <c:pt idx="475">
                  <c:v>225</c:v>
                </c:pt>
                <c:pt idx="476">
                  <c:v>224</c:v>
                </c:pt>
                <c:pt idx="477">
                  <c:v>223</c:v>
                </c:pt>
                <c:pt idx="478">
                  <c:v>222</c:v>
                </c:pt>
                <c:pt idx="479">
                  <c:v>221</c:v>
                </c:pt>
                <c:pt idx="480">
                  <c:v>220</c:v>
                </c:pt>
                <c:pt idx="481">
                  <c:v>219</c:v>
                </c:pt>
                <c:pt idx="482">
                  <c:v>218</c:v>
                </c:pt>
                <c:pt idx="483">
                  <c:v>217</c:v>
                </c:pt>
                <c:pt idx="484">
                  <c:v>216</c:v>
                </c:pt>
                <c:pt idx="485">
                  <c:v>215</c:v>
                </c:pt>
                <c:pt idx="486">
                  <c:v>214</c:v>
                </c:pt>
                <c:pt idx="487">
                  <c:v>213</c:v>
                </c:pt>
                <c:pt idx="488">
                  <c:v>212</c:v>
                </c:pt>
                <c:pt idx="489">
                  <c:v>211</c:v>
                </c:pt>
                <c:pt idx="490">
                  <c:v>210</c:v>
                </c:pt>
                <c:pt idx="491">
                  <c:v>209</c:v>
                </c:pt>
                <c:pt idx="492">
                  <c:v>208</c:v>
                </c:pt>
                <c:pt idx="493">
                  <c:v>207</c:v>
                </c:pt>
                <c:pt idx="494">
                  <c:v>206</c:v>
                </c:pt>
                <c:pt idx="495">
                  <c:v>205</c:v>
                </c:pt>
                <c:pt idx="496">
                  <c:v>204</c:v>
                </c:pt>
                <c:pt idx="497">
                  <c:v>203</c:v>
                </c:pt>
                <c:pt idx="498">
                  <c:v>202</c:v>
                </c:pt>
                <c:pt idx="499">
                  <c:v>201</c:v>
                </c:pt>
                <c:pt idx="500">
                  <c:v>200</c:v>
                </c:pt>
              </c:numCache>
            </c:numRef>
          </c:xVal>
          <c:yVal>
            <c:numRef>
              <c:f>BFL!$G$2:$G$502</c:f>
              <c:numCache>
                <c:formatCode>General</c:formatCode>
                <c:ptCount val="501"/>
                <c:pt idx="0">
                  <c:v>0.10751862241084811</c:v>
                </c:pt>
                <c:pt idx="1">
                  <c:v>6.0184396698042916E-2</c:v>
                </c:pt>
                <c:pt idx="2">
                  <c:v>7.0027996343217033E-2</c:v>
                </c:pt>
                <c:pt idx="3">
                  <c:v>0.14825068019157053</c:v>
                </c:pt>
                <c:pt idx="4">
                  <c:v>0.20494346427952992</c:v>
                </c:pt>
                <c:pt idx="5">
                  <c:v>0.18063500821158485</c:v>
                </c:pt>
                <c:pt idx="6">
                  <c:v>0.13140886077083141</c:v>
                </c:pt>
                <c:pt idx="7">
                  <c:v>0.12164984997617879</c:v>
                </c:pt>
                <c:pt idx="8">
                  <c:v>0.20261213688491594</c:v>
                </c:pt>
                <c:pt idx="9">
                  <c:v>0.18480577639027221</c:v>
                </c:pt>
                <c:pt idx="10">
                  <c:v>0.23506361443560131</c:v>
                </c:pt>
                <c:pt idx="11">
                  <c:v>0.27743219754973281</c:v>
                </c:pt>
                <c:pt idx="12">
                  <c:v>0.25059634397703334</c:v>
                </c:pt>
                <c:pt idx="13">
                  <c:v>9.6938985677165385E-2</c:v>
                </c:pt>
                <c:pt idx="14">
                  <c:v>0.13455380577966072</c:v>
                </c:pt>
                <c:pt idx="15">
                  <c:v>0.15234761648337991</c:v>
                </c:pt>
                <c:pt idx="16">
                  <c:v>0.19106649221863897</c:v>
                </c:pt>
                <c:pt idx="17">
                  <c:v>0.32768807978352216</c:v>
                </c:pt>
                <c:pt idx="18">
                  <c:v>0.25581281940992051</c:v>
                </c:pt>
                <c:pt idx="19">
                  <c:v>0.14463601443669821</c:v>
                </c:pt>
                <c:pt idx="20">
                  <c:v>0.10046254320960279</c:v>
                </c:pt>
                <c:pt idx="21">
                  <c:v>2.5280657403844452E-2</c:v>
                </c:pt>
                <c:pt idx="22">
                  <c:v>-7.4232502271531928E-2</c:v>
                </c:pt>
                <c:pt idx="23">
                  <c:v>-5.2507184338180503E-2</c:v>
                </c:pt>
                <c:pt idx="24">
                  <c:v>6.5488231714488504E-2</c:v>
                </c:pt>
                <c:pt idx="25">
                  <c:v>7.4551136573576995E-2</c:v>
                </c:pt>
                <c:pt idx="26">
                  <c:v>0.16778190350898814</c:v>
                </c:pt>
                <c:pt idx="27">
                  <c:v>0.21604302092294339</c:v>
                </c:pt>
                <c:pt idx="28">
                  <c:v>0.15957385129144774</c:v>
                </c:pt>
                <c:pt idx="29">
                  <c:v>0.12315012043670578</c:v>
                </c:pt>
                <c:pt idx="30">
                  <c:v>0.12954497234209394</c:v>
                </c:pt>
                <c:pt idx="31">
                  <c:v>9.9676632925990744E-2</c:v>
                </c:pt>
                <c:pt idx="32">
                  <c:v>5.6688220527624074E-2</c:v>
                </c:pt>
                <c:pt idx="33">
                  <c:v>0.21140921435443602</c:v>
                </c:pt>
                <c:pt idx="34">
                  <c:v>0.17728502895622344</c:v>
                </c:pt>
                <c:pt idx="35">
                  <c:v>0.14110593753236469</c:v>
                </c:pt>
                <c:pt idx="36">
                  <c:v>0.10090194887625822</c:v>
                </c:pt>
                <c:pt idx="37">
                  <c:v>6.3203680813329513E-2</c:v>
                </c:pt>
                <c:pt idx="38">
                  <c:v>-0.15735416814078171</c:v>
                </c:pt>
                <c:pt idx="39">
                  <c:v>-6.2708860485447604E-2</c:v>
                </c:pt>
                <c:pt idx="40">
                  <c:v>-0.15359069772211104</c:v>
                </c:pt>
                <c:pt idx="41">
                  <c:v>-4.7917383530051913E-3</c:v>
                </c:pt>
                <c:pt idx="42">
                  <c:v>3.7660455705857264E-2</c:v>
                </c:pt>
                <c:pt idx="43">
                  <c:v>5.6540393769590747E-2</c:v>
                </c:pt>
                <c:pt idx="44">
                  <c:v>0.15956537610798158</c:v>
                </c:pt>
                <c:pt idx="45">
                  <c:v>1.2060838031373623E-2</c:v>
                </c:pt>
                <c:pt idx="46">
                  <c:v>0.11219203416370771</c:v>
                </c:pt>
                <c:pt idx="47">
                  <c:v>7.1142808939629903E-2</c:v>
                </c:pt>
                <c:pt idx="48">
                  <c:v>-6.356876564022497E-2</c:v>
                </c:pt>
                <c:pt idx="49">
                  <c:v>6.7185876159553029E-2</c:v>
                </c:pt>
                <c:pt idx="50">
                  <c:v>3.4735213530356052E-2</c:v>
                </c:pt>
                <c:pt idx="51">
                  <c:v>3.7706906230707826E-2</c:v>
                </c:pt>
                <c:pt idx="52">
                  <c:v>8.7805508617163505E-2</c:v>
                </c:pt>
                <c:pt idx="53">
                  <c:v>3.8956343857039041E-2</c:v>
                </c:pt>
                <c:pt idx="54">
                  <c:v>4.6386309037258384E-2</c:v>
                </c:pt>
                <c:pt idx="55">
                  <c:v>0.10759897366962473</c:v>
                </c:pt>
                <c:pt idx="56">
                  <c:v>-3.8922280138815289E-2</c:v>
                </c:pt>
                <c:pt idx="57">
                  <c:v>-4.7970679395406814E-2</c:v>
                </c:pt>
                <c:pt idx="58">
                  <c:v>-9.1434191021629724E-3</c:v>
                </c:pt>
                <c:pt idx="59">
                  <c:v>1.8228489825741722E-2</c:v>
                </c:pt>
                <c:pt idx="60">
                  <c:v>-4.1907663520175713E-2</c:v>
                </c:pt>
                <c:pt idx="61">
                  <c:v>-3.013416680568469E-2</c:v>
                </c:pt>
                <c:pt idx="62">
                  <c:v>2.4238046851320211E-2</c:v>
                </c:pt>
                <c:pt idx="63">
                  <c:v>-3.9411396016278216E-2</c:v>
                </c:pt>
                <c:pt idx="64">
                  <c:v>5.0177486786552698E-2</c:v>
                </c:pt>
                <c:pt idx="65">
                  <c:v>-6.1520053017868691E-2</c:v>
                </c:pt>
                <c:pt idx="66">
                  <c:v>8.0677227372026247E-3</c:v>
                </c:pt>
                <c:pt idx="67">
                  <c:v>0.10070750860907635</c:v>
                </c:pt>
                <c:pt idx="68">
                  <c:v>8.2846385390398528E-2</c:v>
                </c:pt>
                <c:pt idx="69">
                  <c:v>5.2373048261155845E-2</c:v>
                </c:pt>
                <c:pt idx="70">
                  <c:v>2.2883321368661252E-2</c:v>
                </c:pt>
                <c:pt idx="71">
                  <c:v>0.16993867472073371</c:v>
                </c:pt>
                <c:pt idx="72">
                  <c:v>0.13284181871639691</c:v>
                </c:pt>
                <c:pt idx="73">
                  <c:v>0.10519886690138162</c:v>
                </c:pt>
                <c:pt idx="74">
                  <c:v>2.5909450824451782E-2</c:v>
                </c:pt>
                <c:pt idx="75">
                  <c:v>-5.4952274772594893E-2</c:v>
                </c:pt>
                <c:pt idx="76">
                  <c:v>-0.12778800161265558</c:v>
                </c:pt>
                <c:pt idx="77">
                  <c:v>-8.6344191403794512E-2</c:v>
                </c:pt>
                <c:pt idx="78">
                  <c:v>-7.2875332024406964E-2</c:v>
                </c:pt>
                <c:pt idx="79">
                  <c:v>-8.8771190581164228E-2</c:v>
                </c:pt>
                <c:pt idx="80">
                  <c:v>3.6790934477515212E-2</c:v>
                </c:pt>
                <c:pt idx="81">
                  <c:v>9.9947023875909063E-2</c:v>
                </c:pt>
                <c:pt idx="82">
                  <c:v>0.12650596712678008</c:v>
                </c:pt>
                <c:pt idx="83">
                  <c:v>0.11178636624668493</c:v>
                </c:pt>
                <c:pt idx="84">
                  <c:v>1.2989848528384819E-3</c:v>
                </c:pt>
                <c:pt idx="85">
                  <c:v>5.2959954717250096E-2</c:v>
                </c:pt>
                <c:pt idx="86">
                  <c:v>7.9023914655948213E-2</c:v>
                </c:pt>
                <c:pt idx="87">
                  <c:v>2.9872577007842092E-2</c:v>
                </c:pt>
                <c:pt idx="88">
                  <c:v>3.5735611149769211E-2</c:v>
                </c:pt>
                <c:pt idx="89">
                  <c:v>4.5609525874318803E-2</c:v>
                </c:pt>
                <c:pt idx="90">
                  <c:v>0.10944118518676818</c:v>
                </c:pt>
                <c:pt idx="91">
                  <c:v>-8.8577402251175247E-2</c:v>
                </c:pt>
                <c:pt idx="92">
                  <c:v>1.3951455884940301E-2</c:v>
                </c:pt>
                <c:pt idx="93">
                  <c:v>-2.1319650016323292E-2</c:v>
                </c:pt>
                <c:pt idx="94">
                  <c:v>7.338971046801529E-2</c:v>
                </c:pt>
                <c:pt idx="95">
                  <c:v>2.8695015456807922E-2</c:v>
                </c:pt>
                <c:pt idx="96">
                  <c:v>0.14837748197518771</c:v>
                </c:pt>
                <c:pt idx="97">
                  <c:v>0.12327268462859198</c:v>
                </c:pt>
                <c:pt idx="98">
                  <c:v>9.9030237201226945E-2</c:v>
                </c:pt>
                <c:pt idx="99">
                  <c:v>0.23592303063750031</c:v>
                </c:pt>
                <c:pt idx="100">
                  <c:v>0.15957808888318994</c:v>
                </c:pt>
                <c:pt idx="101">
                  <c:v>0.19863499405192594</c:v>
                </c:pt>
                <c:pt idx="102">
                  <c:v>0.35315388734957365</c:v>
                </c:pt>
                <c:pt idx="103">
                  <c:v>0.21865402937243344</c:v>
                </c:pt>
                <c:pt idx="104">
                  <c:v>0.14231088044541801</c:v>
                </c:pt>
                <c:pt idx="105">
                  <c:v>0.27093515448966993</c:v>
                </c:pt>
                <c:pt idx="106">
                  <c:v>0.13562754633304167</c:v>
                </c:pt>
                <c:pt idx="107">
                  <c:v>0.17782646279325201</c:v>
                </c:pt>
                <c:pt idx="108">
                  <c:v>0.12749071825360817</c:v>
                </c:pt>
                <c:pt idx="109">
                  <c:v>6.9681654710558774E-2</c:v>
                </c:pt>
                <c:pt idx="110">
                  <c:v>-0.1349048739569523</c:v>
                </c:pt>
                <c:pt idx="111">
                  <c:v>0.10214828980093249</c:v>
                </c:pt>
                <c:pt idx="112">
                  <c:v>5.9213173267921922E-2</c:v>
                </c:pt>
                <c:pt idx="113">
                  <c:v>2.3592466048046167E-2</c:v>
                </c:pt>
                <c:pt idx="114">
                  <c:v>0.14564635409828044</c:v>
                </c:pt>
                <c:pt idx="115">
                  <c:v>0.11954099614795954</c:v>
                </c:pt>
                <c:pt idx="116">
                  <c:v>0.28499303912102225</c:v>
                </c:pt>
                <c:pt idx="117">
                  <c:v>0.16770155225021161</c:v>
                </c:pt>
                <c:pt idx="118">
                  <c:v>0.31731282535919486</c:v>
                </c:pt>
                <c:pt idx="119">
                  <c:v>0.29979527304006781</c:v>
                </c:pt>
                <c:pt idx="120">
                  <c:v>0.25494476504023988</c:v>
                </c:pt>
                <c:pt idx="121">
                  <c:v>0.24095207412798211</c:v>
                </c:pt>
                <c:pt idx="122">
                  <c:v>9.8054287226473247E-2</c:v>
                </c:pt>
                <c:pt idx="123">
                  <c:v>0.16080438273924341</c:v>
                </c:pt>
                <c:pt idx="124">
                  <c:v>0.18480153879853128</c:v>
                </c:pt>
                <c:pt idx="125">
                  <c:v>0.18113830372295694</c:v>
                </c:pt>
                <c:pt idx="126">
                  <c:v>0.19775927942026544</c:v>
                </c:pt>
                <c:pt idx="127">
                  <c:v>0.17703126240466996</c:v>
                </c:pt>
                <c:pt idx="128">
                  <c:v>0.16778190350898814</c:v>
                </c:pt>
                <c:pt idx="129">
                  <c:v>0.16504572311884361</c:v>
                </c:pt>
                <c:pt idx="130">
                  <c:v>0.16747304826480638</c:v>
                </c:pt>
                <c:pt idx="131">
                  <c:v>0.13092707918676721</c:v>
                </c:pt>
                <c:pt idx="132">
                  <c:v>0.28107913419554381</c:v>
                </c:pt>
                <c:pt idx="133">
                  <c:v>0.19159521328044674</c:v>
                </c:pt>
                <c:pt idx="134">
                  <c:v>0.20805776824037858</c:v>
                </c:pt>
                <c:pt idx="135">
                  <c:v>0.26235517210472942</c:v>
                </c:pt>
                <c:pt idx="136">
                  <c:v>0.35472277419943954</c:v>
                </c:pt>
                <c:pt idx="137">
                  <c:v>0.36502289286252915</c:v>
                </c:pt>
                <c:pt idx="138">
                  <c:v>0.33648792798609239</c:v>
                </c:pt>
                <c:pt idx="139">
                  <c:v>0.13296438290828294</c:v>
                </c:pt>
                <c:pt idx="140">
                  <c:v>0.10081736002573995</c:v>
                </c:pt>
                <c:pt idx="141">
                  <c:v>0.21736759431051497</c:v>
                </c:pt>
                <c:pt idx="142">
                  <c:v>0.28988582773863952</c:v>
                </c:pt>
                <c:pt idx="143">
                  <c:v>0.39393011387497467</c:v>
                </c:pt>
                <c:pt idx="144">
                  <c:v>0.40201250519893938</c:v>
                </c:pt>
                <c:pt idx="145">
                  <c:v>0.37560888598383146</c:v>
                </c:pt>
                <c:pt idx="146">
                  <c:v>0.34592064421669133</c:v>
                </c:pt>
                <c:pt idx="147">
                  <c:v>0.23177051670014318</c:v>
                </c:pt>
                <c:pt idx="148">
                  <c:v>0.30037158551683224</c:v>
                </c:pt>
                <c:pt idx="149">
                  <c:v>0.34535671854655858</c:v>
                </c:pt>
                <c:pt idx="150">
                  <c:v>0.40886110538920539</c:v>
                </c:pt>
                <c:pt idx="151">
                  <c:v>0.3880967428751968</c:v>
                </c:pt>
                <c:pt idx="152">
                  <c:v>0.52036061927187383</c:v>
                </c:pt>
                <c:pt idx="153">
                  <c:v>0.49649580646233521</c:v>
                </c:pt>
                <c:pt idx="154">
                  <c:v>0.37752183268614792</c:v>
                </c:pt>
                <c:pt idx="155">
                  <c:v>0.33725949565148533</c:v>
                </c:pt>
                <c:pt idx="156">
                  <c:v>0.37103244988807832</c:v>
                </c:pt>
                <c:pt idx="157">
                  <c:v>0.48494885792169606</c:v>
                </c:pt>
                <c:pt idx="158">
                  <c:v>0.56906700978719427</c:v>
                </c:pt>
                <c:pt idx="159">
                  <c:v>0.56888837899689182</c:v>
                </c:pt>
                <c:pt idx="160">
                  <c:v>0.72013096194171256</c:v>
                </c:pt>
                <c:pt idx="161">
                  <c:v>0.83053848102967898</c:v>
                </c:pt>
                <c:pt idx="162">
                  <c:v>0.94917817401123949</c:v>
                </c:pt>
                <c:pt idx="163">
                  <c:v>0.9509441088770495</c:v>
                </c:pt>
                <c:pt idx="164">
                  <c:v>1.0827954720161939</c:v>
                </c:pt>
                <c:pt idx="165">
                  <c:v>1.1880425822697787</c:v>
                </c:pt>
                <c:pt idx="166">
                  <c:v>1.4161280239983665</c:v>
                </c:pt>
                <c:pt idx="167">
                  <c:v>1.460841788172331</c:v>
                </c:pt>
                <c:pt idx="168">
                  <c:v>1.7333213818672193</c:v>
                </c:pt>
                <c:pt idx="169">
                  <c:v>1.8000269433014546</c:v>
                </c:pt>
                <c:pt idx="170">
                  <c:v>1.9653639193603261</c:v>
                </c:pt>
                <c:pt idx="171">
                  <c:v>2.3396055300703673</c:v>
                </c:pt>
                <c:pt idx="172">
                  <c:v>2.7034394524813137</c:v>
                </c:pt>
                <c:pt idx="173">
                  <c:v>3.1355160412377612</c:v>
                </c:pt>
                <c:pt idx="174">
                  <c:v>3.6221459192061327</c:v>
                </c:pt>
                <c:pt idx="175">
                  <c:v>4.3113603897132124</c:v>
                </c:pt>
                <c:pt idx="176">
                  <c:v>4.7328416952438594</c:v>
                </c:pt>
                <c:pt idx="177">
                  <c:v>5.532761457150313</c:v>
                </c:pt>
                <c:pt idx="178">
                  <c:v>6.4681241041809105</c:v>
                </c:pt>
                <c:pt idx="179">
                  <c:v>7.446354229260967</c:v>
                </c:pt>
                <c:pt idx="180">
                  <c:v>8.5809855532930293</c:v>
                </c:pt>
                <c:pt idx="181">
                  <c:v>9.7725926021538942</c:v>
                </c:pt>
                <c:pt idx="182">
                  <c:v>11.198668046794998</c:v>
                </c:pt>
                <c:pt idx="183">
                  <c:v>12.772183976683859</c:v>
                </c:pt>
                <c:pt idx="184">
                  <c:v>14.479610087360594</c:v>
                </c:pt>
                <c:pt idx="185">
                  <c:v>16.474841531215532</c:v>
                </c:pt>
                <c:pt idx="186">
                  <c:v>18.708990679194287</c:v>
                </c:pt>
                <c:pt idx="187">
                  <c:v>21.173504930273889</c:v>
                </c:pt>
                <c:pt idx="188">
                  <c:v>24.011364378426325</c:v>
                </c:pt>
                <c:pt idx="189">
                  <c:v>26.982651736829489</c:v>
                </c:pt>
                <c:pt idx="190">
                  <c:v>30.284819059503089</c:v>
                </c:pt>
                <c:pt idx="191">
                  <c:v>33.690415565573353</c:v>
                </c:pt>
                <c:pt idx="192">
                  <c:v>37.406819052789999</c:v>
                </c:pt>
                <c:pt idx="193">
                  <c:v>41.223091494405033</c:v>
                </c:pt>
                <c:pt idx="194">
                  <c:v>45.139895584571363</c:v>
                </c:pt>
                <c:pt idx="195">
                  <c:v>49.047767157311874</c:v>
                </c:pt>
                <c:pt idx="196">
                  <c:v>52.865049775607844</c:v>
                </c:pt>
                <c:pt idx="197">
                  <c:v>56.60710731725564</c:v>
                </c:pt>
                <c:pt idx="198">
                  <c:v>60.336773814684193</c:v>
                </c:pt>
                <c:pt idx="199">
                  <c:v>63.682877955383994</c:v>
                </c:pt>
                <c:pt idx="200">
                  <c:v>66.905441139302084</c:v>
                </c:pt>
                <c:pt idx="201">
                  <c:v>69.767023766915941</c:v>
                </c:pt>
                <c:pt idx="202">
                  <c:v>72.038088369368978</c:v>
                </c:pt>
                <c:pt idx="203">
                  <c:v>73.699516888558549</c:v>
                </c:pt>
                <c:pt idx="204">
                  <c:v>74.966225797939927</c:v>
                </c:pt>
                <c:pt idx="205">
                  <c:v>75.662516394711758</c:v>
                </c:pt>
                <c:pt idx="206">
                  <c:v>75.900000000000006</c:v>
                </c:pt>
                <c:pt idx="207">
                  <c:v>75.587723552422958</c:v>
                </c:pt>
                <c:pt idx="208">
                  <c:v>75.001975588718665</c:v>
                </c:pt>
                <c:pt idx="209">
                  <c:v>73.864388544447408</c:v>
                </c:pt>
                <c:pt idx="210">
                  <c:v>72.326904042208781</c:v>
                </c:pt>
                <c:pt idx="211">
                  <c:v>70.486872277062858</c:v>
                </c:pt>
                <c:pt idx="212">
                  <c:v>68.256103749388927</c:v>
                </c:pt>
                <c:pt idx="213">
                  <c:v>65.897486100987919</c:v>
                </c:pt>
                <c:pt idx="214">
                  <c:v>63.412733763691094</c:v>
                </c:pt>
                <c:pt idx="215">
                  <c:v>60.832884978203744</c:v>
                </c:pt>
                <c:pt idx="216">
                  <c:v>58.150595509085143</c:v>
                </c:pt>
                <c:pt idx="217">
                  <c:v>55.622729587449832</c:v>
                </c:pt>
                <c:pt idx="218">
                  <c:v>53.011784212878375</c:v>
                </c:pt>
                <c:pt idx="219">
                  <c:v>50.635296477123596</c:v>
                </c:pt>
                <c:pt idx="220">
                  <c:v>48.352137135898595</c:v>
                </c:pt>
                <c:pt idx="221">
                  <c:v>46.085084554909997</c:v>
                </c:pt>
                <c:pt idx="222">
                  <c:v>44.078485771211994</c:v>
                </c:pt>
                <c:pt idx="223">
                  <c:v>42.249713287321512</c:v>
                </c:pt>
                <c:pt idx="224">
                  <c:v>40.497142156018953</c:v>
                </c:pt>
                <c:pt idx="225">
                  <c:v>38.798951061619697</c:v>
                </c:pt>
                <c:pt idx="226">
                  <c:v>37.426015180392</c:v>
                </c:pt>
                <c:pt idx="227">
                  <c:v>36.153492132162803</c:v>
                </c:pt>
                <c:pt idx="228">
                  <c:v>34.970659342970563</c:v>
                </c:pt>
                <c:pt idx="229">
                  <c:v>34.015576084867782</c:v>
                </c:pt>
                <c:pt idx="230">
                  <c:v>33.173612241583562</c:v>
                </c:pt>
                <c:pt idx="231">
                  <c:v>32.427679887406754</c:v>
                </c:pt>
                <c:pt idx="232">
                  <c:v>31.762779740402429</c:v>
                </c:pt>
                <c:pt idx="233">
                  <c:v>30.916546360455087</c:v>
                </c:pt>
                <c:pt idx="234">
                  <c:v>30.173178564202995</c:v>
                </c:pt>
                <c:pt idx="235">
                  <c:v>29.443132126540689</c:v>
                </c:pt>
                <c:pt idx="236">
                  <c:v>28.624991046117255</c:v>
                </c:pt>
                <c:pt idx="237">
                  <c:v>27.798655604157187</c:v>
                </c:pt>
                <c:pt idx="238">
                  <c:v>26.978428324722689</c:v>
                </c:pt>
                <c:pt idx="239">
                  <c:v>26.026638327340642</c:v>
                </c:pt>
                <c:pt idx="240">
                  <c:v>25.082598070328704</c:v>
                </c:pt>
                <c:pt idx="241">
                  <c:v>24.177542679430029</c:v>
                </c:pt>
                <c:pt idx="242">
                  <c:v>23.277228012797117</c:v>
                </c:pt>
                <c:pt idx="243">
                  <c:v>22.120600490928886</c:v>
                </c:pt>
                <c:pt idx="244">
                  <c:v>21.15616437890219</c:v>
                </c:pt>
                <c:pt idx="245">
                  <c:v>20.313145375274498</c:v>
                </c:pt>
                <c:pt idx="246">
                  <c:v>19.261390751712209</c:v>
                </c:pt>
                <c:pt idx="247">
                  <c:v>18.298800436857192</c:v>
                </c:pt>
                <c:pt idx="248">
                  <c:v>17.297914027535196</c:v>
                </c:pt>
                <c:pt idx="249">
                  <c:v>16.313741494960222</c:v>
                </c:pt>
                <c:pt idx="250">
                  <c:v>15.458022917838402</c:v>
                </c:pt>
                <c:pt idx="251">
                  <c:v>14.645031815254304</c:v>
                </c:pt>
                <c:pt idx="252">
                  <c:v>13.783873148243098</c:v>
                </c:pt>
                <c:pt idx="253">
                  <c:v>13.030844294759326</c:v>
                </c:pt>
                <c:pt idx="254">
                  <c:v>12.321402494999276</c:v>
                </c:pt>
                <c:pt idx="255">
                  <c:v>11.697333989181548</c:v>
                </c:pt>
                <c:pt idx="256">
                  <c:v>11.091379721196166</c:v>
                </c:pt>
                <c:pt idx="257">
                  <c:v>10.49761113721568</c:v>
                </c:pt>
                <c:pt idx="258">
                  <c:v>10.058064652125926</c:v>
                </c:pt>
                <c:pt idx="259">
                  <c:v>9.690676531134887</c:v>
                </c:pt>
                <c:pt idx="260">
                  <c:v>9.3652894636667767</c:v>
                </c:pt>
                <c:pt idx="261">
                  <c:v>8.9265280739389894</c:v>
                </c:pt>
                <c:pt idx="262">
                  <c:v>8.501277756523848</c:v>
                </c:pt>
                <c:pt idx="263">
                  <c:v>8.1740644499996211</c:v>
                </c:pt>
                <c:pt idx="264">
                  <c:v>7.8141529076976655</c:v>
                </c:pt>
                <c:pt idx="265">
                  <c:v>7.4459043925992567</c:v>
                </c:pt>
                <c:pt idx="266">
                  <c:v>7.0662090013187004</c:v>
                </c:pt>
                <c:pt idx="267">
                  <c:v>6.7379051668583845</c:v>
                </c:pt>
                <c:pt idx="268">
                  <c:v>6.5535198899562666</c:v>
                </c:pt>
                <c:pt idx="269">
                  <c:v>6.2711292211169596</c:v>
                </c:pt>
                <c:pt idx="270">
                  <c:v>5.9568138399771975</c:v>
                </c:pt>
                <c:pt idx="271">
                  <c:v>5.7134468275098946</c:v>
                </c:pt>
                <c:pt idx="272">
                  <c:v>5.3831532807430333</c:v>
                </c:pt>
                <c:pt idx="273">
                  <c:v>5.1099958353539305</c:v>
                </c:pt>
                <c:pt idx="274">
                  <c:v>4.7303156016130634</c:v>
                </c:pt>
                <c:pt idx="275">
                  <c:v>4.4998887274633423</c:v>
                </c:pt>
                <c:pt idx="276">
                  <c:v>4.2639852549415656</c:v>
                </c:pt>
                <c:pt idx="277">
                  <c:v>4.2091726577121324</c:v>
                </c:pt>
                <c:pt idx="278">
                  <c:v>4.0779468283076366</c:v>
                </c:pt>
                <c:pt idx="279">
                  <c:v>3.9348669879455787</c:v>
                </c:pt>
                <c:pt idx="280">
                  <c:v>3.7134531454598378</c:v>
                </c:pt>
                <c:pt idx="281">
                  <c:v>3.6446675784181592</c:v>
                </c:pt>
                <c:pt idx="282">
                  <c:v>3.3860955978321274</c:v>
                </c:pt>
                <c:pt idx="283">
                  <c:v>3.2331966054695602</c:v>
                </c:pt>
                <c:pt idx="284">
                  <c:v>3.2700680541901437</c:v>
                </c:pt>
                <c:pt idx="285">
                  <c:v>3.1992001997607367</c:v>
                </c:pt>
                <c:pt idx="286">
                  <c:v>3.1745299185518951</c:v>
                </c:pt>
                <c:pt idx="287">
                  <c:v>3.1311635455671212</c:v>
                </c:pt>
                <c:pt idx="288">
                  <c:v>3.1208983055437343</c:v>
                </c:pt>
                <c:pt idx="289">
                  <c:v>2.836214610619622</c:v>
                </c:pt>
                <c:pt idx="290">
                  <c:v>2.7523428910124239</c:v>
                </c:pt>
                <c:pt idx="291">
                  <c:v>2.5303590924375499</c:v>
                </c:pt>
                <c:pt idx="292">
                  <c:v>2.5847045766697292</c:v>
                </c:pt>
                <c:pt idx="293">
                  <c:v>2.6059003586197842</c:v>
                </c:pt>
                <c:pt idx="294">
                  <c:v>2.6040270171017812</c:v>
                </c:pt>
                <c:pt idx="295">
                  <c:v>2.5442914791596571</c:v>
                </c:pt>
                <c:pt idx="296">
                  <c:v>2.5758569740679267</c:v>
                </c:pt>
                <c:pt idx="297">
                  <c:v>2.4842218234072093</c:v>
                </c:pt>
                <c:pt idx="298">
                  <c:v>2.5589437675247981</c:v>
                </c:pt>
                <c:pt idx="299">
                  <c:v>2.4914148094185387</c:v>
                </c:pt>
                <c:pt idx="300">
                  <c:v>2.4169647231095523</c:v>
                </c:pt>
                <c:pt idx="301">
                  <c:v>2.528990513289584</c:v>
                </c:pt>
                <c:pt idx="302">
                  <c:v>2.4551822591450208</c:v>
                </c:pt>
                <c:pt idx="303">
                  <c:v>2.3575176673744012</c:v>
                </c:pt>
                <c:pt idx="304">
                  <c:v>2.3555678862207587</c:v>
                </c:pt>
                <c:pt idx="305">
                  <c:v>2.3308322483084982</c:v>
                </c:pt>
                <c:pt idx="306">
                  <c:v>2.4074919127417012</c:v>
                </c:pt>
                <c:pt idx="307">
                  <c:v>2.3809667072404612</c:v>
                </c:pt>
                <c:pt idx="308">
                  <c:v>2.2881670337725692</c:v>
                </c:pt>
                <c:pt idx="309">
                  <c:v>2.309958360346442</c:v>
                </c:pt>
                <c:pt idx="310">
                  <c:v>2.3132713421662232</c:v>
                </c:pt>
                <c:pt idx="311">
                  <c:v>2.2946036096581177</c:v>
                </c:pt>
                <c:pt idx="312">
                  <c:v>2.3146968028340922</c:v>
                </c:pt>
                <c:pt idx="313">
                  <c:v>2.2627623453181043</c:v>
                </c:pt>
                <c:pt idx="314">
                  <c:v>2.2748034622494542</c:v>
                </c:pt>
                <c:pt idx="315">
                  <c:v>2.3060834086681177</c:v>
                </c:pt>
                <c:pt idx="316">
                  <c:v>2.4117611234361767</c:v>
                </c:pt>
                <c:pt idx="317">
                  <c:v>2.3809186268726243</c:v>
                </c:pt>
                <c:pt idx="318">
                  <c:v>2.2583845870815651</c:v>
                </c:pt>
                <c:pt idx="319">
                  <c:v>2.2891170692440252</c:v>
                </c:pt>
                <c:pt idx="320">
                  <c:v>2.3482536398919227</c:v>
                </c:pt>
                <c:pt idx="321">
                  <c:v>2.3548134319065968</c:v>
                </c:pt>
                <c:pt idx="322">
                  <c:v>2.4096004406013152</c:v>
                </c:pt>
                <c:pt idx="323">
                  <c:v>2.4498187718756093</c:v>
                </c:pt>
                <c:pt idx="324">
                  <c:v>2.3117063669395028</c:v>
                </c:pt>
                <c:pt idx="325">
                  <c:v>2.2394873726820212</c:v>
                </c:pt>
                <c:pt idx="326">
                  <c:v>2.2844850555027012</c:v>
                </c:pt>
                <c:pt idx="327">
                  <c:v>2.3566975303880859</c:v>
                </c:pt>
                <c:pt idx="328">
                  <c:v>2.3523751868126968</c:v>
                </c:pt>
                <c:pt idx="329">
                  <c:v>2.2571084200301539</c:v>
                </c:pt>
                <c:pt idx="330">
                  <c:v>2.1252097914446701</c:v>
                </c:pt>
                <c:pt idx="331">
                  <c:v>2.2744941180525462</c:v>
                </c:pt>
                <c:pt idx="332">
                  <c:v>1.830929092117882</c:v>
                </c:pt>
                <c:pt idx="333">
                  <c:v>1.8730119637583149</c:v>
                </c:pt>
                <c:pt idx="334">
                  <c:v>1.8806282199907425</c:v>
                </c:pt>
                <c:pt idx="335">
                  <c:v>1.9361333375012661</c:v>
                </c:pt>
                <c:pt idx="336">
                  <c:v>1.9510809534138955</c:v>
                </c:pt>
                <c:pt idx="337">
                  <c:v>1.9180935834922281</c:v>
                </c:pt>
                <c:pt idx="338">
                  <c:v>1.8091244008316598</c:v>
                </c:pt>
                <c:pt idx="339">
                  <c:v>1.8311931266803101</c:v>
                </c:pt>
                <c:pt idx="340">
                  <c:v>1.6750892110873479</c:v>
                </c:pt>
                <c:pt idx="341">
                  <c:v>1.8742336940539464</c:v>
                </c:pt>
                <c:pt idx="342">
                  <c:v>1.9527334512084162</c:v>
                </c:pt>
                <c:pt idx="343">
                  <c:v>2.0200544413507804</c:v>
                </c:pt>
                <c:pt idx="344">
                  <c:v>1.9178637756323818</c:v>
                </c:pt>
                <c:pt idx="345">
                  <c:v>1.8612770943222967</c:v>
                </c:pt>
                <c:pt idx="346">
                  <c:v>2.0254505254797337</c:v>
                </c:pt>
                <c:pt idx="347">
                  <c:v>1.6920863545438871</c:v>
                </c:pt>
                <c:pt idx="348">
                  <c:v>2.3315516609986378</c:v>
                </c:pt>
                <c:pt idx="349">
                  <c:v>2.1668503237007068</c:v>
                </c:pt>
                <c:pt idx="350">
                  <c:v>2.1685121116004482</c:v>
                </c:pt>
                <c:pt idx="351">
                  <c:v>2.1955844553891399</c:v>
                </c:pt>
                <c:pt idx="352">
                  <c:v>2.6301237368844212</c:v>
                </c:pt>
                <c:pt idx="353">
                  <c:v>2.4634993478578924</c:v>
                </c:pt>
                <c:pt idx="354">
                  <c:v>2.8943553472087027</c:v>
                </c:pt>
                <c:pt idx="355">
                  <c:v>3.0805567581405984</c:v>
                </c:pt>
                <c:pt idx="356">
                  <c:v>3.3577941894543186</c:v>
                </c:pt>
                <c:pt idx="357">
                  <c:v>3.5431089658063812</c:v>
                </c:pt>
                <c:pt idx="358">
                  <c:v>3.7664991558862848</c:v>
                </c:pt>
                <c:pt idx="359">
                  <c:v>4.2113711529042934</c:v>
                </c:pt>
                <c:pt idx="360">
                  <c:v>4.5396032742734134</c:v>
                </c:pt>
                <c:pt idx="361">
                  <c:v>4.8076604520338924</c:v>
                </c:pt>
                <c:pt idx="362">
                  <c:v>5.1545743225608645</c:v>
                </c:pt>
                <c:pt idx="363">
                  <c:v>5.6386107943839034</c:v>
                </c:pt>
                <c:pt idx="364">
                  <c:v>6.1020941313427866</c:v>
                </c:pt>
                <c:pt idx="365">
                  <c:v>6.7547794201543994</c:v>
                </c:pt>
                <c:pt idx="366">
                  <c:v>7.2700515066671105</c:v>
                </c:pt>
                <c:pt idx="367">
                  <c:v>7.4890755103953683</c:v>
                </c:pt>
                <c:pt idx="368">
                  <c:v>8.084776762178981</c:v>
                </c:pt>
                <c:pt idx="369">
                  <c:v>8.5785090068891545</c:v>
                </c:pt>
                <c:pt idx="370">
                  <c:v>9.0935532413536588</c:v>
                </c:pt>
                <c:pt idx="371">
                  <c:v>9.4472783886666889</c:v>
                </c:pt>
                <c:pt idx="372">
                  <c:v>9.9554283873376228</c:v>
                </c:pt>
                <c:pt idx="373">
                  <c:v>10.228267198424648</c:v>
                </c:pt>
                <c:pt idx="374">
                  <c:v>10.594088225393103</c:v>
                </c:pt>
                <c:pt idx="375">
                  <c:v>10.729785691989875</c:v>
                </c:pt>
                <c:pt idx="376">
                  <c:v>10.995450260259856</c:v>
                </c:pt>
                <c:pt idx="377">
                  <c:v>10.960316061168674</c:v>
                </c:pt>
                <c:pt idx="378">
                  <c:v>10.95109212782342</c:v>
                </c:pt>
                <c:pt idx="379">
                  <c:v>11.012158269572135</c:v>
                </c:pt>
                <c:pt idx="380">
                  <c:v>10.830519115102376</c:v>
                </c:pt>
                <c:pt idx="381">
                  <c:v>10.48489347246449</c:v>
                </c:pt>
                <c:pt idx="382">
                  <c:v>10.134667435039212</c:v>
                </c:pt>
                <c:pt idx="383">
                  <c:v>9.7259010235270029</c:v>
                </c:pt>
                <c:pt idx="384">
                  <c:v>9.6360322966850767</c:v>
                </c:pt>
                <c:pt idx="385">
                  <c:v>9.1703959371531969</c:v>
                </c:pt>
                <c:pt idx="386">
                  <c:v>8.8856525899765266</c:v>
                </c:pt>
                <c:pt idx="387">
                  <c:v>8.69701097813914</c:v>
                </c:pt>
                <c:pt idx="388">
                  <c:v>8.49222984622015</c:v>
                </c:pt>
                <c:pt idx="389">
                  <c:v>8.4625680079094767</c:v>
                </c:pt>
                <c:pt idx="390">
                  <c:v>8.2618244859977139</c:v>
                </c:pt>
                <c:pt idx="391">
                  <c:v>8.1424529935194006</c:v>
                </c:pt>
                <c:pt idx="392">
                  <c:v>8.0427962446777226</c:v>
                </c:pt>
                <c:pt idx="393">
                  <c:v>7.9823913302248934</c:v>
                </c:pt>
                <c:pt idx="394">
                  <c:v>8.0284992620816205</c:v>
                </c:pt>
                <c:pt idx="395">
                  <c:v>7.9925266717629455</c:v>
                </c:pt>
                <c:pt idx="396">
                  <c:v>8.2225014274707959</c:v>
                </c:pt>
                <c:pt idx="397">
                  <c:v>8.4482293013329119</c:v>
                </c:pt>
                <c:pt idx="398">
                  <c:v>8.6123080386133992</c:v>
                </c:pt>
                <c:pt idx="399">
                  <c:v>8.9419700212265489</c:v>
                </c:pt>
                <c:pt idx="400">
                  <c:v>9.2814086169385934</c:v>
                </c:pt>
                <c:pt idx="401">
                  <c:v>9.650532031748364</c:v>
                </c:pt>
                <c:pt idx="402">
                  <c:v>10.044283840800691</c:v>
                </c:pt>
                <c:pt idx="403">
                  <c:v>10.560583706294842</c:v>
                </c:pt>
                <c:pt idx="404">
                  <c:v>11.033208506544327</c:v>
                </c:pt>
                <c:pt idx="405">
                  <c:v>11.542818192585608</c:v>
                </c:pt>
                <c:pt idx="406">
                  <c:v>12.174654693017006</c:v>
                </c:pt>
                <c:pt idx="407">
                  <c:v>12.749675193231248</c:v>
                </c:pt>
                <c:pt idx="408">
                  <c:v>13.225101530574371</c:v>
                </c:pt>
                <c:pt idx="409">
                  <c:v>13.677167817477892</c:v>
                </c:pt>
                <c:pt idx="410">
                  <c:v>14.11902639781513</c:v>
                </c:pt>
                <c:pt idx="411">
                  <c:v>14.462786848150762</c:v>
                </c:pt>
                <c:pt idx="412">
                  <c:v>14.723892745612448</c:v>
                </c:pt>
                <c:pt idx="413">
                  <c:v>14.926944125179778</c:v>
                </c:pt>
                <c:pt idx="414">
                  <c:v>15.063585107876056</c:v>
                </c:pt>
                <c:pt idx="415">
                  <c:v>15.117591095816081</c:v>
                </c:pt>
                <c:pt idx="416">
                  <c:v>15.255470759175052</c:v>
                </c:pt>
                <c:pt idx="417">
                  <c:v>15.155780435568902</c:v>
                </c:pt>
                <c:pt idx="418">
                  <c:v>15.033970046058615</c:v>
                </c:pt>
                <c:pt idx="419">
                  <c:v>15.02425667086732</c:v>
                </c:pt>
                <c:pt idx="420">
                  <c:v>14.941770969727768</c:v>
                </c:pt>
                <c:pt idx="421">
                  <c:v>14.862203502439026</c:v>
                </c:pt>
                <c:pt idx="422">
                  <c:v>14.757327996384234</c:v>
                </c:pt>
                <c:pt idx="423">
                  <c:v>14.769245408233612</c:v>
                </c:pt>
                <c:pt idx="424">
                  <c:v>14.80155867509983</c:v>
                </c:pt>
                <c:pt idx="425">
                  <c:v>14.862625957738826</c:v>
                </c:pt>
                <c:pt idx="426">
                  <c:v>15.050850492757904</c:v>
                </c:pt>
                <c:pt idx="427">
                  <c:v>15.208167826447399</c:v>
                </c:pt>
                <c:pt idx="428">
                  <c:v>15.468053297488774</c:v>
                </c:pt>
                <c:pt idx="429">
                  <c:v>15.883902354642776</c:v>
                </c:pt>
                <c:pt idx="430">
                  <c:v>16.145194054204836</c:v>
                </c:pt>
                <c:pt idx="431">
                  <c:v>16.542576664458405</c:v>
                </c:pt>
                <c:pt idx="432">
                  <c:v>16.998811763729027</c:v>
                </c:pt>
                <c:pt idx="433">
                  <c:v>17.593639256692569</c:v>
                </c:pt>
                <c:pt idx="434">
                  <c:v>18.042902702628172</c:v>
                </c:pt>
                <c:pt idx="435">
                  <c:v>18.592029072540129</c:v>
                </c:pt>
                <c:pt idx="436">
                  <c:v>19.131925152723131</c:v>
                </c:pt>
                <c:pt idx="437">
                  <c:v>19.615618542599439</c:v>
                </c:pt>
                <c:pt idx="438">
                  <c:v>20.043529415690585</c:v>
                </c:pt>
                <c:pt idx="439">
                  <c:v>20.471135508144986</c:v>
                </c:pt>
                <c:pt idx="440">
                  <c:v>20.957978895543373</c:v>
                </c:pt>
                <c:pt idx="441">
                  <c:v>21.343450124366591</c:v>
                </c:pt>
                <c:pt idx="442">
                  <c:v>21.654985971293335</c:v>
                </c:pt>
                <c:pt idx="443">
                  <c:v>22.042278712627532</c:v>
                </c:pt>
                <c:pt idx="444">
                  <c:v>22.333933571933589</c:v>
                </c:pt>
                <c:pt idx="445">
                  <c:v>22.733102490090207</c:v>
                </c:pt>
                <c:pt idx="446">
                  <c:v>23.345592265428689</c:v>
                </c:pt>
                <c:pt idx="447">
                  <c:v>23.873708166539537</c:v>
                </c:pt>
                <c:pt idx="448">
                  <c:v>24.675606557820689</c:v>
                </c:pt>
                <c:pt idx="449">
                  <c:v>25.610658230811293</c:v>
                </c:pt>
                <c:pt idx="450">
                  <c:v>26.921825996920127</c:v>
                </c:pt>
                <c:pt idx="451">
                  <c:v>28.613637070985089</c:v>
                </c:pt>
                <c:pt idx="452">
                  <c:v>30.613044498516295</c:v>
                </c:pt>
                <c:pt idx="453">
                  <c:v>32.938902140090313</c:v>
                </c:pt>
                <c:pt idx="454">
                  <c:v>35.485432208580313</c:v>
                </c:pt>
                <c:pt idx="455">
                  <c:v>38.304175717404114</c:v>
                </c:pt>
                <c:pt idx="456">
                  <c:v>40.989964785359994</c:v>
                </c:pt>
                <c:pt idx="457">
                  <c:v>43.511268470215043</c:v>
                </c:pt>
                <c:pt idx="458">
                  <c:v>45.4964318850515</c:v>
                </c:pt>
                <c:pt idx="459">
                  <c:v>46.902463031805993</c:v>
                </c:pt>
                <c:pt idx="460">
                  <c:v>47.708334491312797</c:v>
                </c:pt>
                <c:pt idx="461">
                  <c:v>47.775797766747075</c:v>
                </c:pt>
                <c:pt idx="462">
                  <c:v>47.232395894325421</c:v>
                </c:pt>
                <c:pt idx="463">
                  <c:v>46.360819433984823</c:v>
                </c:pt>
                <c:pt idx="464">
                  <c:v>45.12177776108377</c:v>
                </c:pt>
                <c:pt idx="465">
                  <c:v>43.556728050540094</c:v>
                </c:pt>
                <c:pt idx="466">
                  <c:v>42.045701278303454</c:v>
                </c:pt>
                <c:pt idx="467">
                  <c:v>40.663354357756575</c:v>
                </c:pt>
                <c:pt idx="468">
                  <c:v>39.285954662582753</c:v>
                </c:pt>
                <c:pt idx="469">
                  <c:v>38.2303493720025</c:v>
                </c:pt>
                <c:pt idx="470">
                  <c:v>37.374425760631944</c:v>
                </c:pt>
                <c:pt idx="471">
                  <c:v>36.576962172093928</c:v>
                </c:pt>
                <c:pt idx="472">
                  <c:v>36.130482986916299</c:v>
                </c:pt>
                <c:pt idx="473">
                  <c:v>35.711702820152112</c:v>
                </c:pt>
                <c:pt idx="474">
                  <c:v>35.616630656621034</c:v>
                </c:pt>
                <c:pt idx="475">
                  <c:v>35.562146146783213</c:v>
                </c:pt>
                <c:pt idx="476">
                  <c:v>35.7628210523051</c:v>
                </c:pt>
                <c:pt idx="477">
                  <c:v>36.140115032943363</c:v>
                </c:pt>
                <c:pt idx="478">
                  <c:v>36.668714345482513</c:v>
                </c:pt>
                <c:pt idx="479">
                  <c:v>37.362738971566031</c:v>
                </c:pt>
                <c:pt idx="480">
                  <c:v>38.199272341036163</c:v>
                </c:pt>
                <c:pt idx="481">
                  <c:v>39.240276520319092</c:v>
                </c:pt>
                <c:pt idx="482">
                  <c:v>40.127391577631997</c:v>
                </c:pt>
                <c:pt idx="483">
                  <c:v>41.338214638180013</c:v>
                </c:pt>
                <c:pt idx="484">
                  <c:v>42.401081531159875</c:v>
                </c:pt>
                <c:pt idx="485">
                  <c:v>43.536861731505994</c:v>
                </c:pt>
                <c:pt idx="486">
                  <c:v>44.622426795693954</c:v>
                </c:pt>
                <c:pt idx="487">
                  <c:v>45.669313241267602</c:v>
                </c:pt>
                <c:pt idx="488">
                  <c:v>46.789311998034563</c:v>
                </c:pt>
                <c:pt idx="489">
                  <c:v>47.662423281503386</c:v>
                </c:pt>
                <c:pt idx="490">
                  <c:v>48.400345935352966</c:v>
                </c:pt>
                <c:pt idx="491">
                  <c:v>48.875633736042914</c:v>
                </c:pt>
                <c:pt idx="492">
                  <c:v>49.110844199329975</c:v>
                </c:pt>
                <c:pt idx="493">
                  <c:v>48.960024723622794</c:v>
                </c:pt>
                <c:pt idx="494">
                  <c:v>49.052512771113506</c:v>
                </c:pt>
                <c:pt idx="495">
                  <c:v>48.184953384762224</c:v>
                </c:pt>
                <c:pt idx="496">
                  <c:v>47.374103080928698</c:v>
                </c:pt>
                <c:pt idx="497">
                  <c:v>45.818971942807181</c:v>
                </c:pt>
                <c:pt idx="498">
                  <c:v>44.179376963124668</c:v>
                </c:pt>
                <c:pt idx="499">
                  <c:v>41.077284763753774</c:v>
                </c:pt>
                <c:pt idx="500">
                  <c:v>41.51990236196951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825-4A18-B1F4-A33124D50E3D}"/>
            </c:ext>
          </c:extLst>
        </c:ser>
        <c:ser>
          <c:idx val="0"/>
          <c:order val="1"/>
          <c:tx>
            <c:strRef>
              <c:f>BFL!$H$1</c:f>
              <c:strCache>
                <c:ptCount val="1"/>
                <c:pt idx="0">
                  <c:v>BFl-AV</c:v>
                </c:pt>
              </c:strCache>
            </c:strRef>
          </c:tx>
          <c:spPr>
            <a:ln w="12700">
              <a:solidFill>
                <a:srgbClr val="F610C5"/>
              </a:solidFill>
            </a:ln>
          </c:spPr>
          <c:marker>
            <c:symbol val="none"/>
          </c:marker>
          <c:xVal>
            <c:numRef>
              <c:f>BFL!$A$2:$A$502</c:f>
              <c:numCache>
                <c:formatCode>General</c:formatCode>
                <c:ptCount val="501"/>
                <c:pt idx="0">
                  <c:v>700</c:v>
                </c:pt>
                <c:pt idx="1">
                  <c:v>699</c:v>
                </c:pt>
                <c:pt idx="2">
                  <c:v>698</c:v>
                </c:pt>
                <c:pt idx="3">
                  <c:v>697</c:v>
                </c:pt>
                <c:pt idx="4">
                  <c:v>696</c:v>
                </c:pt>
                <c:pt idx="5">
                  <c:v>695</c:v>
                </c:pt>
                <c:pt idx="6">
                  <c:v>694</c:v>
                </c:pt>
                <c:pt idx="7">
                  <c:v>693</c:v>
                </c:pt>
                <c:pt idx="8">
                  <c:v>692</c:v>
                </c:pt>
                <c:pt idx="9">
                  <c:v>691</c:v>
                </c:pt>
                <c:pt idx="10">
                  <c:v>690</c:v>
                </c:pt>
                <c:pt idx="11">
                  <c:v>689</c:v>
                </c:pt>
                <c:pt idx="12">
                  <c:v>688</c:v>
                </c:pt>
                <c:pt idx="13">
                  <c:v>687</c:v>
                </c:pt>
                <c:pt idx="14">
                  <c:v>686</c:v>
                </c:pt>
                <c:pt idx="15">
                  <c:v>685</c:v>
                </c:pt>
                <c:pt idx="16">
                  <c:v>684</c:v>
                </c:pt>
                <c:pt idx="17">
                  <c:v>683</c:v>
                </c:pt>
                <c:pt idx="18">
                  <c:v>682</c:v>
                </c:pt>
                <c:pt idx="19">
                  <c:v>681</c:v>
                </c:pt>
                <c:pt idx="20">
                  <c:v>680</c:v>
                </c:pt>
                <c:pt idx="21">
                  <c:v>679</c:v>
                </c:pt>
                <c:pt idx="22">
                  <c:v>678</c:v>
                </c:pt>
                <c:pt idx="23">
                  <c:v>677</c:v>
                </c:pt>
                <c:pt idx="24">
                  <c:v>676</c:v>
                </c:pt>
                <c:pt idx="25">
                  <c:v>675</c:v>
                </c:pt>
                <c:pt idx="26">
                  <c:v>674</c:v>
                </c:pt>
                <c:pt idx="27">
                  <c:v>673</c:v>
                </c:pt>
                <c:pt idx="28">
                  <c:v>672</c:v>
                </c:pt>
                <c:pt idx="29">
                  <c:v>671</c:v>
                </c:pt>
                <c:pt idx="30">
                  <c:v>670</c:v>
                </c:pt>
                <c:pt idx="31">
                  <c:v>669</c:v>
                </c:pt>
                <c:pt idx="32">
                  <c:v>668</c:v>
                </c:pt>
                <c:pt idx="33">
                  <c:v>667</c:v>
                </c:pt>
                <c:pt idx="34">
                  <c:v>666</c:v>
                </c:pt>
                <c:pt idx="35">
                  <c:v>665</c:v>
                </c:pt>
                <c:pt idx="36">
                  <c:v>664</c:v>
                </c:pt>
                <c:pt idx="37">
                  <c:v>663</c:v>
                </c:pt>
                <c:pt idx="38">
                  <c:v>662</c:v>
                </c:pt>
                <c:pt idx="39">
                  <c:v>661</c:v>
                </c:pt>
                <c:pt idx="40">
                  <c:v>660</c:v>
                </c:pt>
                <c:pt idx="41">
                  <c:v>659</c:v>
                </c:pt>
                <c:pt idx="42">
                  <c:v>658</c:v>
                </c:pt>
                <c:pt idx="43">
                  <c:v>657</c:v>
                </c:pt>
                <c:pt idx="44">
                  <c:v>656</c:v>
                </c:pt>
                <c:pt idx="45">
                  <c:v>655</c:v>
                </c:pt>
                <c:pt idx="46">
                  <c:v>654</c:v>
                </c:pt>
                <c:pt idx="47">
                  <c:v>653</c:v>
                </c:pt>
                <c:pt idx="48">
                  <c:v>652</c:v>
                </c:pt>
                <c:pt idx="49">
                  <c:v>651</c:v>
                </c:pt>
                <c:pt idx="50">
                  <c:v>650</c:v>
                </c:pt>
                <c:pt idx="51">
                  <c:v>649</c:v>
                </c:pt>
                <c:pt idx="52">
                  <c:v>648</c:v>
                </c:pt>
                <c:pt idx="53">
                  <c:v>647</c:v>
                </c:pt>
                <c:pt idx="54">
                  <c:v>646</c:v>
                </c:pt>
                <c:pt idx="55">
                  <c:v>645</c:v>
                </c:pt>
                <c:pt idx="56">
                  <c:v>644</c:v>
                </c:pt>
                <c:pt idx="57">
                  <c:v>643</c:v>
                </c:pt>
                <c:pt idx="58">
                  <c:v>642</c:v>
                </c:pt>
                <c:pt idx="59">
                  <c:v>641</c:v>
                </c:pt>
                <c:pt idx="60">
                  <c:v>640</c:v>
                </c:pt>
                <c:pt idx="61">
                  <c:v>639</c:v>
                </c:pt>
                <c:pt idx="62">
                  <c:v>638</c:v>
                </c:pt>
                <c:pt idx="63">
                  <c:v>637</c:v>
                </c:pt>
                <c:pt idx="64">
                  <c:v>636</c:v>
                </c:pt>
                <c:pt idx="65">
                  <c:v>635</c:v>
                </c:pt>
                <c:pt idx="66">
                  <c:v>634</c:v>
                </c:pt>
                <c:pt idx="67">
                  <c:v>633</c:v>
                </c:pt>
                <c:pt idx="68">
                  <c:v>632</c:v>
                </c:pt>
                <c:pt idx="69">
                  <c:v>631</c:v>
                </c:pt>
                <c:pt idx="70">
                  <c:v>630</c:v>
                </c:pt>
                <c:pt idx="71">
                  <c:v>629</c:v>
                </c:pt>
                <c:pt idx="72">
                  <c:v>628</c:v>
                </c:pt>
                <c:pt idx="73">
                  <c:v>627</c:v>
                </c:pt>
                <c:pt idx="74">
                  <c:v>626</c:v>
                </c:pt>
                <c:pt idx="75">
                  <c:v>625</c:v>
                </c:pt>
                <c:pt idx="76">
                  <c:v>624</c:v>
                </c:pt>
                <c:pt idx="77">
                  <c:v>623</c:v>
                </c:pt>
                <c:pt idx="78">
                  <c:v>622</c:v>
                </c:pt>
                <c:pt idx="79">
                  <c:v>621</c:v>
                </c:pt>
                <c:pt idx="80">
                  <c:v>620</c:v>
                </c:pt>
                <c:pt idx="81">
                  <c:v>619</c:v>
                </c:pt>
                <c:pt idx="82">
                  <c:v>618</c:v>
                </c:pt>
                <c:pt idx="83">
                  <c:v>617</c:v>
                </c:pt>
                <c:pt idx="84">
                  <c:v>616</c:v>
                </c:pt>
                <c:pt idx="85">
                  <c:v>615</c:v>
                </c:pt>
                <c:pt idx="86">
                  <c:v>614</c:v>
                </c:pt>
                <c:pt idx="87">
                  <c:v>613</c:v>
                </c:pt>
                <c:pt idx="88">
                  <c:v>612</c:v>
                </c:pt>
                <c:pt idx="89">
                  <c:v>611</c:v>
                </c:pt>
                <c:pt idx="90">
                  <c:v>610</c:v>
                </c:pt>
                <c:pt idx="91">
                  <c:v>609</c:v>
                </c:pt>
                <c:pt idx="92">
                  <c:v>608</c:v>
                </c:pt>
                <c:pt idx="93">
                  <c:v>607</c:v>
                </c:pt>
                <c:pt idx="94">
                  <c:v>606</c:v>
                </c:pt>
                <c:pt idx="95">
                  <c:v>605</c:v>
                </c:pt>
                <c:pt idx="96">
                  <c:v>604</c:v>
                </c:pt>
                <c:pt idx="97">
                  <c:v>603</c:v>
                </c:pt>
                <c:pt idx="98">
                  <c:v>602</c:v>
                </c:pt>
                <c:pt idx="99">
                  <c:v>601</c:v>
                </c:pt>
                <c:pt idx="100">
                  <c:v>600</c:v>
                </c:pt>
                <c:pt idx="101">
                  <c:v>599</c:v>
                </c:pt>
                <c:pt idx="102">
                  <c:v>598</c:v>
                </c:pt>
                <c:pt idx="103">
                  <c:v>597</c:v>
                </c:pt>
                <c:pt idx="104">
                  <c:v>596</c:v>
                </c:pt>
                <c:pt idx="105">
                  <c:v>595</c:v>
                </c:pt>
                <c:pt idx="106">
                  <c:v>594</c:v>
                </c:pt>
                <c:pt idx="107">
                  <c:v>593</c:v>
                </c:pt>
                <c:pt idx="108">
                  <c:v>592</c:v>
                </c:pt>
                <c:pt idx="109">
                  <c:v>591</c:v>
                </c:pt>
                <c:pt idx="110">
                  <c:v>590</c:v>
                </c:pt>
                <c:pt idx="111">
                  <c:v>589</c:v>
                </c:pt>
                <c:pt idx="112">
                  <c:v>588</c:v>
                </c:pt>
                <c:pt idx="113">
                  <c:v>587</c:v>
                </c:pt>
                <c:pt idx="114">
                  <c:v>586</c:v>
                </c:pt>
                <c:pt idx="115">
                  <c:v>585</c:v>
                </c:pt>
                <c:pt idx="116">
                  <c:v>584</c:v>
                </c:pt>
                <c:pt idx="117">
                  <c:v>583</c:v>
                </c:pt>
                <c:pt idx="118">
                  <c:v>582</c:v>
                </c:pt>
                <c:pt idx="119">
                  <c:v>581</c:v>
                </c:pt>
                <c:pt idx="120">
                  <c:v>580</c:v>
                </c:pt>
                <c:pt idx="121">
                  <c:v>579</c:v>
                </c:pt>
                <c:pt idx="122">
                  <c:v>578</c:v>
                </c:pt>
                <c:pt idx="123">
                  <c:v>577</c:v>
                </c:pt>
                <c:pt idx="124">
                  <c:v>576</c:v>
                </c:pt>
                <c:pt idx="125">
                  <c:v>575</c:v>
                </c:pt>
                <c:pt idx="126">
                  <c:v>574</c:v>
                </c:pt>
                <c:pt idx="127">
                  <c:v>573</c:v>
                </c:pt>
                <c:pt idx="128">
                  <c:v>572</c:v>
                </c:pt>
                <c:pt idx="129">
                  <c:v>571</c:v>
                </c:pt>
                <c:pt idx="130">
                  <c:v>570</c:v>
                </c:pt>
                <c:pt idx="131">
                  <c:v>569</c:v>
                </c:pt>
                <c:pt idx="132">
                  <c:v>568</c:v>
                </c:pt>
                <c:pt idx="133">
                  <c:v>567</c:v>
                </c:pt>
                <c:pt idx="134">
                  <c:v>566</c:v>
                </c:pt>
                <c:pt idx="135">
                  <c:v>565</c:v>
                </c:pt>
                <c:pt idx="136">
                  <c:v>564</c:v>
                </c:pt>
                <c:pt idx="137">
                  <c:v>563</c:v>
                </c:pt>
                <c:pt idx="138">
                  <c:v>562</c:v>
                </c:pt>
                <c:pt idx="139">
                  <c:v>561</c:v>
                </c:pt>
                <c:pt idx="140">
                  <c:v>560</c:v>
                </c:pt>
                <c:pt idx="141">
                  <c:v>559</c:v>
                </c:pt>
                <c:pt idx="142">
                  <c:v>558</c:v>
                </c:pt>
                <c:pt idx="143">
                  <c:v>557</c:v>
                </c:pt>
                <c:pt idx="144">
                  <c:v>556</c:v>
                </c:pt>
                <c:pt idx="145">
                  <c:v>555</c:v>
                </c:pt>
                <c:pt idx="146">
                  <c:v>554</c:v>
                </c:pt>
                <c:pt idx="147">
                  <c:v>553</c:v>
                </c:pt>
                <c:pt idx="148">
                  <c:v>552</c:v>
                </c:pt>
                <c:pt idx="149">
                  <c:v>551</c:v>
                </c:pt>
                <c:pt idx="150">
                  <c:v>550</c:v>
                </c:pt>
                <c:pt idx="151">
                  <c:v>549</c:v>
                </c:pt>
                <c:pt idx="152">
                  <c:v>548</c:v>
                </c:pt>
                <c:pt idx="153">
                  <c:v>547</c:v>
                </c:pt>
                <c:pt idx="154">
                  <c:v>546</c:v>
                </c:pt>
                <c:pt idx="155">
                  <c:v>545</c:v>
                </c:pt>
                <c:pt idx="156">
                  <c:v>544</c:v>
                </c:pt>
                <c:pt idx="157">
                  <c:v>543</c:v>
                </c:pt>
                <c:pt idx="158">
                  <c:v>542</c:v>
                </c:pt>
                <c:pt idx="159">
                  <c:v>541</c:v>
                </c:pt>
                <c:pt idx="160">
                  <c:v>540</c:v>
                </c:pt>
                <c:pt idx="161">
                  <c:v>539</c:v>
                </c:pt>
                <c:pt idx="162">
                  <c:v>538</c:v>
                </c:pt>
                <c:pt idx="163">
                  <c:v>537</c:v>
                </c:pt>
                <c:pt idx="164">
                  <c:v>536</c:v>
                </c:pt>
                <c:pt idx="165">
                  <c:v>535</c:v>
                </c:pt>
                <c:pt idx="166">
                  <c:v>534</c:v>
                </c:pt>
                <c:pt idx="167">
                  <c:v>533</c:v>
                </c:pt>
                <c:pt idx="168">
                  <c:v>532</c:v>
                </c:pt>
                <c:pt idx="169">
                  <c:v>531</c:v>
                </c:pt>
                <c:pt idx="170">
                  <c:v>530</c:v>
                </c:pt>
                <c:pt idx="171">
                  <c:v>529</c:v>
                </c:pt>
                <c:pt idx="172">
                  <c:v>528</c:v>
                </c:pt>
                <c:pt idx="173">
                  <c:v>527</c:v>
                </c:pt>
                <c:pt idx="174">
                  <c:v>526</c:v>
                </c:pt>
                <c:pt idx="175">
                  <c:v>525</c:v>
                </c:pt>
                <c:pt idx="176">
                  <c:v>524</c:v>
                </c:pt>
                <c:pt idx="177">
                  <c:v>523</c:v>
                </c:pt>
                <c:pt idx="178">
                  <c:v>522</c:v>
                </c:pt>
                <c:pt idx="179">
                  <c:v>521</c:v>
                </c:pt>
                <c:pt idx="180">
                  <c:v>520</c:v>
                </c:pt>
                <c:pt idx="181">
                  <c:v>519</c:v>
                </c:pt>
                <c:pt idx="182">
                  <c:v>518</c:v>
                </c:pt>
                <c:pt idx="183">
                  <c:v>517</c:v>
                </c:pt>
                <c:pt idx="184">
                  <c:v>516</c:v>
                </c:pt>
                <c:pt idx="185">
                  <c:v>515</c:v>
                </c:pt>
                <c:pt idx="186">
                  <c:v>514</c:v>
                </c:pt>
                <c:pt idx="187">
                  <c:v>513</c:v>
                </c:pt>
                <c:pt idx="188">
                  <c:v>512</c:v>
                </c:pt>
                <c:pt idx="189">
                  <c:v>511</c:v>
                </c:pt>
                <c:pt idx="190">
                  <c:v>510</c:v>
                </c:pt>
                <c:pt idx="191">
                  <c:v>509</c:v>
                </c:pt>
                <c:pt idx="192">
                  <c:v>508</c:v>
                </c:pt>
                <c:pt idx="193">
                  <c:v>507</c:v>
                </c:pt>
                <c:pt idx="194">
                  <c:v>506</c:v>
                </c:pt>
                <c:pt idx="195">
                  <c:v>505</c:v>
                </c:pt>
                <c:pt idx="196">
                  <c:v>504</c:v>
                </c:pt>
                <c:pt idx="197">
                  <c:v>503</c:v>
                </c:pt>
                <c:pt idx="198">
                  <c:v>502</c:v>
                </c:pt>
                <c:pt idx="199">
                  <c:v>501</c:v>
                </c:pt>
                <c:pt idx="200">
                  <c:v>500</c:v>
                </c:pt>
                <c:pt idx="201">
                  <c:v>499</c:v>
                </c:pt>
                <c:pt idx="202">
                  <c:v>498</c:v>
                </c:pt>
                <c:pt idx="203">
                  <c:v>497</c:v>
                </c:pt>
                <c:pt idx="204">
                  <c:v>496</c:v>
                </c:pt>
                <c:pt idx="205">
                  <c:v>495</c:v>
                </c:pt>
                <c:pt idx="206">
                  <c:v>494</c:v>
                </c:pt>
                <c:pt idx="207">
                  <c:v>493</c:v>
                </c:pt>
                <c:pt idx="208">
                  <c:v>492</c:v>
                </c:pt>
                <c:pt idx="209">
                  <c:v>491</c:v>
                </c:pt>
                <c:pt idx="210">
                  <c:v>490</c:v>
                </c:pt>
                <c:pt idx="211">
                  <c:v>489</c:v>
                </c:pt>
                <c:pt idx="212">
                  <c:v>488</c:v>
                </c:pt>
                <c:pt idx="213">
                  <c:v>487</c:v>
                </c:pt>
                <c:pt idx="214">
                  <c:v>486</c:v>
                </c:pt>
                <c:pt idx="215">
                  <c:v>485</c:v>
                </c:pt>
                <c:pt idx="216">
                  <c:v>484</c:v>
                </c:pt>
                <c:pt idx="217">
                  <c:v>483</c:v>
                </c:pt>
                <c:pt idx="218">
                  <c:v>482</c:v>
                </c:pt>
                <c:pt idx="219">
                  <c:v>481</c:v>
                </c:pt>
                <c:pt idx="220">
                  <c:v>480</c:v>
                </c:pt>
                <c:pt idx="221">
                  <c:v>479</c:v>
                </c:pt>
                <c:pt idx="222">
                  <c:v>478</c:v>
                </c:pt>
                <c:pt idx="223">
                  <c:v>477</c:v>
                </c:pt>
                <c:pt idx="224">
                  <c:v>476</c:v>
                </c:pt>
                <c:pt idx="225">
                  <c:v>475</c:v>
                </c:pt>
                <c:pt idx="226">
                  <c:v>474</c:v>
                </c:pt>
                <c:pt idx="227">
                  <c:v>473</c:v>
                </c:pt>
                <c:pt idx="228">
                  <c:v>472</c:v>
                </c:pt>
                <c:pt idx="229">
                  <c:v>471</c:v>
                </c:pt>
                <c:pt idx="230">
                  <c:v>470</c:v>
                </c:pt>
                <c:pt idx="231">
                  <c:v>469</c:v>
                </c:pt>
                <c:pt idx="232">
                  <c:v>468</c:v>
                </c:pt>
                <c:pt idx="233">
                  <c:v>467</c:v>
                </c:pt>
                <c:pt idx="234">
                  <c:v>466</c:v>
                </c:pt>
                <c:pt idx="235">
                  <c:v>465</c:v>
                </c:pt>
                <c:pt idx="236">
                  <c:v>464</c:v>
                </c:pt>
                <c:pt idx="237">
                  <c:v>463</c:v>
                </c:pt>
                <c:pt idx="238">
                  <c:v>462</c:v>
                </c:pt>
                <c:pt idx="239">
                  <c:v>461</c:v>
                </c:pt>
                <c:pt idx="240">
                  <c:v>460</c:v>
                </c:pt>
                <c:pt idx="241">
                  <c:v>459</c:v>
                </c:pt>
                <c:pt idx="242">
                  <c:v>458</c:v>
                </c:pt>
                <c:pt idx="243">
                  <c:v>457</c:v>
                </c:pt>
                <c:pt idx="244">
                  <c:v>456</c:v>
                </c:pt>
                <c:pt idx="245">
                  <c:v>455</c:v>
                </c:pt>
                <c:pt idx="246">
                  <c:v>454</c:v>
                </c:pt>
                <c:pt idx="247">
                  <c:v>453</c:v>
                </c:pt>
                <c:pt idx="248">
                  <c:v>452</c:v>
                </c:pt>
                <c:pt idx="249">
                  <c:v>451</c:v>
                </c:pt>
                <c:pt idx="250">
                  <c:v>450</c:v>
                </c:pt>
                <c:pt idx="251">
                  <c:v>449</c:v>
                </c:pt>
                <c:pt idx="252">
                  <c:v>448</c:v>
                </c:pt>
                <c:pt idx="253">
                  <c:v>447</c:v>
                </c:pt>
                <c:pt idx="254">
                  <c:v>446</c:v>
                </c:pt>
                <c:pt idx="255">
                  <c:v>445</c:v>
                </c:pt>
                <c:pt idx="256">
                  <c:v>444</c:v>
                </c:pt>
                <c:pt idx="257">
                  <c:v>443</c:v>
                </c:pt>
                <c:pt idx="258">
                  <c:v>442</c:v>
                </c:pt>
                <c:pt idx="259">
                  <c:v>441</c:v>
                </c:pt>
                <c:pt idx="260">
                  <c:v>440</c:v>
                </c:pt>
                <c:pt idx="261">
                  <c:v>439</c:v>
                </c:pt>
                <c:pt idx="262">
                  <c:v>438</c:v>
                </c:pt>
                <c:pt idx="263">
                  <c:v>437</c:v>
                </c:pt>
                <c:pt idx="264">
                  <c:v>436</c:v>
                </c:pt>
                <c:pt idx="265">
                  <c:v>435</c:v>
                </c:pt>
                <c:pt idx="266">
                  <c:v>434</c:v>
                </c:pt>
                <c:pt idx="267">
                  <c:v>433</c:v>
                </c:pt>
                <c:pt idx="268">
                  <c:v>432</c:v>
                </c:pt>
                <c:pt idx="269">
                  <c:v>431</c:v>
                </c:pt>
                <c:pt idx="270">
                  <c:v>430</c:v>
                </c:pt>
                <c:pt idx="271">
                  <c:v>429</c:v>
                </c:pt>
                <c:pt idx="272">
                  <c:v>428</c:v>
                </c:pt>
                <c:pt idx="273">
                  <c:v>427</c:v>
                </c:pt>
                <c:pt idx="274">
                  <c:v>426</c:v>
                </c:pt>
                <c:pt idx="275">
                  <c:v>425</c:v>
                </c:pt>
                <c:pt idx="276">
                  <c:v>424</c:v>
                </c:pt>
                <c:pt idx="277">
                  <c:v>423</c:v>
                </c:pt>
                <c:pt idx="278">
                  <c:v>422</c:v>
                </c:pt>
                <c:pt idx="279">
                  <c:v>421</c:v>
                </c:pt>
                <c:pt idx="280">
                  <c:v>420</c:v>
                </c:pt>
                <c:pt idx="281">
                  <c:v>419</c:v>
                </c:pt>
                <c:pt idx="282">
                  <c:v>418</c:v>
                </c:pt>
                <c:pt idx="283">
                  <c:v>417</c:v>
                </c:pt>
                <c:pt idx="284">
                  <c:v>416</c:v>
                </c:pt>
                <c:pt idx="285">
                  <c:v>415</c:v>
                </c:pt>
                <c:pt idx="286">
                  <c:v>414</c:v>
                </c:pt>
                <c:pt idx="287">
                  <c:v>413</c:v>
                </c:pt>
                <c:pt idx="288">
                  <c:v>412</c:v>
                </c:pt>
                <c:pt idx="289">
                  <c:v>411</c:v>
                </c:pt>
                <c:pt idx="290">
                  <c:v>410</c:v>
                </c:pt>
                <c:pt idx="291">
                  <c:v>409</c:v>
                </c:pt>
                <c:pt idx="292">
                  <c:v>408</c:v>
                </c:pt>
                <c:pt idx="293">
                  <c:v>407</c:v>
                </c:pt>
                <c:pt idx="294">
                  <c:v>406</c:v>
                </c:pt>
                <c:pt idx="295">
                  <c:v>405</c:v>
                </c:pt>
                <c:pt idx="296">
                  <c:v>404</c:v>
                </c:pt>
                <c:pt idx="297">
                  <c:v>403</c:v>
                </c:pt>
                <c:pt idx="298">
                  <c:v>402</c:v>
                </c:pt>
                <c:pt idx="299">
                  <c:v>401</c:v>
                </c:pt>
                <c:pt idx="300">
                  <c:v>400</c:v>
                </c:pt>
                <c:pt idx="301">
                  <c:v>399</c:v>
                </c:pt>
                <c:pt idx="302">
                  <c:v>398</c:v>
                </c:pt>
                <c:pt idx="303">
                  <c:v>397</c:v>
                </c:pt>
                <c:pt idx="304">
                  <c:v>396</c:v>
                </c:pt>
                <c:pt idx="305">
                  <c:v>395</c:v>
                </c:pt>
                <c:pt idx="306">
                  <c:v>394</c:v>
                </c:pt>
                <c:pt idx="307">
                  <c:v>393</c:v>
                </c:pt>
                <c:pt idx="308">
                  <c:v>392</c:v>
                </c:pt>
                <c:pt idx="309">
                  <c:v>391</c:v>
                </c:pt>
                <c:pt idx="310">
                  <c:v>390</c:v>
                </c:pt>
                <c:pt idx="311">
                  <c:v>389</c:v>
                </c:pt>
                <c:pt idx="312">
                  <c:v>388</c:v>
                </c:pt>
                <c:pt idx="313">
                  <c:v>387</c:v>
                </c:pt>
                <c:pt idx="314">
                  <c:v>386</c:v>
                </c:pt>
                <c:pt idx="315">
                  <c:v>385</c:v>
                </c:pt>
                <c:pt idx="316">
                  <c:v>384</c:v>
                </c:pt>
                <c:pt idx="317">
                  <c:v>383</c:v>
                </c:pt>
                <c:pt idx="318">
                  <c:v>382</c:v>
                </c:pt>
                <c:pt idx="319">
                  <c:v>381</c:v>
                </c:pt>
                <c:pt idx="320">
                  <c:v>380</c:v>
                </c:pt>
                <c:pt idx="321">
                  <c:v>379</c:v>
                </c:pt>
                <c:pt idx="322">
                  <c:v>378</c:v>
                </c:pt>
                <c:pt idx="323">
                  <c:v>377</c:v>
                </c:pt>
                <c:pt idx="324">
                  <c:v>376</c:v>
                </c:pt>
                <c:pt idx="325">
                  <c:v>375</c:v>
                </c:pt>
                <c:pt idx="326">
                  <c:v>374</c:v>
                </c:pt>
                <c:pt idx="327">
                  <c:v>373</c:v>
                </c:pt>
                <c:pt idx="328">
                  <c:v>372</c:v>
                </c:pt>
                <c:pt idx="329">
                  <c:v>371</c:v>
                </c:pt>
                <c:pt idx="330">
                  <c:v>370</c:v>
                </c:pt>
                <c:pt idx="331">
                  <c:v>369</c:v>
                </c:pt>
                <c:pt idx="332">
                  <c:v>368</c:v>
                </c:pt>
                <c:pt idx="333">
                  <c:v>367</c:v>
                </c:pt>
                <c:pt idx="334">
                  <c:v>366</c:v>
                </c:pt>
                <c:pt idx="335">
                  <c:v>365</c:v>
                </c:pt>
                <c:pt idx="336">
                  <c:v>364</c:v>
                </c:pt>
                <c:pt idx="337">
                  <c:v>363</c:v>
                </c:pt>
                <c:pt idx="338">
                  <c:v>362</c:v>
                </c:pt>
                <c:pt idx="339">
                  <c:v>361</c:v>
                </c:pt>
                <c:pt idx="340">
                  <c:v>360</c:v>
                </c:pt>
                <c:pt idx="341">
                  <c:v>359</c:v>
                </c:pt>
                <c:pt idx="342">
                  <c:v>358</c:v>
                </c:pt>
                <c:pt idx="343">
                  <c:v>357</c:v>
                </c:pt>
                <c:pt idx="344">
                  <c:v>356</c:v>
                </c:pt>
                <c:pt idx="345">
                  <c:v>355</c:v>
                </c:pt>
                <c:pt idx="346">
                  <c:v>354</c:v>
                </c:pt>
                <c:pt idx="347">
                  <c:v>353</c:v>
                </c:pt>
                <c:pt idx="348">
                  <c:v>352</c:v>
                </c:pt>
                <c:pt idx="349">
                  <c:v>351</c:v>
                </c:pt>
                <c:pt idx="350">
                  <c:v>350</c:v>
                </c:pt>
                <c:pt idx="351">
                  <c:v>349</c:v>
                </c:pt>
                <c:pt idx="352">
                  <c:v>348</c:v>
                </c:pt>
                <c:pt idx="353">
                  <c:v>347</c:v>
                </c:pt>
                <c:pt idx="354">
                  <c:v>346</c:v>
                </c:pt>
                <c:pt idx="355">
                  <c:v>345</c:v>
                </c:pt>
                <c:pt idx="356">
                  <c:v>344</c:v>
                </c:pt>
                <c:pt idx="357">
                  <c:v>343</c:v>
                </c:pt>
                <c:pt idx="358">
                  <c:v>342</c:v>
                </c:pt>
                <c:pt idx="359">
                  <c:v>341</c:v>
                </c:pt>
                <c:pt idx="360">
                  <c:v>340</c:v>
                </c:pt>
                <c:pt idx="361">
                  <c:v>339</c:v>
                </c:pt>
                <c:pt idx="362">
                  <c:v>338</c:v>
                </c:pt>
                <c:pt idx="363">
                  <c:v>337</c:v>
                </c:pt>
                <c:pt idx="364">
                  <c:v>336</c:v>
                </c:pt>
                <c:pt idx="365">
                  <c:v>335</c:v>
                </c:pt>
                <c:pt idx="366">
                  <c:v>334</c:v>
                </c:pt>
                <c:pt idx="367">
                  <c:v>333</c:v>
                </c:pt>
                <c:pt idx="368">
                  <c:v>332</c:v>
                </c:pt>
                <c:pt idx="369">
                  <c:v>331</c:v>
                </c:pt>
                <c:pt idx="370">
                  <c:v>330</c:v>
                </c:pt>
                <c:pt idx="371">
                  <c:v>329</c:v>
                </c:pt>
                <c:pt idx="372">
                  <c:v>328</c:v>
                </c:pt>
                <c:pt idx="373">
                  <c:v>327</c:v>
                </c:pt>
                <c:pt idx="374">
                  <c:v>326</c:v>
                </c:pt>
                <c:pt idx="375">
                  <c:v>325</c:v>
                </c:pt>
                <c:pt idx="376">
                  <c:v>324</c:v>
                </c:pt>
                <c:pt idx="377">
                  <c:v>323</c:v>
                </c:pt>
                <c:pt idx="378">
                  <c:v>322</c:v>
                </c:pt>
                <c:pt idx="379">
                  <c:v>321</c:v>
                </c:pt>
                <c:pt idx="380">
                  <c:v>320</c:v>
                </c:pt>
                <c:pt idx="381">
                  <c:v>319</c:v>
                </c:pt>
                <c:pt idx="382">
                  <c:v>318</c:v>
                </c:pt>
                <c:pt idx="383">
                  <c:v>317</c:v>
                </c:pt>
                <c:pt idx="384">
                  <c:v>316</c:v>
                </c:pt>
                <c:pt idx="385">
                  <c:v>315</c:v>
                </c:pt>
                <c:pt idx="386">
                  <c:v>314</c:v>
                </c:pt>
                <c:pt idx="387">
                  <c:v>313</c:v>
                </c:pt>
                <c:pt idx="388">
                  <c:v>312</c:v>
                </c:pt>
                <c:pt idx="389">
                  <c:v>311</c:v>
                </c:pt>
                <c:pt idx="390">
                  <c:v>310</c:v>
                </c:pt>
                <c:pt idx="391">
                  <c:v>309</c:v>
                </c:pt>
                <c:pt idx="392">
                  <c:v>308</c:v>
                </c:pt>
                <c:pt idx="393">
                  <c:v>307</c:v>
                </c:pt>
                <c:pt idx="394">
                  <c:v>306</c:v>
                </c:pt>
                <c:pt idx="395">
                  <c:v>305</c:v>
                </c:pt>
                <c:pt idx="396">
                  <c:v>304</c:v>
                </c:pt>
                <c:pt idx="397">
                  <c:v>303</c:v>
                </c:pt>
                <c:pt idx="398">
                  <c:v>302</c:v>
                </c:pt>
                <c:pt idx="399">
                  <c:v>301</c:v>
                </c:pt>
                <c:pt idx="400">
                  <c:v>300</c:v>
                </c:pt>
                <c:pt idx="401">
                  <c:v>299</c:v>
                </c:pt>
                <c:pt idx="402">
                  <c:v>298</c:v>
                </c:pt>
                <c:pt idx="403">
                  <c:v>297</c:v>
                </c:pt>
                <c:pt idx="404">
                  <c:v>296</c:v>
                </c:pt>
                <c:pt idx="405">
                  <c:v>295</c:v>
                </c:pt>
                <c:pt idx="406">
                  <c:v>294</c:v>
                </c:pt>
                <c:pt idx="407">
                  <c:v>293</c:v>
                </c:pt>
                <c:pt idx="408">
                  <c:v>292</c:v>
                </c:pt>
                <c:pt idx="409">
                  <c:v>291</c:v>
                </c:pt>
                <c:pt idx="410">
                  <c:v>290</c:v>
                </c:pt>
                <c:pt idx="411">
                  <c:v>289</c:v>
                </c:pt>
                <c:pt idx="412">
                  <c:v>288</c:v>
                </c:pt>
                <c:pt idx="413">
                  <c:v>287</c:v>
                </c:pt>
                <c:pt idx="414">
                  <c:v>286</c:v>
                </c:pt>
                <c:pt idx="415">
                  <c:v>285</c:v>
                </c:pt>
                <c:pt idx="416">
                  <c:v>284</c:v>
                </c:pt>
                <c:pt idx="417">
                  <c:v>283</c:v>
                </c:pt>
                <c:pt idx="418">
                  <c:v>282</c:v>
                </c:pt>
                <c:pt idx="419">
                  <c:v>281</c:v>
                </c:pt>
                <c:pt idx="420">
                  <c:v>280</c:v>
                </c:pt>
                <c:pt idx="421">
                  <c:v>279</c:v>
                </c:pt>
                <c:pt idx="422">
                  <c:v>278</c:v>
                </c:pt>
                <c:pt idx="423">
                  <c:v>277</c:v>
                </c:pt>
                <c:pt idx="424">
                  <c:v>276</c:v>
                </c:pt>
                <c:pt idx="425">
                  <c:v>275</c:v>
                </c:pt>
                <c:pt idx="426">
                  <c:v>274</c:v>
                </c:pt>
                <c:pt idx="427">
                  <c:v>273</c:v>
                </c:pt>
                <c:pt idx="428">
                  <c:v>272</c:v>
                </c:pt>
                <c:pt idx="429">
                  <c:v>271</c:v>
                </c:pt>
                <c:pt idx="430">
                  <c:v>270</c:v>
                </c:pt>
                <c:pt idx="431">
                  <c:v>269</c:v>
                </c:pt>
                <c:pt idx="432">
                  <c:v>268</c:v>
                </c:pt>
                <c:pt idx="433">
                  <c:v>267</c:v>
                </c:pt>
                <c:pt idx="434">
                  <c:v>266</c:v>
                </c:pt>
                <c:pt idx="435">
                  <c:v>265</c:v>
                </c:pt>
                <c:pt idx="436">
                  <c:v>264</c:v>
                </c:pt>
                <c:pt idx="437">
                  <c:v>263</c:v>
                </c:pt>
                <c:pt idx="438">
                  <c:v>262</c:v>
                </c:pt>
                <c:pt idx="439">
                  <c:v>261</c:v>
                </c:pt>
                <c:pt idx="440">
                  <c:v>260</c:v>
                </c:pt>
                <c:pt idx="441">
                  <c:v>259</c:v>
                </c:pt>
                <c:pt idx="442">
                  <c:v>258</c:v>
                </c:pt>
                <c:pt idx="443">
                  <c:v>257</c:v>
                </c:pt>
                <c:pt idx="444">
                  <c:v>256</c:v>
                </c:pt>
                <c:pt idx="445">
                  <c:v>255</c:v>
                </c:pt>
                <c:pt idx="446">
                  <c:v>254</c:v>
                </c:pt>
                <c:pt idx="447">
                  <c:v>253</c:v>
                </c:pt>
                <c:pt idx="448">
                  <c:v>252</c:v>
                </c:pt>
                <c:pt idx="449">
                  <c:v>251</c:v>
                </c:pt>
                <c:pt idx="450">
                  <c:v>250</c:v>
                </c:pt>
                <c:pt idx="451">
                  <c:v>249</c:v>
                </c:pt>
                <c:pt idx="452">
                  <c:v>248</c:v>
                </c:pt>
                <c:pt idx="453">
                  <c:v>247</c:v>
                </c:pt>
                <c:pt idx="454">
                  <c:v>246</c:v>
                </c:pt>
                <c:pt idx="455">
                  <c:v>245</c:v>
                </c:pt>
                <c:pt idx="456">
                  <c:v>244</c:v>
                </c:pt>
                <c:pt idx="457">
                  <c:v>243</c:v>
                </c:pt>
                <c:pt idx="458">
                  <c:v>242</c:v>
                </c:pt>
                <c:pt idx="459">
                  <c:v>241</c:v>
                </c:pt>
                <c:pt idx="460">
                  <c:v>240</c:v>
                </c:pt>
                <c:pt idx="461">
                  <c:v>239</c:v>
                </c:pt>
                <c:pt idx="462">
                  <c:v>238</c:v>
                </c:pt>
                <c:pt idx="463">
                  <c:v>237</c:v>
                </c:pt>
                <c:pt idx="464">
                  <c:v>236</c:v>
                </c:pt>
                <c:pt idx="465">
                  <c:v>235</c:v>
                </c:pt>
                <c:pt idx="466">
                  <c:v>234</c:v>
                </c:pt>
                <c:pt idx="467">
                  <c:v>233</c:v>
                </c:pt>
                <c:pt idx="468">
                  <c:v>232</c:v>
                </c:pt>
                <c:pt idx="469">
                  <c:v>231</c:v>
                </c:pt>
                <c:pt idx="470">
                  <c:v>230</c:v>
                </c:pt>
                <c:pt idx="471">
                  <c:v>229</c:v>
                </c:pt>
                <c:pt idx="472">
                  <c:v>228</c:v>
                </c:pt>
                <c:pt idx="473">
                  <c:v>227</c:v>
                </c:pt>
                <c:pt idx="474">
                  <c:v>226</c:v>
                </c:pt>
                <c:pt idx="475">
                  <c:v>225</c:v>
                </c:pt>
                <c:pt idx="476">
                  <c:v>224</c:v>
                </c:pt>
                <c:pt idx="477">
                  <c:v>223</c:v>
                </c:pt>
                <c:pt idx="478">
                  <c:v>222</c:v>
                </c:pt>
                <c:pt idx="479">
                  <c:v>221</c:v>
                </c:pt>
                <c:pt idx="480">
                  <c:v>220</c:v>
                </c:pt>
                <c:pt idx="481">
                  <c:v>219</c:v>
                </c:pt>
                <c:pt idx="482">
                  <c:v>218</c:v>
                </c:pt>
                <c:pt idx="483">
                  <c:v>217</c:v>
                </c:pt>
                <c:pt idx="484">
                  <c:v>216</c:v>
                </c:pt>
                <c:pt idx="485">
                  <c:v>215</c:v>
                </c:pt>
                <c:pt idx="486">
                  <c:v>214</c:v>
                </c:pt>
                <c:pt idx="487">
                  <c:v>213</c:v>
                </c:pt>
                <c:pt idx="488">
                  <c:v>212</c:v>
                </c:pt>
                <c:pt idx="489">
                  <c:v>211</c:v>
                </c:pt>
                <c:pt idx="490">
                  <c:v>210</c:v>
                </c:pt>
                <c:pt idx="491">
                  <c:v>209</c:v>
                </c:pt>
                <c:pt idx="492">
                  <c:v>208</c:v>
                </c:pt>
                <c:pt idx="493">
                  <c:v>207</c:v>
                </c:pt>
                <c:pt idx="494">
                  <c:v>206</c:v>
                </c:pt>
                <c:pt idx="495">
                  <c:v>205</c:v>
                </c:pt>
                <c:pt idx="496">
                  <c:v>204</c:v>
                </c:pt>
                <c:pt idx="497">
                  <c:v>203</c:v>
                </c:pt>
                <c:pt idx="498">
                  <c:v>202</c:v>
                </c:pt>
                <c:pt idx="499">
                  <c:v>201</c:v>
                </c:pt>
                <c:pt idx="500">
                  <c:v>200</c:v>
                </c:pt>
              </c:numCache>
            </c:numRef>
          </c:xVal>
          <c:yVal>
            <c:numRef>
              <c:f>BFL!$H$2:$H$502</c:f>
              <c:numCache>
                <c:formatCode>General</c:formatCode>
                <c:ptCount val="501"/>
                <c:pt idx="0">
                  <c:v>7.8372665336149533E-2</c:v>
                </c:pt>
                <c:pt idx="1">
                  <c:v>-0.22532364837529489</c:v>
                </c:pt>
                <c:pt idx="2">
                  <c:v>-8.4877439946920527E-2</c:v>
                </c:pt>
                <c:pt idx="3">
                  <c:v>0.21117109793877115</c:v>
                </c:pt>
                <c:pt idx="4">
                  <c:v>-3.1713121646689289E-2</c:v>
                </c:pt>
                <c:pt idx="5">
                  <c:v>0.14694611987868411</c:v>
                </c:pt>
                <c:pt idx="6">
                  <c:v>0.15704428040391497</c:v>
                </c:pt>
                <c:pt idx="7">
                  <c:v>0.11023660616661669</c:v>
                </c:pt>
                <c:pt idx="8">
                  <c:v>0.4026769948498008</c:v>
                </c:pt>
                <c:pt idx="9">
                  <c:v>5.7219374889097084E-2</c:v>
                </c:pt>
                <c:pt idx="10">
                  <c:v>-0.14217561320089867</c:v>
                </c:pt>
                <c:pt idx="11">
                  <c:v>-0.34465336472001767</c:v>
                </c:pt>
                <c:pt idx="12">
                  <c:v>-0.24194213087065944</c:v>
                </c:pt>
                <c:pt idx="13">
                  <c:v>-0.30417638391017637</c:v>
                </c:pt>
                <c:pt idx="14">
                  <c:v>-0.11589757207517216</c:v>
                </c:pt>
                <c:pt idx="15">
                  <c:v>-9.3283941663299508E-2</c:v>
                </c:pt>
                <c:pt idx="16">
                  <c:v>6.8672479571310965E-2</c:v>
                </c:pt>
                <c:pt idx="17">
                  <c:v>0.15609145929940602</c:v>
                </c:pt>
                <c:pt idx="18">
                  <c:v>-0.19399562289544306</c:v>
                </c:pt>
                <c:pt idx="19">
                  <c:v>0.40092279967540623</c:v>
                </c:pt>
                <c:pt idx="20">
                  <c:v>0.39886156213970042</c:v>
                </c:pt>
                <c:pt idx="21">
                  <c:v>0.36040380904315888</c:v>
                </c:pt>
                <c:pt idx="22">
                  <c:v>0.3563921543286383</c:v>
                </c:pt>
                <c:pt idx="23">
                  <c:v>0.56121276749210158</c:v>
                </c:pt>
                <c:pt idx="24">
                  <c:v>0.46807430793779264</c:v>
                </c:pt>
                <c:pt idx="25">
                  <c:v>0.71756871826875213</c:v>
                </c:pt>
                <c:pt idx="26">
                  <c:v>0.21314076517534233</c:v>
                </c:pt>
                <c:pt idx="27">
                  <c:v>0.57045308048789989</c:v>
                </c:pt>
                <c:pt idx="28">
                  <c:v>0.24396329261131147</c:v>
                </c:pt>
                <c:pt idx="29">
                  <c:v>-0.2799558579799894</c:v>
                </c:pt>
                <c:pt idx="30">
                  <c:v>-0.12550352859592229</c:v>
                </c:pt>
                <c:pt idx="31">
                  <c:v>-0.30203484929828195</c:v>
                </c:pt>
                <c:pt idx="32">
                  <c:v>-0.50705721521772351</c:v>
                </c:pt>
                <c:pt idx="33">
                  <c:v>-8.6568461084045228E-2</c:v>
                </c:pt>
                <c:pt idx="34">
                  <c:v>-9.594841642221405E-2</c:v>
                </c:pt>
                <c:pt idx="35">
                  <c:v>-0.3222755198233635</c:v>
                </c:pt>
                <c:pt idx="36">
                  <c:v>7.6948378946946422E-2</c:v>
                </c:pt>
                <c:pt idx="37">
                  <c:v>0.46070847574168555</c:v>
                </c:pt>
                <c:pt idx="38">
                  <c:v>0.48108581059996808</c:v>
                </c:pt>
                <c:pt idx="39">
                  <c:v>0.40442565950095832</c:v>
                </c:pt>
                <c:pt idx="40">
                  <c:v>9.7609890427878543E-2</c:v>
                </c:pt>
                <c:pt idx="41">
                  <c:v>0.21945188993750644</c:v>
                </c:pt>
                <c:pt idx="42">
                  <c:v>0.60062653233566365</c:v>
                </c:pt>
                <c:pt idx="43">
                  <c:v>0.65266552379916265</c:v>
                </c:pt>
                <c:pt idx="44">
                  <c:v>0.28763364457385726</c:v>
                </c:pt>
                <c:pt idx="45">
                  <c:v>0.17542844438683036</c:v>
                </c:pt>
                <c:pt idx="46">
                  <c:v>-5.3299377491274447E-2</c:v>
                </c:pt>
                <c:pt idx="47">
                  <c:v>7.5750412576182438E-2</c:v>
                </c:pt>
                <c:pt idx="48">
                  <c:v>-0.20936104801999644</c:v>
                </c:pt>
                <c:pt idx="49">
                  <c:v>0.2236630639582303</c:v>
                </c:pt>
                <c:pt idx="50">
                  <c:v>0.24377430242550024</c:v>
                </c:pt>
                <c:pt idx="51">
                  <c:v>0.24191088244382944</c:v>
                </c:pt>
                <c:pt idx="52">
                  <c:v>0.55255133663362765</c:v>
                </c:pt>
                <c:pt idx="53">
                  <c:v>0.23068441730108113</c:v>
                </c:pt>
                <c:pt idx="54">
                  <c:v>0.49049639564982489</c:v>
                </c:pt>
                <c:pt idx="55">
                  <c:v>0.90992895300237564</c:v>
                </c:pt>
                <c:pt idx="56">
                  <c:v>0.5751814517274737</c:v>
                </c:pt>
                <c:pt idx="57">
                  <c:v>0.78712519858913665</c:v>
                </c:pt>
                <c:pt idx="58">
                  <c:v>0.83781828635403865</c:v>
                </c:pt>
                <c:pt idx="59">
                  <c:v>0.54995056760961303</c:v>
                </c:pt>
                <c:pt idx="60">
                  <c:v>0.49039472172537696</c:v>
                </c:pt>
                <c:pt idx="61">
                  <c:v>0.33973485288187188</c:v>
                </c:pt>
                <c:pt idx="62">
                  <c:v>0.29335780370469533</c:v>
                </c:pt>
                <c:pt idx="63">
                  <c:v>1.4071112540077126E-2</c:v>
                </c:pt>
                <c:pt idx="64">
                  <c:v>-0.1157004990805074</c:v>
                </c:pt>
                <c:pt idx="65">
                  <c:v>-0.12132117633222619</c:v>
                </c:pt>
                <c:pt idx="66">
                  <c:v>-0.39352387204273387</c:v>
                </c:pt>
                <c:pt idx="67">
                  <c:v>-0.17670456094468637</c:v>
                </c:pt>
                <c:pt idx="68">
                  <c:v>-2.7928531738398363E-2</c:v>
                </c:pt>
                <c:pt idx="69">
                  <c:v>3.8538697893645855E-2</c:v>
                </c:pt>
                <c:pt idx="70">
                  <c:v>0.26225046197432988</c:v>
                </c:pt>
                <c:pt idx="71">
                  <c:v>0.47295274398086246</c:v>
                </c:pt>
                <c:pt idx="72">
                  <c:v>0.66554185124693765</c:v>
                </c:pt>
                <c:pt idx="73">
                  <c:v>0.25236490170460013</c:v>
                </c:pt>
                <c:pt idx="74">
                  <c:v>0.69373585106875202</c:v>
                </c:pt>
                <c:pt idx="75">
                  <c:v>0.75227995562063354</c:v>
                </c:pt>
                <c:pt idx="76">
                  <c:v>0.27202615862309459</c:v>
                </c:pt>
                <c:pt idx="77">
                  <c:v>0.36813826277336886</c:v>
                </c:pt>
                <c:pt idx="78">
                  <c:v>0.50580843152652555</c:v>
                </c:pt>
                <c:pt idx="79">
                  <c:v>0.46055171058881511</c:v>
                </c:pt>
                <c:pt idx="80">
                  <c:v>0.500266562003714</c:v>
                </c:pt>
                <c:pt idx="81">
                  <c:v>0.30176387969752388</c:v>
                </c:pt>
                <c:pt idx="82">
                  <c:v>6.5210758936074314E-3</c:v>
                </c:pt>
                <c:pt idx="83">
                  <c:v>0.21881047143463378</c:v>
                </c:pt>
                <c:pt idx="84">
                  <c:v>-1.6490955002180261E-2</c:v>
                </c:pt>
                <c:pt idx="85">
                  <c:v>-0.11987444947109495</c:v>
                </c:pt>
                <c:pt idx="86">
                  <c:v>-0.15606102280774009</c:v>
                </c:pt>
                <c:pt idx="87">
                  <c:v>-0.16204457843698225</c:v>
                </c:pt>
                <c:pt idx="88">
                  <c:v>5.4463755097760164E-2</c:v>
                </c:pt>
                <c:pt idx="89">
                  <c:v>0.62284920717241821</c:v>
                </c:pt>
                <c:pt idx="90">
                  <c:v>0.26274819627361512</c:v>
                </c:pt>
                <c:pt idx="91">
                  <c:v>0.98623792444197556</c:v>
                </c:pt>
                <c:pt idx="92">
                  <c:v>0.98266870062175926</c:v>
                </c:pt>
                <c:pt idx="93">
                  <c:v>0.68070286467060004</c:v>
                </c:pt>
                <c:pt idx="94">
                  <c:v>0.83730736376101356</c:v>
                </c:pt>
                <c:pt idx="95">
                  <c:v>0.76609517223340484</c:v>
                </c:pt>
                <c:pt idx="96">
                  <c:v>0.82442933478948865</c:v>
                </c:pt>
                <c:pt idx="97">
                  <c:v>0.26242583882804837</c:v>
                </c:pt>
                <c:pt idx="98">
                  <c:v>0.6303061844008766</c:v>
                </c:pt>
                <c:pt idx="99">
                  <c:v>0.37166909336572101</c:v>
                </c:pt>
                <c:pt idx="100">
                  <c:v>0.17614867039027743</c:v>
                </c:pt>
                <c:pt idx="101">
                  <c:v>9.5716478863037247E-2</c:v>
                </c:pt>
                <c:pt idx="102">
                  <c:v>0.11283450361232635</c:v>
                </c:pt>
                <c:pt idx="103">
                  <c:v>-2.0813800141733996E-2</c:v>
                </c:pt>
                <c:pt idx="104">
                  <c:v>0.32450832508351896</c:v>
                </c:pt>
                <c:pt idx="105">
                  <c:v>0.50378728897080827</c:v>
                </c:pt>
                <c:pt idx="106">
                  <c:v>0.59868579328700877</c:v>
                </c:pt>
                <c:pt idx="107">
                  <c:v>0.85740732923364948</c:v>
                </c:pt>
                <c:pt idx="108">
                  <c:v>0.62399123155288228</c:v>
                </c:pt>
                <c:pt idx="109">
                  <c:v>0.61077095672104564</c:v>
                </c:pt>
                <c:pt idx="110">
                  <c:v>0.50667595695765144</c:v>
                </c:pt>
                <c:pt idx="111">
                  <c:v>1.0039758841865873</c:v>
                </c:pt>
                <c:pt idx="112">
                  <c:v>0.48348727295111582</c:v>
                </c:pt>
                <c:pt idx="113">
                  <c:v>0.34680810635382875</c:v>
                </c:pt>
                <c:pt idx="114">
                  <c:v>2.5730330218580011E-2</c:v>
                </c:pt>
                <c:pt idx="115">
                  <c:v>0.16018521904470487</c:v>
                </c:pt>
                <c:pt idx="116">
                  <c:v>-0.19455068187293678</c:v>
                </c:pt>
                <c:pt idx="117">
                  <c:v>0.16869499000679691</c:v>
                </c:pt>
                <c:pt idx="118">
                  <c:v>7.7414632544294523E-2</c:v>
                </c:pt>
                <c:pt idx="119">
                  <c:v>-4.1558692910482704E-2</c:v>
                </c:pt>
                <c:pt idx="120">
                  <c:v>0.23712337834301417</c:v>
                </c:pt>
                <c:pt idx="121">
                  <c:v>0.22076439877700946</c:v>
                </c:pt>
                <c:pt idx="122">
                  <c:v>0.46086375154734582</c:v>
                </c:pt>
                <c:pt idx="123">
                  <c:v>0.28396349070341287</c:v>
                </c:pt>
                <c:pt idx="124">
                  <c:v>0.62057866576939935</c:v>
                </c:pt>
                <c:pt idx="125">
                  <c:v>0.70379625626621556</c:v>
                </c:pt>
                <c:pt idx="126">
                  <c:v>0.95074403160886212</c:v>
                </c:pt>
                <c:pt idx="127">
                  <c:v>0.74754998905975989</c:v>
                </c:pt>
                <c:pt idx="128">
                  <c:v>0.83372995070105071</c:v>
                </c:pt>
                <c:pt idx="129">
                  <c:v>0.62514495442311757</c:v>
                </c:pt>
                <c:pt idx="130">
                  <c:v>0.38737697698392837</c:v>
                </c:pt>
                <c:pt idx="131">
                  <c:v>0.34230913980112693</c:v>
                </c:pt>
                <c:pt idx="132">
                  <c:v>0.33477186572489598</c:v>
                </c:pt>
                <c:pt idx="133">
                  <c:v>0.48582619985033842</c:v>
                </c:pt>
                <c:pt idx="134">
                  <c:v>0.14131480730405738</c:v>
                </c:pt>
                <c:pt idx="135">
                  <c:v>-0.19607334534153123</c:v>
                </c:pt>
                <c:pt idx="136">
                  <c:v>-7.9733439210470852E-2</c:v>
                </c:pt>
                <c:pt idx="137">
                  <c:v>-0.17629222806444494</c:v>
                </c:pt>
                <c:pt idx="138">
                  <c:v>0.13024617070943895</c:v>
                </c:pt>
                <c:pt idx="139">
                  <c:v>0.23023124465300654</c:v>
                </c:pt>
                <c:pt idx="140">
                  <c:v>-1.6132011826586086E-2</c:v>
                </c:pt>
                <c:pt idx="141">
                  <c:v>0.28846756228418824</c:v>
                </c:pt>
                <c:pt idx="142">
                  <c:v>0.44763901004438073</c:v>
                </c:pt>
                <c:pt idx="143">
                  <c:v>0.73946924852165141</c:v>
                </c:pt>
                <c:pt idx="144">
                  <c:v>0.7191408360117304</c:v>
                </c:pt>
                <c:pt idx="145">
                  <c:v>0.44760093565236231</c:v>
                </c:pt>
                <c:pt idx="146">
                  <c:v>0.3271722681448247</c:v>
                </c:pt>
                <c:pt idx="147">
                  <c:v>0.12568169023880213</c:v>
                </c:pt>
                <c:pt idx="148">
                  <c:v>-0.16434830229404851</c:v>
                </c:pt>
                <c:pt idx="149">
                  <c:v>-3.3340117984652036E-2</c:v>
                </c:pt>
                <c:pt idx="150">
                  <c:v>-7.23365515791628E-2</c:v>
                </c:pt>
                <c:pt idx="151">
                  <c:v>0.35662868440323081</c:v>
                </c:pt>
                <c:pt idx="152">
                  <c:v>0.90210452406587394</c:v>
                </c:pt>
                <c:pt idx="153">
                  <c:v>1.0802695409987721</c:v>
                </c:pt>
                <c:pt idx="154">
                  <c:v>1.3362859750520601</c:v>
                </c:pt>
                <c:pt idx="155">
                  <c:v>1.7336118889270158</c:v>
                </c:pt>
                <c:pt idx="156">
                  <c:v>1.762001154017206</c:v>
                </c:pt>
                <c:pt idx="157">
                  <c:v>2.0197615729604212</c:v>
                </c:pt>
                <c:pt idx="158">
                  <c:v>1.5942410211350801</c:v>
                </c:pt>
                <c:pt idx="159">
                  <c:v>1.434678830433008</c:v>
                </c:pt>
                <c:pt idx="160">
                  <c:v>1.0308522703691878</c:v>
                </c:pt>
                <c:pt idx="161">
                  <c:v>1.0963198828821528</c:v>
                </c:pt>
                <c:pt idx="162">
                  <c:v>0.83146100461936623</c:v>
                </c:pt>
                <c:pt idx="163">
                  <c:v>0.73236408862423852</c:v>
                </c:pt>
                <c:pt idx="164">
                  <c:v>1.4464958768880103</c:v>
                </c:pt>
                <c:pt idx="165">
                  <c:v>1.6009446963368619</c:v>
                </c:pt>
                <c:pt idx="166">
                  <c:v>2.0637984189814862</c:v>
                </c:pt>
                <c:pt idx="167">
                  <c:v>2.9094545242361107</c:v>
                </c:pt>
                <c:pt idx="168">
                  <c:v>3.510609304559376</c:v>
                </c:pt>
                <c:pt idx="169">
                  <c:v>4.0226381303479055</c:v>
                </c:pt>
                <c:pt idx="170">
                  <c:v>4.7296893266618936</c:v>
                </c:pt>
                <c:pt idx="171">
                  <c:v>5.6012553857182414</c:v>
                </c:pt>
                <c:pt idx="172">
                  <c:v>6.1654518906970655</c:v>
                </c:pt>
                <c:pt idx="173">
                  <c:v>6.6470325537403845</c:v>
                </c:pt>
                <c:pt idx="174">
                  <c:v>7.2784670336234134</c:v>
                </c:pt>
                <c:pt idx="175">
                  <c:v>7.8620675306087255</c:v>
                </c:pt>
                <c:pt idx="176">
                  <c:v>8.8396257164817396</c:v>
                </c:pt>
                <c:pt idx="177">
                  <c:v>9.4285732416181389</c:v>
                </c:pt>
                <c:pt idx="178">
                  <c:v>10.701110161201298</c:v>
                </c:pt>
                <c:pt idx="179">
                  <c:v>11.660552518186718</c:v>
                </c:pt>
                <c:pt idx="180">
                  <c:v>13.368607114095624</c:v>
                </c:pt>
                <c:pt idx="181">
                  <c:v>14.882947276588956</c:v>
                </c:pt>
                <c:pt idx="182">
                  <c:v>16.585867550805006</c:v>
                </c:pt>
                <c:pt idx="183">
                  <c:v>18.835897998358735</c:v>
                </c:pt>
                <c:pt idx="184">
                  <c:v>20.953052905962487</c:v>
                </c:pt>
                <c:pt idx="185">
                  <c:v>23.710273093453875</c:v>
                </c:pt>
                <c:pt idx="186">
                  <c:v>25.738675559995027</c:v>
                </c:pt>
                <c:pt idx="187">
                  <c:v>28.299040486198287</c:v>
                </c:pt>
                <c:pt idx="188">
                  <c:v>30.563771539510789</c:v>
                </c:pt>
                <c:pt idx="189">
                  <c:v>33.323532300684263</c:v>
                </c:pt>
                <c:pt idx="190">
                  <c:v>35.437654859979993</c:v>
                </c:pt>
                <c:pt idx="191">
                  <c:v>37.664475566428258</c:v>
                </c:pt>
                <c:pt idx="192">
                  <c:v>39.949678398989462</c:v>
                </c:pt>
                <c:pt idx="193">
                  <c:v>42.016079703050835</c:v>
                </c:pt>
                <c:pt idx="194">
                  <c:v>44.371001951105974</c:v>
                </c:pt>
                <c:pt idx="195">
                  <c:v>46.872009695859575</c:v>
                </c:pt>
                <c:pt idx="196">
                  <c:v>49.051098090594444</c:v>
                </c:pt>
                <c:pt idx="197">
                  <c:v>51.012621206341997</c:v>
                </c:pt>
                <c:pt idx="198">
                  <c:v>52.991332758863656</c:v>
                </c:pt>
                <c:pt idx="199">
                  <c:v>54.37255021509506</c:v>
                </c:pt>
                <c:pt idx="200">
                  <c:v>55.83856801625938</c:v>
                </c:pt>
                <c:pt idx="201">
                  <c:v>56.806577360396894</c:v>
                </c:pt>
                <c:pt idx="202">
                  <c:v>56.900000000000027</c:v>
                </c:pt>
                <c:pt idx="203">
                  <c:v>56.835919025436155</c:v>
                </c:pt>
                <c:pt idx="204">
                  <c:v>56.853827254718958</c:v>
                </c:pt>
                <c:pt idx="205">
                  <c:v>56.246375071683943</c:v>
                </c:pt>
                <c:pt idx="206">
                  <c:v>55.282357808342404</c:v>
                </c:pt>
                <c:pt idx="207">
                  <c:v>54.024090129694954</c:v>
                </c:pt>
                <c:pt idx="208">
                  <c:v>52.292736454688352</c:v>
                </c:pt>
                <c:pt idx="209">
                  <c:v>51.074541081281794</c:v>
                </c:pt>
                <c:pt idx="210">
                  <c:v>49.771310534396399</c:v>
                </c:pt>
                <c:pt idx="211">
                  <c:v>48.203683430153475</c:v>
                </c:pt>
                <c:pt idx="212">
                  <c:v>46.824479031841776</c:v>
                </c:pt>
                <c:pt idx="213">
                  <c:v>45.320995863110006</c:v>
                </c:pt>
                <c:pt idx="214">
                  <c:v>43.875491529665894</c:v>
                </c:pt>
                <c:pt idx="215">
                  <c:v>42.746876451441828</c:v>
                </c:pt>
                <c:pt idx="216">
                  <c:v>41.4717368491374</c:v>
                </c:pt>
                <c:pt idx="217">
                  <c:v>39.990792116713763</c:v>
                </c:pt>
                <c:pt idx="218">
                  <c:v>39.081825144723496</c:v>
                </c:pt>
                <c:pt idx="219">
                  <c:v>37.859629176051975</c:v>
                </c:pt>
                <c:pt idx="220">
                  <c:v>36.816997093135974</c:v>
                </c:pt>
                <c:pt idx="221">
                  <c:v>35.744639623022955</c:v>
                </c:pt>
                <c:pt idx="222">
                  <c:v>34.715111995530506</c:v>
                </c:pt>
                <c:pt idx="223">
                  <c:v>33.827797747065993</c:v>
                </c:pt>
                <c:pt idx="224">
                  <c:v>32.73309072577041</c:v>
                </c:pt>
                <c:pt idx="225">
                  <c:v>31.53457925987782</c:v>
                </c:pt>
                <c:pt idx="226">
                  <c:v>31.373804213901121</c:v>
                </c:pt>
                <c:pt idx="227">
                  <c:v>30.367125579349789</c:v>
                </c:pt>
                <c:pt idx="228">
                  <c:v>29.400818738779687</c:v>
                </c:pt>
                <c:pt idx="229">
                  <c:v>29.184120458094831</c:v>
                </c:pt>
                <c:pt idx="230">
                  <c:v>28.297430716817775</c:v>
                </c:pt>
                <c:pt idx="231">
                  <c:v>27.774931173082791</c:v>
                </c:pt>
                <c:pt idx="232">
                  <c:v>27.752379971918817</c:v>
                </c:pt>
                <c:pt idx="233">
                  <c:v>27.100055110536935</c:v>
                </c:pt>
                <c:pt idx="234">
                  <c:v>25.989041964483889</c:v>
                </c:pt>
                <c:pt idx="235">
                  <c:v>25.543343276670008</c:v>
                </c:pt>
                <c:pt idx="236">
                  <c:v>24.779970022183001</c:v>
                </c:pt>
                <c:pt idx="237">
                  <c:v>23.982168003385489</c:v>
                </c:pt>
                <c:pt idx="238">
                  <c:v>22.940134902512622</c:v>
                </c:pt>
                <c:pt idx="239">
                  <c:v>22.334053400784835</c:v>
                </c:pt>
                <c:pt idx="240">
                  <c:v>21.110079202744764</c:v>
                </c:pt>
                <c:pt idx="241">
                  <c:v>20.328754322119785</c:v>
                </c:pt>
                <c:pt idx="242">
                  <c:v>19.719613243134589</c:v>
                </c:pt>
                <c:pt idx="243">
                  <c:v>18.79026978408017</c:v>
                </c:pt>
                <c:pt idx="244">
                  <c:v>17.904222417128452</c:v>
                </c:pt>
                <c:pt idx="245">
                  <c:v>17.357558502086995</c:v>
                </c:pt>
                <c:pt idx="246">
                  <c:v>16.509876254765686</c:v>
                </c:pt>
                <c:pt idx="247">
                  <c:v>16.069553527860229</c:v>
                </c:pt>
                <c:pt idx="248">
                  <c:v>15.652465640106676</c:v>
                </c:pt>
                <c:pt idx="249">
                  <c:v>15.137922190815248</c:v>
                </c:pt>
                <c:pt idx="250">
                  <c:v>14.87686640750287</c:v>
                </c:pt>
                <c:pt idx="251">
                  <c:v>14.426847639927574</c:v>
                </c:pt>
                <c:pt idx="252">
                  <c:v>13.664543874203376</c:v>
                </c:pt>
                <c:pt idx="253">
                  <c:v>12.877879623426406</c:v>
                </c:pt>
                <c:pt idx="254">
                  <c:v>11.858232659923576</c:v>
                </c:pt>
                <c:pt idx="255">
                  <c:v>11.641663708747933</c:v>
                </c:pt>
                <c:pt idx="256">
                  <c:v>11.022292271805174</c:v>
                </c:pt>
                <c:pt idx="257">
                  <c:v>10.844322837149434</c:v>
                </c:pt>
                <c:pt idx="258">
                  <c:v>10.055651905170192</c:v>
                </c:pt>
                <c:pt idx="259">
                  <c:v>9.3821384434095645</c:v>
                </c:pt>
                <c:pt idx="260">
                  <c:v>8.808544539163158</c:v>
                </c:pt>
                <c:pt idx="261">
                  <c:v>8.9978750822491183</c:v>
                </c:pt>
                <c:pt idx="262">
                  <c:v>8.7936644055162283</c:v>
                </c:pt>
                <c:pt idx="263">
                  <c:v>8.9254483323244767</c:v>
                </c:pt>
                <c:pt idx="264">
                  <c:v>8.7382001916722096</c:v>
                </c:pt>
                <c:pt idx="265">
                  <c:v>8.5650919670166576</c:v>
                </c:pt>
                <c:pt idx="266">
                  <c:v>8.5711447575336717</c:v>
                </c:pt>
                <c:pt idx="267">
                  <c:v>8.2947489678057149</c:v>
                </c:pt>
                <c:pt idx="268">
                  <c:v>8.0249117870722699</c:v>
                </c:pt>
                <c:pt idx="269">
                  <c:v>7.6514671319625824</c:v>
                </c:pt>
                <c:pt idx="270">
                  <c:v>7.6508353915898226</c:v>
                </c:pt>
                <c:pt idx="271">
                  <c:v>7.3772813680884255</c:v>
                </c:pt>
                <c:pt idx="272">
                  <c:v>7.2469697983424934</c:v>
                </c:pt>
                <c:pt idx="273">
                  <c:v>6.4815915664587846</c:v>
                </c:pt>
                <c:pt idx="274">
                  <c:v>6.4479100428697045</c:v>
                </c:pt>
                <c:pt idx="275">
                  <c:v>5.8851425049549553</c:v>
                </c:pt>
                <c:pt idx="276">
                  <c:v>5.8327729677197055</c:v>
                </c:pt>
                <c:pt idx="277">
                  <c:v>5.7364836762487457</c:v>
                </c:pt>
                <c:pt idx="278">
                  <c:v>5.7283108350841987</c:v>
                </c:pt>
                <c:pt idx="279">
                  <c:v>5.7106189254244173</c:v>
                </c:pt>
                <c:pt idx="280">
                  <c:v>5.9855042827847313</c:v>
                </c:pt>
                <c:pt idx="281">
                  <c:v>5.8024043542937251</c:v>
                </c:pt>
                <c:pt idx="282">
                  <c:v>5.9486525737594693</c:v>
                </c:pt>
                <c:pt idx="283">
                  <c:v>5.8117923963234324</c:v>
                </c:pt>
                <c:pt idx="284">
                  <c:v>5.4219748253676885</c:v>
                </c:pt>
                <c:pt idx="285">
                  <c:v>5.6500146458183655</c:v>
                </c:pt>
                <c:pt idx="286">
                  <c:v>5.7052140386139456</c:v>
                </c:pt>
                <c:pt idx="287">
                  <c:v>5.2935335888145154</c:v>
                </c:pt>
                <c:pt idx="288">
                  <c:v>5.0051772838020563</c:v>
                </c:pt>
                <c:pt idx="289">
                  <c:v>4.8200170749680655</c:v>
                </c:pt>
                <c:pt idx="290">
                  <c:v>4.8086685189861011</c:v>
                </c:pt>
                <c:pt idx="291">
                  <c:v>4.8735269368871741</c:v>
                </c:pt>
                <c:pt idx="292">
                  <c:v>5.1538346211051334</c:v>
                </c:pt>
                <c:pt idx="293">
                  <c:v>5.3523077391508975</c:v>
                </c:pt>
                <c:pt idx="294">
                  <c:v>5.3381810128204785</c:v>
                </c:pt>
                <c:pt idx="295">
                  <c:v>5.5581064834135834</c:v>
                </c:pt>
                <c:pt idx="296">
                  <c:v>5.3048123823221784</c:v>
                </c:pt>
                <c:pt idx="297">
                  <c:v>5.2817798257967734</c:v>
                </c:pt>
                <c:pt idx="298">
                  <c:v>5.3836301263063095</c:v>
                </c:pt>
                <c:pt idx="299">
                  <c:v>4.8625786912067746</c:v>
                </c:pt>
                <c:pt idx="300">
                  <c:v>5.1961737488375768</c:v>
                </c:pt>
                <c:pt idx="301">
                  <c:v>4.7665769846590313</c:v>
                </c:pt>
                <c:pt idx="302">
                  <c:v>4.7949442315748945</c:v>
                </c:pt>
                <c:pt idx="303">
                  <c:v>4.4844032199153006</c:v>
                </c:pt>
                <c:pt idx="304">
                  <c:v>4.7206450266913844</c:v>
                </c:pt>
                <c:pt idx="305">
                  <c:v>4.8746691732158434</c:v>
                </c:pt>
                <c:pt idx="306">
                  <c:v>5.0660623353844034</c:v>
                </c:pt>
                <c:pt idx="307">
                  <c:v>5.1406552963551455</c:v>
                </c:pt>
                <c:pt idx="308">
                  <c:v>5.420567133060449</c:v>
                </c:pt>
                <c:pt idx="309">
                  <c:v>5.5741786269552245</c:v>
                </c:pt>
                <c:pt idx="310">
                  <c:v>5.6116886658024354</c:v>
                </c:pt>
                <c:pt idx="311">
                  <c:v>5.7896872410510714</c:v>
                </c:pt>
                <c:pt idx="312">
                  <c:v>5.4628377636123284</c:v>
                </c:pt>
                <c:pt idx="313">
                  <c:v>5.8217679276883949</c:v>
                </c:pt>
                <c:pt idx="314">
                  <c:v>5.8262252073656366</c:v>
                </c:pt>
                <c:pt idx="315">
                  <c:v>5.3401085628902285</c:v>
                </c:pt>
                <c:pt idx="316">
                  <c:v>5.4806753785204947</c:v>
                </c:pt>
                <c:pt idx="317">
                  <c:v>4.9916825102493592</c:v>
                </c:pt>
                <c:pt idx="318">
                  <c:v>4.4154010549266163</c:v>
                </c:pt>
                <c:pt idx="319">
                  <c:v>4.6064311256274575</c:v>
                </c:pt>
                <c:pt idx="320">
                  <c:v>4.6910717237440904</c:v>
                </c:pt>
                <c:pt idx="321">
                  <c:v>4.6795659743734017</c:v>
                </c:pt>
                <c:pt idx="322">
                  <c:v>5.3708279254558313</c:v>
                </c:pt>
                <c:pt idx="323">
                  <c:v>5.2842844505059645</c:v>
                </c:pt>
                <c:pt idx="324">
                  <c:v>5.7670216015669045</c:v>
                </c:pt>
                <c:pt idx="325">
                  <c:v>5.7857691753967124</c:v>
                </c:pt>
                <c:pt idx="326">
                  <c:v>5.8134980905337024</c:v>
                </c:pt>
                <c:pt idx="327">
                  <c:v>5.5968719201974055</c:v>
                </c:pt>
                <c:pt idx="328">
                  <c:v>6.3356551757749831</c:v>
                </c:pt>
                <c:pt idx="329">
                  <c:v>5.6896494150750891</c:v>
                </c:pt>
                <c:pt idx="330">
                  <c:v>6.0019125035349052</c:v>
                </c:pt>
                <c:pt idx="331">
                  <c:v>5.5867585471361654</c:v>
                </c:pt>
                <c:pt idx="332">
                  <c:v>5.3838332631205654</c:v>
                </c:pt>
                <c:pt idx="333">
                  <c:v>5.1718915361617706</c:v>
                </c:pt>
                <c:pt idx="334">
                  <c:v>4.9248571879752046</c:v>
                </c:pt>
                <c:pt idx="335">
                  <c:v>5.3277638983540054</c:v>
                </c:pt>
                <c:pt idx="336">
                  <c:v>5.3509606644842238</c:v>
                </c:pt>
                <c:pt idx="337">
                  <c:v>5.9016353816512934</c:v>
                </c:pt>
                <c:pt idx="338">
                  <c:v>6.224648050901906</c:v>
                </c:pt>
                <c:pt idx="339">
                  <c:v>7.0782718410609364</c:v>
                </c:pt>
                <c:pt idx="340">
                  <c:v>7.2681469128629175</c:v>
                </c:pt>
                <c:pt idx="341">
                  <c:v>7.2377689467660415</c:v>
                </c:pt>
                <c:pt idx="342">
                  <c:v>6.9990235750217193</c:v>
                </c:pt>
                <c:pt idx="343">
                  <c:v>6.2599408284224305</c:v>
                </c:pt>
                <c:pt idx="344">
                  <c:v>6.2835359932094264</c:v>
                </c:pt>
                <c:pt idx="345">
                  <c:v>6.7630593564312385</c:v>
                </c:pt>
                <c:pt idx="346">
                  <c:v>6.7650981541802109</c:v>
                </c:pt>
                <c:pt idx="347">
                  <c:v>6.3741009133730016</c:v>
                </c:pt>
                <c:pt idx="348">
                  <c:v>6.6747672129475442</c:v>
                </c:pt>
                <c:pt idx="349">
                  <c:v>6.6323710853114024</c:v>
                </c:pt>
                <c:pt idx="350">
                  <c:v>7.3804194346941934</c:v>
                </c:pt>
                <c:pt idx="351">
                  <c:v>7.2728154098793505</c:v>
                </c:pt>
                <c:pt idx="352">
                  <c:v>9.6553678755588201</c:v>
                </c:pt>
                <c:pt idx="353">
                  <c:v>9.4883307356546585</c:v>
                </c:pt>
                <c:pt idx="354">
                  <c:v>10.786867687479548</c:v>
                </c:pt>
                <c:pt idx="355">
                  <c:v>10.315258303133813</c:v>
                </c:pt>
                <c:pt idx="356">
                  <c:v>10.629425335020114</c:v>
                </c:pt>
                <c:pt idx="357">
                  <c:v>11.351251800869926</c:v>
                </c:pt>
                <c:pt idx="358">
                  <c:v>11.709346662949029</c:v>
                </c:pt>
                <c:pt idx="359">
                  <c:v>12.546811739691448</c:v>
                </c:pt>
                <c:pt idx="360">
                  <c:v>12.617975435964841</c:v>
                </c:pt>
                <c:pt idx="361">
                  <c:v>13.429952253135875</c:v>
                </c:pt>
                <c:pt idx="362">
                  <c:v>13.846548359411024</c:v>
                </c:pt>
                <c:pt idx="363">
                  <c:v>13.958713890798336</c:v>
                </c:pt>
                <c:pt idx="364">
                  <c:v>14.589114613915072</c:v>
                </c:pt>
                <c:pt idx="365">
                  <c:v>14.859200660198402</c:v>
                </c:pt>
                <c:pt idx="366">
                  <c:v>15.774978516634333</c:v>
                </c:pt>
                <c:pt idx="367">
                  <c:v>15.982861791950468</c:v>
                </c:pt>
                <c:pt idx="368">
                  <c:v>16.859248854798839</c:v>
                </c:pt>
                <c:pt idx="369">
                  <c:v>17.122321950982787</c:v>
                </c:pt>
                <c:pt idx="370">
                  <c:v>17.721941412611731</c:v>
                </c:pt>
                <c:pt idx="371">
                  <c:v>18.171777678631173</c:v>
                </c:pt>
                <c:pt idx="372">
                  <c:v>18.527808857319794</c:v>
                </c:pt>
                <c:pt idx="373">
                  <c:v>19.378950994482391</c:v>
                </c:pt>
                <c:pt idx="374">
                  <c:v>19.184896655998731</c:v>
                </c:pt>
                <c:pt idx="375">
                  <c:v>19.700087586470087</c:v>
                </c:pt>
                <c:pt idx="376">
                  <c:v>19.610431567771002</c:v>
                </c:pt>
                <c:pt idx="377">
                  <c:v>19.951452008874103</c:v>
                </c:pt>
                <c:pt idx="378">
                  <c:v>20.060067885334789</c:v>
                </c:pt>
                <c:pt idx="379">
                  <c:v>19.651264513518935</c:v>
                </c:pt>
                <c:pt idx="380">
                  <c:v>19.545433398812726</c:v>
                </c:pt>
                <c:pt idx="381">
                  <c:v>19.555630575914545</c:v>
                </c:pt>
                <c:pt idx="382">
                  <c:v>19.522643966052016</c:v>
                </c:pt>
                <c:pt idx="383">
                  <c:v>19.157023527016335</c:v>
                </c:pt>
                <c:pt idx="384">
                  <c:v>19.009557984919226</c:v>
                </c:pt>
                <c:pt idx="385">
                  <c:v>19.65366725235549</c:v>
                </c:pt>
                <c:pt idx="386">
                  <c:v>19.804699464616835</c:v>
                </c:pt>
                <c:pt idx="387">
                  <c:v>21.198436008699289</c:v>
                </c:pt>
                <c:pt idx="388">
                  <c:v>21.032293936528689</c:v>
                </c:pt>
                <c:pt idx="389">
                  <c:v>22.143261136872098</c:v>
                </c:pt>
                <c:pt idx="390">
                  <c:v>23.276160133481284</c:v>
                </c:pt>
                <c:pt idx="391">
                  <c:v>25.339871972538631</c:v>
                </c:pt>
                <c:pt idx="392">
                  <c:v>28.956238893057588</c:v>
                </c:pt>
                <c:pt idx="393">
                  <c:v>31.941529530709069</c:v>
                </c:pt>
                <c:pt idx="394">
                  <c:v>36.755791065654194</c:v>
                </c:pt>
                <c:pt idx="395">
                  <c:v>42.031304426091999</c:v>
                </c:pt>
                <c:pt idx="396">
                  <c:v>49.436701932731616</c:v>
                </c:pt>
                <c:pt idx="397">
                  <c:v>58.544892514980255</c:v>
                </c:pt>
                <c:pt idx="398">
                  <c:v>69.339444980376427</c:v>
                </c:pt>
                <c:pt idx="399">
                  <c:v>82.532989170733558</c:v>
                </c:pt>
                <c:pt idx="400">
                  <c:v>98.439771712704996</c:v>
                </c:pt>
                <c:pt idx="401">
                  <c:v>116.0703032307426</c:v>
                </c:pt>
                <c:pt idx="402">
                  <c:v>136.49324260301134</c:v>
                </c:pt>
                <c:pt idx="403">
                  <c:v>159.19957344557938</c:v>
                </c:pt>
                <c:pt idx="404">
                  <c:v>184.22393117681338</c:v>
                </c:pt>
                <c:pt idx="405">
                  <c:v>213.84884284727505</c:v>
                </c:pt>
                <c:pt idx="406">
                  <c:v>246.51824238674001</c:v>
                </c:pt>
                <c:pt idx="407">
                  <c:v>281.86798890988933</c:v>
                </c:pt>
                <c:pt idx="408">
                  <c:v>314.25532870497699</c:v>
                </c:pt>
                <c:pt idx="409">
                  <c:v>337.95761857324754</c:v>
                </c:pt>
                <c:pt idx="410">
                  <c:v>348.96092341575439</c:v>
                </c:pt>
                <c:pt idx="411">
                  <c:v>353.30410863890108</c:v>
                </c:pt>
                <c:pt idx="412">
                  <c:v>358.78398662628763</c:v>
                </c:pt>
                <c:pt idx="413">
                  <c:v>369.74440975825104</c:v>
                </c:pt>
                <c:pt idx="414">
                  <c:v>384.48736996146869</c:v>
                </c:pt>
                <c:pt idx="415">
                  <c:v>399.88876226078622</c:v>
                </c:pt>
                <c:pt idx="416">
                  <c:v>412.3947930300003</c:v>
                </c:pt>
                <c:pt idx="417">
                  <c:v>420.82006129733838</c:v>
                </c:pt>
                <c:pt idx="418">
                  <c:v>425.49233320702285</c:v>
                </c:pt>
                <c:pt idx="419">
                  <c:v>426.94914165358421</c:v>
                </c:pt>
                <c:pt idx="420">
                  <c:v>425.10551270004925</c:v>
                </c:pt>
                <c:pt idx="421">
                  <c:v>419.91130872188415</c:v>
                </c:pt>
                <c:pt idx="422">
                  <c:v>414.23678840650086</c:v>
                </c:pt>
                <c:pt idx="423">
                  <c:v>409.27381913263264</c:v>
                </c:pt>
                <c:pt idx="424">
                  <c:v>405.47120250505185</c:v>
                </c:pt>
                <c:pt idx="425">
                  <c:v>402.38558220611469</c:v>
                </c:pt>
                <c:pt idx="426">
                  <c:v>398.06515839197363</c:v>
                </c:pt>
                <c:pt idx="427">
                  <c:v>392.02174619432435</c:v>
                </c:pt>
                <c:pt idx="428">
                  <c:v>384.71482015711808</c:v>
                </c:pt>
                <c:pt idx="429">
                  <c:v>375.96267053789074</c:v>
                </c:pt>
                <c:pt idx="430">
                  <c:v>366.96459754216193</c:v>
                </c:pt>
                <c:pt idx="431">
                  <c:v>357.68131332881194</c:v>
                </c:pt>
                <c:pt idx="432">
                  <c:v>347.44344073300402</c:v>
                </c:pt>
                <c:pt idx="433">
                  <c:v>337.12697881992148</c:v>
                </c:pt>
                <c:pt idx="434">
                  <c:v>327.10947072666431</c:v>
                </c:pt>
                <c:pt idx="435">
                  <c:v>316.26988565567768</c:v>
                </c:pt>
                <c:pt idx="436">
                  <c:v>304.83966242554402</c:v>
                </c:pt>
                <c:pt idx="437">
                  <c:v>292.89687306746993</c:v>
                </c:pt>
                <c:pt idx="438">
                  <c:v>282.06947864913832</c:v>
                </c:pt>
                <c:pt idx="439">
                  <c:v>272.73324568844328</c:v>
                </c:pt>
                <c:pt idx="440">
                  <c:v>263.85242362187432</c:v>
                </c:pt>
                <c:pt idx="441">
                  <c:v>254.45844327420627</c:v>
                </c:pt>
                <c:pt idx="442">
                  <c:v>244.73219749670042</c:v>
                </c:pt>
                <c:pt idx="443">
                  <c:v>234.56013812714036</c:v>
                </c:pt>
                <c:pt idx="444">
                  <c:v>226.23202768894004</c:v>
                </c:pt>
                <c:pt idx="445">
                  <c:v>219.540012172991</c:v>
                </c:pt>
                <c:pt idx="446">
                  <c:v>215.14578406898912</c:v>
                </c:pt>
                <c:pt idx="447">
                  <c:v>212.04638037695966</c:v>
                </c:pt>
                <c:pt idx="448">
                  <c:v>209.69604575443648</c:v>
                </c:pt>
                <c:pt idx="449">
                  <c:v>208.58638883246323</c:v>
                </c:pt>
                <c:pt idx="450">
                  <c:v>210.22040097542867</c:v>
                </c:pt>
                <c:pt idx="451">
                  <c:v>214.29017764050238</c:v>
                </c:pt>
                <c:pt idx="452">
                  <c:v>221.38109541858267</c:v>
                </c:pt>
                <c:pt idx="453">
                  <c:v>231.49454974185952</c:v>
                </c:pt>
                <c:pt idx="454">
                  <c:v>244.34247051304271</c:v>
                </c:pt>
                <c:pt idx="455">
                  <c:v>261.53113971976899</c:v>
                </c:pt>
                <c:pt idx="456">
                  <c:v>283.72923340778323</c:v>
                </c:pt>
                <c:pt idx="457">
                  <c:v>311.28992021491484</c:v>
                </c:pt>
                <c:pt idx="458">
                  <c:v>346.07063966651128</c:v>
                </c:pt>
                <c:pt idx="459">
                  <c:v>388.89265879215134</c:v>
                </c:pt>
                <c:pt idx="460">
                  <c:v>441.07919241885065</c:v>
                </c:pt>
                <c:pt idx="461">
                  <c:v>507.17520134215857</c:v>
                </c:pt>
                <c:pt idx="462">
                  <c:v>587.99812041754751</c:v>
                </c:pt>
                <c:pt idx="463">
                  <c:v>687.75803813926052</c:v>
                </c:pt>
                <c:pt idx="464">
                  <c:v>806.09808294264576</c:v>
                </c:pt>
                <c:pt idx="465">
                  <c:v>947.98047563659816</c:v>
                </c:pt>
                <c:pt idx="466">
                  <c:v>1110.3596595210931</c:v>
                </c:pt>
                <c:pt idx="467">
                  <c:v>1296.1025038939379</c:v>
                </c:pt>
                <c:pt idx="468">
                  <c:v>1494.5828585541126</c:v>
                </c:pt>
                <c:pt idx="469">
                  <c:v>1699.9782820742801</c:v>
                </c:pt>
                <c:pt idx="470">
                  <c:v>1897.3666631893911</c:v>
                </c:pt>
                <c:pt idx="471">
                  <c:v>2080.3387209133662</c:v>
                </c:pt>
                <c:pt idx="472">
                  <c:v>2237.1495951945999</c:v>
                </c:pt>
                <c:pt idx="473">
                  <c:v>2384.2229111688625</c:v>
                </c:pt>
                <c:pt idx="474">
                  <c:v>2497.1205415413865</c:v>
                </c:pt>
                <c:pt idx="475">
                  <c:v>2639.089487437519</c:v>
                </c:pt>
                <c:pt idx="476">
                  <c:v>2804.4404442418618</c:v>
                </c:pt>
                <c:pt idx="477">
                  <c:v>3015.7871995002924</c:v>
                </c:pt>
                <c:pt idx="478">
                  <c:v>4245.7704509022951</c:v>
                </c:pt>
                <c:pt idx="479">
                  <c:v>5539.320287278364</c:v>
                </c:pt>
                <c:pt idx="480">
                  <c:v>6848.2106240823769</c:v>
                </c:pt>
                <c:pt idx="481">
                  <c:v>4410.3045579929385</c:v>
                </c:pt>
                <c:pt idx="482">
                  <c:v>5657.8996531120501</c:v>
                </c:pt>
                <c:pt idx="483">
                  <c:v>5598.4883766805197</c:v>
                </c:pt>
                <c:pt idx="484">
                  <c:v>6848.2106240823769</c:v>
                </c:pt>
                <c:pt idx="485">
                  <c:v>6848.2106240823769</c:v>
                </c:pt>
                <c:pt idx="486">
                  <c:v>4998.0608059167025</c:v>
                </c:pt>
                <c:pt idx="487">
                  <c:v>5616.8620181666865</c:v>
                </c:pt>
                <c:pt idx="488">
                  <c:v>6848.2106240823769</c:v>
                </c:pt>
                <c:pt idx="489">
                  <c:v>6848.2106240823769</c:v>
                </c:pt>
                <c:pt idx="490">
                  <c:v>5467.8731546023737</c:v>
                </c:pt>
                <c:pt idx="491">
                  <c:v>5779.938091598895</c:v>
                </c:pt>
                <c:pt idx="492">
                  <c:v>6848.2106240823769</c:v>
                </c:pt>
                <c:pt idx="493">
                  <c:v>6848.2106240823769</c:v>
                </c:pt>
                <c:pt idx="494">
                  <c:v>6848.2106240823769</c:v>
                </c:pt>
                <c:pt idx="495">
                  <c:v>6848.2106240823769</c:v>
                </c:pt>
                <c:pt idx="496">
                  <c:v>5334.6416832882442</c:v>
                </c:pt>
                <c:pt idx="497">
                  <c:v>5392.9030213124706</c:v>
                </c:pt>
                <c:pt idx="498">
                  <c:v>6848.2106240823769</c:v>
                </c:pt>
                <c:pt idx="499">
                  <c:v>5245.5694745220044</c:v>
                </c:pt>
                <c:pt idx="500">
                  <c:v>6848.210624082376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825-4A18-B1F4-A33124D50E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96476928"/>
        <c:axId val="-496474752"/>
      </c:scatterChart>
      <c:valAx>
        <c:axId val="-496476928"/>
        <c:scaling>
          <c:orientation val="minMax"/>
          <c:max val="540"/>
          <c:min val="42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length (nm)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-496474752"/>
        <c:crosses val="autoZero"/>
        <c:crossBetween val="midCat"/>
        <c:majorUnit val="40"/>
      </c:valAx>
      <c:valAx>
        <c:axId val="-496474752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mM</a:t>
                </a:r>
                <a:r>
                  <a:rPr lang="en-US" baseline="30000"/>
                  <a:t>-1</a:t>
                </a:r>
                <a:r>
                  <a:rPr lang="en-US"/>
                  <a:t> cm</a:t>
                </a:r>
                <a:r>
                  <a:rPr lang="en-US" strike="noStrike" baseline="30000"/>
                  <a:t>-1</a:t>
                </a: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ysClr val="windowText" lastClr="000000"/>
            </a:solidFill>
          </a:ln>
        </c:spPr>
        <c:crossAx val="-496476928"/>
        <c:crosses val="autoZero"/>
        <c:crossBetween val="midCat"/>
        <c:majorUnit val="20"/>
        <c:minorUnit val="10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7031160266627091"/>
          <c:y val="9.3083753895143104E-2"/>
          <c:w val="0.27109044801351923"/>
          <c:h val="0.19348222041640764"/>
        </c:manualLayout>
      </c:layout>
      <c:overlay val="0"/>
      <c:txPr>
        <a:bodyPr/>
        <a:lstStyle/>
        <a:p>
          <a:pPr>
            <a:defRPr sz="10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604285231672774"/>
          <c:y val="7.571086924098798E-2"/>
          <c:w val="0.74358482108053314"/>
          <c:h val="0.73123445917944463"/>
        </c:manualLayout>
      </c:layout>
      <c:scatterChart>
        <c:scatterStyle val="smoothMarker"/>
        <c:varyColors val="0"/>
        <c:ser>
          <c:idx val="2"/>
          <c:order val="0"/>
          <c:tx>
            <c:strRef>
              <c:f>'BFl-SAV'!$N$1</c:f>
              <c:strCache>
                <c:ptCount val="1"/>
                <c:pt idx="0">
                  <c:v>BFl</c:v>
                </c:pt>
              </c:strCache>
            </c:strRef>
          </c:tx>
          <c:spPr>
            <a:ln w="12700">
              <a:solidFill>
                <a:srgbClr val="002060"/>
              </a:solidFill>
            </a:ln>
          </c:spPr>
          <c:marker>
            <c:symbol val="none"/>
          </c:marker>
          <c:xVal>
            <c:numRef>
              <c:f>'BFl-SAV'!$A$2:$A$1410</c:f>
              <c:numCache>
                <c:formatCode>General</c:formatCode>
                <c:ptCount val="1409"/>
                <c:pt idx="0">
                  <c:v>700</c:v>
                </c:pt>
                <c:pt idx="1">
                  <c:v>699</c:v>
                </c:pt>
                <c:pt idx="2">
                  <c:v>698</c:v>
                </c:pt>
                <c:pt idx="3">
                  <c:v>697</c:v>
                </c:pt>
                <c:pt idx="4">
                  <c:v>696</c:v>
                </c:pt>
                <c:pt idx="5">
                  <c:v>695</c:v>
                </c:pt>
                <c:pt idx="6">
                  <c:v>694</c:v>
                </c:pt>
                <c:pt idx="7">
                  <c:v>693</c:v>
                </c:pt>
                <c:pt idx="8">
                  <c:v>692</c:v>
                </c:pt>
                <c:pt idx="9">
                  <c:v>691</c:v>
                </c:pt>
                <c:pt idx="10">
                  <c:v>690</c:v>
                </c:pt>
                <c:pt idx="11">
                  <c:v>689</c:v>
                </c:pt>
                <c:pt idx="12">
                  <c:v>688</c:v>
                </c:pt>
                <c:pt idx="13">
                  <c:v>687</c:v>
                </c:pt>
                <c:pt idx="14">
                  <c:v>686</c:v>
                </c:pt>
                <c:pt idx="15">
                  <c:v>685</c:v>
                </c:pt>
                <c:pt idx="16">
                  <c:v>684</c:v>
                </c:pt>
                <c:pt idx="17">
                  <c:v>683</c:v>
                </c:pt>
                <c:pt idx="18">
                  <c:v>682</c:v>
                </c:pt>
                <c:pt idx="19">
                  <c:v>681</c:v>
                </c:pt>
                <c:pt idx="20">
                  <c:v>680</c:v>
                </c:pt>
                <c:pt idx="21">
                  <c:v>679</c:v>
                </c:pt>
                <c:pt idx="22">
                  <c:v>678</c:v>
                </c:pt>
                <c:pt idx="23">
                  <c:v>677</c:v>
                </c:pt>
                <c:pt idx="24">
                  <c:v>676</c:v>
                </c:pt>
                <c:pt idx="25">
                  <c:v>675</c:v>
                </c:pt>
                <c:pt idx="26">
                  <c:v>674</c:v>
                </c:pt>
                <c:pt idx="27">
                  <c:v>673</c:v>
                </c:pt>
                <c:pt idx="28">
                  <c:v>672</c:v>
                </c:pt>
                <c:pt idx="29">
                  <c:v>671</c:v>
                </c:pt>
                <c:pt idx="30">
                  <c:v>670</c:v>
                </c:pt>
                <c:pt idx="31">
                  <c:v>669</c:v>
                </c:pt>
                <c:pt idx="32">
                  <c:v>668</c:v>
                </c:pt>
                <c:pt idx="33">
                  <c:v>667</c:v>
                </c:pt>
                <c:pt idx="34">
                  <c:v>666</c:v>
                </c:pt>
                <c:pt idx="35">
                  <c:v>665</c:v>
                </c:pt>
                <c:pt idx="36">
                  <c:v>664</c:v>
                </c:pt>
                <c:pt idx="37">
                  <c:v>663</c:v>
                </c:pt>
                <c:pt idx="38">
                  <c:v>662</c:v>
                </c:pt>
                <c:pt idx="39">
                  <c:v>661</c:v>
                </c:pt>
                <c:pt idx="40">
                  <c:v>660</c:v>
                </c:pt>
                <c:pt idx="41">
                  <c:v>659</c:v>
                </c:pt>
                <c:pt idx="42">
                  <c:v>658</c:v>
                </c:pt>
                <c:pt idx="43">
                  <c:v>657</c:v>
                </c:pt>
                <c:pt idx="44">
                  <c:v>656</c:v>
                </c:pt>
                <c:pt idx="45">
                  <c:v>655</c:v>
                </c:pt>
                <c:pt idx="46">
                  <c:v>654</c:v>
                </c:pt>
                <c:pt idx="47">
                  <c:v>653</c:v>
                </c:pt>
                <c:pt idx="48">
                  <c:v>652</c:v>
                </c:pt>
                <c:pt idx="49">
                  <c:v>651</c:v>
                </c:pt>
                <c:pt idx="50">
                  <c:v>650</c:v>
                </c:pt>
                <c:pt idx="51">
                  <c:v>649</c:v>
                </c:pt>
                <c:pt idx="52">
                  <c:v>648</c:v>
                </c:pt>
                <c:pt idx="53">
                  <c:v>647</c:v>
                </c:pt>
                <c:pt idx="54">
                  <c:v>646</c:v>
                </c:pt>
                <c:pt idx="55">
                  <c:v>645</c:v>
                </c:pt>
                <c:pt idx="56">
                  <c:v>644</c:v>
                </c:pt>
                <c:pt idx="57">
                  <c:v>643</c:v>
                </c:pt>
                <c:pt idx="58">
                  <c:v>642</c:v>
                </c:pt>
                <c:pt idx="59">
                  <c:v>641</c:v>
                </c:pt>
                <c:pt idx="60">
                  <c:v>640</c:v>
                </c:pt>
                <c:pt idx="61">
                  <c:v>639</c:v>
                </c:pt>
                <c:pt idx="62">
                  <c:v>638</c:v>
                </c:pt>
                <c:pt idx="63">
                  <c:v>637</c:v>
                </c:pt>
                <c:pt idx="64">
                  <c:v>636</c:v>
                </c:pt>
                <c:pt idx="65">
                  <c:v>635</c:v>
                </c:pt>
                <c:pt idx="66">
                  <c:v>634</c:v>
                </c:pt>
                <c:pt idx="67">
                  <c:v>633</c:v>
                </c:pt>
                <c:pt idx="68">
                  <c:v>632</c:v>
                </c:pt>
                <c:pt idx="69">
                  <c:v>631</c:v>
                </c:pt>
                <c:pt idx="70">
                  <c:v>630</c:v>
                </c:pt>
                <c:pt idx="71">
                  <c:v>629</c:v>
                </c:pt>
                <c:pt idx="72">
                  <c:v>628</c:v>
                </c:pt>
                <c:pt idx="73">
                  <c:v>627</c:v>
                </c:pt>
                <c:pt idx="74">
                  <c:v>626</c:v>
                </c:pt>
                <c:pt idx="75">
                  <c:v>625</c:v>
                </c:pt>
                <c:pt idx="76">
                  <c:v>624</c:v>
                </c:pt>
                <c:pt idx="77">
                  <c:v>623</c:v>
                </c:pt>
                <c:pt idx="78">
                  <c:v>622</c:v>
                </c:pt>
                <c:pt idx="79">
                  <c:v>621</c:v>
                </c:pt>
                <c:pt idx="80">
                  <c:v>620</c:v>
                </c:pt>
                <c:pt idx="81">
                  <c:v>619</c:v>
                </c:pt>
                <c:pt idx="82">
                  <c:v>618</c:v>
                </c:pt>
                <c:pt idx="83">
                  <c:v>617</c:v>
                </c:pt>
                <c:pt idx="84">
                  <c:v>616</c:v>
                </c:pt>
                <c:pt idx="85">
                  <c:v>615</c:v>
                </c:pt>
                <c:pt idx="86">
                  <c:v>614</c:v>
                </c:pt>
                <c:pt idx="87">
                  <c:v>613</c:v>
                </c:pt>
                <c:pt idx="88">
                  <c:v>612</c:v>
                </c:pt>
                <c:pt idx="89">
                  <c:v>611</c:v>
                </c:pt>
                <c:pt idx="90">
                  <c:v>610</c:v>
                </c:pt>
                <c:pt idx="91">
                  <c:v>609</c:v>
                </c:pt>
                <c:pt idx="92">
                  <c:v>608</c:v>
                </c:pt>
                <c:pt idx="93">
                  <c:v>607</c:v>
                </c:pt>
                <c:pt idx="94">
                  <c:v>606</c:v>
                </c:pt>
                <c:pt idx="95">
                  <c:v>605</c:v>
                </c:pt>
                <c:pt idx="96">
                  <c:v>604</c:v>
                </c:pt>
                <c:pt idx="97">
                  <c:v>603</c:v>
                </c:pt>
                <c:pt idx="98">
                  <c:v>602</c:v>
                </c:pt>
                <c:pt idx="99">
                  <c:v>601</c:v>
                </c:pt>
                <c:pt idx="100">
                  <c:v>600</c:v>
                </c:pt>
                <c:pt idx="101">
                  <c:v>599</c:v>
                </c:pt>
                <c:pt idx="102">
                  <c:v>598</c:v>
                </c:pt>
                <c:pt idx="103">
                  <c:v>597</c:v>
                </c:pt>
                <c:pt idx="104">
                  <c:v>596</c:v>
                </c:pt>
                <c:pt idx="105">
                  <c:v>595</c:v>
                </c:pt>
                <c:pt idx="106">
                  <c:v>594</c:v>
                </c:pt>
                <c:pt idx="107">
                  <c:v>593</c:v>
                </c:pt>
                <c:pt idx="108">
                  <c:v>592</c:v>
                </c:pt>
                <c:pt idx="109">
                  <c:v>591</c:v>
                </c:pt>
                <c:pt idx="110">
                  <c:v>590</c:v>
                </c:pt>
                <c:pt idx="111">
                  <c:v>589</c:v>
                </c:pt>
                <c:pt idx="112">
                  <c:v>588</c:v>
                </c:pt>
                <c:pt idx="113">
                  <c:v>587</c:v>
                </c:pt>
                <c:pt idx="114">
                  <c:v>586</c:v>
                </c:pt>
                <c:pt idx="115">
                  <c:v>585</c:v>
                </c:pt>
                <c:pt idx="116">
                  <c:v>584</c:v>
                </c:pt>
                <c:pt idx="117">
                  <c:v>583</c:v>
                </c:pt>
                <c:pt idx="118">
                  <c:v>582</c:v>
                </c:pt>
                <c:pt idx="119">
                  <c:v>581</c:v>
                </c:pt>
                <c:pt idx="120">
                  <c:v>580</c:v>
                </c:pt>
                <c:pt idx="121">
                  <c:v>579</c:v>
                </c:pt>
                <c:pt idx="122">
                  <c:v>578</c:v>
                </c:pt>
                <c:pt idx="123">
                  <c:v>577</c:v>
                </c:pt>
                <c:pt idx="124">
                  <c:v>576</c:v>
                </c:pt>
                <c:pt idx="125">
                  <c:v>575</c:v>
                </c:pt>
                <c:pt idx="126">
                  <c:v>574</c:v>
                </c:pt>
                <c:pt idx="127">
                  <c:v>573</c:v>
                </c:pt>
                <c:pt idx="128">
                  <c:v>572</c:v>
                </c:pt>
                <c:pt idx="129">
                  <c:v>571</c:v>
                </c:pt>
                <c:pt idx="130">
                  <c:v>570</c:v>
                </c:pt>
                <c:pt idx="131">
                  <c:v>569</c:v>
                </c:pt>
                <c:pt idx="132">
                  <c:v>568</c:v>
                </c:pt>
                <c:pt idx="133">
                  <c:v>567</c:v>
                </c:pt>
                <c:pt idx="134">
                  <c:v>566</c:v>
                </c:pt>
                <c:pt idx="135">
                  <c:v>565</c:v>
                </c:pt>
                <c:pt idx="136">
                  <c:v>564</c:v>
                </c:pt>
                <c:pt idx="137">
                  <c:v>563</c:v>
                </c:pt>
                <c:pt idx="138">
                  <c:v>562</c:v>
                </c:pt>
                <c:pt idx="139">
                  <c:v>561</c:v>
                </c:pt>
                <c:pt idx="140">
                  <c:v>560</c:v>
                </c:pt>
                <c:pt idx="141">
                  <c:v>559</c:v>
                </c:pt>
                <c:pt idx="142">
                  <c:v>558</c:v>
                </c:pt>
                <c:pt idx="143">
                  <c:v>557</c:v>
                </c:pt>
                <c:pt idx="144">
                  <c:v>556</c:v>
                </c:pt>
                <c:pt idx="145">
                  <c:v>555</c:v>
                </c:pt>
                <c:pt idx="146">
                  <c:v>554</c:v>
                </c:pt>
                <c:pt idx="147">
                  <c:v>553</c:v>
                </c:pt>
                <c:pt idx="148">
                  <c:v>552</c:v>
                </c:pt>
                <c:pt idx="149">
                  <c:v>551</c:v>
                </c:pt>
                <c:pt idx="150">
                  <c:v>550</c:v>
                </c:pt>
                <c:pt idx="151">
                  <c:v>549</c:v>
                </c:pt>
                <c:pt idx="152">
                  <c:v>548</c:v>
                </c:pt>
                <c:pt idx="153">
                  <c:v>547</c:v>
                </c:pt>
                <c:pt idx="154">
                  <c:v>546</c:v>
                </c:pt>
                <c:pt idx="155">
                  <c:v>545</c:v>
                </c:pt>
                <c:pt idx="156">
                  <c:v>544</c:v>
                </c:pt>
                <c:pt idx="157">
                  <c:v>543</c:v>
                </c:pt>
                <c:pt idx="158">
                  <c:v>542</c:v>
                </c:pt>
                <c:pt idx="159">
                  <c:v>541</c:v>
                </c:pt>
                <c:pt idx="160">
                  <c:v>540</c:v>
                </c:pt>
                <c:pt idx="161">
                  <c:v>539</c:v>
                </c:pt>
                <c:pt idx="162">
                  <c:v>538</c:v>
                </c:pt>
                <c:pt idx="163">
                  <c:v>537</c:v>
                </c:pt>
                <c:pt idx="164">
                  <c:v>536</c:v>
                </c:pt>
                <c:pt idx="165">
                  <c:v>535</c:v>
                </c:pt>
                <c:pt idx="166">
                  <c:v>534</c:v>
                </c:pt>
                <c:pt idx="167">
                  <c:v>533</c:v>
                </c:pt>
                <c:pt idx="168">
                  <c:v>532</c:v>
                </c:pt>
                <c:pt idx="169">
                  <c:v>531</c:v>
                </c:pt>
                <c:pt idx="170">
                  <c:v>530</c:v>
                </c:pt>
                <c:pt idx="171">
                  <c:v>529</c:v>
                </c:pt>
                <c:pt idx="172">
                  <c:v>528</c:v>
                </c:pt>
                <c:pt idx="173">
                  <c:v>527</c:v>
                </c:pt>
                <c:pt idx="174">
                  <c:v>526</c:v>
                </c:pt>
                <c:pt idx="175">
                  <c:v>525</c:v>
                </c:pt>
                <c:pt idx="176">
                  <c:v>524</c:v>
                </c:pt>
                <c:pt idx="177">
                  <c:v>523</c:v>
                </c:pt>
                <c:pt idx="178">
                  <c:v>522</c:v>
                </c:pt>
                <c:pt idx="179">
                  <c:v>521</c:v>
                </c:pt>
                <c:pt idx="180">
                  <c:v>520</c:v>
                </c:pt>
                <c:pt idx="181">
                  <c:v>519</c:v>
                </c:pt>
                <c:pt idx="182">
                  <c:v>518</c:v>
                </c:pt>
                <c:pt idx="183">
                  <c:v>517</c:v>
                </c:pt>
                <c:pt idx="184">
                  <c:v>516</c:v>
                </c:pt>
                <c:pt idx="185">
                  <c:v>515</c:v>
                </c:pt>
                <c:pt idx="186">
                  <c:v>514</c:v>
                </c:pt>
                <c:pt idx="187">
                  <c:v>513</c:v>
                </c:pt>
                <c:pt idx="188">
                  <c:v>512</c:v>
                </c:pt>
                <c:pt idx="189">
                  <c:v>511</c:v>
                </c:pt>
                <c:pt idx="190">
                  <c:v>510</c:v>
                </c:pt>
                <c:pt idx="191">
                  <c:v>509</c:v>
                </c:pt>
                <c:pt idx="192">
                  <c:v>508</c:v>
                </c:pt>
                <c:pt idx="193">
                  <c:v>507</c:v>
                </c:pt>
                <c:pt idx="194">
                  <c:v>506</c:v>
                </c:pt>
                <c:pt idx="195">
                  <c:v>505</c:v>
                </c:pt>
                <c:pt idx="196">
                  <c:v>504</c:v>
                </c:pt>
                <c:pt idx="197">
                  <c:v>503</c:v>
                </c:pt>
                <c:pt idx="198">
                  <c:v>502</c:v>
                </c:pt>
                <c:pt idx="199">
                  <c:v>501</c:v>
                </c:pt>
                <c:pt idx="200">
                  <c:v>500</c:v>
                </c:pt>
                <c:pt idx="201">
                  <c:v>499</c:v>
                </c:pt>
                <c:pt idx="202">
                  <c:v>498</c:v>
                </c:pt>
                <c:pt idx="203">
                  <c:v>497</c:v>
                </c:pt>
                <c:pt idx="204">
                  <c:v>496</c:v>
                </c:pt>
                <c:pt idx="205">
                  <c:v>495</c:v>
                </c:pt>
                <c:pt idx="206">
                  <c:v>494</c:v>
                </c:pt>
                <c:pt idx="207">
                  <c:v>493</c:v>
                </c:pt>
                <c:pt idx="208">
                  <c:v>492</c:v>
                </c:pt>
                <c:pt idx="209">
                  <c:v>491</c:v>
                </c:pt>
                <c:pt idx="210">
                  <c:v>490</c:v>
                </c:pt>
                <c:pt idx="211">
                  <c:v>489</c:v>
                </c:pt>
                <c:pt idx="212">
                  <c:v>488</c:v>
                </c:pt>
                <c:pt idx="213">
                  <c:v>487</c:v>
                </c:pt>
                <c:pt idx="214">
                  <c:v>486</c:v>
                </c:pt>
                <c:pt idx="215">
                  <c:v>485</c:v>
                </c:pt>
                <c:pt idx="216">
                  <c:v>484</c:v>
                </c:pt>
                <c:pt idx="217">
                  <c:v>483</c:v>
                </c:pt>
                <c:pt idx="218">
                  <c:v>482</c:v>
                </c:pt>
                <c:pt idx="219">
                  <c:v>481</c:v>
                </c:pt>
                <c:pt idx="220">
                  <c:v>480</c:v>
                </c:pt>
                <c:pt idx="221">
                  <c:v>479</c:v>
                </c:pt>
                <c:pt idx="222">
                  <c:v>478</c:v>
                </c:pt>
                <c:pt idx="223">
                  <c:v>477</c:v>
                </c:pt>
                <c:pt idx="224">
                  <c:v>476</c:v>
                </c:pt>
                <c:pt idx="225">
                  <c:v>475</c:v>
                </c:pt>
                <c:pt idx="226">
                  <c:v>474</c:v>
                </c:pt>
                <c:pt idx="227">
                  <c:v>473</c:v>
                </c:pt>
                <c:pt idx="228">
                  <c:v>472</c:v>
                </c:pt>
                <c:pt idx="229">
                  <c:v>471</c:v>
                </c:pt>
                <c:pt idx="230">
                  <c:v>470</c:v>
                </c:pt>
                <c:pt idx="231">
                  <c:v>469</c:v>
                </c:pt>
                <c:pt idx="232">
                  <c:v>468</c:v>
                </c:pt>
                <c:pt idx="233">
                  <c:v>467</c:v>
                </c:pt>
                <c:pt idx="234">
                  <c:v>466</c:v>
                </c:pt>
                <c:pt idx="235">
                  <c:v>465</c:v>
                </c:pt>
                <c:pt idx="236">
                  <c:v>464</c:v>
                </c:pt>
                <c:pt idx="237">
                  <c:v>463</c:v>
                </c:pt>
                <c:pt idx="238">
                  <c:v>462</c:v>
                </c:pt>
                <c:pt idx="239">
                  <c:v>461</c:v>
                </c:pt>
                <c:pt idx="240">
                  <c:v>460</c:v>
                </c:pt>
                <c:pt idx="241">
                  <c:v>459</c:v>
                </c:pt>
                <c:pt idx="242">
                  <c:v>458</c:v>
                </c:pt>
                <c:pt idx="243">
                  <c:v>457</c:v>
                </c:pt>
                <c:pt idx="244">
                  <c:v>456</c:v>
                </c:pt>
                <c:pt idx="245">
                  <c:v>455</c:v>
                </c:pt>
                <c:pt idx="246">
                  <c:v>454</c:v>
                </c:pt>
                <c:pt idx="247">
                  <c:v>453</c:v>
                </c:pt>
                <c:pt idx="248">
                  <c:v>452</c:v>
                </c:pt>
                <c:pt idx="249">
                  <c:v>451</c:v>
                </c:pt>
                <c:pt idx="250">
                  <c:v>450</c:v>
                </c:pt>
                <c:pt idx="251">
                  <c:v>449</c:v>
                </c:pt>
                <c:pt idx="252">
                  <c:v>448</c:v>
                </c:pt>
                <c:pt idx="253">
                  <c:v>447</c:v>
                </c:pt>
                <c:pt idx="254">
                  <c:v>446</c:v>
                </c:pt>
                <c:pt idx="255">
                  <c:v>445</c:v>
                </c:pt>
                <c:pt idx="256">
                  <c:v>444</c:v>
                </c:pt>
                <c:pt idx="257">
                  <c:v>443</c:v>
                </c:pt>
                <c:pt idx="258">
                  <c:v>442</c:v>
                </c:pt>
                <c:pt idx="259">
                  <c:v>441</c:v>
                </c:pt>
                <c:pt idx="260">
                  <c:v>440</c:v>
                </c:pt>
                <c:pt idx="261">
                  <c:v>439</c:v>
                </c:pt>
                <c:pt idx="262">
                  <c:v>438</c:v>
                </c:pt>
                <c:pt idx="263">
                  <c:v>437</c:v>
                </c:pt>
                <c:pt idx="264">
                  <c:v>436</c:v>
                </c:pt>
                <c:pt idx="265">
                  <c:v>435</c:v>
                </c:pt>
                <c:pt idx="266">
                  <c:v>434</c:v>
                </c:pt>
                <c:pt idx="267">
                  <c:v>433</c:v>
                </c:pt>
                <c:pt idx="268">
                  <c:v>432</c:v>
                </c:pt>
                <c:pt idx="269">
                  <c:v>431</c:v>
                </c:pt>
                <c:pt idx="270">
                  <c:v>430</c:v>
                </c:pt>
                <c:pt idx="271">
                  <c:v>429</c:v>
                </c:pt>
                <c:pt idx="272">
                  <c:v>428</c:v>
                </c:pt>
                <c:pt idx="273">
                  <c:v>427</c:v>
                </c:pt>
                <c:pt idx="274">
                  <c:v>426</c:v>
                </c:pt>
                <c:pt idx="275">
                  <c:v>425</c:v>
                </c:pt>
                <c:pt idx="276">
                  <c:v>424</c:v>
                </c:pt>
                <c:pt idx="277">
                  <c:v>423</c:v>
                </c:pt>
                <c:pt idx="278">
                  <c:v>422</c:v>
                </c:pt>
                <c:pt idx="279">
                  <c:v>421</c:v>
                </c:pt>
                <c:pt idx="280">
                  <c:v>420</c:v>
                </c:pt>
                <c:pt idx="281">
                  <c:v>419</c:v>
                </c:pt>
                <c:pt idx="282">
                  <c:v>418</c:v>
                </c:pt>
                <c:pt idx="283">
                  <c:v>417</c:v>
                </c:pt>
                <c:pt idx="284">
                  <c:v>416</c:v>
                </c:pt>
                <c:pt idx="285">
                  <c:v>415</c:v>
                </c:pt>
                <c:pt idx="286">
                  <c:v>414</c:v>
                </c:pt>
                <c:pt idx="287">
                  <c:v>413</c:v>
                </c:pt>
                <c:pt idx="288">
                  <c:v>412</c:v>
                </c:pt>
                <c:pt idx="289">
                  <c:v>411</c:v>
                </c:pt>
                <c:pt idx="290">
                  <c:v>410</c:v>
                </c:pt>
                <c:pt idx="291">
                  <c:v>409</c:v>
                </c:pt>
                <c:pt idx="292">
                  <c:v>408</c:v>
                </c:pt>
                <c:pt idx="293">
                  <c:v>407</c:v>
                </c:pt>
                <c:pt idx="294">
                  <c:v>406</c:v>
                </c:pt>
                <c:pt idx="295">
                  <c:v>405</c:v>
                </c:pt>
                <c:pt idx="296">
                  <c:v>404</c:v>
                </c:pt>
                <c:pt idx="297">
                  <c:v>403</c:v>
                </c:pt>
                <c:pt idx="298">
                  <c:v>402</c:v>
                </c:pt>
                <c:pt idx="299">
                  <c:v>401</c:v>
                </c:pt>
                <c:pt idx="300">
                  <c:v>400</c:v>
                </c:pt>
                <c:pt idx="301">
                  <c:v>399</c:v>
                </c:pt>
                <c:pt idx="302">
                  <c:v>398</c:v>
                </c:pt>
                <c:pt idx="303">
                  <c:v>397</c:v>
                </c:pt>
                <c:pt idx="304">
                  <c:v>396</c:v>
                </c:pt>
                <c:pt idx="305">
                  <c:v>395</c:v>
                </c:pt>
                <c:pt idx="306">
                  <c:v>394</c:v>
                </c:pt>
                <c:pt idx="307">
                  <c:v>393</c:v>
                </c:pt>
                <c:pt idx="308">
                  <c:v>392</c:v>
                </c:pt>
                <c:pt idx="309">
                  <c:v>391</c:v>
                </c:pt>
                <c:pt idx="310">
                  <c:v>390</c:v>
                </c:pt>
                <c:pt idx="311">
                  <c:v>389</c:v>
                </c:pt>
                <c:pt idx="312">
                  <c:v>388</c:v>
                </c:pt>
                <c:pt idx="313">
                  <c:v>387</c:v>
                </c:pt>
                <c:pt idx="314">
                  <c:v>386</c:v>
                </c:pt>
                <c:pt idx="315">
                  <c:v>385</c:v>
                </c:pt>
                <c:pt idx="316">
                  <c:v>384</c:v>
                </c:pt>
                <c:pt idx="317">
                  <c:v>383</c:v>
                </c:pt>
                <c:pt idx="318">
                  <c:v>382</c:v>
                </c:pt>
                <c:pt idx="319">
                  <c:v>381</c:v>
                </c:pt>
                <c:pt idx="320">
                  <c:v>380</c:v>
                </c:pt>
                <c:pt idx="321">
                  <c:v>379</c:v>
                </c:pt>
                <c:pt idx="322">
                  <c:v>378</c:v>
                </c:pt>
                <c:pt idx="323">
                  <c:v>377</c:v>
                </c:pt>
                <c:pt idx="324">
                  <c:v>376</c:v>
                </c:pt>
                <c:pt idx="325">
                  <c:v>375</c:v>
                </c:pt>
                <c:pt idx="326">
                  <c:v>374</c:v>
                </c:pt>
                <c:pt idx="327">
                  <c:v>373</c:v>
                </c:pt>
                <c:pt idx="328">
                  <c:v>372</c:v>
                </c:pt>
                <c:pt idx="329">
                  <c:v>371</c:v>
                </c:pt>
                <c:pt idx="330">
                  <c:v>370</c:v>
                </c:pt>
                <c:pt idx="331">
                  <c:v>369</c:v>
                </c:pt>
                <c:pt idx="332">
                  <c:v>368</c:v>
                </c:pt>
                <c:pt idx="333">
                  <c:v>367</c:v>
                </c:pt>
                <c:pt idx="334">
                  <c:v>366</c:v>
                </c:pt>
                <c:pt idx="335">
                  <c:v>365</c:v>
                </c:pt>
                <c:pt idx="336">
                  <c:v>364</c:v>
                </c:pt>
                <c:pt idx="337">
                  <c:v>363</c:v>
                </c:pt>
                <c:pt idx="338">
                  <c:v>362</c:v>
                </c:pt>
                <c:pt idx="339">
                  <c:v>361</c:v>
                </c:pt>
                <c:pt idx="340">
                  <c:v>360</c:v>
                </c:pt>
                <c:pt idx="341">
                  <c:v>359</c:v>
                </c:pt>
                <c:pt idx="342">
                  <c:v>358</c:v>
                </c:pt>
                <c:pt idx="343">
                  <c:v>357</c:v>
                </c:pt>
                <c:pt idx="344">
                  <c:v>356</c:v>
                </c:pt>
                <c:pt idx="345">
                  <c:v>355</c:v>
                </c:pt>
                <c:pt idx="346">
                  <c:v>354</c:v>
                </c:pt>
                <c:pt idx="347">
                  <c:v>353</c:v>
                </c:pt>
                <c:pt idx="348">
                  <c:v>352</c:v>
                </c:pt>
                <c:pt idx="349">
                  <c:v>351</c:v>
                </c:pt>
                <c:pt idx="350">
                  <c:v>350</c:v>
                </c:pt>
                <c:pt idx="351">
                  <c:v>349</c:v>
                </c:pt>
                <c:pt idx="352">
                  <c:v>348</c:v>
                </c:pt>
                <c:pt idx="353">
                  <c:v>347</c:v>
                </c:pt>
                <c:pt idx="354">
                  <c:v>346</c:v>
                </c:pt>
                <c:pt idx="355">
                  <c:v>345</c:v>
                </c:pt>
                <c:pt idx="356">
                  <c:v>344</c:v>
                </c:pt>
                <c:pt idx="357">
                  <c:v>343</c:v>
                </c:pt>
                <c:pt idx="358">
                  <c:v>342</c:v>
                </c:pt>
                <c:pt idx="359">
                  <c:v>341</c:v>
                </c:pt>
                <c:pt idx="360">
                  <c:v>340</c:v>
                </c:pt>
                <c:pt idx="361">
                  <c:v>339</c:v>
                </c:pt>
                <c:pt idx="362">
                  <c:v>338</c:v>
                </c:pt>
                <c:pt idx="363">
                  <c:v>337</c:v>
                </c:pt>
                <c:pt idx="364">
                  <c:v>336</c:v>
                </c:pt>
                <c:pt idx="365">
                  <c:v>335</c:v>
                </c:pt>
                <c:pt idx="366">
                  <c:v>334</c:v>
                </c:pt>
                <c:pt idx="367">
                  <c:v>333</c:v>
                </c:pt>
                <c:pt idx="368">
                  <c:v>332</c:v>
                </c:pt>
                <c:pt idx="369">
                  <c:v>331</c:v>
                </c:pt>
                <c:pt idx="370">
                  <c:v>330</c:v>
                </c:pt>
                <c:pt idx="371">
                  <c:v>329</c:v>
                </c:pt>
                <c:pt idx="372">
                  <c:v>328</c:v>
                </c:pt>
                <c:pt idx="373">
                  <c:v>327</c:v>
                </c:pt>
                <c:pt idx="374">
                  <c:v>326</c:v>
                </c:pt>
                <c:pt idx="375">
                  <c:v>325</c:v>
                </c:pt>
                <c:pt idx="376">
                  <c:v>324</c:v>
                </c:pt>
                <c:pt idx="377">
                  <c:v>323</c:v>
                </c:pt>
                <c:pt idx="378">
                  <c:v>322</c:v>
                </c:pt>
                <c:pt idx="379">
                  <c:v>321</c:v>
                </c:pt>
                <c:pt idx="380">
                  <c:v>320</c:v>
                </c:pt>
                <c:pt idx="381">
                  <c:v>319</c:v>
                </c:pt>
                <c:pt idx="382">
                  <c:v>318</c:v>
                </c:pt>
                <c:pt idx="383">
                  <c:v>317</c:v>
                </c:pt>
                <c:pt idx="384">
                  <c:v>316</c:v>
                </c:pt>
                <c:pt idx="385">
                  <c:v>315</c:v>
                </c:pt>
                <c:pt idx="386">
                  <c:v>314</c:v>
                </c:pt>
                <c:pt idx="387">
                  <c:v>313</c:v>
                </c:pt>
                <c:pt idx="388">
                  <c:v>312</c:v>
                </c:pt>
                <c:pt idx="389">
                  <c:v>311</c:v>
                </c:pt>
                <c:pt idx="390">
                  <c:v>310</c:v>
                </c:pt>
                <c:pt idx="391">
                  <c:v>309</c:v>
                </c:pt>
                <c:pt idx="392">
                  <c:v>308</c:v>
                </c:pt>
                <c:pt idx="393">
                  <c:v>307</c:v>
                </c:pt>
                <c:pt idx="394">
                  <c:v>306</c:v>
                </c:pt>
                <c:pt idx="395">
                  <c:v>305</c:v>
                </c:pt>
                <c:pt idx="396">
                  <c:v>304</c:v>
                </c:pt>
                <c:pt idx="397">
                  <c:v>303</c:v>
                </c:pt>
                <c:pt idx="398">
                  <c:v>302</c:v>
                </c:pt>
                <c:pt idx="399">
                  <c:v>301</c:v>
                </c:pt>
                <c:pt idx="400">
                  <c:v>300</c:v>
                </c:pt>
                <c:pt idx="401">
                  <c:v>299</c:v>
                </c:pt>
                <c:pt idx="402">
                  <c:v>298</c:v>
                </c:pt>
                <c:pt idx="403">
                  <c:v>297</c:v>
                </c:pt>
                <c:pt idx="404">
                  <c:v>296</c:v>
                </c:pt>
                <c:pt idx="405">
                  <c:v>295</c:v>
                </c:pt>
                <c:pt idx="406">
                  <c:v>294</c:v>
                </c:pt>
                <c:pt idx="407">
                  <c:v>293</c:v>
                </c:pt>
                <c:pt idx="408">
                  <c:v>292</c:v>
                </c:pt>
                <c:pt idx="409">
                  <c:v>291</c:v>
                </c:pt>
                <c:pt idx="410">
                  <c:v>290</c:v>
                </c:pt>
                <c:pt idx="411">
                  <c:v>289</c:v>
                </c:pt>
                <c:pt idx="412">
                  <c:v>288</c:v>
                </c:pt>
                <c:pt idx="413">
                  <c:v>287</c:v>
                </c:pt>
                <c:pt idx="414">
                  <c:v>286</c:v>
                </c:pt>
                <c:pt idx="415">
                  <c:v>285</c:v>
                </c:pt>
                <c:pt idx="416">
                  <c:v>284</c:v>
                </c:pt>
                <c:pt idx="417">
                  <c:v>283</c:v>
                </c:pt>
                <c:pt idx="418">
                  <c:v>282</c:v>
                </c:pt>
                <c:pt idx="419">
                  <c:v>281</c:v>
                </c:pt>
                <c:pt idx="420">
                  <c:v>280</c:v>
                </c:pt>
                <c:pt idx="421">
                  <c:v>279</c:v>
                </c:pt>
                <c:pt idx="422">
                  <c:v>278</c:v>
                </c:pt>
                <c:pt idx="423">
                  <c:v>277</c:v>
                </c:pt>
                <c:pt idx="424">
                  <c:v>276</c:v>
                </c:pt>
                <c:pt idx="425">
                  <c:v>275</c:v>
                </c:pt>
                <c:pt idx="426">
                  <c:v>274</c:v>
                </c:pt>
                <c:pt idx="427">
                  <c:v>273</c:v>
                </c:pt>
                <c:pt idx="428">
                  <c:v>272</c:v>
                </c:pt>
                <c:pt idx="429">
                  <c:v>271</c:v>
                </c:pt>
                <c:pt idx="430">
                  <c:v>270</c:v>
                </c:pt>
                <c:pt idx="431">
                  <c:v>269</c:v>
                </c:pt>
                <c:pt idx="432">
                  <c:v>268</c:v>
                </c:pt>
                <c:pt idx="433">
                  <c:v>267</c:v>
                </c:pt>
                <c:pt idx="434">
                  <c:v>266</c:v>
                </c:pt>
                <c:pt idx="435">
                  <c:v>265</c:v>
                </c:pt>
                <c:pt idx="436">
                  <c:v>264</c:v>
                </c:pt>
                <c:pt idx="437">
                  <c:v>263</c:v>
                </c:pt>
                <c:pt idx="438">
                  <c:v>262</c:v>
                </c:pt>
                <c:pt idx="439">
                  <c:v>261</c:v>
                </c:pt>
                <c:pt idx="440">
                  <c:v>260</c:v>
                </c:pt>
                <c:pt idx="441">
                  <c:v>259</c:v>
                </c:pt>
                <c:pt idx="442">
                  <c:v>258</c:v>
                </c:pt>
                <c:pt idx="443">
                  <c:v>257</c:v>
                </c:pt>
                <c:pt idx="444">
                  <c:v>256</c:v>
                </c:pt>
                <c:pt idx="445">
                  <c:v>255</c:v>
                </c:pt>
                <c:pt idx="446">
                  <c:v>254</c:v>
                </c:pt>
                <c:pt idx="447">
                  <c:v>253</c:v>
                </c:pt>
                <c:pt idx="448">
                  <c:v>252</c:v>
                </c:pt>
                <c:pt idx="449">
                  <c:v>251</c:v>
                </c:pt>
                <c:pt idx="450">
                  <c:v>250</c:v>
                </c:pt>
                <c:pt idx="451">
                  <c:v>249</c:v>
                </c:pt>
                <c:pt idx="452">
                  <c:v>248</c:v>
                </c:pt>
                <c:pt idx="453">
                  <c:v>247</c:v>
                </c:pt>
                <c:pt idx="454">
                  <c:v>246</c:v>
                </c:pt>
                <c:pt idx="455">
                  <c:v>245</c:v>
                </c:pt>
                <c:pt idx="456">
                  <c:v>244</c:v>
                </c:pt>
                <c:pt idx="457">
                  <c:v>243</c:v>
                </c:pt>
                <c:pt idx="458">
                  <c:v>242</c:v>
                </c:pt>
                <c:pt idx="459">
                  <c:v>241</c:v>
                </c:pt>
                <c:pt idx="460">
                  <c:v>240</c:v>
                </c:pt>
                <c:pt idx="461">
                  <c:v>239</c:v>
                </c:pt>
                <c:pt idx="462">
                  <c:v>238</c:v>
                </c:pt>
                <c:pt idx="463">
                  <c:v>237</c:v>
                </c:pt>
                <c:pt idx="464">
                  <c:v>236</c:v>
                </c:pt>
                <c:pt idx="465">
                  <c:v>235</c:v>
                </c:pt>
                <c:pt idx="466">
                  <c:v>234</c:v>
                </c:pt>
                <c:pt idx="467">
                  <c:v>233</c:v>
                </c:pt>
                <c:pt idx="468">
                  <c:v>232</c:v>
                </c:pt>
                <c:pt idx="469">
                  <c:v>231</c:v>
                </c:pt>
                <c:pt idx="470">
                  <c:v>230</c:v>
                </c:pt>
                <c:pt idx="471">
                  <c:v>229</c:v>
                </c:pt>
                <c:pt idx="472">
                  <c:v>228</c:v>
                </c:pt>
                <c:pt idx="473">
                  <c:v>227</c:v>
                </c:pt>
                <c:pt idx="474">
                  <c:v>226</c:v>
                </c:pt>
                <c:pt idx="475">
                  <c:v>225</c:v>
                </c:pt>
                <c:pt idx="476">
                  <c:v>224</c:v>
                </c:pt>
                <c:pt idx="477">
                  <c:v>223</c:v>
                </c:pt>
                <c:pt idx="478">
                  <c:v>222</c:v>
                </c:pt>
                <c:pt idx="479">
                  <c:v>221</c:v>
                </c:pt>
                <c:pt idx="480">
                  <c:v>220</c:v>
                </c:pt>
                <c:pt idx="481">
                  <c:v>219</c:v>
                </c:pt>
                <c:pt idx="482">
                  <c:v>218</c:v>
                </c:pt>
                <c:pt idx="483">
                  <c:v>217</c:v>
                </c:pt>
                <c:pt idx="484">
                  <c:v>216</c:v>
                </c:pt>
                <c:pt idx="485">
                  <c:v>215</c:v>
                </c:pt>
                <c:pt idx="486">
                  <c:v>214</c:v>
                </c:pt>
                <c:pt idx="487">
                  <c:v>213</c:v>
                </c:pt>
                <c:pt idx="488">
                  <c:v>212</c:v>
                </c:pt>
                <c:pt idx="489">
                  <c:v>211</c:v>
                </c:pt>
                <c:pt idx="490">
                  <c:v>210</c:v>
                </c:pt>
                <c:pt idx="491">
                  <c:v>209</c:v>
                </c:pt>
                <c:pt idx="492">
                  <c:v>208</c:v>
                </c:pt>
                <c:pt idx="493">
                  <c:v>207</c:v>
                </c:pt>
                <c:pt idx="494">
                  <c:v>206</c:v>
                </c:pt>
                <c:pt idx="495">
                  <c:v>205</c:v>
                </c:pt>
                <c:pt idx="496">
                  <c:v>204</c:v>
                </c:pt>
                <c:pt idx="497">
                  <c:v>203</c:v>
                </c:pt>
                <c:pt idx="498">
                  <c:v>202</c:v>
                </c:pt>
                <c:pt idx="499">
                  <c:v>201</c:v>
                </c:pt>
                <c:pt idx="500">
                  <c:v>200</c:v>
                </c:pt>
              </c:numCache>
            </c:numRef>
          </c:xVal>
          <c:yVal>
            <c:numRef>
              <c:f>'BFl-SAV'!$N$2:$N$1410</c:f>
              <c:numCache>
                <c:formatCode>General</c:formatCode>
                <c:ptCount val="1409"/>
                <c:pt idx="0">
                  <c:v>0.10751862241084811</c:v>
                </c:pt>
                <c:pt idx="1">
                  <c:v>6.0184396698042916E-2</c:v>
                </c:pt>
                <c:pt idx="2">
                  <c:v>7.0027996343217033E-2</c:v>
                </c:pt>
                <c:pt idx="3">
                  <c:v>0.14825068019157053</c:v>
                </c:pt>
                <c:pt idx="4">
                  <c:v>0.20494346427952992</c:v>
                </c:pt>
                <c:pt idx="5">
                  <c:v>0.18063500821158485</c:v>
                </c:pt>
                <c:pt idx="6">
                  <c:v>0.13140886077083141</c:v>
                </c:pt>
                <c:pt idx="7">
                  <c:v>0.12164984997617879</c:v>
                </c:pt>
                <c:pt idx="8">
                  <c:v>0.20261213688491594</c:v>
                </c:pt>
                <c:pt idx="9">
                  <c:v>0.18480577639027221</c:v>
                </c:pt>
                <c:pt idx="10">
                  <c:v>0.23506361443560131</c:v>
                </c:pt>
                <c:pt idx="11">
                  <c:v>0.27743219754973281</c:v>
                </c:pt>
                <c:pt idx="12">
                  <c:v>0.25059634397703334</c:v>
                </c:pt>
                <c:pt idx="13">
                  <c:v>9.6938985677165385E-2</c:v>
                </c:pt>
                <c:pt idx="14">
                  <c:v>0.13455380577966072</c:v>
                </c:pt>
                <c:pt idx="15">
                  <c:v>0.15234761648337991</c:v>
                </c:pt>
                <c:pt idx="16">
                  <c:v>0.19106649221863897</c:v>
                </c:pt>
                <c:pt idx="17">
                  <c:v>0.32768807978352216</c:v>
                </c:pt>
                <c:pt idx="18">
                  <c:v>0.25581281940992051</c:v>
                </c:pt>
                <c:pt idx="19">
                  <c:v>0.14463601443669821</c:v>
                </c:pt>
                <c:pt idx="20">
                  <c:v>0.10046254320960279</c:v>
                </c:pt>
                <c:pt idx="21">
                  <c:v>2.5280657403844452E-2</c:v>
                </c:pt>
                <c:pt idx="22">
                  <c:v>-7.4232502271531928E-2</c:v>
                </c:pt>
                <c:pt idx="23">
                  <c:v>-5.2507184338180503E-2</c:v>
                </c:pt>
                <c:pt idx="24">
                  <c:v>6.5488231714488504E-2</c:v>
                </c:pt>
                <c:pt idx="25">
                  <c:v>7.4551136573576995E-2</c:v>
                </c:pt>
                <c:pt idx="26">
                  <c:v>0.16778190350898814</c:v>
                </c:pt>
                <c:pt idx="27">
                  <c:v>0.21604302092294339</c:v>
                </c:pt>
                <c:pt idx="28">
                  <c:v>0.15957385129144774</c:v>
                </c:pt>
                <c:pt idx="29">
                  <c:v>0.12315012043670578</c:v>
                </c:pt>
                <c:pt idx="30">
                  <c:v>0.12954497234209394</c:v>
                </c:pt>
                <c:pt idx="31">
                  <c:v>9.9676632925990744E-2</c:v>
                </c:pt>
                <c:pt idx="32">
                  <c:v>5.6688220527624074E-2</c:v>
                </c:pt>
                <c:pt idx="33">
                  <c:v>0.21140921435443602</c:v>
                </c:pt>
                <c:pt idx="34">
                  <c:v>0.17728502895622344</c:v>
                </c:pt>
                <c:pt idx="35">
                  <c:v>0.14110593753236469</c:v>
                </c:pt>
                <c:pt idx="36">
                  <c:v>0.10090194887625822</c:v>
                </c:pt>
                <c:pt idx="37">
                  <c:v>6.3203680813329513E-2</c:v>
                </c:pt>
                <c:pt idx="38">
                  <c:v>-0.15735416814078171</c:v>
                </c:pt>
                <c:pt idx="39">
                  <c:v>-6.2708860485447604E-2</c:v>
                </c:pt>
                <c:pt idx="40">
                  <c:v>-0.15359069772211104</c:v>
                </c:pt>
                <c:pt idx="41">
                  <c:v>-4.7917383530051913E-3</c:v>
                </c:pt>
                <c:pt idx="42">
                  <c:v>3.7660455705857264E-2</c:v>
                </c:pt>
                <c:pt idx="43">
                  <c:v>5.6540393769590747E-2</c:v>
                </c:pt>
                <c:pt idx="44">
                  <c:v>0.15956537610798158</c:v>
                </c:pt>
                <c:pt idx="45">
                  <c:v>1.2060838031373623E-2</c:v>
                </c:pt>
                <c:pt idx="46">
                  <c:v>0.11219203416370771</c:v>
                </c:pt>
                <c:pt idx="47">
                  <c:v>7.1142808939629903E-2</c:v>
                </c:pt>
                <c:pt idx="48">
                  <c:v>-6.356876564022497E-2</c:v>
                </c:pt>
                <c:pt idx="49">
                  <c:v>6.7185876159553029E-2</c:v>
                </c:pt>
                <c:pt idx="50">
                  <c:v>3.4735213530356052E-2</c:v>
                </c:pt>
                <c:pt idx="51">
                  <c:v>3.7706906230707826E-2</c:v>
                </c:pt>
                <c:pt idx="52">
                  <c:v>8.7805508617163505E-2</c:v>
                </c:pt>
                <c:pt idx="53">
                  <c:v>3.8956343857039041E-2</c:v>
                </c:pt>
                <c:pt idx="54">
                  <c:v>4.6386309037258384E-2</c:v>
                </c:pt>
                <c:pt idx="55">
                  <c:v>0.10759897366962473</c:v>
                </c:pt>
                <c:pt idx="56">
                  <c:v>-3.8922280138815289E-2</c:v>
                </c:pt>
                <c:pt idx="57">
                  <c:v>-4.7970679395406814E-2</c:v>
                </c:pt>
                <c:pt idx="58">
                  <c:v>-9.1434191021629724E-3</c:v>
                </c:pt>
                <c:pt idx="59">
                  <c:v>1.8228489825741722E-2</c:v>
                </c:pt>
                <c:pt idx="60">
                  <c:v>-4.1907663520175713E-2</c:v>
                </c:pt>
                <c:pt idx="61">
                  <c:v>-3.013416680568469E-2</c:v>
                </c:pt>
                <c:pt idx="62">
                  <c:v>2.4238046851320211E-2</c:v>
                </c:pt>
                <c:pt idx="63">
                  <c:v>-3.9411396016278216E-2</c:v>
                </c:pt>
                <c:pt idx="64">
                  <c:v>5.0177486786552698E-2</c:v>
                </c:pt>
                <c:pt idx="65">
                  <c:v>-6.1520053017868691E-2</c:v>
                </c:pt>
                <c:pt idx="66">
                  <c:v>8.0677227372026247E-3</c:v>
                </c:pt>
                <c:pt idx="67">
                  <c:v>0.10070750860907635</c:v>
                </c:pt>
                <c:pt idx="68">
                  <c:v>8.2846385390398528E-2</c:v>
                </c:pt>
                <c:pt idx="69">
                  <c:v>5.2373048261155845E-2</c:v>
                </c:pt>
                <c:pt idx="70">
                  <c:v>2.2883321368661252E-2</c:v>
                </c:pt>
                <c:pt idx="71">
                  <c:v>0.16993867472073371</c:v>
                </c:pt>
                <c:pt idx="72">
                  <c:v>0.13284181871639691</c:v>
                </c:pt>
                <c:pt idx="73">
                  <c:v>0.10519886690138162</c:v>
                </c:pt>
                <c:pt idx="74">
                  <c:v>2.5909450824451782E-2</c:v>
                </c:pt>
                <c:pt idx="75">
                  <c:v>-5.4952274772594893E-2</c:v>
                </c:pt>
                <c:pt idx="76">
                  <c:v>-0.12778800161265558</c:v>
                </c:pt>
                <c:pt idx="77">
                  <c:v>-8.6344191403794512E-2</c:v>
                </c:pt>
                <c:pt idx="78">
                  <c:v>-7.2875332024406964E-2</c:v>
                </c:pt>
                <c:pt idx="79">
                  <c:v>-8.8771190581164228E-2</c:v>
                </c:pt>
                <c:pt idx="80">
                  <c:v>3.6790934477515212E-2</c:v>
                </c:pt>
                <c:pt idx="81">
                  <c:v>9.9947023875909063E-2</c:v>
                </c:pt>
                <c:pt idx="82">
                  <c:v>0.12650596712678008</c:v>
                </c:pt>
                <c:pt idx="83">
                  <c:v>0.11178636624668493</c:v>
                </c:pt>
                <c:pt idx="84">
                  <c:v>1.2989848528384819E-3</c:v>
                </c:pt>
                <c:pt idx="85">
                  <c:v>5.2959954717250096E-2</c:v>
                </c:pt>
                <c:pt idx="86">
                  <c:v>7.9023914655948213E-2</c:v>
                </c:pt>
                <c:pt idx="87">
                  <c:v>2.9872577007842092E-2</c:v>
                </c:pt>
                <c:pt idx="88">
                  <c:v>3.5735611149769211E-2</c:v>
                </c:pt>
                <c:pt idx="89">
                  <c:v>4.5609525874318803E-2</c:v>
                </c:pt>
                <c:pt idx="90">
                  <c:v>0.10944118518676818</c:v>
                </c:pt>
                <c:pt idx="91">
                  <c:v>-8.8577402251175247E-2</c:v>
                </c:pt>
                <c:pt idx="92">
                  <c:v>1.3951455884940301E-2</c:v>
                </c:pt>
                <c:pt idx="93">
                  <c:v>-2.1319650016323292E-2</c:v>
                </c:pt>
                <c:pt idx="94">
                  <c:v>7.338971046801529E-2</c:v>
                </c:pt>
                <c:pt idx="95">
                  <c:v>2.8695015456807922E-2</c:v>
                </c:pt>
                <c:pt idx="96">
                  <c:v>0.14837748197518771</c:v>
                </c:pt>
                <c:pt idx="97">
                  <c:v>0.12327268462859198</c:v>
                </c:pt>
                <c:pt idx="98">
                  <c:v>9.9030237201226945E-2</c:v>
                </c:pt>
                <c:pt idx="99">
                  <c:v>0.23592303063750031</c:v>
                </c:pt>
                <c:pt idx="100">
                  <c:v>0.15957808888318994</c:v>
                </c:pt>
                <c:pt idx="101">
                  <c:v>0.19863499405192594</c:v>
                </c:pt>
                <c:pt idx="102">
                  <c:v>0.35315388734957365</c:v>
                </c:pt>
                <c:pt idx="103">
                  <c:v>0.21865402937243344</c:v>
                </c:pt>
                <c:pt idx="104">
                  <c:v>0.14231088044541801</c:v>
                </c:pt>
                <c:pt idx="105">
                  <c:v>0.27093515448966993</c:v>
                </c:pt>
                <c:pt idx="106">
                  <c:v>0.13562754633304167</c:v>
                </c:pt>
                <c:pt idx="107">
                  <c:v>0.17782646279325201</c:v>
                </c:pt>
                <c:pt idx="108">
                  <c:v>0.12749071825360817</c:v>
                </c:pt>
                <c:pt idx="109">
                  <c:v>6.9681654710558774E-2</c:v>
                </c:pt>
                <c:pt idx="110">
                  <c:v>-0.1349048739569523</c:v>
                </c:pt>
                <c:pt idx="111">
                  <c:v>0.10214828980093249</c:v>
                </c:pt>
                <c:pt idx="112">
                  <c:v>5.9213173267921922E-2</c:v>
                </c:pt>
                <c:pt idx="113">
                  <c:v>2.3592466048046167E-2</c:v>
                </c:pt>
                <c:pt idx="114">
                  <c:v>0.14564635409828044</c:v>
                </c:pt>
                <c:pt idx="115">
                  <c:v>0.11954099614795954</c:v>
                </c:pt>
                <c:pt idx="116">
                  <c:v>0.28499303912102225</c:v>
                </c:pt>
                <c:pt idx="117">
                  <c:v>0.16770155225021161</c:v>
                </c:pt>
                <c:pt idx="118">
                  <c:v>0.31731282535919486</c:v>
                </c:pt>
                <c:pt idx="119">
                  <c:v>0.29979527304006781</c:v>
                </c:pt>
                <c:pt idx="120">
                  <c:v>0.25494476504023988</c:v>
                </c:pt>
                <c:pt idx="121">
                  <c:v>0.24095207412798211</c:v>
                </c:pt>
                <c:pt idx="122">
                  <c:v>9.8054287226473247E-2</c:v>
                </c:pt>
                <c:pt idx="123">
                  <c:v>0.16080438273924341</c:v>
                </c:pt>
                <c:pt idx="124">
                  <c:v>0.18480153879853128</c:v>
                </c:pt>
                <c:pt idx="125">
                  <c:v>0.18113830372295694</c:v>
                </c:pt>
                <c:pt idx="126">
                  <c:v>0.19775927942026544</c:v>
                </c:pt>
                <c:pt idx="127">
                  <c:v>0.17703126240466996</c:v>
                </c:pt>
                <c:pt idx="128">
                  <c:v>0.16778190350898814</c:v>
                </c:pt>
                <c:pt idx="129">
                  <c:v>0.16504572311884361</c:v>
                </c:pt>
                <c:pt idx="130">
                  <c:v>0.16747304826480638</c:v>
                </c:pt>
                <c:pt idx="131">
                  <c:v>0.13092707918676721</c:v>
                </c:pt>
                <c:pt idx="132">
                  <c:v>0.28107913419554381</c:v>
                </c:pt>
                <c:pt idx="133">
                  <c:v>0.19159521328044674</c:v>
                </c:pt>
                <c:pt idx="134">
                  <c:v>0.20805776824037858</c:v>
                </c:pt>
                <c:pt idx="135">
                  <c:v>0.26235517210472942</c:v>
                </c:pt>
                <c:pt idx="136">
                  <c:v>0.35472277419943954</c:v>
                </c:pt>
                <c:pt idx="137">
                  <c:v>0.36502289286252915</c:v>
                </c:pt>
                <c:pt idx="138">
                  <c:v>0.33648792798609239</c:v>
                </c:pt>
                <c:pt idx="139">
                  <c:v>0.13296438290828294</c:v>
                </c:pt>
                <c:pt idx="140">
                  <c:v>0.10081736002573995</c:v>
                </c:pt>
                <c:pt idx="141">
                  <c:v>0.21736759431051497</c:v>
                </c:pt>
                <c:pt idx="142">
                  <c:v>0.28988582773863952</c:v>
                </c:pt>
                <c:pt idx="143">
                  <c:v>0.39393011387497467</c:v>
                </c:pt>
                <c:pt idx="144">
                  <c:v>0.40201250519893938</c:v>
                </c:pt>
                <c:pt idx="145">
                  <c:v>0.37560888598383146</c:v>
                </c:pt>
                <c:pt idx="146">
                  <c:v>0.34592064421669133</c:v>
                </c:pt>
                <c:pt idx="147">
                  <c:v>0.23177051670014318</c:v>
                </c:pt>
                <c:pt idx="148">
                  <c:v>0.30037158551683224</c:v>
                </c:pt>
                <c:pt idx="149">
                  <c:v>0.34535671854655858</c:v>
                </c:pt>
                <c:pt idx="150">
                  <c:v>0.40886110538920539</c:v>
                </c:pt>
                <c:pt idx="151">
                  <c:v>0.3880967428751968</c:v>
                </c:pt>
                <c:pt idx="152">
                  <c:v>0.52036061927187383</c:v>
                </c:pt>
                <c:pt idx="153">
                  <c:v>0.49649580646233521</c:v>
                </c:pt>
                <c:pt idx="154">
                  <c:v>0.37752183268614792</c:v>
                </c:pt>
                <c:pt idx="155">
                  <c:v>0.33725949565148533</c:v>
                </c:pt>
                <c:pt idx="156">
                  <c:v>0.37103244988807832</c:v>
                </c:pt>
                <c:pt idx="157">
                  <c:v>0.48494885792169606</c:v>
                </c:pt>
                <c:pt idx="158">
                  <c:v>0.56906700978719427</c:v>
                </c:pt>
                <c:pt idx="159">
                  <c:v>0.56888837899689182</c:v>
                </c:pt>
                <c:pt idx="160">
                  <c:v>0.72013096194171256</c:v>
                </c:pt>
                <c:pt idx="161">
                  <c:v>0.83053848102967898</c:v>
                </c:pt>
                <c:pt idx="162">
                  <c:v>0.94917817401123949</c:v>
                </c:pt>
                <c:pt idx="163">
                  <c:v>0.9509441088770495</c:v>
                </c:pt>
                <c:pt idx="164">
                  <c:v>1.0827954720161939</c:v>
                </c:pt>
                <c:pt idx="165">
                  <c:v>1.1880425822697787</c:v>
                </c:pt>
                <c:pt idx="166">
                  <c:v>1.4161280239983665</c:v>
                </c:pt>
                <c:pt idx="167">
                  <c:v>1.460841788172331</c:v>
                </c:pt>
                <c:pt idx="168">
                  <c:v>1.7333213818672193</c:v>
                </c:pt>
                <c:pt idx="169">
                  <c:v>1.8000269433014546</c:v>
                </c:pt>
                <c:pt idx="170">
                  <c:v>1.9653639193603261</c:v>
                </c:pt>
                <c:pt idx="171">
                  <c:v>2.3396055300703673</c:v>
                </c:pt>
                <c:pt idx="172">
                  <c:v>2.7034394524813137</c:v>
                </c:pt>
                <c:pt idx="173">
                  <c:v>3.1355160412377612</c:v>
                </c:pt>
                <c:pt idx="174">
                  <c:v>3.6221459192061327</c:v>
                </c:pt>
                <c:pt idx="175">
                  <c:v>4.3113603897132124</c:v>
                </c:pt>
                <c:pt idx="176">
                  <c:v>4.7328416952438594</c:v>
                </c:pt>
                <c:pt idx="177">
                  <c:v>5.532761457150313</c:v>
                </c:pt>
                <c:pt idx="178">
                  <c:v>6.4681241041809105</c:v>
                </c:pt>
                <c:pt idx="179">
                  <c:v>7.446354229260967</c:v>
                </c:pt>
                <c:pt idx="180">
                  <c:v>8.5809855532930293</c:v>
                </c:pt>
                <c:pt idx="181">
                  <c:v>9.7725926021538942</c:v>
                </c:pt>
                <c:pt idx="182">
                  <c:v>11.198668046794998</c:v>
                </c:pt>
                <c:pt idx="183">
                  <c:v>12.772183976683859</c:v>
                </c:pt>
                <c:pt idx="184">
                  <c:v>14.479610087360594</c:v>
                </c:pt>
                <c:pt idx="185">
                  <c:v>16.474841531215532</c:v>
                </c:pt>
                <c:pt idx="186">
                  <c:v>18.708990679194287</c:v>
                </c:pt>
                <c:pt idx="187">
                  <c:v>21.173504930273889</c:v>
                </c:pt>
                <c:pt idx="188">
                  <c:v>24.011364378426325</c:v>
                </c:pt>
                <c:pt idx="189">
                  <c:v>26.982651736829489</c:v>
                </c:pt>
                <c:pt idx="190">
                  <c:v>30.284819059503089</c:v>
                </c:pt>
                <c:pt idx="191">
                  <c:v>33.690415565573353</c:v>
                </c:pt>
                <c:pt idx="192">
                  <c:v>37.406819052789999</c:v>
                </c:pt>
                <c:pt idx="193">
                  <c:v>41.223091494405033</c:v>
                </c:pt>
                <c:pt idx="194">
                  <c:v>45.139895584571363</c:v>
                </c:pt>
                <c:pt idx="195">
                  <c:v>49.047767157311874</c:v>
                </c:pt>
                <c:pt idx="196">
                  <c:v>52.865049775607844</c:v>
                </c:pt>
                <c:pt idx="197">
                  <c:v>56.60710731725564</c:v>
                </c:pt>
                <c:pt idx="198">
                  <c:v>60.336773814684193</c:v>
                </c:pt>
                <c:pt idx="199">
                  <c:v>63.682877955383994</c:v>
                </c:pt>
                <c:pt idx="200">
                  <c:v>66.905441139302084</c:v>
                </c:pt>
                <c:pt idx="201">
                  <c:v>69.767023766915941</c:v>
                </c:pt>
                <c:pt idx="202">
                  <c:v>72.038088369368978</c:v>
                </c:pt>
                <c:pt idx="203">
                  <c:v>73.699516888558549</c:v>
                </c:pt>
                <c:pt idx="204">
                  <c:v>74.966225797939927</c:v>
                </c:pt>
                <c:pt idx="205">
                  <c:v>75.662516394711758</c:v>
                </c:pt>
                <c:pt idx="206">
                  <c:v>75.900000000000006</c:v>
                </c:pt>
                <c:pt idx="207">
                  <c:v>75.587723552422958</c:v>
                </c:pt>
                <c:pt idx="208">
                  <c:v>75.001975588718665</c:v>
                </c:pt>
                <c:pt idx="209">
                  <c:v>73.864388544447408</c:v>
                </c:pt>
                <c:pt idx="210">
                  <c:v>72.326904042208781</c:v>
                </c:pt>
                <c:pt idx="211">
                  <c:v>70.486872277062858</c:v>
                </c:pt>
                <c:pt idx="212">
                  <c:v>68.256103749388927</c:v>
                </c:pt>
                <c:pt idx="213">
                  <c:v>65.897486100987919</c:v>
                </c:pt>
                <c:pt idx="214">
                  <c:v>63.412733763691094</c:v>
                </c:pt>
                <c:pt idx="215">
                  <c:v>60.832884978203744</c:v>
                </c:pt>
                <c:pt idx="216">
                  <c:v>58.150595509085143</c:v>
                </c:pt>
                <c:pt idx="217">
                  <c:v>55.622729587449832</c:v>
                </c:pt>
                <c:pt idx="218">
                  <c:v>53.011784212878375</c:v>
                </c:pt>
                <c:pt idx="219">
                  <c:v>50.635296477123596</c:v>
                </c:pt>
                <c:pt idx="220">
                  <c:v>48.352137135898595</c:v>
                </c:pt>
                <c:pt idx="221">
                  <c:v>46.085084554909997</c:v>
                </c:pt>
                <c:pt idx="222">
                  <c:v>44.078485771211994</c:v>
                </c:pt>
                <c:pt idx="223">
                  <c:v>42.249713287321512</c:v>
                </c:pt>
                <c:pt idx="224">
                  <c:v>40.497142156018953</c:v>
                </c:pt>
                <c:pt idx="225">
                  <c:v>38.798951061619697</c:v>
                </c:pt>
                <c:pt idx="226">
                  <c:v>37.426015180392</c:v>
                </c:pt>
                <c:pt idx="227">
                  <c:v>36.153492132162803</c:v>
                </c:pt>
                <c:pt idx="228">
                  <c:v>34.970659342970563</c:v>
                </c:pt>
                <c:pt idx="229">
                  <c:v>34.015576084867782</c:v>
                </c:pt>
                <c:pt idx="230">
                  <c:v>33.173612241583562</c:v>
                </c:pt>
                <c:pt idx="231">
                  <c:v>32.427679887406754</c:v>
                </c:pt>
                <c:pt idx="232">
                  <c:v>31.762779740402429</c:v>
                </c:pt>
                <c:pt idx="233">
                  <c:v>30.916546360455087</c:v>
                </c:pt>
                <c:pt idx="234">
                  <c:v>30.173178564202995</c:v>
                </c:pt>
                <c:pt idx="235">
                  <c:v>29.443132126540689</c:v>
                </c:pt>
                <c:pt idx="236">
                  <c:v>28.624991046117255</c:v>
                </c:pt>
                <c:pt idx="237">
                  <c:v>27.798655604157187</c:v>
                </c:pt>
                <c:pt idx="238">
                  <c:v>26.978428324722689</c:v>
                </c:pt>
                <c:pt idx="239">
                  <c:v>26.026638327340642</c:v>
                </c:pt>
                <c:pt idx="240">
                  <c:v>25.082598070328704</c:v>
                </c:pt>
                <c:pt idx="241">
                  <c:v>24.177542679430029</c:v>
                </c:pt>
                <c:pt idx="242">
                  <c:v>23.277228012797117</c:v>
                </c:pt>
                <c:pt idx="243">
                  <c:v>22.120600490928886</c:v>
                </c:pt>
                <c:pt idx="244">
                  <c:v>21.15616437890219</c:v>
                </c:pt>
                <c:pt idx="245">
                  <c:v>20.313145375274498</c:v>
                </c:pt>
                <c:pt idx="246">
                  <c:v>19.261390751712209</c:v>
                </c:pt>
                <c:pt idx="247">
                  <c:v>18.298800436857192</c:v>
                </c:pt>
                <c:pt idx="248">
                  <c:v>17.297914027535196</c:v>
                </c:pt>
                <c:pt idx="249">
                  <c:v>16.313741494960222</c:v>
                </c:pt>
                <c:pt idx="250">
                  <c:v>15.458022917838402</c:v>
                </c:pt>
                <c:pt idx="251">
                  <c:v>14.645031815254304</c:v>
                </c:pt>
                <c:pt idx="252">
                  <c:v>13.783873148243098</c:v>
                </c:pt>
                <c:pt idx="253">
                  <c:v>13.030844294759326</c:v>
                </c:pt>
                <c:pt idx="254">
                  <c:v>12.321402494999276</c:v>
                </c:pt>
                <c:pt idx="255">
                  <c:v>11.697333989181548</c:v>
                </c:pt>
                <c:pt idx="256">
                  <c:v>11.091379721196166</c:v>
                </c:pt>
                <c:pt idx="257">
                  <c:v>10.49761113721568</c:v>
                </c:pt>
                <c:pt idx="258">
                  <c:v>10.058064652125926</c:v>
                </c:pt>
                <c:pt idx="259">
                  <c:v>9.690676531134887</c:v>
                </c:pt>
                <c:pt idx="260">
                  <c:v>9.3652894636667767</c:v>
                </c:pt>
                <c:pt idx="261">
                  <c:v>8.9265280739389894</c:v>
                </c:pt>
                <c:pt idx="262">
                  <c:v>8.501277756523848</c:v>
                </c:pt>
                <c:pt idx="263">
                  <c:v>8.1740644499996211</c:v>
                </c:pt>
                <c:pt idx="264">
                  <c:v>7.8141529076976655</c:v>
                </c:pt>
                <c:pt idx="265">
                  <c:v>7.4459043925992567</c:v>
                </c:pt>
                <c:pt idx="266">
                  <c:v>7.0662090013187004</c:v>
                </c:pt>
                <c:pt idx="267">
                  <c:v>6.7379051668583845</c:v>
                </c:pt>
                <c:pt idx="268">
                  <c:v>6.5535198899562666</c:v>
                </c:pt>
                <c:pt idx="269">
                  <c:v>6.2711292211169596</c:v>
                </c:pt>
                <c:pt idx="270">
                  <c:v>5.9568138399771975</c:v>
                </c:pt>
                <c:pt idx="271">
                  <c:v>5.7134468275098946</c:v>
                </c:pt>
                <c:pt idx="272">
                  <c:v>5.3831532807430333</c:v>
                </c:pt>
                <c:pt idx="273">
                  <c:v>5.1099958353539305</c:v>
                </c:pt>
                <c:pt idx="274">
                  <c:v>4.7303156016130634</c:v>
                </c:pt>
                <c:pt idx="275">
                  <c:v>4.4998887274633423</c:v>
                </c:pt>
                <c:pt idx="276">
                  <c:v>4.2639852549415656</c:v>
                </c:pt>
                <c:pt idx="277">
                  <c:v>4.2091726577121324</c:v>
                </c:pt>
                <c:pt idx="278">
                  <c:v>4.0779468283076366</c:v>
                </c:pt>
                <c:pt idx="279">
                  <c:v>3.9348669879455787</c:v>
                </c:pt>
                <c:pt idx="280">
                  <c:v>3.7134531454598378</c:v>
                </c:pt>
                <c:pt idx="281">
                  <c:v>3.6446675784181592</c:v>
                </c:pt>
                <c:pt idx="282">
                  <c:v>3.3860955978321274</c:v>
                </c:pt>
                <c:pt idx="283">
                  <c:v>3.2331966054695602</c:v>
                </c:pt>
                <c:pt idx="284">
                  <c:v>3.2700680541901437</c:v>
                </c:pt>
                <c:pt idx="285">
                  <c:v>3.1992001997607367</c:v>
                </c:pt>
                <c:pt idx="286">
                  <c:v>3.1745299185518951</c:v>
                </c:pt>
                <c:pt idx="287">
                  <c:v>3.1311635455671212</c:v>
                </c:pt>
                <c:pt idx="288">
                  <c:v>3.1208983055437343</c:v>
                </c:pt>
                <c:pt idx="289">
                  <c:v>2.836214610619622</c:v>
                </c:pt>
                <c:pt idx="290">
                  <c:v>2.7523428910124239</c:v>
                </c:pt>
                <c:pt idx="291">
                  <c:v>2.5303590924375499</c:v>
                </c:pt>
                <c:pt idx="292">
                  <c:v>2.5847045766697292</c:v>
                </c:pt>
                <c:pt idx="293">
                  <c:v>2.6059003586197842</c:v>
                </c:pt>
                <c:pt idx="294">
                  <c:v>2.6040270171017812</c:v>
                </c:pt>
                <c:pt idx="295">
                  <c:v>2.5442914791596571</c:v>
                </c:pt>
                <c:pt idx="296">
                  <c:v>2.5758569740679267</c:v>
                </c:pt>
                <c:pt idx="297">
                  <c:v>2.4842218234072093</c:v>
                </c:pt>
                <c:pt idx="298">
                  <c:v>2.5589437675247981</c:v>
                </c:pt>
                <c:pt idx="299">
                  <c:v>2.4914148094185387</c:v>
                </c:pt>
                <c:pt idx="300">
                  <c:v>2.4169647231095523</c:v>
                </c:pt>
                <c:pt idx="301">
                  <c:v>2.528990513289584</c:v>
                </c:pt>
                <c:pt idx="302">
                  <c:v>2.4551822591450208</c:v>
                </c:pt>
                <c:pt idx="303">
                  <c:v>2.3575176673744012</c:v>
                </c:pt>
                <c:pt idx="304">
                  <c:v>2.3555678862207587</c:v>
                </c:pt>
                <c:pt idx="305">
                  <c:v>2.3308322483084982</c:v>
                </c:pt>
                <c:pt idx="306">
                  <c:v>2.4074919127417012</c:v>
                </c:pt>
                <c:pt idx="307">
                  <c:v>2.3809667072404612</c:v>
                </c:pt>
                <c:pt idx="308">
                  <c:v>2.2881670337725692</c:v>
                </c:pt>
                <c:pt idx="309">
                  <c:v>2.309958360346442</c:v>
                </c:pt>
                <c:pt idx="310">
                  <c:v>2.3132713421662232</c:v>
                </c:pt>
                <c:pt idx="311">
                  <c:v>2.2946036096581177</c:v>
                </c:pt>
                <c:pt idx="312">
                  <c:v>2.3146968028340922</c:v>
                </c:pt>
                <c:pt idx="313">
                  <c:v>2.2627623453181043</c:v>
                </c:pt>
                <c:pt idx="314">
                  <c:v>2.2748034622494542</c:v>
                </c:pt>
                <c:pt idx="315">
                  <c:v>2.3060834086681177</c:v>
                </c:pt>
                <c:pt idx="316">
                  <c:v>2.4117611234361767</c:v>
                </c:pt>
                <c:pt idx="317">
                  <c:v>2.3809186268726243</c:v>
                </c:pt>
                <c:pt idx="318">
                  <c:v>2.2583845870815651</c:v>
                </c:pt>
                <c:pt idx="319">
                  <c:v>2.2891170692440252</c:v>
                </c:pt>
                <c:pt idx="320">
                  <c:v>2.3482536398919227</c:v>
                </c:pt>
                <c:pt idx="321">
                  <c:v>2.3548134319065968</c:v>
                </c:pt>
                <c:pt idx="322">
                  <c:v>2.4096004406013152</c:v>
                </c:pt>
                <c:pt idx="323">
                  <c:v>2.4498187718756093</c:v>
                </c:pt>
                <c:pt idx="324">
                  <c:v>2.3117063669395028</c:v>
                </c:pt>
                <c:pt idx="325">
                  <c:v>2.2394873726820212</c:v>
                </c:pt>
                <c:pt idx="326">
                  <c:v>2.2844850555027012</c:v>
                </c:pt>
                <c:pt idx="327">
                  <c:v>2.3566975303880859</c:v>
                </c:pt>
                <c:pt idx="328">
                  <c:v>2.3523751868126968</c:v>
                </c:pt>
                <c:pt idx="329">
                  <c:v>2.2571084200301539</c:v>
                </c:pt>
                <c:pt idx="330">
                  <c:v>2.1252097914446701</c:v>
                </c:pt>
                <c:pt idx="331">
                  <c:v>2.2744941180525462</c:v>
                </c:pt>
                <c:pt idx="332">
                  <c:v>1.830929092117882</c:v>
                </c:pt>
                <c:pt idx="333">
                  <c:v>1.8730119637583149</c:v>
                </c:pt>
                <c:pt idx="334">
                  <c:v>1.8806282199907425</c:v>
                </c:pt>
                <c:pt idx="335">
                  <c:v>1.9361333375012661</c:v>
                </c:pt>
                <c:pt idx="336">
                  <c:v>1.9510809534138955</c:v>
                </c:pt>
                <c:pt idx="337">
                  <c:v>1.9180935834922281</c:v>
                </c:pt>
                <c:pt idx="338">
                  <c:v>1.8091244008316598</c:v>
                </c:pt>
                <c:pt idx="339">
                  <c:v>1.8311931266803101</c:v>
                </c:pt>
                <c:pt idx="340">
                  <c:v>1.6750892110873479</c:v>
                </c:pt>
                <c:pt idx="341">
                  <c:v>1.8742336940539464</c:v>
                </c:pt>
                <c:pt idx="342">
                  <c:v>1.9527334512084162</c:v>
                </c:pt>
                <c:pt idx="343">
                  <c:v>2.0200544413507804</c:v>
                </c:pt>
                <c:pt idx="344">
                  <c:v>1.9178637756323818</c:v>
                </c:pt>
                <c:pt idx="345">
                  <c:v>1.8612770943222967</c:v>
                </c:pt>
                <c:pt idx="346">
                  <c:v>2.0254505254797337</c:v>
                </c:pt>
                <c:pt idx="347">
                  <c:v>1.6920863545438871</c:v>
                </c:pt>
                <c:pt idx="348">
                  <c:v>2.3315516609986378</c:v>
                </c:pt>
                <c:pt idx="349">
                  <c:v>2.1668503237007068</c:v>
                </c:pt>
                <c:pt idx="350">
                  <c:v>2.1685121116004482</c:v>
                </c:pt>
                <c:pt idx="351">
                  <c:v>2.1955844553891399</c:v>
                </c:pt>
                <c:pt idx="352">
                  <c:v>2.6301237368844212</c:v>
                </c:pt>
                <c:pt idx="353">
                  <c:v>2.4634993478578924</c:v>
                </c:pt>
                <c:pt idx="354">
                  <c:v>2.8943553472087027</c:v>
                </c:pt>
                <c:pt idx="355">
                  <c:v>3.0805567581405984</c:v>
                </c:pt>
                <c:pt idx="356">
                  <c:v>3.3577941894543186</c:v>
                </c:pt>
                <c:pt idx="357">
                  <c:v>3.5431089658063812</c:v>
                </c:pt>
                <c:pt idx="358">
                  <c:v>3.7664991558862848</c:v>
                </c:pt>
                <c:pt idx="359">
                  <c:v>4.2113711529042934</c:v>
                </c:pt>
                <c:pt idx="360">
                  <c:v>4.5396032742734134</c:v>
                </c:pt>
                <c:pt idx="361">
                  <c:v>4.8076604520338924</c:v>
                </c:pt>
                <c:pt idx="362">
                  <c:v>5.1545743225608645</c:v>
                </c:pt>
                <c:pt idx="363">
                  <c:v>5.6386107943839034</c:v>
                </c:pt>
                <c:pt idx="364">
                  <c:v>6.1020941313427866</c:v>
                </c:pt>
                <c:pt idx="365">
                  <c:v>6.7547794201543994</c:v>
                </c:pt>
                <c:pt idx="366">
                  <c:v>7.2700515066671105</c:v>
                </c:pt>
                <c:pt idx="367">
                  <c:v>7.4890755103953683</c:v>
                </c:pt>
                <c:pt idx="368">
                  <c:v>8.084776762178981</c:v>
                </c:pt>
                <c:pt idx="369">
                  <c:v>8.5785090068891545</c:v>
                </c:pt>
                <c:pt idx="370">
                  <c:v>9.0935532413536588</c:v>
                </c:pt>
                <c:pt idx="371">
                  <c:v>9.4472783886666889</c:v>
                </c:pt>
                <c:pt idx="372">
                  <c:v>9.9554283873376228</c:v>
                </c:pt>
                <c:pt idx="373">
                  <c:v>10.228267198424648</c:v>
                </c:pt>
                <c:pt idx="374">
                  <c:v>10.594088225393103</c:v>
                </c:pt>
                <c:pt idx="375">
                  <c:v>10.729785691989875</c:v>
                </c:pt>
                <c:pt idx="376">
                  <c:v>10.995450260259856</c:v>
                </c:pt>
                <c:pt idx="377">
                  <c:v>10.960316061168674</c:v>
                </c:pt>
                <c:pt idx="378">
                  <c:v>10.95109212782342</c:v>
                </c:pt>
                <c:pt idx="379">
                  <c:v>11.012158269572135</c:v>
                </c:pt>
                <c:pt idx="380">
                  <c:v>10.830519115102376</c:v>
                </c:pt>
                <c:pt idx="381">
                  <c:v>10.48489347246449</c:v>
                </c:pt>
                <c:pt idx="382">
                  <c:v>10.134667435039212</c:v>
                </c:pt>
                <c:pt idx="383">
                  <c:v>9.7259010235270029</c:v>
                </c:pt>
                <c:pt idx="384">
                  <c:v>9.6360322966850767</c:v>
                </c:pt>
                <c:pt idx="385">
                  <c:v>9.1703959371531969</c:v>
                </c:pt>
                <c:pt idx="386">
                  <c:v>8.8856525899765266</c:v>
                </c:pt>
                <c:pt idx="387">
                  <c:v>8.69701097813914</c:v>
                </c:pt>
                <c:pt idx="388">
                  <c:v>8.49222984622015</c:v>
                </c:pt>
                <c:pt idx="389">
                  <c:v>8.4625680079094767</c:v>
                </c:pt>
                <c:pt idx="390">
                  <c:v>8.2618244859977139</c:v>
                </c:pt>
                <c:pt idx="391">
                  <c:v>8.1424529935194006</c:v>
                </c:pt>
                <c:pt idx="392">
                  <c:v>8.0427962446777226</c:v>
                </c:pt>
                <c:pt idx="393">
                  <c:v>7.9823913302248934</c:v>
                </c:pt>
                <c:pt idx="394">
                  <c:v>8.0284992620816205</c:v>
                </c:pt>
                <c:pt idx="395">
                  <c:v>7.9925266717629455</c:v>
                </c:pt>
                <c:pt idx="396">
                  <c:v>8.2225014274707959</c:v>
                </c:pt>
                <c:pt idx="397">
                  <c:v>8.4482293013329119</c:v>
                </c:pt>
                <c:pt idx="398">
                  <c:v>8.6123080386133992</c:v>
                </c:pt>
                <c:pt idx="399">
                  <c:v>8.9419700212265489</c:v>
                </c:pt>
                <c:pt idx="400">
                  <c:v>9.2814086169385934</c:v>
                </c:pt>
                <c:pt idx="401">
                  <c:v>9.650532031748364</c:v>
                </c:pt>
                <c:pt idx="402">
                  <c:v>10.044283840800691</c:v>
                </c:pt>
                <c:pt idx="403">
                  <c:v>10.560583706294842</c:v>
                </c:pt>
                <c:pt idx="404">
                  <c:v>11.033208506544327</c:v>
                </c:pt>
                <c:pt idx="405">
                  <c:v>11.542818192585608</c:v>
                </c:pt>
                <c:pt idx="406">
                  <c:v>12.174654693017006</c:v>
                </c:pt>
                <c:pt idx="407">
                  <c:v>12.749675193231248</c:v>
                </c:pt>
                <c:pt idx="408">
                  <c:v>13.225101530574371</c:v>
                </c:pt>
                <c:pt idx="409">
                  <c:v>13.677167817477892</c:v>
                </c:pt>
                <c:pt idx="410">
                  <c:v>14.11902639781513</c:v>
                </c:pt>
                <c:pt idx="411">
                  <c:v>14.462786848150762</c:v>
                </c:pt>
                <c:pt idx="412">
                  <c:v>14.723892745612448</c:v>
                </c:pt>
                <c:pt idx="413">
                  <c:v>14.926944125179778</c:v>
                </c:pt>
                <c:pt idx="414">
                  <c:v>15.063585107876056</c:v>
                </c:pt>
                <c:pt idx="415">
                  <c:v>15.117591095816081</c:v>
                </c:pt>
                <c:pt idx="416">
                  <c:v>15.255470759175052</c:v>
                </c:pt>
                <c:pt idx="417">
                  <c:v>15.155780435568902</c:v>
                </c:pt>
                <c:pt idx="418">
                  <c:v>15.033970046058615</c:v>
                </c:pt>
                <c:pt idx="419">
                  <c:v>15.02425667086732</c:v>
                </c:pt>
                <c:pt idx="420">
                  <c:v>14.941770969727768</c:v>
                </c:pt>
                <c:pt idx="421">
                  <c:v>14.862203502439026</c:v>
                </c:pt>
                <c:pt idx="422">
                  <c:v>14.757327996384234</c:v>
                </c:pt>
                <c:pt idx="423">
                  <c:v>14.769245408233612</c:v>
                </c:pt>
                <c:pt idx="424">
                  <c:v>14.80155867509983</c:v>
                </c:pt>
                <c:pt idx="425">
                  <c:v>14.862625957738826</c:v>
                </c:pt>
                <c:pt idx="426">
                  <c:v>15.050850492757904</c:v>
                </c:pt>
                <c:pt idx="427">
                  <c:v>15.208167826447399</c:v>
                </c:pt>
                <c:pt idx="428">
                  <c:v>15.468053297488774</c:v>
                </c:pt>
                <c:pt idx="429">
                  <c:v>15.883902354642776</c:v>
                </c:pt>
                <c:pt idx="430">
                  <c:v>16.145194054204836</c:v>
                </c:pt>
                <c:pt idx="431">
                  <c:v>16.542576664458405</c:v>
                </c:pt>
                <c:pt idx="432">
                  <c:v>16.998811763729027</c:v>
                </c:pt>
                <c:pt idx="433">
                  <c:v>17.593639256692569</c:v>
                </c:pt>
                <c:pt idx="434">
                  <c:v>18.042902702628172</c:v>
                </c:pt>
                <c:pt idx="435">
                  <c:v>18.592029072540129</c:v>
                </c:pt>
                <c:pt idx="436">
                  <c:v>19.131925152723131</c:v>
                </c:pt>
                <c:pt idx="437">
                  <c:v>19.615618542599439</c:v>
                </c:pt>
                <c:pt idx="438">
                  <c:v>20.043529415690585</c:v>
                </c:pt>
                <c:pt idx="439">
                  <c:v>20.471135508144986</c:v>
                </c:pt>
                <c:pt idx="440">
                  <c:v>20.957978895543373</c:v>
                </c:pt>
                <c:pt idx="441">
                  <c:v>21.343450124366591</c:v>
                </c:pt>
                <c:pt idx="442">
                  <c:v>21.654985971293335</c:v>
                </c:pt>
                <c:pt idx="443">
                  <c:v>22.042278712627532</c:v>
                </c:pt>
                <c:pt idx="444">
                  <c:v>22.333933571933589</c:v>
                </c:pt>
                <c:pt idx="445">
                  <c:v>22.733102490090207</c:v>
                </c:pt>
                <c:pt idx="446">
                  <c:v>23.345592265428689</c:v>
                </c:pt>
                <c:pt idx="447">
                  <c:v>23.873708166539537</c:v>
                </c:pt>
                <c:pt idx="448">
                  <c:v>24.675606557820689</c:v>
                </c:pt>
                <c:pt idx="449">
                  <c:v>25.610658230811293</c:v>
                </c:pt>
                <c:pt idx="450">
                  <c:v>26.921825996920127</c:v>
                </c:pt>
                <c:pt idx="451">
                  <c:v>28.613637070985089</c:v>
                </c:pt>
                <c:pt idx="452">
                  <c:v>30.613044498516295</c:v>
                </c:pt>
                <c:pt idx="453">
                  <c:v>32.938902140090313</c:v>
                </c:pt>
                <c:pt idx="454">
                  <c:v>35.485432208580313</c:v>
                </c:pt>
                <c:pt idx="455">
                  <c:v>38.304175717404114</c:v>
                </c:pt>
                <c:pt idx="456">
                  <c:v>40.989964785359994</c:v>
                </c:pt>
                <c:pt idx="457">
                  <c:v>43.511268470215043</c:v>
                </c:pt>
                <c:pt idx="458">
                  <c:v>45.4964318850515</c:v>
                </c:pt>
                <c:pt idx="459">
                  <c:v>46.902463031805993</c:v>
                </c:pt>
                <c:pt idx="460">
                  <c:v>47.708334491312797</c:v>
                </c:pt>
                <c:pt idx="461">
                  <c:v>47.775797766747075</c:v>
                </c:pt>
                <c:pt idx="462">
                  <c:v>47.232395894325421</c:v>
                </c:pt>
                <c:pt idx="463">
                  <c:v>46.360819433984823</c:v>
                </c:pt>
                <c:pt idx="464">
                  <c:v>45.12177776108377</c:v>
                </c:pt>
                <c:pt idx="465">
                  <c:v>43.556728050540094</c:v>
                </c:pt>
                <c:pt idx="466">
                  <c:v>42.045701278303454</c:v>
                </c:pt>
                <c:pt idx="467">
                  <c:v>40.663354357756575</c:v>
                </c:pt>
                <c:pt idx="468">
                  <c:v>39.285954662582753</c:v>
                </c:pt>
                <c:pt idx="469">
                  <c:v>38.2303493720025</c:v>
                </c:pt>
                <c:pt idx="470">
                  <c:v>37.374425760631944</c:v>
                </c:pt>
                <c:pt idx="471">
                  <c:v>36.576962172093928</c:v>
                </c:pt>
                <c:pt idx="472">
                  <c:v>36.130482986916299</c:v>
                </c:pt>
                <c:pt idx="473">
                  <c:v>35.711702820152112</c:v>
                </c:pt>
                <c:pt idx="474">
                  <c:v>35.616630656621034</c:v>
                </c:pt>
                <c:pt idx="475">
                  <c:v>35.562146146783213</c:v>
                </c:pt>
                <c:pt idx="476">
                  <c:v>35.7628210523051</c:v>
                </c:pt>
                <c:pt idx="477">
                  <c:v>36.140115032943363</c:v>
                </c:pt>
                <c:pt idx="478">
                  <c:v>36.668714345482513</c:v>
                </c:pt>
                <c:pt idx="479">
                  <c:v>37.362738971566031</c:v>
                </c:pt>
                <c:pt idx="480">
                  <c:v>38.199272341036163</c:v>
                </c:pt>
                <c:pt idx="481">
                  <c:v>39.240276520319092</c:v>
                </c:pt>
                <c:pt idx="482">
                  <c:v>40.127391577631997</c:v>
                </c:pt>
                <c:pt idx="483">
                  <c:v>41.338214638180013</c:v>
                </c:pt>
                <c:pt idx="484">
                  <c:v>42.401081531159875</c:v>
                </c:pt>
                <c:pt idx="485">
                  <c:v>43.536861731505994</c:v>
                </c:pt>
                <c:pt idx="486">
                  <c:v>44.622426795693954</c:v>
                </c:pt>
                <c:pt idx="487">
                  <c:v>45.669313241267602</c:v>
                </c:pt>
                <c:pt idx="488">
                  <c:v>46.789311998034563</c:v>
                </c:pt>
                <c:pt idx="489">
                  <c:v>47.662423281503386</c:v>
                </c:pt>
                <c:pt idx="490">
                  <c:v>48.400345935352966</c:v>
                </c:pt>
                <c:pt idx="491">
                  <c:v>48.875633736042914</c:v>
                </c:pt>
                <c:pt idx="492">
                  <c:v>49.110844199329975</c:v>
                </c:pt>
                <c:pt idx="493">
                  <c:v>48.960024723622794</c:v>
                </c:pt>
                <c:pt idx="494">
                  <c:v>49.052512771113506</c:v>
                </c:pt>
                <c:pt idx="495">
                  <c:v>48.184953384762224</c:v>
                </c:pt>
                <c:pt idx="496">
                  <c:v>47.374103080928698</c:v>
                </c:pt>
                <c:pt idx="497">
                  <c:v>45.818971942807181</c:v>
                </c:pt>
                <c:pt idx="498">
                  <c:v>44.179376963124668</c:v>
                </c:pt>
                <c:pt idx="499">
                  <c:v>41.077284763753774</c:v>
                </c:pt>
                <c:pt idx="500">
                  <c:v>41.51990236196951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AAB-4B91-B6CB-C63820661C12}"/>
            </c:ext>
          </c:extLst>
        </c:ser>
        <c:ser>
          <c:idx val="3"/>
          <c:order val="1"/>
          <c:tx>
            <c:strRef>
              <c:f>'BFl-SAV'!$O$1</c:f>
              <c:strCache>
                <c:ptCount val="1"/>
                <c:pt idx="0">
                  <c:v>BFl-SAV</c:v>
                </c:pt>
              </c:strCache>
            </c:strRef>
          </c:tx>
          <c:spPr>
            <a:ln w="12700">
              <a:solidFill>
                <a:srgbClr val="F90DD7"/>
              </a:solidFill>
            </a:ln>
          </c:spPr>
          <c:marker>
            <c:symbol val="none"/>
          </c:marker>
          <c:xVal>
            <c:numRef>
              <c:f>'BFl-SAV'!$A$2:$A$1410</c:f>
              <c:numCache>
                <c:formatCode>General</c:formatCode>
                <c:ptCount val="1409"/>
                <c:pt idx="0">
                  <c:v>700</c:v>
                </c:pt>
                <c:pt idx="1">
                  <c:v>699</c:v>
                </c:pt>
                <c:pt idx="2">
                  <c:v>698</c:v>
                </c:pt>
                <c:pt idx="3">
                  <c:v>697</c:v>
                </c:pt>
                <c:pt idx="4">
                  <c:v>696</c:v>
                </c:pt>
                <c:pt idx="5">
                  <c:v>695</c:v>
                </c:pt>
                <c:pt idx="6">
                  <c:v>694</c:v>
                </c:pt>
                <c:pt idx="7">
                  <c:v>693</c:v>
                </c:pt>
                <c:pt idx="8">
                  <c:v>692</c:v>
                </c:pt>
                <c:pt idx="9">
                  <c:v>691</c:v>
                </c:pt>
                <c:pt idx="10">
                  <c:v>690</c:v>
                </c:pt>
                <c:pt idx="11">
                  <c:v>689</c:v>
                </c:pt>
                <c:pt idx="12">
                  <c:v>688</c:v>
                </c:pt>
                <c:pt idx="13">
                  <c:v>687</c:v>
                </c:pt>
                <c:pt idx="14">
                  <c:v>686</c:v>
                </c:pt>
                <c:pt idx="15">
                  <c:v>685</c:v>
                </c:pt>
                <c:pt idx="16">
                  <c:v>684</c:v>
                </c:pt>
                <c:pt idx="17">
                  <c:v>683</c:v>
                </c:pt>
                <c:pt idx="18">
                  <c:v>682</c:v>
                </c:pt>
                <c:pt idx="19">
                  <c:v>681</c:v>
                </c:pt>
                <c:pt idx="20">
                  <c:v>680</c:v>
                </c:pt>
                <c:pt idx="21">
                  <c:v>679</c:v>
                </c:pt>
                <c:pt idx="22">
                  <c:v>678</c:v>
                </c:pt>
                <c:pt idx="23">
                  <c:v>677</c:v>
                </c:pt>
                <c:pt idx="24">
                  <c:v>676</c:v>
                </c:pt>
                <c:pt idx="25">
                  <c:v>675</c:v>
                </c:pt>
                <c:pt idx="26">
                  <c:v>674</c:v>
                </c:pt>
                <c:pt idx="27">
                  <c:v>673</c:v>
                </c:pt>
                <c:pt idx="28">
                  <c:v>672</c:v>
                </c:pt>
                <c:pt idx="29">
                  <c:v>671</c:v>
                </c:pt>
                <c:pt idx="30">
                  <c:v>670</c:v>
                </c:pt>
                <c:pt idx="31">
                  <c:v>669</c:v>
                </c:pt>
                <c:pt idx="32">
                  <c:v>668</c:v>
                </c:pt>
                <c:pt idx="33">
                  <c:v>667</c:v>
                </c:pt>
                <c:pt idx="34">
                  <c:v>666</c:v>
                </c:pt>
                <c:pt idx="35">
                  <c:v>665</c:v>
                </c:pt>
                <c:pt idx="36">
                  <c:v>664</c:v>
                </c:pt>
                <c:pt idx="37">
                  <c:v>663</c:v>
                </c:pt>
                <c:pt idx="38">
                  <c:v>662</c:v>
                </c:pt>
                <c:pt idx="39">
                  <c:v>661</c:v>
                </c:pt>
                <c:pt idx="40">
                  <c:v>660</c:v>
                </c:pt>
                <c:pt idx="41">
                  <c:v>659</c:v>
                </c:pt>
                <c:pt idx="42">
                  <c:v>658</c:v>
                </c:pt>
                <c:pt idx="43">
                  <c:v>657</c:v>
                </c:pt>
                <c:pt idx="44">
                  <c:v>656</c:v>
                </c:pt>
                <c:pt idx="45">
                  <c:v>655</c:v>
                </c:pt>
                <c:pt idx="46">
                  <c:v>654</c:v>
                </c:pt>
                <c:pt idx="47">
                  <c:v>653</c:v>
                </c:pt>
                <c:pt idx="48">
                  <c:v>652</c:v>
                </c:pt>
                <c:pt idx="49">
                  <c:v>651</c:v>
                </c:pt>
                <c:pt idx="50">
                  <c:v>650</c:v>
                </c:pt>
                <c:pt idx="51">
                  <c:v>649</c:v>
                </c:pt>
                <c:pt idx="52">
                  <c:v>648</c:v>
                </c:pt>
                <c:pt idx="53">
                  <c:v>647</c:v>
                </c:pt>
                <c:pt idx="54">
                  <c:v>646</c:v>
                </c:pt>
                <c:pt idx="55">
                  <c:v>645</c:v>
                </c:pt>
                <c:pt idx="56">
                  <c:v>644</c:v>
                </c:pt>
                <c:pt idx="57">
                  <c:v>643</c:v>
                </c:pt>
                <c:pt idx="58">
                  <c:v>642</c:v>
                </c:pt>
                <c:pt idx="59">
                  <c:v>641</c:v>
                </c:pt>
                <c:pt idx="60">
                  <c:v>640</c:v>
                </c:pt>
                <c:pt idx="61">
                  <c:v>639</c:v>
                </c:pt>
                <c:pt idx="62">
                  <c:v>638</c:v>
                </c:pt>
                <c:pt idx="63">
                  <c:v>637</c:v>
                </c:pt>
                <c:pt idx="64">
                  <c:v>636</c:v>
                </c:pt>
                <c:pt idx="65">
                  <c:v>635</c:v>
                </c:pt>
                <c:pt idx="66">
                  <c:v>634</c:v>
                </c:pt>
                <c:pt idx="67">
                  <c:v>633</c:v>
                </c:pt>
                <c:pt idx="68">
                  <c:v>632</c:v>
                </c:pt>
                <c:pt idx="69">
                  <c:v>631</c:v>
                </c:pt>
                <c:pt idx="70">
                  <c:v>630</c:v>
                </c:pt>
                <c:pt idx="71">
                  <c:v>629</c:v>
                </c:pt>
                <c:pt idx="72">
                  <c:v>628</c:v>
                </c:pt>
                <c:pt idx="73">
                  <c:v>627</c:v>
                </c:pt>
                <c:pt idx="74">
                  <c:v>626</c:v>
                </c:pt>
                <c:pt idx="75">
                  <c:v>625</c:v>
                </c:pt>
                <c:pt idx="76">
                  <c:v>624</c:v>
                </c:pt>
                <c:pt idx="77">
                  <c:v>623</c:v>
                </c:pt>
                <c:pt idx="78">
                  <c:v>622</c:v>
                </c:pt>
                <c:pt idx="79">
                  <c:v>621</c:v>
                </c:pt>
                <c:pt idx="80">
                  <c:v>620</c:v>
                </c:pt>
                <c:pt idx="81">
                  <c:v>619</c:v>
                </c:pt>
                <c:pt idx="82">
                  <c:v>618</c:v>
                </c:pt>
                <c:pt idx="83">
                  <c:v>617</c:v>
                </c:pt>
                <c:pt idx="84">
                  <c:v>616</c:v>
                </c:pt>
                <c:pt idx="85">
                  <c:v>615</c:v>
                </c:pt>
                <c:pt idx="86">
                  <c:v>614</c:v>
                </c:pt>
                <c:pt idx="87">
                  <c:v>613</c:v>
                </c:pt>
                <c:pt idx="88">
                  <c:v>612</c:v>
                </c:pt>
                <c:pt idx="89">
                  <c:v>611</c:v>
                </c:pt>
                <c:pt idx="90">
                  <c:v>610</c:v>
                </c:pt>
                <c:pt idx="91">
                  <c:v>609</c:v>
                </c:pt>
                <c:pt idx="92">
                  <c:v>608</c:v>
                </c:pt>
                <c:pt idx="93">
                  <c:v>607</c:v>
                </c:pt>
                <c:pt idx="94">
                  <c:v>606</c:v>
                </c:pt>
                <c:pt idx="95">
                  <c:v>605</c:v>
                </c:pt>
                <c:pt idx="96">
                  <c:v>604</c:v>
                </c:pt>
                <c:pt idx="97">
                  <c:v>603</c:v>
                </c:pt>
                <c:pt idx="98">
                  <c:v>602</c:v>
                </c:pt>
                <c:pt idx="99">
                  <c:v>601</c:v>
                </c:pt>
                <c:pt idx="100">
                  <c:v>600</c:v>
                </c:pt>
                <c:pt idx="101">
                  <c:v>599</c:v>
                </c:pt>
                <c:pt idx="102">
                  <c:v>598</c:v>
                </c:pt>
                <c:pt idx="103">
                  <c:v>597</c:v>
                </c:pt>
                <c:pt idx="104">
                  <c:v>596</c:v>
                </c:pt>
                <c:pt idx="105">
                  <c:v>595</c:v>
                </c:pt>
                <c:pt idx="106">
                  <c:v>594</c:v>
                </c:pt>
                <c:pt idx="107">
                  <c:v>593</c:v>
                </c:pt>
                <c:pt idx="108">
                  <c:v>592</c:v>
                </c:pt>
                <c:pt idx="109">
                  <c:v>591</c:v>
                </c:pt>
                <c:pt idx="110">
                  <c:v>590</c:v>
                </c:pt>
                <c:pt idx="111">
                  <c:v>589</c:v>
                </c:pt>
                <c:pt idx="112">
                  <c:v>588</c:v>
                </c:pt>
                <c:pt idx="113">
                  <c:v>587</c:v>
                </c:pt>
                <c:pt idx="114">
                  <c:v>586</c:v>
                </c:pt>
                <c:pt idx="115">
                  <c:v>585</c:v>
                </c:pt>
                <c:pt idx="116">
                  <c:v>584</c:v>
                </c:pt>
                <c:pt idx="117">
                  <c:v>583</c:v>
                </c:pt>
                <c:pt idx="118">
                  <c:v>582</c:v>
                </c:pt>
                <c:pt idx="119">
                  <c:v>581</c:v>
                </c:pt>
                <c:pt idx="120">
                  <c:v>580</c:v>
                </c:pt>
                <c:pt idx="121">
                  <c:v>579</c:v>
                </c:pt>
                <c:pt idx="122">
                  <c:v>578</c:v>
                </c:pt>
                <c:pt idx="123">
                  <c:v>577</c:v>
                </c:pt>
                <c:pt idx="124">
                  <c:v>576</c:v>
                </c:pt>
                <c:pt idx="125">
                  <c:v>575</c:v>
                </c:pt>
                <c:pt idx="126">
                  <c:v>574</c:v>
                </c:pt>
                <c:pt idx="127">
                  <c:v>573</c:v>
                </c:pt>
                <c:pt idx="128">
                  <c:v>572</c:v>
                </c:pt>
                <c:pt idx="129">
                  <c:v>571</c:v>
                </c:pt>
                <c:pt idx="130">
                  <c:v>570</c:v>
                </c:pt>
                <c:pt idx="131">
                  <c:v>569</c:v>
                </c:pt>
                <c:pt idx="132">
                  <c:v>568</c:v>
                </c:pt>
                <c:pt idx="133">
                  <c:v>567</c:v>
                </c:pt>
                <c:pt idx="134">
                  <c:v>566</c:v>
                </c:pt>
                <c:pt idx="135">
                  <c:v>565</c:v>
                </c:pt>
                <c:pt idx="136">
                  <c:v>564</c:v>
                </c:pt>
                <c:pt idx="137">
                  <c:v>563</c:v>
                </c:pt>
                <c:pt idx="138">
                  <c:v>562</c:v>
                </c:pt>
                <c:pt idx="139">
                  <c:v>561</c:v>
                </c:pt>
                <c:pt idx="140">
                  <c:v>560</c:v>
                </c:pt>
                <c:pt idx="141">
                  <c:v>559</c:v>
                </c:pt>
                <c:pt idx="142">
                  <c:v>558</c:v>
                </c:pt>
                <c:pt idx="143">
                  <c:v>557</c:v>
                </c:pt>
                <c:pt idx="144">
                  <c:v>556</c:v>
                </c:pt>
                <c:pt idx="145">
                  <c:v>555</c:v>
                </c:pt>
                <c:pt idx="146">
                  <c:v>554</c:v>
                </c:pt>
                <c:pt idx="147">
                  <c:v>553</c:v>
                </c:pt>
                <c:pt idx="148">
                  <c:v>552</c:v>
                </c:pt>
                <c:pt idx="149">
                  <c:v>551</c:v>
                </c:pt>
                <c:pt idx="150">
                  <c:v>550</c:v>
                </c:pt>
                <c:pt idx="151">
                  <c:v>549</c:v>
                </c:pt>
                <c:pt idx="152">
                  <c:v>548</c:v>
                </c:pt>
                <c:pt idx="153">
                  <c:v>547</c:v>
                </c:pt>
                <c:pt idx="154">
                  <c:v>546</c:v>
                </c:pt>
                <c:pt idx="155">
                  <c:v>545</c:v>
                </c:pt>
                <c:pt idx="156">
                  <c:v>544</c:v>
                </c:pt>
                <c:pt idx="157">
                  <c:v>543</c:v>
                </c:pt>
                <c:pt idx="158">
                  <c:v>542</c:v>
                </c:pt>
                <c:pt idx="159">
                  <c:v>541</c:v>
                </c:pt>
                <c:pt idx="160">
                  <c:v>540</c:v>
                </c:pt>
                <c:pt idx="161">
                  <c:v>539</c:v>
                </c:pt>
                <c:pt idx="162">
                  <c:v>538</c:v>
                </c:pt>
                <c:pt idx="163">
                  <c:v>537</c:v>
                </c:pt>
                <c:pt idx="164">
                  <c:v>536</c:v>
                </c:pt>
                <c:pt idx="165">
                  <c:v>535</c:v>
                </c:pt>
                <c:pt idx="166">
                  <c:v>534</c:v>
                </c:pt>
                <c:pt idx="167">
                  <c:v>533</c:v>
                </c:pt>
                <c:pt idx="168">
                  <c:v>532</c:v>
                </c:pt>
                <c:pt idx="169">
                  <c:v>531</c:v>
                </c:pt>
                <c:pt idx="170">
                  <c:v>530</c:v>
                </c:pt>
                <c:pt idx="171">
                  <c:v>529</c:v>
                </c:pt>
                <c:pt idx="172">
                  <c:v>528</c:v>
                </c:pt>
                <c:pt idx="173">
                  <c:v>527</c:v>
                </c:pt>
                <c:pt idx="174">
                  <c:v>526</c:v>
                </c:pt>
                <c:pt idx="175">
                  <c:v>525</c:v>
                </c:pt>
                <c:pt idx="176">
                  <c:v>524</c:v>
                </c:pt>
                <c:pt idx="177">
                  <c:v>523</c:v>
                </c:pt>
                <c:pt idx="178">
                  <c:v>522</c:v>
                </c:pt>
                <c:pt idx="179">
                  <c:v>521</c:v>
                </c:pt>
                <c:pt idx="180">
                  <c:v>520</c:v>
                </c:pt>
                <c:pt idx="181">
                  <c:v>519</c:v>
                </c:pt>
                <c:pt idx="182">
                  <c:v>518</c:v>
                </c:pt>
                <c:pt idx="183">
                  <c:v>517</c:v>
                </c:pt>
                <c:pt idx="184">
                  <c:v>516</c:v>
                </c:pt>
                <c:pt idx="185">
                  <c:v>515</c:v>
                </c:pt>
                <c:pt idx="186">
                  <c:v>514</c:v>
                </c:pt>
                <c:pt idx="187">
                  <c:v>513</c:v>
                </c:pt>
                <c:pt idx="188">
                  <c:v>512</c:v>
                </c:pt>
                <c:pt idx="189">
                  <c:v>511</c:v>
                </c:pt>
                <c:pt idx="190">
                  <c:v>510</c:v>
                </c:pt>
                <c:pt idx="191">
                  <c:v>509</c:v>
                </c:pt>
                <c:pt idx="192">
                  <c:v>508</c:v>
                </c:pt>
                <c:pt idx="193">
                  <c:v>507</c:v>
                </c:pt>
                <c:pt idx="194">
                  <c:v>506</c:v>
                </c:pt>
                <c:pt idx="195">
                  <c:v>505</c:v>
                </c:pt>
                <c:pt idx="196">
                  <c:v>504</c:v>
                </c:pt>
                <c:pt idx="197">
                  <c:v>503</c:v>
                </c:pt>
                <c:pt idx="198">
                  <c:v>502</c:v>
                </c:pt>
                <c:pt idx="199">
                  <c:v>501</c:v>
                </c:pt>
                <c:pt idx="200">
                  <c:v>500</c:v>
                </c:pt>
                <c:pt idx="201">
                  <c:v>499</c:v>
                </c:pt>
                <c:pt idx="202">
                  <c:v>498</c:v>
                </c:pt>
                <c:pt idx="203">
                  <c:v>497</c:v>
                </c:pt>
                <c:pt idx="204">
                  <c:v>496</c:v>
                </c:pt>
                <c:pt idx="205">
                  <c:v>495</c:v>
                </c:pt>
                <c:pt idx="206">
                  <c:v>494</c:v>
                </c:pt>
                <c:pt idx="207">
                  <c:v>493</c:v>
                </c:pt>
                <c:pt idx="208">
                  <c:v>492</c:v>
                </c:pt>
                <c:pt idx="209">
                  <c:v>491</c:v>
                </c:pt>
                <c:pt idx="210">
                  <c:v>490</c:v>
                </c:pt>
                <c:pt idx="211">
                  <c:v>489</c:v>
                </c:pt>
                <c:pt idx="212">
                  <c:v>488</c:v>
                </c:pt>
                <c:pt idx="213">
                  <c:v>487</c:v>
                </c:pt>
                <c:pt idx="214">
                  <c:v>486</c:v>
                </c:pt>
                <c:pt idx="215">
                  <c:v>485</c:v>
                </c:pt>
                <c:pt idx="216">
                  <c:v>484</c:v>
                </c:pt>
                <c:pt idx="217">
                  <c:v>483</c:v>
                </c:pt>
                <c:pt idx="218">
                  <c:v>482</c:v>
                </c:pt>
                <c:pt idx="219">
                  <c:v>481</c:v>
                </c:pt>
                <c:pt idx="220">
                  <c:v>480</c:v>
                </c:pt>
                <c:pt idx="221">
                  <c:v>479</c:v>
                </c:pt>
                <c:pt idx="222">
                  <c:v>478</c:v>
                </c:pt>
                <c:pt idx="223">
                  <c:v>477</c:v>
                </c:pt>
                <c:pt idx="224">
                  <c:v>476</c:v>
                </c:pt>
                <c:pt idx="225">
                  <c:v>475</c:v>
                </c:pt>
                <c:pt idx="226">
                  <c:v>474</c:v>
                </c:pt>
                <c:pt idx="227">
                  <c:v>473</c:v>
                </c:pt>
                <c:pt idx="228">
                  <c:v>472</c:v>
                </c:pt>
                <c:pt idx="229">
                  <c:v>471</c:v>
                </c:pt>
                <c:pt idx="230">
                  <c:v>470</c:v>
                </c:pt>
                <c:pt idx="231">
                  <c:v>469</c:v>
                </c:pt>
                <c:pt idx="232">
                  <c:v>468</c:v>
                </c:pt>
                <c:pt idx="233">
                  <c:v>467</c:v>
                </c:pt>
                <c:pt idx="234">
                  <c:v>466</c:v>
                </c:pt>
                <c:pt idx="235">
                  <c:v>465</c:v>
                </c:pt>
                <c:pt idx="236">
                  <c:v>464</c:v>
                </c:pt>
                <c:pt idx="237">
                  <c:v>463</c:v>
                </c:pt>
                <c:pt idx="238">
                  <c:v>462</c:v>
                </c:pt>
                <c:pt idx="239">
                  <c:v>461</c:v>
                </c:pt>
                <c:pt idx="240">
                  <c:v>460</c:v>
                </c:pt>
                <c:pt idx="241">
                  <c:v>459</c:v>
                </c:pt>
                <c:pt idx="242">
                  <c:v>458</c:v>
                </c:pt>
                <c:pt idx="243">
                  <c:v>457</c:v>
                </c:pt>
                <c:pt idx="244">
                  <c:v>456</c:v>
                </c:pt>
                <c:pt idx="245">
                  <c:v>455</c:v>
                </c:pt>
                <c:pt idx="246">
                  <c:v>454</c:v>
                </c:pt>
                <c:pt idx="247">
                  <c:v>453</c:v>
                </c:pt>
                <c:pt idx="248">
                  <c:v>452</c:v>
                </c:pt>
                <c:pt idx="249">
                  <c:v>451</c:v>
                </c:pt>
                <c:pt idx="250">
                  <c:v>450</c:v>
                </c:pt>
                <c:pt idx="251">
                  <c:v>449</c:v>
                </c:pt>
                <c:pt idx="252">
                  <c:v>448</c:v>
                </c:pt>
                <c:pt idx="253">
                  <c:v>447</c:v>
                </c:pt>
                <c:pt idx="254">
                  <c:v>446</c:v>
                </c:pt>
                <c:pt idx="255">
                  <c:v>445</c:v>
                </c:pt>
                <c:pt idx="256">
                  <c:v>444</c:v>
                </c:pt>
                <c:pt idx="257">
                  <c:v>443</c:v>
                </c:pt>
                <c:pt idx="258">
                  <c:v>442</c:v>
                </c:pt>
                <c:pt idx="259">
                  <c:v>441</c:v>
                </c:pt>
                <c:pt idx="260">
                  <c:v>440</c:v>
                </c:pt>
                <c:pt idx="261">
                  <c:v>439</c:v>
                </c:pt>
                <c:pt idx="262">
                  <c:v>438</c:v>
                </c:pt>
                <c:pt idx="263">
                  <c:v>437</c:v>
                </c:pt>
                <c:pt idx="264">
                  <c:v>436</c:v>
                </c:pt>
                <c:pt idx="265">
                  <c:v>435</c:v>
                </c:pt>
                <c:pt idx="266">
                  <c:v>434</c:v>
                </c:pt>
                <c:pt idx="267">
                  <c:v>433</c:v>
                </c:pt>
                <c:pt idx="268">
                  <c:v>432</c:v>
                </c:pt>
                <c:pt idx="269">
                  <c:v>431</c:v>
                </c:pt>
                <c:pt idx="270">
                  <c:v>430</c:v>
                </c:pt>
                <c:pt idx="271">
                  <c:v>429</c:v>
                </c:pt>
                <c:pt idx="272">
                  <c:v>428</c:v>
                </c:pt>
                <c:pt idx="273">
                  <c:v>427</c:v>
                </c:pt>
                <c:pt idx="274">
                  <c:v>426</c:v>
                </c:pt>
                <c:pt idx="275">
                  <c:v>425</c:v>
                </c:pt>
                <c:pt idx="276">
                  <c:v>424</c:v>
                </c:pt>
                <c:pt idx="277">
                  <c:v>423</c:v>
                </c:pt>
                <c:pt idx="278">
                  <c:v>422</c:v>
                </c:pt>
                <c:pt idx="279">
                  <c:v>421</c:v>
                </c:pt>
                <c:pt idx="280">
                  <c:v>420</c:v>
                </c:pt>
                <c:pt idx="281">
                  <c:v>419</c:v>
                </c:pt>
                <c:pt idx="282">
                  <c:v>418</c:v>
                </c:pt>
                <c:pt idx="283">
                  <c:v>417</c:v>
                </c:pt>
                <c:pt idx="284">
                  <c:v>416</c:v>
                </c:pt>
                <c:pt idx="285">
                  <c:v>415</c:v>
                </c:pt>
                <c:pt idx="286">
                  <c:v>414</c:v>
                </c:pt>
                <c:pt idx="287">
                  <c:v>413</c:v>
                </c:pt>
                <c:pt idx="288">
                  <c:v>412</c:v>
                </c:pt>
                <c:pt idx="289">
                  <c:v>411</c:v>
                </c:pt>
                <c:pt idx="290">
                  <c:v>410</c:v>
                </c:pt>
                <c:pt idx="291">
                  <c:v>409</c:v>
                </c:pt>
                <c:pt idx="292">
                  <c:v>408</c:v>
                </c:pt>
                <c:pt idx="293">
                  <c:v>407</c:v>
                </c:pt>
                <c:pt idx="294">
                  <c:v>406</c:v>
                </c:pt>
                <c:pt idx="295">
                  <c:v>405</c:v>
                </c:pt>
                <c:pt idx="296">
                  <c:v>404</c:v>
                </c:pt>
                <c:pt idx="297">
                  <c:v>403</c:v>
                </c:pt>
                <c:pt idx="298">
                  <c:v>402</c:v>
                </c:pt>
                <c:pt idx="299">
                  <c:v>401</c:v>
                </c:pt>
                <c:pt idx="300">
                  <c:v>400</c:v>
                </c:pt>
                <c:pt idx="301">
                  <c:v>399</c:v>
                </c:pt>
                <c:pt idx="302">
                  <c:v>398</c:v>
                </c:pt>
                <c:pt idx="303">
                  <c:v>397</c:v>
                </c:pt>
                <c:pt idx="304">
                  <c:v>396</c:v>
                </c:pt>
                <c:pt idx="305">
                  <c:v>395</c:v>
                </c:pt>
                <c:pt idx="306">
                  <c:v>394</c:v>
                </c:pt>
                <c:pt idx="307">
                  <c:v>393</c:v>
                </c:pt>
                <c:pt idx="308">
                  <c:v>392</c:v>
                </c:pt>
                <c:pt idx="309">
                  <c:v>391</c:v>
                </c:pt>
                <c:pt idx="310">
                  <c:v>390</c:v>
                </c:pt>
                <c:pt idx="311">
                  <c:v>389</c:v>
                </c:pt>
                <c:pt idx="312">
                  <c:v>388</c:v>
                </c:pt>
                <c:pt idx="313">
                  <c:v>387</c:v>
                </c:pt>
                <c:pt idx="314">
                  <c:v>386</c:v>
                </c:pt>
                <c:pt idx="315">
                  <c:v>385</c:v>
                </c:pt>
                <c:pt idx="316">
                  <c:v>384</c:v>
                </c:pt>
                <c:pt idx="317">
                  <c:v>383</c:v>
                </c:pt>
                <c:pt idx="318">
                  <c:v>382</c:v>
                </c:pt>
                <c:pt idx="319">
                  <c:v>381</c:v>
                </c:pt>
                <c:pt idx="320">
                  <c:v>380</c:v>
                </c:pt>
                <c:pt idx="321">
                  <c:v>379</c:v>
                </c:pt>
                <c:pt idx="322">
                  <c:v>378</c:v>
                </c:pt>
                <c:pt idx="323">
                  <c:v>377</c:v>
                </c:pt>
                <c:pt idx="324">
                  <c:v>376</c:v>
                </c:pt>
                <c:pt idx="325">
                  <c:v>375</c:v>
                </c:pt>
                <c:pt idx="326">
                  <c:v>374</c:v>
                </c:pt>
                <c:pt idx="327">
                  <c:v>373</c:v>
                </c:pt>
                <c:pt idx="328">
                  <c:v>372</c:v>
                </c:pt>
                <c:pt idx="329">
                  <c:v>371</c:v>
                </c:pt>
                <c:pt idx="330">
                  <c:v>370</c:v>
                </c:pt>
                <c:pt idx="331">
                  <c:v>369</c:v>
                </c:pt>
                <c:pt idx="332">
                  <c:v>368</c:v>
                </c:pt>
                <c:pt idx="333">
                  <c:v>367</c:v>
                </c:pt>
                <c:pt idx="334">
                  <c:v>366</c:v>
                </c:pt>
                <c:pt idx="335">
                  <c:v>365</c:v>
                </c:pt>
                <c:pt idx="336">
                  <c:v>364</c:v>
                </c:pt>
                <c:pt idx="337">
                  <c:v>363</c:v>
                </c:pt>
                <c:pt idx="338">
                  <c:v>362</c:v>
                </c:pt>
                <c:pt idx="339">
                  <c:v>361</c:v>
                </c:pt>
                <c:pt idx="340">
                  <c:v>360</c:v>
                </c:pt>
                <c:pt idx="341">
                  <c:v>359</c:v>
                </c:pt>
                <c:pt idx="342">
                  <c:v>358</c:v>
                </c:pt>
                <c:pt idx="343">
                  <c:v>357</c:v>
                </c:pt>
                <c:pt idx="344">
                  <c:v>356</c:v>
                </c:pt>
                <c:pt idx="345">
                  <c:v>355</c:v>
                </c:pt>
                <c:pt idx="346">
                  <c:v>354</c:v>
                </c:pt>
                <c:pt idx="347">
                  <c:v>353</c:v>
                </c:pt>
                <c:pt idx="348">
                  <c:v>352</c:v>
                </c:pt>
                <c:pt idx="349">
                  <c:v>351</c:v>
                </c:pt>
                <c:pt idx="350">
                  <c:v>350</c:v>
                </c:pt>
                <c:pt idx="351">
                  <c:v>349</c:v>
                </c:pt>
                <c:pt idx="352">
                  <c:v>348</c:v>
                </c:pt>
                <c:pt idx="353">
                  <c:v>347</c:v>
                </c:pt>
                <c:pt idx="354">
                  <c:v>346</c:v>
                </c:pt>
                <c:pt idx="355">
                  <c:v>345</c:v>
                </c:pt>
                <c:pt idx="356">
                  <c:v>344</c:v>
                </c:pt>
                <c:pt idx="357">
                  <c:v>343</c:v>
                </c:pt>
                <c:pt idx="358">
                  <c:v>342</c:v>
                </c:pt>
                <c:pt idx="359">
                  <c:v>341</c:v>
                </c:pt>
                <c:pt idx="360">
                  <c:v>340</c:v>
                </c:pt>
                <c:pt idx="361">
                  <c:v>339</c:v>
                </c:pt>
                <c:pt idx="362">
                  <c:v>338</c:v>
                </c:pt>
                <c:pt idx="363">
                  <c:v>337</c:v>
                </c:pt>
                <c:pt idx="364">
                  <c:v>336</c:v>
                </c:pt>
                <c:pt idx="365">
                  <c:v>335</c:v>
                </c:pt>
                <c:pt idx="366">
                  <c:v>334</c:v>
                </c:pt>
                <c:pt idx="367">
                  <c:v>333</c:v>
                </c:pt>
                <c:pt idx="368">
                  <c:v>332</c:v>
                </c:pt>
                <c:pt idx="369">
                  <c:v>331</c:v>
                </c:pt>
                <c:pt idx="370">
                  <c:v>330</c:v>
                </c:pt>
                <c:pt idx="371">
                  <c:v>329</c:v>
                </c:pt>
                <c:pt idx="372">
                  <c:v>328</c:v>
                </c:pt>
                <c:pt idx="373">
                  <c:v>327</c:v>
                </c:pt>
                <c:pt idx="374">
                  <c:v>326</c:v>
                </c:pt>
                <c:pt idx="375">
                  <c:v>325</c:v>
                </c:pt>
                <c:pt idx="376">
                  <c:v>324</c:v>
                </c:pt>
                <c:pt idx="377">
                  <c:v>323</c:v>
                </c:pt>
                <c:pt idx="378">
                  <c:v>322</c:v>
                </c:pt>
                <c:pt idx="379">
                  <c:v>321</c:v>
                </c:pt>
                <c:pt idx="380">
                  <c:v>320</c:v>
                </c:pt>
                <c:pt idx="381">
                  <c:v>319</c:v>
                </c:pt>
                <c:pt idx="382">
                  <c:v>318</c:v>
                </c:pt>
                <c:pt idx="383">
                  <c:v>317</c:v>
                </c:pt>
                <c:pt idx="384">
                  <c:v>316</c:v>
                </c:pt>
                <c:pt idx="385">
                  <c:v>315</c:v>
                </c:pt>
                <c:pt idx="386">
                  <c:v>314</c:v>
                </c:pt>
                <c:pt idx="387">
                  <c:v>313</c:v>
                </c:pt>
                <c:pt idx="388">
                  <c:v>312</c:v>
                </c:pt>
                <c:pt idx="389">
                  <c:v>311</c:v>
                </c:pt>
                <c:pt idx="390">
                  <c:v>310</c:v>
                </c:pt>
                <c:pt idx="391">
                  <c:v>309</c:v>
                </c:pt>
                <c:pt idx="392">
                  <c:v>308</c:v>
                </c:pt>
                <c:pt idx="393">
                  <c:v>307</c:v>
                </c:pt>
                <c:pt idx="394">
                  <c:v>306</c:v>
                </c:pt>
                <c:pt idx="395">
                  <c:v>305</c:v>
                </c:pt>
                <c:pt idx="396">
                  <c:v>304</c:v>
                </c:pt>
                <c:pt idx="397">
                  <c:v>303</c:v>
                </c:pt>
                <c:pt idx="398">
                  <c:v>302</c:v>
                </c:pt>
                <c:pt idx="399">
                  <c:v>301</c:v>
                </c:pt>
                <c:pt idx="400">
                  <c:v>300</c:v>
                </c:pt>
                <c:pt idx="401">
                  <c:v>299</c:v>
                </c:pt>
                <c:pt idx="402">
                  <c:v>298</c:v>
                </c:pt>
                <c:pt idx="403">
                  <c:v>297</c:v>
                </c:pt>
                <c:pt idx="404">
                  <c:v>296</c:v>
                </c:pt>
                <c:pt idx="405">
                  <c:v>295</c:v>
                </c:pt>
                <c:pt idx="406">
                  <c:v>294</c:v>
                </c:pt>
                <c:pt idx="407">
                  <c:v>293</c:v>
                </c:pt>
                <c:pt idx="408">
                  <c:v>292</c:v>
                </c:pt>
                <c:pt idx="409">
                  <c:v>291</c:v>
                </c:pt>
                <c:pt idx="410">
                  <c:v>290</c:v>
                </c:pt>
                <c:pt idx="411">
                  <c:v>289</c:v>
                </c:pt>
                <c:pt idx="412">
                  <c:v>288</c:v>
                </c:pt>
                <c:pt idx="413">
                  <c:v>287</c:v>
                </c:pt>
                <c:pt idx="414">
                  <c:v>286</c:v>
                </c:pt>
                <c:pt idx="415">
                  <c:v>285</c:v>
                </c:pt>
                <c:pt idx="416">
                  <c:v>284</c:v>
                </c:pt>
                <c:pt idx="417">
                  <c:v>283</c:v>
                </c:pt>
                <c:pt idx="418">
                  <c:v>282</c:v>
                </c:pt>
                <c:pt idx="419">
                  <c:v>281</c:v>
                </c:pt>
                <c:pt idx="420">
                  <c:v>280</c:v>
                </c:pt>
                <c:pt idx="421">
                  <c:v>279</c:v>
                </c:pt>
                <c:pt idx="422">
                  <c:v>278</c:v>
                </c:pt>
                <c:pt idx="423">
                  <c:v>277</c:v>
                </c:pt>
                <c:pt idx="424">
                  <c:v>276</c:v>
                </c:pt>
                <c:pt idx="425">
                  <c:v>275</c:v>
                </c:pt>
                <c:pt idx="426">
                  <c:v>274</c:v>
                </c:pt>
                <c:pt idx="427">
                  <c:v>273</c:v>
                </c:pt>
                <c:pt idx="428">
                  <c:v>272</c:v>
                </c:pt>
                <c:pt idx="429">
                  <c:v>271</c:v>
                </c:pt>
                <c:pt idx="430">
                  <c:v>270</c:v>
                </c:pt>
                <c:pt idx="431">
                  <c:v>269</c:v>
                </c:pt>
                <c:pt idx="432">
                  <c:v>268</c:v>
                </c:pt>
                <c:pt idx="433">
                  <c:v>267</c:v>
                </c:pt>
                <c:pt idx="434">
                  <c:v>266</c:v>
                </c:pt>
                <c:pt idx="435">
                  <c:v>265</c:v>
                </c:pt>
                <c:pt idx="436">
                  <c:v>264</c:v>
                </c:pt>
                <c:pt idx="437">
                  <c:v>263</c:v>
                </c:pt>
                <c:pt idx="438">
                  <c:v>262</c:v>
                </c:pt>
                <c:pt idx="439">
                  <c:v>261</c:v>
                </c:pt>
                <c:pt idx="440">
                  <c:v>260</c:v>
                </c:pt>
                <c:pt idx="441">
                  <c:v>259</c:v>
                </c:pt>
                <c:pt idx="442">
                  <c:v>258</c:v>
                </c:pt>
                <c:pt idx="443">
                  <c:v>257</c:v>
                </c:pt>
                <c:pt idx="444">
                  <c:v>256</c:v>
                </c:pt>
                <c:pt idx="445">
                  <c:v>255</c:v>
                </c:pt>
                <c:pt idx="446">
                  <c:v>254</c:v>
                </c:pt>
                <c:pt idx="447">
                  <c:v>253</c:v>
                </c:pt>
                <c:pt idx="448">
                  <c:v>252</c:v>
                </c:pt>
                <c:pt idx="449">
                  <c:v>251</c:v>
                </c:pt>
                <c:pt idx="450">
                  <c:v>250</c:v>
                </c:pt>
                <c:pt idx="451">
                  <c:v>249</c:v>
                </c:pt>
                <c:pt idx="452">
                  <c:v>248</c:v>
                </c:pt>
                <c:pt idx="453">
                  <c:v>247</c:v>
                </c:pt>
                <c:pt idx="454">
                  <c:v>246</c:v>
                </c:pt>
                <c:pt idx="455">
                  <c:v>245</c:v>
                </c:pt>
                <c:pt idx="456">
                  <c:v>244</c:v>
                </c:pt>
                <c:pt idx="457">
                  <c:v>243</c:v>
                </c:pt>
                <c:pt idx="458">
                  <c:v>242</c:v>
                </c:pt>
                <c:pt idx="459">
                  <c:v>241</c:v>
                </c:pt>
                <c:pt idx="460">
                  <c:v>240</c:v>
                </c:pt>
                <c:pt idx="461">
                  <c:v>239</c:v>
                </c:pt>
                <c:pt idx="462">
                  <c:v>238</c:v>
                </c:pt>
                <c:pt idx="463">
                  <c:v>237</c:v>
                </c:pt>
                <c:pt idx="464">
                  <c:v>236</c:v>
                </c:pt>
                <c:pt idx="465">
                  <c:v>235</c:v>
                </c:pt>
                <c:pt idx="466">
                  <c:v>234</c:v>
                </c:pt>
                <c:pt idx="467">
                  <c:v>233</c:v>
                </c:pt>
                <c:pt idx="468">
                  <c:v>232</c:v>
                </c:pt>
                <c:pt idx="469">
                  <c:v>231</c:v>
                </c:pt>
                <c:pt idx="470">
                  <c:v>230</c:v>
                </c:pt>
                <c:pt idx="471">
                  <c:v>229</c:v>
                </c:pt>
                <c:pt idx="472">
                  <c:v>228</c:v>
                </c:pt>
                <c:pt idx="473">
                  <c:v>227</c:v>
                </c:pt>
                <c:pt idx="474">
                  <c:v>226</c:v>
                </c:pt>
                <c:pt idx="475">
                  <c:v>225</c:v>
                </c:pt>
                <c:pt idx="476">
                  <c:v>224</c:v>
                </c:pt>
                <c:pt idx="477">
                  <c:v>223</c:v>
                </c:pt>
                <c:pt idx="478">
                  <c:v>222</c:v>
                </c:pt>
                <c:pt idx="479">
                  <c:v>221</c:v>
                </c:pt>
                <c:pt idx="480">
                  <c:v>220</c:v>
                </c:pt>
                <c:pt idx="481">
                  <c:v>219</c:v>
                </c:pt>
                <c:pt idx="482">
                  <c:v>218</c:v>
                </c:pt>
                <c:pt idx="483">
                  <c:v>217</c:v>
                </c:pt>
                <c:pt idx="484">
                  <c:v>216</c:v>
                </c:pt>
                <c:pt idx="485">
                  <c:v>215</c:v>
                </c:pt>
                <c:pt idx="486">
                  <c:v>214</c:v>
                </c:pt>
                <c:pt idx="487">
                  <c:v>213</c:v>
                </c:pt>
                <c:pt idx="488">
                  <c:v>212</c:v>
                </c:pt>
                <c:pt idx="489">
                  <c:v>211</c:v>
                </c:pt>
                <c:pt idx="490">
                  <c:v>210</c:v>
                </c:pt>
                <c:pt idx="491">
                  <c:v>209</c:v>
                </c:pt>
                <c:pt idx="492">
                  <c:v>208</c:v>
                </c:pt>
                <c:pt idx="493">
                  <c:v>207</c:v>
                </c:pt>
                <c:pt idx="494">
                  <c:v>206</c:v>
                </c:pt>
                <c:pt idx="495">
                  <c:v>205</c:v>
                </c:pt>
                <c:pt idx="496">
                  <c:v>204</c:v>
                </c:pt>
                <c:pt idx="497">
                  <c:v>203</c:v>
                </c:pt>
                <c:pt idx="498">
                  <c:v>202</c:v>
                </c:pt>
                <c:pt idx="499">
                  <c:v>201</c:v>
                </c:pt>
                <c:pt idx="500">
                  <c:v>200</c:v>
                </c:pt>
              </c:numCache>
            </c:numRef>
          </c:xVal>
          <c:yVal>
            <c:numRef>
              <c:f>'BFl-SAV'!$O$2:$O$1410</c:f>
              <c:numCache>
                <c:formatCode>General</c:formatCode>
                <c:ptCount val="1409"/>
                <c:pt idx="0">
                  <c:v>7.5897323816069034E-2</c:v>
                </c:pt>
                <c:pt idx="1">
                  <c:v>2.7414267137460212E-2</c:v>
                </c:pt>
                <c:pt idx="2">
                  <c:v>4.5636266229244014E-2</c:v>
                </c:pt>
                <c:pt idx="3">
                  <c:v>0.18775637295177044</c:v>
                </c:pt>
                <c:pt idx="4">
                  <c:v>0.35535677740526916</c:v>
                </c:pt>
                <c:pt idx="5">
                  <c:v>0.41990200544696832</c:v>
                </c:pt>
                <c:pt idx="6">
                  <c:v>0.40202836566628436</c:v>
                </c:pt>
                <c:pt idx="7">
                  <c:v>0.38578129235971648</c:v>
                </c:pt>
                <c:pt idx="8">
                  <c:v>0.39311349655416788</c:v>
                </c:pt>
                <c:pt idx="9">
                  <c:v>0.47882792629251525</c:v>
                </c:pt>
                <c:pt idx="10">
                  <c:v>0.52810636504938246</c:v>
                </c:pt>
                <c:pt idx="11">
                  <c:v>0.54926682324940368</c:v>
                </c:pt>
                <c:pt idx="12">
                  <c:v>0.46439002048335443</c:v>
                </c:pt>
                <c:pt idx="13">
                  <c:v>0.2153470746465079</c:v>
                </c:pt>
                <c:pt idx="14">
                  <c:v>0.46392192128757698</c:v>
                </c:pt>
                <c:pt idx="15">
                  <c:v>0.32973455891928038</c:v>
                </c:pt>
                <c:pt idx="16">
                  <c:v>0.31431811778776647</c:v>
                </c:pt>
                <c:pt idx="17">
                  <c:v>0.60514043545759699</c:v>
                </c:pt>
                <c:pt idx="18">
                  <c:v>0.23153754531733733</c:v>
                </c:pt>
                <c:pt idx="19">
                  <c:v>0.15587721627695775</c:v>
                </c:pt>
                <c:pt idx="20">
                  <c:v>0.28584846459478641</c:v>
                </c:pt>
                <c:pt idx="21">
                  <c:v>5.2422876237173913E-2</c:v>
                </c:pt>
                <c:pt idx="22">
                  <c:v>0.13024662244164439</c:v>
                </c:pt>
                <c:pt idx="23">
                  <c:v>0.19380337518590124</c:v>
                </c:pt>
                <c:pt idx="24">
                  <c:v>0.42902644236656912</c:v>
                </c:pt>
                <c:pt idx="25">
                  <c:v>0.46545332170418535</c:v>
                </c:pt>
                <c:pt idx="26">
                  <c:v>0.38777876716244225</c:v>
                </c:pt>
                <c:pt idx="27">
                  <c:v>0.42909593015515318</c:v>
                </c:pt>
                <c:pt idx="28">
                  <c:v>0.26928340412312929</c:v>
                </c:pt>
                <c:pt idx="29">
                  <c:v>0.3181461126268858</c:v>
                </c:pt>
                <c:pt idx="30">
                  <c:v>0.48434985854786644</c:v>
                </c:pt>
                <c:pt idx="31">
                  <c:v>0.35314135944569225</c:v>
                </c:pt>
                <c:pt idx="32">
                  <c:v>0.19951619177711957</c:v>
                </c:pt>
                <c:pt idx="33">
                  <c:v>0.64137587823857545</c:v>
                </c:pt>
                <c:pt idx="34">
                  <c:v>0.65035195182665617</c:v>
                </c:pt>
                <c:pt idx="35">
                  <c:v>0.22312887863874137</c:v>
                </c:pt>
                <c:pt idx="36">
                  <c:v>0.47745133178370652</c:v>
                </c:pt>
                <c:pt idx="37">
                  <c:v>0.36489860124050066</c:v>
                </c:pt>
                <c:pt idx="38">
                  <c:v>-8.6619243579064545E-2</c:v>
                </c:pt>
                <c:pt idx="39">
                  <c:v>-4.2030356203196499E-2</c:v>
                </c:pt>
                <c:pt idx="40">
                  <c:v>-0.33258687157705885</c:v>
                </c:pt>
                <c:pt idx="41">
                  <c:v>-8.2086891062851733E-2</c:v>
                </c:pt>
                <c:pt idx="42">
                  <c:v>1.9557361111435703E-2</c:v>
                </c:pt>
                <c:pt idx="43">
                  <c:v>-3.9401324837055551E-2</c:v>
                </c:pt>
                <c:pt idx="44">
                  <c:v>0.40573284711163465</c:v>
                </c:pt>
                <c:pt idx="45">
                  <c:v>0.29282816782191839</c:v>
                </c:pt>
                <c:pt idx="46">
                  <c:v>0.42151559473146138</c:v>
                </c:pt>
                <c:pt idx="47">
                  <c:v>0.40343100659114878</c:v>
                </c:pt>
                <c:pt idx="48">
                  <c:v>0.10989259073664569</c:v>
                </c:pt>
                <c:pt idx="49">
                  <c:v>0.37630932446028681</c:v>
                </c:pt>
                <c:pt idx="50">
                  <c:v>0.22781079096487661</c:v>
                </c:pt>
                <c:pt idx="51">
                  <c:v>0.30453718233026938</c:v>
                </c:pt>
                <c:pt idx="52">
                  <c:v>0.53800519965545912</c:v>
                </c:pt>
                <c:pt idx="53">
                  <c:v>0.46983013201809526</c:v>
                </c:pt>
                <c:pt idx="54">
                  <c:v>0.5253695585833027</c:v>
                </c:pt>
                <c:pt idx="55">
                  <c:v>0.48171309608999602</c:v>
                </c:pt>
                <c:pt idx="56">
                  <c:v>0.23737148234535524</c:v>
                </c:pt>
                <c:pt idx="57">
                  <c:v>2.9465307361316292E-2</c:v>
                </c:pt>
                <c:pt idx="58">
                  <c:v>-3.3332049695841042E-3</c:v>
                </c:pt>
                <c:pt idx="59">
                  <c:v>5.3377666063617074E-2</c:v>
                </c:pt>
                <c:pt idx="60">
                  <c:v>9.1428442808015167E-2</c:v>
                </c:pt>
                <c:pt idx="61">
                  <c:v>-8.9170779954471507E-3</c:v>
                </c:pt>
                <c:pt idx="62">
                  <c:v>0.10372005029899083</c:v>
                </c:pt>
                <c:pt idx="63">
                  <c:v>0.17035258106617324</c:v>
                </c:pt>
                <c:pt idx="64">
                  <c:v>0.60257813077582545</c:v>
                </c:pt>
                <c:pt idx="65">
                  <c:v>0.23648369531375019</c:v>
                </c:pt>
                <c:pt idx="66">
                  <c:v>0.34304786699473488</c:v>
                </c:pt>
                <c:pt idx="67">
                  <c:v>0.48209744179225938</c:v>
                </c:pt>
                <c:pt idx="68">
                  <c:v>0.33429304988842262</c:v>
                </c:pt>
                <c:pt idx="69">
                  <c:v>0.28740913271573693</c:v>
                </c:pt>
                <c:pt idx="70">
                  <c:v>0.30431123197130538</c:v>
                </c:pt>
                <c:pt idx="71">
                  <c:v>0.33939004821003682</c:v>
                </c:pt>
                <c:pt idx="72">
                  <c:v>0.37047161392323408</c:v>
                </c:pt>
                <c:pt idx="73">
                  <c:v>0.26240503341952165</c:v>
                </c:pt>
                <c:pt idx="74">
                  <c:v>0.20240154564822491</c:v>
                </c:pt>
                <c:pt idx="75">
                  <c:v>-0.10656389557055362</c:v>
                </c:pt>
                <c:pt idx="76">
                  <c:v>2.0777308976242602E-2</c:v>
                </c:pt>
                <c:pt idx="77">
                  <c:v>-4.5739531525684114E-2</c:v>
                </c:pt>
                <c:pt idx="78">
                  <c:v>-9.2822892457180547E-2</c:v>
                </c:pt>
                <c:pt idx="79">
                  <c:v>3.9041552962025092E-2</c:v>
                </c:pt>
                <c:pt idx="80">
                  <c:v>0.24919922433359831</c:v>
                </c:pt>
                <c:pt idx="81">
                  <c:v>0.48362332000052521</c:v>
                </c:pt>
                <c:pt idx="82">
                  <c:v>0.35565764572436581</c:v>
                </c:pt>
                <c:pt idx="83">
                  <c:v>0.29204999662633729</c:v>
                </c:pt>
                <c:pt idx="84">
                  <c:v>-4.5409579575828876E-2</c:v>
                </c:pt>
                <c:pt idx="85">
                  <c:v>0.13650678191870361</c:v>
                </c:pt>
                <c:pt idx="86">
                  <c:v>-2.5686276103001292E-2</c:v>
                </c:pt>
                <c:pt idx="87">
                  <c:v>0.25976560189429182</c:v>
                </c:pt>
                <c:pt idx="88">
                  <c:v>0.37652459854977843</c:v>
                </c:pt>
                <c:pt idx="89">
                  <c:v>0.26675147158741985</c:v>
                </c:pt>
                <c:pt idx="90">
                  <c:v>0.42081869203571654</c:v>
                </c:pt>
                <c:pt idx="91">
                  <c:v>9.0287094375614968E-2</c:v>
                </c:pt>
                <c:pt idx="92">
                  <c:v>0.30020326116800738</c:v>
                </c:pt>
                <c:pt idx="93">
                  <c:v>3.6874638399293412E-2</c:v>
                </c:pt>
                <c:pt idx="94">
                  <c:v>4.4980319912195824E-2</c:v>
                </c:pt>
                <c:pt idx="95">
                  <c:v>7.1220657587896821E-2</c:v>
                </c:pt>
                <c:pt idx="96">
                  <c:v>0.11215255451033386</c:v>
                </c:pt>
                <c:pt idx="97">
                  <c:v>0.14929925370845848</c:v>
                </c:pt>
                <c:pt idx="98">
                  <c:v>0.24493377855507495</c:v>
                </c:pt>
                <c:pt idx="99">
                  <c:v>0.32928477504792958</c:v>
                </c:pt>
                <c:pt idx="100">
                  <c:v>0.29797017214169924</c:v>
                </c:pt>
                <c:pt idx="101">
                  <c:v>0.39888365207558174</c:v>
                </c:pt>
                <c:pt idx="102">
                  <c:v>0.56840256375207487</c:v>
                </c:pt>
                <c:pt idx="103">
                  <c:v>0.27156462839905604</c:v>
                </c:pt>
                <c:pt idx="104">
                  <c:v>0.15959476694879959</c:v>
                </c:pt>
                <c:pt idx="105">
                  <c:v>0.31848655677267296</c:v>
                </c:pt>
                <c:pt idx="106">
                  <c:v>0.23915616805236894</c:v>
                </c:pt>
                <c:pt idx="107">
                  <c:v>-1.11687584565935E-2</c:v>
                </c:pt>
                <c:pt idx="108">
                  <c:v>-0.10352161894504019</c:v>
                </c:pt>
                <c:pt idx="109">
                  <c:v>-0.18474851809173845</c:v>
                </c:pt>
                <c:pt idx="110">
                  <c:v>-0.54786915231202482</c:v>
                </c:pt>
                <c:pt idx="111">
                  <c:v>-7.6567535838062084E-2</c:v>
                </c:pt>
                <c:pt idx="112">
                  <c:v>-0.21378613041512945</c:v>
                </c:pt>
                <c:pt idx="113">
                  <c:v>-9.2104913332823224E-2</c:v>
                </c:pt>
                <c:pt idx="114">
                  <c:v>0.41748143744663507</c:v>
                </c:pt>
                <c:pt idx="115">
                  <c:v>0.32948339047547215</c:v>
                </c:pt>
                <c:pt idx="116">
                  <c:v>0.52822279160909413</c:v>
                </c:pt>
                <c:pt idx="117">
                  <c:v>6.7036388272340333E-2</c:v>
                </c:pt>
                <c:pt idx="118">
                  <c:v>8.0487935630540491E-2</c:v>
                </c:pt>
                <c:pt idx="119">
                  <c:v>0.24496507106914653</c:v>
                </c:pt>
                <c:pt idx="120">
                  <c:v>0.11801097332878262</c:v>
                </c:pt>
                <c:pt idx="121">
                  <c:v>0.15592654800503244</c:v>
                </c:pt>
                <c:pt idx="122">
                  <c:v>0.17673294061200476</c:v>
                </c:pt>
                <c:pt idx="123">
                  <c:v>0.23103097473657427</c:v>
                </c:pt>
                <c:pt idx="124">
                  <c:v>-0.13613117971302438</c:v>
                </c:pt>
                <c:pt idx="125">
                  <c:v>-0.17734572166698301</c:v>
                </c:pt>
                <c:pt idx="126">
                  <c:v>-8.7825109812538452E-2</c:v>
                </c:pt>
                <c:pt idx="127">
                  <c:v>4.8818622873639923E-2</c:v>
                </c:pt>
                <c:pt idx="128">
                  <c:v>0.26407982718007383</c:v>
                </c:pt>
                <c:pt idx="129">
                  <c:v>0.32726981325204352</c:v>
                </c:pt>
                <c:pt idx="130">
                  <c:v>0.16470124506145192</c:v>
                </c:pt>
                <c:pt idx="131">
                  <c:v>0.11365137389761268</c:v>
                </c:pt>
                <c:pt idx="132">
                  <c:v>4.1772100925290413E-2</c:v>
                </c:pt>
                <c:pt idx="133">
                  <c:v>9.5318838601704137E-3</c:v>
                </c:pt>
                <c:pt idx="134">
                  <c:v>-3.9826995065251031E-2</c:v>
                </c:pt>
                <c:pt idx="135">
                  <c:v>0.29712895573397841</c:v>
                </c:pt>
                <c:pt idx="136">
                  <c:v>0.32068421162863192</c:v>
                </c:pt>
                <c:pt idx="137">
                  <c:v>0.22946496848084541</c:v>
                </c:pt>
                <c:pt idx="138">
                  <c:v>-1.5173463963456164E-2</c:v>
                </c:pt>
                <c:pt idx="139">
                  <c:v>-0.52425775396564656</c:v>
                </c:pt>
                <c:pt idx="140">
                  <c:v>-0.7893939796060887</c:v>
                </c:pt>
                <c:pt idx="141">
                  <c:v>-0.69004475722865333</c:v>
                </c:pt>
                <c:pt idx="142">
                  <c:v>-0.43594530926487918</c:v>
                </c:pt>
                <c:pt idx="143">
                  <c:v>-2.567449539182115E-2</c:v>
                </c:pt>
                <c:pt idx="144">
                  <c:v>0.21998453319529856</c:v>
                </c:pt>
                <c:pt idx="145">
                  <c:v>-1.0182215932046976E-2</c:v>
                </c:pt>
                <c:pt idx="146">
                  <c:v>2.9070193352744796E-2</c:v>
                </c:pt>
                <c:pt idx="147">
                  <c:v>-0.22611952261605062</c:v>
                </c:pt>
                <c:pt idx="148">
                  <c:v>-0.11702949282857113</c:v>
                </c:pt>
                <c:pt idx="149">
                  <c:v>-8.1684874293823567E-2</c:v>
                </c:pt>
                <c:pt idx="150">
                  <c:v>6.8261122051063841E-2</c:v>
                </c:pt>
                <c:pt idx="151">
                  <c:v>0.34475772677837929</c:v>
                </c:pt>
                <c:pt idx="152">
                  <c:v>0.12756908767869071</c:v>
                </c:pt>
                <c:pt idx="153">
                  <c:v>-0.19932981724476037</c:v>
                </c:pt>
                <c:pt idx="154">
                  <c:v>-0.55818003569899965</c:v>
                </c:pt>
                <c:pt idx="155">
                  <c:v>-0.61703738912397388</c:v>
                </c:pt>
                <c:pt idx="156">
                  <c:v>-0.62344775266864039</c:v>
                </c:pt>
                <c:pt idx="157">
                  <c:v>-0.27388800553213088</c:v>
                </c:pt>
                <c:pt idx="158">
                  <c:v>4.2958455355871714E-2</c:v>
                </c:pt>
                <c:pt idx="159">
                  <c:v>0.27149799375141892</c:v>
                </c:pt>
                <c:pt idx="160">
                  <c:v>0.49304439154615581</c:v>
                </c:pt>
                <c:pt idx="161">
                  <c:v>0.50545555484824356</c:v>
                </c:pt>
                <c:pt idx="162">
                  <c:v>0.45981008493838987</c:v>
                </c:pt>
                <c:pt idx="163">
                  <c:v>0.42390772335871907</c:v>
                </c:pt>
                <c:pt idx="164">
                  <c:v>0.68447036399378369</c:v>
                </c:pt>
                <c:pt idx="165">
                  <c:v>1.0653020089584182</c:v>
                </c:pt>
                <c:pt idx="166">
                  <c:v>0.9960941042830419</c:v>
                </c:pt>
                <c:pt idx="167">
                  <c:v>1.0893460723302435</c:v>
                </c:pt>
                <c:pt idx="168">
                  <c:v>0.9316250827167587</c:v>
                </c:pt>
                <c:pt idx="169">
                  <c:v>0.58362269037625958</c:v>
                </c:pt>
                <c:pt idx="170">
                  <c:v>0.7876794259453207</c:v>
                </c:pt>
                <c:pt idx="171">
                  <c:v>0.89113680319970567</c:v>
                </c:pt>
                <c:pt idx="172">
                  <c:v>1.416940039213334</c:v>
                </c:pt>
                <c:pt idx="173">
                  <c:v>2.0710288694411125</c:v>
                </c:pt>
                <c:pt idx="174">
                  <c:v>2.6055529609795909</c:v>
                </c:pt>
                <c:pt idx="175">
                  <c:v>3.2506545811656782</c:v>
                </c:pt>
                <c:pt idx="176">
                  <c:v>3.1385369086048542</c:v>
                </c:pt>
                <c:pt idx="177">
                  <c:v>3.591906994147072</c:v>
                </c:pt>
                <c:pt idx="178">
                  <c:v>4.5041706621125686</c:v>
                </c:pt>
                <c:pt idx="179">
                  <c:v>4.9822309094054065</c:v>
                </c:pt>
                <c:pt idx="180">
                  <c:v>5.7226483309786094</c:v>
                </c:pt>
                <c:pt idx="181">
                  <c:v>6.3393045956885334</c:v>
                </c:pt>
                <c:pt idx="182">
                  <c:v>7.3738418296203623</c:v>
                </c:pt>
                <c:pt idx="183">
                  <c:v>8.1933469388561448</c:v>
                </c:pt>
                <c:pt idx="184">
                  <c:v>8.8821348414608767</c:v>
                </c:pt>
                <c:pt idx="185">
                  <c:v>9.9023155301200028</c:v>
                </c:pt>
                <c:pt idx="186">
                  <c:v>10.934336293699539</c:v>
                </c:pt>
                <c:pt idx="187">
                  <c:v>12.296117202430448</c:v>
                </c:pt>
                <c:pt idx="188">
                  <c:v>14.101859274016364</c:v>
                </c:pt>
                <c:pt idx="189">
                  <c:v>15.886006841825473</c:v>
                </c:pt>
                <c:pt idx="190">
                  <c:v>17.803210639654385</c:v>
                </c:pt>
                <c:pt idx="191">
                  <c:v>19.896396357758324</c:v>
                </c:pt>
                <c:pt idx="192">
                  <c:v>22.133061198063835</c:v>
                </c:pt>
                <c:pt idx="193">
                  <c:v>23.965952562822189</c:v>
                </c:pt>
                <c:pt idx="194">
                  <c:v>26.359159493291695</c:v>
                </c:pt>
                <c:pt idx="195">
                  <c:v>28.315003195461571</c:v>
                </c:pt>
                <c:pt idx="196">
                  <c:v>30.292614522640989</c:v>
                </c:pt>
                <c:pt idx="197">
                  <c:v>32.165155159392604</c:v>
                </c:pt>
                <c:pt idx="198">
                  <c:v>34.032761058711444</c:v>
                </c:pt>
                <c:pt idx="199">
                  <c:v>35.835508896884633</c:v>
                </c:pt>
                <c:pt idx="200">
                  <c:v>37.764436619185282</c:v>
                </c:pt>
                <c:pt idx="201">
                  <c:v>39.331386804395997</c:v>
                </c:pt>
                <c:pt idx="202">
                  <c:v>40.583607099151195</c:v>
                </c:pt>
                <c:pt idx="203">
                  <c:v>41.654064917950294</c:v>
                </c:pt>
                <c:pt idx="204">
                  <c:v>42.40437436340595</c:v>
                </c:pt>
                <c:pt idx="205">
                  <c:v>43.159538842422513</c:v>
                </c:pt>
                <c:pt idx="206">
                  <c:v>43.750849367208794</c:v>
                </c:pt>
                <c:pt idx="207">
                  <c:v>44.493405263972271</c:v>
                </c:pt>
                <c:pt idx="208">
                  <c:v>45.269050325299666</c:v>
                </c:pt>
                <c:pt idx="209">
                  <c:v>45.862190265683928</c:v>
                </c:pt>
                <c:pt idx="210">
                  <c:v>46.102777882181513</c:v>
                </c:pt>
                <c:pt idx="211">
                  <c:v>46.087220164552001</c:v>
                </c:pt>
                <c:pt idx="212">
                  <c:v>45.769396364822263</c:v>
                </c:pt>
                <c:pt idx="213">
                  <c:v>45.933157730018266</c:v>
                </c:pt>
                <c:pt idx="214">
                  <c:v>45.60031858555601</c:v>
                </c:pt>
                <c:pt idx="215">
                  <c:v>45.310673418635844</c:v>
                </c:pt>
                <c:pt idx="216">
                  <c:v>45.160689595162744</c:v>
                </c:pt>
                <c:pt idx="217">
                  <c:v>44.988581596094846</c:v>
                </c:pt>
                <c:pt idx="218">
                  <c:v>44.279093419320752</c:v>
                </c:pt>
                <c:pt idx="219">
                  <c:v>43.928063200133288</c:v>
                </c:pt>
                <c:pt idx="220">
                  <c:v>43.357602325245963</c:v>
                </c:pt>
                <c:pt idx="221">
                  <c:v>42.708988304432502</c:v>
                </c:pt>
                <c:pt idx="222">
                  <c:v>42.22479463234459</c:v>
                </c:pt>
                <c:pt idx="223">
                  <c:v>41.471408488497794</c:v>
                </c:pt>
                <c:pt idx="224">
                  <c:v>40.577187255811992</c:v>
                </c:pt>
                <c:pt idx="225">
                  <c:v>39.619737289565833</c:v>
                </c:pt>
                <c:pt idx="226">
                  <c:v>38.732111598482113</c:v>
                </c:pt>
                <c:pt idx="227">
                  <c:v>37.90900389254508</c:v>
                </c:pt>
                <c:pt idx="228">
                  <c:v>37.315150114692742</c:v>
                </c:pt>
                <c:pt idx="229">
                  <c:v>36.667065489584246</c:v>
                </c:pt>
                <c:pt idx="230">
                  <c:v>36.315257651421994</c:v>
                </c:pt>
                <c:pt idx="231">
                  <c:v>35.889514714149861</c:v>
                </c:pt>
                <c:pt idx="232">
                  <c:v>35.612980558405624</c:v>
                </c:pt>
                <c:pt idx="233">
                  <c:v>34.998823829275679</c:v>
                </c:pt>
                <c:pt idx="234">
                  <c:v>34.834003764695844</c:v>
                </c:pt>
                <c:pt idx="235">
                  <c:v>34.726197004097486</c:v>
                </c:pt>
                <c:pt idx="236">
                  <c:v>34.450519987128459</c:v>
                </c:pt>
                <c:pt idx="237">
                  <c:v>34.224560424481403</c:v>
                </c:pt>
                <c:pt idx="238">
                  <c:v>34.318453704993445</c:v>
                </c:pt>
                <c:pt idx="239">
                  <c:v>34.009393465864044</c:v>
                </c:pt>
                <c:pt idx="240">
                  <c:v>33.900855933023962</c:v>
                </c:pt>
                <c:pt idx="241">
                  <c:v>33.680826393830444</c:v>
                </c:pt>
                <c:pt idx="242">
                  <c:v>33.748240961339064</c:v>
                </c:pt>
                <c:pt idx="243">
                  <c:v>33.440865732056025</c:v>
                </c:pt>
                <c:pt idx="244">
                  <c:v>33.451877751827659</c:v>
                </c:pt>
                <c:pt idx="245">
                  <c:v>33.138232054949462</c:v>
                </c:pt>
                <c:pt idx="246">
                  <c:v>32.989888603471996</c:v>
                </c:pt>
                <c:pt idx="247">
                  <c:v>32.579012923709662</c:v>
                </c:pt>
                <c:pt idx="248">
                  <c:v>32.322476801304447</c:v>
                </c:pt>
                <c:pt idx="249">
                  <c:v>31.648732222619486</c:v>
                </c:pt>
                <c:pt idx="250">
                  <c:v>31.177159281641178</c:v>
                </c:pt>
                <c:pt idx="251">
                  <c:v>30.722457515551529</c:v>
                </c:pt>
                <c:pt idx="252">
                  <c:v>29.58468526528889</c:v>
                </c:pt>
                <c:pt idx="253">
                  <c:v>28.690701395529189</c:v>
                </c:pt>
                <c:pt idx="254">
                  <c:v>27.523648095590989</c:v>
                </c:pt>
                <c:pt idx="255">
                  <c:v>26.536350040903574</c:v>
                </c:pt>
                <c:pt idx="256">
                  <c:v>25.542286084488989</c:v>
                </c:pt>
                <c:pt idx="257">
                  <c:v>24.629378987212831</c:v>
                </c:pt>
                <c:pt idx="258">
                  <c:v>23.57028706970863</c:v>
                </c:pt>
                <c:pt idx="259">
                  <c:v>22.7085518844004</c:v>
                </c:pt>
                <c:pt idx="260">
                  <c:v>21.925166803790589</c:v>
                </c:pt>
                <c:pt idx="261">
                  <c:v>20.924176157349752</c:v>
                </c:pt>
                <c:pt idx="262">
                  <c:v>20.220183498267652</c:v>
                </c:pt>
                <c:pt idx="263">
                  <c:v>19.423000811908789</c:v>
                </c:pt>
                <c:pt idx="264">
                  <c:v>18.960006437552789</c:v>
                </c:pt>
                <c:pt idx="265">
                  <c:v>18.583618697732696</c:v>
                </c:pt>
                <c:pt idx="266">
                  <c:v>18.150188202159004</c:v>
                </c:pt>
                <c:pt idx="267">
                  <c:v>17.295046533637525</c:v>
                </c:pt>
                <c:pt idx="268">
                  <c:v>17.087298201777589</c:v>
                </c:pt>
                <c:pt idx="269">
                  <c:v>16.427450904703129</c:v>
                </c:pt>
                <c:pt idx="270">
                  <c:v>15.888928458197418</c:v>
                </c:pt>
                <c:pt idx="271">
                  <c:v>15.424879894264686</c:v>
                </c:pt>
                <c:pt idx="272">
                  <c:v>15.026766406182542</c:v>
                </c:pt>
                <c:pt idx="273">
                  <c:v>14.515455929914484</c:v>
                </c:pt>
                <c:pt idx="274">
                  <c:v>13.925797373757726</c:v>
                </c:pt>
                <c:pt idx="275">
                  <c:v>13.539306017438896</c:v>
                </c:pt>
                <c:pt idx="276">
                  <c:v>13.161946553021076</c:v>
                </c:pt>
                <c:pt idx="277">
                  <c:v>12.929264622056719</c:v>
                </c:pt>
                <c:pt idx="278">
                  <c:v>12.773054784762531</c:v>
                </c:pt>
                <c:pt idx="279">
                  <c:v>12.227399761893995</c:v>
                </c:pt>
                <c:pt idx="280">
                  <c:v>11.831893124308491</c:v>
                </c:pt>
                <c:pt idx="281">
                  <c:v>11.678684239113879</c:v>
                </c:pt>
                <c:pt idx="282">
                  <c:v>10.996753998931547</c:v>
                </c:pt>
                <c:pt idx="283">
                  <c:v>10.748493826130398</c:v>
                </c:pt>
                <c:pt idx="284">
                  <c:v>10.391579878003126</c:v>
                </c:pt>
                <c:pt idx="285">
                  <c:v>9.8086742463830046</c:v>
                </c:pt>
                <c:pt idx="286">
                  <c:v>9.3182420434674729</c:v>
                </c:pt>
                <c:pt idx="287">
                  <c:v>8.8203566999942726</c:v>
                </c:pt>
                <c:pt idx="288">
                  <c:v>8.6442342395171075</c:v>
                </c:pt>
                <c:pt idx="289">
                  <c:v>8.008626399953469</c:v>
                </c:pt>
                <c:pt idx="290">
                  <c:v>7.5314712426117811</c:v>
                </c:pt>
                <c:pt idx="291">
                  <c:v>7.3247582327819645</c:v>
                </c:pt>
                <c:pt idx="292">
                  <c:v>7.2811075686074345</c:v>
                </c:pt>
                <c:pt idx="293">
                  <c:v>6.8919321429125464</c:v>
                </c:pt>
                <c:pt idx="294">
                  <c:v>6.8786367820144134</c:v>
                </c:pt>
                <c:pt idx="295">
                  <c:v>6.5055504024298827</c:v>
                </c:pt>
                <c:pt idx="296">
                  <c:v>6.5697498481911101</c:v>
                </c:pt>
                <c:pt idx="297">
                  <c:v>6.4484019884204997</c:v>
                </c:pt>
                <c:pt idx="298">
                  <c:v>6.5499721509658793</c:v>
                </c:pt>
                <c:pt idx="299">
                  <c:v>6.4121399470025775</c:v>
                </c:pt>
                <c:pt idx="300">
                  <c:v>6.4958947290655065</c:v>
                </c:pt>
                <c:pt idx="301">
                  <c:v>6.4994600508600824</c:v>
                </c:pt>
                <c:pt idx="302">
                  <c:v>6.3410982089657386</c:v>
                </c:pt>
                <c:pt idx="303">
                  <c:v>6.1245432432756655</c:v>
                </c:pt>
                <c:pt idx="304">
                  <c:v>6.0261582905160225</c:v>
                </c:pt>
                <c:pt idx="305">
                  <c:v>6.2050134158029904</c:v>
                </c:pt>
                <c:pt idx="306">
                  <c:v>6.0962714692161724</c:v>
                </c:pt>
                <c:pt idx="307">
                  <c:v>6.1448595398905255</c:v>
                </c:pt>
                <c:pt idx="308">
                  <c:v>6.1390222895374826</c:v>
                </c:pt>
                <c:pt idx="309">
                  <c:v>6.077665768679763</c:v>
                </c:pt>
                <c:pt idx="310">
                  <c:v>5.9651616335701414</c:v>
                </c:pt>
                <c:pt idx="311">
                  <c:v>5.8140649010386305</c:v>
                </c:pt>
                <c:pt idx="312">
                  <c:v>5.8583941525845029</c:v>
                </c:pt>
                <c:pt idx="313">
                  <c:v>5.8413200365383515</c:v>
                </c:pt>
                <c:pt idx="314">
                  <c:v>6.0209423806409328</c:v>
                </c:pt>
                <c:pt idx="315">
                  <c:v>5.9711394241262123</c:v>
                </c:pt>
                <c:pt idx="316">
                  <c:v>5.8774480723665885</c:v>
                </c:pt>
                <c:pt idx="317">
                  <c:v>6.1712817422950774</c:v>
                </c:pt>
                <c:pt idx="318">
                  <c:v>5.9271140781136245</c:v>
                </c:pt>
                <c:pt idx="319">
                  <c:v>6.1642578614008645</c:v>
                </c:pt>
                <c:pt idx="320">
                  <c:v>6.2175754274302655</c:v>
                </c:pt>
                <c:pt idx="321">
                  <c:v>6.2861649368054655</c:v>
                </c:pt>
                <c:pt idx="322">
                  <c:v>6.3358734635572631</c:v>
                </c:pt>
                <c:pt idx="323">
                  <c:v>6.3755730796828773</c:v>
                </c:pt>
                <c:pt idx="324">
                  <c:v>6.2652480079943924</c:v>
                </c:pt>
                <c:pt idx="325">
                  <c:v>6.1474552539328355</c:v>
                </c:pt>
                <c:pt idx="326">
                  <c:v>6.3304913352103824</c:v>
                </c:pt>
                <c:pt idx="327">
                  <c:v>6.1955042650338745</c:v>
                </c:pt>
                <c:pt idx="328">
                  <c:v>6.147297134699989</c:v>
                </c:pt>
                <c:pt idx="329">
                  <c:v>5.7906796371248523</c:v>
                </c:pt>
                <c:pt idx="330">
                  <c:v>5.5525113001123065</c:v>
                </c:pt>
                <c:pt idx="331">
                  <c:v>5.6678234781758645</c:v>
                </c:pt>
                <c:pt idx="332">
                  <c:v>4.7781508885244088</c:v>
                </c:pt>
                <c:pt idx="333">
                  <c:v>4.5649923570898645</c:v>
                </c:pt>
                <c:pt idx="334">
                  <c:v>4.4610016265443528</c:v>
                </c:pt>
                <c:pt idx="335">
                  <c:v>4.7763777074182014</c:v>
                </c:pt>
                <c:pt idx="336">
                  <c:v>4.8030284372122427</c:v>
                </c:pt>
                <c:pt idx="337">
                  <c:v>4.4840074227066093</c:v>
                </c:pt>
                <c:pt idx="338">
                  <c:v>4.5367732280832938</c:v>
                </c:pt>
                <c:pt idx="339">
                  <c:v>4.5774344447590005</c:v>
                </c:pt>
                <c:pt idx="340">
                  <c:v>4.3610301433208694</c:v>
                </c:pt>
                <c:pt idx="341">
                  <c:v>4.3538764905302294</c:v>
                </c:pt>
                <c:pt idx="342">
                  <c:v>4.1393724730275583</c:v>
                </c:pt>
                <c:pt idx="343">
                  <c:v>3.9976796011589397</c:v>
                </c:pt>
                <c:pt idx="344">
                  <c:v>3.7158140293479955</c:v>
                </c:pt>
                <c:pt idx="345">
                  <c:v>3.7972230693339486</c:v>
                </c:pt>
                <c:pt idx="346">
                  <c:v>4.0546536054207714</c:v>
                </c:pt>
                <c:pt idx="347">
                  <c:v>3.2990386982777342</c:v>
                </c:pt>
                <c:pt idx="348">
                  <c:v>3.9984583245753167</c:v>
                </c:pt>
                <c:pt idx="349">
                  <c:v>3.7053974877077978</c:v>
                </c:pt>
                <c:pt idx="350">
                  <c:v>3.6901479093055287</c:v>
                </c:pt>
                <c:pt idx="351">
                  <c:v>3.5833823610928452</c:v>
                </c:pt>
                <c:pt idx="352">
                  <c:v>3.9929166044066378</c:v>
                </c:pt>
                <c:pt idx="353">
                  <c:v>3.4928830298423463</c:v>
                </c:pt>
                <c:pt idx="354">
                  <c:v>3.8368092040776367</c:v>
                </c:pt>
                <c:pt idx="355">
                  <c:v>4.1265179684300382</c:v>
                </c:pt>
                <c:pt idx="356">
                  <c:v>4.1207890453982285</c:v>
                </c:pt>
                <c:pt idx="357">
                  <c:v>4.3522681473436924</c:v>
                </c:pt>
                <c:pt idx="358">
                  <c:v>4.1318217734554175</c:v>
                </c:pt>
                <c:pt idx="359">
                  <c:v>4.9625180981284656</c:v>
                </c:pt>
                <c:pt idx="360">
                  <c:v>5.0674039786502645</c:v>
                </c:pt>
                <c:pt idx="361">
                  <c:v>4.8184563829445564</c:v>
                </c:pt>
                <c:pt idx="362">
                  <c:v>5.1042064601936001</c:v>
                </c:pt>
                <c:pt idx="363">
                  <c:v>5.1421639116166169</c:v>
                </c:pt>
                <c:pt idx="364">
                  <c:v>5.897308234570084</c:v>
                </c:pt>
                <c:pt idx="365">
                  <c:v>6.3560841019183698</c:v>
                </c:pt>
                <c:pt idx="366">
                  <c:v>6.7792377677247524</c:v>
                </c:pt>
                <c:pt idx="367">
                  <c:v>6.5781693752129033</c:v>
                </c:pt>
                <c:pt idx="368">
                  <c:v>7.1369865817203975</c:v>
                </c:pt>
                <c:pt idx="369">
                  <c:v>7.3561004467300055</c:v>
                </c:pt>
                <c:pt idx="370">
                  <c:v>7.7901240274835608</c:v>
                </c:pt>
                <c:pt idx="371">
                  <c:v>8.1556393673618768</c:v>
                </c:pt>
                <c:pt idx="372">
                  <c:v>8.4742357240439876</c:v>
                </c:pt>
                <c:pt idx="373">
                  <c:v>8.5721419013386733</c:v>
                </c:pt>
                <c:pt idx="374">
                  <c:v>9.1088158806306989</c:v>
                </c:pt>
                <c:pt idx="375">
                  <c:v>9.437740791766803</c:v>
                </c:pt>
                <c:pt idx="376">
                  <c:v>9.7208069837132687</c:v>
                </c:pt>
                <c:pt idx="377">
                  <c:v>9.5314308550110241</c:v>
                </c:pt>
                <c:pt idx="378">
                  <c:v>9.8384915945276568</c:v>
                </c:pt>
                <c:pt idx="379">
                  <c:v>10.223883111013498</c:v>
                </c:pt>
                <c:pt idx="380">
                  <c:v>10.214136045100689</c:v>
                </c:pt>
                <c:pt idx="381">
                  <c:v>10.1250208553771</c:v>
                </c:pt>
                <c:pt idx="382">
                  <c:v>10.347208197489485</c:v>
                </c:pt>
                <c:pt idx="383">
                  <c:v>10.357129673149872</c:v>
                </c:pt>
                <c:pt idx="384">
                  <c:v>10.568007348455531</c:v>
                </c:pt>
                <c:pt idx="385">
                  <c:v>10.355500161498076</c:v>
                </c:pt>
                <c:pt idx="386">
                  <c:v>10.681020078955639</c:v>
                </c:pt>
                <c:pt idx="387">
                  <c:v>10.380959014653072</c:v>
                </c:pt>
                <c:pt idx="388">
                  <c:v>10.843275722005448</c:v>
                </c:pt>
                <c:pt idx="389">
                  <c:v>11.249678412991248</c:v>
                </c:pt>
                <c:pt idx="390">
                  <c:v>11.124391009772998</c:v>
                </c:pt>
                <c:pt idx="391">
                  <c:v>11.756808853637475</c:v>
                </c:pt>
                <c:pt idx="392">
                  <c:v>13.089450725484706</c:v>
                </c:pt>
                <c:pt idx="393">
                  <c:v>13.892861266401606</c:v>
                </c:pt>
                <c:pt idx="394">
                  <c:v>15.096566935852374</c:v>
                </c:pt>
                <c:pt idx="395">
                  <c:v>16.646548479198074</c:v>
                </c:pt>
                <c:pt idx="396">
                  <c:v>18.768156911722489</c:v>
                </c:pt>
                <c:pt idx="397">
                  <c:v>21.427553060932286</c:v>
                </c:pt>
                <c:pt idx="398">
                  <c:v>24.161767586478952</c:v>
                </c:pt>
                <c:pt idx="399">
                  <c:v>27.549461290449788</c:v>
                </c:pt>
                <c:pt idx="400">
                  <c:v>31.39909315438959</c:v>
                </c:pt>
                <c:pt idx="401">
                  <c:v>35.826385932556263</c:v>
                </c:pt>
                <c:pt idx="402">
                  <c:v>40.865863643313894</c:v>
                </c:pt>
                <c:pt idx="403">
                  <c:v>46.696111836157421</c:v>
                </c:pt>
                <c:pt idx="404">
                  <c:v>53.182069627374737</c:v>
                </c:pt>
                <c:pt idx="405">
                  <c:v>60.841482798765995</c:v>
                </c:pt>
                <c:pt idx="406">
                  <c:v>69.13751869958314</c:v>
                </c:pt>
                <c:pt idx="407">
                  <c:v>77.074231864982849</c:v>
                </c:pt>
                <c:pt idx="408">
                  <c:v>83.39549835111815</c:v>
                </c:pt>
                <c:pt idx="409">
                  <c:v>86.977299335808667</c:v>
                </c:pt>
                <c:pt idx="410">
                  <c:v>88.764505746867627</c:v>
                </c:pt>
                <c:pt idx="411">
                  <c:v>89.821866267975167</c:v>
                </c:pt>
                <c:pt idx="412">
                  <c:v>92.144412032600258</c:v>
                </c:pt>
                <c:pt idx="413">
                  <c:v>96.738824322906979</c:v>
                </c:pt>
                <c:pt idx="414">
                  <c:v>102.52528766190792</c:v>
                </c:pt>
                <c:pt idx="415">
                  <c:v>108.22815801954845</c:v>
                </c:pt>
                <c:pt idx="416">
                  <c:v>113.05533903152217</c:v>
                </c:pt>
                <c:pt idx="417">
                  <c:v>115.87332462965338</c:v>
                </c:pt>
                <c:pt idx="418">
                  <c:v>117.03756381220843</c:v>
                </c:pt>
                <c:pt idx="419">
                  <c:v>117.19387811127173</c:v>
                </c:pt>
                <c:pt idx="420">
                  <c:v>116.90649244794812</c:v>
                </c:pt>
                <c:pt idx="421">
                  <c:v>116.50303355420391</c:v>
                </c:pt>
                <c:pt idx="422">
                  <c:v>116.25437651868806</c:v>
                </c:pt>
                <c:pt idx="423">
                  <c:v>116.03939133276253</c:v>
                </c:pt>
                <c:pt idx="424">
                  <c:v>115.83713179991369</c:v>
                </c:pt>
                <c:pt idx="425">
                  <c:v>114.72796735008905</c:v>
                </c:pt>
                <c:pt idx="426">
                  <c:v>113.25920184554776</c:v>
                </c:pt>
                <c:pt idx="427">
                  <c:v>111.02250083477765</c:v>
                </c:pt>
                <c:pt idx="428">
                  <c:v>108.49171875914436</c:v>
                </c:pt>
                <c:pt idx="429">
                  <c:v>106.23400703405781</c:v>
                </c:pt>
                <c:pt idx="430">
                  <c:v>103.43020946182268</c:v>
                </c:pt>
                <c:pt idx="431">
                  <c:v>100.55882097954141</c:v>
                </c:pt>
                <c:pt idx="432">
                  <c:v>97.882420570222649</c:v>
                </c:pt>
                <c:pt idx="433">
                  <c:v>95.161658880549481</c:v>
                </c:pt>
                <c:pt idx="434">
                  <c:v>91.892957078186058</c:v>
                </c:pt>
                <c:pt idx="435">
                  <c:v>89.12474452461538</c:v>
                </c:pt>
                <c:pt idx="436">
                  <c:v>86.280750705640415</c:v>
                </c:pt>
                <c:pt idx="437">
                  <c:v>83.51487248158206</c:v>
                </c:pt>
                <c:pt idx="438">
                  <c:v>80.821154702938614</c:v>
                </c:pt>
                <c:pt idx="439">
                  <c:v>78.531795293744551</c:v>
                </c:pt>
                <c:pt idx="440">
                  <c:v>76.33053572422925</c:v>
                </c:pt>
                <c:pt idx="441">
                  <c:v>74.385988895747758</c:v>
                </c:pt>
                <c:pt idx="442">
                  <c:v>72.383204673771715</c:v>
                </c:pt>
                <c:pt idx="443">
                  <c:v>70.877979156634055</c:v>
                </c:pt>
                <c:pt idx="444">
                  <c:v>69.408046441324686</c:v>
                </c:pt>
                <c:pt idx="445">
                  <c:v>68.375367890682099</c:v>
                </c:pt>
                <c:pt idx="446">
                  <c:v>68.062303222166449</c:v>
                </c:pt>
                <c:pt idx="447">
                  <c:v>67.502432654412758</c:v>
                </c:pt>
                <c:pt idx="448">
                  <c:v>67.954091315545952</c:v>
                </c:pt>
                <c:pt idx="449">
                  <c:v>68.395089537502258</c:v>
                </c:pt>
                <c:pt idx="450">
                  <c:v>69.598427703986289</c:v>
                </c:pt>
                <c:pt idx="451">
                  <c:v>71.640183254843663</c:v>
                </c:pt>
                <c:pt idx="452">
                  <c:v>74.487103476106327</c:v>
                </c:pt>
                <c:pt idx="453">
                  <c:v>78.207042963249734</c:v>
                </c:pt>
                <c:pt idx="454">
                  <c:v>82.95183943713441</c:v>
                </c:pt>
                <c:pt idx="455">
                  <c:v>89.128149794403058</c:v>
                </c:pt>
                <c:pt idx="456">
                  <c:v>96.722265336863558</c:v>
                </c:pt>
                <c:pt idx="457">
                  <c:v>106.07789300707876</c:v>
                </c:pt>
                <c:pt idx="458">
                  <c:v>117.58353341687938</c:v>
                </c:pt>
                <c:pt idx="459">
                  <c:v>131.56563780416508</c:v>
                </c:pt>
                <c:pt idx="460">
                  <c:v>148.63125121405452</c:v>
                </c:pt>
                <c:pt idx="461">
                  <c:v>169.06877107050002</c:v>
                </c:pt>
                <c:pt idx="462">
                  <c:v>193.36033816461727</c:v>
                </c:pt>
                <c:pt idx="463">
                  <c:v>222.35855873499361</c:v>
                </c:pt>
                <c:pt idx="464">
                  <c:v>255.70511821738853</c:v>
                </c:pt>
                <c:pt idx="465">
                  <c:v>293.88915422500224</c:v>
                </c:pt>
                <c:pt idx="466">
                  <c:v>336.12490252578772</c:v>
                </c:pt>
                <c:pt idx="467">
                  <c:v>381.30155029072358</c:v>
                </c:pt>
                <c:pt idx="468">
                  <c:v>426.04797789591782</c:v>
                </c:pt>
                <c:pt idx="469">
                  <c:v>468.68685182517174</c:v>
                </c:pt>
                <c:pt idx="470">
                  <c:v>507.21541933309464</c:v>
                </c:pt>
                <c:pt idx="471">
                  <c:v>541.05782305871298</c:v>
                </c:pt>
                <c:pt idx="472">
                  <c:v>571.74258800477048</c:v>
                </c:pt>
                <c:pt idx="473">
                  <c:v>599.29655099948002</c:v>
                </c:pt>
                <c:pt idx="474">
                  <c:v>623.79747881826415</c:v>
                </c:pt>
                <c:pt idx="475">
                  <c:v>644.66012248038248</c:v>
                </c:pt>
                <c:pt idx="476">
                  <c:v>661.92540596759352</c:v>
                </c:pt>
                <c:pt idx="477">
                  <c:v>675.85469576999526</c:v>
                </c:pt>
                <c:pt idx="478">
                  <c:v>686.9918672867733</c:v>
                </c:pt>
                <c:pt idx="479">
                  <c:v>697.11537956692518</c:v>
                </c:pt>
                <c:pt idx="480">
                  <c:v>706.69216404307042</c:v>
                </c:pt>
                <c:pt idx="481">
                  <c:v>716.62129182757917</c:v>
                </c:pt>
                <c:pt idx="482">
                  <c:v>727.76117318403749</c:v>
                </c:pt>
                <c:pt idx="483">
                  <c:v>741.17449958944064</c:v>
                </c:pt>
                <c:pt idx="484">
                  <c:v>757.33457666967354</c:v>
                </c:pt>
                <c:pt idx="485">
                  <c:v>776.94578382247937</c:v>
                </c:pt>
                <c:pt idx="486">
                  <c:v>800.7702881472635</c:v>
                </c:pt>
                <c:pt idx="487">
                  <c:v>828.56257704599739</c:v>
                </c:pt>
                <c:pt idx="488">
                  <c:v>860.69084808720004</c:v>
                </c:pt>
                <c:pt idx="489">
                  <c:v>900.05855970211678</c:v>
                </c:pt>
                <c:pt idx="490">
                  <c:v>944.22338068320005</c:v>
                </c:pt>
                <c:pt idx="491">
                  <c:v>995.57121511638275</c:v>
                </c:pt>
                <c:pt idx="492">
                  <c:v>1054.0647922368282</c:v>
                </c:pt>
                <c:pt idx="493">
                  <c:v>1112.1990921802901</c:v>
                </c:pt>
                <c:pt idx="494">
                  <c:v>1146.9436280702225</c:v>
                </c:pt>
                <c:pt idx="495">
                  <c:v>1191.0296176861211</c:v>
                </c:pt>
                <c:pt idx="496">
                  <c:v>1160.8208682976726</c:v>
                </c:pt>
                <c:pt idx="497">
                  <c:v>1066.5838968573266</c:v>
                </c:pt>
                <c:pt idx="498">
                  <c:v>871.3327924675383</c:v>
                </c:pt>
                <c:pt idx="499">
                  <c:v>737.52433302092425</c:v>
                </c:pt>
                <c:pt idx="500">
                  <c:v>1437.941511469881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AAB-4B91-B6CB-C63820661C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96486176"/>
        <c:axId val="-596915696"/>
      </c:scatterChart>
      <c:valAx>
        <c:axId val="-496486176"/>
        <c:scaling>
          <c:orientation val="minMax"/>
          <c:max val="540"/>
          <c:min val="42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length (nm) </a:t>
                </a:r>
              </a:p>
            </c:rich>
          </c:tx>
          <c:layout>
            <c:manualLayout>
              <c:xMode val="edge"/>
              <c:yMode val="edge"/>
              <c:x val="0.39553221070138511"/>
              <c:y val="0.8993922802660420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-596915696"/>
        <c:crosses val="autoZero"/>
        <c:crossBetween val="midCat"/>
        <c:majorUnit val="40"/>
      </c:valAx>
      <c:valAx>
        <c:axId val="-596915696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mM</a:t>
                </a:r>
                <a:r>
                  <a:rPr lang="en-US" baseline="30000"/>
                  <a:t>-1</a:t>
                </a:r>
                <a:r>
                  <a:rPr lang="en-US"/>
                  <a:t> cm</a:t>
                </a:r>
                <a:r>
                  <a:rPr lang="en-US" strike="noStrike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5.8107362418679309E-2"/>
              <c:y val="0.25525781366519945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ysClr val="windowText" lastClr="000000"/>
            </a:solidFill>
          </a:ln>
        </c:spPr>
        <c:crossAx val="-496486176"/>
        <c:crosses val="autoZero"/>
        <c:crossBetween val="midCat"/>
        <c:majorUnit val="20"/>
        <c:minorUnit val="10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1056019960069841"/>
          <c:y val="0.11414142465202265"/>
          <c:w val="0.35042970704548165"/>
          <c:h val="0.19348222041640759"/>
        </c:manualLayout>
      </c:layout>
      <c:overlay val="0"/>
      <c:txPr>
        <a:bodyPr/>
        <a:lstStyle/>
        <a:p>
          <a:pPr>
            <a:defRPr sz="10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075195881785979"/>
          <c:y val="4.7908774466286573E-2"/>
          <c:w val="0.71847703350532865"/>
          <c:h val="0.7477150177656364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BcO!$H$1</c:f>
              <c:strCache>
                <c:ptCount val="1"/>
                <c:pt idx="0">
                  <c:v>BcO</c:v>
                </c:pt>
              </c:strCache>
            </c:strRef>
          </c:tx>
          <c:spPr>
            <a:ln w="12700">
              <a:solidFill>
                <a:srgbClr val="002060"/>
              </a:solidFill>
            </a:ln>
          </c:spPr>
          <c:marker>
            <c:symbol val="none"/>
          </c:marker>
          <c:xVal>
            <c:numRef>
              <c:f>BcO!$A$2:$A$502</c:f>
              <c:numCache>
                <c:formatCode>General</c:formatCode>
                <c:ptCount val="501"/>
                <c:pt idx="0">
                  <c:v>700</c:v>
                </c:pt>
                <c:pt idx="1">
                  <c:v>699</c:v>
                </c:pt>
                <c:pt idx="2">
                  <c:v>698</c:v>
                </c:pt>
                <c:pt idx="3">
                  <c:v>697</c:v>
                </c:pt>
                <c:pt idx="4">
                  <c:v>696</c:v>
                </c:pt>
                <c:pt idx="5">
                  <c:v>695</c:v>
                </c:pt>
                <c:pt idx="6">
                  <c:v>694</c:v>
                </c:pt>
                <c:pt idx="7">
                  <c:v>693</c:v>
                </c:pt>
                <c:pt idx="8">
                  <c:v>692</c:v>
                </c:pt>
                <c:pt idx="9">
                  <c:v>691</c:v>
                </c:pt>
                <c:pt idx="10">
                  <c:v>690</c:v>
                </c:pt>
                <c:pt idx="11">
                  <c:v>689</c:v>
                </c:pt>
                <c:pt idx="12">
                  <c:v>688</c:v>
                </c:pt>
                <c:pt idx="13">
                  <c:v>687</c:v>
                </c:pt>
                <c:pt idx="14">
                  <c:v>686</c:v>
                </c:pt>
                <c:pt idx="15">
                  <c:v>685</c:v>
                </c:pt>
                <c:pt idx="16">
                  <c:v>684</c:v>
                </c:pt>
                <c:pt idx="17">
                  <c:v>683</c:v>
                </c:pt>
                <c:pt idx="18">
                  <c:v>682</c:v>
                </c:pt>
                <c:pt idx="19">
                  <c:v>681</c:v>
                </c:pt>
                <c:pt idx="20">
                  <c:v>680</c:v>
                </c:pt>
                <c:pt idx="21">
                  <c:v>679</c:v>
                </c:pt>
                <c:pt idx="22">
                  <c:v>678</c:v>
                </c:pt>
                <c:pt idx="23">
                  <c:v>677</c:v>
                </c:pt>
                <c:pt idx="24">
                  <c:v>676</c:v>
                </c:pt>
                <c:pt idx="25">
                  <c:v>675</c:v>
                </c:pt>
                <c:pt idx="26">
                  <c:v>674</c:v>
                </c:pt>
                <c:pt idx="27">
                  <c:v>673</c:v>
                </c:pt>
                <c:pt idx="28">
                  <c:v>672</c:v>
                </c:pt>
                <c:pt idx="29">
                  <c:v>671</c:v>
                </c:pt>
                <c:pt idx="30">
                  <c:v>670</c:v>
                </c:pt>
                <c:pt idx="31">
                  <c:v>669</c:v>
                </c:pt>
                <c:pt idx="32">
                  <c:v>668</c:v>
                </c:pt>
                <c:pt idx="33">
                  <c:v>667</c:v>
                </c:pt>
                <c:pt idx="34">
                  <c:v>666</c:v>
                </c:pt>
                <c:pt idx="35">
                  <c:v>665</c:v>
                </c:pt>
                <c:pt idx="36">
                  <c:v>664</c:v>
                </c:pt>
                <c:pt idx="37">
                  <c:v>663</c:v>
                </c:pt>
                <c:pt idx="38">
                  <c:v>662</c:v>
                </c:pt>
                <c:pt idx="39">
                  <c:v>661</c:v>
                </c:pt>
                <c:pt idx="40">
                  <c:v>660</c:v>
                </c:pt>
                <c:pt idx="41">
                  <c:v>659</c:v>
                </c:pt>
                <c:pt idx="42">
                  <c:v>658</c:v>
                </c:pt>
                <c:pt idx="43">
                  <c:v>657</c:v>
                </c:pt>
                <c:pt idx="44">
                  <c:v>656</c:v>
                </c:pt>
                <c:pt idx="45">
                  <c:v>655</c:v>
                </c:pt>
                <c:pt idx="46">
                  <c:v>654</c:v>
                </c:pt>
                <c:pt idx="47">
                  <c:v>653</c:v>
                </c:pt>
                <c:pt idx="48">
                  <c:v>652</c:v>
                </c:pt>
                <c:pt idx="49">
                  <c:v>651</c:v>
                </c:pt>
                <c:pt idx="50">
                  <c:v>650</c:v>
                </c:pt>
                <c:pt idx="51">
                  <c:v>649</c:v>
                </c:pt>
                <c:pt idx="52">
                  <c:v>648</c:v>
                </c:pt>
                <c:pt idx="53">
                  <c:v>647</c:v>
                </c:pt>
                <c:pt idx="54">
                  <c:v>646</c:v>
                </c:pt>
                <c:pt idx="55">
                  <c:v>645</c:v>
                </c:pt>
                <c:pt idx="56">
                  <c:v>644</c:v>
                </c:pt>
                <c:pt idx="57">
                  <c:v>643</c:v>
                </c:pt>
                <c:pt idx="58">
                  <c:v>642</c:v>
                </c:pt>
                <c:pt idx="59">
                  <c:v>641</c:v>
                </c:pt>
                <c:pt idx="60">
                  <c:v>640</c:v>
                </c:pt>
                <c:pt idx="61">
                  <c:v>639</c:v>
                </c:pt>
                <c:pt idx="62">
                  <c:v>638</c:v>
                </c:pt>
                <c:pt idx="63">
                  <c:v>637</c:v>
                </c:pt>
                <c:pt idx="64">
                  <c:v>636</c:v>
                </c:pt>
                <c:pt idx="65">
                  <c:v>635</c:v>
                </c:pt>
                <c:pt idx="66">
                  <c:v>634</c:v>
                </c:pt>
                <c:pt idx="67">
                  <c:v>633</c:v>
                </c:pt>
                <c:pt idx="68">
                  <c:v>632</c:v>
                </c:pt>
                <c:pt idx="69">
                  <c:v>631</c:v>
                </c:pt>
                <c:pt idx="70">
                  <c:v>630</c:v>
                </c:pt>
                <c:pt idx="71">
                  <c:v>629</c:v>
                </c:pt>
                <c:pt idx="72">
                  <c:v>628</c:v>
                </c:pt>
                <c:pt idx="73">
                  <c:v>627</c:v>
                </c:pt>
                <c:pt idx="74">
                  <c:v>626</c:v>
                </c:pt>
                <c:pt idx="75">
                  <c:v>625</c:v>
                </c:pt>
                <c:pt idx="76">
                  <c:v>624</c:v>
                </c:pt>
                <c:pt idx="77">
                  <c:v>623</c:v>
                </c:pt>
                <c:pt idx="78">
                  <c:v>622</c:v>
                </c:pt>
                <c:pt idx="79">
                  <c:v>621</c:v>
                </c:pt>
                <c:pt idx="80">
                  <c:v>620</c:v>
                </c:pt>
                <c:pt idx="81">
                  <c:v>619</c:v>
                </c:pt>
                <c:pt idx="82">
                  <c:v>618</c:v>
                </c:pt>
                <c:pt idx="83">
                  <c:v>617</c:v>
                </c:pt>
                <c:pt idx="84">
                  <c:v>616</c:v>
                </c:pt>
                <c:pt idx="85">
                  <c:v>615</c:v>
                </c:pt>
                <c:pt idx="86">
                  <c:v>614</c:v>
                </c:pt>
                <c:pt idx="87">
                  <c:v>613</c:v>
                </c:pt>
                <c:pt idx="88">
                  <c:v>612</c:v>
                </c:pt>
                <c:pt idx="89">
                  <c:v>611</c:v>
                </c:pt>
                <c:pt idx="90">
                  <c:v>610</c:v>
                </c:pt>
                <c:pt idx="91">
                  <c:v>609</c:v>
                </c:pt>
                <c:pt idx="92">
                  <c:v>608</c:v>
                </c:pt>
                <c:pt idx="93">
                  <c:v>607</c:v>
                </c:pt>
                <c:pt idx="94">
                  <c:v>606</c:v>
                </c:pt>
                <c:pt idx="95">
                  <c:v>605</c:v>
                </c:pt>
                <c:pt idx="96">
                  <c:v>604</c:v>
                </c:pt>
                <c:pt idx="97">
                  <c:v>603</c:v>
                </c:pt>
                <c:pt idx="98">
                  <c:v>602</c:v>
                </c:pt>
                <c:pt idx="99">
                  <c:v>601</c:v>
                </c:pt>
                <c:pt idx="100">
                  <c:v>600</c:v>
                </c:pt>
                <c:pt idx="101">
                  <c:v>599</c:v>
                </c:pt>
                <c:pt idx="102">
                  <c:v>598</c:v>
                </c:pt>
                <c:pt idx="103">
                  <c:v>597</c:v>
                </c:pt>
                <c:pt idx="104">
                  <c:v>596</c:v>
                </c:pt>
                <c:pt idx="105">
                  <c:v>595</c:v>
                </c:pt>
                <c:pt idx="106">
                  <c:v>594</c:v>
                </c:pt>
                <c:pt idx="107">
                  <c:v>593</c:v>
                </c:pt>
                <c:pt idx="108">
                  <c:v>592</c:v>
                </c:pt>
                <c:pt idx="109">
                  <c:v>591</c:v>
                </c:pt>
                <c:pt idx="110">
                  <c:v>590</c:v>
                </c:pt>
                <c:pt idx="111">
                  <c:v>589</c:v>
                </c:pt>
                <c:pt idx="112">
                  <c:v>588</c:v>
                </c:pt>
                <c:pt idx="113">
                  <c:v>587</c:v>
                </c:pt>
                <c:pt idx="114">
                  <c:v>586</c:v>
                </c:pt>
                <c:pt idx="115">
                  <c:v>585</c:v>
                </c:pt>
                <c:pt idx="116">
                  <c:v>584</c:v>
                </c:pt>
                <c:pt idx="117">
                  <c:v>583</c:v>
                </c:pt>
                <c:pt idx="118">
                  <c:v>582</c:v>
                </c:pt>
                <c:pt idx="119">
                  <c:v>581</c:v>
                </c:pt>
                <c:pt idx="120">
                  <c:v>580</c:v>
                </c:pt>
                <c:pt idx="121">
                  <c:v>579</c:v>
                </c:pt>
                <c:pt idx="122">
                  <c:v>578</c:v>
                </c:pt>
                <c:pt idx="123">
                  <c:v>577</c:v>
                </c:pt>
                <c:pt idx="124">
                  <c:v>576</c:v>
                </c:pt>
                <c:pt idx="125">
                  <c:v>575</c:v>
                </c:pt>
                <c:pt idx="126">
                  <c:v>574</c:v>
                </c:pt>
                <c:pt idx="127">
                  <c:v>573</c:v>
                </c:pt>
                <c:pt idx="128">
                  <c:v>572</c:v>
                </c:pt>
                <c:pt idx="129">
                  <c:v>571</c:v>
                </c:pt>
                <c:pt idx="130">
                  <c:v>570</c:v>
                </c:pt>
                <c:pt idx="131">
                  <c:v>569</c:v>
                </c:pt>
                <c:pt idx="132">
                  <c:v>568</c:v>
                </c:pt>
                <c:pt idx="133">
                  <c:v>567</c:v>
                </c:pt>
                <c:pt idx="134">
                  <c:v>566</c:v>
                </c:pt>
                <c:pt idx="135">
                  <c:v>565</c:v>
                </c:pt>
                <c:pt idx="136">
                  <c:v>564</c:v>
                </c:pt>
                <c:pt idx="137">
                  <c:v>563</c:v>
                </c:pt>
                <c:pt idx="138">
                  <c:v>562</c:v>
                </c:pt>
                <c:pt idx="139">
                  <c:v>561</c:v>
                </c:pt>
                <c:pt idx="140">
                  <c:v>560</c:v>
                </c:pt>
                <c:pt idx="141">
                  <c:v>559</c:v>
                </c:pt>
                <c:pt idx="142">
                  <c:v>558</c:v>
                </c:pt>
                <c:pt idx="143">
                  <c:v>557</c:v>
                </c:pt>
                <c:pt idx="144">
                  <c:v>556</c:v>
                </c:pt>
                <c:pt idx="145">
                  <c:v>555</c:v>
                </c:pt>
                <c:pt idx="146">
                  <c:v>554</c:v>
                </c:pt>
                <c:pt idx="147">
                  <c:v>553</c:v>
                </c:pt>
                <c:pt idx="148">
                  <c:v>552</c:v>
                </c:pt>
                <c:pt idx="149">
                  <c:v>551</c:v>
                </c:pt>
                <c:pt idx="150">
                  <c:v>550</c:v>
                </c:pt>
                <c:pt idx="151">
                  <c:v>549</c:v>
                </c:pt>
                <c:pt idx="152">
                  <c:v>548</c:v>
                </c:pt>
                <c:pt idx="153">
                  <c:v>547</c:v>
                </c:pt>
                <c:pt idx="154">
                  <c:v>546</c:v>
                </c:pt>
                <c:pt idx="155">
                  <c:v>545</c:v>
                </c:pt>
                <c:pt idx="156">
                  <c:v>544</c:v>
                </c:pt>
                <c:pt idx="157">
                  <c:v>543</c:v>
                </c:pt>
                <c:pt idx="158">
                  <c:v>542</c:v>
                </c:pt>
                <c:pt idx="159">
                  <c:v>541</c:v>
                </c:pt>
                <c:pt idx="160">
                  <c:v>540</c:v>
                </c:pt>
                <c:pt idx="161">
                  <c:v>539</c:v>
                </c:pt>
                <c:pt idx="162">
                  <c:v>538</c:v>
                </c:pt>
                <c:pt idx="163">
                  <c:v>537</c:v>
                </c:pt>
                <c:pt idx="164">
                  <c:v>536</c:v>
                </c:pt>
                <c:pt idx="165">
                  <c:v>535</c:v>
                </c:pt>
                <c:pt idx="166">
                  <c:v>534</c:v>
                </c:pt>
                <c:pt idx="167">
                  <c:v>533</c:v>
                </c:pt>
                <c:pt idx="168">
                  <c:v>532</c:v>
                </c:pt>
                <c:pt idx="169">
                  <c:v>531</c:v>
                </c:pt>
                <c:pt idx="170">
                  <c:v>530</c:v>
                </c:pt>
                <c:pt idx="171">
                  <c:v>529</c:v>
                </c:pt>
                <c:pt idx="172">
                  <c:v>528</c:v>
                </c:pt>
                <c:pt idx="173">
                  <c:v>527</c:v>
                </c:pt>
                <c:pt idx="174">
                  <c:v>526</c:v>
                </c:pt>
                <c:pt idx="175">
                  <c:v>525</c:v>
                </c:pt>
                <c:pt idx="176">
                  <c:v>524</c:v>
                </c:pt>
                <c:pt idx="177">
                  <c:v>523</c:v>
                </c:pt>
                <c:pt idx="178">
                  <c:v>522</c:v>
                </c:pt>
                <c:pt idx="179">
                  <c:v>521</c:v>
                </c:pt>
                <c:pt idx="180">
                  <c:v>520</c:v>
                </c:pt>
                <c:pt idx="181">
                  <c:v>519</c:v>
                </c:pt>
                <c:pt idx="182">
                  <c:v>518</c:v>
                </c:pt>
                <c:pt idx="183">
                  <c:v>517</c:v>
                </c:pt>
                <c:pt idx="184">
                  <c:v>516</c:v>
                </c:pt>
                <c:pt idx="185">
                  <c:v>515</c:v>
                </c:pt>
                <c:pt idx="186">
                  <c:v>514</c:v>
                </c:pt>
                <c:pt idx="187">
                  <c:v>513</c:v>
                </c:pt>
                <c:pt idx="188">
                  <c:v>512</c:v>
                </c:pt>
                <c:pt idx="189">
                  <c:v>511</c:v>
                </c:pt>
                <c:pt idx="190">
                  <c:v>510</c:v>
                </c:pt>
                <c:pt idx="191">
                  <c:v>509</c:v>
                </c:pt>
                <c:pt idx="192">
                  <c:v>508</c:v>
                </c:pt>
                <c:pt idx="193">
                  <c:v>507</c:v>
                </c:pt>
                <c:pt idx="194">
                  <c:v>506</c:v>
                </c:pt>
                <c:pt idx="195">
                  <c:v>505</c:v>
                </c:pt>
                <c:pt idx="196">
                  <c:v>504</c:v>
                </c:pt>
                <c:pt idx="197">
                  <c:v>503</c:v>
                </c:pt>
                <c:pt idx="198">
                  <c:v>502</c:v>
                </c:pt>
                <c:pt idx="199">
                  <c:v>501</c:v>
                </c:pt>
                <c:pt idx="200">
                  <c:v>500</c:v>
                </c:pt>
                <c:pt idx="201">
                  <c:v>499</c:v>
                </c:pt>
                <c:pt idx="202">
                  <c:v>498</c:v>
                </c:pt>
                <c:pt idx="203">
                  <c:v>497</c:v>
                </c:pt>
                <c:pt idx="204">
                  <c:v>496</c:v>
                </c:pt>
                <c:pt idx="205">
                  <c:v>495</c:v>
                </c:pt>
                <c:pt idx="206">
                  <c:v>494</c:v>
                </c:pt>
                <c:pt idx="207">
                  <c:v>493</c:v>
                </c:pt>
                <c:pt idx="208">
                  <c:v>492</c:v>
                </c:pt>
                <c:pt idx="209">
                  <c:v>491</c:v>
                </c:pt>
                <c:pt idx="210">
                  <c:v>490</c:v>
                </c:pt>
                <c:pt idx="211">
                  <c:v>489</c:v>
                </c:pt>
                <c:pt idx="212">
                  <c:v>488</c:v>
                </c:pt>
                <c:pt idx="213">
                  <c:v>487</c:v>
                </c:pt>
                <c:pt idx="214">
                  <c:v>486</c:v>
                </c:pt>
                <c:pt idx="215">
                  <c:v>485</c:v>
                </c:pt>
                <c:pt idx="216">
                  <c:v>484</c:v>
                </c:pt>
                <c:pt idx="217">
                  <c:v>483</c:v>
                </c:pt>
                <c:pt idx="218">
                  <c:v>482</c:v>
                </c:pt>
                <c:pt idx="219">
                  <c:v>481</c:v>
                </c:pt>
                <c:pt idx="220">
                  <c:v>480</c:v>
                </c:pt>
                <c:pt idx="221">
                  <c:v>479</c:v>
                </c:pt>
                <c:pt idx="222">
                  <c:v>478</c:v>
                </c:pt>
                <c:pt idx="223">
                  <c:v>477</c:v>
                </c:pt>
                <c:pt idx="224">
                  <c:v>476</c:v>
                </c:pt>
                <c:pt idx="225">
                  <c:v>475</c:v>
                </c:pt>
                <c:pt idx="226">
                  <c:v>474</c:v>
                </c:pt>
                <c:pt idx="227">
                  <c:v>473</c:v>
                </c:pt>
                <c:pt idx="228">
                  <c:v>472</c:v>
                </c:pt>
                <c:pt idx="229">
                  <c:v>471</c:v>
                </c:pt>
                <c:pt idx="230">
                  <c:v>470</c:v>
                </c:pt>
                <c:pt idx="231">
                  <c:v>469</c:v>
                </c:pt>
                <c:pt idx="232">
                  <c:v>468</c:v>
                </c:pt>
                <c:pt idx="233">
                  <c:v>467</c:v>
                </c:pt>
                <c:pt idx="234">
                  <c:v>466</c:v>
                </c:pt>
                <c:pt idx="235">
                  <c:v>465</c:v>
                </c:pt>
                <c:pt idx="236">
                  <c:v>464</c:v>
                </c:pt>
                <c:pt idx="237">
                  <c:v>463</c:v>
                </c:pt>
                <c:pt idx="238">
                  <c:v>462</c:v>
                </c:pt>
                <c:pt idx="239">
                  <c:v>461</c:v>
                </c:pt>
                <c:pt idx="240">
                  <c:v>460</c:v>
                </c:pt>
                <c:pt idx="241">
                  <c:v>459</c:v>
                </c:pt>
                <c:pt idx="242">
                  <c:v>458</c:v>
                </c:pt>
                <c:pt idx="243">
                  <c:v>457</c:v>
                </c:pt>
                <c:pt idx="244">
                  <c:v>456</c:v>
                </c:pt>
                <c:pt idx="245">
                  <c:v>455</c:v>
                </c:pt>
                <c:pt idx="246">
                  <c:v>454</c:v>
                </c:pt>
                <c:pt idx="247">
                  <c:v>453</c:v>
                </c:pt>
                <c:pt idx="248">
                  <c:v>452</c:v>
                </c:pt>
                <c:pt idx="249">
                  <c:v>451</c:v>
                </c:pt>
                <c:pt idx="250">
                  <c:v>450</c:v>
                </c:pt>
                <c:pt idx="251">
                  <c:v>449</c:v>
                </c:pt>
                <c:pt idx="252">
                  <c:v>448</c:v>
                </c:pt>
                <c:pt idx="253">
                  <c:v>447</c:v>
                </c:pt>
                <c:pt idx="254">
                  <c:v>446</c:v>
                </c:pt>
                <c:pt idx="255">
                  <c:v>445</c:v>
                </c:pt>
                <c:pt idx="256">
                  <c:v>444</c:v>
                </c:pt>
                <c:pt idx="257">
                  <c:v>443</c:v>
                </c:pt>
                <c:pt idx="258">
                  <c:v>442</c:v>
                </c:pt>
                <c:pt idx="259">
                  <c:v>441</c:v>
                </c:pt>
                <c:pt idx="260">
                  <c:v>440</c:v>
                </c:pt>
                <c:pt idx="261">
                  <c:v>439</c:v>
                </c:pt>
                <c:pt idx="262">
                  <c:v>438</c:v>
                </c:pt>
                <c:pt idx="263">
                  <c:v>437</c:v>
                </c:pt>
                <c:pt idx="264">
                  <c:v>436</c:v>
                </c:pt>
                <c:pt idx="265">
                  <c:v>435</c:v>
                </c:pt>
                <c:pt idx="266">
                  <c:v>434</c:v>
                </c:pt>
                <c:pt idx="267">
                  <c:v>433</c:v>
                </c:pt>
                <c:pt idx="268">
                  <c:v>432</c:v>
                </c:pt>
                <c:pt idx="269">
                  <c:v>431</c:v>
                </c:pt>
                <c:pt idx="270">
                  <c:v>430</c:v>
                </c:pt>
                <c:pt idx="271">
                  <c:v>429</c:v>
                </c:pt>
                <c:pt idx="272">
                  <c:v>428</c:v>
                </c:pt>
                <c:pt idx="273">
                  <c:v>427</c:v>
                </c:pt>
                <c:pt idx="274">
                  <c:v>426</c:v>
                </c:pt>
                <c:pt idx="275">
                  <c:v>425</c:v>
                </c:pt>
                <c:pt idx="276">
                  <c:v>424</c:v>
                </c:pt>
                <c:pt idx="277">
                  <c:v>423</c:v>
                </c:pt>
                <c:pt idx="278">
                  <c:v>422</c:v>
                </c:pt>
                <c:pt idx="279">
                  <c:v>421</c:v>
                </c:pt>
                <c:pt idx="280">
                  <c:v>420</c:v>
                </c:pt>
                <c:pt idx="281">
                  <c:v>419</c:v>
                </c:pt>
                <c:pt idx="282">
                  <c:v>418</c:v>
                </c:pt>
                <c:pt idx="283">
                  <c:v>417</c:v>
                </c:pt>
                <c:pt idx="284">
                  <c:v>416</c:v>
                </c:pt>
                <c:pt idx="285">
                  <c:v>415</c:v>
                </c:pt>
                <c:pt idx="286">
                  <c:v>414</c:v>
                </c:pt>
                <c:pt idx="287">
                  <c:v>413</c:v>
                </c:pt>
                <c:pt idx="288">
                  <c:v>412</c:v>
                </c:pt>
                <c:pt idx="289">
                  <c:v>411</c:v>
                </c:pt>
                <c:pt idx="290">
                  <c:v>410</c:v>
                </c:pt>
                <c:pt idx="291">
                  <c:v>409</c:v>
                </c:pt>
                <c:pt idx="292">
                  <c:v>408</c:v>
                </c:pt>
                <c:pt idx="293">
                  <c:v>407</c:v>
                </c:pt>
                <c:pt idx="294">
                  <c:v>406</c:v>
                </c:pt>
                <c:pt idx="295">
                  <c:v>405</c:v>
                </c:pt>
                <c:pt idx="296">
                  <c:v>404</c:v>
                </c:pt>
                <c:pt idx="297">
                  <c:v>403</c:v>
                </c:pt>
                <c:pt idx="298">
                  <c:v>402</c:v>
                </c:pt>
                <c:pt idx="299">
                  <c:v>401</c:v>
                </c:pt>
                <c:pt idx="300">
                  <c:v>400</c:v>
                </c:pt>
                <c:pt idx="301">
                  <c:v>399</c:v>
                </c:pt>
                <c:pt idx="302">
                  <c:v>398</c:v>
                </c:pt>
                <c:pt idx="303">
                  <c:v>397</c:v>
                </c:pt>
                <c:pt idx="304">
                  <c:v>396</c:v>
                </c:pt>
                <c:pt idx="305">
                  <c:v>395</c:v>
                </c:pt>
                <c:pt idx="306">
                  <c:v>394</c:v>
                </c:pt>
                <c:pt idx="307">
                  <c:v>393</c:v>
                </c:pt>
                <c:pt idx="308">
                  <c:v>392</c:v>
                </c:pt>
                <c:pt idx="309">
                  <c:v>391</c:v>
                </c:pt>
                <c:pt idx="310">
                  <c:v>390</c:v>
                </c:pt>
                <c:pt idx="311">
                  <c:v>389</c:v>
                </c:pt>
                <c:pt idx="312">
                  <c:v>388</c:v>
                </c:pt>
                <c:pt idx="313">
                  <c:v>387</c:v>
                </c:pt>
                <c:pt idx="314">
                  <c:v>386</c:v>
                </c:pt>
                <c:pt idx="315">
                  <c:v>385</c:v>
                </c:pt>
                <c:pt idx="316">
                  <c:v>384</c:v>
                </c:pt>
                <c:pt idx="317">
                  <c:v>383</c:v>
                </c:pt>
                <c:pt idx="318">
                  <c:v>382</c:v>
                </c:pt>
                <c:pt idx="319">
                  <c:v>381</c:v>
                </c:pt>
                <c:pt idx="320">
                  <c:v>380</c:v>
                </c:pt>
                <c:pt idx="321">
                  <c:v>379</c:v>
                </c:pt>
                <c:pt idx="322">
                  <c:v>378</c:v>
                </c:pt>
                <c:pt idx="323">
                  <c:v>377</c:v>
                </c:pt>
                <c:pt idx="324">
                  <c:v>376</c:v>
                </c:pt>
                <c:pt idx="325">
                  <c:v>375</c:v>
                </c:pt>
                <c:pt idx="326">
                  <c:v>374</c:v>
                </c:pt>
                <c:pt idx="327">
                  <c:v>373</c:v>
                </c:pt>
                <c:pt idx="328">
                  <c:v>372</c:v>
                </c:pt>
                <c:pt idx="329">
                  <c:v>371</c:v>
                </c:pt>
                <c:pt idx="330">
                  <c:v>370</c:v>
                </c:pt>
                <c:pt idx="331">
                  <c:v>369</c:v>
                </c:pt>
                <c:pt idx="332">
                  <c:v>368</c:v>
                </c:pt>
                <c:pt idx="333">
                  <c:v>367</c:v>
                </c:pt>
                <c:pt idx="334">
                  <c:v>366</c:v>
                </c:pt>
                <c:pt idx="335">
                  <c:v>365</c:v>
                </c:pt>
                <c:pt idx="336">
                  <c:v>364</c:v>
                </c:pt>
                <c:pt idx="337">
                  <c:v>363</c:v>
                </c:pt>
                <c:pt idx="338">
                  <c:v>362</c:v>
                </c:pt>
                <c:pt idx="339">
                  <c:v>361</c:v>
                </c:pt>
                <c:pt idx="340">
                  <c:v>360</c:v>
                </c:pt>
                <c:pt idx="341">
                  <c:v>359</c:v>
                </c:pt>
                <c:pt idx="342">
                  <c:v>358</c:v>
                </c:pt>
                <c:pt idx="343">
                  <c:v>357</c:v>
                </c:pt>
                <c:pt idx="344">
                  <c:v>356</c:v>
                </c:pt>
                <c:pt idx="345">
                  <c:v>355</c:v>
                </c:pt>
                <c:pt idx="346">
                  <c:v>354</c:v>
                </c:pt>
                <c:pt idx="347">
                  <c:v>353</c:v>
                </c:pt>
                <c:pt idx="348">
                  <c:v>352</c:v>
                </c:pt>
                <c:pt idx="349">
                  <c:v>351</c:v>
                </c:pt>
                <c:pt idx="350">
                  <c:v>350</c:v>
                </c:pt>
                <c:pt idx="351">
                  <c:v>349</c:v>
                </c:pt>
                <c:pt idx="352">
                  <c:v>348</c:v>
                </c:pt>
                <c:pt idx="353">
                  <c:v>347</c:v>
                </c:pt>
                <c:pt idx="354">
                  <c:v>346</c:v>
                </c:pt>
                <c:pt idx="355">
                  <c:v>345</c:v>
                </c:pt>
                <c:pt idx="356">
                  <c:v>344</c:v>
                </c:pt>
                <c:pt idx="357">
                  <c:v>343</c:v>
                </c:pt>
                <c:pt idx="358">
                  <c:v>342</c:v>
                </c:pt>
                <c:pt idx="359">
                  <c:v>341</c:v>
                </c:pt>
                <c:pt idx="360">
                  <c:v>340</c:v>
                </c:pt>
                <c:pt idx="361">
                  <c:v>339</c:v>
                </c:pt>
                <c:pt idx="362">
                  <c:v>338</c:v>
                </c:pt>
                <c:pt idx="363">
                  <c:v>337</c:v>
                </c:pt>
                <c:pt idx="364">
                  <c:v>336</c:v>
                </c:pt>
                <c:pt idx="365">
                  <c:v>335</c:v>
                </c:pt>
                <c:pt idx="366">
                  <c:v>334</c:v>
                </c:pt>
                <c:pt idx="367">
                  <c:v>333</c:v>
                </c:pt>
                <c:pt idx="368">
                  <c:v>332</c:v>
                </c:pt>
                <c:pt idx="369">
                  <c:v>331</c:v>
                </c:pt>
                <c:pt idx="370">
                  <c:v>330</c:v>
                </c:pt>
                <c:pt idx="371">
                  <c:v>329</c:v>
                </c:pt>
                <c:pt idx="372">
                  <c:v>328</c:v>
                </c:pt>
                <c:pt idx="373">
                  <c:v>327</c:v>
                </c:pt>
                <c:pt idx="374">
                  <c:v>326</c:v>
                </c:pt>
                <c:pt idx="375">
                  <c:v>325</c:v>
                </c:pt>
                <c:pt idx="376">
                  <c:v>324</c:v>
                </c:pt>
                <c:pt idx="377">
                  <c:v>323</c:v>
                </c:pt>
                <c:pt idx="378">
                  <c:v>322</c:v>
                </c:pt>
                <c:pt idx="379">
                  <c:v>321</c:v>
                </c:pt>
                <c:pt idx="380">
                  <c:v>320</c:v>
                </c:pt>
                <c:pt idx="381">
                  <c:v>319</c:v>
                </c:pt>
                <c:pt idx="382">
                  <c:v>318</c:v>
                </c:pt>
                <c:pt idx="383">
                  <c:v>317</c:v>
                </c:pt>
                <c:pt idx="384">
                  <c:v>316</c:v>
                </c:pt>
                <c:pt idx="385">
                  <c:v>315</c:v>
                </c:pt>
                <c:pt idx="386">
                  <c:v>314</c:v>
                </c:pt>
                <c:pt idx="387">
                  <c:v>313</c:v>
                </c:pt>
                <c:pt idx="388">
                  <c:v>312</c:v>
                </c:pt>
                <c:pt idx="389">
                  <c:v>311</c:v>
                </c:pt>
                <c:pt idx="390">
                  <c:v>310</c:v>
                </c:pt>
                <c:pt idx="391">
                  <c:v>309</c:v>
                </c:pt>
                <c:pt idx="392">
                  <c:v>308</c:v>
                </c:pt>
                <c:pt idx="393">
                  <c:v>307</c:v>
                </c:pt>
                <c:pt idx="394">
                  <c:v>306</c:v>
                </c:pt>
                <c:pt idx="395">
                  <c:v>305</c:v>
                </c:pt>
                <c:pt idx="396">
                  <c:v>304</c:v>
                </c:pt>
                <c:pt idx="397">
                  <c:v>303</c:v>
                </c:pt>
                <c:pt idx="398">
                  <c:v>302</c:v>
                </c:pt>
                <c:pt idx="399">
                  <c:v>301</c:v>
                </c:pt>
                <c:pt idx="400">
                  <c:v>300</c:v>
                </c:pt>
                <c:pt idx="401">
                  <c:v>299</c:v>
                </c:pt>
                <c:pt idx="402">
                  <c:v>298</c:v>
                </c:pt>
                <c:pt idx="403">
                  <c:v>297</c:v>
                </c:pt>
                <c:pt idx="404">
                  <c:v>296</c:v>
                </c:pt>
                <c:pt idx="405">
                  <c:v>295</c:v>
                </c:pt>
                <c:pt idx="406">
                  <c:v>294</c:v>
                </c:pt>
                <c:pt idx="407">
                  <c:v>293</c:v>
                </c:pt>
                <c:pt idx="408">
                  <c:v>292</c:v>
                </c:pt>
                <c:pt idx="409">
                  <c:v>291</c:v>
                </c:pt>
                <c:pt idx="410">
                  <c:v>290</c:v>
                </c:pt>
                <c:pt idx="411">
                  <c:v>289</c:v>
                </c:pt>
                <c:pt idx="412">
                  <c:v>288</c:v>
                </c:pt>
                <c:pt idx="413">
                  <c:v>287</c:v>
                </c:pt>
                <c:pt idx="414">
                  <c:v>286</c:v>
                </c:pt>
                <c:pt idx="415">
                  <c:v>285</c:v>
                </c:pt>
                <c:pt idx="416">
                  <c:v>284</c:v>
                </c:pt>
                <c:pt idx="417">
                  <c:v>283</c:v>
                </c:pt>
                <c:pt idx="418">
                  <c:v>282</c:v>
                </c:pt>
                <c:pt idx="419">
                  <c:v>281</c:v>
                </c:pt>
                <c:pt idx="420">
                  <c:v>280</c:v>
                </c:pt>
                <c:pt idx="421">
                  <c:v>279</c:v>
                </c:pt>
                <c:pt idx="422">
                  <c:v>278</c:v>
                </c:pt>
                <c:pt idx="423">
                  <c:v>277</c:v>
                </c:pt>
                <c:pt idx="424">
                  <c:v>276</c:v>
                </c:pt>
                <c:pt idx="425">
                  <c:v>275</c:v>
                </c:pt>
                <c:pt idx="426">
                  <c:v>274</c:v>
                </c:pt>
                <c:pt idx="427">
                  <c:v>273</c:v>
                </c:pt>
                <c:pt idx="428">
                  <c:v>272</c:v>
                </c:pt>
                <c:pt idx="429">
                  <c:v>271</c:v>
                </c:pt>
                <c:pt idx="430">
                  <c:v>270</c:v>
                </c:pt>
                <c:pt idx="431">
                  <c:v>269</c:v>
                </c:pt>
                <c:pt idx="432">
                  <c:v>268</c:v>
                </c:pt>
                <c:pt idx="433">
                  <c:v>267</c:v>
                </c:pt>
                <c:pt idx="434">
                  <c:v>266</c:v>
                </c:pt>
                <c:pt idx="435">
                  <c:v>265</c:v>
                </c:pt>
                <c:pt idx="436">
                  <c:v>264</c:v>
                </c:pt>
                <c:pt idx="437">
                  <c:v>263</c:v>
                </c:pt>
                <c:pt idx="438">
                  <c:v>262</c:v>
                </c:pt>
                <c:pt idx="439">
                  <c:v>261</c:v>
                </c:pt>
                <c:pt idx="440">
                  <c:v>260</c:v>
                </c:pt>
                <c:pt idx="441">
                  <c:v>259</c:v>
                </c:pt>
                <c:pt idx="442">
                  <c:v>258</c:v>
                </c:pt>
                <c:pt idx="443">
                  <c:v>257</c:v>
                </c:pt>
                <c:pt idx="444">
                  <c:v>256</c:v>
                </c:pt>
                <c:pt idx="445">
                  <c:v>255</c:v>
                </c:pt>
                <c:pt idx="446">
                  <c:v>254</c:v>
                </c:pt>
                <c:pt idx="447">
                  <c:v>253</c:v>
                </c:pt>
                <c:pt idx="448">
                  <c:v>252</c:v>
                </c:pt>
                <c:pt idx="449">
                  <c:v>251</c:v>
                </c:pt>
                <c:pt idx="450">
                  <c:v>250</c:v>
                </c:pt>
                <c:pt idx="451">
                  <c:v>249</c:v>
                </c:pt>
                <c:pt idx="452">
                  <c:v>248</c:v>
                </c:pt>
                <c:pt idx="453">
                  <c:v>247</c:v>
                </c:pt>
                <c:pt idx="454">
                  <c:v>246</c:v>
                </c:pt>
                <c:pt idx="455">
                  <c:v>245</c:v>
                </c:pt>
                <c:pt idx="456">
                  <c:v>244</c:v>
                </c:pt>
                <c:pt idx="457">
                  <c:v>243</c:v>
                </c:pt>
                <c:pt idx="458">
                  <c:v>242</c:v>
                </c:pt>
                <c:pt idx="459">
                  <c:v>241</c:v>
                </c:pt>
                <c:pt idx="460">
                  <c:v>240</c:v>
                </c:pt>
                <c:pt idx="461">
                  <c:v>239</c:v>
                </c:pt>
                <c:pt idx="462">
                  <c:v>238</c:v>
                </c:pt>
                <c:pt idx="463">
                  <c:v>237</c:v>
                </c:pt>
                <c:pt idx="464">
                  <c:v>236</c:v>
                </c:pt>
                <c:pt idx="465">
                  <c:v>235</c:v>
                </c:pt>
                <c:pt idx="466">
                  <c:v>234</c:v>
                </c:pt>
                <c:pt idx="467">
                  <c:v>233</c:v>
                </c:pt>
                <c:pt idx="468">
                  <c:v>232</c:v>
                </c:pt>
                <c:pt idx="469">
                  <c:v>231</c:v>
                </c:pt>
                <c:pt idx="470">
                  <c:v>230</c:v>
                </c:pt>
                <c:pt idx="471">
                  <c:v>229</c:v>
                </c:pt>
                <c:pt idx="472">
                  <c:v>228</c:v>
                </c:pt>
                <c:pt idx="473">
                  <c:v>227</c:v>
                </c:pt>
                <c:pt idx="474">
                  <c:v>226</c:v>
                </c:pt>
                <c:pt idx="475">
                  <c:v>225</c:v>
                </c:pt>
                <c:pt idx="476">
                  <c:v>224</c:v>
                </c:pt>
                <c:pt idx="477">
                  <c:v>223</c:v>
                </c:pt>
                <c:pt idx="478">
                  <c:v>222</c:v>
                </c:pt>
                <c:pt idx="479">
                  <c:v>221</c:v>
                </c:pt>
                <c:pt idx="480">
                  <c:v>220</c:v>
                </c:pt>
                <c:pt idx="481">
                  <c:v>219</c:v>
                </c:pt>
                <c:pt idx="482">
                  <c:v>218</c:v>
                </c:pt>
                <c:pt idx="483">
                  <c:v>217</c:v>
                </c:pt>
                <c:pt idx="484">
                  <c:v>216</c:v>
                </c:pt>
                <c:pt idx="485">
                  <c:v>215</c:v>
                </c:pt>
                <c:pt idx="486">
                  <c:v>214</c:v>
                </c:pt>
                <c:pt idx="487">
                  <c:v>213</c:v>
                </c:pt>
                <c:pt idx="488">
                  <c:v>212</c:v>
                </c:pt>
                <c:pt idx="489">
                  <c:v>211</c:v>
                </c:pt>
                <c:pt idx="490">
                  <c:v>210</c:v>
                </c:pt>
                <c:pt idx="491">
                  <c:v>209</c:v>
                </c:pt>
                <c:pt idx="492">
                  <c:v>208</c:v>
                </c:pt>
                <c:pt idx="493">
                  <c:v>207</c:v>
                </c:pt>
                <c:pt idx="494">
                  <c:v>206</c:v>
                </c:pt>
                <c:pt idx="495">
                  <c:v>205</c:v>
                </c:pt>
                <c:pt idx="496">
                  <c:v>204</c:v>
                </c:pt>
                <c:pt idx="497">
                  <c:v>203</c:v>
                </c:pt>
                <c:pt idx="498">
                  <c:v>202</c:v>
                </c:pt>
                <c:pt idx="499">
                  <c:v>201</c:v>
                </c:pt>
                <c:pt idx="500">
                  <c:v>200</c:v>
                </c:pt>
              </c:numCache>
            </c:numRef>
          </c:xVal>
          <c:yVal>
            <c:numRef>
              <c:f>BcO!$H$2:$H$502</c:f>
              <c:numCache>
                <c:formatCode>General</c:formatCode>
                <c:ptCount val="501"/>
                <c:pt idx="0">
                  <c:v>-1.6889206077536861E-3</c:v>
                </c:pt>
                <c:pt idx="1">
                  <c:v>-5.7048506743023801E-2</c:v>
                </c:pt>
                <c:pt idx="2">
                  <c:v>3.9247336366514812E-2</c:v>
                </c:pt>
                <c:pt idx="3">
                  <c:v>3.4484049025556282E-2</c:v>
                </c:pt>
                <c:pt idx="4">
                  <c:v>1.9300859676271907E-2</c:v>
                </c:pt>
                <c:pt idx="5">
                  <c:v>1.3783435311833379E-2</c:v>
                </c:pt>
                <c:pt idx="6">
                  <c:v>7.5304375225639123E-3</c:v>
                </c:pt>
                <c:pt idx="7">
                  <c:v>-0.10573847804102759</c:v>
                </c:pt>
                <c:pt idx="8">
                  <c:v>-6.2872340546074712E-2</c:v>
                </c:pt>
                <c:pt idx="9">
                  <c:v>-1.5841940292739401E-2</c:v>
                </c:pt>
                <c:pt idx="10">
                  <c:v>-0.13715652495884353</c:v>
                </c:pt>
                <c:pt idx="11">
                  <c:v>-4.3943413208005003E-2</c:v>
                </c:pt>
                <c:pt idx="12">
                  <c:v>-6.4717987820714588E-3</c:v>
                </c:pt>
                <c:pt idx="13">
                  <c:v>3.3038583043596588E-2</c:v>
                </c:pt>
                <c:pt idx="14">
                  <c:v>1.7970590729421195E-2</c:v>
                </c:pt>
                <c:pt idx="15">
                  <c:v>2.2501136035110642E-2</c:v>
                </c:pt>
                <c:pt idx="16">
                  <c:v>-0.1963139445574073</c:v>
                </c:pt>
                <c:pt idx="17">
                  <c:v>-0.19122971974409314</c:v>
                </c:pt>
                <c:pt idx="18">
                  <c:v>-0.22289496335701264</c:v>
                </c:pt>
                <c:pt idx="19">
                  <c:v>-0.11302025139034923</c:v>
                </c:pt>
                <c:pt idx="20">
                  <c:v>-3.5300333748871052E-2</c:v>
                </c:pt>
                <c:pt idx="21">
                  <c:v>3.5101343711152012E-2</c:v>
                </c:pt>
                <c:pt idx="22">
                  <c:v>3.6432933388340492E-2</c:v>
                </c:pt>
                <c:pt idx="23">
                  <c:v>6.9366004752651006E-2</c:v>
                </c:pt>
                <c:pt idx="24">
                  <c:v>1.1183724387629138E-2</c:v>
                </c:pt>
                <c:pt idx="25">
                  <c:v>-6.4921893910242084E-2</c:v>
                </c:pt>
                <c:pt idx="26">
                  <c:v>-1.1612521504306961E-2</c:v>
                </c:pt>
                <c:pt idx="27">
                  <c:v>-8.3417841818892766E-2</c:v>
                </c:pt>
                <c:pt idx="28">
                  <c:v>8.5032287910316653E-3</c:v>
                </c:pt>
                <c:pt idx="29">
                  <c:v>-8.0870006247442228E-2</c:v>
                </c:pt>
                <c:pt idx="30">
                  <c:v>7.1523417761149514E-3</c:v>
                </c:pt>
                <c:pt idx="31">
                  <c:v>-7.5841985847454024E-2</c:v>
                </c:pt>
                <c:pt idx="32">
                  <c:v>2.0362506746979744E-2</c:v>
                </c:pt>
                <c:pt idx="33">
                  <c:v>6.9764865314975499E-2</c:v>
                </c:pt>
                <c:pt idx="34">
                  <c:v>-5.2617896699640433E-2</c:v>
                </c:pt>
                <c:pt idx="35">
                  <c:v>-0.1143249128434063</c:v>
                </c:pt>
                <c:pt idx="36">
                  <c:v>-5.2583190841292933E-2</c:v>
                </c:pt>
                <c:pt idx="37">
                  <c:v>-1.9991088026133821E-2</c:v>
                </c:pt>
                <c:pt idx="38">
                  <c:v>-3.0396388626826691E-2</c:v>
                </c:pt>
                <c:pt idx="39">
                  <c:v>7.6349880036648179E-2</c:v>
                </c:pt>
                <c:pt idx="40">
                  <c:v>0.12766810470895587</c:v>
                </c:pt>
                <c:pt idx="41">
                  <c:v>9.3149643320683748E-2</c:v>
                </c:pt>
                <c:pt idx="42">
                  <c:v>0.13467553301733645</c:v>
                </c:pt>
                <c:pt idx="43">
                  <c:v>-5.6764256224544124E-3</c:v>
                </c:pt>
                <c:pt idx="44">
                  <c:v>-1.0429293868516E-2</c:v>
                </c:pt>
                <c:pt idx="45">
                  <c:v>5.0687575935508822E-2</c:v>
                </c:pt>
                <c:pt idx="46">
                  <c:v>-4.5762792623674033E-2</c:v>
                </c:pt>
                <c:pt idx="47">
                  <c:v>0.11194737811175955</c:v>
                </c:pt>
                <c:pt idx="48">
                  <c:v>5.7277946952444501E-2</c:v>
                </c:pt>
                <c:pt idx="49">
                  <c:v>-4.2826075341342133E-2</c:v>
                </c:pt>
                <c:pt idx="50">
                  <c:v>-1.2212133078143199E-2</c:v>
                </c:pt>
                <c:pt idx="51">
                  <c:v>1.3205615788586561E-2</c:v>
                </c:pt>
                <c:pt idx="52">
                  <c:v>0.10847730589425585</c:v>
                </c:pt>
                <c:pt idx="53">
                  <c:v>0.12063536240241469</c:v>
                </c:pt>
                <c:pt idx="54">
                  <c:v>4.9017512422037834E-2</c:v>
                </c:pt>
                <c:pt idx="55">
                  <c:v>0.11184480138877594</c:v>
                </c:pt>
                <c:pt idx="56">
                  <c:v>0.20039419419145452</c:v>
                </c:pt>
                <c:pt idx="57">
                  <c:v>2.2601951784311864E-2</c:v>
                </c:pt>
                <c:pt idx="58">
                  <c:v>0.12423633367128813</c:v>
                </c:pt>
                <c:pt idx="59">
                  <c:v>0.10051073386424246</c:v>
                </c:pt>
                <c:pt idx="60">
                  <c:v>-2.8534378970777852E-3</c:v>
                </c:pt>
                <c:pt idx="61">
                  <c:v>-1.4530895309711201E-2</c:v>
                </c:pt>
                <c:pt idx="62">
                  <c:v>4.1479444013071617E-2</c:v>
                </c:pt>
                <c:pt idx="63">
                  <c:v>9.8131731654441515E-2</c:v>
                </c:pt>
                <c:pt idx="64">
                  <c:v>0.20124643212954826</c:v>
                </c:pt>
                <c:pt idx="65">
                  <c:v>0.29054247781711368</c:v>
                </c:pt>
                <c:pt idx="66">
                  <c:v>0.2019910305450299</c:v>
                </c:pt>
                <c:pt idx="67">
                  <c:v>0.11410559823325279</c:v>
                </c:pt>
                <c:pt idx="68">
                  <c:v>8.9333686502216236E-2</c:v>
                </c:pt>
                <c:pt idx="69">
                  <c:v>5.3175024780910456E-2</c:v>
                </c:pt>
                <c:pt idx="70">
                  <c:v>0.1639493742300514</c:v>
                </c:pt>
                <c:pt idx="71">
                  <c:v>9.9824981322750764E-2</c:v>
                </c:pt>
                <c:pt idx="72">
                  <c:v>2.6457824008571291E-2</c:v>
                </c:pt>
                <c:pt idx="73">
                  <c:v>0.10404838345075021</c:v>
                </c:pt>
                <c:pt idx="74">
                  <c:v>5.5169914583830332E-2</c:v>
                </c:pt>
                <c:pt idx="75">
                  <c:v>0.12698514037595701</c:v>
                </c:pt>
                <c:pt idx="76">
                  <c:v>0.14323239813491695</c:v>
                </c:pt>
                <c:pt idx="77">
                  <c:v>0.12950920280131725</c:v>
                </c:pt>
                <c:pt idx="78">
                  <c:v>8.16558407990709E-2</c:v>
                </c:pt>
                <c:pt idx="79">
                  <c:v>0.1646066576953506</c:v>
                </c:pt>
                <c:pt idx="80">
                  <c:v>0.20370724624644831</c:v>
                </c:pt>
                <c:pt idx="81">
                  <c:v>0.11579253774549562</c:v>
                </c:pt>
                <c:pt idx="82">
                  <c:v>8.5461451896534049E-2</c:v>
                </c:pt>
                <c:pt idx="83">
                  <c:v>0.10167958021412152</c:v>
                </c:pt>
                <c:pt idx="84">
                  <c:v>9.7761413542210546E-2</c:v>
                </c:pt>
                <c:pt idx="85">
                  <c:v>0.16911342985494079</c:v>
                </c:pt>
                <c:pt idx="86">
                  <c:v>7.3484188696982353E-2</c:v>
                </c:pt>
                <c:pt idx="87">
                  <c:v>0.17362988737034921</c:v>
                </c:pt>
                <c:pt idx="88">
                  <c:v>0.17749771954157811</c:v>
                </c:pt>
                <c:pt idx="89">
                  <c:v>0.19434502911780094</c:v>
                </c:pt>
                <c:pt idx="90">
                  <c:v>0.11218136750345845</c:v>
                </c:pt>
                <c:pt idx="91">
                  <c:v>5.5178059087586454E-2</c:v>
                </c:pt>
                <c:pt idx="92">
                  <c:v>7.2889639922779123E-2</c:v>
                </c:pt>
                <c:pt idx="93">
                  <c:v>7.1019192267340978E-2</c:v>
                </c:pt>
                <c:pt idx="94">
                  <c:v>7.1242102198975046E-2</c:v>
                </c:pt>
                <c:pt idx="95">
                  <c:v>0.21052984568128641</c:v>
                </c:pt>
                <c:pt idx="96">
                  <c:v>0.21430177815512441</c:v>
                </c:pt>
                <c:pt idx="97">
                  <c:v>0.12003853903707125</c:v>
                </c:pt>
                <c:pt idx="98">
                  <c:v>0.23748697913184941</c:v>
                </c:pt>
                <c:pt idx="99">
                  <c:v>0.19362963351759249</c:v>
                </c:pt>
                <c:pt idx="100">
                  <c:v>7.7507573552554762E-2</c:v>
                </c:pt>
                <c:pt idx="101">
                  <c:v>0.28229018779046089</c:v>
                </c:pt>
                <c:pt idx="102">
                  <c:v>0.24284378801231593</c:v>
                </c:pt>
                <c:pt idx="103">
                  <c:v>0.20352542570312221</c:v>
                </c:pt>
                <c:pt idx="104">
                  <c:v>0.35847343568269596</c:v>
                </c:pt>
                <c:pt idx="105">
                  <c:v>0.30758063292731475</c:v>
                </c:pt>
                <c:pt idx="106">
                  <c:v>0.24679878838589919</c:v>
                </c:pt>
                <c:pt idx="107">
                  <c:v>0.29715471425852868</c:v>
                </c:pt>
                <c:pt idx="108">
                  <c:v>0.25437633195722864</c:v>
                </c:pt>
                <c:pt idx="109">
                  <c:v>0.29426862497251882</c:v>
                </c:pt>
                <c:pt idx="110">
                  <c:v>0.32231660830910486</c:v>
                </c:pt>
                <c:pt idx="111">
                  <c:v>0.30875600955497473</c:v>
                </c:pt>
                <c:pt idx="112">
                  <c:v>0.24092058451723536</c:v>
                </c:pt>
                <c:pt idx="113">
                  <c:v>0.14460016114859769</c:v>
                </c:pt>
                <c:pt idx="114">
                  <c:v>0.20001609844500357</c:v>
                </c:pt>
                <c:pt idx="115">
                  <c:v>0.23061998848284526</c:v>
                </c:pt>
                <c:pt idx="116">
                  <c:v>0.23985431489033626</c:v>
                </c:pt>
                <c:pt idx="117">
                  <c:v>0.37889897061639038</c:v>
                </c:pt>
                <c:pt idx="118">
                  <c:v>0.30668495763585896</c:v>
                </c:pt>
                <c:pt idx="119">
                  <c:v>0.32074200424952498</c:v>
                </c:pt>
                <c:pt idx="120">
                  <c:v>0.28910082727833558</c:v>
                </c:pt>
                <c:pt idx="121">
                  <c:v>0.14800507733605139</c:v>
                </c:pt>
                <c:pt idx="122">
                  <c:v>0.14991257881488421</c:v>
                </c:pt>
                <c:pt idx="123">
                  <c:v>0.25700561256621379</c:v>
                </c:pt>
                <c:pt idx="124">
                  <c:v>0.18038520293182544</c:v>
                </c:pt>
                <c:pt idx="125">
                  <c:v>0.18380251930968267</c:v>
                </c:pt>
                <c:pt idx="126">
                  <c:v>0.1391701984821539</c:v>
                </c:pt>
                <c:pt idx="127">
                  <c:v>0.27231500503676731</c:v>
                </c:pt>
                <c:pt idx="128">
                  <c:v>0.34106767729487436</c:v>
                </c:pt>
                <c:pt idx="129">
                  <c:v>0.2536111154736555</c:v>
                </c:pt>
                <c:pt idx="130">
                  <c:v>0.22241333702678981</c:v>
                </c:pt>
                <c:pt idx="131">
                  <c:v>0.12487769499860446</c:v>
                </c:pt>
                <c:pt idx="132">
                  <c:v>-8.5791634481245618E-2</c:v>
                </c:pt>
                <c:pt idx="133">
                  <c:v>-0.2793875160012898</c:v>
                </c:pt>
                <c:pt idx="134">
                  <c:v>-0.36739709696492412</c:v>
                </c:pt>
                <c:pt idx="135">
                  <c:v>-0.36190667419852601</c:v>
                </c:pt>
                <c:pt idx="136">
                  <c:v>-0.27112194529736039</c:v>
                </c:pt>
                <c:pt idx="137">
                  <c:v>-0.13984046912911841</c:v>
                </c:pt>
                <c:pt idx="138">
                  <c:v>-0.14913239405417344</c:v>
                </c:pt>
                <c:pt idx="139">
                  <c:v>-0.10560963345908222</c:v>
                </c:pt>
                <c:pt idx="140">
                  <c:v>-0.12063910447170829</c:v>
                </c:pt>
                <c:pt idx="141">
                  <c:v>-0.29695337625577972</c:v>
                </c:pt>
                <c:pt idx="142">
                  <c:v>-0.3954553526485271</c:v>
                </c:pt>
                <c:pt idx="143">
                  <c:v>-0.27283573965982238</c:v>
                </c:pt>
                <c:pt idx="144">
                  <c:v>-0.26611307548726781</c:v>
                </c:pt>
                <c:pt idx="145">
                  <c:v>-0.14489519763151446</c:v>
                </c:pt>
                <c:pt idx="146">
                  <c:v>-0.13580512432658867</c:v>
                </c:pt>
                <c:pt idx="147">
                  <c:v>-3.1102392366847791E-2</c:v>
                </c:pt>
                <c:pt idx="148">
                  <c:v>-0.14231874623605595</c:v>
                </c:pt>
                <c:pt idx="149">
                  <c:v>-0.2101684791858055</c:v>
                </c:pt>
                <c:pt idx="150">
                  <c:v>-0.2520175075720219</c:v>
                </c:pt>
                <c:pt idx="151">
                  <c:v>-0.24459925875436403</c:v>
                </c:pt>
                <c:pt idx="152">
                  <c:v>-0.1588786502157738</c:v>
                </c:pt>
                <c:pt idx="153">
                  <c:v>-4.6913368870531991E-2</c:v>
                </c:pt>
                <c:pt idx="154">
                  <c:v>-2.4836113900283452E-2</c:v>
                </c:pt>
                <c:pt idx="155">
                  <c:v>-0.15430430068718948</c:v>
                </c:pt>
                <c:pt idx="156">
                  <c:v>-0.22517579127829257</c:v>
                </c:pt>
                <c:pt idx="157">
                  <c:v>-0.30735522828279382</c:v>
                </c:pt>
                <c:pt idx="158">
                  <c:v>-8.9810103285001233E-2</c:v>
                </c:pt>
                <c:pt idx="159">
                  <c:v>-8.2872160067225618E-3</c:v>
                </c:pt>
                <c:pt idx="160">
                  <c:v>0.23848552464192491</c:v>
                </c:pt>
                <c:pt idx="161">
                  <c:v>0.32128709900995772</c:v>
                </c:pt>
                <c:pt idx="162">
                  <c:v>0.37891159092852389</c:v>
                </c:pt>
                <c:pt idx="163">
                  <c:v>0.38368045468646694</c:v>
                </c:pt>
                <c:pt idx="164">
                  <c:v>0.50740082303868661</c:v>
                </c:pt>
                <c:pt idx="165">
                  <c:v>0.55693290667551965</c:v>
                </c:pt>
                <c:pt idx="166">
                  <c:v>0.69128229267306884</c:v>
                </c:pt>
                <c:pt idx="167">
                  <c:v>0.94857054153179599</c:v>
                </c:pt>
                <c:pt idx="168">
                  <c:v>1.2285794611575129</c:v>
                </c:pt>
                <c:pt idx="169">
                  <c:v>1.5117124216520001</c:v>
                </c:pt>
                <c:pt idx="170">
                  <c:v>1.7081259346021131</c:v>
                </c:pt>
                <c:pt idx="171">
                  <c:v>2.1062090270075906</c:v>
                </c:pt>
                <c:pt idx="172">
                  <c:v>2.3025688302572767</c:v>
                </c:pt>
                <c:pt idx="173">
                  <c:v>2.8994401087621777</c:v>
                </c:pt>
                <c:pt idx="174">
                  <c:v>3.3668159787604037</c:v>
                </c:pt>
                <c:pt idx="175">
                  <c:v>3.9370794569893484</c:v>
                </c:pt>
                <c:pt idx="176">
                  <c:v>4.7019554856039134</c:v>
                </c:pt>
                <c:pt idx="177">
                  <c:v>5.7399458546052795</c:v>
                </c:pt>
                <c:pt idx="178">
                  <c:v>6.5465130109563772</c:v>
                </c:pt>
                <c:pt idx="179">
                  <c:v>7.4406591901810977</c:v>
                </c:pt>
                <c:pt idx="180">
                  <c:v>8.635238870103489</c:v>
                </c:pt>
                <c:pt idx="181">
                  <c:v>9.9558937071988467</c:v>
                </c:pt>
                <c:pt idx="182">
                  <c:v>11.567711325127108</c:v>
                </c:pt>
                <c:pt idx="183">
                  <c:v>13.289962250581464</c:v>
                </c:pt>
                <c:pt idx="184">
                  <c:v>15.308489457871326</c:v>
                </c:pt>
                <c:pt idx="185">
                  <c:v>17.499748015657417</c:v>
                </c:pt>
                <c:pt idx="186">
                  <c:v>19.800728080690988</c:v>
                </c:pt>
                <c:pt idx="187">
                  <c:v>22.245375210888771</c:v>
                </c:pt>
                <c:pt idx="188">
                  <c:v>24.915400277480586</c:v>
                </c:pt>
                <c:pt idx="189">
                  <c:v>28.011084332092231</c:v>
                </c:pt>
                <c:pt idx="190">
                  <c:v>31.246847467780828</c:v>
                </c:pt>
                <c:pt idx="191">
                  <c:v>34.327668903645844</c:v>
                </c:pt>
                <c:pt idx="192">
                  <c:v>37.909595387772299</c:v>
                </c:pt>
                <c:pt idx="193">
                  <c:v>41.197325740346962</c:v>
                </c:pt>
                <c:pt idx="194">
                  <c:v>44.870496053911744</c:v>
                </c:pt>
                <c:pt idx="195">
                  <c:v>48.458526660171913</c:v>
                </c:pt>
                <c:pt idx="196">
                  <c:v>51.927785968152008</c:v>
                </c:pt>
                <c:pt idx="197">
                  <c:v>55.288493569095074</c:v>
                </c:pt>
                <c:pt idx="198">
                  <c:v>58.360074955387894</c:v>
                </c:pt>
                <c:pt idx="199">
                  <c:v>61.163003575125813</c:v>
                </c:pt>
                <c:pt idx="200">
                  <c:v>63.841980478579998</c:v>
                </c:pt>
                <c:pt idx="201">
                  <c:v>65.921371635814268</c:v>
                </c:pt>
                <c:pt idx="202">
                  <c:v>67.842718110658581</c:v>
                </c:pt>
                <c:pt idx="203">
                  <c:v>69.083929183533485</c:v>
                </c:pt>
                <c:pt idx="204">
                  <c:v>69.77209646032847</c:v>
                </c:pt>
                <c:pt idx="205">
                  <c:v>70</c:v>
                </c:pt>
                <c:pt idx="206">
                  <c:v>69.945811167936142</c:v>
                </c:pt>
                <c:pt idx="207">
                  <c:v>69.420503662841696</c:v>
                </c:pt>
                <c:pt idx="208">
                  <c:v>68.432310624153203</c:v>
                </c:pt>
                <c:pt idx="209">
                  <c:v>66.998183479022927</c:v>
                </c:pt>
                <c:pt idx="210">
                  <c:v>65.31911588646571</c:v>
                </c:pt>
                <c:pt idx="211">
                  <c:v>63.320093004698244</c:v>
                </c:pt>
                <c:pt idx="212">
                  <c:v>61.147497613955998</c:v>
                </c:pt>
                <c:pt idx="213">
                  <c:v>58.801677359810576</c:v>
                </c:pt>
                <c:pt idx="214">
                  <c:v>56.427683432831998</c:v>
                </c:pt>
                <c:pt idx="215">
                  <c:v>54.013156731994819</c:v>
                </c:pt>
                <c:pt idx="216">
                  <c:v>51.637685641502394</c:v>
                </c:pt>
                <c:pt idx="217">
                  <c:v>49.145591787499121</c:v>
                </c:pt>
                <c:pt idx="218">
                  <c:v>46.620090426444058</c:v>
                </c:pt>
                <c:pt idx="219">
                  <c:v>44.484767513337843</c:v>
                </c:pt>
                <c:pt idx="220">
                  <c:v>42.332691062518904</c:v>
                </c:pt>
                <c:pt idx="221">
                  <c:v>40.435987801561993</c:v>
                </c:pt>
                <c:pt idx="222">
                  <c:v>38.48233259392601</c:v>
                </c:pt>
                <c:pt idx="223">
                  <c:v>37.153796298533486</c:v>
                </c:pt>
                <c:pt idx="224">
                  <c:v>35.562459759587064</c:v>
                </c:pt>
                <c:pt idx="225">
                  <c:v>34.184622948610546</c:v>
                </c:pt>
                <c:pt idx="226">
                  <c:v>32.890534969150622</c:v>
                </c:pt>
                <c:pt idx="227">
                  <c:v>31.716946977233189</c:v>
                </c:pt>
                <c:pt idx="228">
                  <c:v>30.755767496530524</c:v>
                </c:pt>
                <c:pt idx="229">
                  <c:v>29.885274276944589</c:v>
                </c:pt>
                <c:pt idx="230">
                  <c:v>29.025003950424889</c:v>
                </c:pt>
                <c:pt idx="231">
                  <c:v>28.24581802871101</c:v>
                </c:pt>
                <c:pt idx="232">
                  <c:v>27.732370168442031</c:v>
                </c:pt>
                <c:pt idx="233">
                  <c:v>26.976940736950226</c:v>
                </c:pt>
                <c:pt idx="234">
                  <c:v>26.250242399875589</c:v>
                </c:pt>
                <c:pt idx="235">
                  <c:v>25.536243031756989</c:v>
                </c:pt>
                <c:pt idx="236">
                  <c:v>24.952016278766379</c:v>
                </c:pt>
                <c:pt idx="237">
                  <c:v>24.019684336874725</c:v>
                </c:pt>
                <c:pt idx="238">
                  <c:v>23.236540479830889</c:v>
                </c:pt>
                <c:pt idx="239">
                  <c:v>22.394318740504495</c:v>
                </c:pt>
                <c:pt idx="240">
                  <c:v>21.560602724681889</c:v>
                </c:pt>
                <c:pt idx="241">
                  <c:v>20.953586622948777</c:v>
                </c:pt>
                <c:pt idx="242">
                  <c:v>19.97085436396803</c:v>
                </c:pt>
                <c:pt idx="243">
                  <c:v>18.882333732688789</c:v>
                </c:pt>
                <c:pt idx="244">
                  <c:v>17.909648929760689</c:v>
                </c:pt>
                <c:pt idx="245">
                  <c:v>16.899551064785431</c:v>
                </c:pt>
                <c:pt idx="246">
                  <c:v>15.787419003499737</c:v>
                </c:pt>
                <c:pt idx="247">
                  <c:v>14.945268803733351</c:v>
                </c:pt>
                <c:pt idx="248">
                  <c:v>14.246071814383019</c:v>
                </c:pt>
                <c:pt idx="249">
                  <c:v>13.474036400097502</c:v>
                </c:pt>
                <c:pt idx="250">
                  <c:v>12.610200321784616</c:v>
                </c:pt>
                <c:pt idx="251">
                  <c:v>11.736603972893743</c:v>
                </c:pt>
                <c:pt idx="252">
                  <c:v>11.082331259150004</c:v>
                </c:pt>
                <c:pt idx="253">
                  <c:v>10.21937405350344</c:v>
                </c:pt>
                <c:pt idx="254">
                  <c:v>9.7522029700816528</c:v>
                </c:pt>
                <c:pt idx="255">
                  <c:v>9.0407737432023989</c:v>
                </c:pt>
                <c:pt idx="256">
                  <c:v>8.6210509244384159</c:v>
                </c:pt>
                <c:pt idx="257">
                  <c:v>8.2334281630643389</c:v>
                </c:pt>
                <c:pt idx="258">
                  <c:v>7.8440519854178001</c:v>
                </c:pt>
                <c:pt idx="259">
                  <c:v>7.42241873021863</c:v>
                </c:pt>
                <c:pt idx="260">
                  <c:v>7.1101389387452931</c:v>
                </c:pt>
                <c:pt idx="261">
                  <c:v>6.6395584633281084</c:v>
                </c:pt>
                <c:pt idx="262">
                  <c:v>6.2818638916759024</c:v>
                </c:pt>
                <c:pt idx="263">
                  <c:v>5.8900160405739355</c:v>
                </c:pt>
                <c:pt idx="264">
                  <c:v>5.6903927126569354</c:v>
                </c:pt>
                <c:pt idx="265">
                  <c:v>5.4220408524975046</c:v>
                </c:pt>
                <c:pt idx="266">
                  <c:v>5.3346073300833554</c:v>
                </c:pt>
                <c:pt idx="267">
                  <c:v>5.0150142144808045</c:v>
                </c:pt>
                <c:pt idx="268">
                  <c:v>4.6658265403148755</c:v>
                </c:pt>
                <c:pt idx="269">
                  <c:v>4.4449189092483445</c:v>
                </c:pt>
                <c:pt idx="270">
                  <c:v>4.1673396198287245</c:v>
                </c:pt>
                <c:pt idx="271">
                  <c:v>3.9382513850433503</c:v>
                </c:pt>
                <c:pt idx="272">
                  <c:v>3.8642310532027051</c:v>
                </c:pt>
                <c:pt idx="273">
                  <c:v>3.6433105083285948</c:v>
                </c:pt>
                <c:pt idx="274">
                  <c:v>3.2555062199066782</c:v>
                </c:pt>
                <c:pt idx="275">
                  <c:v>3.1655960346115601</c:v>
                </c:pt>
                <c:pt idx="276">
                  <c:v>2.8717653784941777</c:v>
                </c:pt>
                <c:pt idx="277">
                  <c:v>2.6817920401718682</c:v>
                </c:pt>
                <c:pt idx="278">
                  <c:v>2.6624991782515401</c:v>
                </c:pt>
                <c:pt idx="279">
                  <c:v>2.5390816973903441</c:v>
                </c:pt>
                <c:pt idx="280">
                  <c:v>2.4449988847113602</c:v>
                </c:pt>
                <c:pt idx="281">
                  <c:v>2.4325878349694037</c:v>
                </c:pt>
                <c:pt idx="282">
                  <c:v>2.1548459489703182</c:v>
                </c:pt>
                <c:pt idx="283">
                  <c:v>1.9228868866718143</c:v>
                </c:pt>
                <c:pt idx="284">
                  <c:v>1.9994515321363131</c:v>
                </c:pt>
                <c:pt idx="285">
                  <c:v>1.9009174913458691</c:v>
                </c:pt>
                <c:pt idx="286">
                  <c:v>1.9366233626826042</c:v>
                </c:pt>
                <c:pt idx="287">
                  <c:v>1.7983573508652715</c:v>
                </c:pt>
                <c:pt idx="288">
                  <c:v>1.7943245007755391</c:v>
                </c:pt>
                <c:pt idx="289">
                  <c:v>1.7034181913092938</c:v>
                </c:pt>
                <c:pt idx="290">
                  <c:v>1.5525579151023807</c:v>
                </c:pt>
                <c:pt idx="291">
                  <c:v>1.5787754395631901</c:v>
                </c:pt>
                <c:pt idx="292">
                  <c:v>1.588057165515169</c:v>
                </c:pt>
                <c:pt idx="293">
                  <c:v>1.5365996037920076</c:v>
                </c:pt>
                <c:pt idx="294">
                  <c:v>1.4925415805401538</c:v>
                </c:pt>
                <c:pt idx="295">
                  <c:v>1.6275125902838541</c:v>
                </c:pt>
                <c:pt idx="296">
                  <c:v>1.492998920106934</c:v>
                </c:pt>
                <c:pt idx="297">
                  <c:v>1.3952205571920338</c:v>
                </c:pt>
                <c:pt idx="298">
                  <c:v>1.5030345629605653</c:v>
                </c:pt>
                <c:pt idx="299">
                  <c:v>1.3900107162488176</c:v>
                </c:pt>
                <c:pt idx="300">
                  <c:v>1.4923229996690746</c:v>
                </c:pt>
                <c:pt idx="301">
                  <c:v>1.4830217562576644</c:v>
                </c:pt>
                <c:pt idx="302">
                  <c:v>1.3958534805199794</c:v>
                </c:pt>
                <c:pt idx="303">
                  <c:v>1.423016794651218</c:v>
                </c:pt>
                <c:pt idx="304">
                  <c:v>1.3769544897363246</c:v>
                </c:pt>
                <c:pt idx="305">
                  <c:v>1.3007506237759585</c:v>
                </c:pt>
                <c:pt idx="306">
                  <c:v>1.3557576482846638</c:v>
                </c:pt>
                <c:pt idx="307">
                  <c:v>1.3647653226912781</c:v>
                </c:pt>
                <c:pt idx="308">
                  <c:v>1.580889268470514</c:v>
                </c:pt>
                <c:pt idx="309">
                  <c:v>1.3828090672066395</c:v>
                </c:pt>
                <c:pt idx="310">
                  <c:v>1.4905097836616539</c:v>
                </c:pt>
                <c:pt idx="311">
                  <c:v>1.45298167132678</c:v>
                </c:pt>
                <c:pt idx="312">
                  <c:v>1.3731514467255501</c:v>
                </c:pt>
                <c:pt idx="313">
                  <c:v>1.2602719998641017</c:v>
                </c:pt>
                <c:pt idx="314">
                  <c:v>1.2438192217896458</c:v>
                </c:pt>
                <c:pt idx="315">
                  <c:v>1.221111611578229</c:v>
                </c:pt>
                <c:pt idx="316">
                  <c:v>1.2971498726288171</c:v>
                </c:pt>
                <c:pt idx="317">
                  <c:v>1.3962075829986798</c:v>
                </c:pt>
                <c:pt idx="318">
                  <c:v>1.3727775332919465</c:v>
                </c:pt>
                <c:pt idx="319">
                  <c:v>1.5536359245545261</c:v>
                </c:pt>
                <c:pt idx="320">
                  <c:v>1.3243421694537223</c:v>
                </c:pt>
                <c:pt idx="321">
                  <c:v>1.3279857709628489</c:v>
                </c:pt>
                <c:pt idx="322">
                  <c:v>1.2543157995315461</c:v>
                </c:pt>
                <c:pt idx="323">
                  <c:v>1.0567780515673888</c:v>
                </c:pt>
                <c:pt idx="324">
                  <c:v>1.2421812960477532</c:v>
                </c:pt>
                <c:pt idx="325">
                  <c:v>1.5038240662075038</c:v>
                </c:pt>
                <c:pt idx="326">
                  <c:v>1.4728519859008162</c:v>
                </c:pt>
                <c:pt idx="327">
                  <c:v>1.4507149311957821</c:v>
                </c:pt>
                <c:pt idx="328">
                  <c:v>1.3574171459554261</c:v>
                </c:pt>
                <c:pt idx="329">
                  <c:v>1.1913747076339318</c:v>
                </c:pt>
                <c:pt idx="330">
                  <c:v>1.0184627839505622</c:v>
                </c:pt>
                <c:pt idx="331">
                  <c:v>1.0698204104113118</c:v>
                </c:pt>
                <c:pt idx="332">
                  <c:v>1.0374484293192947</c:v>
                </c:pt>
                <c:pt idx="333">
                  <c:v>1.2408768547164193</c:v>
                </c:pt>
                <c:pt idx="334">
                  <c:v>1.1576232970768126</c:v>
                </c:pt>
                <c:pt idx="335">
                  <c:v>1.021666655630783</c:v>
                </c:pt>
                <c:pt idx="336">
                  <c:v>1.133406312209825</c:v>
                </c:pt>
                <c:pt idx="337">
                  <c:v>1.1776943626623675</c:v>
                </c:pt>
                <c:pt idx="338">
                  <c:v>1.1935498771281052</c:v>
                </c:pt>
                <c:pt idx="339">
                  <c:v>1.1893208985831192</c:v>
                </c:pt>
                <c:pt idx="340">
                  <c:v>1.0908727786386163</c:v>
                </c:pt>
                <c:pt idx="341">
                  <c:v>1.1554160631850547</c:v>
                </c:pt>
                <c:pt idx="342">
                  <c:v>1.032748170165064</c:v>
                </c:pt>
                <c:pt idx="343">
                  <c:v>0.99156508336521032</c:v>
                </c:pt>
                <c:pt idx="344">
                  <c:v>1.0888040746845364</c:v>
                </c:pt>
                <c:pt idx="345">
                  <c:v>1.3587237885039898</c:v>
                </c:pt>
                <c:pt idx="346">
                  <c:v>1.627993923118455</c:v>
                </c:pt>
                <c:pt idx="347">
                  <c:v>2.0956779635290737</c:v>
                </c:pt>
                <c:pt idx="348">
                  <c:v>1.7910257566325458</c:v>
                </c:pt>
                <c:pt idx="349">
                  <c:v>1.58569012325222</c:v>
                </c:pt>
                <c:pt idx="350">
                  <c:v>2.1642794121633431</c:v>
                </c:pt>
                <c:pt idx="351">
                  <c:v>2.2083196055556242</c:v>
                </c:pt>
                <c:pt idx="352">
                  <c:v>3.2819422518646602</c:v>
                </c:pt>
                <c:pt idx="353">
                  <c:v>3.4415109103085708</c:v>
                </c:pt>
                <c:pt idx="354">
                  <c:v>3.8735783020541628</c:v>
                </c:pt>
                <c:pt idx="355">
                  <c:v>4.2117267984307034</c:v>
                </c:pt>
                <c:pt idx="356">
                  <c:v>4.1959592592801656</c:v>
                </c:pt>
                <c:pt idx="357">
                  <c:v>5.0257926947761424</c:v>
                </c:pt>
                <c:pt idx="358">
                  <c:v>5.367589268469656</c:v>
                </c:pt>
                <c:pt idx="359">
                  <c:v>5.9454833396057305</c:v>
                </c:pt>
                <c:pt idx="360">
                  <c:v>6.5281751104449395</c:v>
                </c:pt>
                <c:pt idx="361">
                  <c:v>6.857247401185016</c:v>
                </c:pt>
                <c:pt idx="362">
                  <c:v>7.3052153589753646</c:v>
                </c:pt>
                <c:pt idx="363">
                  <c:v>8.0809232107161151</c:v>
                </c:pt>
                <c:pt idx="364">
                  <c:v>8.5312494792745319</c:v>
                </c:pt>
                <c:pt idx="365">
                  <c:v>8.9543127185611446</c:v>
                </c:pt>
                <c:pt idx="366">
                  <c:v>9.4945451368497746</c:v>
                </c:pt>
                <c:pt idx="367">
                  <c:v>9.8580921581291268</c:v>
                </c:pt>
                <c:pt idx="368">
                  <c:v>9.9111376779629268</c:v>
                </c:pt>
                <c:pt idx="369">
                  <c:v>10.336823667580742</c:v>
                </c:pt>
                <c:pt idx="370">
                  <c:v>10.341537500908126</c:v>
                </c:pt>
                <c:pt idx="371">
                  <c:v>10.349385207207424</c:v>
                </c:pt>
                <c:pt idx="372">
                  <c:v>10.283871626105368</c:v>
                </c:pt>
                <c:pt idx="373">
                  <c:v>9.9300209667303481</c:v>
                </c:pt>
                <c:pt idx="374">
                  <c:v>9.7245448956906948</c:v>
                </c:pt>
                <c:pt idx="375">
                  <c:v>9.4878486671622753</c:v>
                </c:pt>
                <c:pt idx="376">
                  <c:v>9.1827218044567456</c:v>
                </c:pt>
                <c:pt idx="377">
                  <c:v>8.6723068546631268</c:v>
                </c:pt>
                <c:pt idx="378">
                  <c:v>8.3862242630785531</c:v>
                </c:pt>
                <c:pt idx="379">
                  <c:v>7.9552145562126455</c:v>
                </c:pt>
                <c:pt idx="380">
                  <c:v>7.9080152492237605</c:v>
                </c:pt>
                <c:pt idx="381">
                  <c:v>7.7488646753060015</c:v>
                </c:pt>
                <c:pt idx="382">
                  <c:v>7.3065899457627239</c:v>
                </c:pt>
                <c:pt idx="383">
                  <c:v>7.4232920998424134</c:v>
                </c:pt>
                <c:pt idx="384">
                  <c:v>7.0833542339782865</c:v>
                </c:pt>
                <c:pt idx="385">
                  <c:v>6.8002878236181417</c:v>
                </c:pt>
                <c:pt idx="386">
                  <c:v>6.8426201659344814</c:v>
                </c:pt>
                <c:pt idx="387">
                  <c:v>6.5217763920749539</c:v>
                </c:pt>
                <c:pt idx="388">
                  <c:v>6.3982015241817125</c:v>
                </c:pt>
                <c:pt idx="389">
                  <c:v>6.279420907418487</c:v>
                </c:pt>
                <c:pt idx="390">
                  <c:v>6.0151506909973547</c:v>
                </c:pt>
                <c:pt idx="391">
                  <c:v>5.9283981518206934</c:v>
                </c:pt>
                <c:pt idx="392">
                  <c:v>5.8448949761465769</c:v>
                </c:pt>
                <c:pt idx="393">
                  <c:v>5.6350312921739736</c:v>
                </c:pt>
                <c:pt idx="394">
                  <c:v>5.5451442930336894</c:v>
                </c:pt>
                <c:pt idx="395">
                  <c:v>5.3889620605524851</c:v>
                </c:pt>
                <c:pt idx="396">
                  <c:v>5.348460617355328</c:v>
                </c:pt>
                <c:pt idx="397">
                  <c:v>5.3549815032816355</c:v>
                </c:pt>
                <c:pt idx="398">
                  <c:v>5.3423859915356955</c:v>
                </c:pt>
                <c:pt idx="399">
                  <c:v>5.4412558647017537</c:v>
                </c:pt>
                <c:pt idx="400">
                  <c:v>5.4657071324560791</c:v>
                </c:pt>
                <c:pt idx="401">
                  <c:v>5.6477155863481645</c:v>
                </c:pt>
                <c:pt idx="402">
                  <c:v>5.8167312087842085</c:v>
                </c:pt>
                <c:pt idx="403">
                  <c:v>5.9456349300990672</c:v>
                </c:pt>
                <c:pt idx="404">
                  <c:v>6.1467119418756875</c:v>
                </c:pt>
                <c:pt idx="405">
                  <c:v>6.4946891666860065</c:v>
                </c:pt>
                <c:pt idx="406">
                  <c:v>6.7572574753177284</c:v>
                </c:pt>
                <c:pt idx="407">
                  <c:v>7.0236774004870526</c:v>
                </c:pt>
                <c:pt idx="408">
                  <c:v>7.4517969825024259</c:v>
                </c:pt>
                <c:pt idx="409">
                  <c:v>7.7807332380171959</c:v>
                </c:pt>
                <c:pt idx="410">
                  <c:v>8.1569148059614047</c:v>
                </c:pt>
                <c:pt idx="411">
                  <c:v>8.6520037807813583</c:v>
                </c:pt>
                <c:pt idx="412">
                  <c:v>9.0753322667444767</c:v>
                </c:pt>
                <c:pt idx="413">
                  <c:v>9.6007832178285248</c:v>
                </c:pt>
                <c:pt idx="414">
                  <c:v>10.097735963278216</c:v>
                </c:pt>
                <c:pt idx="415">
                  <c:v>10.660868818407724</c:v>
                </c:pt>
                <c:pt idx="416">
                  <c:v>11.065514326371376</c:v>
                </c:pt>
                <c:pt idx="417">
                  <c:v>11.649613775629994</c:v>
                </c:pt>
                <c:pt idx="418">
                  <c:v>12.152341561234214</c:v>
                </c:pt>
                <c:pt idx="419">
                  <c:v>12.573551962603227</c:v>
                </c:pt>
                <c:pt idx="420">
                  <c:v>12.979620704254723</c:v>
                </c:pt>
                <c:pt idx="421">
                  <c:v>13.518941965357348</c:v>
                </c:pt>
                <c:pt idx="422">
                  <c:v>14.006225937492085</c:v>
                </c:pt>
                <c:pt idx="423">
                  <c:v>14.471540440927004</c:v>
                </c:pt>
                <c:pt idx="424">
                  <c:v>15.111738865189004</c:v>
                </c:pt>
                <c:pt idx="425">
                  <c:v>15.443826236544854</c:v>
                </c:pt>
                <c:pt idx="426">
                  <c:v>16.028187483906269</c:v>
                </c:pt>
                <c:pt idx="427">
                  <c:v>16.561082951666972</c:v>
                </c:pt>
                <c:pt idx="428">
                  <c:v>17.076573688274536</c:v>
                </c:pt>
                <c:pt idx="429">
                  <c:v>17.473926783672169</c:v>
                </c:pt>
                <c:pt idx="430">
                  <c:v>18.010358506915132</c:v>
                </c:pt>
                <c:pt idx="431">
                  <c:v>18.281052829078313</c:v>
                </c:pt>
                <c:pt idx="432">
                  <c:v>18.642696898060489</c:v>
                </c:pt>
                <c:pt idx="433">
                  <c:v>18.961628401137489</c:v>
                </c:pt>
                <c:pt idx="434">
                  <c:v>19.147632357800621</c:v>
                </c:pt>
                <c:pt idx="435">
                  <c:v>19.373223005153129</c:v>
                </c:pt>
                <c:pt idx="436">
                  <c:v>19.500140861655712</c:v>
                </c:pt>
                <c:pt idx="437">
                  <c:v>19.525803532626089</c:v>
                </c:pt>
                <c:pt idx="438">
                  <c:v>19.636349615848633</c:v>
                </c:pt>
                <c:pt idx="439">
                  <c:v>19.669777887716087</c:v>
                </c:pt>
                <c:pt idx="440">
                  <c:v>19.626250798060635</c:v>
                </c:pt>
                <c:pt idx="441">
                  <c:v>19.670410884417926</c:v>
                </c:pt>
                <c:pt idx="442">
                  <c:v>19.690891082912891</c:v>
                </c:pt>
                <c:pt idx="443">
                  <c:v>19.686177102837917</c:v>
                </c:pt>
                <c:pt idx="444">
                  <c:v>19.789758974982789</c:v>
                </c:pt>
                <c:pt idx="445">
                  <c:v>19.850839304581413</c:v>
                </c:pt>
                <c:pt idx="446">
                  <c:v>20.138493712016995</c:v>
                </c:pt>
                <c:pt idx="447">
                  <c:v>20.387874674963129</c:v>
                </c:pt>
                <c:pt idx="448">
                  <c:v>20.734850345933165</c:v>
                </c:pt>
                <c:pt idx="449">
                  <c:v>21.190220630403459</c:v>
                </c:pt>
                <c:pt idx="450">
                  <c:v>21.916585409693393</c:v>
                </c:pt>
                <c:pt idx="451">
                  <c:v>22.902312938332475</c:v>
                </c:pt>
                <c:pt idx="452">
                  <c:v>24.229320781855684</c:v>
                </c:pt>
                <c:pt idx="453">
                  <c:v>25.841527795112192</c:v>
                </c:pt>
                <c:pt idx="454">
                  <c:v>27.802168932502326</c:v>
                </c:pt>
                <c:pt idx="455">
                  <c:v>30.35212002045969</c:v>
                </c:pt>
                <c:pt idx="456">
                  <c:v>33.21371584872221</c:v>
                </c:pt>
                <c:pt idx="457">
                  <c:v>36.053966106614894</c:v>
                </c:pt>
                <c:pt idx="458">
                  <c:v>38.779516731122413</c:v>
                </c:pt>
                <c:pt idx="459">
                  <c:v>41.052475741042294</c:v>
                </c:pt>
                <c:pt idx="460">
                  <c:v>42.423456127212795</c:v>
                </c:pt>
                <c:pt idx="461">
                  <c:v>43.021701405512744</c:v>
                </c:pt>
                <c:pt idx="462">
                  <c:v>42.702474058840941</c:v>
                </c:pt>
                <c:pt idx="463">
                  <c:v>42.182092217545183</c:v>
                </c:pt>
                <c:pt idx="464">
                  <c:v>41.243878696582811</c:v>
                </c:pt>
                <c:pt idx="465">
                  <c:v>40.160157966224673</c:v>
                </c:pt>
                <c:pt idx="466">
                  <c:v>39.116243167791794</c:v>
                </c:pt>
                <c:pt idx="467">
                  <c:v>37.932215756407452</c:v>
                </c:pt>
                <c:pt idx="468">
                  <c:v>36.788150563372</c:v>
                </c:pt>
                <c:pt idx="469">
                  <c:v>35.709187103691974</c:v>
                </c:pt>
                <c:pt idx="470">
                  <c:v>34.847211127315745</c:v>
                </c:pt>
                <c:pt idx="471">
                  <c:v>34.184581345604876</c:v>
                </c:pt>
                <c:pt idx="472">
                  <c:v>33.712666859171115</c:v>
                </c:pt>
                <c:pt idx="473">
                  <c:v>33.550008278725564</c:v>
                </c:pt>
                <c:pt idx="474">
                  <c:v>33.691538842446263</c:v>
                </c:pt>
                <c:pt idx="475">
                  <c:v>33.816230607961394</c:v>
                </c:pt>
                <c:pt idx="476">
                  <c:v>34.38036758501358</c:v>
                </c:pt>
                <c:pt idx="477">
                  <c:v>34.985196043691992</c:v>
                </c:pt>
                <c:pt idx="478">
                  <c:v>35.772304366344216</c:v>
                </c:pt>
                <c:pt idx="479">
                  <c:v>36.816587648540946</c:v>
                </c:pt>
                <c:pt idx="480">
                  <c:v>37.849809447279995</c:v>
                </c:pt>
                <c:pt idx="481">
                  <c:v>39.035621238727011</c:v>
                </c:pt>
                <c:pt idx="482">
                  <c:v>40.249273145230006</c:v>
                </c:pt>
                <c:pt idx="483">
                  <c:v>41.601203977357294</c:v>
                </c:pt>
                <c:pt idx="484">
                  <c:v>43.019477442370729</c:v>
                </c:pt>
                <c:pt idx="485">
                  <c:v>44.344618947175213</c:v>
                </c:pt>
                <c:pt idx="486">
                  <c:v>45.795370565324603</c:v>
                </c:pt>
                <c:pt idx="487">
                  <c:v>47.212427270826147</c:v>
                </c:pt>
                <c:pt idx="488">
                  <c:v>48.567945353302044</c:v>
                </c:pt>
                <c:pt idx="489">
                  <c:v>49.854482570661709</c:v>
                </c:pt>
                <c:pt idx="490">
                  <c:v>50.932086998826009</c:v>
                </c:pt>
                <c:pt idx="491">
                  <c:v>52.023687499880744</c:v>
                </c:pt>
                <c:pt idx="492">
                  <c:v>53.208956911402211</c:v>
                </c:pt>
                <c:pt idx="493">
                  <c:v>53.756538240166513</c:v>
                </c:pt>
                <c:pt idx="494">
                  <c:v>54.501138049748455</c:v>
                </c:pt>
                <c:pt idx="495">
                  <c:v>55.203957435548709</c:v>
                </c:pt>
                <c:pt idx="496">
                  <c:v>55.264511820979948</c:v>
                </c:pt>
                <c:pt idx="497">
                  <c:v>55.721381794746144</c:v>
                </c:pt>
                <c:pt idx="498">
                  <c:v>54.438705292283501</c:v>
                </c:pt>
                <c:pt idx="499">
                  <c:v>53.398272672763575</c:v>
                </c:pt>
                <c:pt idx="500">
                  <c:v>50.4563983053272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149-41D2-B9EE-0C4115F09EA1}"/>
            </c:ext>
          </c:extLst>
        </c:ser>
        <c:ser>
          <c:idx val="1"/>
          <c:order val="1"/>
          <c:tx>
            <c:strRef>
              <c:f>BcO!$I$1</c:f>
              <c:strCache>
                <c:ptCount val="1"/>
                <c:pt idx="0">
                  <c:v>BcO-AV</c:v>
                </c:pt>
              </c:strCache>
            </c:strRef>
          </c:tx>
          <c:spPr>
            <a:ln w="12700">
              <a:solidFill>
                <a:srgbClr val="F610C5"/>
              </a:solidFill>
            </a:ln>
          </c:spPr>
          <c:marker>
            <c:symbol val="none"/>
          </c:marker>
          <c:xVal>
            <c:numRef>
              <c:f>BcO!$A$2:$A$502</c:f>
              <c:numCache>
                <c:formatCode>General</c:formatCode>
                <c:ptCount val="501"/>
                <c:pt idx="0">
                  <c:v>700</c:v>
                </c:pt>
                <c:pt idx="1">
                  <c:v>699</c:v>
                </c:pt>
                <c:pt idx="2">
                  <c:v>698</c:v>
                </c:pt>
                <c:pt idx="3">
                  <c:v>697</c:v>
                </c:pt>
                <c:pt idx="4">
                  <c:v>696</c:v>
                </c:pt>
                <c:pt idx="5">
                  <c:v>695</c:v>
                </c:pt>
                <c:pt idx="6">
                  <c:v>694</c:v>
                </c:pt>
                <c:pt idx="7">
                  <c:v>693</c:v>
                </c:pt>
                <c:pt idx="8">
                  <c:v>692</c:v>
                </c:pt>
                <c:pt idx="9">
                  <c:v>691</c:v>
                </c:pt>
                <c:pt idx="10">
                  <c:v>690</c:v>
                </c:pt>
                <c:pt idx="11">
                  <c:v>689</c:v>
                </c:pt>
                <c:pt idx="12">
                  <c:v>688</c:v>
                </c:pt>
                <c:pt idx="13">
                  <c:v>687</c:v>
                </c:pt>
                <c:pt idx="14">
                  <c:v>686</c:v>
                </c:pt>
                <c:pt idx="15">
                  <c:v>685</c:v>
                </c:pt>
                <c:pt idx="16">
                  <c:v>684</c:v>
                </c:pt>
                <c:pt idx="17">
                  <c:v>683</c:v>
                </c:pt>
                <c:pt idx="18">
                  <c:v>682</c:v>
                </c:pt>
                <c:pt idx="19">
                  <c:v>681</c:v>
                </c:pt>
                <c:pt idx="20">
                  <c:v>680</c:v>
                </c:pt>
                <c:pt idx="21">
                  <c:v>679</c:v>
                </c:pt>
                <c:pt idx="22">
                  <c:v>678</c:v>
                </c:pt>
                <c:pt idx="23">
                  <c:v>677</c:v>
                </c:pt>
                <c:pt idx="24">
                  <c:v>676</c:v>
                </c:pt>
                <c:pt idx="25">
                  <c:v>675</c:v>
                </c:pt>
                <c:pt idx="26">
                  <c:v>674</c:v>
                </c:pt>
                <c:pt idx="27">
                  <c:v>673</c:v>
                </c:pt>
                <c:pt idx="28">
                  <c:v>672</c:v>
                </c:pt>
                <c:pt idx="29">
                  <c:v>671</c:v>
                </c:pt>
                <c:pt idx="30">
                  <c:v>670</c:v>
                </c:pt>
                <c:pt idx="31">
                  <c:v>669</c:v>
                </c:pt>
                <c:pt idx="32">
                  <c:v>668</c:v>
                </c:pt>
                <c:pt idx="33">
                  <c:v>667</c:v>
                </c:pt>
                <c:pt idx="34">
                  <c:v>666</c:v>
                </c:pt>
                <c:pt idx="35">
                  <c:v>665</c:v>
                </c:pt>
                <c:pt idx="36">
                  <c:v>664</c:v>
                </c:pt>
                <c:pt idx="37">
                  <c:v>663</c:v>
                </c:pt>
                <c:pt idx="38">
                  <c:v>662</c:v>
                </c:pt>
                <c:pt idx="39">
                  <c:v>661</c:v>
                </c:pt>
                <c:pt idx="40">
                  <c:v>660</c:v>
                </c:pt>
                <c:pt idx="41">
                  <c:v>659</c:v>
                </c:pt>
                <c:pt idx="42">
                  <c:v>658</c:v>
                </c:pt>
                <c:pt idx="43">
                  <c:v>657</c:v>
                </c:pt>
                <c:pt idx="44">
                  <c:v>656</c:v>
                </c:pt>
                <c:pt idx="45">
                  <c:v>655</c:v>
                </c:pt>
                <c:pt idx="46">
                  <c:v>654</c:v>
                </c:pt>
                <c:pt idx="47">
                  <c:v>653</c:v>
                </c:pt>
                <c:pt idx="48">
                  <c:v>652</c:v>
                </c:pt>
                <c:pt idx="49">
                  <c:v>651</c:v>
                </c:pt>
                <c:pt idx="50">
                  <c:v>650</c:v>
                </c:pt>
                <c:pt idx="51">
                  <c:v>649</c:v>
                </c:pt>
                <c:pt idx="52">
                  <c:v>648</c:v>
                </c:pt>
                <c:pt idx="53">
                  <c:v>647</c:v>
                </c:pt>
                <c:pt idx="54">
                  <c:v>646</c:v>
                </c:pt>
                <c:pt idx="55">
                  <c:v>645</c:v>
                </c:pt>
                <c:pt idx="56">
                  <c:v>644</c:v>
                </c:pt>
                <c:pt idx="57">
                  <c:v>643</c:v>
                </c:pt>
                <c:pt idx="58">
                  <c:v>642</c:v>
                </c:pt>
                <c:pt idx="59">
                  <c:v>641</c:v>
                </c:pt>
                <c:pt idx="60">
                  <c:v>640</c:v>
                </c:pt>
                <c:pt idx="61">
                  <c:v>639</c:v>
                </c:pt>
                <c:pt idx="62">
                  <c:v>638</c:v>
                </c:pt>
                <c:pt idx="63">
                  <c:v>637</c:v>
                </c:pt>
                <c:pt idx="64">
                  <c:v>636</c:v>
                </c:pt>
                <c:pt idx="65">
                  <c:v>635</c:v>
                </c:pt>
                <c:pt idx="66">
                  <c:v>634</c:v>
                </c:pt>
                <c:pt idx="67">
                  <c:v>633</c:v>
                </c:pt>
                <c:pt idx="68">
                  <c:v>632</c:v>
                </c:pt>
                <c:pt idx="69">
                  <c:v>631</c:v>
                </c:pt>
                <c:pt idx="70">
                  <c:v>630</c:v>
                </c:pt>
                <c:pt idx="71">
                  <c:v>629</c:v>
                </c:pt>
                <c:pt idx="72">
                  <c:v>628</c:v>
                </c:pt>
                <c:pt idx="73">
                  <c:v>627</c:v>
                </c:pt>
                <c:pt idx="74">
                  <c:v>626</c:v>
                </c:pt>
                <c:pt idx="75">
                  <c:v>625</c:v>
                </c:pt>
                <c:pt idx="76">
                  <c:v>624</c:v>
                </c:pt>
                <c:pt idx="77">
                  <c:v>623</c:v>
                </c:pt>
                <c:pt idx="78">
                  <c:v>622</c:v>
                </c:pt>
                <c:pt idx="79">
                  <c:v>621</c:v>
                </c:pt>
                <c:pt idx="80">
                  <c:v>620</c:v>
                </c:pt>
                <c:pt idx="81">
                  <c:v>619</c:v>
                </c:pt>
                <c:pt idx="82">
                  <c:v>618</c:v>
                </c:pt>
                <c:pt idx="83">
                  <c:v>617</c:v>
                </c:pt>
                <c:pt idx="84">
                  <c:v>616</c:v>
                </c:pt>
                <c:pt idx="85">
                  <c:v>615</c:v>
                </c:pt>
                <c:pt idx="86">
                  <c:v>614</c:v>
                </c:pt>
                <c:pt idx="87">
                  <c:v>613</c:v>
                </c:pt>
                <c:pt idx="88">
                  <c:v>612</c:v>
                </c:pt>
                <c:pt idx="89">
                  <c:v>611</c:v>
                </c:pt>
                <c:pt idx="90">
                  <c:v>610</c:v>
                </c:pt>
                <c:pt idx="91">
                  <c:v>609</c:v>
                </c:pt>
                <c:pt idx="92">
                  <c:v>608</c:v>
                </c:pt>
                <c:pt idx="93">
                  <c:v>607</c:v>
                </c:pt>
                <c:pt idx="94">
                  <c:v>606</c:v>
                </c:pt>
                <c:pt idx="95">
                  <c:v>605</c:v>
                </c:pt>
                <c:pt idx="96">
                  <c:v>604</c:v>
                </c:pt>
                <c:pt idx="97">
                  <c:v>603</c:v>
                </c:pt>
                <c:pt idx="98">
                  <c:v>602</c:v>
                </c:pt>
                <c:pt idx="99">
                  <c:v>601</c:v>
                </c:pt>
                <c:pt idx="100">
                  <c:v>600</c:v>
                </c:pt>
                <c:pt idx="101">
                  <c:v>599</c:v>
                </c:pt>
                <c:pt idx="102">
                  <c:v>598</c:v>
                </c:pt>
                <c:pt idx="103">
                  <c:v>597</c:v>
                </c:pt>
                <c:pt idx="104">
                  <c:v>596</c:v>
                </c:pt>
                <c:pt idx="105">
                  <c:v>595</c:v>
                </c:pt>
                <c:pt idx="106">
                  <c:v>594</c:v>
                </c:pt>
                <c:pt idx="107">
                  <c:v>593</c:v>
                </c:pt>
                <c:pt idx="108">
                  <c:v>592</c:v>
                </c:pt>
                <c:pt idx="109">
                  <c:v>591</c:v>
                </c:pt>
                <c:pt idx="110">
                  <c:v>590</c:v>
                </c:pt>
                <c:pt idx="111">
                  <c:v>589</c:v>
                </c:pt>
                <c:pt idx="112">
                  <c:v>588</c:v>
                </c:pt>
                <c:pt idx="113">
                  <c:v>587</c:v>
                </c:pt>
                <c:pt idx="114">
                  <c:v>586</c:v>
                </c:pt>
                <c:pt idx="115">
                  <c:v>585</c:v>
                </c:pt>
                <c:pt idx="116">
                  <c:v>584</c:v>
                </c:pt>
                <c:pt idx="117">
                  <c:v>583</c:v>
                </c:pt>
                <c:pt idx="118">
                  <c:v>582</c:v>
                </c:pt>
                <c:pt idx="119">
                  <c:v>581</c:v>
                </c:pt>
                <c:pt idx="120">
                  <c:v>580</c:v>
                </c:pt>
                <c:pt idx="121">
                  <c:v>579</c:v>
                </c:pt>
                <c:pt idx="122">
                  <c:v>578</c:v>
                </c:pt>
                <c:pt idx="123">
                  <c:v>577</c:v>
                </c:pt>
                <c:pt idx="124">
                  <c:v>576</c:v>
                </c:pt>
                <c:pt idx="125">
                  <c:v>575</c:v>
                </c:pt>
                <c:pt idx="126">
                  <c:v>574</c:v>
                </c:pt>
                <c:pt idx="127">
                  <c:v>573</c:v>
                </c:pt>
                <c:pt idx="128">
                  <c:v>572</c:v>
                </c:pt>
                <c:pt idx="129">
                  <c:v>571</c:v>
                </c:pt>
                <c:pt idx="130">
                  <c:v>570</c:v>
                </c:pt>
                <c:pt idx="131">
                  <c:v>569</c:v>
                </c:pt>
                <c:pt idx="132">
                  <c:v>568</c:v>
                </c:pt>
                <c:pt idx="133">
                  <c:v>567</c:v>
                </c:pt>
                <c:pt idx="134">
                  <c:v>566</c:v>
                </c:pt>
                <c:pt idx="135">
                  <c:v>565</c:v>
                </c:pt>
                <c:pt idx="136">
                  <c:v>564</c:v>
                </c:pt>
                <c:pt idx="137">
                  <c:v>563</c:v>
                </c:pt>
                <c:pt idx="138">
                  <c:v>562</c:v>
                </c:pt>
                <c:pt idx="139">
                  <c:v>561</c:v>
                </c:pt>
                <c:pt idx="140">
                  <c:v>560</c:v>
                </c:pt>
                <c:pt idx="141">
                  <c:v>559</c:v>
                </c:pt>
                <c:pt idx="142">
                  <c:v>558</c:v>
                </c:pt>
                <c:pt idx="143">
                  <c:v>557</c:v>
                </c:pt>
                <c:pt idx="144">
                  <c:v>556</c:v>
                </c:pt>
                <c:pt idx="145">
                  <c:v>555</c:v>
                </c:pt>
                <c:pt idx="146">
                  <c:v>554</c:v>
                </c:pt>
                <c:pt idx="147">
                  <c:v>553</c:v>
                </c:pt>
                <c:pt idx="148">
                  <c:v>552</c:v>
                </c:pt>
                <c:pt idx="149">
                  <c:v>551</c:v>
                </c:pt>
                <c:pt idx="150">
                  <c:v>550</c:v>
                </c:pt>
                <c:pt idx="151">
                  <c:v>549</c:v>
                </c:pt>
                <c:pt idx="152">
                  <c:v>548</c:v>
                </c:pt>
                <c:pt idx="153">
                  <c:v>547</c:v>
                </c:pt>
                <c:pt idx="154">
                  <c:v>546</c:v>
                </c:pt>
                <c:pt idx="155">
                  <c:v>545</c:v>
                </c:pt>
                <c:pt idx="156">
                  <c:v>544</c:v>
                </c:pt>
                <c:pt idx="157">
                  <c:v>543</c:v>
                </c:pt>
                <c:pt idx="158">
                  <c:v>542</c:v>
                </c:pt>
                <c:pt idx="159">
                  <c:v>541</c:v>
                </c:pt>
                <c:pt idx="160">
                  <c:v>540</c:v>
                </c:pt>
                <c:pt idx="161">
                  <c:v>539</c:v>
                </c:pt>
                <c:pt idx="162">
                  <c:v>538</c:v>
                </c:pt>
                <c:pt idx="163">
                  <c:v>537</c:v>
                </c:pt>
                <c:pt idx="164">
                  <c:v>536</c:v>
                </c:pt>
                <c:pt idx="165">
                  <c:v>535</c:v>
                </c:pt>
                <c:pt idx="166">
                  <c:v>534</c:v>
                </c:pt>
                <c:pt idx="167">
                  <c:v>533</c:v>
                </c:pt>
                <c:pt idx="168">
                  <c:v>532</c:v>
                </c:pt>
                <c:pt idx="169">
                  <c:v>531</c:v>
                </c:pt>
                <c:pt idx="170">
                  <c:v>530</c:v>
                </c:pt>
                <c:pt idx="171">
                  <c:v>529</c:v>
                </c:pt>
                <c:pt idx="172">
                  <c:v>528</c:v>
                </c:pt>
                <c:pt idx="173">
                  <c:v>527</c:v>
                </c:pt>
                <c:pt idx="174">
                  <c:v>526</c:v>
                </c:pt>
                <c:pt idx="175">
                  <c:v>525</c:v>
                </c:pt>
                <c:pt idx="176">
                  <c:v>524</c:v>
                </c:pt>
                <c:pt idx="177">
                  <c:v>523</c:v>
                </c:pt>
                <c:pt idx="178">
                  <c:v>522</c:v>
                </c:pt>
                <c:pt idx="179">
                  <c:v>521</c:v>
                </c:pt>
                <c:pt idx="180">
                  <c:v>520</c:v>
                </c:pt>
                <c:pt idx="181">
                  <c:v>519</c:v>
                </c:pt>
                <c:pt idx="182">
                  <c:v>518</c:v>
                </c:pt>
                <c:pt idx="183">
                  <c:v>517</c:v>
                </c:pt>
                <c:pt idx="184">
                  <c:v>516</c:v>
                </c:pt>
                <c:pt idx="185">
                  <c:v>515</c:v>
                </c:pt>
                <c:pt idx="186">
                  <c:v>514</c:v>
                </c:pt>
                <c:pt idx="187">
                  <c:v>513</c:v>
                </c:pt>
                <c:pt idx="188">
                  <c:v>512</c:v>
                </c:pt>
                <c:pt idx="189">
                  <c:v>511</c:v>
                </c:pt>
                <c:pt idx="190">
                  <c:v>510</c:v>
                </c:pt>
                <c:pt idx="191">
                  <c:v>509</c:v>
                </c:pt>
                <c:pt idx="192">
                  <c:v>508</c:v>
                </c:pt>
                <c:pt idx="193">
                  <c:v>507</c:v>
                </c:pt>
                <c:pt idx="194">
                  <c:v>506</c:v>
                </c:pt>
                <c:pt idx="195">
                  <c:v>505</c:v>
                </c:pt>
                <c:pt idx="196">
                  <c:v>504</c:v>
                </c:pt>
                <c:pt idx="197">
                  <c:v>503</c:v>
                </c:pt>
                <c:pt idx="198">
                  <c:v>502</c:v>
                </c:pt>
                <c:pt idx="199">
                  <c:v>501</c:v>
                </c:pt>
                <c:pt idx="200">
                  <c:v>500</c:v>
                </c:pt>
                <c:pt idx="201">
                  <c:v>499</c:v>
                </c:pt>
                <c:pt idx="202">
                  <c:v>498</c:v>
                </c:pt>
                <c:pt idx="203">
                  <c:v>497</c:v>
                </c:pt>
                <c:pt idx="204">
                  <c:v>496</c:v>
                </c:pt>
                <c:pt idx="205">
                  <c:v>495</c:v>
                </c:pt>
                <c:pt idx="206">
                  <c:v>494</c:v>
                </c:pt>
                <c:pt idx="207">
                  <c:v>493</c:v>
                </c:pt>
                <c:pt idx="208">
                  <c:v>492</c:v>
                </c:pt>
                <c:pt idx="209">
                  <c:v>491</c:v>
                </c:pt>
                <c:pt idx="210">
                  <c:v>490</c:v>
                </c:pt>
                <c:pt idx="211">
                  <c:v>489</c:v>
                </c:pt>
                <c:pt idx="212">
                  <c:v>488</c:v>
                </c:pt>
                <c:pt idx="213">
                  <c:v>487</c:v>
                </c:pt>
                <c:pt idx="214">
                  <c:v>486</c:v>
                </c:pt>
                <c:pt idx="215">
                  <c:v>485</c:v>
                </c:pt>
                <c:pt idx="216">
                  <c:v>484</c:v>
                </c:pt>
                <c:pt idx="217">
                  <c:v>483</c:v>
                </c:pt>
                <c:pt idx="218">
                  <c:v>482</c:v>
                </c:pt>
                <c:pt idx="219">
                  <c:v>481</c:v>
                </c:pt>
                <c:pt idx="220">
                  <c:v>480</c:v>
                </c:pt>
                <c:pt idx="221">
                  <c:v>479</c:v>
                </c:pt>
                <c:pt idx="222">
                  <c:v>478</c:v>
                </c:pt>
                <c:pt idx="223">
                  <c:v>477</c:v>
                </c:pt>
                <c:pt idx="224">
                  <c:v>476</c:v>
                </c:pt>
                <c:pt idx="225">
                  <c:v>475</c:v>
                </c:pt>
                <c:pt idx="226">
                  <c:v>474</c:v>
                </c:pt>
                <c:pt idx="227">
                  <c:v>473</c:v>
                </c:pt>
                <c:pt idx="228">
                  <c:v>472</c:v>
                </c:pt>
                <c:pt idx="229">
                  <c:v>471</c:v>
                </c:pt>
                <c:pt idx="230">
                  <c:v>470</c:v>
                </c:pt>
                <c:pt idx="231">
                  <c:v>469</c:v>
                </c:pt>
                <c:pt idx="232">
                  <c:v>468</c:v>
                </c:pt>
                <c:pt idx="233">
                  <c:v>467</c:v>
                </c:pt>
                <c:pt idx="234">
                  <c:v>466</c:v>
                </c:pt>
                <c:pt idx="235">
                  <c:v>465</c:v>
                </c:pt>
                <c:pt idx="236">
                  <c:v>464</c:v>
                </c:pt>
                <c:pt idx="237">
                  <c:v>463</c:v>
                </c:pt>
                <c:pt idx="238">
                  <c:v>462</c:v>
                </c:pt>
                <c:pt idx="239">
                  <c:v>461</c:v>
                </c:pt>
                <c:pt idx="240">
                  <c:v>460</c:v>
                </c:pt>
                <c:pt idx="241">
                  <c:v>459</c:v>
                </c:pt>
                <c:pt idx="242">
                  <c:v>458</c:v>
                </c:pt>
                <c:pt idx="243">
                  <c:v>457</c:v>
                </c:pt>
                <c:pt idx="244">
                  <c:v>456</c:v>
                </c:pt>
                <c:pt idx="245">
                  <c:v>455</c:v>
                </c:pt>
                <c:pt idx="246">
                  <c:v>454</c:v>
                </c:pt>
                <c:pt idx="247">
                  <c:v>453</c:v>
                </c:pt>
                <c:pt idx="248">
                  <c:v>452</c:v>
                </c:pt>
                <c:pt idx="249">
                  <c:v>451</c:v>
                </c:pt>
                <c:pt idx="250">
                  <c:v>450</c:v>
                </c:pt>
                <c:pt idx="251">
                  <c:v>449</c:v>
                </c:pt>
                <c:pt idx="252">
                  <c:v>448</c:v>
                </c:pt>
                <c:pt idx="253">
                  <c:v>447</c:v>
                </c:pt>
                <c:pt idx="254">
                  <c:v>446</c:v>
                </c:pt>
                <c:pt idx="255">
                  <c:v>445</c:v>
                </c:pt>
                <c:pt idx="256">
                  <c:v>444</c:v>
                </c:pt>
                <c:pt idx="257">
                  <c:v>443</c:v>
                </c:pt>
                <c:pt idx="258">
                  <c:v>442</c:v>
                </c:pt>
                <c:pt idx="259">
                  <c:v>441</c:v>
                </c:pt>
                <c:pt idx="260">
                  <c:v>440</c:v>
                </c:pt>
                <c:pt idx="261">
                  <c:v>439</c:v>
                </c:pt>
                <c:pt idx="262">
                  <c:v>438</c:v>
                </c:pt>
                <c:pt idx="263">
                  <c:v>437</c:v>
                </c:pt>
                <c:pt idx="264">
                  <c:v>436</c:v>
                </c:pt>
                <c:pt idx="265">
                  <c:v>435</c:v>
                </c:pt>
                <c:pt idx="266">
                  <c:v>434</c:v>
                </c:pt>
                <c:pt idx="267">
                  <c:v>433</c:v>
                </c:pt>
                <c:pt idx="268">
                  <c:v>432</c:v>
                </c:pt>
                <c:pt idx="269">
                  <c:v>431</c:v>
                </c:pt>
                <c:pt idx="270">
                  <c:v>430</c:v>
                </c:pt>
                <c:pt idx="271">
                  <c:v>429</c:v>
                </c:pt>
                <c:pt idx="272">
                  <c:v>428</c:v>
                </c:pt>
                <c:pt idx="273">
                  <c:v>427</c:v>
                </c:pt>
                <c:pt idx="274">
                  <c:v>426</c:v>
                </c:pt>
                <c:pt idx="275">
                  <c:v>425</c:v>
                </c:pt>
                <c:pt idx="276">
                  <c:v>424</c:v>
                </c:pt>
                <c:pt idx="277">
                  <c:v>423</c:v>
                </c:pt>
                <c:pt idx="278">
                  <c:v>422</c:v>
                </c:pt>
                <c:pt idx="279">
                  <c:v>421</c:v>
                </c:pt>
                <c:pt idx="280">
                  <c:v>420</c:v>
                </c:pt>
                <c:pt idx="281">
                  <c:v>419</c:v>
                </c:pt>
                <c:pt idx="282">
                  <c:v>418</c:v>
                </c:pt>
                <c:pt idx="283">
                  <c:v>417</c:v>
                </c:pt>
                <c:pt idx="284">
                  <c:v>416</c:v>
                </c:pt>
                <c:pt idx="285">
                  <c:v>415</c:v>
                </c:pt>
                <c:pt idx="286">
                  <c:v>414</c:v>
                </c:pt>
                <c:pt idx="287">
                  <c:v>413</c:v>
                </c:pt>
                <c:pt idx="288">
                  <c:v>412</c:v>
                </c:pt>
                <c:pt idx="289">
                  <c:v>411</c:v>
                </c:pt>
                <c:pt idx="290">
                  <c:v>410</c:v>
                </c:pt>
                <c:pt idx="291">
                  <c:v>409</c:v>
                </c:pt>
                <c:pt idx="292">
                  <c:v>408</c:v>
                </c:pt>
                <c:pt idx="293">
                  <c:v>407</c:v>
                </c:pt>
                <c:pt idx="294">
                  <c:v>406</c:v>
                </c:pt>
                <c:pt idx="295">
                  <c:v>405</c:v>
                </c:pt>
                <c:pt idx="296">
                  <c:v>404</c:v>
                </c:pt>
                <c:pt idx="297">
                  <c:v>403</c:v>
                </c:pt>
                <c:pt idx="298">
                  <c:v>402</c:v>
                </c:pt>
                <c:pt idx="299">
                  <c:v>401</c:v>
                </c:pt>
                <c:pt idx="300">
                  <c:v>400</c:v>
                </c:pt>
                <c:pt idx="301">
                  <c:v>399</c:v>
                </c:pt>
                <c:pt idx="302">
                  <c:v>398</c:v>
                </c:pt>
                <c:pt idx="303">
                  <c:v>397</c:v>
                </c:pt>
                <c:pt idx="304">
                  <c:v>396</c:v>
                </c:pt>
                <c:pt idx="305">
                  <c:v>395</c:v>
                </c:pt>
                <c:pt idx="306">
                  <c:v>394</c:v>
                </c:pt>
                <c:pt idx="307">
                  <c:v>393</c:v>
                </c:pt>
                <c:pt idx="308">
                  <c:v>392</c:v>
                </c:pt>
                <c:pt idx="309">
                  <c:v>391</c:v>
                </c:pt>
                <c:pt idx="310">
                  <c:v>390</c:v>
                </c:pt>
                <c:pt idx="311">
                  <c:v>389</c:v>
                </c:pt>
                <c:pt idx="312">
                  <c:v>388</c:v>
                </c:pt>
                <c:pt idx="313">
                  <c:v>387</c:v>
                </c:pt>
                <c:pt idx="314">
                  <c:v>386</c:v>
                </c:pt>
                <c:pt idx="315">
                  <c:v>385</c:v>
                </c:pt>
                <c:pt idx="316">
                  <c:v>384</c:v>
                </c:pt>
                <c:pt idx="317">
                  <c:v>383</c:v>
                </c:pt>
                <c:pt idx="318">
                  <c:v>382</c:v>
                </c:pt>
                <c:pt idx="319">
                  <c:v>381</c:v>
                </c:pt>
                <c:pt idx="320">
                  <c:v>380</c:v>
                </c:pt>
                <c:pt idx="321">
                  <c:v>379</c:v>
                </c:pt>
                <c:pt idx="322">
                  <c:v>378</c:v>
                </c:pt>
                <c:pt idx="323">
                  <c:v>377</c:v>
                </c:pt>
                <c:pt idx="324">
                  <c:v>376</c:v>
                </c:pt>
                <c:pt idx="325">
                  <c:v>375</c:v>
                </c:pt>
                <c:pt idx="326">
                  <c:v>374</c:v>
                </c:pt>
                <c:pt idx="327">
                  <c:v>373</c:v>
                </c:pt>
                <c:pt idx="328">
                  <c:v>372</c:v>
                </c:pt>
                <c:pt idx="329">
                  <c:v>371</c:v>
                </c:pt>
                <c:pt idx="330">
                  <c:v>370</c:v>
                </c:pt>
                <c:pt idx="331">
                  <c:v>369</c:v>
                </c:pt>
                <c:pt idx="332">
                  <c:v>368</c:v>
                </c:pt>
                <c:pt idx="333">
                  <c:v>367</c:v>
                </c:pt>
                <c:pt idx="334">
                  <c:v>366</c:v>
                </c:pt>
                <c:pt idx="335">
                  <c:v>365</c:v>
                </c:pt>
                <c:pt idx="336">
                  <c:v>364</c:v>
                </c:pt>
                <c:pt idx="337">
                  <c:v>363</c:v>
                </c:pt>
                <c:pt idx="338">
                  <c:v>362</c:v>
                </c:pt>
                <c:pt idx="339">
                  <c:v>361</c:v>
                </c:pt>
                <c:pt idx="340">
                  <c:v>360</c:v>
                </c:pt>
                <c:pt idx="341">
                  <c:v>359</c:v>
                </c:pt>
                <c:pt idx="342">
                  <c:v>358</c:v>
                </c:pt>
                <c:pt idx="343">
                  <c:v>357</c:v>
                </c:pt>
                <c:pt idx="344">
                  <c:v>356</c:v>
                </c:pt>
                <c:pt idx="345">
                  <c:v>355</c:v>
                </c:pt>
                <c:pt idx="346">
                  <c:v>354</c:v>
                </c:pt>
                <c:pt idx="347">
                  <c:v>353</c:v>
                </c:pt>
                <c:pt idx="348">
                  <c:v>352</c:v>
                </c:pt>
                <c:pt idx="349">
                  <c:v>351</c:v>
                </c:pt>
                <c:pt idx="350">
                  <c:v>350</c:v>
                </c:pt>
                <c:pt idx="351">
                  <c:v>349</c:v>
                </c:pt>
                <c:pt idx="352">
                  <c:v>348</c:v>
                </c:pt>
                <c:pt idx="353">
                  <c:v>347</c:v>
                </c:pt>
                <c:pt idx="354">
                  <c:v>346</c:v>
                </c:pt>
                <c:pt idx="355">
                  <c:v>345</c:v>
                </c:pt>
                <c:pt idx="356">
                  <c:v>344</c:v>
                </c:pt>
                <c:pt idx="357">
                  <c:v>343</c:v>
                </c:pt>
                <c:pt idx="358">
                  <c:v>342</c:v>
                </c:pt>
                <c:pt idx="359">
                  <c:v>341</c:v>
                </c:pt>
                <c:pt idx="360">
                  <c:v>340</c:v>
                </c:pt>
                <c:pt idx="361">
                  <c:v>339</c:v>
                </c:pt>
                <c:pt idx="362">
                  <c:v>338</c:v>
                </c:pt>
                <c:pt idx="363">
                  <c:v>337</c:v>
                </c:pt>
                <c:pt idx="364">
                  <c:v>336</c:v>
                </c:pt>
                <c:pt idx="365">
                  <c:v>335</c:v>
                </c:pt>
                <c:pt idx="366">
                  <c:v>334</c:v>
                </c:pt>
                <c:pt idx="367">
                  <c:v>333</c:v>
                </c:pt>
                <c:pt idx="368">
                  <c:v>332</c:v>
                </c:pt>
                <c:pt idx="369">
                  <c:v>331</c:v>
                </c:pt>
                <c:pt idx="370">
                  <c:v>330</c:v>
                </c:pt>
                <c:pt idx="371">
                  <c:v>329</c:v>
                </c:pt>
                <c:pt idx="372">
                  <c:v>328</c:v>
                </c:pt>
                <c:pt idx="373">
                  <c:v>327</c:v>
                </c:pt>
                <c:pt idx="374">
                  <c:v>326</c:v>
                </c:pt>
                <c:pt idx="375">
                  <c:v>325</c:v>
                </c:pt>
                <c:pt idx="376">
                  <c:v>324</c:v>
                </c:pt>
                <c:pt idx="377">
                  <c:v>323</c:v>
                </c:pt>
                <c:pt idx="378">
                  <c:v>322</c:v>
                </c:pt>
                <c:pt idx="379">
                  <c:v>321</c:v>
                </c:pt>
                <c:pt idx="380">
                  <c:v>320</c:v>
                </c:pt>
                <c:pt idx="381">
                  <c:v>319</c:v>
                </c:pt>
                <c:pt idx="382">
                  <c:v>318</c:v>
                </c:pt>
                <c:pt idx="383">
                  <c:v>317</c:v>
                </c:pt>
                <c:pt idx="384">
                  <c:v>316</c:v>
                </c:pt>
                <c:pt idx="385">
                  <c:v>315</c:v>
                </c:pt>
                <c:pt idx="386">
                  <c:v>314</c:v>
                </c:pt>
                <c:pt idx="387">
                  <c:v>313</c:v>
                </c:pt>
                <c:pt idx="388">
                  <c:v>312</c:v>
                </c:pt>
                <c:pt idx="389">
                  <c:v>311</c:v>
                </c:pt>
                <c:pt idx="390">
                  <c:v>310</c:v>
                </c:pt>
                <c:pt idx="391">
                  <c:v>309</c:v>
                </c:pt>
                <c:pt idx="392">
                  <c:v>308</c:v>
                </c:pt>
                <c:pt idx="393">
                  <c:v>307</c:v>
                </c:pt>
                <c:pt idx="394">
                  <c:v>306</c:v>
                </c:pt>
                <c:pt idx="395">
                  <c:v>305</c:v>
                </c:pt>
                <c:pt idx="396">
                  <c:v>304</c:v>
                </c:pt>
                <c:pt idx="397">
                  <c:v>303</c:v>
                </c:pt>
                <c:pt idx="398">
                  <c:v>302</c:v>
                </c:pt>
                <c:pt idx="399">
                  <c:v>301</c:v>
                </c:pt>
                <c:pt idx="400">
                  <c:v>300</c:v>
                </c:pt>
                <c:pt idx="401">
                  <c:v>299</c:v>
                </c:pt>
                <c:pt idx="402">
                  <c:v>298</c:v>
                </c:pt>
                <c:pt idx="403">
                  <c:v>297</c:v>
                </c:pt>
                <c:pt idx="404">
                  <c:v>296</c:v>
                </c:pt>
                <c:pt idx="405">
                  <c:v>295</c:v>
                </c:pt>
                <c:pt idx="406">
                  <c:v>294</c:v>
                </c:pt>
                <c:pt idx="407">
                  <c:v>293</c:v>
                </c:pt>
                <c:pt idx="408">
                  <c:v>292</c:v>
                </c:pt>
                <c:pt idx="409">
                  <c:v>291</c:v>
                </c:pt>
                <c:pt idx="410">
                  <c:v>290</c:v>
                </c:pt>
                <c:pt idx="411">
                  <c:v>289</c:v>
                </c:pt>
                <c:pt idx="412">
                  <c:v>288</c:v>
                </c:pt>
                <c:pt idx="413">
                  <c:v>287</c:v>
                </c:pt>
                <c:pt idx="414">
                  <c:v>286</c:v>
                </c:pt>
                <c:pt idx="415">
                  <c:v>285</c:v>
                </c:pt>
                <c:pt idx="416">
                  <c:v>284</c:v>
                </c:pt>
                <c:pt idx="417">
                  <c:v>283</c:v>
                </c:pt>
                <c:pt idx="418">
                  <c:v>282</c:v>
                </c:pt>
                <c:pt idx="419">
                  <c:v>281</c:v>
                </c:pt>
                <c:pt idx="420">
                  <c:v>280</c:v>
                </c:pt>
                <c:pt idx="421">
                  <c:v>279</c:v>
                </c:pt>
                <c:pt idx="422">
                  <c:v>278</c:v>
                </c:pt>
                <c:pt idx="423">
                  <c:v>277</c:v>
                </c:pt>
                <c:pt idx="424">
                  <c:v>276</c:v>
                </c:pt>
                <c:pt idx="425">
                  <c:v>275</c:v>
                </c:pt>
                <c:pt idx="426">
                  <c:v>274</c:v>
                </c:pt>
                <c:pt idx="427">
                  <c:v>273</c:v>
                </c:pt>
                <c:pt idx="428">
                  <c:v>272</c:v>
                </c:pt>
                <c:pt idx="429">
                  <c:v>271</c:v>
                </c:pt>
                <c:pt idx="430">
                  <c:v>270</c:v>
                </c:pt>
                <c:pt idx="431">
                  <c:v>269</c:v>
                </c:pt>
                <c:pt idx="432">
                  <c:v>268</c:v>
                </c:pt>
                <c:pt idx="433">
                  <c:v>267</c:v>
                </c:pt>
                <c:pt idx="434">
                  <c:v>266</c:v>
                </c:pt>
                <c:pt idx="435">
                  <c:v>265</c:v>
                </c:pt>
                <c:pt idx="436">
                  <c:v>264</c:v>
                </c:pt>
                <c:pt idx="437">
                  <c:v>263</c:v>
                </c:pt>
                <c:pt idx="438">
                  <c:v>262</c:v>
                </c:pt>
                <c:pt idx="439">
                  <c:v>261</c:v>
                </c:pt>
                <c:pt idx="440">
                  <c:v>260</c:v>
                </c:pt>
                <c:pt idx="441">
                  <c:v>259</c:v>
                </c:pt>
                <c:pt idx="442">
                  <c:v>258</c:v>
                </c:pt>
                <c:pt idx="443">
                  <c:v>257</c:v>
                </c:pt>
                <c:pt idx="444">
                  <c:v>256</c:v>
                </c:pt>
                <c:pt idx="445">
                  <c:v>255</c:v>
                </c:pt>
                <c:pt idx="446">
                  <c:v>254</c:v>
                </c:pt>
                <c:pt idx="447">
                  <c:v>253</c:v>
                </c:pt>
                <c:pt idx="448">
                  <c:v>252</c:v>
                </c:pt>
                <c:pt idx="449">
                  <c:v>251</c:v>
                </c:pt>
                <c:pt idx="450">
                  <c:v>250</c:v>
                </c:pt>
                <c:pt idx="451">
                  <c:v>249</c:v>
                </c:pt>
                <c:pt idx="452">
                  <c:v>248</c:v>
                </c:pt>
                <c:pt idx="453">
                  <c:v>247</c:v>
                </c:pt>
                <c:pt idx="454">
                  <c:v>246</c:v>
                </c:pt>
                <c:pt idx="455">
                  <c:v>245</c:v>
                </c:pt>
                <c:pt idx="456">
                  <c:v>244</c:v>
                </c:pt>
                <c:pt idx="457">
                  <c:v>243</c:v>
                </c:pt>
                <c:pt idx="458">
                  <c:v>242</c:v>
                </c:pt>
                <c:pt idx="459">
                  <c:v>241</c:v>
                </c:pt>
                <c:pt idx="460">
                  <c:v>240</c:v>
                </c:pt>
                <c:pt idx="461">
                  <c:v>239</c:v>
                </c:pt>
                <c:pt idx="462">
                  <c:v>238</c:v>
                </c:pt>
                <c:pt idx="463">
                  <c:v>237</c:v>
                </c:pt>
                <c:pt idx="464">
                  <c:v>236</c:v>
                </c:pt>
                <c:pt idx="465">
                  <c:v>235</c:v>
                </c:pt>
                <c:pt idx="466">
                  <c:v>234</c:v>
                </c:pt>
                <c:pt idx="467">
                  <c:v>233</c:v>
                </c:pt>
                <c:pt idx="468">
                  <c:v>232</c:v>
                </c:pt>
                <c:pt idx="469">
                  <c:v>231</c:v>
                </c:pt>
                <c:pt idx="470">
                  <c:v>230</c:v>
                </c:pt>
                <c:pt idx="471">
                  <c:v>229</c:v>
                </c:pt>
                <c:pt idx="472">
                  <c:v>228</c:v>
                </c:pt>
                <c:pt idx="473">
                  <c:v>227</c:v>
                </c:pt>
                <c:pt idx="474">
                  <c:v>226</c:v>
                </c:pt>
                <c:pt idx="475">
                  <c:v>225</c:v>
                </c:pt>
                <c:pt idx="476">
                  <c:v>224</c:v>
                </c:pt>
                <c:pt idx="477">
                  <c:v>223</c:v>
                </c:pt>
                <c:pt idx="478">
                  <c:v>222</c:v>
                </c:pt>
                <c:pt idx="479">
                  <c:v>221</c:v>
                </c:pt>
                <c:pt idx="480">
                  <c:v>220</c:v>
                </c:pt>
                <c:pt idx="481">
                  <c:v>219</c:v>
                </c:pt>
                <c:pt idx="482">
                  <c:v>218</c:v>
                </c:pt>
                <c:pt idx="483">
                  <c:v>217</c:v>
                </c:pt>
                <c:pt idx="484">
                  <c:v>216</c:v>
                </c:pt>
                <c:pt idx="485">
                  <c:v>215</c:v>
                </c:pt>
                <c:pt idx="486">
                  <c:v>214</c:v>
                </c:pt>
                <c:pt idx="487">
                  <c:v>213</c:v>
                </c:pt>
                <c:pt idx="488">
                  <c:v>212</c:v>
                </c:pt>
                <c:pt idx="489">
                  <c:v>211</c:v>
                </c:pt>
                <c:pt idx="490">
                  <c:v>210</c:v>
                </c:pt>
                <c:pt idx="491">
                  <c:v>209</c:v>
                </c:pt>
                <c:pt idx="492">
                  <c:v>208</c:v>
                </c:pt>
                <c:pt idx="493">
                  <c:v>207</c:v>
                </c:pt>
                <c:pt idx="494">
                  <c:v>206</c:v>
                </c:pt>
                <c:pt idx="495">
                  <c:v>205</c:v>
                </c:pt>
                <c:pt idx="496">
                  <c:v>204</c:v>
                </c:pt>
                <c:pt idx="497">
                  <c:v>203</c:v>
                </c:pt>
                <c:pt idx="498">
                  <c:v>202</c:v>
                </c:pt>
                <c:pt idx="499">
                  <c:v>201</c:v>
                </c:pt>
                <c:pt idx="500">
                  <c:v>200</c:v>
                </c:pt>
              </c:numCache>
            </c:numRef>
          </c:xVal>
          <c:yVal>
            <c:numRef>
              <c:f>BcO!$I$2:$I$502</c:f>
              <c:numCache>
                <c:formatCode>General</c:formatCode>
                <c:ptCount val="501"/>
                <c:pt idx="0">
                  <c:v>-1.5743320903918641</c:v>
                </c:pt>
                <c:pt idx="1">
                  <c:v>-1.6815953681151097</c:v>
                </c:pt>
                <c:pt idx="2">
                  <c:v>-1.7013722889736398</c:v>
                </c:pt>
                <c:pt idx="3">
                  <c:v>-1.4012513841550818</c:v>
                </c:pt>
                <c:pt idx="4">
                  <c:v>-1.389912274849294</c:v>
                </c:pt>
                <c:pt idx="5">
                  <c:v>-1.3083037979016359</c:v>
                </c:pt>
                <c:pt idx="6">
                  <c:v>-1.2724901732767901</c:v>
                </c:pt>
                <c:pt idx="7">
                  <c:v>-1.495980638127355</c:v>
                </c:pt>
                <c:pt idx="8">
                  <c:v>-1.3238669421328138</c:v>
                </c:pt>
                <c:pt idx="9">
                  <c:v>-1.7136766245780546</c:v>
                </c:pt>
                <c:pt idx="10">
                  <c:v>-1.9651333125428498</c:v>
                </c:pt>
                <c:pt idx="11">
                  <c:v>-2.1455911610412612</c:v>
                </c:pt>
                <c:pt idx="12">
                  <c:v>-2.1490750195229293</c:v>
                </c:pt>
                <c:pt idx="13">
                  <c:v>-2.3916711806114797</c:v>
                </c:pt>
                <c:pt idx="14">
                  <c:v>-2.2598978862683792</c:v>
                </c:pt>
                <c:pt idx="15">
                  <c:v>-2.3371623554514316</c:v>
                </c:pt>
                <c:pt idx="16">
                  <c:v>-2.0268133188613802</c:v>
                </c:pt>
                <c:pt idx="17">
                  <c:v>-2.0103961799813042</c:v>
                </c:pt>
                <c:pt idx="18">
                  <c:v>-1.9434085455893406</c:v>
                </c:pt>
                <c:pt idx="19">
                  <c:v>-1.1475026298214683</c:v>
                </c:pt>
                <c:pt idx="20">
                  <c:v>-1.0242173667763805</c:v>
                </c:pt>
                <c:pt idx="21">
                  <c:v>-1.2881704361907793</c:v>
                </c:pt>
                <c:pt idx="22">
                  <c:v>-0.98745537453140053</c:v>
                </c:pt>
                <c:pt idx="23">
                  <c:v>-1.1089460365063115</c:v>
                </c:pt>
                <c:pt idx="24">
                  <c:v>-1.189868570388916</c:v>
                </c:pt>
                <c:pt idx="25">
                  <c:v>-1.0254766828677295</c:v>
                </c:pt>
                <c:pt idx="26">
                  <c:v>-1.4133832972934808</c:v>
                </c:pt>
                <c:pt idx="27">
                  <c:v>-1.0070508641334761</c:v>
                </c:pt>
                <c:pt idx="28">
                  <c:v>-1.1336984966702672</c:v>
                </c:pt>
                <c:pt idx="29">
                  <c:v>-1.9180870828978025</c:v>
                </c:pt>
                <c:pt idx="30">
                  <c:v>-1.9302494129158307</c:v>
                </c:pt>
                <c:pt idx="31">
                  <c:v>-1.956801202280706</c:v>
                </c:pt>
                <c:pt idx="32">
                  <c:v>-2.0539797807054212</c:v>
                </c:pt>
                <c:pt idx="33">
                  <c:v>-1.7027791410106199</c:v>
                </c:pt>
                <c:pt idx="34">
                  <c:v>-1.9022293130967027</c:v>
                </c:pt>
                <c:pt idx="35">
                  <c:v>-1.9002469470327161</c:v>
                </c:pt>
                <c:pt idx="36">
                  <c:v>-1.5329868576684798</c:v>
                </c:pt>
                <c:pt idx="37">
                  <c:v>-0.84070667056266069</c:v>
                </c:pt>
                <c:pt idx="38">
                  <c:v>-0.90011200458475848</c:v>
                </c:pt>
                <c:pt idx="39">
                  <c:v>-1.0371549280263141</c:v>
                </c:pt>
                <c:pt idx="40">
                  <c:v>-1.0775533094720873</c:v>
                </c:pt>
                <c:pt idx="41">
                  <c:v>-1.0801398230738481</c:v>
                </c:pt>
                <c:pt idx="42">
                  <c:v>-0.52762206884918761</c:v>
                </c:pt>
                <c:pt idx="43">
                  <c:v>-0.70765327669695965</c:v>
                </c:pt>
                <c:pt idx="44">
                  <c:v>-1.114626339644242</c:v>
                </c:pt>
                <c:pt idx="45">
                  <c:v>-1.3794185967651742</c:v>
                </c:pt>
                <c:pt idx="46">
                  <c:v>-1.6898113408347759</c:v>
                </c:pt>
                <c:pt idx="47">
                  <c:v>-1.7307234215996659</c:v>
                </c:pt>
                <c:pt idx="48">
                  <c:v>-1.723555451463002</c:v>
                </c:pt>
                <c:pt idx="49">
                  <c:v>-1.5830837051472553</c:v>
                </c:pt>
                <c:pt idx="50">
                  <c:v>-1.4263857961584274</c:v>
                </c:pt>
                <c:pt idx="51">
                  <c:v>-1.4183847935239478</c:v>
                </c:pt>
                <c:pt idx="52">
                  <c:v>-1.3306254869712641</c:v>
                </c:pt>
                <c:pt idx="53">
                  <c:v>-1.5975975084068001</c:v>
                </c:pt>
                <c:pt idx="54">
                  <c:v>-1.0204436991617321</c:v>
                </c:pt>
                <c:pt idx="55">
                  <c:v>-0.69123863568266553</c:v>
                </c:pt>
                <c:pt idx="56">
                  <c:v>-0.7638150549726147</c:v>
                </c:pt>
                <c:pt idx="57">
                  <c:v>-0.45633306376770882</c:v>
                </c:pt>
                <c:pt idx="58">
                  <c:v>-0.2621023912568804</c:v>
                </c:pt>
                <c:pt idx="59">
                  <c:v>-0.53549159141343794</c:v>
                </c:pt>
                <c:pt idx="60">
                  <c:v>-0.63030906353132365</c:v>
                </c:pt>
                <c:pt idx="61">
                  <c:v>-0.93965835385374363</c:v>
                </c:pt>
                <c:pt idx="62">
                  <c:v>-1.0556908187416618</c:v>
                </c:pt>
                <c:pt idx="63">
                  <c:v>-1.3339075767033881</c:v>
                </c:pt>
                <c:pt idx="64">
                  <c:v>-1.6617177407398127</c:v>
                </c:pt>
                <c:pt idx="65">
                  <c:v>-1.5134552348937786</c:v>
                </c:pt>
                <c:pt idx="66">
                  <c:v>-1.7713257126038813</c:v>
                </c:pt>
                <c:pt idx="67">
                  <c:v>-1.6206137928496918</c:v>
                </c:pt>
                <c:pt idx="68">
                  <c:v>-1.6086169274769841</c:v>
                </c:pt>
                <c:pt idx="69">
                  <c:v>-1.640774181698448</c:v>
                </c:pt>
                <c:pt idx="70">
                  <c:v>-1.017369087258237</c:v>
                </c:pt>
                <c:pt idx="71">
                  <c:v>-0.69049444579688402</c:v>
                </c:pt>
                <c:pt idx="72">
                  <c:v>-0.51231546194850786</c:v>
                </c:pt>
                <c:pt idx="73">
                  <c:v>-0.77517575070443068</c:v>
                </c:pt>
                <c:pt idx="74">
                  <c:v>-0.53442637290337969</c:v>
                </c:pt>
                <c:pt idx="75">
                  <c:v>-0.18612007333267083</c:v>
                </c:pt>
                <c:pt idx="76">
                  <c:v>-0.56045313520441109</c:v>
                </c:pt>
                <c:pt idx="77">
                  <c:v>-0.70772044381026544</c:v>
                </c:pt>
                <c:pt idx="78">
                  <c:v>-0.88315092822599028</c:v>
                </c:pt>
                <c:pt idx="79">
                  <c:v>-1.2983442455107812</c:v>
                </c:pt>
                <c:pt idx="80">
                  <c:v>-1.3121638102623558</c:v>
                </c:pt>
                <c:pt idx="81">
                  <c:v>-1.2342367685754358</c:v>
                </c:pt>
                <c:pt idx="82">
                  <c:v>-1.5470461903361958</c:v>
                </c:pt>
                <c:pt idx="83">
                  <c:v>-1.3875158451954475</c:v>
                </c:pt>
                <c:pt idx="84">
                  <c:v>-1.2968615738606104</c:v>
                </c:pt>
                <c:pt idx="85">
                  <c:v>-1.6285130185629042</c:v>
                </c:pt>
                <c:pt idx="86">
                  <c:v>-1.373021933682556</c:v>
                </c:pt>
                <c:pt idx="87">
                  <c:v>-1.1828371647437426</c:v>
                </c:pt>
                <c:pt idx="88">
                  <c:v>-1.1378061262605421</c:v>
                </c:pt>
                <c:pt idx="89">
                  <c:v>-0.5719208700408418</c:v>
                </c:pt>
                <c:pt idx="90">
                  <c:v>-0.98680261400451963</c:v>
                </c:pt>
                <c:pt idx="91">
                  <c:v>-8.1716700814536188E-3</c:v>
                </c:pt>
                <c:pt idx="92">
                  <c:v>-0.27183100618521761</c:v>
                </c:pt>
                <c:pt idx="93">
                  <c:v>-0.39964233329262527</c:v>
                </c:pt>
                <c:pt idx="94">
                  <c:v>6.0760421813011348E-2</c:v>
                </c:pt>
                <c:pt idx="95">
                  <c:v>7.3097671013534551E-2</c:v>
                </c:pt>
                <c:pt idx="96">
                  <c:v>0.17184883391330091</c:v>
                </c:pt>
                <c:pt idx="97">
                  <c:v>-0.52621753595800758</c:v>
                </c:pt>
                <c:pt idx="98">
                  <c:v>-0.24477996815298494</c:v>
                </c:pt>
                <c:pt idx="99">
                  <c:v>-0.53791263998660355</c:v>
                </c:pt>
                <c:pt idx="100">
                  <c:v>-0.89686639710209659</c:v>
                </c:pt>
                <c:pt idx="101">
                  <c:v>-0.86403390405174552</c:v>
                </c:pt>
                <c:pt idx="102">
                  <c:v>-0.66400893128622063</c:v>
                </c:pt>
                <c:pt idx="103">
                  <c:v>-0.86838986460224354</c:v>
                </c:pt>
                <c:pt idx="104">
                  <c:v>-0.48377978998566096</c:v>
                </c:pt>
                <c:pt idx="105">
                  <c:v>-0.41378033972999384</c:v>
                </c:pt>
                <c:pt idx="106">
                  <c:v>-0.73856646789881009</c:v>
                </c:pt>
                <c:pt idx="107">
                  <c:v>-0.46412765897788538</c:v>
                </c:pt>
                <c:pt idx="108">
                  <c:v>-0.76053697906562956</c:v>
                </c:pt>
                <c:pt idx="109">
                  <c:v>-0.69221991766503665</c:v>
                </c:pt>
                <c:pt idx="110">
                  <c:v>-0.45572802454552214</c:v>
                </c:pt>
                <c:pt idx="111">
                  <c:v>-0.1902612419432739</c:v>
                </c:pt>
                <c:pt idx="112">
                  <c:v>-0.51046564597600597</c:v>
                </c:pt>
                <c:pt idx="113">
                  <c:v>-0.48672033564661848</c:v>
                </c:pt>
                <c:pt idx="114">
                  <c:v>-1.1519431515576897</c:v>
                </c:pt>
                <c:pt idx="115">
                  <c:v>-0.80392175446090164</c:v>
                </c:pt>
                <c:pt idx="116">
                  <c:v>-1.2078513359235339</c:v>
                </c:pt>
                <c:pt idx="117">
                  <c:v>-1.2890561859163241</c:v>
                </c:pt>
                <c:pt idx="118">
                  <c:v>-1.134777897847798</c:v>
                </c:pt>
                <c:pt idx="119">
                  <c:v>-1.3845902851968279</c:v>
                </c:pt>
                <c:pt idx="120">
                  <c:v>-0.97892452801311736</c:v>
                </c:pt>
                <c:pt idx="121">
                  <c:v>-0.91391230205614438</c:v>
                </c:pt>
                <c:pt idx="122">
                  <c:v>-0.4249009999445354</c:v>
                </c:pt>
                <c:pt idx="123">
                  <c:v>-0.66238710897245257</c:v>
                </c:pt>
                <c:pt idx="124">
                  <c:v>-0.43659985038872146</c:v>
                </c:pt>
                <c:pt idx="125">
                  <c:v>-0.30146481140358738</c:v>
                </c:pt>
                <c:pt idx="126">
                  <c:v>-0.36925238578568553</c:v>
                </c:pt>
                <c:pt idx="127">
                  <c:v>-0.45830204996758334</c:v>
                </c:pt>
                <c:pt idx="128">
                  <c:v>-0.45438932076210187</c:v>
                </c:pt>
                <c:pt idx="129">
                  <c:v>-0.54041673301999149</c:v>
                </c:pt>
                <c:pt idx="130">
                  <c:v>-0.52498444439251712</c:v>
                </c:pt>
                <c:pt idx="131">
                  <c:v>-0.82989820813565862</c:v>
                </c:pt>
                <c:pt idx="132">
                  <c:v>-0.29118280350178088</c:v>
                </c:pt>
                <c:pt idx="133">
                  <c:v>-0.15581209968987444</c:v>
                </c:pt>
                <c:pt idx="134">
                  <c:v>-0.22901603631246842</c:v>
                </c:pt>
                <c:pt idx="135">
                  <c:v>-0.50155275873721605</c:v>
                </c:pt>
                <c:pt idx="136">
                  <c:v>-0.31491161220951236</c:v>
                </c:pt>
                <c:pt idx="137">
                  <c:v>-0.38864084349702482</c:v>
                </c:pt>
                <c:pt idx="138">
                  <c:v>-0.28298984371169167</c:v>
                </c:pt>
                <c:pt idx="139">
                  <c:v>0.31538341806657638</c:v>
                </c:pt>
                <c:pt idx="140">
                  <c:v>-9.2206369096143298E-2</c:v>
                </c:pt>
                <c:pt idx="141">
                  <c:v>-4.9373559212981123E-2</c:v>
                </c:pt>
                <c:pt idx="142">
                  <c:v>7.2464177192170562E-2</c:v>
                </c:pt>
                <c:pt idx="143">
                  <c:v>9.1121289679660253E-2</c:v>
                </c:pt>
                <c:pt idx="144">
                  <c:v>0.49497790626027366</c:v>
                </c:pt>
                <c:pt idx="145">
                  <c:v>0.27357782867620201</c:v>
                </c:pt>
                <c:pt idx="146">
                  <c:v>1.4977168858720893E-3</c:v>
                </c:pt>
                <c:pt idx="147">
                  <c:v>-0.12664944559660712</c:v>
                </c:pt>
                <c:pt idx="148">
                  <c:v>-0.15726961702691244</c:v>
                </c:pt>
                <c:pt idx="149">
                  <c:v>-0.10480327834255262</c:v>
                </c:pt>
                <c:pt idx="150">
                  <c:v>1.0514521471655403E-2</c:v>
                </c:pt>
                <c:pt idx="151">
                  <c:v>0.54357923800160068</c:v>
                </c:pt>
                <c:pt idx="152">
                  <c:v>1.1143677810345789</c:v>
                </c:pt>
                <c:pt idx="153">
                  <c:v>1.2329360053430478</c:v>
                </c:pt>
                <c:pt idx="154">
                  <c:v>1.157196131154582</c:v>
                </c:pt>
                <c:pt idx="155">
                  <c:v>1.4531586518185877</c:v>
                </c:pt>
                <c:pt idx="156">
                  <c:v>1.7240954057652071</c:v>
                </c:pt>
                <c:pt idx="157">
                  <c:v>1.8085243666535535</c:v>
                </c:pt>
                <c:pt idx="158">
                  <c:v>1.6420771455046321</c:v>
                </c:pt>
                <c:pt idx="159">
                  <c:v>1.578033804913322</c:v>
                </c:pt>
                <c:pt idx="160">
                  <c:v>1.2749312314023638</c:v>
                </c:pt>
                <c:pt idx="161">
                  <c:v>1.3737521487370921</c:v>
                </c:pt>
                <c:pt idx="162">
                  <c:v>1.3282219535326498</c:v>
                </c:pt>
                <c:pt idx="163">
                  <c:v>1.1100501761329724</c:v>
                </c:pt>
                <c:pt idx="164">
                  <c:v>1.5338390978730154</c:v>
                </c:pt>
                <c:pt idx="165">
                  <c:v>1.8310496944240438</c:v>
                </c:pt>
                <c:pt idx="166">
                  <c:v>2.249357675473</c:v>
                </c:pt>
                <c:pt idx="167">
                  <c:v>3.1158885975063781</c:v>
                </c:pt>
                <c:pt idx="168">
                  <c:v>3.5439671166364612</c:v>
                </c:pt>
                <c:pt idx="169">
                  <c:v>4.2860497921035989</c:v>
                </c:pt>
                <c:pt idx="170">
                  <c:v>4.7807388104141904</c:v>
                </c:pt>
                <c:pt idx="171">
                  <c:v>5.6289357001288645</c:v>
                </c:pt>
                <c:pt idx="172">
                  <c:v>6.7780338999629723</c:v>
                </c:pt>
                <c:pt idx="173">
                  <c:v>7.3228987956217084</c:v>
                </c:pt>
                <c:pt idx="174">
                  <c:v>8.3439393883579793</c:v>
                </c:pt>
                <c:pt idx="175">
                  <c:v>8.968125332312491</c:v>
                </c:pt>
                <c:pt idx="176">
                  <c:v>10.180717225413666</c:v>
                </c:pt>
                <c:pt idx="177">
                  <c:v>11.037273163647248</c:v>
                </c:pt>
                <c:pt idx="178">
                  <c:v>12.370722674862774</c:v>
                </c:pt>
                <c:pt idx="179">
                  <c:v>13.468780475268536</c:v>
                </c:pt>
                <c:pt idx="180">
                  <c:v>15.322490133962576</c:v>
                </c:pt>
                <c:pt idx="181">
                  <c:v>16.936328134631587</c:v>
                </c:pt>
                <c:pt idx="182">
                  <c:v>19.135356986365089</c:v>
                </c:pt>
                <c:pt idx="183">
                  <c:v>21.781852190090731</c:v>
                </c:pt>
                <c:pt idx="184">
                  <c:v>24.574333890509582</c:v>
                </c:pt>
                <c:pt idx="185">
                  <c:v>27.752329432851589</c:v>
                </c:pt>
                <c:pt idx="186">
                  <c:v>30.265557251466689</c:v>
                </c:pt>
                <c:pt idx="187">
                  <c:v>33.505838910713038</c:v>
                </c:pt>
                <c:pt idx="188">
                  <c:v>36.816249801581975</c:v>
                </c:pt>
                <c:pt idx="189">
                  <c:v>39.982747903256794</c:v>
                </c:pt>
                <c:pt idx="190">
                  <c:v>42.800625012581527</c:v>
                </c:pt>
                <c:pt idx="191">
                  <c:v>45.628600912886213</c:v>
                </c:pt>
                <c:pt idx="192">
                  <c:v>48.265203552803207</c:v>
                </c:pt>
                <c:pt idx="193">
                  <c:v>50.855882090977495</c:v>
                </c:pt>
                <c:pt idx="194">
                  <c:v>53.815607558961894</c:v>
                </c:pt>
                <c:pt idx="195">
                  <c:v>56.660965201317865</c:v>
                </c:pt>
                <c:pt idx="196">
                  <c:v>59.248827893842844</c:v>
                </c:pt>
                <c:pt idx="197">
                  <c:v>61.465736930622263</c:v>
                </c:pt>
                <c:pt idx="198">
                  <c:v>63.627814776948988</c:v>
                </c:pt>
                <c:pt idx="199">
                  <c:v>65.562749712007758</c:v>
                </c:pt>
                <c:pt idx="200">
                  <c:v>67.487708596314178</c:v>
                </c:pt>
                <c:pt idx="201">
                  <c:v>68.960466778379327</c:v>
                </c:pt>
                <c:pt idx="202">
                  <c:v>69.285379304302552</c:v>
                </c:pt>
                <c:pt idx="203">
                  <c:v>69.598678792392079</c:v>
                </c:pt>
                <c:pt idx="204">
                  <c:v>69.532103253754258</c:v>
                </c:pt>
                <c:pt idx="205">
                  <c:v>68.404739187296229</c:v>
                </c:pt>
                <c:pt idx="206">
                  <c:v>67.363066428013127</c:v>
                </c:pt>
                <c:pt idx="207">
                  <c:v>65.949191229493223</c:v>
                </c:pt>
                <c:pt idx="208">
                  <c:v>64.044435641204927</c:v>
                </c:pt>
                <c:pt idx="209">
                  <c:v>62.272938161057532</c:v>
                </c:pt>
                <c:pt idx="210">
                  <c:v>60.328829250676144</c:v>
                </c:pt>
                <c:pt idx="211">
                  <c:v>58.130926093580335</c:v>
                </c:pt>
                <c:pt idx="212">
                  <c:v>56.364647844641894</c:v>
                </c:pt>
                <c:pt idx="213">
                  <c:v>54.280631553329997</c:v>
                </c:pt>
                <c:pt idx="214">
                  <c:v>52.438750800563113</c:v>
                </c:pt>
                <c:pt idx="215">
                  <c:v>51.136400461789997</c:v>
                </c:pt>
                <c:pt idx="216">
                  <c:v>49.252904285949455</c:v>
                </c:pt>
                <c:pt idx="217">
                  <c:v>47.351552547431396</c:v>
                </c:pt>
                <c:pt idx="218">
                  <c:v>45.625352629966613</c:v>
                </c:pt>
                <c:pt idx="219">
                  <c:v>43.821911796426903</c:v>
                </c:pt>
                <c:pt idx="220">
                  <c:v>42.24925463232443</c:v>
                </c:pt>
                <c:pt idx="221">
                  <c:v>40.621649956530064</c:v>
                </c:pt>
                <c:pt idx="222">
                  <c:v>38.902928513265842</c:v>
                </c:pt>
                <c:pt idx="223">
                  <c:v>37.616763220457109</c:v>
                </c:pt>
                <c:pt idx="224">
                  <c:v>36.064671855141974</c:v>
                </c:pt>
                <c:pt idx="225">
                  <c:v>34.409638026882</c:v>
                </c:pt>
                <c:pt idx="226">
                  <c:v>33.464994175014994</c:v>
                </c:pt>
                <c:pt idx="227">
                  <c:v>32.337331113635997</c:v>
                </c:pt>
                <c:pt idx="228">
                  <c:v>31.593219510279429</c:v>
                </c:pt>
                <c:pt idx="229">
                  <c:v>31.359930406740531</c:v>
                </c:pt>
                <c:pt idx="230">
                  <c:v>30.507043417694831</c:v>
                </c:pt>
                <c:pt idx="231">
                  <c:v>29.928328086417029</c:v>
                </c:pt>
                <c:pt idx="232">
                  <c:v>29.585353764897121</c:v>
                </c:pt>
                <c:pt idx="233">
                  <c:v>28.787168090687675</c:v>
                </c:pt>
                <c:pt idx="234">
                  <c:v>27.773576714176826</c:v>
                </c:pt>
                <c:pt idx="235">
                  <c:v>27.121608029909304</c:v>
                </c:pt>
                <c:pt idx="236">
                  <c:v>26.305090821247127</c:v>
                </c:pt>
                <c:pt idx="237">
                  <c:v>25.470079377804421</c:v>
                </c:pt>
                <c:pt idx="238">
                  <c:v>23.985403448924533</c:v>
                </c:pt>
                <c:pt idx="239">
                  <c:v>23.116047406193328</c:v>
                </c:pt>
                <c:pt idx="240">
                  <c:v>21.496890269261769</c:v>
                </c:pt>
                <c:pt idx="241">
                  <c:v>20.391934505178209</c:v>
                </c:pt>
                <c:pt idx="242">
                  <c:v>19.309291419649735</c:v>
                </c:pt>
                <c:pt idx="243">
                  <c:v>18.23996758286588</c:v>
                </c:pt>
                <c:pt idx="244">
                  <c:v>17.145956932283127</c:v>
                </c:pt>
                <c:pt idx="245">
                  <c:v>16.746058091925526</c:v>
                </c:pt>
                <c:pt idx="246">
                  <c:v>15.773438826944076</c:v>
                </c:pt>
                <c:pt idx="247">
                  <c:v>15.584587411107076</c:v>
                </c:pt>
                <c:pt idx="248">
                  <c:v>15.079246742131302</c:v>
                </c:pt>
                <c:pt idx="249">
                  <c:v>14.731599088013331</c:v>
                </c:pt>
                <c:pt idx="250">
                  <c:v>14.347675495878113</c:v>
                </c:pt>
                <c:pt idx="251">
                  <c:v>13.568136050816976</c:v>
                </c:pt>
                <c:pt idx="252">
                  <c:v>12.793567511941674</c:v>
                </c:pt>
                <c:pt idx="253">
                  <c:v>12.194185762323221</c:v>
                </c:pt>
                <c:pt idx="254">
                  <c:v>11.38931584712077</c:v>
                </c:pt>
                <c:pt idx="255">
                  <c:v>10.703861369668031</c:v>
                </c:pt>
                <c:pt idx="256">
                  <c:v>9.6795453795261768</c:v>
                </c:pt>
                <c:pt idx="257">
                  <c:v>9.4457767432196924</c:v>
                </c:pt>
                <c:pt idx="258">
                  <c:v>8.4558253295481567</c:v>
                </c:pt>
                <c:pt idx="259">
                  <c:v>7.8737332687321819</c:v>
                </c:pt>
                <c:pt idx="260">
                  <c:v>7.2285676369041889</c:v>
                </c:pt>
                <c:pt idx="261">
                  <c:v>7.6776538510364345</c:v>
                </c:pt>
                <c:pt idx="262">
                  <c:v>7.4164510646151127</c:v>
                </c:pt>
                <c:pt idx="263">
                  <c:v>7.6745411501275305</c:v>
                </c:pt>
                <c:pt idx="264">
                  <c:v>7.4270807727545654</c:v>
                </c:pt>
                <c:pt idx="265">
                  <c:v>7.3441332332426095</c:v>
                </c:pt>
                <c:pt idx="266">
                  <c:v>7.1381016688300685</c:v>
                </c:pt>
                <c:pt idx="267">
                  <c:v>6.8674851368731655</c:v>
                </c:pt>
                <c:pt idx="268">
                  <c:v>6.6580158310175088</c:v>
                </c:pt>
                <c:pt idx="269">
                  <c:v>6.1721562951720896</c:v>
                </c:pt>
                <c:pt idx="270">
                  <c:v>6.0955147960181755</c:v>
                </c:pt>
                <c:pt idx="271">
                  <c:v>5.6101554941941894</c:v>
                </c:pt>
                <c:pt idx="272">
                  <c:v>5.6661050676596645</c:v>
                </c:pt>
                <c:pt idx="273">
                  <c:v>4.8140511992270225</c:v>
                </c:pt>
                <c:pt idx="274">
                  <c:v>4.9394941921157534</c:v>
                </c:pt>
                <c:pt idx="275">
                  <c:v>4.6352199011728814</c:v>
                </c:pt>
                <c:pt idx="276">
                  <c:v>4.7478321045066512</c:v>
                </c:pt>
                <c:pt idx="277">
                  <c:v>4.5395753707473006</c:v>
                </c:pt>
                <c:pt idx="278">
                  <c:v>4.5978783801180825</c:v>
                </c:pt>
                <c:pt idx="279">
                  <c:v>4.6477277879379768</c:v>
                </c:pt>
                <c:pt idx="280">
                  <c:v>5.1130406095319865</c:v>
                </c:pt>
                <c:pt idx="281">
                  <c:v>4.9088652812199864</c:v>
                </c:pt>
                <c:pt idx="282">
                  <c:v>4.9122361223843534</c:v>
                </c:pt>
                <c:pt idx="283">
                  <c:v>4.7086341692059746</c:v>
                </c:pt>
                <c:pt idx="284">
                  <c:v>3.985354712987176</c:v>
                </c:pt>
                <c:pt idx="285">
                  <c:v>3.9348946440228785</c:v>
                </c:pt>
                <c:pt idx="286">
                  <c:v>4.0009112545390355</c:v>
                </c:pt>
                <c:pt idx="287">
                  <c:v>3.4951872091359601</c:v>
                </c:pt>
                <c:pt idx="288">
                  <c:v>2.9889681074190921</c:v>
                </c:pt>
                <c:pt idx="289">
                  <c:v>3.2826233942670457</c:v>
                </c:pt>
                <c:pt idx="290">
                  <c:v>3.3251299156411931</c:v>
                </c:pt>
                <c:pt idx="291">
                  <c:v>3.403597684168107</c:v>
                </c:pt>
                <c:pt idx="292">
                  <c:v>3.8214978426522022</c:v>
                </c:pt>
                <c:pt idx="293">
                  <c:v>4.2249593062491675</c:v>
                </c:pt>
                <c:pt idx="294">
                  <c:v>4.4094856233954749</c:v>
                </c:pt>
                <c:pt idx="295">
                  <c:v>4.9874918251306894</c:v>
                </c:pt>
                <c:pt idx="296">
                  <c:v>4.6534624146767314</c:v>
                </c:pt>
                <c:pt idx="297">
                  <c:v>4.5387579479952445</c:v>
                </c:pt>
                <c:pt idx="298">
                  <c:v>4.7395792037910924</c:v>
                </c:pt>
                <c:pt idx="299">
                  <c:v>4.1140647227883465</c:v>
                </c:pt>
                <c:pt idx="300">
                  <c:v>4.3715632393562629</c:v>
                </c:pt>
                <c:pt idx="301">
                  <c:v>4.2398327619575804</c:v>
                </c:pt>
                <c:pt idx="302">
                  <c:v>4.0772416276506824</c:v>
                </c:pt>
                <c:pt idx="303">
                  <c:v>3.9573462970117732</c:v>
                </c:pt>
                <c:pt idx="304">
                  <c:v>4.2936975656730834</c:v>
                </c:pt>
                <c:pt idx="305">
                  <c:v>4.4092594132976854</c:v>
                </c:pt>
                <c:pt idx="306">
                  <c:v>4.4103872533412307</c:v>
                </c:pt>
                <c:pt idx="307">
                  <c:v>4.5930441324766464</c:v>
                </c:pt>
                <c:pt idx="308">
                  <c:v>4.4917577449754438</c:v>
                </c:pt>
                <c:pt idx="309">
                  <c:v>4.6335040608377245</c:v>
                </c:pt>
                <c:pt idx="310">
                  <c:v>4.4758292378753168</c:v>
                </c:pt>
                <c:pt idx="311">
                  <c:v>4.4654981741112154</c:v>
                </c:pt>
                <c:pt idx="312">
                  <c:v>4.4276464333180519</c:v>
                </c:pt>
                <c:pt idx="313">
                  <c:v>4.4923157766236059</c:v>
                </c:pt>
                <c:pt idx="314">
                  <c:v>4.6399542437600045</c:v>
                </c:pt>
                <c:pt idx="315">
                  <c:v>4.2847439159079004</c:v>
                </c:pt>
                <c:pt idx="316">
                  <c:v>4.4107452967354455</c:v>
                </c:pt>
                <c:pt idx="317">
                  <c:v>3.9765951592707967</c:v>
                </c:pt>
                <c:pt idx="318">
                  <c:v>3.8949124669758177</c:v>
                </c:pt>
                <c:pt idx="319">
                  <c:v>3.7161238069545401</c:v>
                </c:pt>
                <c:pt idx="320">
                  <c:v>4.1930073865572846</c:v>
                </c:pt>
                <c:pt idx="321">
                  <c:v>4.4839720715902294</c:v>
                </c:pt>
                <c:pt idx="322">
                  <c:v>4.7363990681677137</c:v>
                </c:pt>
                <c:pt idx="323">
                  <c:v>4.5554070050949393</c:v>
                </c:pt>
                <c:pt idx="324">
                  <c:v>5.3806190049388531</c:v>
                </c:pt>
                <c:pt idx="325">
                  <c:v>4.9579208140365045</c:v>
                </c:pt>
                <c:pt idx="326">
                  <c:v>5.0247775062421765</c:v>
                </c:pt>
                <c:pt idx="327">
                  <c:v>4.9116086964233929</c:v>
                </c:pt>
                <c:pt idx="328">
                  <c:v>5.5072729742776811</c:v>
                </c:pt>
                <c:pt idx="329">
                  <c:v>4.8679243891821375</c:v>
                </c:pt>
                <c:pt idx="330">
                  <c:v>5.3443396744980465</c:v>
                </c:pt>
                <c:pt idx="331">
                  <c:v>4.8742113354250263</c:v>
                </c:pt>
                <c:pt idx="332">
                  <c:v>5.6498786364280225</c:v>
                </c:pt>
                <c:pt idx="333">
                  <c:v>5.3315938028027023</c:v>
                </c:pt>
                <c:pt idx="334">
                  <c:v>4.8758870375086305</c:v>
                </c:pt>
                <c:pt idx="335">
                  <c:v>4.8983545645878745</c:v>
                </c:pt>
                <c:pt idx="336">
                  <c:v>5.6404086984897779</c:v>
                </c:pt>
                <c:pt idx="337">
                  <c:v>5.9162844179295488</c:v>
                </c:pt>
                <c:pt idx="338">
                  <c:v>6.1784605483302375</c:v>
                </c:pt>
                <c:pt idx="339">
                  <c:v>6.8931356575633655</c:v>
                </c:pt>
                <c:pt idx="340">
                  <c:v>7.0982391958722175</c:v>
                </c:pt>
                <c:pt idx="341">
                  <c:v>6.8383244481253485</c:v>
                </c:pt>
                <c:pt idx="342">
                  <c:v>7.0305015711435264</c:v>
                </c:pt>
                <c:pt idx="343">
                  <c:v>5.9881494747304824</c:v>
                </c:pt>
                <c:pt idx="344">
                  <c:v>6.7080480964063494</c:v>
                </c:pt>
                <c:pt idx="345">
                  <c:v>7.6144600414996635</c:v>
                </c:pt>
                <c:pt idx="346">
                  <c:v>7.4077716111722189</c:v>
                </c:pt>
                <c:pt idx="347">
                  <c:v>6.8701550527582755</c:v>
                </c:pt>
                <c:pt idx="348">
                  <c:v>7.9119983584267555</c:v>
                </c:pt>
                <c:pt idx="349">
                  <c:v>8.3985386603958183</c:v>
                </c:pt>
                <c:pt idx="350">
                  <c:v>9.1900779121433036</c:v>
                </c:pt>
                <c:pt idx="351">
                  <c:v>8.5773929717626363</c:v>
                </c:pt>
                <c:pt idx="352">
                  <c:v>9.7247091473953589</c:v>
                </c:pt>
                <c:pt idx="353">
                  <c:v>9.3197666179471614</c:v>
                </c:pt>
                <c:pt idx="354">
                  <c:v>10.936556046274974</c:v>
                </c:pt>
                <c:pt idx="355">
                  <c:v>10.883014679785576</c:v>
                </c:pt>
                <c:pt idx="356">
                  <c:v>12.061618057391412</c:v>
                </c:pt>
                <c:pt idx="357">
                  <c:v>12.332130399228891</c:v>
                </c:pt>
                <c:pt idx="358">
                  <c:v>12.697477342335665</c:v>
                </c:pt>
                <c:pt idx="359">
                  <c:v>14.276850859564806</c:v>
                </c:pt>
                <c:pt idx="360">
                  <c:v>14.233996286259632</c:v>
                </c:pt>
                <c:pt idx="361">
                  <c:v>15.215661078027274</c:v>
                </c:pt>
                <c:pt idx="362">
                  <c:v>15.725781047343466</c:v>
                </c:pt>
                <c:pt idx="363">
                  <c:v>16.220916953767489</c:v>
                </c:pt>
                <c:pt idx="364">
                  <c:v>16.631300999579096</c:v>
                </c:pt>
                <c:pt idx="365">
                  <c:v>17.53970851532851</c:v>
                </c:pt>
                <c:pt idx="366">
                  <c:v>18.092642381429087</c:v>
                </c:pt>
                <c:pt idx="367">
                  <c:v>18.298036352188689</c:v>
                </c:pt>
                <c:pt idx="368">
                  <c:v>19.384652733847787</c:v>
                </c:pt>
                <c:pt idx="369">
                  <c:v>19.222941463191326</c:v>
                </c:pt>
                <c:pt idx="370">
                  <c:v>19.621423461964262</c:v>
                </c:pt>
                <c:pt idx="371">
                  <c:v>19.488979568041589</c:v>
                </c:pt>
                <c:pt idx="372">
                  <c:v>19.364580740523689</c:v>
                </c:pt>
                <c:pt idx="373">
                  <c:v>19.840036061915889</c:v>
                </c:pt>
                <c:pt idx="374">
                  <c:v>19.262483889430023</c:v>
                </c:pt>
                <c:pt idx="375">
                  <c:v>18.923984519395127</c:v>
                </c:pt>
                <c:pt idx="376">
                  <c:v>18.823471135159771</c:v>
                </c:pt>
                <c:pt idx="377">
                  <c:v>18.143833528209697</c:v>
                </c:pt>
                <c:pt idx="378">
                  <c:v>18.268665507494593</c:v>
                </c:pt>
                <c:pt idx="379">
                  <c:v>18.209324397356681</c:v>
                </c:pt>
                <c:pt idx="380">
                  <c:v>17.703506333356689</c:v>
                </c:pt>
                <c:pt idx="381">
                  <c:v>17.843074044765487</c:v>
                </c:pt>
                <c:pt idx="382">
                  <c:v>17.397374197260035</c:v>
                </c:pt>
                <c:pt idx="383">
                  <c:v>17.475759723938062</c:v>
                </c:pt>
                <c:pt idx="384">
                  <c:v>17.605315699971726</c:v>
                </c:pt>
                <c:pt idx="385">
                  <c:v>18.292638008296262</c:v>
                </c:pt>
                <c:pt idx="386">
                  <c:v>18.735499893312689</c:v>
                </c:pt>
                <c:pt idx="387">
                  <c:v>19.920866363253246</c:v>
                </c:pt>
                <c:pt idx="388">
                  <c:v>20.549922950132789</c:v>
                </c:pt>
                <c:pt idx="389">
                  <c:v>21.841686395028102</c:v>
                </c:pt>
                <c:pt idx="390">
                  <c:v>23.659988556982835</c:v>
                </c:pt>
                <c:pt idx="391">
                  <c:v>26.395867921110131</c:v>
                </c:pt>
                <c:pt idx="392">
                  <c:v>31.323373661868064</c:v>
                </c:pt>
                <c:pt idx="393">
                  <c:v>35.454050276424624</c:v>
                </c:pt>
                <c:pt idx="394">
                  <c:v>41.77048394767376</c:v>
                </c:pt>
                <c:pt idx="395">
                  <c:v>49.611161665279994</c:v>
                </c:pt>
                <c:pt idx="396">
                  <c:v>59.934940658541997</c:v>
                </c:pt>
                <c:pt idx="397">
                  <c:v>72.490715503021889</c:v>
                </c:pt>
                <c:pt idx="398">
                  <c:v>88.291383976896142</c:v>
                </c:pt>
                <c:pt idx="399">
                  <c:v>107.04776894950069</c:v>
                </c:pt>
                <c:pt idx="400">
                  <c:v>129.56694605114788</c:v>
                </c:pt>
                <c:pt idx="401">
                  <c:v>155.25020500796737</c:v>
                </c:pt>
                <c:pt idx="402">
                  <c:v>184.35827623199287</c:v>
                </c:pt>
                <c:pt idx="403">
                  <c:v>217.02441354629607</c:v>
                </c:pt>
                <c:pt idx="404">
                  <c:v>253.20940917352908</c:v>
                </c:pt>
                <c:pt idx="405">
                  <c:v>295.68217338550733</c:v>
                </c:pt>
                <c:pt idx="406">
                  <c:v>342.3945922677413</c:v>
                </c:pt>
                <c:pt idx="407">
                  <c:v>394.25574549749194</c:v>
                </c:pt>
                <c:pt idx="408">
                  <c:v>441.44536514805895</c:v>
                </c:pt>
                <c:pt idx="409">
                  <c:v>476.52709766200195</c:v>
                </c:pt>
                <c:pt idx="410">
                  <c:v>493.15597848055671</c:v>
                </c:pt>
                <c:pt idx="411">
                  <c:v>500.09124006443295</c:v>
                </c:pt>
                <c:pt idx="412">
                  <c:v>508.09894889387749</c:v>
                </c:pt>
                <c:pt idx="413">
                  <c:v>524.43842991158976</c:v>
                </c:pt>
                <c:pt idx="414">
                  <c:v>546.28510392207352</c:v>
                </c:pt>
                <c:pt idx="415">
                  <c:v>568.90015388278607</c:v>
                </c:pt>
                <c:pt idx="416">
                  <c:v>587.68713920561004</c:v>
                </c:pt>
                <c:pt idx="417">
                  <c:v>600.90056155563252</c:v>
                </c:pt>
                <c:pt idx="418">
                  <c:v>608.45554305073949</c:v>
                </c:pt>
                <c:pt idx="419">
                  <c:v>611.13702652542247</c:v>
                </c:pt>
                <c:pt idx="420">
                  <c:v>609.14132471221728</c:v>
                </c:pt>
                <c:pt idx="421">
                  <c:v>602.13106147042299</c:v>
                </c:pt>
                <c:pt idx="422">
                  <c:v>594.27937297847404</c:v>
                </c:pt>
                <c:pt idx="423">
                  <c:v>587.23727769339337</c:v>
                </c:pt>
                <c:pt idx="424">
                  <c:v>581.72651100938845</c:v>
                </c:pt>
                <c:pt idx="425">
                  <c:v>577.62101215227744</c:v>
                </c:pt>
                <c:pt idx="426">
                  <c:v>571.22655259339001</c:v>
                </c:pt>
                <c:pt idx="427">
                  <c:v>562.53880514417961</c:v>
                </c:pt>
                <c:pt idx="428">
                  <c:v>551.82717742702198</c:v>
                </c:pt>
                <c:pt idx="429">
                  <c:v>539.07973814840352</c:v>
                </c:pt>
                <c:pt idx="430">
                  <c:v>525.79518470227583</c:v>
                </c:pt>
                <c:pt idx="431">
                  <c:v>511.823422420665</c:v>
                </c:pt>
                <c:pt idx="432">
                  <c:v>496.63666518987031</c:v>
                </c:pt>
                <c:pt idx="433">
                  <c:v>480.97250739978318</c:v>
                </c:pt>
                <c:pt idx="434">
                  <c:v>465.68508194388789</c:v>
                </c:pt>
                <c:pt idx="435">
                  <c:v>449.68941656107694</c:v>
                </c:pt>
                <c:pt idx="436">
                  <c:v>431.91282427579677</c:v>
                </c:pt>
                <c:pt idx="437">
                  <c:v>413.57921707334071</c:v>
                </c:pt>
                <c:pt idx="438">
                  <c:v>397.50714569185038</c:v>
                </c:pt>
                <c:pt idx="439">
                  <c:v>383.05458038997278</c:v>
                </c:pt>
                <c:pt idx="440">
                  <c:v>369.765654031314</c:v>
                </c:pt>
                <c:pt idx="441">
                  <c:v>355.68823405682463</c:v>
                </c:pt>
                <c:pt idx="442">
                  <c:v>340.75423209274231</c:v>
                </c:pt>
                <c:pt idx="443">
                  <c:v>325.34671149035171</c:v>
                </c:pt>
                <c:pt idx="444">
                  <c:v>312.47418192744806</c:v>
                </c:pt>
                <c:pt idx="445">
                  <c:v>302.49373762837536</c:v>
                </c:pt>
                <c:pt idx="446">
                  <c:v>295.21994669051838</c:v>
                </c:pt>
                <c:pt idx="447">
                  <c:v>290.04122992726963</c:v>
                </c:pt>
                <c:pt idx="448">
                  <c:v>285.64404206346995</c:v>
                </c:pt>
                <c:pt idx="449">
                  <c:v>283.18218594857757</c:v>
                </c:pt>
                <c:pt idx="450">
                  <c:v>284.05708160448432</c:v>
                </c:pt>
                <c:pt idx="451">
                  <c:v>288.74805354084225</c:v>
                </c:pt>
                <c:pt idx="452">
                  <c:v>297.97004370373372</c:v>
                </c:pt>
                <c:pt idx="453">
                  <c:v>311.61778264217827</c:v>
                </c:pt>
                <c:pt idx="454">
                  <c:v>329.38904865005952</c:v>
                </c:pt>
                <c:pt idx="455">
                  <c:v>353.77506376013429</c:v>
                </c:pt>
                <c:pt idx="456">
                  <c:v>385.72530856016925</c:v>
                </c:pt>
                <c:pt idx="457">
                  <c:v>426.44389138465402</c:v>
                </c:pt>
                <c:pt idx="458">
                  <c:v>476.90960728778015</c:v>
                </c:pt>
                <c:pt idx="459">
                  <c:v>539.49388569642804</c:v>
                </c:pt>
                <c:pt idx="460">
                  <c:v>615.56551548269749</c:v>
                </c:pt>
                <c:pt idx="461">
                  <c:v>710.2580856332105</c:v>
                </c:pt>
                <c:pt idx="462">
                  <c:v>826.15563128817359</c:v>
                </c:pt>
                <c:pt idx="463">
                  <c:v>967.1772942530996</c:v>
                </c:pt>
                <c:pt idx="464">
                  <c:v>1135.6451806063658</c:v>
                </c:pt>
                <c:pt idx="465">
                  <c:v>1335.3619167321376</c:v>
                </c:pt>
                <c:pt idx="466">
                  <c:v>1561.1620354936558</c:v>
                </c:pt>
                <c:pt idx="467">
                  <c:v>1813.7263411333738</c:v>
                </c:pt>
                <c:pt idx="468">
                  <c:v>2074.8415438366524</c:v>
                </c:pt>
                <c:pt idx="469">
                  <c:v>2333.263491891365</c:v>
                </c:pt>
                <c:pt idx="470">
                  <c:v>2551.6454455427947</c:v>
                </c:pt>
                <c:pt idx="471">
                  <c:v>2737.9081006565652</c:v>
                </c:pt>
                <c:pt idx="472">
                  <c:v>2914.6029694942927</c:v>
                </c:pt>
                <c:pt idx="473">
                  <c:v>3048.4624250370107</c:v>
                </c:pt>
                <c:pt idx="474">
                  <c:v>3176.4593514270691</c:v>
                </c:pt>
                <c:pt idx="475">
                  <c:v>3433.3513978636893</c:v>
                </c:pt>
                <c:pt idx="476">
                  <c:v>3535.4950500341811</c:v>
                </c:pt>
                <c:pt idx="477">
                  <c:v>3812.1185274382756</c:v>
                </c:pt>
                <c:pt idx="478">
                  <c:v>5499.0974723474965</c:v>
                </c:pt>
                <c:pt idx="479">
                  <c:v>5608.3153258452712</c:v>
                </c:pt>
                <c:pt idx="480">
                  <c:v>7655.2690830016454</c:v>
                </c:pt>
                <c:pt idx="481">
                  <c:v>7655.2690830016454</c:v>
                </c:pt>
                <c:pt idx="482">
                  <c:v>6667.7327168956563</c:v>
                </c:pt>
                <c:pt idx="483">
                  <c:v>5838.9233836299272</c:v>
                </c:pt>
                <c:pt idx="484">
                  <c:v>7655.2690830016454</c:v>
                </c:pt>
                <c:pt idx="485">
                  <c:v>6603.7518821394915</c:v>
                </c:pt>
                <c:pt idx="486">
                  <c:v>6635.3595844311367</c:v>
                </c:pt>
                <c:pt idx="487">
                  <c:v>7655.2690830016454</c:v>
                </c:pt>
                <c:pt idx="488">
                  <c:v>7655.2690830016454</c:v>
                </c:pt>
                <c:pt idx="489">
                  <c:v>7655.2690830016454</c:v>
                </c:pt>
                <c:pt idx="490">
                  <c:v>6713.5887477751585</c:v>
                </c:pt>
                <c:pt idx="491">
                  <c:v>6587.9202636911759</c:v>
                </c:pt>
                <c:pt idx="492">
                  <c:v>7655.2690830016454</c:v>
                </c:pt>
                <c:pt idx="493">
                  <c:v>7655.2690830016454</c:v>
                </c:pt>
                <c:pt idx="494">
                  <c:v>7655.2690830016454</c:v>
                </c:pt>
                <c:pt idx="495">
                  <c:v>6390.3661876286824</c:v>
                </c:pt>
                <c:pt idx="496">
                  <c:v>7655.2690830016454</c:v>
                </c:pt>
                <c:pt idx="497">
                  <c:v>7655.2690830016454</c:v>
                </c:pt>
                <c:pt idx="498">
                  <c:v>7655.2690830016454</c:v>
                </c:pt>
                <c:pt idx="499">
                  <c:v>6087.3437703248965</c:v>
                </c:pt>
                <c:pt idx="500">
                  <c:v>7655.26908300164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149-41D2-B9EE-0C4115F09E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96911888"/>
        <c:axId val="-596915152"/>
      </c:scatterChart>
      <c:valAx>
        <c:axId val="-596911888"/>
        <c:scaling>
          <c:orientation val="minMax"/>
          <c:max val="540"/>
          <c:min val="42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length (nm)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-596915152"/>
        <c:crosses val="autoZero"/>
        <c:crossBetween val="midCat"/>
        <c:majorUnit val="40"/>
      </c:valAx>
      <c:valAx>
        <c:axId val="-596915152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M</a:t>
                </a:r>
                <a:r>
                  <a:rPr lang="en-US" baseline="30000"/>
                  <a:t>-1</a:t>
                </a:r>
                <a:r>
                  <a:rPr lang="en-US"/>
                  <a:t> cm</a:t>
                </a:r>
                <a:r>
                  <a:rPr lang="en-US" strike="noStrike" baseline="30000"/>
                  <a:t>-1</a:t>
                </a: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ysClr val="windowText" lastClr="000000"/>
            </a:solidFill>
          </a:ln>
        </c:spPr>
        <c:crossAx val="-596911888"/>
        <c:crosses val="autoZero"/>
        <c:crossBetween val="midCat"/>
        <c:majorUnit val="20"/>
        <c:minorUnit val="10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3396358086818256"/>
          <c:y val="0.10280431036447055"/>
          <c:w val="0.28718261968507874"/>
          <c:h val="0.20157456658161216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907182824011947"/>
          <c:y val="6.3219466978022623E-2"/>
          <c:w val="0.76323574937748162"/>
          <c:h val="0.72950161172819172"/>
        </c:manualLayout>
      </c:layout>
      <c:scatterChart>
        <c:scatterStyle val="smoothMarker"/>
        <c:varyColors val="0"/>
        <c:ser>
          <c:idx val="2"/>
          <c:order val="0"/>
          <c:tx>
            <c:strRef>
              <c:f>'BcO-SAV'!$M$1</c:f>
              <c:strCache>
                <c:ptCount val="1"/>
                <c:pt idx="0">
                  <c:v>BcO</c:v>
                </c:pt>
              </c:strCache>
            </c:strRef>
          </c:tx>
          <c:spPr>
            <a:ln w="12700">
              <a:solidFill>
                <a:srgbClr val="002060"/>
              </a:solidFill>
            </a:ln>
          </c:spPr>
          <c:marker>
            <c:symbol val="none"/>
          </c:marker>
          <c:xVal>
            <c:numRef>
              <c:f>'BcO-SAV'!$A$2:$A$1410</c:f>
              <c:numCache>
                <c:formatCode>General</c:formatCode>
                <c:ptCount val="1409"/>
                <c:pt idx="0">
                  <c:v>700</c:v>
                </c:pt>
                <c:pt idx="1">
                  <c:v>699</c:v>
                </c:pt>
                <c:pt idx="2">
                  <c:v>698</c:v>
                </c:pt>
                <c:pt idx="3">
                  <c:v>697</c:v>
                </c:pt>
                <c:pt idx="4">
                  <c:v>696</c:v>
                </c:pt>
                <c:pt idx="5">
                  <c:v>695</c:v>
                </c:pt>
                <c:pt idx="6">
                  <c:v>694</c:v>
                </c:pt>
                <c:pt idx="7">
                  <c:v>693</c:v>
                </c:pt>
                <c:pt idx="8">
                  <c:v>692</c:v>
                </c:pt>
                <c:pt idx="9">
                  <c:v>691</c:v>
                </c:pt>
                <c:pt idx="10">
                  <c:v>690</c:v>
                </c:pt>
                <c:pt idx="11">
                  <c:v>689</c:v>
                </c:pt>
                <c:pt idx="12">
                  <c:v>688</c:v>
                </c:pt>
                <c:pt idx="13">
                  <c:v>687</c:v>
                </c:pt>
                <c:pt idx="14">
                  <c:v>686</c:v>
                </c:pt>
                <c:pt idx="15">
                  <c:v>685</c:v>
                </c:pt>
                <c:pt idx="16">
                  <c:v>684</c:v>
                </c:pt>
                <c:pt idx="17">
                  <c:v>683</c:v>
                </c:pt>
                <c:pt idx="18">
                  <c:v>682</c:v>
                </c:pt>
                <c:pt idx="19">
                  <c:v>681</c:v>
                </c:pt>
                <c:pt idx="20">
                  <c:v>680</c:v>
                </c:pt>
                <c:pt idx="21">
                  <c:v>679</c:v>
                </c:pt>
                <c:pt idx="22">
                  <c:v>678</c:v>
                </c:pt>
                <c:pt idx="23">
                  <c:v>677</c:v>
                </c:pt>
                <c:pt idx="24">
                  <c:v>676</c:v>
                </c:pt>
                <c:pt idx="25">
                  <c:v>675</c:v>
                </c:pt>
                <c:pt idx="26">
                  <c:v>674</c:v>
                </c:pt>
                <c:pt idx="27">
                  <c:v>673</c:v>
                </c:pt>
                <c:pt idx="28">
                  <c:v>672</c:v>
                </c:pt>
                <c:pt idx="29">
                  <c:v>671</c:v>
                </c:pt>
                <c:pt idx="30">
                  <c:v>670</c:v>
                </c:pt>
                <c:pt idx="31">
                  <c:v>669</c:v>
                </c:pt>
                <c:pt idx="32">
                  <c:v>668</c:v>
                </c:pt>
                <c:pt idx="33">
                  <c:v>667</c:v>
                </c:pt>
                <c:pt idx="34">
                  <c:v>666</c:v>
                </c:pt>
                <c:pt idx="35">
                  <c:v>665</c:v>
                </c:pt>
                <c:pt idx="36">
                  <c:v>664</c:v>
                </c:pt>
                <c:pt idx="37">
                  <c:v>663</c:v>
                </c:pt>
                <c:pt idx="38">
                  <c:v>662</c:v>
                </c:pt>
                <c:pt idx="39">
                  <c:v>661</c:v>
                </c:pt>
                <c:pt idx="40">
                  <c:v>660</c:v>
                </c:pt>
                <c:pt idx="41">
                  <c:v>659</c:v>
                </c:pt>
                <c:pt idx="42">
                  <c:v>658</c:v>
                </c:pt>
                <c:pt idx="43">
                  <c:v>657</c:v>
                </c:pt>
                <c:pt idx="44">
                  <c:v>656</c:v>
                </c:pt>
                <c:pt idx="45">
                  <c:v>655</c:v>
                </c:pt>
                <c:pt idx="46">
                  <c:v>654</c:v>
                </c:pt>
                <c:pt idx="47">
                  <c:v>653</c:v>
                </c:pt>
                <c:pt idx="48">
                  <c:v>652</c:v>
                </c:pt>
                <c:pt idx="49">
                  <c:v>651</c:v>
                </c:pt>
                <c:pt idx="50">
                  <c:v>650</c:v>
                </c:pt>
                <c:pt idx="51">
                  <c:v>649</c:v>
                </c:pt>
                <c:pt idx="52">
                  <c:v>648</c:v>
                </c:pt>
                <c:pt idx="53">
                  <c:v>647</c:v>
                </c:pt>
                <c:pt idx="54">
                  <c:v>646</c:v>
                </c:pt>
                <c:pt idx="55">
                  <c:v>645</c:v>
                </c:pt>
                <c:pt idx="56">
                  <c:v>644</c:v>
                </c:pt>
                <c:pt idx="57">
                  <c:v>643</c:v>
                </c:pt>
                <c:pt idx="58">
                  <c:v>642</c:v>
                </c:pt>
                <c:pt idx="59">
                  <c:v>641</c:v>
                </c:pt>
                <c:pt idx="60">
                  <c:v>640</c:v>
                </c:pt>
                <c:pt idx="61">
                  <c:v>639</c:v>
                </c:pt>
                <c:pt idx="62">
                  <c:v>638</c:v>
                </c:pt>
                <c:pt idx="63">
                  <c:v>637</c:v>
                </c:pt>
                <c:pt idx="64">
                  <c:v>636</c:v>
                </c:pt>
                <c:pt idx="65">
                  <c:v>635</c:v>
                </c:pt>
                <c:pt idx="66">
                  <c:v>634</c:v>
                </c:pt>
                <c:pt idx="67">
                  <c:v>633</c:v>
                </c:pt>
                <c:pt idx="68">
                  <c:v>632</c:v>
                </c:pt>
                <c:pt idx="69">
                  <c:v>631</c:v>
                </c:pt>
                <c:pt idx="70">
                  <c:v>630</c:v>
                </c:pt>
                <c:pt idx="71">
                  <c:v>629</c:v>
                </c:pt>
                <c:pt idx="72">
                  <c:v>628</c:v>
                </c:pt>
                <c:pt idx="73">
                  <c:v>627</c:v>
                </c:pt>
                <c:pt idx="74">
                  <c:v>626</c:v>
                </c:pt>
                <c:pt idx="75">
                  <c:v>625</c:v>
                </c:pt>
                <c:pt idx="76">
                  <c:v>624</c:v>
                </c:pt>
                <c:pt idx="77">
                  <c:v>623</c:v>
                </c:pt>
                <c:pt idx="78">
                  <c:v>622</c:v>
                </c:pt>
                <c:pt idx="79">
                  <c:v>621</c:v>
                </c:pt>
                <c:pt idx="80">
                  <c:v>620</c:v>
                </c:pt>
                <c:pt idx="81">
                  <c:v>619</c:v>
                </c:pt>
                <c:pt idx="82">
                  <c:v>618</c:v>
                </c:pt>
                <c:pt idx="83">
                  <c:v>617</c:v>
                </c:pt>
                <c:pt idx="84">
                  <c:v>616</c:v>
                </c:pt>
                <c:pt idx="85">
                  <c:v>615</c:v>
                </c:pt>
                <c:pt idx="86">
                  <c:v>614</c:v>
                </c:pt>
                <c:pt idx="87">
                  <c:v>613</c:v>
                </c:pt>
                <c:pt idx="88">
                  <c:v>612</c:v>
                </c:pt>
                <c:pt idx="89">
                  <c:v>611</c:v>
                </c:pt>
                <c:pt idx="90">
                  <c:v>610</c:v>
                </c:pt>
                <c:pt idx="91">
                  <c:v>609</c:v>
                </c:pt>
                <c:pt idx="92">
                  <c:v>608</c:v>
                </c:pt>
                <c:pt idx="93">
                  <c:v>607</c:v>
                </c:pt>
                <c:pt idx="94">
                  <c:v>606</c:v>
                </c:pt>
                <c:pt idx="95">
                  <c:v>605</c:v>
                </c:pt>
                <c:pt idx="96">
                  <c:v>604</c:v>
                </c:pt>
                <c:pt idx="97">
                  <c:v>603</c:v>
                </c:pt>
                <c:pt idx="98">
                  <c:v>602</c:v>
                </c:pt>
                <c:pt idx="99">
                  <c:v>601</c:v>
                </c:pt>
                <c:pt idx="100">
                  <c:v>600</c:v>
                </c:pt>
                <c:pt idx="101">
                  <c:v>599</c:v>
                </c:pt>
                <c:pt idx="102">
                  <c:v>598</c:v>
                </c:pt>
                <c:pt idx="103">
                  <c:v>597</c:v>
                </c:pt>
                <c:pt idx="104">
                  <c:v>596</c:v>
                </c:pt>
                <c:pt idx="105">
                  <c:v>595</c:v>
                </c:pt>
                <c:pt idx="106">
                  <c:v>594</c:v>
                </c:pt>
                <c:pt idx="107">
                  <c:v>593</c:v>
                </c:pt>
                <c:pt idx="108">
                  <c:v>592</c:v>
                </c:pt>
                <c:pt idx="109">
                  <c:v>591</c:v>
                </c:pt>
                <c:pt idx="110">
                  <c:v>590</c:v>
                </c:pt>
                <c:pt idx="111">
                  <c:v>589</c:v>
                </c:pt>
                <c:pt idx="112">
                  <c:v>588</c:v>
                </c:pt>
                <c:pt idx="113">
                  <c:v>587</c:v>
                </c:pt>
                <c:pt idx="114">
                  <c:v>586</c:v>
                </c:pt>
                <c:pt idx="115">
                  <c:v>585</c:v>
                </c:pt>
                <c:pt idx="116">
                  <c:v>584</c:v>
                </c:pt>
                <c:pt idx="117">
                  <c:v>583</c:v>
                </c:pt>
                <c:pt idx="118">
                  <c:v>582</c:v>
                </c:pt>
                <c:pt idx="119">
                  <c:v>581</c:v>
                </c:pt>
                <c:pt idx="120">
                  <c:v>580</c:v>
                </c:pt>
                <c:pt idx="121">
                  <c:v>579</c:v>
                </c:pt>
                <c:pt idx="122">
                  <c:v>578</c:v>
                </c:pt>
                <c:pt idx="123">
                  <c:v>577</c:v>
                </c:pt>
                <c:pt idx="124">
                  <c:v>576</c:v>
                </c:pt>
                <c:pt idx="125">
                  <c:v>575</c:v>
                </c:pt>
                <c:pt idx="126">
                  <c:v>574</c:v>
                </c:pt>
                <c:pt idx="127">
                  <c:v>573</c:v>
                </c:pt>
                <c:pt idx="128">
                  <c:v>572</c:v>
                </c:pt>
                <c:pt idx="129">
                  <c:v>571</c:v>
                </c:pt>
                <c:pt idx="130">
                  <c:v>570</c:v>
                </c:pt>
                <c:pt idx="131">
                  <c:v>569</c:v>
                </c:pt>
                <c:pt idx="132">
                  <c:v>568</c:v>
                </c:pt>
                <c:pt idx="133">
                  <c:v>567</c:v>
                </c:pt>
                <c:pt idx="134">
                  <c:v>566</c:v>
                </c:pt>
                <c:pt idx="135">
                  <c:v>565</c:v>
                </c:pt>
                <c:pt idx="136">
                  <c:v>564</c:v>
                </c:pt>
                <c:pt idx="137">
                  <c:v>563</c:v>
                </c:pt>
                <c:pt idx="138">
                  <c:v>562</c:v>
                </c:pt>
                <c:pt idx="139">
                  <c:v>561</c:v>
                </c:pt>
                <c:pt idx="140">
                  <c:v>560</c:v>
                </c:pt>
                <c:pt idx="141">
                  <c:v>559</c:v>
                </c:pt>
                <c:pt idx="142">
                  <c:v>558</c:v>
                </c:pt>
                <c:pt idx="143">
                  <c:v>557</c:v>
                </c:pt>
                <c:pt idx="144">
                  <c:v>556</c:v>
                </c:pt>
                <c:pt idx="145">
                  <c:v>555</c:v>
                </c:pt>
                <c:pt idx="146">
                  <c:v>554</c:v>
                </c:pt>
                <c:pt idx="147">
                  <c:v>553</c:v>
                </c:pt>
                <c:pt idx="148">
                  <c:v>552</c:v>
                </c:pt>
                <c:pt idx="149">
                  <c:v>551</c:v>
                </c:pt>
                <c:pt idx="150">
                  <c:v>550</c:v>
                </c:pt>
                <c:pt idx="151">
                  <c:v>549</c:v>
                </c:pt>
                <c:pt idx="152">
                  <c:v>548</c:v>
                </c:pt>
                <c:pt idx="153">
                  <c:v>547</c:v>
                </c:pt>
                <c:pt idx="154">
                  <c:v>546</c:v>
                </c:pt>
                <c:pt idx="155">
                  <c:v>545</c:v>
                </c:pt>
                <c:pt idx="156">
                  <c:v>544</c:v>
                </c:pt>
                <c:pt idx="157">
                  <c:v>543</c:v>
                </c:pt>
                <c:pt idx="158">
                  <c:v>542</c:v>
                </c:pt>
                <c:pt idx="159">
                  <c:v>541</c:v>
                </c:pt>
                <c:pt idx="160">
                  <c:v>540</c:v>
                </c:pt>
                <c:pt idx="161">
                  <c:v>539</c:v>
                </c:pt>
                <c:pt idx="162">
                  <c:v>538</c:v>
                </c:pt>
                <c:pt idx="163">
                  <c:v>537</c:v>
                </c:pt>
                <c:pt idx="164">
                  <c:v>536</c:v>
                </c:pt>
                <c:pt idx="165">
                  <c:v>535</c:v>
                </c:pt>
                <c:pt idx="166">
                  <c:v>534</c:v>
                </c:pt>
                <c:pt idx="167">
                  <c:v>533</c:v>
                </c:pt>
                <c:pt idx="168">
                  <c:v>532</c:v>
                </c:pt>
                <c:pt idx="169">
                  <c:v>531</c:v>
                </c:pt>
                <c:pt idx="170">
                  <c:v>530</c:v>
                </c:pt>
                <c:pt idx="171">
                  <c:v>529</c:v>
                </c:pt>
                <c:pt idx="172">
                  <c:v>528</c:v>
                </c:pt>
                <c:pt idx="173">
                  <c:v>527</c:v>
                </c:pt>
                <c:pt idx="174">
                  <c:v>526</c:v>
                </c:pt>
                <c:pt idx="175">
                  <c:v>525</c:v>
                </c:pt>
                <c:pt idx="176">
                  <c:v>524</c:v>
                </c:pt>
                <c:pt idx="177">
                  <c:v>523</c:v>
                </c:pt>
                <c:pt idx="178">
                  <c:v>522</c:v>
                </c:pt>
                <c:pt idx="179">
                  <c:v>521</c:v>
                </c:pt>
                <c:pt idx="180">
                  <c:v>520</c:v>
                </c:pt>
                <c:pt idx="181">
                  <c:v>519</c:v>
                </c:pt>
                <c:pt idx="182">
                  <c:v>518</c:v>
                </c:pt>
                <c:pt idx="183">
                  <c:v>517</c:v>
                </c:pt>
                <c:pt idx="184">
                  <c:v>516</c:v>
                </c:pt>
                <c:pt idx="185">
                  <c:v>515</c:v>
                </c:pt>
                <c:pt idx="186">
                  <c:v>514</c:v>
                </c:pt>
                <c:pt idx="187">
                  <c:v>513</c:v>
                </c:pt>
                <c:pt idx="188">
                  <c:v>512</c:v>
                </c:pt>
                <c:pt idx="189">
                  <c:v>511</c:v>
                </c:pt>
                <c:pt idx="190">
                  <c:v>510</c:v>
                </c:pt>
                <c:pt idx="191">
                  <c:v>509</c:v>
                </c:pt>
                <c:pt idx="192">
                  <c:v>508</c:v>
                </c:pt>
                <c:pt idx="193">
                  <c:v>507</c:v>
                </c:pt>
                <c:pt idx="194">
                  <c:v>506</c:v>
                </c:pt>
                <c:pt idx="195">
                  <c:v>505</c:v>
                </c:pt>
                <c:pt idx="196">
                  <c:v>504</c:v>
                </c:pt>
                <c:pt idx="197">
                  <c:v>503</c:v>
                </c:pt>
                <c:pt idx="198">
                  <c:v>502</c:v>
                </c:pt>
                <c:pt idx="199">
                  <c:v>501</c:v>
                </c:pt>
                <c:pt idx="200">
                  <c:v>500</c:v>
                </c:pt>
                <c:pt idx="201">
                  <c:v>499</c:v>
                </c:pt>
                <c:pt idx="202">
                  <c:v>498</c:v>
                </c:pt>
                <c:pt idx="203">
                  <c:v>497</c:v>
                </c:pt>
                <c:pt idx="204">
                  <c:v>496</c:v>
                </c:pt>
                <c:pt idx="205">
                  <c:v>495</c:v>
                </c:pt>
                <c:pt idx="206">
                  <c:v>494</c:v>
                </c:pt>
                <c:pt idx="207">
                  <c:v>493</c:v>
                </c:pt>
                <c:pt idx="208">
                  <c:v>492</c:v>
                </c:pt>
                <c:pt idx="209">
                  <c:v>491</c:v>
                </c:pt>
                <c:pt idx="210">
                  <c:v>490</c:v>
                </c:pt>
                <c:pt idx="211">
                  <c:v>489</c:v>
                </c:pt>
                <c:pt idx="212">
                  <c:v>488</c:v>
                </c:pt>
                <c:pt idx="213">
                  <c:v>487</c:v>
                </c:pt>
                <c:pt idx="214">
                  <c:v>486</c:v>
                </c:pt>
                <c:pt idx="215">
                  <c:v>485</c:v>
                </c:pt>
                <c:pt idx="216">
                  <c:v>484</c:v>
                </c:pt>
                <c:pt idx="217">
                  <c:v>483</c:v>
                </c:pt>
                <c:pt idx="218">
                  <c:v>482</c:v>
                </c:pt>
                <c:pt idx="219">
                  <c:v>481</c:v>
                </c:pt>
                <c:pt idx="220">
                  <c:v>480</c:v>
                </c:pt>
                <c:pt idx="221">
                  <c:v>479</c:v>
                </c:pt>
                <c:pt idx="222">
                  <c:v>478</c:v>
                </c:pt>
                <c:pt idx="223">
                  <c:v>477</c:v>
                </c:pt>
                <c:pt idx="224">
                  <c:v>476</c:v>
                </c:pt>
                <c:pt idx="225">
                  <c:v>475</c:v>
                </c:pt>
                <c:pt idx="226">
                  <c:v>474</c:v>
                </c:pt>
                <c:pt idx="227">
                  <c:v>473</c:v>
                </c:pt>
                <c:pt idx="228">
                  <c:v>472</c:v>
                </c:pt>
                <c:pt idx="229">
                  <c:v>471</c:v>
                </c:pt>
                <c:pt idx="230">
                  <c:v>470</c:v>
                </c:pt>
                <c:pt idx="231">
                  <c:v>469</c:v>
                </c:pt>
                <c:pt idx="232">
                  <c:v>468</c:v>
                </c:pt>
                <c:pt idx="233">
                  <c:v>467</c:v>
                </c:pt>
                <c:pt idx="234">
                  <c:v>466</c:v>
                </c:pt>
                <c:pt idx="235">
                  <c:v>465</c:v>
                </c:pt>
                <c:pt idx="236">
                  <c:v>464</c:v>
                </c:pt>
                <c:pt idx="237">
                  <c:v>463</c:v>
                </c:pt>
                <c:pt idx="238">
                  <c:v>462</c:v>
                </c:pt>
                <c:pt idx="239">
                  <c:v>461</c:v>
                </c:pt>
                <c:pt idx="240">
                  <c:v>460</c:v>
                </c:pt>
                <c:pt idx="241">
                  <c:v>459</c:v>
                </c:pt>
                <c:pt idx="242">
                  <c:v>458</c:v>
                </c:pt>
                <c:pt idx="243">
                  <c:v>457</c:v>
                </c:pt>
                <c:pt idx="244">
                  <c:v>456</c:v>
                </c:pt>
                <c:pt idx="245">
                  <c:v>455</c:v>
                </c:pt>
                <c:pt idx="246">
                  <c:v>454</c:v>
                </c:pt>
                <c:pt idx="247">
                  <c:v>453</c:v>
                </c:pt>
                <c:pt idx="248">
                  <c:v>452</c:v>
                </c:pt>
                <c:pt idx="249">
                  <c:v>451</c:v>
                </c:pt>
                <c:pt idx="250">
                  <c:v>450</c:v>
                </c:pt>
                <c:pt idx="251">
                  <c:v>449</c:v>
                </c:pt>
                <c:pt idx="252">
                  <c:v>448</c:v>
                </c:pt>
                <c:pt idx="253">
                  <c:v>447</c:v>
                </c:pt>
                <c:pt idx="254">
                  <c:v>446</c:v>
                </c:pt>
                <c:pt idx="255">
                  <c:v>445</c:v>
                </c:pt>
                <c:pt idx="256">
                  <c:v>444</c:v>
                </c:pt>
                <c:pt idx="257">
                  <c:v>443</c:v>
                </c:pt>
                <c:pt idx="258">
                  <c:v>442</c:v>
                </c:pt>
                <c:pt idx="259">
                  <c:v>441</c:v>
                </c:pt>
                <c:pt idx="260">
                  <c:v>440</c:v>
                </c:pt>
                <c:pt idx="261">
                  <c:v>439</c:v>
                </c:pt>
                <c:pt idx="262">
                  <c:v>438</c:v>
                </c:pt>
                <c:pt idx="263">
                  <c:v>437</c:v>
                </c:pt>
                <c:pt idx="264">
                  <c:v>436</c:v>
                </c:pt>
                <c:pt idx="265">
                  <c:v>435</c:v>
                </c:pt>
                <c:pt idx="266">
                  <c:v>434</c:v>
                </c:pt>
                <c:pt idx="267">
                  <c:v>433</c:v>
                </c:pt>
                <c:pt idx="268">
                  <c:v>432</c:v>
                </c:pt>
                <c:pt idx="269">
                  <c:v>431</c:v>
                </c:pt>
                <c:pt idx="270">
                  <c:v>430</c:v>
                </c:pt>
                <c:pt idx="271">
                  <c:v>429</c:v>
                </c:pt>
                <c:pt idx="272">
                  <c:v>428</c:v>
                </c:pt>
                <c:pt idx="273">
                  <c:v>427</c:v>
                </c:pt>
                <c:pt idx="274">
                  <c:v>426</c:v>
                </c:pt>
                <c:pt idx="275">
                  <c:v>425</c:v>
                </c:pt>
                <c:pt idx="276">
                  <c:v>424</c:v>
                </c:pt>
                <c:pt idx="277">
                  <c:v>423</c:v>
                </c:pt>
                <c:pt idx="278">
                  <c:v>422</c:v>
                </c:pt>
                <c:pt idx="279">
                  <c:v>421</c:v>
                </c:pt>
                <c:pt idx="280">
                  <c:v>420</c:v>
                </c:pt>
                <c:pt idx="281">
                  <c:v>419</c:v>
                </c:pt>
                <c:pt idx="282">
                  <c:v>418</c:v>
                </c:pt>
                <c:pt idx="283">
                  <c:v>417</c:v>
                </c:pt>
                <c:pt idx="284">
                  <c:v>416</c:v>
                </c:pt>
                <c:pt idx="285">
                  <c:v>415</c:v>
                </c:pt>
                <c:pt idx="286">
                  <c:v>414</c:v>
                </c:pt>
                <c:pt idx="287">
                  <c:v>413</c:v>
                </c:pt>
                <c:pt idx="288">
                  <c:v>412</c:v>
                </c:pt>
                <c:pt idx="289">
                  <c:v>411</c:v>
                </c:pt>
                <c:pt idx="290">
                  <c:v>410</c:v>
                </c:pt>
                <c:pt idx="291">
                  <c:v>409</c:v>
                </c:pt>
                <c:pt idx="292">
                  <c:v>408</c:v>
                </c:pt>
                <c:pt idx="293">
                  <c:v>407</c:v>
                </c:pt>
                <c:pt idx="294">
                  <c:v>406</c:v>
                </c:pt>
                <c:pt idx="295">
                  <c:v>405</c:v>
                </c:pt>
                <c:pt idx="296">
                  <c:v>404</c:v>
                </c:pt>
                <c:pt idx="297">
                  <c:v>403</c:v>
                </c:pt>
                <c:pt idx="298">
                  <c:v>402</c:v>
                </c:pt>
                <c:pt idx="299">
                  <c:v>401</c:v>
                </c:pt>
                <c:pt idx="300">
                  <c:v>400</c:v>
                </c:pt>
                <c:pt idx="301">
                  <c:v>399</c:v>
                </c:pt>
                <c:pt idx="302">
                  <c:v>398</c:v>
                </c:pt>
                <c:pt idx="303">
                  <c:v>397</c:v>
                </c:pt>
                <c:pt idx="304">
                  <c:v>396</c:v>
                </c:pt>
                <c:pt idx="305">
                  <c:v>395</c:v>
                </c:pt>
                <c:pt idx="306">
                  <c:v>394</c:v>
                </c:pt>
                <c:pt idx="307">
                  <c:v>393</c:v>
                </c:pt>
                <c:pt idx="308">
                  <c:v>392</c:v>
                </c:pt>
                <c:pt idx="309">
                  <c:v>391</c:v>
                </c:pt>
                <c:pt idx="310">
                  <c:v>390</c:v>
                </c:pt>
                <c:pt idx="311">
                  <c:v>389</c:v>
                </c:pt>
                <c:pt idx="312">
                  <c:v>388</c:v>
                </c:pt>
                <c:pt idx="313">
                  <c:v>387</c:v>
                </c:pt>
                <c:pt idx="314">
                  <c:v>386</c:v>
                </c:pt>
                <c:pt idx="315">
                  <c:v>385</c:v>
                </c:pt>
                <c:pt idx="316">
                  <c:v>384</c:v>
                </c:pt>
                <c:pt idx="317">
                  <c:v>383</c:v>
                </c:pt>
                <c:pt idx="318">
                  <c:v>382</c:v>
                </c:pt>
                <c:pt idx="319">
                  <c:v>381</c:v>
                </c:pt>
                <c:pt idx="320">
                  <c:v>380</c:v>
                </c:pt>
                <c:pt idx="321">
                  <c:v>379</c:v>
                </c:pt>
                <c:pt idx="322">
                  <c:v>378</c:v>
                </c:pt>
                <c:pt idx="323">
                  <c:v>377</c:v>
                </c:pt>
                <c:pt idx="324">
                  <c:v>376</c:v>
                </c:pt>
                <c:pt idx="325">
                  <c:v>375</c:v>
                </c:pt>
                <c:pt idx="326">
                  <c:v>374</c:v>
                </c:pt>
                <c:pt idx="327">
                  <c:v>373</c:v>
                </c:pt>
                <c:pt idx="328">
                  <c:v>372</c:v>
                </c:pt>
                <c:pt idx="329">
                  <c:v>371</c:v>
                </c:pt>
                <c:pt idx="330">
                  <c:v>370</c:v>
                </c:pt>
                <c:pt idx="331">
                  <c:v>369</c:v>
                </c:pt>
                <c:pt idx="332">
                  <c:v>368</c:v>
                </c:pt>
                <c:pt idx="333">
                  <c:v>367</c:v>
                </c:pt>
                <c:pt idx="334">
                  <c:v>366</c:v>
                </c:pt>
                <c:pt idx="335">
                  <c:v>365</c:v>
                </c:pt>
                <c:pt idx="336">
                  <c:v>364</c:v>
                </c:pt>
                <c:pt idx="337">
                  <c:v>363</c:v>
                </c:pt>
                <c:pt idx="338">
                  <c:v>362</c:v>
                </c:pt>
                <c:pt idx="339">
                  <c:v>361</c:v>
                </c:pt>
                <c:pt idx="340">
                  <c:v>360</c:v>
                </c:pt>
                <c:pt idx="341">
                  <c:v>359</c:v>
                </c:pt>
                <c:pt idx="342">
                  <c:v>358</c:v>
                </c:pt>
                <c:pt idx="343">
                  <c:v>357</c:v>
                </c:pt>
                <c:pt idx="344">
                  <c:v>356</c:v>
                </c:pt>
                <c:pt idx="345">
                  <c:v>355</c:v>
                </c:pt>
                <c:pt idx="346">
                  <c:v>354</c:v>
                </c:pt>
                <c:pt idx="347">
                  <c:v>353</c:v>
                </c:pt>
                <c:pt idx="348">
                  <c:v>352</c:v>
                </c:pt>
                <c:pt idx="349">
                  <c:v>351</c:v>
                </c:pt>
                <c:pt idx="350">
                  <c:v>350</c:v>
                </c:pt>
                <c:pt idx="351">
                  <c:v>349</c:v>
                </c:pt>
                <c:pt idx="352">
                  <c:v>348</c:v>
                </c:pt>
                <c:pt idx="353">
                  <c:v>347</c:v>
                </c:pt>
                <c:pt idx="354">
                  <c:v>346</c:v>
                </c:pt>
                <c:pt idx="355">
                  <c:v>345</c:v>
                </c:pt>
                <c:pt idx="356">
                  <c:v>344</c:v>
                </c:pt>
                <c:pt idx="357">
                  <c:v>343</c:v>
                </c:pt>
                <c:pt idx="358">
                  <c:v>342</c:v>
                </c:pt>
                <c:pt idx="359">
                  <c:v>341</c:v>
                </c:pt>
                <c:pt idx="360">
                  <c:v>340</c:v>
                </c:pt>
                <c:pt idx="361">
                  <c:v>339</c:v>
                </c:pt>
                <c:pt idx="362">
                  <c:v>338</c:v>
                </c:pt>
                <c:pt idx="363">
                  <c:v>337</c:v>
                </c:pt>
                <c:pt idx="364">
                  <c:v>336</c:v>
                </c:pt>
                <c:pt idx="365">
                  <c:v>335</c:v>
                </c:pt>
                <c:pt idx="366">
                  <c:v>334</c:v>
                </c:pt>
                <c:pt idx="367">
                  <c:v>333</c:v>
                </c:pt>
                <c:pt idx="368">
                  <c:v>332</c:v>
                </c:pt>
                <c:pt idx="369">
                  <c:v>331</c:v>
                </c:pt>
                <c:pt idx="370">
                  <c:v>330</c:v>
                </c:pt>
                <c:pt idx="371">
                  <c:v>329</c:v>
                </c:pt>
                <c:pt idx="372">
                  <c:v>328</c:v>
                </c:pt>
                <c:pt idx="373">
                  <c:v>327</c:v>
                </c:pt>
                <c:pt idx="374">
                  <c:v>326</c:v>
                </c:pt>
                <c:pt idx="375">
                  <c:v>325</c:v>
                </c:pt>
                <c:pt idx="376">
                  <c:v>324</c:v>
                </c:pt>
                <c:pt idx="377">
                  <c:v>323</c:v>
                </c:pt>
                <c:pt idx="378">
                  <c:v>322</c:v>
                </c:pt>
                <c:pt idx="379">
                  <c:v>321</c:v>
                </c:pt>
                <c:pt idx="380">
                  <c:v>320</c:v>
                </c:pt>
                <c:pt idx="381">
                  <c:v>319</c:v>
                </c:pt>
                <c:pt idx="382">
                  <c:v>318</c:v>
                </c:pt>
                <c:pt idx="383">
                  <c:v>317</c:v>
                </c:pt>
                <c:pt idx="384">
                  <c:v>316</c:v>
                </c:pt>
                <c:pt idx="385">
                  <c:v>315</c:v>
                </c:pt>
                <c:pt idx="386">
                  <c:v>314</c:v>
                </c:pt>
                <c:pt idx="387">
                  <c:v>313</c:v>
                </c:pt>
                <c:pt idx="388">
                  <c:v>312</c:v>
                </c:pt>
                <c:pt idx="389">
                  <c:v>311</c:v>
                </c:pt>
                <c:pt idx="390">
                  <c:v>310</c:v>
                </c:pt>
                <c:pt idx="391">
                  <c:v>309</c:v>
                </c:pt>
                <c:pt idx="392">
                  <c:v>308</c:v>
                </c:pt>
                <c:pt idx="393">
                  <c:v>307</c:v>
                </c:pt>
                <c:pt idx="394">
                  <c:v>306</c:v>
                </c:pt>
                <c:pt idx="395">
                  <c:v>305</c:v>
                </c:pt>
                <c:pt idx="396">
                  <c:v>304</c:v>
                </c:pt>
                <c:pt idx="397">
                  <c:v>303</c:v>
                </c:pt>
                <c:pt idx="398">
                  <c:v>302</c:v>
                </c:pt>
                <c:pt idx="399">
                  <c:v>301</c:v>
                </c:pt>
                <c:pt idx="400">
                  <c:v>300</c:v>
                </c:pt>
                <c:pt idx="401">
                  <c:v>299</c:v>
                </c:pt>
                <c:pt idx="402">
                  <c:v>298</c:v>
                </c:pt>
                <c:pt idx="403">
                  <c:v>297</c:v>
                </c:pt>
                <c:pt idx="404">
                  <c:v>296</c:v>
                </c:pt>
                <c:pt idx="405">
                  <c:v>295</c:v>
                </c:pt>
                <c:pt idx="406">
                  <c:v>294</c:v>
                </c:pt>
                <c:pt idx="407">
                  <c:v>293</c:v>
                </c:pt>
                <c:pt idx="408">
                  <c:v>292</c:v>
                </c:pt>
                <c:pt idx="409">
                  <c:v>291</c:v>
                </c:pt>
                <c:pt idx="410">
                  <c:v>290</c:v>
                </c:pt>
                <c:pt idx="411">
                  <c:v>289</c:v>
                </c:pt>
                <c:pt idx="412">
                  <c:v>288</c:v>
                </c:pt>
                <c:pt idx="413">
                  <c:v>287</c:v>
                </c:pt>
                <c:pt idx="414">
                  <c:v>286</c:v>
                </c:pt>
                <c:pt idx="415">
                  <c:v>285</c:v>
                </c:pt>
                <c:pt idx="416">
                  <c:v>284</c:v>
                </c:pt>
                <c:pt idx="417">
                  <c:v>283</c:v>
                </c:pt>
                <c:pt idx="418">
                  <c:v>282</c:v>
                </c:pt>
                <c:pt idx="419">
                  <c:v>281</c:v>
                </c:pt>
                <c:pt idx="420">
                  <c:v>280</c:v>
                </c:pt>
                <c:pt idx="421">
                  <c:v>279</c:v>
                </c:pt>
                <c:pt idx="422">
                  <c:v>278</c:v>
                </c:pt>
                <c:pt idx="423">
                  <c:v>277</c:v>
                </c:pt>
                <c:pt idx="424">
                  <c:v>276</c:v>
                </c:pt>
                <c:pt idx="425">
                  <c:v>275</c:v>
                </c:pt>
                <c:pt idx="426">
                  <c:v>274</c:v>
                </c:pt>
                <c:pt idx="427">
                  <c:v>273</c:v>
                </c:pt>
                <c:pt idx="428">
                  <c:v>272</c:v>
                </c:pt>
                <c:pt idx="429">
                  <c:v>271</c:v>
                </c:pt>
                <c:pt idx="430">
                  <c:v>270</c:v>
                </c:pt>
                <c:pt idx="431">
                  <c:v>269</c:v>
                </c:pt>
                <c:pt idx="432">
                  <c:v>268</c:v>
                </c:pt>
                <c:pt idx="433">
                  <c:v>267</c:v>
                </c:pt>
                <c:pt idx="434">
                  <c:v>266</c:v>
                </c:pt>
                <c:pt idx="435">
                  <c:v>265</c:v>
                </c:pt>
                <c:pt idx="436">
                  <c:v>264</c:v>
                </c:pt>
                <c:pt idx="437">
                  <c:v>263</c:v>
                </c:pt>
                <c:pt idx="438">
                  <c:v>262</c:v>
                </c:pt>
                <c:pt idx="439">
                  <c:v>261</c:v>
                </c:pt>
                <c:pt idx="440">
                  <c:v>260</c:v>
                </c:pt>
                <c:pt idx="441">
                  <c:v>259</c:v>
                </c:pt>
                <c:pt idx="442">
                  <c:v>258</c:v>
                </c:pt>
                <c:pt idx="443">
                  <c:v>257</c:v>
                </c:pt>
                <c:pt idx="444">
                  <c:v>256</c:v>
                </c:pt>
                <c:pt idx="445">
                  <c:v>255</c:v>
                </c:pt>
                <c:pt idx="446">
                  <c:v>254</c:v>
                </c:pt>
                <c:pt idx="447">
                  <c:v>253</c:v>
                </c:pt>
                <c:pt idx="448">
                  <c:v>252</c:v>
                </c:pt>
                <c:pt idx="449">
                  <c:v>251</c:v>
                </c:pt>
                <c:pt idx="450">
                  <c:v>250</c:v>
                </c:pt>
                <c:pt idx="451">
                  <c:v>249</c:v>
                </c:pt>
                <c:pt idx="452">
                  <c:v>248</c:v>
                </c:pt>
                <c:pt idx="453">
                  <c:v>247</c:v>
                </c:pt>
                <c:pt idx="454">
                  <c:v>246</c:v>
                </c:pt>
                <c:pt idx="455">
                  <c:v>245</c:v>
                </c:pt>
                <c:pt idx="456">
                  <c:v>244</c:v>
                </c:pt>
                <c:pt idx="457">
                  <c:v>243</c:v>
                </c:pt>
                <c:pt idx="458">
                  <c:v>242</c:v>
                </c:pt>
                <c:pt idx="459">
                  <c:v>241</c:v>
                </c:pt>
                <c:pt idx="460">
                  <c:v>240</c:v>
                </c:pt>
                <c:pt idx="461">
                  <c:v>239</c:v>
                </c:pt>
                <c:pt idx="462">
                  <c:v>238</c:v>
                </c:pt>
                <c:pt idx="463">
                  <c:v>237</c:v>
                </c:pt>
                <c:pt idx="464">
                  <c:v>236</c:v>
                </c:pt>
                <c:pt idx="465">
                  <c:v>235</c:v>
                </c:pt>
                <c:pt idx="466">
                  <c:v>234</c:v>
                </c:pt>
                <c:pt idx="467">
                  <c:v>233</c:v>
                </c:pt>
                <c:pt idx="468">
                  <c:v>232</c:v>
                </c:pt>
                <c:pt idx="469">
                  <c:v>231</c:v>
                </c:pt>
                <c:pt idx="470">
                  <c:v>230</c:v>
                </c:pt>
                <c:pt idx="471">
                  <c:v>229</c:v>
                </c:pt>
                <c:pt idx="472">
                  <c:v>228</c:v>
                </c:pt>
                <c:pt idx="473">
                  <c:v>227</c:v>
                </c:pt>
                <c:pt idx="474">
                  <c:v>226</c:v>
                </c:pt>
                <c:pt idx="475">
                  <c:v>225</c:v>
                </c:pt>
                <c:pt idx="476">
                  <c:v>224</c:v>
                </c:pt>
                <c:pt idx="477">
                  <c:v>223</c:v>
                </c:pt>
                <c:pt idx="478">
                  <c:v>222</c:v>
                </c:pt>
                <c:pt idx="479">
                  <c:v>221</c:v>
                </c:pt>
                <c:pt idx="480">
                  <c:v>220</c:v>
                </c:pt>
                <c:pt idx="481">
                  <c:v>219</c:v>
                </c:pt>
                <c:pt idx="482">
                  <c:v>218</c:v>
                </c:pt>
                <c:pt idx="483">
                  <c:v>217</c:v>
                </c:pt>
                <c:pt idx="484">
                  <c:v>216</c:v>
                </c:pt>
                <c:pt idx="485">
                  <c:v>215</c:v>
                </c:pt>
                <c:pt idx="486">
                  <c:v>214</c:v>
                </c:pt>
                <c:pt idx="487">
                  <c:v>213</c:v>
                </c:pt>
                <c:pt idx="488">
                  <c:v>212</c:v>
                </c:pt>
                <c:pt idx="489">
                  <c:v>211</c:v>
                </c:pt>
                <c:pt idx="490">
                  <c:v>210</c:v>
                </c:pt>
                <c:pt idx="491">
                  <c:v>209</c:v>
                </c:pt>
                <c:pt idx="492">
                  <c:v>208</c:v>
                </c:pt>
                <c:pt idx="493">
                  <c:v>207</c:v>
                </c:pt>
                <c:pt idx="494">
                  <c:v>206</c:v>
                </c:pt>
                <c:pt idx="495">
                  <c:v>205</c:v>
                </c:pt>
                <c:pt idx="496">
                  <c:v>204</c:v>
                </c:pt>
                <c:pt idx="497">
                  <c:v>203</c:v>
                </c:pt>
                <c:pt idx="498">
                  <c:v>202</c:v>
                </c:pt>
                <c:pt idx="499">
                  <c:v>201</c:v>
                </c:pt>
                <c:pt idx="500">
                  <c:v>200</c:v>
                </c:pt>
              </c:numCache>
            </c:numRef>
          </c:xVal>
          <c:yVal>
            <c:numRef>
              <c:f>'BcO-SAV'!$M$2:$M$1410</c:f>
              <c:numCache>
                <c:formatCode>General</c:formatCode>
                <c:ptCount val="1409"/>
                <c:pt idx="0">
                  <c:v>-1.6889206077536861E-3</c:v>
                </c:pt>
                <c:pt idx="1">
                  <c:v>-5.7048506743023801E-2</c:v>
                </c:pt>
                <c:pt idx="2">
                  <c:v>3.9247336366514812E-2</c:v>
                </c:pt>
                <c:pt idx="3">
                  <c:v>3.4484049025556282E-2</c:v>
                </c:pt>
                <c:pt idx="4">
                  <c:v>1.9300859676271907E-2</c:v>
                </c:pt>
                <c:pt idx="5">
                  <c:v>1.3783435311833379E-2</c:v>
                </c:pt>
                <c:pt idx="6">
                  <c:v>7.5304375225639123E-3</c:v>
                </c:pt>
                <c:pt idx="7">
                  <c:v>-0.10573847804102759</c:v>
                </c:pt>
                <c:pt idx="8">
                  <c:v>-6.2872340546074712E-2</c:v>
                </c:pt>
                <c:pt idx="9">
                  <c:v>-1.5841940292739401E-2</c:v>
                </c:pt>
                <c:pt idx="10">
                  <c:v>-0.13715652495884353</c:v>
                </c:pt>
                <c:pt idx="11">
                  <c:v>-4.3943413208005003E-2</c:v>
                </c:pt>
                <c:pt idx="12">
                  <c:v>-6.4717987820714588E-3</c:v>
                </c:pt>
                <c:pt idx="13">
                  <c:v>3.3038583043596588E-2</c:v>
                </c:pt>
                <c:pt idx="14">
                  <c:v>1.7970590729421195E-2</c:v>
                </c:pt>
                <c:pt idx="15">
                  <c:v>2.2501136035110642E-2</c:v>
                </c:pt>
                <c:pt idx="16">
                  <c:v>-0.1963139445574073</c:v>
                </c:pt>
                <c:pt idx="17">
                  <c:v>-0.19122971974409314</c:v>
                </c:pt>
                <c:pt idx="18">
                  <c:v>-0.22289496335701264</c:v>
                </c:pt>
                <c:pt idx="19">
                  <c:v>-0.11302025139034923</c:v>
                </c:pt>
                <c:pt idx="20">
                  <c:v>-3.5300333748871052E-2</c:v>
                </c:pt>
                <c:pt idx="21">
                  <c:v>3.5101343711152012E-2</c:v>
                </c:pt>
                <c:pt idx="22">
                  <c:v>3.6432933388340492E-2</c:v>
                </c:pt>
                <c:pt idx="23">
                  <c:v>6.9366004752651006E-2</c:v>
                </c:pt>
                <c:pt idx="24">
                  <c:v>1.1183724387629138E-2</c:v>
                </c:pt>
                <c:pt idx="25">
                  <c:v>-6.4921893910242084E-2</c:v>
                </c:pt>
                <c:pt idx="26">
                  <c:v>-1.1612521504306961E-2</c:v>
                </c:pt>
                <c:pt idx="27">
                  <c:v>-8.3417841818892766E-2</c:v>
                </c:pt>
                <c:pt idx="28">
                  <c:v>8.5032287910316653E-3</c:v>
                </c:pt>
                <c:pt idx="29">
                  <c:v>-8.0870006247442228E-2</c:v>
                </c:pt>
                <c:pt idx="30">
                  <c:v>7.1523417761149514E-3</c:v>
                </c:pt>
                <c:pt idx="31">
                  <c:v>-7.5841985847454024E-2</c:v>
                </c:pt>
                <c:pt idx="32">
                  <c:v>2.0362506746979744E-2</c:v>
                </c:pt>
                <c:pt idx="33">
                  <c:v>6.9764865314975499E-2</c:v>
                </c:pt>
                <c:pt idx="34">
                  <c:v>-5.2617896699640433E-2</c:v>
                </c:pt>
                <c:pt idx="35">
                  <c:v>-0.1143249128434063</c:v>
                </c:pt>
                <c:pt idx="36">
                  <c:v>-5.2583190841292933E-2</c:v>
                </c:pt>
                <c:pt idx="37">
                  <c:v>-1.9991088026133821E-2</c:v>
                </c:pt>
                <c:pt idx="38">
                  <c:v>-3.0396388626826691E-2</c:v>
                </c:pt>
                <c:pt idx="39">
                  <c:v>7.6349880036648179E-2</c:v>
                </c:pt>
                <c:pt idx="40">
                  <c:v>0.12766810470895587</c:v>
                </c:pt>
                <c:pt idx="41">
                  <c:v>9.3149643320683748E-2</c:v>
                </c:pt>
                <c:pt idx="42">
                  <c:v>0.13467553301733645</c:v>
                </c:pt>
                <c:pt idx="43">
                  <c:v>-5.6764256224544124E-3</c:v>
                </c:pt>
                <c:pt idx="44">
                  <c:v>-1.0429293868516E-2</c:v>
                </c:pt>
                <c:pt idx="45">
                  <c:v>5.0687575935508822E-2</c:v>
                </c:pt>
                <c:pt idx="46">
                  <c:v>-4.5762792623674033E-2</c:v>
                </c:pt>
                <c:pt idx="47">
                  <c:v>0.11194737811175955</c:v>
                </c:pt>
                <c:pt idx="48">
                  <c:v>5.7277946952444501E-2</c:v>
                </c:pt>
                <c:pt idx="49">
                  <c:v>-4.2826075341342133E-2</c:v>
                </c:pt>
                <c:pt idx="50">
                  <c:v>-1.2212133078143199E-2</c:v>
                </c:pt>
                <c:pt idx="51">
                  <c:v>1.3205615788586561E-2</c:v>
                </c:pt>
                <c:pt idx="52">
                  <c:v>0.10847730589425585</c:v>
                </c:pt>
                <c:pt idx="53">
                  <c:v>0.12063536240241469</c:v>
                </c:pt>
                <c:pt idx="54">
                  <c:v>4.9017512422037834E-2</c:v>
                </c:pt>
                <c:pt idx="55">
                  <c:v>0.11184480138877594</c:v>
                </c:pt>
                <c:pt idx="56">
                  <c:v>0.20039419419145452</c:v>
                </c:pt>
                <c:pt idx="57">
                  <c:v>2.2601951784311864E-2</c:v>
                </c:pt>
                <c:pt idx="58">
                  <c:v>0.12423633367128813</c:v>
                </c:pt>
                <c:pt idx="59">
                  <c:v>0.10051073386424246</c:v>
                </c:pt>
                <c:pt idx="60">
                  <c:v>-2.8534378970777852E-3</c:v>
                </c:pt>
                <c:pt idx="61">
                  <c:v>-1.4530895309711201E-2</c:v>
                </c:pt>
                <c:pt idx="62">
                  <c:v>4.1479444013071617E-2</c:v>
                </c:pt>
                <c:pt idx="63">
                  <c:v>9.8131731654441515E-2</c:v>
                </c:pt>
                <c:pt idx="64">
                  <c:v>0.20124643212954826</c:v>
                </c:pt>
                <c:pt idx="65">
                  <c:v>0.29054247781711368</c:v>
                </c:pt>
                <c:pt idx="66">
                  <c:v>0.2019910305450299</c:v>
                </c:pt>
                <c:pt idx="67">
                  <c:v>0.11410559823325279</c:v>
                </c:pt>
                <c:pt idx="68">
                  <c:v>8.9333686502216236E-2</c:v>
                </c:pt>
                <c:pt idx="69">
                  <c:v>5.3175024780910456E-2</c:v>
                </c:pt>
                <c:pt idx="70">
                  <c:v>0.1639493742300514</c:v>
                </c:pt>
                <c:pt idx="71">
                  <c:v>9.9824981322750764E-2</c:v>
                </c:pt>
                <c:pt idx="72">
                  <c:v>2.6457824008571291E-2</c:v>
                </c:pt>
                <c:pt idx="73">
                  <c:v>0.10404838345075021</c:v>
                </c:pt>
                <c:pt idx="74">
                  <c:v>5.5169914583830332E-2</c:v>
                </c:pt>
                <c:pt idx="75">
                  <c:v>0.12698514037595701</c:v>
                </c:pt>
                <c:pt idx="76">
                  <c:v>0.14323239813491695</c:v>
                </c:pt>
                <c:pt idx="77">
                  <c:v>0.12950920280131725</c:v>
                </c:pt>
                <c:pt idx="78">
                  <c:v>8.16558407990709E-2</c:v>
                </c:pt>
                <c:pt idx="79">
                  <c:v>0.1646066576953506</c:v>
                </c:pt>
                <c:pt idx="80">
                  <c:v>0.20370724624644831</c:v>
                </c:pt>
                <c:pt idx="81">
                  <c:v>0.11579253774549562</c:v>
                </c:pt>
                <c:pt idx="82">
                  <c:v>8.5461451896534049E-2</c:v>
                </c:pt>
                <c:pt idx="83">
                  <c:v>0.10167958021412152</c:v>
                </c:pt>
                <c:pt idx="84">
                  <c:v>9.7761413542210546E-2</c:v>
                </c:pt>
                <c:pt idx="85">
                  <c:v>0.16911342985494079</c:v>
                </c:pt>
                <c:pt idx="86">
                  <c:v>7.3484188696982353E-2</c:v>
                </c:pt>
                <c:pt idx="87">
                  <c:v>0.17362988737034921</c:v>
                </c:pt>
                <c:pt idx="88">
                  <c:v>0.17749771954157811</c:v>
                </c:pt>
                <c:pt idx="89">
                  <c:v>0.19434502911780094</c:v>
                </c:pt>
                <c:pt idx="90">
                  <c:v>0.11218136750345845</c:v>
                </c:pt>
                <c:pt idx="91">
                  <c:v>5.5178059087586454E-2</c:v>
                </c:pt>
                <c:pt idx="92">
                  <c:v>7.2889639922779123E-2</c:v>
                </c:pt>
                <c:pt idx="93">
                  <c:v>7.1019192267340978E-2</c:v>
                </c:pt>
                <c:pt idx="94">
                  <c:v>7.1242102198975046E-2</c:v>
                </c:pt>
                <c:pt idx="95">
                  <c:v>0.21052984568128641</c:v>
                </c:pt>
                <c:pt idx="96">
                  <c:v>0.21430177815512441</c:v>
                </c:pt>
                <c:pt idx="97">
                  <c:v>0.12003853903707125</c:v>
                </c:pt>
                <c:pt idx="98">
                  <c:v>0.23748697913184941</c:v>
                </c:pt>
                <c:pt idx="99">
                  <c:v>0.19362963351759249</c:v>
                </c:pt>
                <c:pt idx="100">
                  <c:v>7.7507573552554762E-2</c:v>
                </c:pt>
                <c:pt idx="101">
                  <c:v>0.28229018779046089</c:v>
                </c:pt>
                <c:pt idx="102">
                  <c:v>0.24284378801231593</c:v>
                </c:pt>
                <c:pt idx="103">
                  <c:v>0.20352542570312221</c:v>
                </c:pt>
                <c:pt idx="104">
                  <c:v>0.35847343568269596</c:v>
                </c:pt>
                <c:pt idx="105">
                  <c:v>0.30758063292731475</c:v>
                </c:pt>
                <c:pt idx="106">
                  <c:v>0.24679878838589919</c:v>
                </c:pt>
                <c:pt idx="107">
                  <c:v>0.29715471425852868</c:v>
                </c:pt>
                <c:pt idx="108">
                  <c:v>0.25437633195722864</c:v>
                </c:pt>
                <c:pt idx="109">
                  <c:v>0.29426862497251882</c:v>
                </c:pt>
                <c:pt idx="110">
                  <c:v>0.32231660830910486</c:v>
                </c:pt>
                <c:pt idx="111">
                  <c:v>0.30875600955497473</c:v>
                </c:pt>
                <c:pt idx="112">
                  <c:v>0.24092058451723536</c:v>
                </c:pt>
                <c:pt idx="113">
                  <c:v>0.14460016114859769</c:v>
                </c:pt>
                <c:pt idx="114">
                  <c:v>0.20001609844500357</c:v>
                </c:pt>
                <c:pt idx="115">
                  <c:v>0.23061998848284526</c:v>
                </c:pt>
                <c:pt idx="116">
                  <c:v>0.23985431489033626</c:v>
                </c:pt>
                <c:pt idx="117">
                  <c:v>0.37889897061639038</c:v>
                </c:pt>
                <c:pt idx="118">
                  <c:v>0.30668495763585896</c:v>
                </c:pt>
                <c:pt idx="119">
                  <c:v>0.32074200424952498</c:v>
                </c:pt>
                <c:pt idx="120">
                  <c:v>0.28910082727833558</c:v>
                </c:pt>
                <c:pt idx="121">
                  <c:v>0.14800507733605139</c:v>
                </c:pt>
                <c:pt idx="122">
                  <c:v>0.14991257881488421</c:v>
                </c:pt>
                <c:pt idx="123">
                  <c:v>0.25700561256621379</c:v>
                </c:pt>
                <c:pt idx="124">
                  <c:v>0.18038520293182544</c:v>
                </c:pt>
                <c:pt idx="125">
                  <c:v>0.18380251930968267</c:v>
                </c:pt>
                <c:pt idx="126">
                  <c:v>0.1391701984821539</c:v>
                </c:pt>
                <c:pt idx="127">
                  <c:v>0.27231500503676731</c:v>
                </c:pt>
                <c:pt idx="128">
                  <c:v>0.34106767729487436</c:v>
                </c:pt>
                <c:pt idx="129">
                  <c:v>0.2536111154736555</c:v>
                </c:pt>
                <c:pt idx="130">
                  <c:v>0.22241333702678981</c:v>
                </c:pt>
                <c:pt idx="131">
                  <c:v>0.12487769499860446</c:v>
                </c:pt>
                <c:pt idx="132">
                  <c:v>-8.5791634481245618E-2</c:v>
                </c:pt>
                <c:pt idx="133">
                  <c:v>-0.2793875160012898</c:v>
                </c:pt>
                <c:pt idx="134">
                  <c:v>-0.36739709696492412</c:v>
                </c:pt>
                <c:pt idx="135">
                  <c:v>-0.36190667419852601</c:v>
                </c:pt>
                <c:pt idx="136">
                  <c:v>-0.27112194529736039</c:v>
                </c:pt>
                <c:pt idx="137">
                  <c:v>-0.13984046912911841</c:v>
                </c:pt>
                <c:pt idx="138">
                  <c:v>-0.14913239405417344</c:v>
                </c:pt>
                <c:pt idx="139">
                  <c:v>-0.10560963345908222</c:v>
                </c:pt>
                <c:pt idx="140">
                  <c:v>-0.12063910447170829</c:v>
                </c:pt>
                <c:pt idx="141">
                  <c:v>-0.29695337625577972</c:v>
                </c:pt>
                <c:pt idx="142">
                  <c:v>-0.3954553526485271</c:v>
                </c:pt>
                <c:pt idx="143">
                  <c:v>-0.27283573965982238</c:v>
                </c:pt>
                <c:pt idx="144">
                  <c:v>-0.26611307548726781</c:v>
                </c:pt>
                <c:pt idx="145">
                  <c:v>-0.14489519763151446</c:v>
                </c:pt>
                <c:pt idx="146">
                  <c:v>-0.13580512432658867</c:v>
                </c:pt>
                <c:pt idx="147">
                  <c:v>-3.1102392366847791E-2</c:v>
                </c:pt>
                <c:pt idx="148">
                  <c:v>-0.14231874623605595</c:v>
                </c:pt>
                <c:pt idx="149">
                  <c:v>-0.2101684791858055</c:v>
                </c:pt>
                <c:pt idx="150">
                  <c:v>-0.2520175075720219</c:v>
                </c:pt>
                <c:pt idx="151">
                  <c:v>-0.24459925875436403</c:v>
                </c:pt>
                <c:pt idx="152">
                  <c:v>-0.1588786502157738</c:v>
                </c:pt>
                <c:pt idx="153">
                  <c:v>-4.6913368870531991E-2</c:v>
                </c:pt>
                <c:pt idx="154">
                  <c:v>-2.4836113900283452E-2</c:v>
                </c:pt>
                <c:pt idx="155">
                  <c:v>-0.15430430068718948</c:v>
                </c:pt>
                <c:pt idx="156">
                  <c:v>-0.22517579127829257</c:v>
                </c:pt>
                <c:pt idx="157">
                  <c:v>-0.30735522828279382</c:v>
                </c:pt>
                <c:pt idx="158">
                  <c:v>-8.9810103285001233E-2</c:v>
                </c:pt>
                <c:pt idx="159">
                  <c:v>-8.2872160067225618E-3</c:v>
                </c:pt>
                <c:pt idx="160">
                  <c:v>0.23848552464192491</c:v>
                </c:pt>
                <c:pt idx="161">
                  <c:v>0.32128709900995772</c:v>
                </c:pt>
                <c:pt idx="162">
                  <c:v>0.37891159092852389</c:v>
                </c:pt>
                <c:pt idx="163">
                  <c:v>0.38368045468646694</c:v>
                </c:pt>
                <c:pt idx="164">
                  <c:v>0.50740082303868661</c:v>
                </c:pt>
                <c:pt idx="165">
                  <c:v>0.55693290667551965</c:v>
                </c:pt>
                <c:pt idx="166">
                  <c:v>0.69128229267306884</c:v>
                </c:pt>
                <c:pt idx="167">
                  <c:v>0.94857054153179599</c:v>
                </c:pt>
                <c:pt idx="168">
                  <c:v>1.2285794611575129</c:v>
                </c:pt>
                <c:pt idx="169">
                  <c:v>1.5117124216520001</c:v>
                </c:pt>
                <c:pt idx="170">
                  <c:v>1.7081259346021131</c:v>
                </c:pt>
                <c:pt idx="171">
                  <c:v>2.1062090270075906</c:v>
                </c:pt>
                <c:pt idx="172">
                  <c:v>2.3025688302572767</c:v>
                </c:pt>
                <c:pt idx="173">
                  <c:v>2.8994401087621777</c:v>
                </c:pt>
                <c:pt idx="174">
                  <c:v>3.3668159787604037</c:v>
                </c:pt>
                <c:pt idx="175">
                  <c:v>3.9370794569893484</c:v>
                </c:pt>
                <c:pt idx="176">
                  <c:v>4.7019554856039134</c:v>
                </c:pt>
                <c:pt idx="177">
                  <c:v>5.7399458546052795</c:v>
                </c:pt>
                <c:pt idx="178">
                  <c:v>6.5465130109563772</c:v>
                </c:pt>
                <c:pt idx="179">
                  <c:v>7.4406591901810977</c:v>
                </c:pt>
                <c:pt idx="180">
                  <c:v>8.635238870103489</c:v>
                </c:pt>
                <c:pt idx="181">
                  <c:v>9.9558937071988467</c:v>
                </c:pt>
                <c:pt idx="182">
                  <c:v>11.567711325127108</c:v>
                </c:pt>
                <c:pt idx="183">
                  <c:v>13.289962250581464</c:v>
                </c:pt>
                <c:pt idx="184">
                  <c:v>15.308489457871326</c:v>
                </c:pt>
                <c:pt idx="185">
                  <c:v>17.499748015657417</c:v>
                </c:pt>
                <c:pt idx="186">
                  <c:v>19.800728080690988</c:v>
                </c:pt>
                <c:pt idx="187">
                  <c:v>22.245375210888771</c:v>
                </c:pt>
                <c:pt idx="188">
                  <c:v>24.915400277480586</c:v>
                </c:pt>
                <c:pt idx="189">
                  <c:v>28.011084332092231</c:v>
                </c:pt>
                <c:pt idx="190">
                  <c:v>31.246847467780828</c:v>
                </c:pt>
                <c:pt idx="191">
                  <c:v>34.327668903645844</c:v>
                </c:pt>
                <c:pt idx="192">
                  <c:v>37.909595387772299</c:v>
                </c:pt>
                <c:pt idx="193">
                  <c:v>41.197325740346962</c:v>
                </c:pt>
                <c:pt idx="194">
                  <c:v>44.870496053911744</c:v>
                </c:pt>
                <c:pt idx="195">
                  <c:v>48.458526660171913</c:v>
                </c:pt>
                <c:pt idx="196">
                  <c:v>51.927785968152008</c:v>
                </c:pt>
                <c:pt idx="197">
                  <c:v>55.288493569095074</c:v>
                </c:pt>
                <c:pt idx="198">
                  <c:v>58.360074955387894</c:v>
                </c:pt>
                <c:pt idx="199">
                  <c:v>61.163003575125813</c:v>
                </c:pt>
                <c:pt idx="200">
                  <c:v>63.841980478579998</c:v>
                </c:pt>
                <c:pt idx="201">
                  <c:v>65.921371635814268</c:v>
                </c:pt>
                <c:pt idx="202">
                  <c:v>67.842718110658581</c:v>
                </c:pt>
                <c:pt idx="203">
                  <c:v>69.083929183533485</c:v>
                </c:pt>
                <c:pt idx="204">
                  <c:v>69.77209646032847</c:v>
                </c:pt>
                <c:pt idx="205">
                  <c:v>70</c:v>
                </c:pt>
                <c:pt idx="206">
                  <c:v>69.945811167936142</c:v>
                </c:pt>
                <c:pt idx="207">
                  <c:v>69.420503662841696</c:v>
                </c:pt>
                <c:pt idx="208">
                  <c:v>68.432310624153203</c:v>
                </c:pt>
                <c:pt idx="209">
                  <c:v>66.998183479022927</c:v>
                </c:pt>
                <c:pt idx="210">
                  <c:v>65.31911588646571</c:v>
                </c:pt>
                <c:pt idx="211">
                  <c:v>63.320093004698244</c:v>
                </c:pt>
                <c:pt idx="212">
                  <c:v>61.147497613955998</c:v>
                </c:pt>
                <c:pt idx="213">
                  <c:v>58.801677359810576</c:v>
                </c:pt>
                <c:pt idx="214">
                  <c:v>56.427683432831998</c:v>
                </c:pt>
                <c:pt idx="215">
                  <c:v>54.013156731994819</c:v>
                </c:pt>
                <c:pt idx="216">
                  <c:v>51.637685641502394</c:v>
                </c:pt>
                <c:pt idx="217">
                  <c:v>49.145591787499121</c:v>
                </c:pt>
                <c:pt idx="218">
                  <c:v>46.620090426444058</c:v>
                </c:pt>
                <c:pt idx="219">
                  <c:v>44.484767513337843</c:v>
                </c:pt>
                <c:pt idx="220">
                  <c:v>42.332691062518904</c:v>
                </c:pt>
                <c:pt idx="221">
                  <c:v>40.435987801561993</c:v>
                </c:pt>
                <c:pt idx="222">
                  <c:v>38.48233259392601</c:v>
                </c:pt>
                <c:pt idx="223">
                  <c:v>37.153796298533486</c:v>
                </c:pt>
                <c:pt idx="224">
                  <c:v>35.562459759587064</c:v>
                </c:pt>
                <c:pt idx="225">
                  <c:v>34.184622948610546</c:v>
                </c:pt>
                <c:pt idx="226">
                  <c:v>32.890534969150622</c:v>
                </c:pt>
                <c:pt idx="227">
                  <c:v>31.716946977233189</c:v>
                </c:pt>
                <c:pt idx="228">
                  <c:v>30.755767496530524</c:v>
                </c:pt>
                <c:pt idx="229">
                  <c:v>29.885274276944589</c:v>
                </c:pt>
                <c:pt idx="230">
                  <c:v>29.025003950424889</c:v>
                </c:pt>
                <c:pt idx="231">
                  <c:v>28.24581802871101</c:v>
                </c:pt>
                <c:pt idx="232">
                  <c:v>27.732370168442031</c:v>
                </c:pt>
                <c:pt idx="233">
                  <c:v>26.976940736950226</c:v>
                </c:pt>
                <c:pt idx="234">
                  <c:v>26.250242399875589</c:v>
                </c:pt>
                <c:pt idx="235">
                  <c:v>25.536243031756989</c:v>
                </c:pt>
                <c:pt idx="236">
                  <c:v>24.952016278766379</c:v>
                </c:pt>
                <c:pt idx="237">
                  <c:v>24.019684336874725</c:v>
                </c:pt>
                <c:pt idx="238">
                  <c:v>23.236540479830889</c:v>
                </c:pt>
                <c:pt idx="239">
                  <c:v>22.394318740504495</c:v>
                </c:pt>
                <c:pt idx="240">
                  <c:v>21.560602724681889</c:v>
                </c:pt>
                <c:pt idx="241">
                  <c:v>20.953586622948777</c:v>
                </c:pt>
                <c:pt idx="242">
                  <c:v>19.97085436396803</c:v>
                </c:pt>
                <c:pt idx="243">
                  <c:v>18.882333732688789</c:v>
                </c:pt>
                <c:pt idx="244">
                  <c:v>17.909648929760689</c:v>
                </c:pt>
                <c:pt idx="245">
                  <c:v>16.899551064785431</c:v>
                </c:pt>
                <c:pt idx="246">
                  <c:v>15.787419003499737</c:v>
                </c:pt>
                <c:pt idx="247">
                  <c:v>14.945268803733351</c:v>
                </c:pt>
                <c:pt idx="248">
                  <c:v>14.246071814383019</c:v>
                </c:pt>
                <c:pt idx="249">
                  <c:v>13.474036400097502</c:v>
                </c:pt>
                <c:pt idx="250">
                  <c:v>12.610200321784616</c:v>
                </c:pt>
                <c:pt idx="251">
                  <c:v>11.736603972893743</c:v>
                </c:pt>
                <c:pt idx="252">
                  <c:v>11.082331259150004</c:v>
                </c:pt>
                <c:pt idx="253">
                  <c:v>10.21937405350344</c:v>
                </c:pt>
                <c:pt idx="254">
                  <c:v>9.7522029700816528</c:v>
                </c:pt>
                <c:pt idx="255">
                  <c:v>9.0407737432023989</c:v>
                </c:pt>
                <c:pt idx="256">
                  <c:v>8.6210509244384159</c:v>
                </c:pt>
                <c:pt idx="257">
                  <c:v>8.2334281630643389</c:v>
                </c:pt>
                <c:pt idx="258">
                  <c:v>7.8440519854178001</c:v>
                </c:pt>
                <c:pt idx="259">
                  <c:v>7.42241873021863</c:v>
                </c:pt>
                <c:pt idx="260">
                  <c:v>7.1101389387452931</c:v>
                </c:pt>
                <c:pt idx="261">
                  <c:v>6.6395584633281084</c:v>
                </c:pt>
                <c:pt idx="262">
                  <c:v>6.2818638916759024</c:v>
                </c:pt>
                <c:pt idx="263">
                  <c:v>5.8900160405739355</c:v>
                </c:pt>
                <c:pt idx="264">
                  <c:v>5.6903927126569354</c:v>
                </c:pt>
                <c:pt idx="265">
                  <c:v>5.4220408524975046</c:v>
                </c:pt>
                <c:pt idx="266">
                  <c:v>5.3346073300833554</c:v>
                </c:pt>
                <c:pt idx="267">
                  <c:v>5.0150142144808045</c:v>
                </c:pt>
                <c:pt idx="268">
                  <c:v>4.6658265403148755</c:v>
                </c:pt>
                <c:pt idx="269">
                  <c:v>4.4449189092483445</c:v>
                </c:pt>
                <c:pt idx="270">
                  <c:v>4.1673396198287245</c:v>
                </c:pt>
                <c:pt idx="271">
                  <c:v>3.9382513850433503</c:v>
                </c:pt>
                <c:pt idx="272">
                  <c:v>3.8642310532027051</c:v>
                </c:pt>
                <c:pt idx="273">
                  <c:v>3.6433105083285948</c:v>
                </c:pt>
                <c:pt idx="274">
                  <c:v>3.2555062199066782</c:v>
                </c:pt>
                <c:pt idx="275">
                  <c:v>3.1655960346115601</c:v>
                </c:pt>
                <c:pt idx="276">
                  <c:v>2.8717653784941777</c:v>
                </c:pt>
                <c:pt idx="277">
                  <c:v>2.6817920401718682</c:v>
                </c:pt>
                <c:pt idx="278">
                  <c:v>2.6624991782515401</c:v>
                </c:pt>
                <c:pt idx="279">
                  <c:v>2.5390816973903441</c:v>
                </c:pt>
                <c:pt idx="280">
                  <c:v>2.4449988847113602</c:v>
                </c:pt>
                <c:pt idx="281">
                  <c:v>2.4325878349694037</c:v>
                </c:pt>
                <c:pt idx="282">
                  <c:v>2.1548459489703182</c:v>
                </c:pt>
                <c:pt idx="283">
                  <c:v>1.9228868866718143</c:v>
                </c:pt>
                <c:pt idx="284">
                  <c:v>1.9994515321363131</c:v>
                </c:pt>
                <c:pt idx="285">
                  <c:v>1.9009174913458691</c:v>
                </c:pt>
                <c:pt idx="286">
                  <c:v>1.9366233626826042</c:v>
                </c:pt>
                <c:pt idx="287">
                  <c:v>1.7983573508652715</c:v>
                </c:pt>
                <c:pt idx="288">
                  <c:v>1.7943245007755391</c:v>
                </c:pt>
                <c:pt idx="289">
                  <c:v>1.7034181913092938</c:v>
                </c:pt>
                <c:pt idx="290">
                  <c:v>1.5525579151023807</c:v>
                </c:pt>
                <c:pt idx="291">
                  <c:v>1.5787754395631901</c:v>
                </c:pt>
                <c:pt idx="292">
                  <c:v>1.588057165515169</c:v>
                </c:pt>
                <c:pt idx="293">
                  <c:v>1.5365996037920076</c:v>
                </c:pt>
                <c:pt idx="294">
                  <c:v>1.4925415805401538</c:v>
                </c:pt>
                <c:pt idx="295">
                  <c:v>1.6275125902838541</c:v>
                </c:pt>
                <c:pt idx="296">
                  <c:v>1.492998920106934</c:v>
                </c:pt>
                <c:pt idx="297">
                  <c:v>1.3952205571920338</c:v>
                </c:pt>
                <c:pt idx="298">
                  <c:v>1.5030345629605653</c:v>
                </c:pt>
                <c:pt idx="299">
                  <c:v>1.3900107162488176</c:v>
                </c:pt>
                <c:pt idx="300">
                  <c:v>1.4923229996690746</c:v>
                </c:pt>
                <c:pt idx="301">
                  <c:v>1.4830217562576644</c:v>
                </c:pt>
                <c:pt idx="302">
                  <c:v>1.3958534805199794</c:v>
                </c:pt>
                <c:pt idx="303">
                  <c:v>1.423016794651218</c:v>
                </c:pt>
                <c:pt idx="304">
                  <c:v>1.3769544897363246</c:v>
                </c:pt>
                <c:pt idx="305">
                  <c:v>1.3007506237759585</c:v>
                </c:pt>
                <c:pt idx="306">
                  <c:v>1.3557576482846638</c:v>
                </c:pt>
                <c:pt idx="307">
                  <c:v>1.3647653226912781</c:v>
                </c:pt>
                <c:pt idx="308">
                  <c:v>1.580889268470514</c:v>
                </c:pt>
                <c:pt idx="309">
                  <c:v>1.3828090672066395</c:v>
                </c:pt>
                <c:pt idx="310">
                  <c:v>1.4905097836616539</c:v>
                </c:pt>
                <c:pt idx="311">
                  <c:v>1.45298167132678</c:v>
                </c:pt>
                <c:pt idx="312">
                  <c:v>1.3731514467255501</c:v>
                </c:pt>
                <c:pt idx="313">
                  <c:v>1.2602719998641017</c:v>
                </c:pt>
                <c:pt idx="314">
                  <c:v>1.2438192217896458</c:v>
                </c:pt>
                <c:pt idx="315">
                  <c:v>1.221111611578229</c:v>
                </c:pt>
                <c:pt idx="316">
                  <c:v>1.2971498726288171</c:v>
                </c:pt>
                <c:pt idx="317">
                  <c:v>1.3962075829986798</c:v>
                </c:pt>
                <c:pt idx="318">
                  <c:v>1.3727775332919465</c:v>
                </c:pt>
                <c:pt idx="319">
                  <c:v>1.5536359245545261</c:v>
                </c:pt>
                <c:pt idx="320">
                  <c:v>1.3243421694537223</c:v>
                </c:pt>
                <c:pt idx="321">
                  <c:v>1.3279857709628489</c:v>
                </c:pt>
                <c:pt idx="322">
                  <c:v>1.2543157995315461</c:v>
                </c:pt>
                <c:pt idx="323">
                  <c:v>1.0567780515673888</c:v>
                </c:pt>
                <c:pt idx="324">
                  <c:v>1.2421812960477532</c:v>
                </c:pt>
                <c:pt idx="325">
                  <c:v>1.5038240662075038</c:v>
                </c:pt>
                <c:pt idx="326">
                  <c:v>1.4728519859008162</c:v>
                </c:pt>
                <c:pt idx="327">
                  <c:v>1.4507149311957821</c:v>
                </c:pt>
                <c:pt idx="328">
                  <c:v>1.3574171459554261</c:v>
                </c:pt>
                <c:pt idx="329">
                  <c:v>1.1913747076339318</c:v>
                </c:pt>
                <c:pt idx="330">
                  <c:v>1.0184627839505622</c:v>
                </c:pt>
                <c:pt idx="331">
                  <c:v>1.0698204104113118</c:v>
                </c:pt>
                <c:pt idx="332">
                  <c:v>1.0374484293192947</c:v>
                </c:pt>
                <c:pt idx="333">
                  <c:v>1.2408768547164193</c:v>
                </c:pt>
                <c:pt idx="334">
                  <c:v>1.1576232970768126</c:v>
                </c:pt>
                <c:pt idx="335">
                  <c:v>1.021666655630783</c:v>
                </c:pt>
                <c:pt idx="336">
                  <c:v>1.133406312209825</c:v>
                </c:pt>
                <c:pt idx="337">
                  <c:v>1.1776943626623675</c:v>
                </c:pt>
                <c:pt idx="338">
                  <c:v>1.1935498771281052</c:v>
                </c:pt>
                <c:pt idx="339">
                  <c:v>1.1893208985831192</c:v>
                </c:pt>
                <c:pt idx="340">
                  <c:v>1.0908727786386163</c:v>
                </c:pt>
                <c:pt idx="341">
                  <c:v>1.1554160631850547</c:v>
                </c:pt>
                <c:pt idx="342">
                  <c:v>1.032748170165064</c:v>
                </c:pt>
                <c:pt idx="343">
                  <c:v>0.99156508336521032</c:v>
                </c:pt>
                <c:pt idx="344">
                  <c:v>1.0888040746845364</c:v>
                </c:pt>
                <c:pt idx="345">
                  <c:v>1.3587237885039898</c:v>
                </c:pt>
                <c:pt idx="346">
                  <c:v>1.627993923118455</c:v>
                </c:pt>
                <c:pt idx="347">
                  <c:v>2.0956779635290737</c:v>
                </c:pt>
                <c:pt idx="348">
                  <c:v>1.7910257566325458</c:v>
                </c:pt>
                <c:pt idx="349">
                  <c:v>1.58569012325222</c:v>
                </c:pt>
                <c:pt idx="350">
                  <c:v>2.1642794121633431</c:v>
                </c:pt>
                <c:pt idx="351">
                  <c:v>2.2083196055556242</c:v>
                </c:pt>
                <c:pt idx="352">
                  <c:v>3.2819422518646602</c:v>
                </c:pt>
                <c:pt idx="353">
                  <c:v>3.4415109103085708</c:v>
                </c:pt>
                <c:pt idx="354">
                  <c:v>3.8735783020541628</c:v>
                </c:pt>
                <c:pt idx="355">
                  <c:v>4.2117267984307034</c:v>
                </c:pt>
                <c:pt idx="356">
                  <c:v>4.1959592592801656</c:v>
                </c:pt>
                <c:pt idx="357">
                  <c:v>5.0257926947761424</c:v>
                </c:pt>
                <c:pt idx="358">
                  <c:v>5.367589268469656</c:v>
                </c:pt>
                <c:pt idx="359">
                  <c:v>5.9454833396057305</c:v>
                </c:pt>
                <c:pt idx="360">
                  <c:v>6.5281751104449395</c:v>
                </c:pt>
                <c:pt idx="361">
                  <c:v>6.857247401185016</c:v>
                </c:pt>
                <c:pt idx="362">
                  <c:v>7.3052153589753646</c:v>
                </c:pt>
                <c:pt idx="363">
                  <c:v>8.0809232107161151</c:v>
                </c:pt>
                <c:pt idx="364">
                  <c:v>8.5312494792745319</c:v>
                </c:pt>
                <c:pt idx="365">
                  <c:v>8.9543127185611446</c:v>
                </c:pt>
                <c:pt idx="366">
                  <c:v>9.4945451368497746</c:v>
                </c:pt>
                <c:pt idx="367">
                  <c:v>9.8580921581291268</c:v>
                </c:pt>
                <c:pt idx="368">
                  <c:v>9.9111376779629268</c:v>
                </c:pt>
                <c:pt idx="369">
                  <c:v>10.336823667580742</c:v>
                </c:pt>
                <c:pt idx="370">
                  <c:v>10.341537500908126</c:v>
                </c:pt>
                <c:pt idx="371">
                  <c:v>10.349385207207424</c:v>
                </c:pt>
                <c:pt idx="372">
                  <c:v>10.283871626105368</c:v>
                </c:pt>
                <c:pt idx="373">
                  <c:v>9.9300209667303481</c:v>
                </c:pt>
                <c:pt idx="374">
                  <c:v>9.7245448956906948</c:v>
                </c:pt>
                <c:pt idx="375">
                  <c:v>9.4878486671622753</c:v>
                </c:pt>
                <c:pt idx="376">
                  <c:v>9.1827218044567456</c:v>
                </c:pt>
                <c:pt idx="377">
                  <c:v>8.6723068546631268</c:v>
                </c:pt>
                <c:pt idx="378">
                  <c:v>8.3862242630785531</c:v>
                </c:pt>
                <c:pt idx="379">
                  <c:v>7.9552145562126455</c:v>
                </c:pt>
                <c:pt idx="380">
                  <c:v>7.9080152492237605</c:v>
                </c:pt>
                <c:pt idx="381">
                  <c:v>7.7488646753060015</c:v>
                </c:pt>
                <c:pt idx="382">
                  <c:v>7.3065899457627239</c:v>
                </c:pt>
                <c:pt idx="383">
                  <c:v>7.4232920998424134</c:v>
                </c:pt>
                <c:pt idx="384">
                  <c:v>7.0833542339782865</c:v>
                </c:pt>
                <c:pt idx="385">
                  <c:v>6.8002878236181417</c:v>
                </c:pt>
                <c:pt idx="386">
                  <c:v>6.8426201659344814</c:v>
                </c:pt>
                <c:pt idx="387">
                  <c:v>6.5217763920749539</c:v>
                </c:pt>
                <c:pt idx="388">
                  <c:v>6.3982015241817125</c:v>
                </c:pt>
                <c:pt idx="389">
                  <c:v>6.279420907418487</c:v>
                </c:pt>
                <c:pt idx="390">
                  <c:v>6.0151506909973547</c:v>
                </c:pt>
                <c:pt idx="391">
                  <c:v>5.9283981518206934</c:v>
                </c:pt>
                <c:pt idx="392">
                  <c:v>5.8448949761465769</c:v>
                </c:pt>
                <c:pt idx="393">
                  <c:v>5.6350312921739736</c:v>
                </c:pt>
                <c:pt idx="394">
                  <c:v>5.5451442930336894</c:v>
                </c:pt>
                <c:pt idx="395">
                  <c:v>5.3889620605524851</c:v>
                </c:pt>
                <c:pt idx="396">
                  <c:v>5.348460617355328</c:v>
                </c:pt>
                <c:pt idx="397">
                  <c:v>5.3549815032816355</c:v>
                </c:pt>
                <c:pt idx="398">
                  <c:v>5.3423859915356955</c:v>
                </c:pt>
                <c:pt idx="399">
                  <c:v>5.4412558647017537</c:v>
                </c:pt>
                <c:pt idx="400">
                  <c:v>5.4657071324560791</c:v>
                </c:pt>
                <c:pt idx="401">
                  <c:v>5.6477155863481645</c:v>
                </c:pt>
                <c:pt idx="402">
                  <c:v>5.8167312087842085</c:v>
                </c:pt>
                <c:pt idx="403">
                  <c:v>5.9456349300990672</c:v>
                </c:pt>
                <c:pt idx="404">
                  <c:v>6.1467119418756875</c:v>
                </c:pt>
                <c:pt idx="405">
                  <c:v>6.4946891666860065</c:v>
                </c:pt>
                <c:pt idx="406">
                  <c:v>6.7572574753177284</c:v>
                </c:pt>
                <c:pt idx="407">
                  <c:v>7.0236774004870526</c:v>
                </c:pt>
                <c:pt idx="408">
                  <c:v>7.4517969825024259</c:v>
                </c:pt>
                <c:pt idx="409">
                  <c:v>7.7807332380171959</c:v>
                </c:pt>
                <c:pt idx="410">
                  <c:v>8.1569148059614047</c:v>
                </c:pt>
                <c:pt idx="411">
                  <c:v>8.6520037807813583</c:v>
                </c:pt>
                <c:pt idx="412">
                  <c:v>9.0753322667444767</c:v>
                </c:pt>
                <c:pt idx="413">
                  <c:v>9.6007832178285248</c:v>
                </c:pt>
                <c:pt idx="414">
                  <c:v>10.097735963278216</c:v>
                </c:pt>
                <c:pt idx="415">
                  <c:v>10.660868818407724</c:v>
                </c:pt>
                <c:pt idx="416">
                  <c:v>11.065514326371376</c:v>
                </c:pt>
                <c:pt idx="417">
                  <c:v>11.649613775629994</c:v>
                </c:pt>
                <c:pt idx="418">
                  <c:v>12.152341561234214</c:v>
                </c:pt>
                <c:pt idx="419">
                  <c:v>12.573551962603227</c:v>
                </c:pt>
                <c:pt idx="420">
                  <c:v>12.979620704254723</c:v>
                </c:pt>
                <c:pt idx="421">
                  <c:v>13.518941965357348</c:v>
                </c:pt>
                <c:pt idx="422">
                  <c:v>14.006225937492085</c:v>
                </c:pt>
                <c:pt idx="423">
                  <c:v>14.471540440927004</c:v>
                </c:pt>
                <c:pt idx="424">
                  <c:v>15.111738865189004</c:v>
                </c:pt>
                <c:pt idx="425">
                  <c:v>15.443826236544854</c:v>
                </c:pt>
                <c:pt idx="426">
                  <c:v>16.028187483906269</c:v>
                </c:pt>
                <c:pt idx="427">
                  <c:v>16.561082951666972</c:v>
                </c:pt>
                <c:pt idx="428">
                  <c:v>17.076573688274536</c:v>
                </c:pt>
                <c:pt idx="429">
                  <c:v>17.473926783672169</c:v>
                </c:pt>
                <c:pt idx="430">
                  <c:v>18.010358506915132</c:v>
                </c:pt>
                <c:pt idx="431">
                  <c:v>18.281052829078313</c:v>
                </c:pt>
                <c:pt idx="432">
                  <c:v>18.642696898060489</c:v>
                </c:pt>
                <c:pt idx="433">
                  <c:v>18.961628401137489</c:v>
                </c:pt>
                <c:pt idx="434">
                  <c:v>19.147632357800621</c:v>
                </c:pt>
                <c:pt idx="435">
                  <c:v>19.373223005153129</c:v>
                </c:pt>
                <c:pt idx="436">
                  <c:v>19.500140861655712</c:v>
                </c:pt>
                <c:pt idx="437">
                  <c:v>19.525803532626089</c:v>
                </c:pt>
                <c:pt idx="438">
                  <c:v>19.636349615848633</c:v>
                </c:pt>
                <c:pt idx="439">
                  <c:v>19.669777887716087</c:v>
                </c:pt>
                <c:pt idx="440">
                  <c:v>19.626250798060635</c:v>
                </c:pt>
                <c:pt idx="441">
                  <c:v>19.670410884417926</c:v>
                </c:pt>
                <c:pt idx="442">
                  <c:v>19.690891082912891</c:v>
                </c:pt>
                <c:pt idx="443">
                  <c:v>19.686177102837917</c:v>
                </c:pt>
                <c:pt idx="444">
                  <c:v>19.789758974982789</c:v>
                </c:pt>
                <c:pt idx="445">
                  <c:v>19.850839304581413</c:v>
                </c:pt>
                <c:pt idx="446">
                  <c:v>20.138493712016995</c:v>
                </c:pt>
                <c:pt idx="447">
                  <c:v>20.387874674963129</c:v>
                </c:pt>
                <c:pt idx="448">
                  <c:v>20.734850345933165</c:v>
                </c:pt>
                <c:pt idx="449">
                  <c:v>21.190220630403459</c:v>
                </c:pt>
                <c:pt idx="450">
                  <c:v>21.916585409693393</c:v>
                </c:pt>
                <c:pt idx="451">
                  <c:v>22.902312938332475</c:v>
                </c:pt>
                <c:pt idx="452">
                  <c:v>24.229320781855684</c:v>
                </c:pt>
                <c:pt idx="453">
                  <c:v>25.841527795112192</c:v>
                </c:pt>
                <c:pt idx="454">
                  <c:v>27.802168932502326</c:v>
                </c:pt>
                <c:pt idx="455">
                  <c:v>30.35212002045969</c:v>
                </c:pt>
                <c:pt idx="456">
                  <c:v>33.21371584872221</c:v>
                </c:pt>
                <c:pt idx="457">
                  <c:v>36.053966106614894</c:v>
                </c:pt>
                <c:pt idx="458">
                  <c:v>38.779516731122413</c:v>
                </c:pt>
                <c:pt idx="459">
                  <c:v>41.052475741042294</c:v>
                </c:pt>
                <c:pt idx="460">
                  <c:v>42.423456127212795</c:v>
                </c:pt>
                <c:pt idx="461">
                  <c:v>43.021701405512744</c:v>
                </c:pt>
                <c:pt idx="462">
                  <c:v>42.702474058840941</c:v>
                </c:pt>
                <c:pt idx="463">
                  <c:v>42.182092217545183</c:v>
                </c:pt>
                <c:pt idx="464">
                  <c:v>41.243878696582811</c:v>
                </c:pt>
                <c:pt idx="465">
                  <c:v>40.160157966224673</c:v>
                </c:pt>
                <c:pt idx="466">
                  <c:v>39.116243167791794</c:v>
                </c:pt>
                <c:pt idx="467">
                  <c:v>37.932215756407452</c:v>
                </c:pt>
                <c:pt idx="468">
                  <c:v>36.788150563372</c:v>
                </c:pt>
                <c:pt idx="469">
                  <c:v>35.709187103691974</c:v>
                </c:pt>
                <c:pt idx="470">
                  <c:v>34.847211127315745</c:v>
                </c:pt>
                <c:pt idx="471">
                  <c:v>34.184581345604876</c:v>
                </c:pt>
                <c:pt idx="472">
                  <c:v>33.712666859171115</c:v>
                </c:pt>
                <c:pt idx="473">
                  <c:v>33.550008278725564</c:v>
                </c:pt>
                <c:pt idx="474">
                  <c:v>33.691538842446263</c:v>
                </c:pt>
                <c:pt idx="475">
                  <c:v>33.816230607961394</c:v>
                </c:pt>
                <c:pt idx="476">
                  <c:v>34.38036758501358</c:v>
                </c:pt>
                <c:pt idx="477">
                  <c:v>34.985196043691992</c:v>
                </c:pt>
                <c:pt idx="478">
                  <c:v>35.772304366344216</c:v>
                </c:pt>
                <c:pt idx="479">
                  <c:v>36.816587648540946</c:v>
                </c:pt>
                <c:pt idx="480">
                  <c:v>37.849809447279995</c:v>
                </c:pt>
                <c:pt idx="481">
                  <c:v>39.035621238727011</c:v>
                </c:pt>
                <c:pt idx="482">
                  <c:v>40.249273145230006</c:v>
                </c:pt>
                <c:pt idx="483">
                  <c:v>41.601203977357294</c:v>
                </c:pt>
                <c:pt idx="484">
                  <c:v>43.019477442370729</c:v>
                </c:pt>
                <c:pt idx="485">
                  <c:v>44.344618947175213</c:v>
                </c:pt>
                <c:pt idx="486">
                  <c:v>45.795370565324603</c:v>
                </c:pt>
                <c:pt idx="487">
                  <c:v>47.212427270826147</c:v>
                </c:pt>
                <c:pt idx="488">
                  <c:v>48.567945353302044</c:v>
                </c:pt>
                <c:pt idx="489">
                  <c:v>49.854482570661709</c:v>
                </c:pt>
                <c:pt idx="490">
                  <c:v>50.932086998826009</c:v>
                </c:pt>
                <c:pt idx="491">
                  <c:v>52.023687499880744</c:v>
                </c:pt>
                <c:pt idx="492">
                  <c:v>53.208956911402211</c:v>
                </c:pt>
                <c:pt idx="493">
                  <c:v>53.756538240166513</c:v>
                </c:pt>
                <c:pt idx="494">
                  <c:v>54.501138049748455</c:v>
                </c:pt>
                <c:pt idx="495">
                  <c:v>55.203957435548709</c:v>
                </c:pt>
                <c:pt idx="496">
                  <c:v>55.264511820979948</c:v>
                </c:pt>
                <c:pt idx="497">
                  <c:v>55.721381794746144</c:v>
                </c:pt>
                <c:pt idx="498">
                  <c:v>54.438705292283501</c:v>
                </c:pt>
                <c:pt idx="499">
                  <c:v>53.398272672763575</c:v>
                </c:pt>
                <c:pt idx="500">
                  <c:v>50.4563983053272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E48-45CA-B0C2-8E01C5DD9848}"/>
            </c:ext>
          </c:extLst>
        </c:ser>
        <c:ser>
          <c:idx val="3"/>
          <c:order val="1"/>
          <c:tx>
            <c:strRef>
              <c:f>'BcO-SAV'!$N$1</c:f>
              <c:strCache>
                <c:ptCount val="1"/>
                <c:pt idx="0">
                  <c:v>BcO-SAV</c:v>
                </c:pt>
              </c:strCache>
            </c:strRef>
          </c:tx>
          <c:spPr>
            <a:ln w="12700">
              <a:solidFill>
                <a:srgbClr val="F90DD7"/>
              </a:solidFill>
            </a:ln>
          </c:spPr>
          <c:marker>
            <c:symbol val="none"/>
          </c:marker>
          <c:xVal>
            <c:numRef>
              <c:f>'BcO-SAV'!$A$2:$A$1410</c:f>
              <c:numCache>
                <c:formatCode>General</c:formatCode>
                <c:ptCount val="1409"/>
                <c:pt idx="0">
                  <c:v>700</c:v>
                </c:pt>
                <c:pt idx="1">
                  <c:v>699</c:v>
                </c:pt>
                <c:pt idx="2">
                  <c:v>698</c:v>
                </c:pt>
                <c:pt idx="3">
                  <c:v>697</c:v>
                </c:pt>
                <c:pt idx="4">
                  <c:v>696</c:v>
                </c:pt>
                <c:pt idx="5">
                  <c:v>695</c:v>
                </c:pt>
                <c:pt idx="6">
                  <c:v>694</c:v>
                </c:pt>
                <c:pt idx="7">
                  <c:v>693</c:v>
                </c:pt>
                <c:pt idx="8">
                  <c:v>692</c:v>
                </c:pt>
                <c:pt idx="9">
                  <c:v>691</c:v>
                </c:pt>
                <c:pt idx="10">
                  <c:v>690</c:v>
                </c:pt>
                <c:pt idx="11">
                  <c:v>689</c:v>
                </c:pt>
                <c:pt idx="12">
                  <c:v>688</c:v>
                </c:pt>
                <c:pt idx="13">
                  <c:v>687</c:v>
                </c:pt>
                <c:pt idx="14">
                  <c:v>686</c:v>
                </c:pt>
                <c:pt idx="15">
                  <c:v>685</c:v>
                </c:pt>
                <c:pt idx="16">
                  <c:v>684</c:v>
                </c:pt>
                <c:pt idx="17">
                  <c:v>683</c:v>
                </c:pt>
                <c:pt idx="18">
                  <c:v>682</c:v>
                </c:pt>
                <c:pt idx="19">
                  <c:v>681</c:v>
                </c:pt>
                <c:pt idx="20">
                  <c:v>680</c:v>
                </c:pt>
                <c:pt idx="21">
                  <c:v>679</c:v>
                </c:pt>
                <c:pt idx="22">
                  <c:v>678</c:v>
                </c:pt>
                <c:pt idx="23">
                  <c:v>677</c:v>
                </c:pt>
                <c:pt idx="24">
                  <c:v>676</c:v>
                </c:pt>
                <c:pt idx="25">
                  <c:v>675</c:v>
                </c:pt>
                <c:pt idx="26">
                  <c:v>674</c:v>
                </c:pt>
                <c:pt idx="27">
                  <c:v>673</c:v>
                </c:pt>
                <c:pt idx="28">
                  <c:v>672</c:v>
                </c:pt>
                <c:pt idx="29">
                  <c:v>671</c:v>
                </c:pt>
                <c:pt idx="30">
                  <c:v>670</c:v>
                </c:pt>
                <c:pt idx="31">
                  <c:v>669</c:v>
                </c:pt>
                <c:pt idx="32">
                  <c:v>668</c:v>
                </c:pt>
                <c:pt idx="33">
                  <c:v>667</c:v>
                </c:pt>
                <c:pt idx="34">
                  <c:v>666</c:v>
                </c:pt>
                <c:pt idx="35">
                  <c:v>665</c:v>
                </c:pt>
                <c:pt idx="36">
                  <c:v>664</c:v>
                </c:pt>
                <c:pt idx="37">
                  <c:v>663</c:v>
                </c:pt>
                <c:pt idx="38">
                  <c:v>662</c:v>
                </c:pt>
                <c:pt idx="39">
                  <c:v>661</c:v>
                </c:pt>
                <c:pt idx="40">
                  <c:v>660</c:v>
                </c:pt>
                <c:pt idx="41">
                  <c:v>659</c:v>
                </c:pt>
                <c:pt idx="42">
                  <c:v>658</c:v>
                </c:pt>
                <c:pt idx="43">
                  <c:v>657</c:v>
                </c:pt>
                <c:pt idx="44">
                  <c:v>656</c:v>
                </c:pt>
                <c:pt idx="45">
                  <c:v>655</c:v>
                </c:pt>
                <c:pt idx="46">
                  <c:v>654</c:v>
                </c:pt>
                <c:pt idx="47">
                  <c:v>653</c:v>
                </c:pt>
                <c:pt idx="48">
                  <c:v>652</c:v>
                </c:pt>
                <c:pt idx="49">
                  <c:v>651</c:v>
                </c:pt>
                <c:pt idx="50">
                  <c:v>650</c:v>
                </c:pt>
                <c:pt idx="51">
                  <c:v>649</c:v>
                </c:pt>
                <c:pt idx="52">
                  <c:v>648</c:v>
                </c:pt>
                <c:pt idx="53">
                  <c:v>647</c:v>
                </c:pt>
                <c:pt idx="54">
                  <c:v>646</c:v>
                </c:pt>
                <c:pt idx="55">
                  <c:v>645</c:v>
                </c:pt>
                <c:pt idx="56">
                  <c:v>644</c:v>
                </c:pt>
                <c:pt idx="57">
                  <c:v>643</c:v>
                </c:pt>
                <c:pt idx="58">
                  <c:v>642</c:v>
                </c:pt>
                <c:pt idx="59">
                  <c:v>641</c:v>
                </c:pt>
                <c:pt idx="60">
                  <c:v>640</c:v>
                </c:pt>
                <c:pt idx="61">
                  <c:v>639</c:v>
                </c:pt>
                <c:pt idx="62">
                  <c:v>638</c:v>
                </c:pt>
                <c:pt idx="63">
                  <c:v>637</c:v>
                </c:pt>
                <c:pt idx="64">
                  <c:v>636</c:v>
                </c:pt>
                <c:pt idx="65">
                  <c:v>635</c:v>
                </c:pt>
                <c:pt idx="66">
                  <c:v>634</c:v>
                </c:pt>
                <c:pt idx="67">
                  <c:v>633</c:v>
                </c:pt>
                <c:pt idx="68">
                  <c:v>632</c:v>
                </c:pt>
                <c:pt idx="69">
                  <c:v>631</c:v>
                </c:pt>
                <c:pt idx="70">
                  <c:v>630</c:v>
                </c:pt>
                <c:pt idx="71">
                  <c:v>629</c:v>
                </c:pt>
                <c:pt idx="72">
                  <c:v>628</c:v>
                </c:pt>
                <c:pt idx="73">
                  <c:v>627</c:v>
                </c:pt>
                <c:pt idx="74">
                  <c:v>626</c:v>
                </c:pt>
                <c:pt idx="75">
                  <c:v>625</c:v>
                </c:pt>
                <c:pt idx="76">
                  <c:v>624</c:v>
                </c:pt>
                <c:pt idx="77">
                  <c:v>623</c:v>
                </c:pt>
                <c:pt idx="78">
                  <c:v>622</c:v>
                </c:pt>
                <c:pt idx="79">
                  <c:v>621</c:v>
                </c:pt>
                <c:pt idx="80">
                  <c:v>620</c:v>
                </c:pt>
                <c:pt idx="81">
                  <c:v>619</c:v>
                </c:pt>
                <c:pt idx="82">
                  <c:v>618</c:v>
                </c:pt>
                <c:pt idx="83">
                  <c:v>617</c:v>
                </c:pt>
                <c:pt idx="84">
                  <c:v>616</c:v>
                </c:pt>
                <c:pt idx="85">
                  <c:v>615</c:v>
                </c:pt>
                <c:pt idx="86">
                  <c:v>614</c:v>
                </c:pt>
                <c:pt idx="87">
                  <c:v>613</c:v>
                </c:pt>
                <c:pt idx="88">
                  <c:v>612</c:v>
                </c:pt>
                <c:pt idx="89">
                  <c:v>611</c:v>
                </c:pt>
                <c:pt idx="90">
                  <c:v>610</c:v>
                </c:pt>
                <c:pt idx="91">
                  <c:v>609</c:v>
                </c:pt>
                <c:pt idx="92">
                  <c:v>608</c:v>
                </c:pt>
                <c:pt idx="93">
                  <c:v>607</c:v>
                </c:pt>
                <c:pt idx="94">
                  <c:v>606</c:v>
                </c:pt>
                <c:pt idx="95">
                  <c:v>605</c:v>
                </c:pt>
                <c:pt idx="96">
                  <c:v>604</c:v>
                </c:pt>
                <c:pt idx="97">
                  <c:v>603</c:v>
                </c:pt>
                <c:pt idx="98">
                  <c:v>602</c:v>
                </c:pt>
                <c:pt idx="99">
                  <c:v>601</c:v>
                </c:pt>
                <c:pt idx="100">
                  <c:v>600</c:v>
                </c:pt>
                <c:pt idx="101">
                  <c:v>599</c:v>
                </c:pt>
                <c:pt idx="102">
                  <c:v>598</c:v>
                </c:pt>
                <c:pt idx="103">
                  <c:v>597</c:v>
                </c:pt>
                <c:pt idx="104">
                  <c:v>596</c:v>
                </c:pt>
                <c:pt idx="105">
                  <c:v>595</c:v>
                </c:pt>
                <c:pt idx="106">
                  <c:v>594</c:v>
                </c:pt>
                <c:pt idx="107">
                  <c:v>593</c:v>
                </c:pt>
                <c:pt idx="108">
                  <c:v>592</c:v>
                </c:pt>
                <c:pt idx="109">
                  <c:v>591</c:v>
                </c:pt>
                <c:pt idx="110">
                  <c:v>590</c:v>
                </c:pt>
                <c:pt idx="111">
                  <c:v>589</c:v>
                </c:pt>
                <c:pt idx="112">
                  <c:v>588</c:v>
                </c:pt>
                <c:pt idx="113">
                  <c:v>587</c:v>
                </c:pt>
                <c:pt idx="114">
                  <c:v>586</c:v>
                </c:pt>
                <c:pt idx="115">
                  <c:v>585</c:v>
                </c:pt>
                <c:pt idx="116">
                  <c:v>584</c:v>
                </c:pt>
                <c:pt idx="117">
                  <c:v>583</c:v>
                </c:pt>
                <c:pt idx="118">
                  <c:v>582</c:v>
                </c:pt>
                <c:pt idx="119">
                  <c:v>581</c:v>
                </c:pt>
                <c:pt idx="120">
                  <c:v>580</c:v>
                </c:pt>
                <c:pt idx="121">
                  <c:v>579</c:v>
                </c:pt>
                <c:pt idx="122">
                  <c:v>578</c:v>
                </c:pt>
                <c:pt idx="123">
                  <c:v>577</c:v>
                </c:pt>
                <c:pt idx="124">
                  <c:v>576</c:v>
                </c:pt>
                <c:pt idx="125">
                  <c:v>575</c:v>
                </c:pt>
                <c:pt idx="126">
                  <c:v>574</c:v>
                </c:pt>
                <c:pt idx="127">
                  <c:v>573</c:v>
                </c:pt>
                <c:pt idx="128">
                  <c:v>572</c:v>
                </c:pt>
                <c:pt idx="129">
                  <c:v>571</c:v>
                </c:pt>
                <c:pt idx="130">
                  <c:v>570</c:v>
                </c:pt>
                <c:pt idx="131">
                  <c:v>569</c:v>
                </c:pt>
                <c:pt idx="132">
                  <c:v>568</c:v>
                </c:pt>
                <c:pt idx="133">
                  <c:v>567</c:v>
                </c:pt>
                <c:pt idx="134">
                  <c:v>566</c:v>
                </c:pt>
                <c:pt idx="135">
                  <c:v>565</c:v>
                </c:pt>
                <c:pt idx="136">
                  <c:v>564</c:v>
                </c:pt>
                <c:pt idx="137">
                  <c:v>563</c:v>
                </c:pt>
                <c:pt idx="138">
                  <c:v>562</c:v>
                </c:pt>
                <c:pt idx="139">
                  <c:v>561</c:v>
                </c:pt>
                <c:pt idx="140">
                  <c:v>560</c:v>
                </c:pt>
                <c:pt idx="141">
                  <c:v>559</c:v>
                </c:pt>
                <c:pt idx="142">
                  <c:v>558</c:v>
                </c:pt>
                <c:pt idx="143">
                  <c:v>557</c:v>
                </c:pt>
                <c:pt idx="144">
                  <c:v>556</c:v>
                </c:pt>
                <c:pt idx="145">
                  <c:v>555</c:v>
                </c:pt>
                <c:pt idx="146">
                  <c:v>554</c:v>
                </c:pt>
                <c:pt idx="147">
                  <c:v>553</c:v>
                </c:pt>
                <c:pt idx="148">
                  <c:v>552</c:v>
                </c:pt>
                <c:pt idx="149">
                  <c:v>551</c:v>
                </c:pt>
                <c:pt idx="150">
                  <c:v>550</c:v>
                </c:pt>
                <c:pt idx="151">
                  <c:v>549</c:v>
                </c:pt>
                <c:pt idx="152">
                  <c:v>548</c:v>
                </c:pt>
                <c:pt idx="153">
                  <c:v>547</c:v>
                </c:pt>
                <c:pt idx="154">
                  <c:v>546</c:v>
                </c:pt>
                <c:pt idx="155">
                  <c:v>545</c:v>
                </c:pt>
                <c:pt idx="156">
                  <c:v>544</c:v>
                </c:pt>
                <c:pt idx="157">
                  <c:v>543</c:v>
                </c:pt>
                <c:pt idx="158">
                  <c:v>542</c:v>
                </c:pt>
                <c:pt idx="159">
                  <c:v>541</c:v>
                </c:pt>
                <c:pt idx="160">
                  <c:v>540</c:v>
                </c:pt>
                <c:pt idx="161">
                  <c:v>539</c:v>
                </c:pt>
                <c:pt idx="162">
                  <c:v>538</c:v>
                </c:pt>
                <c:pt idx="163">
                  <c:v>537</c:v>
                </c:pt>
                <c:pt idx="164">
                  <c:v>536</c:v>
                </c:pt>
                <c:pt idx="165">
                  <c:v>535</c:v>
                </c:pt>
                <c:pt idx="166">
                  <c:v>534</c:v>
                </c:pt>
                <c:pt idx="167">
                  <c:v>533</c:v>
                </c:pt>
                <c:pt idx="168">
                  <c:v>532</c:v>
                </c:pt>
                <c:pt idx="169">
                  <c:v>531</c:v>
                </c:pt>
                <c:pt idx="170">
                  <c:v>530</c:v>
                </c:pt>
                <c:pt idx="171">
                  <c:v>529</c:v>
                </c:pt>
                <c:pt idx="172">
                  <c:v>528</c:v>
                </c:pt>
                <c:pt idx="173">
                  <c:v>527</c:v>
                </c:pt>
                <c:pt idx="174">
                  <c:v>526</c:v>
                </c:pt>
                <c:pt idx="175">
                  <c:v>525</c:v>
                </c:pt>
                <c:pt idx="176">
                  <c:v>524</c:v>
                </c:pt>
                <c:pt idx="177">
                  <c:v>523</c:v>
                </c:pt>
                <c:pt idx="178">
                  <c:v>522</c:v>
                </c:pt>
                <c:pt idx="179">
                  <c:v>521</c:v>
                </c:pt>
                <c:pt idx="180">
                  <c:v>520</c:v>
                </c:pt>
                <c:pt idx="181">
                  <c:v>519</c:v>
                </c:pt>
                <c:pt idx="182">
                  <c:v>518</c:v>
                </c:pt>
                <c:pt idx="183">
                  <c:v>517</c:v>
                </c:pt>
                <c:pt idx="184">
                  <c:v>516</c:v>
                </c:pt>
                <c:pt idx="185">
                  <c:v>515</c:v>
                </c:pt>
                <c:pt idx="186">
                  <c:v>514</c:v>
                </c:pt>
                <c:pt idx="187">
                  <c:v>513</c:v>
                </c:pt>
                <c:pt idx="188">
                  <c:v>512</c:v>
                </c:pt>
                <c:pt idx="189">
                  <c:v>511</c:v>
                </c:pt>
                <c:pt idx="190">
                  <c:v>510</c:v>
                </c:pt>
                <c:pt idx="191">
                  <c:v>509</c:v>
                </c:pt>
                <c:pt idx="192">
                  <c:v>508</c:v>
                </c:pt>
                <c:pt idx="193">
                  <c:v>507</c:v>
                </c:pt>
                <c:pt idx="194">
                  <c:v>506</c:v>
                </c:pt>
                <c:pt idx="195">
                  <c:v>505</c:v>
                </c:pt>
                <c:pt idx="196">
                  <c:v>504</c:v>
                </c:pt>
                <c:pt idx="197">
                  <c:v>503</c:v>
                </c:pt>
                <c:pt idx="198">
                  <c:v>502</c:v>
                </c:pt>
                <c:pt idx="199">
                  <c:v>501</c:v>
                </c:pt>
                <c:pt idx="200">
                  <c:v>500</c:v>
                </c:pt>
                <c:pt idx="201">
                  <c:v>499</c:v>
                </c:pt>
                <c:pt idx="202">
                  <c:v>498</c:v>
                </c:pt>
                <c:pt idx="203">
                  <c:v>497</c:v>
                </c:pt>
                <c:pt idx="204">
                  <c:v>496</c:v>
                </c:pt>
                <c:pt idx="205">
                  <c:v>495</c:v>
                </c:pt>
                <c:pt idx="206">
                  <c:v>494</c:v>
                </c:pt>
                <c:pt idx="207">
                  <c:v>493</c:v>
                </c:pt>
                <c:pt idx="208">
                  <c:v>492</c:v>
                </c:pt>
                <c:pt idx="209">
                  <c:v>491</c:v>
                </c:pt>
                <c:pt idx="210">
                  <c:v>490</c:v>
                </c:pt>
                <c:pt idx="211">
                  <c:v>489</c:v>
                </c:pt>
                <c:pt idx="212">
                  <c:v>488</c:v>
                </c:pt>
                <c:pt idx="213">
                  <c:v>487</c:v>
                </c:pt>
                <c:pt idx="214">
                  <c:v>486</c:v>
                </c:pt>
                <c:pt idx="215">
                  <c:v>485</c:v>
                </c:pt>
                <c:pt idx="216">
                  <c:v>484</c:v>
                </c:pt>
                <c:pt idx="217">
                  <c:v>483</c:v>
                </c:pt>
                <c:pt idx="218">
                  <c:v>482</c:v>
                </c:pt>
                <c:pt idx="219">
                  <c:v>481</c:v>
                </c:pt>
                <c:pt idx="220">
                  <c:v>480</c:v>
                </c:pt>
                <c:pt idx="221">
                  <c:v>479</c:v>
                </c:pt>
                <c:pt idx="222">
                  <c:v>478</c:v>
                </c:pt>
                <c:pt idx="223">
                  <c:v>477</c:v>
                </c:pt>
                <c:pt idx="224">
                  <c:v>476</c:v>
                </c:pt>
                <c:pt idx="225">
                  <c:v>475</c:v>
                </c:pt>
                <c:pt idx="226">
                  <c:v>474</c:v>
                </c:pt>
                <c:pt idx="227">
                  <c:v>473</c:v>
                </c:pt>
                <c:pt idx="228">
                  <c:v>472</c:v>
                </c:pt>
                <c:pt idx="229">
                  <c:v>471</c:v>
                </c:pt>
                <c:pt idx="230">
                  <c:v>470</c:v>
                </c:pt>
                <c:pt idx="231">
                  <c:v>469</c:v>
                </c:pt>
                <c:pt idx="232">
                  <c:v>468</c:v>
                </c:pt>
                <c:pt idx="233">
                  <c:v>467</c:v>
                </c:pt>
                <c:pt idx="234">
                  <c:v>466</c:v>
                </c:pt>
                <c:pt idx="235">
                  <c:v>465</c:v>
                </c:pt>
                <c:pt idx="236">
                  <c:v>464</c:v>
                </c:pt>
                <c:pt idx="237">
                  <c:v>463</c:v>
                </c:pt>
                <c:pt idx="238">
                  <c:v>462</c:v>
                </c:pt>
                <c:pt idx="239">
                  <c:v>461</c:v>
                </c:pt>
                <c:pt idx="240">
                  <c:v>460</c:v>
                </c:pt>
                <c:pt idx="241">
                  <c:v>459</c:v>
                </c:pt>
                <c:pt idx="242">
                  <c:v>458</c:v>
                </c:pt>
                <c:pt idx="243">
                  <c:v>457</c:v>
                </c:pt>
                <c:pt idx="244">
                  <c:v>456</c:v>
                </c:pt>
                <c:pt idx="245">
                  <c:v>455</c:v>
                </c:pt>
                <c:pt idx="246">
                  <c:v>454</c:v>
                </c:pt>
                <c:pt idx="247">
                  <c:v>453</c:v>
                </c:pt>
                <c:pt idx="248">
                  <c:v>452</c:v>
                </c:pt>
                <c:pt idx="249">
                  <c:v>451</c:v>
                </c:pt>
                <c:pt idx="250">
                  <c:v>450</c:v>
                </c:pt>
                <c:pt idx="251">
                  <c:v>449</c:v>
                </c:pt>
                <c:pt idx="252">
                  <c:v>448</c:v>
                </c:pt>
                <c:pt idx="253">
                  <c:v>447</c:v>
                </c:pt>
                <c:pt idx="254">
                  <c:v>446</c:v>
                </c:pt>
                <c:pt idx="255">
                  <c:v>445</c:v>
                </c:pt>
                <c:pt idx="256">
                  <c:v>444</c:v>
                </c:pt>
                <c:pt idx="257">
                  <c:v>443</c:v>
                </c:pt>
                <c:pt idx="258">
                  <c:v>442</c:v>
                </c:pt>
                <c:pt idx="259">
                  <c:v>441</c:v>
                </c:pt>
                <c:pt idx="260">
                  <c:v>440</c:v>
                </c:pt>
                <c:pt idx="261">
                  <c:v>439</c:v>
                </c:pt>
                <c:pt idx="262">
                  <c:v>438</c:v>
                </c:pt>
                <c:pt idx="263">
                  <c:v>437</c:v>
                </c:pt>
                <c:pt idx="264">
                  <c:v>436</c:v>
                </c:pt>
                <c:pt idx="265">
                  <c:v>435</c:v>
                </c:pt>
                <c:pt idx="266">
                  <c:v>434</c:v>
                </c:pt>
                <c:pt idx="267">
                  <c:v>433</c:v>
                </c:pt>
                <c:pt idx="268">
                  <c:v>432</c:v>
                </c:pt>
                <c:pt idx="269">
                  <c:v>431</c:v>
                </c:pt>
                <c:pt idx="270">
                  <c:v>430</c:v>
                </c:pt>
                <c:pt idx="271">
                  <c:v>429</c:v>
                </c:pt>
                <c:pt idx="272">
                  <c:v>428</c:v>
                </c:pt>
                <c:pt idx="273">
                  <c:v>427</c:v>
                </c:pt>
                <c:pt idx="274">
                  <c:v>426</c:v>
                </c:pt>
                <c:pt idx="275">
                  <c:v>425</c:v>
                </c:pt>
                <c:pt idx="276">
                  <c:v>424</c:v>
                </c:pt>
                <c:pt idx="277">
                  <c:v>423</c:v>
                </c:pt>
                <c:pt idx="278">
                  <c:v>422</c:v>
                </c:pt>
                <c:pt idx="279">
                  <c:v>421</c:v>
                </c:pt>
                <c:pt idx="280">
                  <c:v>420</c:v>
                </c:pt>
                <c:pt idx="281">
                  <c:v>419</c:v>
                </c:pt>
                <c:pt idx="282">
                  <c:v>418</c:v>
                </c:pt>
                <c:pt idx="283">
                  <c:v>417</c:v>
                </c:pt>
                <c:pt idx="284">
                  <c:v>416</c:v>
                </c:pt>
                <c:pt idx="285">
                  <c:v>415</c:v>
                </c:pt>
                <c:pt idx="286">
                  <c:v>414</c:v>
                </c:pt>
                <c:pt idx="287">
                  <c:v>413</c:v>
                </c:pt>
                <c:pt idx="288">
                  <c:v>412</c:v>
                </c:pt>
                <c:pt idx="289">
                  <c:v>411</c:v>
                </c:pt>
                <c:pt idx="290">
                  <c:v>410</c:v>
                </c:pt>
                <c:pt idx="291">
                  <c:v>409</c:v>
                </c:pt>
                <c:pt idx="292">
                  <c:v>408</c:v>
                </c:pt>
                <c:pt idx="293">
                  <c:v>407</c:v>
                </c:pt>
                <c:pt idx="294">
                  <c:v>406</c:v>
                </c:pt>
                <c:pt idx="295">
                  <c:v>405</c:v>
                </c:pt>
                <c:pt idx="296">
                  <c:v>404</c:v>
                </c:pt>
                <c:pt idx="297">
                  <c:v>403</c:v>
                </c:pt>
                <c:pt idx="298">
                  <c:v>402</c:v>
                </c:pt>
                <c:pt idx="299">
                  <c:v>401</c:v>
                </c:pt>
                <c:pt idx="300">
                  <c:v>400</c:v>
                </c:pt>
                <c:pt idx="301">
                  <c:v>399</c:v>
                </c:pt>
                <c:pt idx="302">
                  <c:v>398</c:v>
                </c:pt>
                <c:pt idx="303">
                  <c:v>397</c:v>
                </c:pt>
                <c:pt idx="304">
                  <c:v>396</c:v>
                </c:pt>
                <c:pt idx="305">
                  <c:v>395</c:v>
                </c:pt>
                <c:pt idx="306">
                  <c:v>394</c:v>
                </c:pt>
                <c:pt idx="307">
                  <c:v>393</c:v>
                </c:pt>
                <c:pt idx="308">
                  <c:v>392</c:v>
                </c:pt>
                <c:pt idx="309">
                  <c:v>391</c:v>
                </c:pt>
                <c:pt idx="310">
                  <c:v>390</c:v>
                </c:pt>
                <c:pt idx="311">
                  <c:v>389</c:v>
                </c:pt>
                <c:pt idx="312">
                  <c:v>388</c:v>
                </c:pt>
                <c:pt idx="313">
                  <c:v>387</c:v>
                </c:pt>
                <c:pt idx="314">
                  <c:v>386</c:v>
                </c:pt>
                <c:pt idx="315">
                  <c:v>385</c:v>
                </c:pt>
                <c:pt idx="316">
                  <c:v>384</c:v>
                </c:pt>
                <c:pt idx="317">
                  <c:v>383</c:v>
                </c:pt>
                <c:pt idx="318">
                  <c:v>382</c:v>
                </c:pt>
                <c:pt idx="319">
                  <c:v>381</c:v>
                </c:pt>
                <c:pt idx="320">
                  <c:v>380</c:v>
                </c:pt>
                <c:pt idx="321">
                  <c:v>379</c:v>
                </c:pt>
                <c:pt idx="322">
                  <c:v>378</c:v>
                </c:pt>
                <c:pt idx="323">
                  <c:v>377</c:v>
                </c:pt>
                <c:pt idx="324">
                  <c:v>376</c:v>
                </c:pt>
                <c:pt idx="325">
                  <c:v>375</c:v>
                </c:pt>
                <c:pt idx="326">
                  <c:v>374</c:v>
                </c:pt>
                <c:pt idx="327">
                  <c:v>373</c:v>
                </c:pt>
                <c:pt idx="328">
                  <c:v>372</c:v>
                </c:pt>
                <c:pt idx="329">
                  <c:v>371</c:v>
                </c:pt>
                <c:pt idx="330">
                  <c:v>370</c:v>
                </c:pt>
                <c:pt idx="331">
                  <c:v>369</c:v>
                </c:pt>
                <c:pt idx="332">
                  <c:v>368</c:v>
                </c:pt>
                <c:pt idx="333">
                  <c:v>367</c:v>
                </c:pt>
                <c:pt idx="334">
                  <c:v>366</c:v>
                </c:pt>
                <c:pt idx="335">
                  <c:v>365</c:v>
                </c:pt>
                <c:pt idx="336">
                  <c:v>364</c:v>
                </c:pt>
                <c:pt idx="337">
                  <c:v>363</c:v>
                </c:pt>
                <c:pt idx="338">
                  <c:v>362</c:v>
                </c:pt>
                <c:pt idx="339">
                  <c:v>361</c:v>
                </c:pt>
                <c:pt idx="340">
                  <c:v>360</c:v>
                </c:pt>
                <c:pt idx="341">
                  <c:v>359</c:v>
                </c:pt>
                <c:pt idx="342">
                  <c:v>358</c:v>
                </c:pt>
                <c:pt idx="343">
                  <c:v>357</c:v>
                </c:pt>
                <c:pt idx="344">
                  <c:v>356</c:v>
                </c:pt>
                <c:pt idx="345">
                  <c:v>355</c:v>
                </c:pt>
                <c:pt idx="346">
                  <c:v>354</c:v>
                </c:pt>
                <c:pt idx="347">
                  <c:v>353</c:v>
                </c:pt>
                <c:pt idx="348">
                  <c:v>352</c:v>
                </c:pt>
                <c:pt idx="349">
                  <c:v>351</c:v>
                </c:pt>
                <c:pt idx="350">
                  <c:v>350</c:v>
                </c:pt>
                <c:pt idx="351">
                  <c:v>349</c:v>
                </c:pt>
                <c:pt idx="352">
                  <c:v>348</c:v>
                </c:pt>
                <c:pt idx="353">
                  <c:v>347</c:v>
                </c:pt>
                <c:pt idx="354">
                  <c:v>346</c:v>
                </c:pt>
                <c:pt idx="355">
                  <c:v>345</c:v>
                </c:pt>
                <c:pt idx="356">
                  <c:v>344</c:v>
                </c:pt>
                <c:pt idx="357">
                  <c:v>343</c:v>
                </c:pt>
                <c:pt idx="358">
                  <c:v>342</c:v>
                </c:pt>
                <c:pt idx="359">
                  <c:v>341</c:v>
                </c:pt>
                <c:pt idx="360">
                  <c:v>340</c:v>
                </c:pt>
                <c:pt idx="361">
                  <c:v>339</c:v>
                </c:pt>
                <c:pt idx="362">
                  <c:v>338</c:v>
                </c:pt>
                <c:pt idx="363">
                  <c:v>337</c:v>
                </c:pt>
                <c:pt idx="364">
                  <c:v>336</c:v>
                </c:pt>
                <c:pt idx="365">
                  <c:v>335</c:v>
                </c:pt>
                <c:pt idx="366">
                  <c:v>334</c:v>
                </c:pt>
                <c:pt idx="367">
                  <c:v>333</c:v>
                </c:pt>
                <c:pt idx="368">
                  <c:v>332</c:v>
                </c:pt>
                <c:pt idx="369">
                  <c:v>331</c:v>
                </c:pt>
                <c:pt idx="370">
                  <c:v>330</c:v>
                </c:pt>
                <c:pt idx="371">
                  <c:v>329</c:v>
                </c:pt>
                <c:pt idx="372">
                  <c:v>328</c:v>
                </c:pt>
                <c:pt idx="373">
                  <c:v>327</c:v>
                </c:pt>
                <c:pt idx="374">
                  <c:v>326</c:v>
                </c:pt>
                <c:pt idx="375">
                  <c:v>325</c:v>
                </c:pt>
                <c:pt idx="376">
                  <c:v>324</c:v>
                </c:pt>
                <c:pt idx="377">
                  <c:v>323</c:v>
                </c:pt>
                <c:pt idx="378">
                  <c:v>322</c:v>
                </c:pt>
                <c:pt idx="379">
                  <c:v>321</c:v>
                </c:pt>
                <c:pt idx="380">
                  <c:v>320</c:v>
                </c:pt>
                <c:pt idx="381">
                  <c:v>319</c:v>
                </c:pt>
                <c:pt idx="382">
                  <c:v>318</c:v>
                </c:pt>
                <c:pt idx="383">
                  <c:v>317</c:v>
                </c:pt>
                <c:pt idx="384">
                  <c:v>316</c:v>
                </c:pt>
                <c:pt idx="385">
                  <c:v>315</c:v>
                </c:pt>
                <c:pt idx="386">
                  <c:v>314</c:v>
                </c:pt>
                <c:pt idx="387">
                  <c:v>313</c:v>
                </c:pt>
                <c:pt idx="388">
                  <c:v>312</c:v>
                </c:pt>
                <c:pt idx="389">
                  <c:v>311</c:v>
                </c:pt>
                <c:pt idx="390">
                  <c:v>310</c:v>
                </c:pt>
                <c:pt idx="391">
                  <c:v>309</c:v>
                </c:pt>
                <c:pt idx="392">
                  <c:v>308</c:v>
                </c:pt>
                <c:pt idx="393">
                  <c:v>307</c:v>
                </c:pt>
                <c:pt idx="394">
                  <c:v>306</c:v>
                </c:pt>
                <c:pt idx="395">
                  <c:v>305</c:v>
                </c:pt>
                <c:pt idx="396">
                  <c:v>304</c:v>
                </c:pt>
                <c:pt idx="397">
                  <c:v>303</c:v>
                </c:pt>
                <c:pt idx="398">
                  <c:v>302</c:v>
                </c:pt>
                <c:pt idx="399">
                  <c:v>301</c:v>
                </c:pt>
                <c:pt idx="400">
                  <c:v>300</c:v>
                </c:pt>
                <c:pt idx="401">
                  <c:v>299</c:v>
                </c:pt>
                <c:pt idx="402">
                  <c:v>298</c:v>
                </c:pt>
                <c:pt idx="403">
                  <c:v>297</c:v>
                </c:pt>
                <c:pt idx="404">
                  <c:v>296</c:v>
                </c:pt>
                <c:pt idx="405">
                  <c:v>295</c:v>
                </c:pt>
                <c:pt idx="406">
                  <c:v>294</c:v>
                </c:pt>
                <c:pt idx="407">
                  <c:v>293</c:v>
                </c:pt>
                <c:pt idx="408">
                  <c:v>292</c:v>
                </c:pt>
                <c:pt idx="409">
                  <c:v>291</c:v>
                </c:pt>
                <c:pt idx="410">
                  <c:v>290</c:v>
                </c:pt>
                <c:pt idx="411">
                  <c:v>289</c:v>
                </c:pt>
                <c:pt idx="412">
                  <c:v>288</c:v>
                </c:pt>
                <c:pt idx="413">
                  <c:v>287</c:v>
                </c:pt>
                <c:pt idx="414">
                  <c:v>286</c:v>
                </c:pt>
                <c:pt idx="415">
                  <c:v>285</c:v>
                </c:pt>
                <c:pt idx="416">
                  <c:v>284</c:v>
                </c:pt>
                <c:pt idx="417">
                  <c:v>283</c:v>
                </c:pt>
                <c:pt idx="418">
                  <c:v>282</c:v>
                </c:pt>
                <c:pt idx="419">
                  <c:v>281</c:v>
                </c:pt>
                <c:pt idx="420">
                  <c:v>280</c:v>
                </c:pt>
                <c:pt idx="421">
                  <c:v>279</c:v>
                </c:pt>
                <c:pt idx="422">
                  <c:v>278</c:v>
                </c:pt>
                <c:pt idx="423">
                  <c:v>277</c:v>
                </c:pt>
                <c:pt idx="424">
                  <c:v>276</c:v>
                </c:pt>
                <c:pt idx="425">
                  <c:v>275</c:v>
                </c:pt>
                <c:pt idx="426">
                  <c:v>274</c:v>
                </c:pt>
                <c:pt idx="427">
                  <c:v>273</c:v>
                </c:pt>
                <c:pt idx="428">
                  <c:v>272</c:v>
                </c:pt>
                <c:pt idx="429">
                  <c:v>271</c:v>
                </c:pt>
                <c:pt idx="430">
                  <c:v>270</c:v>
                </c:pt>
                <c:pt idx="431">
                  <c:v>269</c:v>
                </c:pt>
                <c:pt idx="432">
                  <c:v>268</c:v>
                </c:pt>
                <c:pt idx="433">
                  <c:v>267</c:v>
                </c:pt>
                <c:pt idx="434">
                  <c:v>266</c:v>
                </c:pt>
                <c:pt idx="435">
                  <c:v>265</c:v>
                </c:pt>
                <c:pt idx="436">
                  <c:v>264</c:v>
                </c:pt>
                <c:pt idx="437">
                  <c:v>263</c:v>
                </c:pt>
                <c:pt idx="438">
                  <c:v>262</c:v>
                </c:pt>
                <c:pt idx="439">
                  <c:v>261</c:v>
                </c:pt>
                <c:pt idx="440">
                  <c:v>260</c:v>
                </c:pt>
                <c:pt idx="441">
                  <c:v>259</c:v>
                </c:pt>
                <c:pt idx="442">
                  <c:v>258</c:v>
                </c:pt>
                <c:pt idx="443">
                  <c:v>257</c:v>
                </c:pt>
                <c:pt idx="444">
                  <c:v>256</c:v>
                </c:pt>
                <c:pt idx="445">
                  <c:v>255</c:v>
                </c:pt>
                <c:pt idx="446">
                  <c:v>254</c:v>
                </c:pt>
                <c:pt idx="447">
                  <c:v>253</c:v>
                </c:pt>
                <c:pt idx="448">
                  <c:v>252</c:v>
                </c:pt>
                <c:pt idx="449">
                  <c:v>251</c:v>
                </c:pt>
                <c:pt idx="450">
                  <c:v>250</c:v>
                </c:pt>
                <c:pt idx="451">
                  <c:v>249</c:v>
                </c:pt>
                <c:pt idx="452">
                  <c:v>248</c:v>
                </c:pt>
                <c:pt idx="453">
                  <c:v>247</c:v>
                </c:pt>
                <c:pt idx="454">
                  <c:v>246</c:v>
                </c:pt>
                <c:pt idx="455">
                  <c:v>245</c:v>
                </c:pt>
                <c:pt idx="456">
                  <c:v>244</c:v>
                </c:pt>
                <c:pt idx="457">
                  <c:v>243</c:v>
                </c:pt>
                <c:pt idx="458">
                  <c:v>242</c:v>
                </c:pt>
                <c:pt idx="459">
                  <c:v>241</c:v>
                </c:pt>
                <c:pt idx="460">
                  <c:v>240</c:v>
                </c:pt>
                <c:pt idx="461">
                  <c:v>239</c:v>
                </c:pt>
                <c:pt idx="462">
                  <c:v>238</c:v>
                </c:pt>
                <c:pt idx="463">
                  <c:v>237</c:v>
                </c:pt>
                <c:pt idx="464">
                  <c:v>236</c:v>
                </c:pt>
                <c:pt idx="465">
                  <c:v>235</c:v>
                </c:pt>
                <c:pt idx="466">
                  <c:v>234</c:v>
                </c:pt>
                <c:pt idx="467">
                  <c:v>233</c:v>
                </c:pt>
                <c:pt idx="468">
                  <c:v>232</c:v>
                </c:pt>
                <c:pt idx="469">
                  <c:v>231</c:v>
                </c:pt>
                <c:pt idx="470">
                  <c:v>230</c:v>
                </c:pt>
                <c:pt idx="471">
                  <c:v>229</c:v>
                </c:pt>
                <c:pt idx="472">
                  <c:v>228</c:v>
                </c:pt>
                <c:pt idx="473">
                  <c:v>227</c:v>
                </c:pt>
                <c:pt idx="474">
                  <c:v>226</c:v>
                </c:pt>
                <c:pt idx="475">
                  <c:v>225</c:v>
                </c:pt>
                <c:pt idx="476">
                  <c:v>224</c:v>
                </c:pt>
                <c:pt idx="477">
                  <c:v>223</c:v>
                </c:pt>
                <c:pt idx="478">
                  <c:v>222</c:v>
                </c:pt>
                <c:pt idx="479">
                  <c:v>221</c:v>
                </c:pt>
                <c:pt idx="480">
                  <c:v>220</c:v>
                </c:pt>
                <c:pt idx="481">
                  <c:v>219</c:v>
                </c:pt>
                <c:pt idx="482">
                  <c:v>218</c:v>
                </c:pt>
                <c:pt idx="483">
                  <c:v>217</c:v>
                </c:pt>
                <c:pt idx="484">
                  <c:v>216</c:v>
                </c:pt>
                <c:pt idx="485">
                  <c:v>215</c:v>
                </c:pt>
                <c:pt idx="486">
                  <c:v>214</c:v>
                </c:pt>
                <c:pt idx="487">
                  <c:v>213</c:v>
                </c:pt>
                <c:pt idx="488">
                  <c:v>212</c:v>
                </c:pt>
                <c:pt idx="489">
                  <c:v>211</c:v>
                </c:pt>
                <c:pt idx="490">
                  <c:v>210</c:v>
                </c:pt>
                <c:pt idx="491">
                  <c:v>209</c:v>
                </c:pt>
                <c:pt idx="492">
                  <c:v>208</c:v>
                </c:pt>
                <c:pt idx="493">
                  <c:v>207</c:v>
                </c:pt>
                <c:pt idx="494">
                  <c:v>206</c:v>
                </c:pt>
                <c:pt idx="495">
                  <c:v>205</c:v>
                </c:pt>
                <c:pt idx="496">
                  <c:v>204</c:v>
                </c:pt>
                <c:pt idx="497">
                  <c:v>203</c:v>
                </c:pt>
                <c:pt idx="498">
                  <c:v>202</c:v>
                </c:pt>
                <c:pt idx="499">
                  <c:v>201</c:v>
                </c:pt>
                <c:pt idx="500">
                  <c:v>200</c:v>
                </c:pt>
              </c:numCache>
            </c:numRef>
          </c:xVal>
          <c:yVal>
            <c:numRef>
              <c:f>'BcO-SAV'!$N$2:$N$1410</c:f>
              <c:numCache>
                <c:formatCode>General</c:formatCode>
                <c:ptCount val="1409"/>
                <c:pt idx="0">
                  <c:v>-9.5721334168255248E-2</c:v>
                </c:pt>
                <c:pt idx="1">
                  <c:v>-7.3910998384409662E-2</c:v>
                </c:pt>
                <c:pt idx="2">
                  <c:v>2.6256824714990603E-2</c:v>
                </c:pt>
                <c:pt idx="3">
                  <c:v>-2.5852726029536244E-2</c:v>
                </c:pt>
                <c:pt idx="4">
                  <c:v>5.2517859603435392E-2</c:v>
                </c:pt>
                <c:pt idx="5">
                  <c:v>3.5415511301969196E-2</c:v>
                </c:pt>
                <c:pt idx="6">
                  <c:v>6.4930308575145354E-2</c:v>
                </c:pt>
                <c:pt idx="7">
                  <c:v>-4.0121705562317665E-2</c:v>
                </c:pt>
                <c:pt idx="8">
                  <c:v>-5.4905339816822524E-2</c:v>
                </c:pt>
                <c:pt idx="9">
                  <c:v>-4.4703231908717653E-2</c:v>
                </c:pt>
                <c:pt idx="10">
                  <c:v>-6.5698509298236313E-2</c:v>
                </c:pt>
                <c:pt idx="11">
                  <c:v>-2.0249842789562936E-2</c:v>
                </c:pt>
                <c:pt idx="12">
                  <c:v>9.2686188938452766E-3</c:v>
                </c:pt>
                <c:pt idx="13">
                  <c:v>3.0391448945807434E-2</c:v>
                </c:pt>
                <c:pt idx="14">
                  <c:v>2.6173868704702612E-2</c:v>
                </c:pt>
                <c:pt idx="15">
                  <c:v>4.2568128204066684E-2</c:v>
                </c:pt>
                <c:pt idx="16">
                  <c:v>-0.16046811036725644</c:v>
                </c:pt>
                <c:pt idx="17">
                  <c:v>-0.11730026634444835</c:v>
                </c:pt>
                <c:pt idx="18">
                  <c:v>-0.10126239023138812</c:v>
                </c:pt>
                <c:pt idx="19">
                  <c:v>-2.8150701073927184E-2</c:v>
                </c:pt>
                <c:pt idx="20">
                  <c:v>7.3410611472735018E-3</c:v>
                </c:pt>
                <c:pt idx="21">
                  <c:v>6.1743129303934684E-2</c:v>
                </c:pt>
                <c:pt idx="22">
                  <c:v>3.8761585637998308E-2</c:v>
                </c:pt>
                <c:pt idx="23">
                  <c:v>-1.4231010005516517E-2</c:v>
                </c:pt>
                <c:pt idx="24">
                  <c:v>-6.6939652839379679E-2</c:v>
                </c:pt>
                <c:pt idx="25">
                  <c:v>-0.15966014689487951</c:v>
                </c:pt>
                <c:pt idx="26">
                  <c:v>-7.9712071641454121E-2</c:v>
                </c:pt>
                <c:pt idx="27">
                  <c:v>-9.9661822623113766E-2</c:v>
                </c:pt>
                <c:pt idx="28">
                  <c:v>-6.0024520906584312E-2</c:v>
                </c:pt>
                <c:pt idx="29">
                  <c:v>-4.0239044655817763E-2</c:v>
                </c:pt>
                <c:pt idx="30">
                  <c:v>2.8095734920493942E-2</c:v>
                </c:pt>
                <c:pt idx="31">
                  <c:v>-2.5018799820850458E-2</c:v>
                </c:pt>
                <c:pt idx="32">
                  <c:v>9.3293545442348164E-2</c:v>
                </c:pt>
                <c:pt idx="33">
                  <c:v>8.1092540737463248E-2</c:v>
                </c:pt>
                <c:pt idx="34">
                  <c:v>6.3432344453279069E-2</c:v>
                </c:pt>
                <c:pt idx="35">
                  <c:v>-6.8895356375156896E-2</c:v>
                </c:pt>
                <c:pt idx="36">
                  <c:v>4.4377411263039124E-2</c:v>
                </c:pt>
                <c:pt idx="37">
                  <c:v>3.7011868736789882E-2</c:v>
                </c:pt>
                <c:pt idx="38">
                  <c:v>-1.9692306671542453E-2</c:v>
                </c:pt>
                <c:pt idx="39">
                  <c:v>8.2188901091477709E-2</c:v>
                </c:pt>
                <c:pt idx="40">
                  <c:v>3.6152291656501634E-2</c:v>
                </c:pt>
                <c:pt idx="41">
                  <c:v>5.7655518676692656E-2</c:v>
                </c:pt>
                <c:pt idx="42">
                  <c:v>7.1345521393309672E-2</c:v>
                </c:pt>
                <c:pt idx="43">
                  <c:v>0.1405075220872499</c:v>
                </c:pt>
                <c:pt idx="44">
                  <c:v>6.5489404016664116E-2</c:v>
                </c:pt>
                <c:pt idx="45">
                  <c:v>0.15398389748415006</c:v>
                </c:pt>
                <c:pt idx="46">
                  <c:v>0.10547724165636499</c:v>
                </c:pt>
                <c:pt idx="47">
                  <c:v>0.17838263231455617</c:v>
                </c:pt>
                <c:pt idx="48">
                  <c:v>0.14936837788542576</c:v>
                </c:pt>
                <c:pt idx="49">
                  <c:v>0.12976846113135498</c:v>
                </c:pt>
                <c:pt idx="50">
                  <c:v>0.15195591930406044</c:v>
                </c:pt>
                <c:pt idx="51">
                  <c:v>8.4349031938322161E-2</c:v>
                </c:pt>
                <c:pt idx="52">
                  <c:v>0.1776088959930347</c:v>
                </c:pt>
                <c:pt idx="53">
                  <c:v>0.18737704417063591</c:v>
                </c:pt>
                <c:pt idx="54">
                  <c:v>0.12112021909263122</c:v>
                </c:pt>
                <c:pt idx="55">
                  <c:v>0.14092074281518879</c:v>
                </c:pt>
                <c:pt idx="56">
                  <c:v>0.20368242223040536</c:v>
                </c:pt>
                <c:pt idx="57">
                  <c:v>0.10064092184980268</c:v>
                </c:pt>
                <c:pt idx="58">
                  <c:v>0.14216383551070921</c:v>
                </c:pt>
                <c:pt idx="59">
                  <c:v>0.23637130045738144</c:v>
                </c:pt>
                <c:pt idx="60">
                  <c:v>0.10783127438064628</c:v>
                </c:pt>
                <c:pt idx="61">
                  <c:v>0.1028444018899933</c:v>
                </c:pt>
                <c:pt idx="62">
                  <c:v>0.10588843526375175</c:v>
                </c:pt>
                <c:pt idx="63">
                  <c:v>0.15248258081675484</c:v>
                </c:pt>
                <c:pt idx="64">
                  <c:v>0.29029902240483624</c:v>
                </c:pt>
                <c:pt idx="65">
                  <c:v>0.36541989989421469</c:v>
                </c:pt>
                <c:pt idx="66">
                  <c:v>0.28328144291798202</c:v>
                </c:pt>
                <c:pt idx="67">
                  <c:v>0.23218615414510771</c:v>
                </c:pt>
                <c:pt idx="68">
                  <c:v>0.18422588527232558</c:v>
                </c:pt>
                <c:pt idx="69">
                  <c:v>0.10539997717685799</c:v>
                </c:pt>
                <c:pt idx="70">
                  <c:v>0.25492514504036146</c:v>
                </c:pt>
                <c:pt idx="71">
                  <c:v>0.20539705435283698</c:v>
                </c:pt>
                <c:pt idx="72">
                  <c:v>0.17463737116211284</c:v>
                </c:pt>
                <c:pt idx="73">
                  <c:v>0.26986400994949039</c:v>
                </c:pt>
                <c:pt idx="74">
                  <c:v>0.143358355279153</c:v>
                </c:pt>
                <c:pt idx="75">
                  <c:v>0.12458994778234173</c:v>
                </c:pt>
                <c:pt idx="76">
                  <c:v>0.2150725787144295</c:v>
                </c:pt>
                <c:pt idx="77">
                  <c:v>0.23892765540599994</c:v>
                </c:pt>
                <c:pt idx="78">
                  <c:v>0.20865962691534237</c:v>
                </c:pt>
                <c:pt idx="79">
                  <c:v>0.34713995048426377</c:v>
                </c:pt>
                <c:pt idx="80">
                  <c:v>0.29915364090899177</c:v>
                </c:pt>
                <c:pt idx="81">
                  <c:v>0.15741144647314892</c:v>
                </c:pt>
                <c:pt idx="82">
                  <c:v>9.27583076504047E-2</c:v>
                </c:pt>
                <c:pt idx="83">
                  <c:v>0.14315275847545972</c:v>
                </c:pt>
                <c:pt idx="84">
                  <c:v>0.19470648835783669</c:v>
                </c:pt>
                <c:pt idx="85">
                  <c:v>0.31031512260149785</c:v>
                </c:pt>
                <c:pt idx="86">
                  <c:v>0.36344228786322835</c:v>
                </c:pt>
                <c:pt idx="87">
                  <c:v>0.40644991139622288</c:v>
                </c:pt>
                <c:pt idx="88">
                  <c:v>0.36944841216072088</c:v>
                </c:pt>
                <c:pt idx="89">
                  <c:v>0.31248601278052496</c:v>
                </c:pt>
                <c:pt idx="90">
                  <c:v>0.19693203282555996</c:v>
                </c:pt>
                <c:pt idx="91">
                  <c:v>0.19866311581092391</c:v>
                </c:pt>
                <c:pt idx="92">
                  <c:v>0.21681543459225597</c:v>
                </c:pt>
                <c:pt idx="93">
                  <c:v>0.22948797872401672</c:v>
                </c:pt>
                <c:pt idx="94">
                  <c:v>0.24232955352338198</c:v>
                </c:pt>
                <c:pt idx="95">
                  <c:v>0.37394916554973523</c:v>
                </c:pt>
                <c:pt idx="96">
                  <c:v>0.34988241069283438</c:v>
                </c:pt>
                <c:pt idx="97">
                  <c:v>0.2990914239012758</c:v>
                </c:pt>
                <c:pt idx="98">
                  <c:v>0.27653066368228324</c:v>
                </c:pt>
                <c:pt idx="99">
                  <c:v>0.35766320106755911</c:v>
                </c:pt>
                <c:pt idx="100">
                  <c:v>0.23921924890081292</c:v>
                </c:pt>
                <c:pt idx="101">
                  <c:v>0.47013229337300072</c:v>
                </c:pt>
                <c:pt idx="102">
                  <c:v>0.42894642748696032</c:v>
                </c:pt>
                <c:pt idx="103">
                  <c:v>0.42762209403702217</c:v>
                </c:pt>
                <c:pt idx="104">
                  <c:v>0.61446202922749338</c:v>
                </c:pt>
                <c:pt idx="105">
                  <c:v>0.43374696081918146</c:v>
                </c:pt>
                <c:pt idx="106">
                  <c:v>0.31374906481685338</c:v>
                </c:pt>
                <c:pt idx="107">
                  <c:v>0.29469584688245681</c:v>
                </c:pt>
                <c:pt idx="108">
                  <c:v>0.40104350291745638</c:v>
                </c:pt>
                <c:pt idx="109">
                  <c:v>0.35733519736898628</c:v>
                </c:pt>
                <c:pt idx="110">
                  <c:v>0.37660414770983647</c:v>
                </c:pt>
                <c:pt idx="111">
                  <c:v>0.35901240572737625</c:v>
                </c:pt>
                <c:pt idx="112">
                  <c:v>0.29895170851552727</c:v>
                </c:pt>
                <c:pt idx="113">
                  <c:v>0.25649819058883233</c:v>
                </c:pt>
                <c:pt idx="114">
                  <c:v>0.27373206782768172</c:v>
                </c:pt>
                <c:pt idx="115">
                  <c:v>0.28431659982459379</c:v>
                </c:pt>
                <c:pt idx="116">
                  <c:v>0.31009806477008534</c:v>
                </c:pt>
                <c:pt idx="117">
                  <c:v>0.40114696403178096</c:v>
                </c:pt>
                <c:pt idx="118">
                  <c:v>0.34566303722968705</c:v>
                </c:pt>
                <c:pt idx="119">
                  <c:v>0.40764731591313574</c:v>
                </c:pt>
                <c:pt idx="120">
                  <c:v>0.32045516943427604</c:v>
                </c:pt>
                <c:pt idx="121">
                  <c:v>0.30202162665943011</c:v>
                </c:pt>
                <c:pt idx="122">
                  <c:v>0.24677471702955367</c:v>
                </c:pt>
                <c:pt idx="123">
                  <c:v>0.38318768950000753</c:v>
                </c:pt>
                <c:pt idx="124">
                  <c:v>0.34183248108169501</c:v>
                </c:pt>
                <c:pt idx="125">
                  <c:v>0.35859653414947756</c:v>
                </c:pt>
                <c:pt idx="126">
                  <c:v>0.31931335480015582</c:v>
                </c:pt>
                <c:pt idx="127">
                  <c:v>0.34701855714969176</c:v>
                </c:pt>
                <c:pt idx="128">
                  <c:v>0.41126252948555131</c:v>
                </c:pt>
                <c:pt idx="129">
                  <c:v>0.42057098909490997</c:v>
                </c:pt>
                <c:pt idx="130">
                  <c:v>0.50680524314668862</c:v>
                </c:pt>
                <c:pt idx="131">
                  <c:v>0.38504437599343588</c:v>
                </c:pt>
                <c:pt idx="132">
                  <c:v>4.1183293002245824E-2</c:v>
                </c:pt>
                <c:pt idx="133">
                  <c:v>-0.17869044277378351</c:v>
                </c:pt>
                <c:pt idx="134">
                  <c:v>-0.27816810929135088</c:v>
                </c:pt>
                <c:pt idx="135">
                  <c:v>-0.19027450113523828</c:v>
                </c:pt>
                <c:pt idx="136">
                  <c:v>-1.9202679092023979E-2</c:v>
                </c:pt>
                <c:pt idx="137">
                  <c:v>3.9125687675635151E-2</c:v>
                </c:pt>
                <c:pt idx="138">
                  <c:v>-5.5729130422746923E-2</c:v>
                </c:pt>
                <c:pt idx="139">
                  <c:v>4.0961947031185414E-2</c:v>
                </c:pt>
                <c:pt idx="140">
                  <c:v>-1.15598108810041E-2</c:v>
                </c:pt>
                <c:pt idx="141">
                  <c:v>-7.8389453447342022E-2</c:v>
                </c:pt>
                <c:pt idx="142">
                  <c:v>-0.14391012190021421</c:v>
                </c:pt>
                <c:pt idx="143">
                  <c:v>-3.3457312848589056E-2</c:v>
                </c:pt>
                <c:pt idx="144">
                  <c:v>4.1521432303579776E-2</c:v>
                </c:pt>
                <c:pt idx="145">
                  <c:v>0.21307500734263241</c:v>
                </c:pt>
                <c:pt idx="146">
                  <c:v>0.2228224944838364</c:v>
                </c:pt>
                <c:pt idx="147">
                  <c:v>0.35907618205857988</c:v>
                </c:pt>
                <c:pt idx="148">
                  <c:v>0.18819943138542888</c:v>
                </c:pt>
                <c:pt idx="149">
                  <c:v>0.15599869938064134</c:v>
                </c:pt>
                <c:pt idx="150">
                  <c:v>0.1982783527369</c:v>
                </c:pt>
                <c:pt idx="151">
                  <c:v>0.28474237310668382</c:v>
                </c:pt>
                <c:pt idx="152">
                  <c:v>0.4560304733195984</c:v>
                </c:pt>
                <c:pt idx="153">
                  <c:v>0.64240300129044781</c:v>
                </c:pt>
                <c:pt idx="154">
                  <c:v>0.71076771987799059</c:v>
                </c:pt>
                <c:pt idx="155">
                  <c:v>0.66963541675431815</c:v>
                </c:pt>
                <c:pt idx="156">
                  <c:v>0.64929178065606563</c:v>
                </c:pt>
                <c:pt idx="157">
                  <c:v>0.73802126417524072</c:v>
                </c:pt>
                <c:pt idx="158">
                  <c:v>1.0837104980397378</c:v>
                </c:pt>
                <c:pt idx="159">
                  <c:v>1.1709756208585829</c:v>
                </c:pt>
                <c:pt idx="160">
                  <c:v>1.4809616482348518</c:v>
                </c:pt>
                <c:pt idx="161">
                  <c:v>1.6880874465880122</c:v>
                </c:pt>
                <c:pt idx="162">
                  <c:v>1.9040395617235522</c:v>
                </c:pt>
                <c:pt idx="163">
                  <c:v>2.0073983064704812</c:v>
                </c:pt>
                <c:pt idx="164">
                  <c:v>2.1699233984350212</c:v>
                </c:pt>
                <c:pt idx="165">
                  <c:v>2.3626264679578277</c:v>
                </c:pt>
                <c:pt idx="166">
                  <c:v>2.7513839050733742</c:v>
                </c:pt>
                <c:pt idx="167">
                  <c:v>3.1915317329346506</c:v>
                </c:pt>
                <c:pt idx="168">
                  <c:v>3.6873410945445402</c:v>
                </c:pt>
                <c:pt idx="169">
                  <c:v>4.230145893610743</c:v>
                </c:pt>
                <c:pt idx="170">
                  <c:v>4.4867664131284934</c:v>
                </c:pt>
                <c:pt idx="171">
                  <c:v>5.0196174265540092</c:v>
                </c:pt>
                <c:pt idx="172">
                  <c:v>5.3841833629325055</c:v>
                </c:pt>
                <c:pt idx="173">
                  <c:v>6.1708930220896434</c:v>
                </c:pt>
                <c:pt idx="174">
                  <c:v>7.0259279489496755</c:v>
                </c:pt>
                <c:pt idx="175">
                  <c:v>7.7127754903799604</c:v>
                </c:pt>
                <c:pt idx="176">
                  <c:v>8.6841054656891519</c:v>
                </c:pt>
                <c:pt idx="177">
                  <c:v>9.7657707550241177</c:v>
                </c:pt>
                <c:pt idx="178">
                  <c:v>10.669641900734051</c:v>
                </c:pt>
                <c:pt idx="179">
                  <c:v>11.615213567051718</c:v>
                </c:pt>
                <c:pt idx="180">
                  <c:v>12.932099220167506</c:v>
                </c:pt>
                <c:pt idx="181">
                  <c:v>14.359003098875124</c:v>
                </c:pt>
                <c:pt idx="182">
                  <c:v>16.044764034798433</c:v>
                </c:pt>
                <c:pt idx="183">
                  <c:v>17.675409901894088</c:v>
                </c:pt>
                <c:pt idx="184">
                  <c:v>19.627316484944927</c:v>
                </c:pt>
                <c:pt idx="185">
                  <c:v>21.603228385506743</c:v>
                </c:pt>
                <c:pt idx="186">
                  <c:v>23.566451914803221</c:v>
                </c:pt>
                <c:pt idx="187">
                  <c:v>25.514261375353495</c:v>
                </c:pt>
                <c:pt idx="188">
                  <c:v>27.808911786106545</c:v>
                </c:pt>
                <c:pt idx="189">
                  <c:v>30.354963504684935</c:v>
                </c:pt>
                <c:pt idx="190">
                  <c:v>32.976015565045444</c:v>
                </c:pt>
                <c:pt idx="191">
                  <c:v>35.335340321421263</c:v>
                </c:pt>
                <c:pt idx="192">
                  <c:v>38.2119993410234</c:v>
                </c:pt>
                <c:pt idx="193">
                  <c:v>40.803282824211195</c:v>
                </c:pt>
                <c:pt idx="194">
                  <c:v>43.687543467915994</c:v>
                </c:pt>
                <c:pt idx="195">
                  <c:v>46.378350227836009</c:v>
                </c:pt>
                <c:pt idx="196">
                  <c:v>49.106840846953382</c:v>
                </c:pt>
                <c:pt idx="197">
                  <c:v>51.649557016629217</c:v>
                </c:pt>
                <c:pt idx="198">
                  <c:v>54.005929661751296</c:v>
                </c:pt>
                <c:pt idx="199">
                  <c:v>55.889914140190548</c:v>
                </c:pt>
                <c:pt idx="200">
                  <c:v>57.808224708567344</c:v>
                </c:pt>
                <c:pt idx="201">
                  <c:v>59.146684148091737</c:v>
                </c:pt>
                <c:pt idx="202">
                  <c:v>60.270380300718273</c:v>
                </c:pt>
                <c:pt idx="203">
                  <c:v>60.770011252366196</c:v>
                </c:pt>
                <c:pt idx="204">
                  <c:v>60.962047633125962</c:v>
                </c:pt>
                <c:pt idx="205">
                  <c:v>60.791320811407502</c:v>
                </c:pt>
                <c:pt idx="206">
                  <c:v>60.357577047199975</c:v>
                </c:pt>
                <c:pt idx="207">
                  <c:v>59.456067886762362</c:v>
                </c:pt>
                <c:pt idx="208">
                  <c:v>58.279782301587019</c:v>
                </c:pt>
                <c:pt idx="209">
                  <c:v>56.808671211776144</c:v>
                </c:pt>
                <c:pt idx="210">
                  <c:v>55.275557911062648</c:v>
                </c:pt>
                <c:pt idx="211">
                  <c:v>53.541311604077215</c:v>
                </c:pt>
                <c:pt idx="212">
                  <c:v>51.684935805862715</c:v>
                </c:pt>
                <c:pt idx="213">
                  <c:v>49.924717640532222</c:v>
                </c:pt>
                <c:pt idx="214">
                  <c:v>48.200460359898344</c:v>
                </c:pt>
                <c:pt idx="215">
                  <c:v>46.41032493589897</c:v>
                </c:pt>
                <c:pt idx="216">
                  <c:v>44.748410266490012</c:v>
                </c:pt>
                <c:pt idx="217">
                  <c:v>42.914394231691944</c:v>
                </c:pt>
                <c:pt idx="218">
                  <c:v>41.302054120812294</c:v>
                </c:pt>
                <c:pt idx="219">
                  <c:v>39.946309580271993</c:v>
                </c:pt>
                <c:pt idx="220">
                  <c:v>38.65525801927032</c:v>
                </c:pt>
                <c:pt idx="221">
                  <c:v>37.464402427156834</c:v>
                </c:pt>
                <c:pt idx="222">
                  <c:v>36.190073675115933</c:v>
                </c:pt>
                <c:pt idx="223">
                  <c:v>35.354194959505975</c:v>
                </c:pt>
                <c:pt idx="224">
                  <c:v>34.106170123751362</c:v>
                </c:pt>
                <c:pt idx="225">
                  <c:v>33.043587367631844</c:v>
                </c:pt>
                <c:pt idx="226">
                  <c:v>32.005363895459666</c:v>
                </c:pt>
                <c:pt idx="227">
                  <c:v>31.101934272199223</c:v>
                </c:pt>
                <c:pt idx="228">
                  <c:v>30.185773786108026</c:v>
                </c:pt>
                <c:pt idx="229">
                  <c:v>29.292279782368489</c:v>
                </c:pt>
                <c:pt idx="230">
                  <c:v>28.421599149256799</c:v>
                </c:pt>
                <c:pt idx="231">
                  <c:v>27.467389064638464</c:v>
                </c:pt>
                <c:pt idx="232">
                  <c:v>26.843380623035312</c:v>
                </c:pt>
                <c:pt idx="233">
                  <c:v>25.856893243628264</c:v>
                </c:pt>
                <c:pt idx="234">
                  <c:v>24.847422059536189</c:v>
                </c:pt>
                <c:pt idx="235">
                  <c:v>24.008333944296687</c:v>
                </c:pt>
                <c:pt idx="236">
                  <c:v>23.273171153998735</c:v>
                </c:pt>
                <c:pt idx="237">
                  <c:v>22.240513687064489</c:v>
                </c:pt>
                <c:pt idx="238">
                  <c:v>21.295392743204989</c:v>
                </c:pt>
                <c:pt idx="239">
                  <c:v>20.391702868852363</c:v>
                </c:pt>
                <c:pt idx="240">
                  <c:v>19.523124047887769</c:v>
                </c:pt>
                <c:pt idx="241">
                  <c:v>18.827120860551386</c:v>
                </c:pt>
                <c:pt idx="242">
                  <c:v>17.81121060599159</c:v>
                </c:pt>
                <c:pt idx="243">
                  <c:v>16.684041761960685</c:v>
                </c:pt>
                <c:pt idx="244">
                  <c:v>15.744639169246437</c:v>
                </c:pt>
                <c:pt idx="245">
                  <c:v>14.897652144876927</c:v>
                </c:pt>
                <c:pt idx="246">
                  <c:v>13.963409587529199</c:v>
                </c:pt>
                <c:pt idx="247">
                  <c:v>13.258709975056885</c:v>
                </c:pt>
                <c:pt idx="248">
                  <c:v>12.7249839472482</c:v>
                </c:pt>
                <c:pt idx="249">
                  <c:v>12.063307707477279</c:v>
                </c:pt>
                <c:pt idx="250">
                  <c:v>11.36174599965455</c:v>
                </c:pt>
                <c:pt idx="251">
                  <c:v>10.624786478851568</c:v>
                </c:pt>
                <c:pt idx="252">
                  <c:v>10.100761548309924</c:v>
                </c:pt>
                <c:pt idx="253">
                  <c:v>9.5055723677320287</c:v>
                </c:pt>
                <c:pt idx="254">
                  <c:v>9.0779490262362224</c:v>
                </c:pt>
                <c:pt idx="255">
                  <c:v>8.5768443579475768</c:v>
                </c:pt>
                <c:pt idx="256">
                  <c:v>8.1854038708485248</c:v>
                </c:pt>
                <c:pt idx="257">
                  <c:v>7.8472415694923905</c:v>
                </c:pt>
                <c:pt idx="258">
                  <c:v>7.5139949575093246</c:v>
                </c:pt>
                <c:pt idx="259">
                  <c:v>7.186222194746958</c:v>
                </c:pt>
                <c:pt idx="260">
                  <c:v>6.8641726170318345</c:v>
                </c:pt>
                <c:pt idx="261">
                  <c:v>6.5207882972013325</c:v>
                </c:pt>
                <c:pt idx="262">
                  <c:v>6.3113384051353512</c:v>
                </c:pt>
                <c:pt idx="263">
                  <c:v>5.9628328770943755</c:v>
                </c:pt>
                <c:pt idx="264">
                  <c:v>5.7218326468562655</c:v>
                </c:pt>
                <c:pt idx="265">
                  <c:v>5.5370502390261755</c:v>
                </c:pt>
                <c:pt idx="266">
                  <c:v>5.4172872551094455</c:v>
                </c:pt>
                <c:pt idx="267">
                  <c:v>5.0475477952171524</c:v>
                </c:pt>
                <c:pt idx="268">
                  <c:v>4.7495708198225106</c:v>
                </c:pt>
                <c:pt idx="269">
                  <c:v>4.6347588439558285</c:v>
                </c:pt>
                <c:pt idx="270">
                  <c:v>4.2675914881795185</c:v>
                </c:pt>
                <c:pt idx="271">
                  <c:v>4.1190646771878745</c:v>
                </c:pt>
                <c:pt idx="272">
                  <c:v>4.0065599543404957</c:v>
                </c:pt>
                <c:pt idx="273">
                  <c:v>3.8141098850557427</c:v>
                </c:pt>
                <c:pt idx="274">
                  <c:v>3.6380294379590357</c:v>
                </c:pt>
                <c:pt idx="275">
                  <c:v>3.4881853884394451</c:v>
                </c:pt>
                <c:pt idx="276">
                  <c:v>3.3351738071247587</c:v>
                </c:pt>
                <c:pt idx="277">
                  <c:v>3.0611172440766214</c:v>
                </c:pt>
                <c:pt idx="278">
                  <c:v>3.1296686916531367</c:v>
                </c:pt>
                <c:pt idx="279">
                  <c:v>2.9593450330259516</c:v>
                </c:pt>
                <c:pt idx="280">
                  <c:v>2.9582082082272647</c:v>
                </c:pt>
                <c:pt idx="281">
                  <c:v>2.9305616364414249</c:v>
                </c:pt>
                <c:pt idx="282">
                  <c:v>2.7042910878647137</c:v>
                </c:pt>
                <c:pt idx="283">
                  <c:v>2.4580682154222329</c:v>
                </c:pt>
                <c:pt idx="284">
                  <c:v>2.5223308996401439</c:v>
                </c:pt>
                <c:pt idx="285">
                  <c:v>2.4037290659688626</c:v>
                </c:pt>
                <c:pt idx="286">
                  <c:v>2.4758370185883072</c:v>
                </c:pt>
                <c:pt idx="287">
                  <c:v>2.3293805993760635</c:v>
                </c:pt>
                <c:pt idx="288">
                  <c:v>2.3962095402468178</c:v>
                </c:pt>
                <c:pt idx="289">
                  <c:v>2.3881224207701837</c:v>
                </c:pt>
                <c:pt idx="290">
                  <c:v>2.2900189080884532</c:v>
                </c:pt>
                <c:pt idx="291">
                  <c:v>2.3302734680130968</c:v>
                </c:pt>
                <c:pt idx="292">
                  <c:v>2.2671131475448738</c:v>
                </c:pt>
                <c:pt idx="293">
                  <c:v>2.2242414970210342</c:v>
                </c:pt>
                <c:pt idx="294">
                  <c:v>2.1737336833774092</c:v>
                </c:pt>
                <c:pt idx="295">
                  <c:v>2.3013037322699401</c:v>
                </c:pt>
                <c:pt idx="296">
                  <c:v>2.2717967316142715</c:v>
                </c:pt>
                <c:pt idx="297">
                  <c:v>2.1265876152710042</c:v>
                </c:pt>
                <c:pt idx="298">
                  <c:v>2.2750374736477639</c:v>
                </c:pt>
                <c:pt idx="299">
                  <c:v>2.1638554469605888</c:v>
                </c:pt>
                <c:pt idx="300">
                  <c:v>2.3254173447980784</c:v>
                </c:pt>
                <c:pt idx="301">
                  <c:v>2.3147985856503239</c:v>
                </c:pt>
                <c:pt idx="302">
                  <c:v>2.216967954581381</c:v>
                </c:pt>
                <c:pt idx="303">
                  <c:v>2.303688717565723</c:v>
                </c:pt>
                <c:pt idx="304">
                  <c:v>2.2849588253594026</c:v>
                </c:pt>
                <c:pt idx="305">
                  <c:v>2.1794733972546534</c:v>
                </c:pt>
                <c:pt idx="306">
                  <c:v>2.3880886614163752</c:v>
                </c:pt>
                <c:pt idx="307">
                  <c:v>2.4918260878757663</c:v>
                </c:pt>
                <c:pt idx="308">
                  <c:v>2.4497128923033076</c:v>
                </c:pt>
                <c:pt idx="309">
                  <c:v>2.2716683992899767</c:v>
                </c:pt>
                <c:pt idx="310">
                  <c:v>2.3671548213728202</c:v>
                </c:pt>
                <c:pt idx="311">
                  <c:v>2.3768276169181113</c:v>
                </c:pt>
                <c:pt idx="312">
                  <c:v>2.3187209079864002</c:v>
                </c:pt>
                <c:pt idx="313">
                  <c:v>2.3560734109420967</c:v>
                </c:pt>
                <c:pt idx="314">
                  <c:v>2.3519485324829987</c:v>
                </c:pt>
                <c:pt idx="315">
                  <c:v>2.2972102741795672</c:v>
                </c:pt>
                <c:pt idx="316">
                  <c:v>2.3015959494941503</c:v>
                </c:pt>
                <c:pt idx="317">
                  <c:v>2.3663870104805982</c:v>
                </c:pt>
                <c:pt idx="318">
                  <c:v>2.3646105511814492</c:v>
                </c:pt>
                <c:pt idx="319">
                  <c:v>2.5341121344583777</c:v>
                </c:pt>
                <c:pt idx="320">
                  <c:v>2.3332823386419084</c:v>
                </c:pt>
                <c:pt idx="321">
                  <c:v>2.4096411630590455</c:v>
                </c:pt>
                <c:pt idx="322">
                  <c:v>2.3606341982859402</c:v>
                </c:pt>
                <c:pt idx="323">
                  <c:v>2.0699872128418639</c:v>
                </c:pt>
                <c:pt idx="324">
                  <c:v>2.1980208486115287</c:v>
                </c:pt>
                <c:pt idx="325">
                  <c:v>2.2135499174657509</c:v>
                </c:pt>
                <c:pt idx="326">
                  <c:v>2.3649597616795401</c:v>
                </c:pt>
                <c:pt idx="327">
                  <c:v>2.4231509079790432</c:v>
                </c:pt>
                <c:pt idx="328">
                  <c:v>2.5128247178108207</c:v>
                </c:pt>
                <c:pt idx="329">
                  <c:v>2.3215994191704477</c:v>
                </c:pt>
                <c:pt idx="330">
                  <c:v>2.2522388386285717</c:v>
                </c:pt>
                <c:pt idx="331">
                  <c:v>2.404282625811951</c:v>
                </c:pt>
                <c:pt idx="332">
                  <c:v>2.1428390407376212</c:v>
                </c:pt>
                <c:pt idx="333">
                  <c:v>2.4668555491172777</c:v>
                </c:pt>
                <c:pt idx="334">
                  <c:v>2.3065007236024351</c:v>
                </c:pt>
                <c:pt idx="335">
                  <c:v>2.2051206044466802</c:v>
                </c:pt>
                <c:pt idx="336">
                  <c:v>2.3806400849136367</c:v>
                </c:pt>
                <c:pt idx="337">
                  <c:v>2.3944691013204507</c:v>
                </c:pt>
                <c:pt idx="338">
                  <c:v>2.4624639483734025</c:v>
                </c:pt>
                <c:pt idx="339">
                  <c:v>2.4774897455677212</c:v>
                </c:pt>
                <c:pt idx="340">
                  <c:v>2.4747631904587148</c:v>
                </c:pt>
                <c:pt idx="341">
                  <c:v>2.4507671509227782</c:v>
                </c:pt>
                <c:pt idx="342">
                  <c:v>2.3903519415128542</c:v>
                </c:pt>
                <c:pt idx="343">
                  <c:v>2.4456726851105137</c:v>
                </c:pt>
                <c:pt idx="344">
                  <c:v>2.3471490906774402</c:v>
                </c:pt>
                <c:pt idx="345">
                  <c:v>2.9249019158598122</c:v>
                </c:pt>
                <c:pt idx="346">
                  <c:v>3.3220333100101267</c:v>
                </c:pt>
                <c:pt idx="347">
                  <c:v>3.4677350946137437</c:v>
                </c:pt>
                <c:pt idx="348">
                  <c:v>3.4563289550636767</c:v>
                </c:pt>
                <c:pt idx="349">
                  <c:v>3.0686930613768602</c:v>
                </c:pt>
                <c:pt idx="350">
                  <c:v>3.7195718435267282</c:v>
                </c:pt>
                <c:pt idx="351">
                  <c:v>4.0893113813851993</c:v>
                </c:pt>
                <c:pt idx="352">
                  <c:v>4.3433495832178934</c:v>
                </c:pt>
                <c:pt idx="353">
                  <c:v>4.4384237981333401</c:v>
                </c:pt>
                <c:pt idx="354">
                  <c:v>4.8398452810671424</c:v>
                </c:pt>
                <c:pt idx="355">
                  <c:v>5.2800957124147034</c:v>
                </c:pt>
                <c:pt idx="356">
                  <c:v>5.1316580947274124</c:v>
                </c:pt>
                <c:pt idx="357">
                  <c:v>5.9417144131483584</c:v>
                </c:pt>
                <c:pt idx="358">
                  <c:v>6.1930525683716775</c:v>
                </c:pt>
                <c:pt idx="359">
                  <c:v>6.6644440934384255</c:v>
                </c:pt>
                <c:pt idx="360">
                  <c:v>7.2318783292471194</c:v>
                </c:pt>
                <c:pt idx="361">
                  <c:v>7.5497458013303724</c:v>
                </c:pt>
                <c:pt idx="362">
                  <c:v>7.9782221707477534</c:v>
                </c:pt>
                <c:pt idx="363">
                  <c:v>8.5646003159133706</c:v>
                </c:pt>
                <c:pt idx="364">
                  <c:v>9.0371886217676209</c:v>
                </c:pt>
                <c:pt idx="365">
                  <c:v>9.4513184353080231</c:v>
                </c:pt>
                <c:pt idx="366">
                  <c:v>9.9806406216833548</c:v>
                </c:pt>
                <c:pt idx="367">
                  <c:v>10.406029920398312</c:v>
                </c:pt>
                <c:pt idx="368">
                  <c:v>10.433061494995098</c:v>
                </c:pt>
                <c:pt idx="369">
                  <c:v>10.90676916122503</c:v>
                </c:pt>
                <c:pt idx="370">
                  <c:v>11.073293606106542</c:v>
                </c:pt>
                <c:pt idx="371">
                  <c:v>11.044691870709762</c:v>
                </c:pt>
                <c:pt idx="372">
                  <c:v>11.038699156594371</c:v>
                </c:pt>
                <c:pt idx="373">
                  <c:v>10.878561544843302</c:v>
                </c:pt>
                <c:pt idx="374">
                  <c:v>10.595811831239379</c:v>
                </c:pt>
                <c:pt idx="375">
                  <c:v>10.39706474585789</c:v>
                </c:pt>
                <c:pt idx="376">
                  <c:v>10.14564308886105</c:v>
                </c:pt>
                <c:pt idx="377">
                  <c:v>9.7105667267905389</c:v>
                </c:pt>
                <c:pt idx="378">
                  <c:v>9.4113262315625175</c:v>
                </c:pt>
                <c:pt idx="379">
                  <c:v>8.9703303656150322</c:v>
                </c:pt>
                <c:pt idx="380">
                  <c:v>8.8776614072012752</c:v>
                </c:pt>
                <c:pt idx="381">
                  <c:v>8.930073154840418</c:v>
                </c:pt>
                <c:pt idx="382">
                  <c:v>8.4235460170410921</c:v>
                </c:pt>
                <c:pt idx="383">
                  <c:v>8.5668881553550005</c:v>
                </c:pt>
                <c:pt idx="384">
                  <c:v>8.2463497960119199</c:v>
                </c:pt>
                <c:pt idx="385">
                  <c:v>8.1860690782540271</c:v>
                </c:pt>
                <c:pt idx="386">
                  <c:v>8.2943687734135292</c:v>
                </c:pt>
                <c:pt idx="387">
                  <c:v>7.9226043760230045</c:v>
                </c:pt>
                <c:pt idx="388">
                  <c:v>8.0338999994273248</c:v>
                </c:pt>
                <c:pt idx="389">
                  <c:v>8.0244709261451188</c:v>
                </c:pt>
                <c:pt idx="390">
                  <c:v>8.0785059295494968</c:v>
                </c:pt>
                <c:pt idx="391">
                  <c:v>8.1374465646900802</c:v>
                </c:pt>
                <c:pt idx="392">
                  <c:v>8.7093325131636767</c:v>
                </c:pt>
                <c:pt idx="393">
                  <c:v>8.8453358513501854</c:v>
                </c:pt>
                <c:pt idx="394">
                  <c:v>9.4587353575437767</c:v>
                </c:pt>
                <c:pt idx="395">
                  <c:v>10.083836339159062</c:v>
                </c:pt>
                <c:pt idx="396">
                  <c:v>11.01732051952197</c:v>
                </c:pt>
                <c:pt idx="397">
                  <c:v>12.143870078224181</c:v>
                </c:pt>
                <c:pt idx="398">
                  <c:v>13.502494845205293</c:v>
                </c:pt>
                <c:pt idx="399">
                  <c:v>15.188885825788656</c:v>
                </c:pt>
                <c:pt idx="400">
                  <c:v>17.024336594136589</c:v>
                </c:pt>
                <c:pt idx="401">
                  <c:v>19.368346766605889</c:v>
                </c:pt>
                <c:pt idx="402">
                  <c:v>21.847783405531686</c:v>
                </c:pt>
                <c:pt idx="403">
                  <c:v>24.753008374056495</c:v>
                </c:pt>
                <c:pt idx="404">
                  <c:v>27.985591091392596</c:v>
                </c:pt>
                <c:pt idx="405">
                  <c:v>31.845133815824589</c:v>
                </c:pt>
                <c:pt idx="406">
                  <c:v>35.797332790186793</c:v>
                </c:pt>
                <c:pt idx="407">
                  <c:v>39.563927359327195</c:v>
                </c:pt>
                <c:pt idx="408">
                  <c:v>42.481281369773818</c:v>
                </c:pt>
                <c:pt idx="409">
                  <c:v>44.122000544660011</c:v>
                </c:pt>
                <c:pt idx="410">
                  <c:v>44.663323284704013</c:v>
                </c:pt>
                <c:pt idx="411">
                  <c:v>45.270978399049532</c:v>
                </c:pt>
                <c:pt idx="412">
                  <c:v>46.811973144470365</c:v>
                </c:pt>
                <c:pt idx="413">
                  <c:v>49.191941628751863</c:v>
                </c:pt>
                <c:pt idx="414">
                  <c:v>52.060202131974513</c:v>
                </c:pt>
                <c:pt idx="415">
                  <c:v>55.018444099555346</c:v>
                </c:pt>
                <c:pt idx="416">
                  <c:v>57.224740667820811</c:v>
                </c:pt>
                <c:pt idx="417">
                  <c:v>58.789076926737913</c:v>
                </c:pt>
                <c:pt idx="418">
                  <c:v>59.430885046112444</c:v>
                </c:pt>
                <c:pt idx="419">
                  <c:v>59.499725436334209</c:v>
                </c:pt>
                <c:pt idx="420">
                  <c:v>59.415600479181997</c:v>
                </c:pt>
                <c:pt idx="421">
                  <c:v>59.409605737947125</c:v>
                </c:pt>
                <c:pt idx="422">
                  <c:v>59.640348192428263</c:v>
                </c:pt>
                <c:pt idx="423">
                  <c:v>59.937091664966744</c:v>
                </c:pt>
                <c:pt idx="424">
                  <c:v>60.413400906526981</c:v>
                </c:pt>
                <c:pt idx="425">
                  <c:v>60.382334738302006</c:v>
                </c:pt>
                <c:pt idx="426">
                  <c:v>60.233319313291211</c:v>
                </c:pt>
                <c:pt idx="427">
                  <c:v>59.665863324919663</c:v>
                </c:pt>
                <c:pt idx="428">
                  <c:v>58.963795694586913</c:v>
                </c:pt>
                <c:pt idx="429">
                  <c:v>58.106520331719551</c:v>
                </c:pt>
                <c:pt idx="430">
                  <c:v>57.136993246242973</c:v>
                </c:pt>
                <c:pt idx="431">
                  <c:v>56.034354354115159</c:v>
                </c:pt>
                <c:pt idx="432">
                  <c:v>54.886280439559194</c:v>
                </c:pt>
                <c:pt idx="433">
                  <c:v>53.643553405399992</c:v>
                </c:pt>
                <c:pt idx="434">
                  <c:v>52.315708047052837</c:v>
                </c:pt>
                <c:pt idx="435">
                  <c:v>51.098383406295788</c:v>
                </c:pt>
                <c:pt idx="436">
                  <c:v>49.649877283525761</c:v>
                </c:pt>
                <c:pt idx="437">
                  <c:v>48.228452321840663</c:v>
                </c:pt>
                <c:pt idx="438">
                  <c:v>46.97630673983204</c:v>
                </c:pt>
                <c:pt idx="439">
                  <c:v>45.757656518166144</c:v>
                </c:pt>
                <c:pt idx="440">
                  <c:v>44.581959967439992</c:v>
                </c:pt>
                <c:pt idx="441">
                  <c:v>43.515753577402194</c:v>
                </c:pt>
                <c:pt idx="442">
                  <c:v>42.478516299378263</c:v>
                </c:pt>
                <c:pt idx="443">
                  <c:v>41.633969616288496</c:v>
                </c:pt>
                <c:pt idx="444">
                  <c:v>40.862256283111499</c:v>
                </c:pt>
                <c:pt idx="445">
                  <c:v>40.333619107550476</c:v>
                </c:pt>
                <c:pt idx="446">
                  <c:v>40.146616690851118</c:v>
                </c:pt>
                <c:pt idx="447">
                  <c:v>40.118645467911975</c:v>
                </c:pt>
                <c:pt idx="448">
                  <c:v>40.347158557582944</c:v>
                </c:pt>
                <c:pt idx="449">
                  <c:v>40.928633799828553</c:v>
                </c:pt>
                <c:pt idx="450">
                  <c:v>41.913080648501314</c:v>
                </c:pt>
                <c:pt idx="451">
                  <c:v>43.533595123009661</c:v>
                </c:pt>
                <c:pt idx="452">
                  <c:v>45.6223107467045</c:v>
                </c:pt>
                <c:pt idx="453">
                  <c:v>48.420917438596405</c:v>
                </c:pt>
                <c:pt idx="454">
                  <c:v>51.893302124027613</c:v>
                </c:pt>
                <c:pt idx="455">
                  <c:v>56.20702261155936</c:v>
                </c:pt>
                <c:pt idx="456">
                  <c:v>61.404035384752852</c:v>
                </c:pt>
                <c:pt idx="457">
                  <c:v>67.139403817230658</c:v>
                </c:pt>
                <c:pt idx="458">
                  <c:v>73.523646131667618</c:v>
                </c:pt>
                <c:pt idx="459">
                  <c:v>80.627575964208404</c:v>
                </c:pt>
                <c:pt idx="460">
                  <c:v>88.433238640326167</c:v>
                </c:pt>
                <c:pt idx="461">
                  <c:v>97.298057926964788</c:v>
                </c:pt>
                <c:pt idx="462">
                  <c:v>107.55673076289102</c:v>
                </c:pt>
                <c:pt idx="463">
                  <c:v>119.81351597791362</c:v>
                </c:pt>
                <c:pt idx="464">
                  <c:v>134.24085557160967</c:v>
                </c:pt>
                <c:pt idx="465">
                  <c:v>151.18857932754239</c:v>
                </c:pt>
                <c:pt idx="466">
                  <c:v>170.33128972244003</c:v>
                </c:pt>
                <c:pt idx="467">
                  <c:v>191.29378529803884</c:v>
                </c:pt>
                <c:pt idx="468">
                  <c:v>212.17085255597738</c:v>
                </c:pt>
                <c:pt idx="469">
                  <c:v>232.20232963151969</c:v>
                </c:pt>
                <c:pt idx="470">
                  <c:v>249.62297959869844</c:v>
                </c:pt>
                <c:pt idx="471">
                  <c:v>265.13867600668323</c:v>
                </c:pt>
                <c:pt idx="472">
                  <c:v>278.70406741278566</c:v>
                </c:pt>
                <c:pt idx="473">
                  <c:v>291.26742272315232</c:v>
                </c:pt>
                <c:pt idx="474">
                  <c:v>302.51363727507169</c:v>
                </c:pt>
                <c:pt idx="475">
                  <c:v>311.84348027739702</c:v>
                </c:pt>
                <c:pt idx="476">
                  <c:v>319.93644815276195</c:v>
                </c:pt>
                <c:pt idx="477">
                  <c:v>326.49131281421666</c:v>
                </c:pt>
                <c:pt idx="478">
                  <c:v>331.66226679680778</c:v>
                </c:pt>
                <c:pt idx="479">
                  <c:v>336.4203403737838</c:v>
                </c:pt>
                <c:pt idx="480">
                  <c:v>341.10148495970702</c:v>
                </c:pt>
                <c:pt idx="481">
                  <c:v>345.94461986759899</c:v>
                </c:pt>
                <c:pt idx="482">
                  <c:v>351.26469141086272</c:v>
                </c:pt>
                <c:pt idx="483">
                  <c:v>358.13425164652489</c:v>
                </c:pt>
                <c:pt idx="484">
                  <c:v>366.16280074939078</c:v>
                </c:pt>
                <c:pt idx="485">
                  <c:v>375.79767315747353</c:v>
                </c:pt>
                <c:pt idx="486">
                  <c:v>387.84839236835575</c:v>
                </c:pt>
                <c:pt idx="487">
                  <c:v>401.94475744035395</c:v>
                </c:pt>
                <c:pt idx="488">
                  <c:v>417.61589158108984</c:v>
                </c:pt>
                <c:pt idx="489">
                  <c:v>437.35407807208924</c:v>
                </c:pt>
                <c:pt idx="490">
                  <c:v>459.09827943774854</c:v>
                </c:pt>
                <c:pt idx="491">
                  <c:v>484.72593357066899</c:v>
                </c:pt>
                <c:pt idx="492">
                  <c:v>514.95437403424091</c:v>
                </c:pt>
                <c:pt idx="493">
                  <c:v>545.04113218138446</c:v>
                </c:pt>
                <c:pt idx="494">
                  <c:v>568.62307542941392</c:v>
                </c:pt>
                <c:pt idx="495">
                  <c:v>595.48575525370052</c:v>
                </c:pt>
                <c:pt idx="496">
                  <c:v>566.69755829154201</c:v>
                </c:pt>
                <c:pt idx="497">
                  <c:v>551.02533667864918</c:v>
                </c:pt>
                <c:pt idx="498">
                  <c:v>1097.929408708442</c:v>
                </c:pt>
                <c:pt idx="499">
                  <c:v>399.95766565808253</c:v>
                </c:pt>
                <c:pt idx="500">
                  <c:v>292.3654410278783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E48-45CA-B0C2-8E01C5DD98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96906992"/>
        <c:axId val="-596906448"/>
      </c:scatterChart>
      <c:valAx>
        <c:axId val="-596906992"/>
        <c:scaling>
          <c:orientation val="minMax"/>
          <c:max val="540"/>
          <c:min val="42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length (nm) </a:t>
                </a:r>
              </a:p>
            </c:rich>
          </c:tx>
          <c:layout>
            <c:manualLayout>
              <c:xMode val="edge"/>
              <c:yMode val="edge"/>
              <c:x val="0.40765058213877109"/>
              <c:y val="0.8818668103749388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-596906448"/>
        <c:crosses val="autoZero"/>
        <c:crossBetween val="midCat"/>
        <c:majorUnit val="40"/>
      </c:valAx>
      <c:valAx>
        <c:axId val="-596906448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M</a:t>
                </a:r>
                <a:r>
                  <a:rPr lang="en-US" baseline="30000"/>
                  <a:t>-1</a:t>
                </a:r>
                <a:r>
                  <a:rPr lang="en-US"/>
                  <a:t> cm</a:t>
                </a:r>
                <a:r>
                  <a:rPr lang="en-US" strike="noStrike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4.1255863439572271E-2"/>
              <c:y val="0.22776895881706694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ysClr val="windowText" lastClr="000000"/>
            </a:solidFill>
          </a:ln>
        </c:spPr>
        <c:crossAx val="-596906992"/>
        <c:crosses val="autoZero"/>
        <c:crossBetween val="midCat"/>
        <c:majorUnit val="20"/>
        <c:minorUnit val="10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3078692929027705"/>
          <c:y val="8.2609100410885303E-2"/>
          <c:w val="0.31860241028351982"/>
          <c:h val="0.19296918596053494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665860215905019"/>
          <c:y val="6.7255857156055157E-2"/>
          <c:w val="0.73623917071994471"/>
          <c:h val="0.71001260533222832"/>
        </c:manualLayout>
      </c:layout>
      <c:scatterChart>
        <c:scatterStyle val="smoothMarker"/>
        <c:varyColors val="0"/>
        <c:ser>
          <c:idx val="2"/>
          <c:order val="0"/>
          <c:tx>
            <c:strRef>
              <c:f>'BDNA-AV'!$F$1</c:f>
              <c:strCache>
                <c:ptCount val="1"/>
                <c:pt idx="0">
                  <c:v>B-DNAds*Fl</c:v>
                </c:pt>
              </c:strCache>
            </c:strRef>
          </c:tx>
          <c:spPr>
            <a:ln w="12700">
              <a:solidFill>
                <a:srgbClr val="000080"/>
              </a:solidFill>
              <a:prstDash val="solid"/>
            </a:ln>
          </c:spPr>
          <c:marker>
            <c:symbol val="none"/>
          </c:marker>
          <c:xVal>
            <c:numRef>
              <c:f>'BDNA-AV'!$A$2:$A$502</c:f>
              <c:numCache>
                <c:formatCode>General</c:formatCode>
                <c:ptCount val="501"/>
                <c:pt idx="0">
                  <c:v>700</c:v>
                </c:pt>
                <c:pt idx="1">
                  <c:v>699</c:v>
                </c:pt>
                <c:pt idx="2">
                  <c:v>698</c:v>
                </c:pt>
                <c:pt idx="3">
                  <c:v>697</c:v>
                </c:pt>
                <c:pt idx="4">
                  <c:v>696</c:v>
                </c:pt>
                <c:pt idx="5">
                  <c:v>695</c:v>
                </c:pt>
                <c:pt idx="6">
                  <c:v>694</c:v>
                </c:pt>
                <c:pt idx="7">
                  <c:v>693</c:v>
                </c:pt>
                <c:pt idx="8">
                  <c:v>692</c:v>
                </c:pt>
                <c:pt idx="9">
                  <c:v>691</c:v>
                </c:pt>
                <c:pt idx="10">
                  <c:v>690</c:v>
                </c:pt>
                <c:pt idx="11">
                  <c:v>689</c:v>
                </c:pt>
                <c:pt idx="12">
                  <c:v>688</c:v>
                </c:pt>
                <c:pt idx="13">
                  <c:v>687</c:v>
                </c:pt>
                <c:pt idx="14">
                  <c:v>686</c:v>
                </c:pt>
                <c:pt idx="15">
                  <c:v>685</c:v>
                </c:pt>
                <c:pt idx="16">
                  <c:v>684</c:v>
                </c:pt>
                <c:pt idx="17">
                  <c:v>683</c:v>
                </c:pt>
                <c:pt idx="18">
                  <c:v>682</c:v>
                </c:pt>
                <c:pt idx="19">
                  <c:v>681</c:v>
                </c:pt>
                <c:pt idx="20">
                  <c:v>680</c:v>
                </c:pt>
                <c:pt idx="21">
                  <c:v>679</c:v>
                </c:pt>
                <c:pt idx="22">
                  <c:v>678</c:v>
                </c:pt>
                <c:pt idx="23">
                  <c:v>677</c:v>
                </c:pt>
                <c:pt idx="24">
                  <c:v>676</c:v>
                </c:pt>
                <c:pt idx="25">
                  <c:v>675</c:v>
                </c:pt>
                <c:pt idx="26">
                  <c:v>674</c:v>
                </c:pt>
                <c:pt idx="27">
                  <c:v>673</c:v>
                </c:pt>
                <c:pt idx="28">
                  <c:v>672</c:v>
                </c:pt>
                <c:pt idx="29">
                  <c:v>671</c:v>
                </c:pt>
                <c:pt idx="30">
                  <c:v>670</c:v>
                </c:pt>
                <c:pt idx="31">
                  <c:v>669</c:v>
                </c:pt>
                <c:pt idx="32">
                  <c:v>668</c:v>
                </c:pt>
                <c:pt idx="33">
                  <c:v>667</c:v>
                </c:pt>
                <c:pt idx="34">
                  <c:v>666</c:v>
                </c:pt>
                <c:pt idx="35">
                  <c:v>665</c:v>
                </c:pt>
                <c:pt idx="36">
                  <c:v>664</c:v>
                </c:pt>
                <c:pt idx="37">
                  <c:v>663</c:v>
                </c:pt>
                <c:pt idx="38">
                  <c:v>662</c:v>
                </c:pt>
                <c:pt idx="39">
                  <c:v>661</c:v>
                </c:pt>
                <c:pt idx="40">
                  <c:v>660</c:v>
                </c:pt>
                <c:pt idx="41">
                  <c:v>659</c:v>
                </c:pt>
                <c:pt idx="42">
                  <c:v>658</c:v>
                </c:pt>
                <c:pt idx="43">
                  <c:v>657</c:v>
                </c:pt>
                <c:pt idx="44">
                  <c:v>656</c:v>
                </c:pt>
                <c:pt idx="45">
                  <c:v>655</c:v>
                </c:pt>
                <c:pt idx="46">
                  <c:v>654</c:v>
                </c:pt>
                <c:pt idx="47">
                  <c:v>653</c:v>
                </c:pt>
                <c:pt idx="48">
                  <c:v>652</c:v>
                </c:pt>
                <c:pt idx="49">
                  <c:v>651</c:v>
                </c:pt>
                <c:pt idx="50">
                  <c:v>650</c:v>
                </c:pt>
                <c:pt idx="51">
                  <c:v>649</c:v>
                </c:pt>
                <c:pt idx="52">
                  <c:v>648</c:v>
                </c:pt>
                <c:pt idx="53">
                  <c:v>647</c:v>
                </c:pt>
                <c:pt idx="54">
                  <c:v>646</c:v>
                </c:pt>
                <c:pt idx="55">
                  <c:v>645</c:v>
                </c:pt>
                <c:pt idx="56">
                  <c:v>644</c:v>
                </c:pt>
                <c:pt idx="57">
                  <c:v>643</c:v>
                </c:pt>
                <c:pt idx="58">
                  <c:v>642</c:v>
                </c:pt>
                <c:pt idx="59">
                  <c:v>641</c:v>
                </c:pt>
                <c:pt idx="60">
                  <c:v>640</c:v>
                </c:pt>
                <c:pt idx="61">
                  <c:v>639</c:v>
                </c:pt>
                <c:pt idx="62">
                  <c:v>638</c:v>
                </c:pt>
                <c:pt idx="63">
                  <c:v>637</c:v>
                </c:pt>
                <c:pt idx="64">
                  <c:v>636</c:v>
                </c:pt>
                <c:pt idx="65">
                  <c:v>635</c:v>
                </c:pt>
                <c:pt idx="66">
                  <c:v>634</c:v>
                </c:pt>
                <c:pt idx="67">
                  <c:v>633</c:v>
                </c:pt>
                <c:pt idx="68">
                  <c:v>632</c:v>
                </c:pt>
                <c:pt idx="69">
                  <c:v>631</c:v>
                </c:pt>
                <c:pt idx="70">
                  <c:v>630</c:v>
                </c:pt>
                <c:pt idx="71">
                  <c:v>629</c:v>
                </c:pt>
                <c:pt idx="72">
                  <c:v>628</c:v>
                </c:pt>
                <c:pt idx="73">
                  <c:v>627</c:v>
                </c:pt>
                <c:pt idx="74">
                  <c:v>626</c:v>
                </c:pt>
                <c:pt idx="75">
                  <c:v>625</c:v>
                </c:pt>
                <c:pt idx="76">
                  <c:v>624</c:v>
                </c:pt>
                <c:pt idx="77">
                  <c:v>623</c:v>
                </c:pt>
                <c:pt idx="78">
                  <c:v>622</c:v>
                </c:pt>
                <c:pt idx="79">
                  <c:v>621</c:v>
                </c:pt>
                <c:pt idx="80">
                  <c:v>620</c:v>
                </c:pt>
                <c:pt idx="81">
                  <c:v>619</c:v>
                </c:pt>
                <c:pt idx="82">
                  <c:v>618</c:v>
                </c:pt>
                <c:pt idx="83">
                  <c:v>617</c:v>
                </c:pt>
                <c:pt idx="84">
                  <c:v>616</c:v>
                </c:pt>
                <c:pt idx="85">
                  <c:v>615</c:v>
                </c:pt>
                <c:pt idx="86">
                  <c:v>614</c:v>
                </c:pt>
                <c:pt idx="87">
                  <c:v>613</c:v>
                </c:pt>
                <c:pt idx="88">
                  <c:v>612</c:v>
                </c:pt>
                <c:pt idx="89">
                  <c:v>611</c:v>
                </c:pt>
                <c:pt idx="90">
                  <c:v>610</c:v>
                </c:pt>
                <c:pt idx="91">
                  <c:v>609</c:v>
                </c:pt>
                <c:pt idx="92">
                  <c:v>608</c:v>
                </c:pt>
                <c:pt idx="93">
                  <c:v>607</c:v>
                </c:pt>
                <c:pt idx="94">
                  <c:v>606</c:v>
                </c:pt>
                <c:pt idx="95">
                  <c:v>605</c:v>
                </c:pt>
                <c:pt idx="96">
                  <c:v>604</c:v>
                </c:pt>
                <c:pt idx="97">
                  <c:v>603</c:v>
                </c:pt>
                <c:pt idx="98">
                  <c:v>602</c:v>
                </c:pt>
                <c:pt idx="99">
                  <c:v>601</c:v>
                </c:pt>
                <c:pt idx="100">
                  <c:v>600</c:v>
                </c:pt>
                <c:pt idx="101">
                  <c:v>599</c:v>
                </c:pt>
                <c:pt idx="102">
                  <c:v>598</c:v>
                </c:pt>
                <c:pt idx="103">
                  <c:v>597</c:v>
                </c:pt>
                <c:pt idx="104">
                  <c:v>596</c:v>
                </c:pt>
                <c:pt idx="105">
                  <c:v>595</c:v>
                </c:pt>
                <c:pt idx="106">
                  <c:v>594</c:v>
                </c:pt>
                <c:pt idx="107">
                  <c:v>593</c:v>
                </c:pt>
                <c:pt idx="108">
                  <c:v>592</c:v>
                </c:pt>
                <c:pt idx="109">
                  <c:v>591</c:v>
                </c:pt>
                <c:pt idx="110">
                  <c:v>590</c:v>
                </c:pt>
                <c:pt idx="111">
                  <c:v>589</c:v>
                </c:pt>
                <c:pt idx="112">
                  <c:v>588</c:v>
                </c:pt>
                <c:pt idx="113">
                  <c:v>587</c:v>
                </c:pt>
                <c:pt idx="114">
                  <c:v>586</c:v>
                </c:pt>
                <c:pt idx="115">
                  <c:v>585</c:v>
                </c:pt>
                <c:pt idx="116">
                  <c:v>584</c:v>
                </c:pt>
                <c:pt idx="117">
                  <c:v>583</c:v>
                </c:pt>
                <c:pt idx="118">
                  <c:v>582</c:v>
                </c:pt>
                <c:pt idx="119">
                  <c:v>581</c:v>
                </c:pt>
                <c:pt idx="120">
                  <c:v>580</c:v>
                </c:pt>
                <c:pt idx="121">
                  <c:v>579</c:v>
                </c:pt>
                <c:pt idx="122">
                  <c:v>578</c:v>
                </c:pt>
                <c:pt idx="123">
                  <c:v>577</c:v>
                </c:pt>
                <c:pt idx="124">
                  <c:v>576</c:v>
                </c:pt>
                <c:pt idx="125">
                  <c:v>575</c:v>
                </c:pt>
                <c:pt idx="126">
                  <c:v>574</c:v>
                </c:pt>
                <c:pt idx="127">
                  <c:v>573</c:v>
                </c:pt>
                <c:pt idx="128">
                  <c:v>572</c:v>
                </c:pt>
                <c:pt idx="129">
                  <c:v>571</c:v>
                </c:pt>
                <c:pt idx="130">
                  <c:v>570</c:v>
                </c:pt>
                <c:pt idx="131">
                  <c:v>569</c:v>
                </c:pt>
                <c:pt idx="132">
                  <c:v>568</c:v>
                </c:pt>
                <c:pt idx="133">
                  <c:v>567</c:v>
                </c:pt>
                <c:pt idx="134">
                  <c:v>566</c:v>
                </c:pt>
                <c:pt idx="135">
                  <c:v>565</c:v>
                </c:pt>
                <c:pt idx="136">
                  <c:v>564</c:v>
                </c:pt>
                <c:pt idx="137">
                  <c:v>563</c:v>
                </c:pt>
                <c:pt idx="138">
                  <c:v>562</c:v>
                </c:pt>
                <c:pt idx="139">
                  <c:v>561</c:v>
                </c:pt>
                <c:pt idx="140">
                  <c:v>560</c:v>
                </c:pt>
                <c:pt idx="141">
                  <c:v>559</c:v>
                </c:pt>
                <c:pt idx="142">
                  <c:v>558</c:v>
                </c:pt>
                <c:pt idx="143">
                  <c:v>557</c:v>
                </c:pt>
                <c:pt idx="144">
                  <c:v>556</c:v>
                </c:pt>
                <c:pt idx="145">
                  <c:v>555</c:v>
                </c:pt>
                <c:pt idx="146">
                  <c:v>554</c:v>
                </c:pt>
                <c:pt idx="147">
                  <c:v>553</c:v>
                </c:pt>
                <c:pt idx="148">
                  <c:v>552</c:v>
                </c:pt>
                <c:pt idx="149">
                  <c:v>551</c:v>
                </c:pt>
                <c:pt idx="150">
                  <c:v>550</c:v>
                </c:pt>
                <c:pt idx="151">
                  <c:v>549</c:v>
                </c:pt>
                <c:pt idx="152">
                  <c:v>548</c:v>
                </c:pt>
                <c:pt idx="153">
                  <c:v>547</c:v>
                </c:pt>
                <c:pt idx="154">
                  <c:v>546</c:v>
                </c:pt>
                <c:pt idx="155">
                  <c:v>545</c:v>
                </c:pt>
                <c:pt idx="156">
                  <c:v>544</c:v>
                </c:pt>
                <c:pt idx="157">
                  <c:v>543</c:v>
                </c:pt>
                <c:pt idx="158">
                  <c:v>542</c:v>
                </c:pt>
                <c:pt idx="159">
                  <c:v>541</c:v>
                </c:pt>
                <c:pt idx="160">
                  <c:v>540</c:v>
                </c:pt>
                <c:pt idx="161">
                  <c:v>539</c:v>
                </c:pt>
                <c:pt idx="162">
                  <c:v>538</c:v>
                </c:pt>
                <c:pt idx="163">
                  <c:v>537</c:v>
                </c:pt>
                <c:pt idx="164">
                  <c:v>536</c:v>
                </c:pt>
                <c:pt idx="165">
                  <c:v>535</c:v>
                </c:pt>
                <c:pt idx="166">
                  <c:v>534</c:v>
                </c:pt>
                <c:pt idx="167">
                  <c:v>533</c:v>
                </c:pt>
                <c:pt idx="168">
                  <c:v>532</c:v>
                </c:pt>
                <c:pt idx="169">
                  <c:v>531</c:v>
                </c:pt>
                <c:pt idx="170">
                  <c:v>530</c:v>
                </c:pt>
                <c:pt idx="171">
                  <c:v>529</c:v>
                </c:pt>
                <c:pt idx="172">
                  <c:v>528</c:v>
                </c:pt>
                <c:pt idx="173">
                  <c:v>527</c:v>
                </c:pt>
                <c:pt idx="174">
                  <c:v>526</c:v>
                </c:pt>
                <c:pt idx="175">
                  <c:v>525</c:v>
                </c:pt>
                <c:pt idx="176">
                  <c:v>524</c:v>
                </c:pt>
                <c:pt idx="177">
                  <c:v>523</c:v>
                </c:pt>
                <c:pt idx="178">
                  <c:v>522</c:v>
                </c:pt>
                <c:pt idx="179">
                  <c:v>521</c:v>
                </c:pt>
                <c:pt idx="180">
                  <c:v>520</c:v>
                </c:pt>
                <c:pt idx="181">
                  <c:v>519</c:v>
                </c:pt>
                <c:pt idx="182">
                  <c:v>518</c:v>
                </c:pt>
                <c:pt idx="183">
                  <c:v>517</c:v>
                </c:pt>
                <c:pt idx="184">
                  <c:v>516</c:v>
                </c:pt>
                <c:pt idx="185">
                  <c:v>515</c:v>
                </c:pt>
                <c:pt idx="186">
                  <c:v>514</c:v>
                </c:pt>
                <c:pt idx="187">
                  <c:v>513</c:v>
                </c:pt>
                <c:pt idx="188">
                  <c:v>512</c:v>
                </c:pt>
                <c:pt idx="189">
                  <c:v>511</c:v>
                </c:pt>
                <c:pt idx="190">
                  <c:v>510</c:v>
                </c:pt>
                <c:pt idx="191">
                  <c:v>509</c:v>
                </c:pt>
                <c:pt idx="192">
                  <c:v>508</c:v>
                </c:pt>
                <c:pt idx="193">
                  <c:v>507</c:v>
                </c:pt>
                <c:pt idx="194">
                  <c:v>506</c:v>
                </c:pt>
                <c:pt idx="195">
                  <c:v>505</c:v>
                </c:pt>
                <c:pt idx="196">
                  <c:v>504</c:v>
                </c:pt>
                <c:pt idx="197">
                  <c:v>503</c:v>
                </c:pt>
                <c:pt idx="198">
                  <c:v>502</c:v>
                </c:pt>
                <c:pt idx="199">
                  <c:v>501</c:v>
                </c:pt>
                <c:pt idx="200">
                  <c:v>500</c:v>
                </c:pt>
                <c:pt idx="201">
                  <c:v>499</c:v>
                </c:pt>
                <c:pt idx="202">
                  <c:v>498</c:v>
                </c:pt>
                <c:pt idx="203">
                  <c:v>497</c:v>
                </c:pt>
                <c:pt idx="204">
                  <c:v>496</c:v>
                </c:pt>
                <c:pt idx="205">
                  <c:v>495</c:v>
                </c:pt>
                <c:pt idx="206">
                  <c:v>494</c:v>
                </c:pt>
                <c:pt idx="207">
                  <c:v>493</c:v>
                </c:pt>
                <c:pt idx="208">
                  <c:v>492</c:v>
                </c:pt>
                <c:pt idx="209">
                  <c:v>491</c:v>
                </c:pt>
                <c:pt idx="210">
                  <c:v>490</c:v>
                </c:pt>
                <c:pt idx="211">
                  <c:v>489</c:v>
                </c:pt>
                <c:pt idx="212">
                  <c:v>488</c:v>
                </c:pt>
                <c:pt idx="213">
                  <c:v>487</c:v>
                </c:pt>
                <c:pt idx="214">
                  <c:v>486</c:v>
                </c:pt>
                <c:pt idx="215">
                  <c:v>485</c:v>
                </c:pt>
                <c:pt idx="216">
                  <c:v>484</c:v>
                </c:pt>
                <c:pt idx="217">
                  <c:v>483</c:v>
                </c:pt>
                <c:pt idx="218">
                  <c:v>482</c:v>
                </c:pt>
                <c:pt idx="219">
                  <c:v>481</c:v>
                </c:pt>
                <c:pt idx="220">
                  <c:v>480</c:v>
                </c:pt>
                <c:pt idx="221">
                  <c:v>479</c:v>
                </c:pt>
                <c:pt idx="222">
                  <c:v>478</c:v>
                </c:pt>
                <c:pt idx="223">
                  <c:v>477</c:v>
                </c:pt>
                <c:pt idx="224">
                  <c:v>476</c:v>
                </c:pt>
                <c:pt idx="225">
                  <c:v>475</c:v>
                </c:pt>
                <c:pt idx="226">
                  <c:v>474</c:v>
                </c:pt>
                <c:pt idx="227">
                  <c:v>473</c:v>
                </c:pt>
                <c:pt idx="228">
                  <c:v>472</c:v>
                </c:pt>
                <c:pt idx="229">
                  <c:v>471</c:v>
                </c:pt>
                <c:pt idx="230">
                  <c:v>470</c:v>
                </c:pt>
                <c:pt idx="231">
                  <c:v>469</c:v>
                </c:pt>
                <c:pt idx="232">
                  <c:v>468</c:v>
                </c:pt>
                <c:pt idx="233">
                  <c:v>467</c:v>
                </c:pt>
                <c:pt idx="234">
                  <c:v>466</c:v>
                </c:pt>
                <c:pt idx="235">
                  <c:v>465</c:v>
                </c:pt>
                <c:pt idx="236">
                  <c:v>464</c:v>
                </c:pt>
                <c:pt idx="237">
                  <c:v>463</c:v>
                </c:pt>
                <c:pt idx="238">
                  <c:v>462</c:v>
                </c:pt>
                <c:pt idx="239">
                  <c:v>461</c:v>
                </c:pt>
                <c:pt idx="240">
                  <c:v>460</c:v>
                </c:pt>
                <c:pt idx="241">
                  <c:v>459</c:v>
                </c:pt>
                <c:pt idx="242">
                  <c:v>458</c:v>
                </c:pt>
                <c:pt idx="243">
                  <c:v>457</c:v>
                </c:pt>
                <c:pt idx="244">
                  <c:v>456</c:v>
                </c:pt>
                <c:pt idx="245">
                  <c:v>455</c:v>
                </c:pt>
                <c:pt idx="246">
                  <c:v>454</c:v>
                </c:pt>
                <c:pt idx="247">
                  <c:v>453</c:v>
                </c:pt>
                <c:pt idx="248">
                  <c:v>452</c:v>
                </c:pt>
                <c:pt idx="249">
                  <c:v>451</c:v>
                </c:pt>
                <c:pt idx="250">
                  <c:v>450</c:v>
                </c:pt>
                <c:pt idx="251">
                  <c:v>449</c:v>
                </c:pt>
                <c:pt idx="252">
                  <c:v>448</c:v>
                </c:pt>
                <c:pt idx="253">
                  <c:v>447</c:v>
                </c:pt>
                <c:pt idx="254">
                  <c:v>446</c:v>
                </c:pt>
                <c:pt idx="255">
                  <c:v>445</c:v>
                </c:pt>
                <c:pt idx="256">
                  <c:v>444</c:v>
                </c:pt>
                <c:pt idx="257">
                  <c:v>443</c:v>
                </c:pt>
                <c:pt idx="258">
                  <c:v>442</c:v>
                </c:pt>
                <c:pt idx="259">
                  <c:v>441</c:v>
                </c:pt>
                <c:pt idx="260">
                  <c:v>440</c:v>
                </c:pt>
                <c:pt idx="261">
                  <c:v>439</c:v>
                </c:pt>
                <c:pt idx="262">
                  <c:v>438</c:v>
                </c:pt>
                <c:pt idx="263">
                  <c:v>437</c:v>
                </c:pt>
                <c:pt idx="264">
                  <c:v>436</c:v>
                </c:pt>
                <c:pt idx="265">
                  <c:v>435</c:v>
                </c:pt>
                <c:pt idx="266">
                  <c:v>434</c:v>
                </c:pt>
                <c:pt idx="267">
                  <c:v>433</c:v>
                </c:pt>
                <c:pt idx="268">
                  <c:v>432</c:v>
                </c:pt>
                <c:pt idx="269">
                  <c:v>431</c:v>
                </c:pt>
                <c:pt idx="270">
                  <c:v>430</c:v>
                </c:pt>
                <c:pt idx="271">
                  <c:v>429</c:v>
                </c:pt>
                <c:pt idx="272">
                  <c:v>428</c:v>
                </c:pt>
                <c:pt idx="273">
                  <c:v>427</c:v>
                </c:pt>
                <c:pt idx="274">
                  <c:v>426</c:v>
                </c:pt>
                <c:pt idx="275">
                  <c:v>425</c:v>
                </c:pt>
                <c:pt idx="276">
                  <c:v>424</c:v>
                </c:pt>
                <c:pt idx="277">
                  <c:v>423</c:v>
                </c:pt>
                <c:pt idx="278">
                  <c:v>422</c:v>
                </c:pt>
                <c:pt idx="279">
                  <c:v>421</c:v>
                </c:pt>
                <c:pt idx="280">
                  <c:v>420</c:v>
                </c:pt>
                <c:pt idx="281">
                  <c:v>419</c:v>
                </c:pt>
                <c:pt idx="282">
                  <c:v>418</c:v>
                </c:pt>
                <c:pt idx="283">
                  <c:v>417</c:v>
                </c:pt>
                <c:pt idx="284">
                  <c:v>416</c:v>
                </c:pt>
                <c:pt idx="285">
                  <c:v>415</c:v>
                </c:pt>
                <c:pt idx="286">
                  <c:v>414</c:v>
                </c:pt>
                <c:pt idx="287">
                  <c:v>413</c:v>
                </c:pt>
                <c:pt idx="288">
                  <c:v>412</c:v>
                </c:pt>
                <c:pt idx="289">
                  <c:v>411</c:v>
                </c:pt>
                <c:pt idx="290">
                  <c:v>410</c:v>
                </c:pt>
                <c:pt idx="291">
                  <c:v>409</c:v>
                </c:pt>
                <c:pt idx="292">
                  <c:v>408</c:v>
                </c:pt>
                <c:pt idx="293">
                  <c:v>407</c:v>
                </c:pt>
                <c:pt idx="294">
                  <c:v>406</c:v>
                </c:pt>
                <c:pt idx="295">
                  <c:v>405</c:v>
                </c:pt>
                <c:pt idx="296">
                  <c:v>404</c:v>
                </c:pt>
                <c:pt idx="297">
                  <c:v>403</c:v>
                </c:pt>
                <c:pt idx="298">
                  <c:v>402</c:v>
                </c:pt>
                <c:pt idx="299">
                  <c:v>401</c:v>
                </c:pt>
                <c:pt idx="300">
                  <c:v>400</c:v>
                </c:pt>
                <c:pt idx="301">
                  <c:v>399</c:v>
                </c:pt>
                <c:pt idx="302">
                  <c:v>398</c:v>
                </c:pt>
                <c:pt idx="303">
                  <c:v>397</c:v>
                </c:pt>
                <c:pt idx="304">
                  <c:v>396</c:v>
                </c:pt>
                <c:pt idx="305">
                  <c:v>395</c:v>
                </c:pt>
                <c:pt idx="306">
                  <c:v>394</c:v>
                </c:pt>
                <c:pt idx="307">
                  <c:v>393</c:v>
                </c:pt>
                <c:pt idx="308">
                  <c:v>392</c:v>
                </c:pt>
                <c:pt idx="309">
                  <c:v>391</c:v>
                </c:pt>
                <c:pt idx="310">
                  <c:v>390</c:v>
                </c:pt>
                <c:pt idx="311">
                  <c:v>389</c:v>
                </c:pt>
                <c:pt idx="312">
                  <c:v>388</c:v>
                </c:pt>
                <c:pt idx="313">
                  <c:v>387</c:v>
                </c:pt>
                <c:pt idx="314">
                  <c:v>386</c:v>
                </c:pt>
                <c:pt idx="315">
                  <c:v>385</c:v>
                </c:pt>
                <c:pt idx="316">
                  <c:v>384</c:v>
                </c:pt>
                <c:pt idx="317">
                  <c:v>383</c:v>
                </c:pt>
                <c:pt idx="318">
                  <c:v>382</c:v>
                </c:pt>
                <c:pt idx="319">
                  <c:v>381</c:v>
                </c:pt>
                <c:pt idx="320">
                  <c:v>380</c:v>
                </c:pt>
                <c:pt idx="321">
                  <c:v>379</c:v>
                </c:pt>
                <c:pt idx="322">
                  <c:v>378</c:v>
                </c:pt>
                <c:pt idx="323">
                  <c:v>377</c:v>
                </c:pt>
                <c:pt idx="324">
                  <c:v>376</c:v>
                </c:pt>
                <c:pt idx="325">
                  <c:v>375</c:v>
                </c:pt>
                <c:pt idx="326">
                  <c:v>374</c:v>
                </c:pt>
                <c:pt idx="327">
                  <c:v>373</c:v>
                </c:pt>
                <c:pt idx="328">
                  <c:v>372</c:v>
                </c:pt>
                <c:pt idx="329">
                  <c:v>371</c:v>
                </c:pt>
                <c:pt idx="330">
                  <c:v>370</c:v>
                </c:pt>
                <c:pt idx="331">
                  <c:v>369</c:v>
                </c:pt>
                <c:pt idx="332">
                  <c:v>368</c:v>
                </c:pt>
                <c:pt idx="333">
                  <c:v>367</c:v>
                </c:pt>
                <c:pt idx="334">
                  <c:v>366</c:v>
                </c:pt>
                <c:pt idx="335">
                  <c:v>365</c:v>
                </c:pt>
                <c:pt idx="336">
                  <c:v>364</c:v>
                </c:pt>
                <c:pt idx="337">
                  <c:v>363</c:v>
                </c:pt>
                <c:pt idx="338">
                  <c:v>362</c:v>
                </c:pt>
                <c:pt idx="339">
                  <c:v>361</c:v>
                </c:pt>
                <c:pt idx="340">
                  <c:v>360</c:v>
                </c:pt>
                <c:pt idx="341">
                  <c:v>359</c:v>
                </c:pt>
                <c:pt idx="342">
                  <c:v>358</c:v>
                </c:pt>
                <c:pt idx="343">
                  <c:v>357</c:v>
                </c:pt>
                <c:pt idx="344">
                  <c:v>356</c:v>
                </c:pt>
                <c:pt idx="345">
                  <c:v>355</c:v>
                </c:pt>
                <c:pt idx="346">
                  <c:v>354</c:v>
                </c:pt>
                <c:pt idx="347">
                  <c:v>353</c:v>
                </c:pt>
                <c:pt idx="348">
                  <c:v>352</c:v>
                </c:pt>
                <c:pt idx="349">
                  <c:v>351</c:v>
                </c:pt>
                <c:pt idx="350">
                  <c:v>350</c:v>
                </c:pt>
                <c:pt idx="351">
                  <c:v>349</c:v>
                </c:pt>
                <c:pt idx="352">
                  <c:v>348</c:v>
                </c:pt>
                <c:pt idx="353">
                  <c:v>347</c:v>
                </c:pt>
                <c:pt idx="354">
                  <c:v>346</c:v>
                </c:pt>
                <c:pt idx="355">
                  <c:v>345</c:v>
                </c:pt>
                <c:pt idx="356">
                  <c:v>344</c:v>
                </c:pt>
                <c:pt idx="357">
                  <c:v>343</c:v>
                </c:pt>
                <c:pt idx="358">
                  <c:v>342</c:v>
                </c:pt>
                <c:pt idx="359">
                  <c:v>341</c:v>
                </c:pt>
                <c:pt idx="360">
                  <c:v>340</c:v>
                </c:pt>
                <c:pt idx="361">
                  <c:v>339</c:v>
                </c:pt>
                <c:pt idx="362">
                  <c:v>338</c:v>
                </c:pt>
                <c:pt idx="363">
                  <c:v>337</c:v>
                </c:pt>
                <c:pt idx="364">
                  <c:v>336</c:v>
                </c:pt>
                <c:pt idx="365">
                  <c:v>335</c:v>
                </c:pt>
                <c:pt idx="366">
                  <c:v>334</c:v>
                </c:pt>
                <c:pt idx="367">
                  <c:v>333</c:v>
                </c:pt>
                <c:pt idx="368">
                  <c:v>332</c:v>
                </c:pt>
                <c:pt idx="369">
                  <c:v>331</c:v>
                </c:pt>
                <c:pt idx="370">
                  <c:v>330</c:v>
                </c:pt>
                <c:pt idx="371">
                  <c:v>329</c:v>
                </c:pt>
                <c:pt idx="372">
                  <c:v>328</c:v>
                </c:pt>
                <c:pt idx="373">
                  <c:v>327</c:v>
                </c:pt>
                <c:pt idx="374">
                  <c:v>326</c:v>
                </c:pt>
                <c:pt idx="375">
                  <c:v>325</c:v>
                </c:pt>
                <c:pt idx="376">
                  <c:v>324</c:v>
                </c:pt>
                <c:pt idx="377">
                  <c:v>323</c:v>
                </c:pt>
                <c:pt idx="378">
                  <c:v>322</c:v>
                </c:pt>
                <c:pt idx="379">
                  <c:v>321</c:v>
                </c:pt>
                <c:pt idx="380">
                  <c:v>320</c:v>
                </c:pt>
                <c:pt idx="381">
                  <c:v>319</c:v>
                </c:pt>
                <c:pt idx="382">
                  <c:v>318</c:v>
                </c:pt>
                <c:pt idx="383">
                  <c:v>317</c:v>
                </c:pt>
                <c:pt idx="384">
                  <c:v>316</c:v>
                </c:pt>
                <c:pt idx="385">
                  <c:v>315</c:v>
                </c:pt>
                <c:pt idx="386">
                  <c:v>314</c:v>
                </c:pt>
                <c:pt idx="387">
                  <c:v>313</c:v>
                </c:pt>
                <c:pt idx="388">
                  <c:v>312</c:v>
                </c:pt>
                <c:pt idx="389">
                  <c:v>311</c:v>
                </c:pt>
                <c:pt idx="390">
                  <c:v>310</c:v>
                </c:pt>
                <c:pt idx="391">
                  <c:v>309</c:v>
                </c:pt>
                <c:pt idx="392">
                  <c:v>308</c:v>
                </c:pt>
                <c:pt idx="393">
                  <c:v>307</c:v>
                </c:pt>
                <c:pt idx="394">
                  <c:v>306</c:v>
                </c:pt>
                <c:pt idx="395">
                  <c:v>305</c:v>
                </c:pt>
                <c:pt idx="396">
                  <c:v>304</c:v>
                </c:pt>
                <c:pt idx="397">
                  <c:v>303</c:v>
                </c:pt>
                <c:pt idx="398">
                  <c:v>302</c:v>
                </c:pt>
                <c:pt idx="399">
                  <c:v>301</c:v>
                </c:pt>
                <c:pt idx="400">
                  <c:v>300</c:v>
                </c:pt>
                <c:pt idx="401">
                  <c:v>299</c:v>
                </c:pt>
                <c:pt idx="402">
                  <c:v>298</c:v>
                </c:pt>
                <c:pt idx="403">
                  <c:v>297</c:v>
                </c:pt>
                <c:pt idx="404">
                  <c:v>296</c:v>
                </c:pt>
                <c:pt idx="405">
                  <c:v>295</c:v>
                </c:pt>
                <c:pt idx="406">
                  <c:v>294</c:v>
                </c:pt>
                <c:pt idx="407">
                  <c:v>293</c:v>
                </c:pt>
                <c:pt idx="408">
                  <c:v>292</c:v>
                </c:pt>
                <c:pt idx="409">
                  <c:v>291</c:v>
                </c:pt>
                <c:pt idx="410">
                  <c:v>290</c:v>
                </c:pt>
                <c:pt idx="411">
                  <c:v>289</c:v>
                </c:pt>
                <c:pt idx="412">
                  <c:v>288</c:v>
                </c:pt>
                <c:pt idx="413">
                  <c:v>287</c:v>
                </c:pt>
                <c:pt idx="414">
                  <c:v>286</c:v>
                </c:pt>
                <c:pt idx="415">
                  <c:v>285</c:v>
                </c:pt>
                <c:pt idx="416">
                  <c:v>284</c:v>
                </c:pt>
                <c:pt idx="417">
                  <c:v>283</c:v>
                </c:pt>
                <c:pt idx="418">
                  <c:v>282</c:v>
                </c:pt>
                <c:pt idx="419">
                  <c:v>281</c:v>
                </c:pt>
                <c:pt idx="420">
                  <c:v>280</c:v>
                </c:pt>
                <c:pt idx="421">
                  <c:v>279</c:v>
                </c:pt>
                <c:pt idx="422">
                  <c:v>278</c:v>
                </c:pt>
                <c:pt idx="423">
                  <c:v>277</c:v>
                </c:pt>
                <c:pt idx="424">
                  <c:v>276</c:v>
                </c:pt>
                <c:pt idx="425">
                  <c:v>275</c:v>
                </c:pt>
                <c:pt idx="426">
                  <c:v>274</c:v>
                </c:pt>
                <c:pt idx="427">
                  <c:v>273</c:v>
                </c:pt>
                <c:pt idx="428">
                  <c:v>272</c:v>
                </c:pt>
                <c:pt idx="429">
                  <c:v>271</c:v>
                </c:pt>
                <c:pt idx="430">
                  <c:v>270</c:v>
                </c:pt>
                <c:pt idx="431">
                  <c:v>269</c:v>
                </c:pt>
                <c:pt idx="432">
                  <c:v>268</c:v>
                </c:pt>
                <c:pt idx="433">
                  <c:v>267</c:v>
                </c:pt>
                <c:pt idx="434">
                  <c:v>266</c:v>
                </c:pt>
                <c:pt idx="435">
                  <c:v>265</c:v>
                </c:pt>
                <c:pt idx="436">
                  <c:v>264</c:v>
                </c:pt>
                <c:pt idx="437">
                  <c:v>263</c:v>
                </c:pt>
                <c:pt idx="438">
                  <c:v>262</c:v>
                </c:pt>
                <c:pt idx="439">
                  <c:v>261</c:v>
                </c:pt>
                <c:pt idx="440">
                  <c:v>260</c:v>
                </c:pt>
                <c:pt idx="441">
                  <c:v>259</c:v>
                </c:pt>
                <c:pt idx="442">
                  <c:v>258</c:v>
                </c:pt>
                <c:pt idx="443">
                  <c:v>257</c:v>
                </c:pt>
                <c:pt idx="444">
                  <c:v>256</c:v>
                </c:pt>
                <c:pt idx="445">
                  <c:v>255</c:v>
                </c:pt>
                <c:pt idx="446">
                  <c:v>254</c:v>
                </c:pt>
                <c:pt idx="447">
                  <c:v>253</c:v>
                </c:pt>
                <c:pt idx="448">
                  <c:v>252</c:v>
                </c:pt>
                <c:pt idx="449">
                  <c:v>251</c:v>
                </c:pt>
                <c:pt idx="450">
                  <c:v>250</c:v>
                </c:pt>
                <c:pt idx="451">
                  <c:v>249</c:v>
                </c:pt>
                <c:pt idx="452">
                  <c:v>248</c:v>
                </c:pt>
                <c:pt idx="453">
                  <c:v>247</c:v>
                </c:pt>
                <c:pt idx="454">
                  <c:v>246</c:v>
                </c:pt>
                <c:pt idx="455">
                  <c:v>245</c:v>
                </c:pt>
                <c:pt idx="456">
                  <c:v>244</c:v>
                </c:pt>
                <c:pt idx="457">
                  <c:v>243</c:v>
                </c:pt>
                <c:pt idx="458">
                  <c:v>242</c:v>
                </c:pt>
                <c:pt idx="459">
                  <c:v>241</c:v>
                </c:pt>
                <c:pt idx="460">
                  <c:v>240</c:v>
                </c:pt>
                <c:pt idx="461">
                  <c:v>239</c:v>
                </c:pt>
                <c:pt idx="462">
                  <c:v>238</c:v>
                </c:pt>
                <c:pt idx="463">
                  <c:v>237</c:v>
                </c:pt>
                <c:pt idx="464">
                  <c:v>236</c:v>
                </c:pt>
                <c:pt idx="465">
                  <c:v>235</c:v>
                </c:pt>
                <c:pt idx="466">
                  <c:v>234</c:v>
                </c:pt>
                <c:pt idx="467">
                  <c:v>233</c:v>
                </c:pt>
                <c:pt idx="468">
                  <c:v>232</c:v>
                </c:pt>
                <c:pt idx="469">
                  <c:v>231</c:v>
                </c:pt>
                <c:pt idx="470">
                  <c:v>230</c:v>
                </c:pt>
                <c:pt idx="471">
                  <c:v>229</c:v>
                </c:pt>
                <c:pt idx="472">
                  <c:v>228</c:v>
                </c:pt>
                <c:pt idx="473">
                  <c:v>227</c:v>
                </c:pt>
                <c:pt idx="474">
                  <c:v>226</c:v>
                </c:pt>
                <c:pt idx="475">
                  <c:v>225</c:v>
                </c:pt>
                <c:pt idx="476">
                  <c:v>224</c:v>
                </c:pt>
                <c:pt idx="477">
                  <c:v>223</c:v>
                </c:pt>
                <c:pt idx="478">
                  <c:v>222</c:v>
                </c:pt>
                <c:pt idx="479">
                  <c:v>221</c:v>
                </c:pt>
                <c:pt idx="480">
                  <c:v>220</c:v>
                </c:pt>
                <c:pt idx="481">
                  <c:v>219</c:v>
                </c:pt>
                <c:pt idx="482">
                  <c:v>218</c:v>
                </c:pt>
                <c:pt idx="483">
                  <c:v>217</c:v>
                </c:pt>
                <c:pt idx="484">
                  <c:v>216</c:v>
                </c:pt>
                <c:pt idx="485">
                  <c:v>215</c:v>
                </c:pt>
                <c:pt idx="486">
                  <c:v>214</c:v>
                </c:pt>
                <c:pt idx="487">
                  <c:v>213</c:v>
                </c:pt>
                <c:pt idx="488">
                  <c:v>212</c:v>
                </c:pt>
                <c:pt idx="489">
                  <c:v>211</c:v>
                </c:pt>
                <c:pt idx="490">
                  <c:v>210</c:v>
                </c:pt>
                <c:pt idx="491">
                  <c:v>209</c:v>
                </c:pt>
                <c:pt idx="492">
                  <c:v>208</c:v>
                </c:pt>
                <c:pt idx="493">
                  <c:v>207</c:v>
                </c:pt>
                <c:pt idx="494">
                  <c:v>206</c:v>
                </c:pt>
                <c:pt idx="495">
                  <c:v>205</c:v>
                </c:pt>
                <c:pt idx="496">
                  <c:v>204</c:v>
                </c:pt>
                <c:pt idx="497">
                  <c:v>203</c:v>
                </c:pt>
                <c:pt idx="498">
                  <c:v>202</c:v>
                </c:pt>
                <c:pt idx="499">
                  <c:v>201</c:v>
                </c:pt>
                <c:pt idx="500">
                  <c:v>200</c:v>
                </c:pt>
              </c:numCache>
            </c:numRef>
          </c:xVal>
          <c:yVal>
            <c:numRef>
              <c:f>'BDNA-AV'!$F$2:$F$502</c:f>
              <c:numCache>
                <c:formatCode>General</c:formatCode>
                <c:ptCount val="501"/>
                <c:pt idx="0">
                  <c:v>-0.26192633227848588</c:v>
                </c:pt>
                <c:pt idx="1">
                  <c:v>-0.32899705768846832</c:v>
                </c:pt>
                <c:pt idx="2">
                  <c:v>-0.30582679021506753</c:v>
                </c:pt>
                <c:pt idx="3">
                  <c:v>-0.16693507127120441</c:v>
                </c:pt>
                <c:pt idx="4">
                  <c:v>-0.26247465754929838</c:v>
                </c:pt>
                <c:pt idx="5">
                  <c:v>-0.26420605981149076</c:v>
                </c:pt>
                <c:pt idx="6">
                  <c:v>-0.20069637274858002</c:v>
                </c:pt>
                <c:pt idx="7">
                  <c:v>-0.39446487942913877</c:v>
                </c:pt>
                <c:pt idx="8">
                  <c:v>-0.31047535055610825</c:v>
                </c:pt>
                <c:pt idx="9">
                  <c:v>-0.44530374645395726</c:v>
                </c:pt>
                <c:pt idx="10">
                  <c:v>-0.52661460781340574</c:v>
                </c:pt>
                <c:pt idx="11">
                  <c:v>-0.57814468624084958</c:v>
                </c:pt>
                <c:pt idx="12">
                  <c:v>-0.59824444117044251</c:v>
                </c:pt>
                <c:pt idx="13">
                  <c:v>-0.77458431906699776</c:v>
                </c:pt>
                <c:pt idx="14">
                  <c:v>-0.66883611790445863</c:v>
                </c:pt>
                <c:pt idx="15">
                  <c:v>-0.67120380973729399</c:v>
                </c:pt>
                <c:pt idx="16">
                  <c:v>-0.53261448364277963</c:v>
                </c:pt>
                <c:pt idx="17">
                  <c:v>-0.47663876277472988</c:v>
                </c:pt>
                <c:pt idx="18">
                  <c:v>-0.48461850369792348</c:v>
                </c:pt>
                <c:pt idx="19">
                  <c:v>-0.18941000964571394</c:v>
                </c:pt>
                <c:pt idx="20">
                  <c:v>-0.15507428632541612</c:v>
                </c:pt>
                <c:pt idx="21">
                  <c:v>-0.19289474328996453</c:v>
                </c:pt>
                <c:pt idx="22">
                  <c:v>-6.9826863958969823E-2</c:v>
                </c:pt>
                <c:pt idx="23">
                  <c:v>-0.1001261546616473</c:v>
                </c:pt>
                <c:pt idx="24">
                  <c:v>5.5370095925650134E-3</c:v>
                </c:pt>
                <c:pt idx="25">
                  <c:v>-6.8821726151174732E-3</c:v>
                </c:pt>
                <c:pt idx="26">
                  <c:v>-0.21885932686136214</c:v>
                </c:pt>
                <c:pt idx="27">
                  <c:v>-2.8417733585884612E-2</c:v>
                </c:pt>
                <c:pt idx="28">
                  <c:v>-0.16524618767627636</c:v>
                </c:pt>
                <c:pt idx="29">
                  <c:v>-0.44007808501848822</c:v>
                </c:pt>
                <c:pt idx="30">
                  <c:v>-0.47990217172957739</c:v>
                </c:pt>
                <c:pt idx="31">
                  <c:v>-0.38950479758457129</c:v>
                </c:pt>
                <c:pt idx="32">
                  <c:v>-0.51146019964428457</c:v>
                </c:pt>
                <c:pt idx="33">
                  <c:v>-0.32991028844464576</c:v>
                </c:pt>
                <c:pt idx="34">
                  <c:v>-0.43372942832926387</c:v>
                </c:pt>
                <c:pt idx="35">
                  <c:v>-0.46710642550497788</c:v>
                </c:pt>
                <c:pt idx="36">
                  <c:v>-0.40640722849515459</c:v>
                </c:pt>
                <c:pt idx="37">
                  <c:v>-7.1329846794549706E-2</c:v>
                </c:pt>
                <c:pt idx="38">
                  <c:v>1.6385634656111543E-2</c:v>
                </c:pt>
                <c:pt idx="39">
                  <c:v>-3.1754693731178081E-3</c:v>
                </c:pt>
                <c:pt idx="40">
                  <c:v>5.5122150256592312E-2</c:v>
                </c:pt>
                <c:pt idx="41">
                  <c:v>3.7057083167143456E-2</c:v>
                </c:pt>
                <c:pt idx="42">
                  <c:v>0.18414024278939953</c:v>
                </c:pt>
                <c:pt idx="43">
                  <c:v>0.1302254549619144</c:v>
                </c:pt>
                <c:pt idx="44">
                  <c:v>-6.808157001171572E-2</c:v>
                </c:pt>
                <c:pt idx="45">
                  <c:v>-0.20750871456860079</c:v>
                </c:pt>
                <c:pt idx="46">
                  <c:v>-0.26477566918732032</c:v>
                </c:pt>
                <c:pt idx="47">
                  <c:v>-0.36368121464309233</c:v>
                </c:pt>
                <c:pt idx="48">
                  <c:v>-0.47046057709665962</c:v>
                </c:pt>
                <c:pt idx="49">
                  <c:v>-0.2920292538885868</c:v>
                </c:pt>
                <c:pt idx="50">
                  <c:v>-0.32138023755677914</c:v>
                </c:pt>
                <c:pt idx="51">
                  <c:v>-0.31522016055873248</c:v>
                </c:pt>
                <c:pt idx="52">
                  <c:v>-0.2229772240875259</c:v>
                </c:pt>
                <c:pt idx="53">
                  <c:v>-0.34961904152990281</c:v>
                </c:pt>
                <c:pt idx="54">
                  <c:v>-0.14974910114408924</c:v>
                </c:pt>
                <c:pt idx="55">
                  <c:v>-1.0669546396338441E-2</c:v>
                </c:pt>
                <c:pt idx="56">
                  <c:v>-1.9002682155777443E-2</c:v>
                </c:pt>
                <c:pt idx="57">
                  <c:v>-4.1336990245835811E-3</c:v>
                </c:pt>
                <c:pt idx="58">
                  <c:v>0.14053319756971291</c:v>
                </c:pt>
                <c:pt idx="59">
                  <c:v>6.7227974469048324E-2</c:v>
                </c:pt>
                <c:pt idx="60">
                  <c:v>4.1757439777591332E-2</c:v>
                </c:pt>
                <c:pt idx="61">
                  <c:v>-0.14407870644378418</c:v>
                </c:pt>
                <c:pt idx="62">
                  <c:v>-0.14248899968877801</c:v>
                </c:pt>
                <c:pt idx="63">
                  <c:v>-0.14028855400592191</c:v>
                </c:pt>
                <c:pt idx="64">
                  <c:v>-0.25612203168542158</c:v>
                </c:pt>
                <c:pt idx="65">
                  <c:v>-0.20843077629615642</c:v>
                </c:pt>
                <c:pt idx="66">
                  <c:v>-0.34746637350557585</c:v>
                </c:pt>
                <c:pt idx="67">
                  <c:v>-0.19400702196397107</c:v>
                </c:pt>
                <c:pt idx="68">
                  <c:v>-0.22912266519356567</c:v>
                </c:pt>
                <c:pt idx="69">
                  <c:v>-0.22360974308076448</c:v>
                </c:pt>
                <c:pt idx="70">
                  <c:v>-7.5966400739277004E-2</c:v>
                </c:pt>
                <c:pt idx="71">
                  <c:v>3.826754644070051E-2</c:v>
                </c:pt>
                <c:pt idx="72">
                  <c:v>0.13195646034926894</c:v>
                </c:pt>
                <c:pt idx="73">
                  <c:v>-4.8210283944924534E-2</c:v>
                </c:pt>
                <c:pt idx="74">
                  <c:v>0.14653758775724854</c:v>
                </c:pt>
                <c:pt idx="75">
                  <c:v>0.17432813677399644</c:v>
                </c:pt>
                <c:pt idx="76">
                  <c:v>-4.383221464084415E-2</c:v>
                </c:pt>
                <c:pt idx="77">
                  <c:v>3.8775226506614584E-4</c:v>
                </c:pt>
                <c:pt idx="78">
                  <c:v>-2.3965889989070271E-2</c:v>
                </c:pt>
                <c:pt idx="79">
                  <c:v>-0.14847885349603837</c:v>
                </c:pt>
                <c:pt idx="80">
                  <c:v>-0.10243684109625679</c:v>
                </c:pt>
                <c:pt idx="81">
                  <c:v>-3.9210048235002223E-2</c:v>
                </c:pt>
                <c:pt idx="82">
                  <c:v>-0.15438421611117994</c:v>
                </c:pt>
                <c:pt idx="83">
                  <c:v>6.1734475784126913E-3</c:v>
                </c:pt>
                <c:pt idx="84">
                  <c:v>-8.2871469889987906E-2</c:v>
                </c:pt>
                <c:pt idx="85">
                  <c:v>-0.14175561705759721</c:v>
                </c:pt>
                <c:pt idx="86">
                  <c:v>-0.10760495109766002</c:v>
                </c:pt>
                <c:pt idx="87">
                  <c:v>-1.5050096248118741E-2</c:v>
                </c:pt>
                <c:pt idx="88">
                  <c:v>5.5012901851769748E-2</c:v>
                </c:pt>
                <c:pt idx="89">
                  <c:v>0.23611078677183744</c:v>
                </c:pt>
                <c:pt idx="90">
                  <c:v>0.14382602693679872</c:v>
                </c:pt>
                <c:pt idx="91">
                  <c:v>0.37671892464727585</c:v>
                </c:pt>
                <c:pt idx="92">
                  <c:v>0.17096832867698294</c:v>
                </c:pt>
                <c:pt idx="93">
                  <c:v>0.14135628009567641</c:v>
                </c:pt>
                <c:pt idx="94">
                  <c:v>0.26622343272129873</c:v>
                </c:pt>
                <c:pt idx="95">
                  <c:v>0.22494483560386341</c:v>
                </c:pt>
                <c:pt idx="96">
                  <c:v>0.34501786154630648</c:v>
                </c:pt>
                <c:pt idx="97">
                  <c:v>0.1156366871005286</c:v>
                </c:pt>
                <c:pt idx="98">
                  <c:v>0.14800465027619394</c:v>
                </c:pt>
                <c:pt idx="99">
                  <c:v>6.1790167073793964E-2</c:v>
                </c:pt>
                <c:pt idx="100">
                  <c:v>-7.1376185581968801E-2</c:v>
                </c:pt>
                <c:pt idx="101">
                  <c:v>-4.5736692585154537E-3</c:v>
                </c:pt>
                <c:pt idx="102">
                  <c:v>7.6936587563962183E-2</c:v>
                </c:pt>
                <c:pt idx="103">
                  <c:v>2.2813920527588662E-2</c:v>
                </c:pt>
                <c:pt idx="104">
                  <c:v>7.5561110867749054E-2</c:v>
                </c:pt>
                <c:pt idx="105">
                  <c:v>0.1368942663811577</c:v>
                </c:pt>
                <c:pt idx="106">
                  <c:v>0.21376419782917733</c:v>
                </c:pt>
                <c:pt idx="107">
                  <c:v>0.20814073845380993</c:v>
                </c:pt>
                <c:pt idx="108">
                  <c:v>0.21738199471298394</c:v>
                </c:pt>
                <c:pt idx="109">
                  <c:v>0.25854945845649735</c:v>
                </c:pt>
                <c:pt idx="110">
                  <c:v>0.31105651969762116</c:v>
                </c:pt>
                <c:pt idx="111">
                  <c:v>0.37352909287955294</c:v>
                </c:pt>
                <c:pt idx="112">
                  <c:v>0.28151651013369638</c:v>
                </c:pt>
                <c:pt idx="113">
                  <c:v>0.20637768219967753</c:v>
                </c:pt>
                <c:pt idx="114">
                  <c:v>5.9714647683989014E-2</c:v>
                </c:pt>
                <c:pt idx="115">
                  <c:v>0.15420729569734395</c:v>
                </c:pt>
                <c:pt idx="116">
                  <c:v>-2.5059067636080005E-2</c:v>
                </c:pt>
                <c:pt idx="117">
                  <c:v>0.13650916811674091</c:v>
                </c:pt>
                <c:pt idx="118">
                  <c:v>0.24477375131206891</c:v>
                </c:pt>
                <c:pt idx="119">
                  <c:v>-2.2017082562766792E-2</c:v>
                </c:pt>
                <c:pt idx="120">
                  <c:v>-2.4613640133287342E-2</c:v>
                </c:pt>
                <c:pt idx="121">
                  <c:v>9.5319652195500326E-3</c:v>
                </c:pt>
                <c:pt idx="122">
                  <c:v>7.3904922302086062E-2</c:v>
                </c:pt>
                <c:pt idx="123">
                  <c:v>2.6556147104820692E-2</c:v>
                </c:pt>
                <c:pt idx="124">
                  <c:v>0.20490407034013691</c:v>
                </c:pt>
                <c:pt idx="125">
                  <c:v>0.27325501609062575</c:v>
                </c:pt>
                <c:pt idx="126">
                  <c:v>0.2463046173490967</c:v>
                </c:pt>
                <c:pt idx="127">
                  <c:v>0.2130840013283857</c:v>
                </c:pt>
                <c:pt idx="128">
                  <c:v>0.22115220219212944</c:v>
                </c:pt>
                <c:pt idx="129">
                  <c:v>4.0895856662514045E-2</c:v>
                </c:pt>
                <c:pt idx="130">
                  <c:v>5.6939085707134747E-2</c:v>
                </c:pt>
                <c:pt idx="131">
                  <c:v>6.9901432960286433E-2</c:v>
                </c:pt>
                <c:pt idx="132">
                  <c:v>0.631943528973129</c:v>
                </c:pt>
                <c:pt idx="133">
                  <c:v>0.6719309907861466</c:v>
                </c:pt>
                <c:pt idx="134">
                  <c:v>0.65861023709974753</c:v>
                </c:pt>
                <c:pt idx="135">
                  <c:v>0.54721019814575556</c:v>
                </c:pt>
                <c:pt idx="136">
                  <c:v>0.58041067050398143</c:v>
                </c:pt>
                <c:pt idx="137">
                  <c:v>0.62393109248793865</c:v>
                </c:pt>
                <c:pt idx="138">
                  <c:v>0.59157205904956256</c:v>
                </c:pt>
                <c:pt idx="139">
                  <c:v>0.79162407879606544</c:v>
                </c:pt>
                <c:pt idx="140">
                  <c:v>0.52815475081328334</c:v>
                </c:pt>
                <c:pt idx="141">
                  <c:v>0.60048299035447794</c:v>
                </c:pt>
                <c:pt idx="142">
                  <c:v>0.66690497359295564</c:v>
                </c:pt>
                <c:pt idx="143">
                  <c:v>0.77507896309942548</c:v>
                </c:pt>
                <c:pt idx="144">
                  <c:v>0.83395368446275697</c:v>
                </c:pt>
                <c:pt idx="145">
                  <c:v>0.71960532811990063</c:v>
                </c:pt>
                <c:pt idx="146">
                  <c:v>0.66998724322116165</c:v>
                </c:pt>
                <c:pt idx="147">
                  <c:v>0.75716987965090365</c:v>
                </c:pt>
                <c:pt idx="148">
                  <c:v>0.60574596100876565</c:v>
                </c:pt>
                <c:pt idx="149">
                  <c:v>0.69667727267263135</c:v>
                </c:pt>
                <c:pt idx="150">
                  <c:v>0.67702160535370393</c:v>
                </c:pt>
                <c:pt idx="151">
                  <c:v>0.93670088083644243</c:v>
                </c:pt>
                <c:pt idx="152">
                  <c:v>1.2522670685295929</c:v>
                </c:pt>
                <c:pt idx="153">
                  <c:v>1.40645761930471</c:v>
                </c:pt>
                <c:pt idx="154">
                  <c:v>1.3631626414113003</c:v>
                </c:pt>
                <c:pt idx="155">
                  <c:v>1.4967676753367305</c:v>
                </c:pt>
                <c:pt idx="156">
                  <c:v>1.5721547672920226</c:v>
                </c:pt>
                <c:pt idx="157">
                  <c:v>1.7682837713434061</c:v>
                </c:pt>
                <c:pt idx="158">
                  <c:v>1.6742021193563787</c:v>
                </c:pt>
                <c:pt idx="159">
                  <c:v>1.7801298217378647</c:v>
                </c:pt>
                <c:pt idx="160">
                  <c:v>1.8939492999970158</c:v>
                </c:pt>
                <c:pt idx="161">
                  <c:v>2.2369722377925991</c:v>
                </c:pt>
                <c:pt idx="162">
                  <c:v>2.1365204472663692</c:v>
                </c:pt>
                <c:pt idx="163">
                  <c:v>2.3528759695645443</c:v>
                </c:pt>
                <c:pt idx="164">
                  <c:v>2.8128969077859827</c:v>
                </c:pt>
                <c:pt idx="165">
                  <c:v>3.3160198287235967</c:v>
                </c:pt>
                <c:pt idx="166">
                  <c:v>3.7285896890253611</c:v>
                </c:pt>
                <c:pt idx="167">
                  <c:v>4.3148588139881605</c:v>
                </c:pt>
                <c:pt idx="168">
                  <c:v>4.9774612540549024</c:v>
                </c:pt>
                <c:pt idx="169">
                  <c:v>5.8095944549526424</c:v>
                </c:pt>
                <c:pt idx="170">
                  <c:v>6.5072266074398941</c:v>
                </c:pt>
                <c:pt idx="171">
                  <c:v>7.6857698422793002</c:v>
                </c:pt>
                <c:pt idx="172">
                  <c:v>8.9010746874422537</c:v>
                </c:pt>
                <c:pt idx="173">
                  <c:v>10.15230069838015</c:v>
                </c:pt>
                <c:pt idx="174">
                  <c:v>11.735282781486418</c:v>
                </c:pt>
                <c:pt idx="175">
                  <c:v>13.267152133041375</c:v>
                </c:pt>
                <c:pt idx="176">
                  <c:v>15.199790740668909</c:v>
                </c:pt>
                <c:pt idx="177">
                  <c:v>17.292144233918489</c:v>
                </c:pt>
                <c:pt idx="178">
                  <c:v>19.819581471788375</c:v>
                </c:pt>
                <c:pt idx="179">
                  <c:v>22.28425361648674</c:v>
                </c:pt>
                <c:pt idx="180">
                  <c:v>25.414305749840295</c:v>
                </c:pt>
                <c:pt idx="181">
                  <c:v>28.63424830880113</c:v>
                </c:pt>
                <c:pt idx="182">
                  <c:v>31.897566321219831</c:v>
                </c:pt>
                <c:pt idx="183">
                  <c:v>35.558383085272894</c:v>
                </c:pt>
                <c:pt idx="184">
                  <c:v>39.339704402563044</c:v>
                </c:pt>
                <c:pt idx="185">
                  <c:v>43.343415205855102</c:v>
                </c:pt>
                <c:pt idx="186">
                  <c:v>47.189748117592835</c:v>
                </c:pt>
                <c:pt idx="187">
                  <c:v>51.103118411500162</c:v>
                </c:pt>
                <c:pt idx="188">
                  <c:v>54.962190398507737</c:v>
                </c:pt>
                <c:pt idx="189">
                  <c:v>58.516243481934794</c:v>
                </c:pt>
                <c:pt idx="190">
                  <c:v>61.783017733023087</c:v>
                </c:pt>
                <c:pt idx="191">
                  <c:v>64.785132056086951</c:v>
                </c:pt>
                <c:pt idx="192">
                  <c:v>67.404017975939027</c:v>
                </c:pt>
                <c:pt idx="193">
                  <c:v>69.510738270429783</c:v>
                </c:pt>
                <c:pt idx="194">
                  <c:v>71.443107375005525</c:v>
                </c:pt>
                <c:pt idx="195">
                  <c:v>72.968043174900657</c:v>
                </c:pt>
                <c:pt idx="196">
                  <c:v>74.252774783782158</c:v>
                </c:pt>
                <c:pt idx="197">
                  <c:v>75.069260770355527</c:v>
                </c:pt>
                <c:pt idx="198">
                  <c:v>75.374232048948087</c:v>
                </c:pt>
                <c:pt idx="199">
                  <c:v>75.599999999999895</c:v>
                </c:pt>
                <c:pt idx="200">
                  <c:v>75.473226710013634</c:v>
                </c:pt>
                <c:pt idx="201">
                  <c:v>74.936449740761802</c:v>
                </c:pt>
                <c:pt idx="202">
                  <c:v>73.788993550683458</c:v>
                </c:pt>
                <c:pt idx="203">
                  <c:v>72.473262020924651</c:v>
                </c:pt>
                <c:pt idx="204">
                  <c:v>71.094197032728758</c:v>
                </c:pt>
                <c:pt idx="205">
                  <c:v>69.387378359825277</c:v>
                </c:pt>
                <c:pt idx="206">
                  <c:v>67.389973858979388</c:v>
                </c:pt>
                <c:pt idx="207">
                  <c:v>65.360032609991578</c:v>
                </c:pt>
                <c:pt idx="208">
                  <c:v>63.23982863908941</c:v>
                </c:pt>
                <c:pt idx="209">
                  <c:v>61.336030400213794</c:v>
                </c:pt>
                <c:pt idx="210">
                  <c:v>59.183521456087945</c:v>
                </c:pt>
                <c:pt idx="211">
                  <c:v>57.069269489172044</c:v>
                </c:pt>
                <c:pt idx="212">
                  <c:v>55.173069608343845</c:v>
                </c:pt>
                <c:pt idx="213">
                  <c:v>53.264092541609365</c:v>
                </c:pt>
                <c:pt idx="214">
                  <c:v>51.575194957492194</c:v>
                </c:pt>
                <c:pt idx="215">
                  <c:v>50.146761231541305</c:v>
                </c:pt>
                <c:pt idx="216">
                  <c:v>48.556288353591974</c:v>
                </c:pt>
                <c:pt idx="217">
                  <c:v>47.064819640398674</c:v>
                </c:pt>
                <c:pt idx="218">
                  <c:v>45.864484495715047</c:v>
                </c:pt>
                <c:pt idx="219">
                  <c:v>44.486154573010744</c:v>
                </c:pt>
                <c:pt idx="220">
                  <c:v>43.369329982645446</c:v>
                </c:pt>
                <c:pt idx="221">
                  <c:v>42.285701005930392</c:v>
                </c:pt>
                <c:pt idx="222">
                  <c:v>41.193236913258559</c:v>
                </c:pt>
                <c:pt idx="223">
                  <c:v>40.185245474106445</c:v>
                </c:pt>
                <c:pt idx="224">
                  <c:v>39.258670539070813</c:v>
                </c:pt>
                <c:pt idx="225">
                  <c:v>38.212615840250663</c:v>
                </c:pt>
                <c:pt idx="226">
                  <c:v>37.461655829888606</c:v>
                </c:pt>
                <c:pt idx="227">
                  <c:v>36.710768844498602</c:v>
                </c:pt>
                <c:pt idx="228">
                  <c:v>35.854150117011827</c:v>
                </c:pt>
                <c:pt idx="229">
                  <c:v>35.372462082628424</c:v>
                </c:pt>
                <c:pt idx="230">
                  <c:v>34.710512960354563</c:v>
                </c:pt>
                <c:pt idx="231">
                  <c:v>33.866841313170767</c:v>
                </c:pt>
                <c:pt idx="232">
                  <c:v>33.375727581095994</c:v>
                </c:pt>
                <c:pt idx="233">
                  <c:v>32.607169543407146</c:v>
                </c:pt>
                <c:pt idx="234">
                  <c:v>31.69217789885089</c:v>
                </c:pt>
                <c:pt idx="235">
                  <c:v>30.927154710883091</c:v>
                </c:pt>
                <c:pt idx="236">
                  <c:v>30.020237727460692</c:v>
                </c:pt>
                <c:pt idx="237">
                  <c:v>29.155763441456635</c:v>
                </c:pt>
                <c:pt idx="238">
                  <c:v>27.997971041817191</c:v>
                </c:pt>
                <c:pt idx="239">
                  <c:v>27.026581463671317</c:v>
                </c:pt>
                <c:pt idx="240">
                  <c:v>25.883868303039794</c:v>
                </c:pt>
                <c:pt idx="241">
                  <c:v>24.824296582869689</c:v>
                </c:pt>
                <c:pt idx="242">
                  <c:v>24.193256089604031</c:v>
                </c:pt>
                <c:pt idx="243">
                  <c:v>23.273743685758589</c:v>
                </c:pt>
                <c:pt idx="244">
                  <c:v>22.281567357636369</c:v>
                </c:pt>
                <c:pt idx="245">
                  <c:v>21.566128822256431</c:v>
                </c:pt>
                <c:pt idx="246">
                  <c:v>20.780688807893689</c:v>
                </c:pt>
                <c:pt idx="247">
                  <c:v>20.064900200132623</c:v>
                </c:pt>
                <c:pt idx="248">
                  <c:v>19.398661307187687</c:v>
                </c:pt>
                <c:pt idx="249">
                  <c:v>18.715072078370689</c:v>
                </c:pt>
                <c:pt idx="250">
                  <c:v>18.126838667969846</c:v>
                </c:pt>
                <c:pt idx="251">
                  <c:v>17.424419433460589</c:v>
                </c:pt>
                <c:pt idx="252">
                  <c:v>16.699265040661881</c:v>
                </c:pt>
                <c:pt idx="253">
                  <c:v>15.962252292750026</c:v>
                </c:pt>
                <c:pt idx="254">
                  <c:v>15.232856563992868</c:v>
                </c:pt>
                <c:pt idx="255">
                  <c:v>14.708891724810668</c:v>
                </c:pt>
                <c:pt idx="256">
                  <c:v>14.163440389364554</c:v>
                </c:pt>
                <c:pt idx="257">
                  <c:v>13.918926189727085</c:v>
                </c:pt>
                <c:pt idx="258">
                  <c:v>13.378581842998059</c:v>
                </c:pt>
                <c:pt idx="259">
                  <c:v>12.735214249733819</c:v>
                </c:pt>
                <c:pt idx="260">
                  <c:v>12.385430318266751</c:v>
                </c:pt>
                <c:pt idx="261">
                  <c:v>12.057689740556533</c:v>
                </c:pt>
                <c:pt idx="262">
                  <c:v>11.672697091728526</c:v>
                </c:pt>
                <c:pt idx="263">
                  <c:v>11.555590835565758</c:v>
                </c:pt>
                <c:pt idx="264">
                  <c:v>11.199360758430242</c:v>
                </c:pt>
                <c:pt idx="265">
                  <c:v>10.925471561799204</c:v>
                </c:pt>
                <c:pt idx="266">
                  <c:v>10.640600775311318</c:v>
                </c:pt>
                <c:pt idx="267">
                  <c:v>10.412572056796376</c:v>
                </c:pt>
                <c:pt idx="268">
                  <c:v>10.052513822915104</c:v>
                </c:pt>
                <c:pt idx="269">
                  <c:v>9.6964770382143506</c:v>
                </c:pt>
                <c:pt idx="270">
                  <c:v>9.5152962980791767</c:v>
                </c:pt>
                <c:pt idx="271">
                  <c:v>9.1522545242461248</c:v>
                </c:pt>
                <c:pt idx="272">
                  <c:v>9.0405600790562737</c:v>
                </c:pt>
                <c:pt idx="273">
                  <c:v>8.6307231127964439</c:v>
                </c:pt>
                <c:pt idx="274">
                  <c:v>8.3760620166290849</c:v>
                </c:pt>
                <c:pt idx="275">
                  <c:v>8.0021704260418485</c:v>
                </c:pt>
                <c:pt idx="276">
                  <c:v>7.9019675927094113</c:v>
                </c:pt>
                <c:pt idx="277">
                  <c:v>7.6283213037275663</c:v>
                </c:pt>
                <c:pt idx="278">
                  <c:v>7.5979905575236355</c:v>
                </c:pt>
                <c:pt idx="279">
                  <c:v>7.4490673435589034</c:v>
                </c:pt>
                <c:pt idx="280">
                  <c:v>7.4443767101157476</c:v>
                </c:pt>
                <c:pt idx="281">
                  <c:v>7.2592427907319808</c:v>
                </c:pt>
                <c:pt idx="282">
                  <c:v>7.225058883067069</c:v>
                </c:pt>
                <c:pt idx="283">
                  <c:v>7.0689484989668383</c:v>
                </c:pt>
                <c:pt idx="284">
                  <c:v>6.6189645138878745</c:v>
                </c:pt>
                <c:pt idx="285">
                  <c:v>6.444031269973336</c:v>
                </c:pt>
                <c:pt idx="286">
                  <c:v>6.4282735156159516</c:v>
                </c:pt>
                <c:pt idx="287">
                  <c:v>6.1534388885206015</c:v>
                </c:pt>
                <c:pt idx="288">
                  <c:v>5.9277088499373445</c:v>
                </c:pt>
                <c:pt idx="289">
                  <c:v>6.0008879550549805</c:v>
                </c:pt>
                <c:pt idx="290">
                  <c:v>5.902135615648926</c:v>
                </c:pt>
                <c:pt idx="291">
                  <c:v>5.9824076254015734</c:v>
                </c:pt>
                <c:pt idx="292">
                  <c:v>6.0562914374777694</c:v>
                </c:pt>
                <c:pt idx="293">
                  <c:v>6.1086683139672484</c:v>
                </c:pt>
                <c:pt idx="294">
                  <c:v>6.1777134481610778</c:v>
                </c:pt>
                <c:pt idx="295">
                  <c:v>6.4511872825033514</c:v>
                </c:pt>
                <c:pt idx="296">
                  <c:v>6.3165441422434725</c:v>
                </c:pt>
                <c:pt idx="297">
                  <c:v>6.3950870327497755</c:v>
                </c:pt>
                <c:pt idx="298">
                  <c:v>6.5567537009225534</c:v>
                </c:pt>
                <c:pt idx="299">
                  <c:v>6.3753780819197114</c:v>
                </c:pt>
                <c:pt idx="300">
                  <c:v>6.4550946224411234</c:v>
                </c:pt>
                <c:pt idx="301">
                  <c:v>6.4123806139199795</c:v>
                </c:pt>
                <c:pt idx="302">
                  <c:v>6.4194876100092486</c:v>
                </c:pt>
                <c:pt idx="303">
                  <c:v>6.3089626468497455</c:v>
                </c:pt>
                <c:pt idx="304">
                  <c:v>6.2230861292681086</c:v>
                </c:pt>
                <c:pt idx="305">
                  <c:v>6.2252820095584385</c:v>
                </c:pt>
                <c:pt idx="306">
                  <c:v>6.1312326061829774</c:v>
                </c:pt>
                <c:pt idx="307">
                  <c:v>6.2268013647333182</c:v>
                </c:pt>
                <c:pt idx="308">
                  <c:v>6.3399395553788622</c:v>
                </c:pt>
                <c:pt idx="309">
                  <c:v>6.3816186304334526</c:v>
                </c:pt>
                <c:pt idx="310">
                  <c:v>6.4403658446985714</c:v>
                </c:pt>
                <c:pt idx="311">
                  <c:v>6.5002438443647534</c:v>
                </c:pt>
                <c:pt idx="312">
                  <c:v>6.3794027050338871</c:v>
                </c:pt>
                <c:pt idx="313">
                  <c:v>6.4948052430065255</c:v>
                </c:pt>
                <c:pt idx="314">
                  <c:v>6.4950912134410794</c:v>
                </c:pt>
                <c:pt idx="315">
                  <c:v>6.4478897895105574</c:v>
                </c:pt>
                <c:pt idx="316">
                  <c:v>6.5569962111641784</c:v>
                </c:pt>
                <c:pt idx="317">
                  <c:v>6.7320846443307376</c:v>
                </c:pt>
                <c:pt idx="318">
                  <c:v>6.4736769569208024</c:v>
                </c:pt>
                <c:pt idx="319">
                  <c:v>6.4116794804338078</c:v>
                </c:pt>
                <c:pt idx="320">
                  <c:v>6.5010666303797562</c:v>
                </c:pt>
                <c:pt idx="321">
                  <c:v>6.5336972455417834</c:v>
                </c:pt>
                <c:pt idx="322">
                  <c:v>6.6183372044497206</c:v>
                </c:pt>
                <c:pt idx="323">
                  <c:v>6.7659593614520945</c:v>
                </c:pt>
                <c:pt idx="324">
                  <c:v>6.8009108847335229</c:v>
                </c:pt>
                <c:pt idx="325">
                  <c:v>6.7040095142077751</c:v>
                </c:pt>
                <c:pt idx="326">
                  <c:v>6.6564860015681289</c:v>
                </c:pt>
                <c:pt idx="327">
                  <c:v>6.4494031920958772</c:v>
                </c:pt>
                <c:pt idx="328">
                  <c:v>6.6758244417616313</c:v>
                </c:pt>
                <c:pt idx="329">
                  <c:v>6.5441231669309641</c:v>
                </c:pt>
                <c:pt idx="330">
                  <c:v>6.5049469796316695</c:v>
                </c:pt>
                <c:pt idx="331">
                  <c:v>6.2356364881481534</c:v>
                </c:pt>
                <c:pt idx="332">
                  <c:v>6.6274217826168975</c:v>
                </c:pt>
                <c:pt idx="333">
                  <c:v>6.5149462259344695</c:v>
                </c:pt>
                <c:pt idx="334">
                  <c:v>6.2857379037489185</c:v>
                </c:pt>
                <c:pt idx="335">
                  <c:v>6.4922513528381334</c:v>
                </c:pt>
                <c:pt idx="336">
                  <c:v>6.5813862683102355</c:v>
                </c:pt>
                <c:pt idx="337">
                  <c:v>6.7562121493217999</c:v>
                </c:pt>
                <c:pt idx="338">
                  <c:v>6.8339475353590542</c:v>
                </c:pt>
                <c:pt idx="339">
                  <c:v>7.005160581008349</c:v>
                </c:pt>
                <c:pt idx="340">
                  <c:v>6.8990204349842124</c:v>
                </c:pt>
                <c:pt idx="341">
                  <c:v>6.9222953867484796</c:v>
                </c:pt>
                <c:pt idx="342">
                  <c:v>6.7541532020405075</c:v>
                </c:pt>
                <c:pt idx="343">
                  <c:v>6.3608537123025881</c:v>
                </c:pt>
                <c:pt idx="344">
                  <c:v>6.6084260707553755</c:v>
                </c:pt>
                <c:pt idx="345">
                  <c:v>6.8281929971183697</c:v>
                </c:pt>
                <c:pt idx="346">
                  <c:v>6.7160812057983881</c:v>
                </c:pt>
                <c:pt idx="347">
                  <c:v>6.7497739422184324</c:v>
                </c:pt>
                <c:pt idx="348">
                  <c:v>7.0649076023861745</c:v>
                </c:pt>
                <c:pt idx="349">
                  <c:v>6.9171086224573264</c:v>
                </c:pt>
                <c:pt idx="350">
                  <c:v>7.3779063049497156</c:v>
                </c:pt>
                <c:pt idx="351">
                  <c:v>7.5176367851600814</c:v>
                </c:pt>
                <c:pt idx="352">
                  <c:v>5.651664653788731</c:v>
                </c:pt>
                <c:pt idx="353">
                  <c:v>5.6717913492221923</c:v>
                </c:pt>
                <c:pt idx="354">
                  <c:v>6.2570864666008745</c:v>
                </c:pt>
                <c:pt idx="355">
                  <c:v>6.2957046052488925</c:v>
                </c:pt>
                <c:pt idx="356">
                  <c:v>6.9450464232292024</c:v>
                </c:pt>
                <c:pt idx="357">
                  <c:v>7.1740650253874865</c:v>
                </c:pt>
                <c:pt idx="358">
                  <c:v>7.4691029484906544</c:v>
                </c:pt>
                <c:pt idx="359">
                  <c:v>8.1929134186477146</c:v>
                </c:pt>
                <c:pt idx="360">
                  <c:v>8.3478138352216806</c:v>
                </c:pt>
                <c:pt idx="361">
                  <c:v>8.9531665875488748</c:v>
                </c:pt>
                <c:pt idx="362">
                  <c:v>9.6545185408938199</c:v>
                </c:pt>
                <c:pt idx="363">
                  <c:v>10.182613978894514</c:v>
                </c:pt>
                <c:pt idx="364">
                  <c:v>10.819602106794372</c:v>
                </c:pt>
                <c:pt idx="365">
                  <c:v>11.461890510518726</c:v>
                </c:pt>
                <c:pt idx="366">
                  <c:v>12.529134816584785</c:v>
                </c:pt>
                <c:pt idx="367">
                  <c:v>13.116852647671742</c:v>
                </c:pt>
                <c:pt idx="368">
                  <c:v>14.248848162059662</c:v>
                </c:pt>
                <c:pt idx="369">
                  <c:v>14.935987713922772</c:v>
                </c:pt>
                <c:pt idx="370">
                  <c:v>15.909150268915402</c:v>
                </c:pt>
                <c:pt idx="371">
                  <c:v>16.603437697639556</c:v>
                </c:pt>
                <c:pt idx="372">
                  <c:v>17.350433020980013</c:v>
                </c:pt>
                <c:pt idx="373">
                  <c:v>18.229014121645537</c:v>
                </c:pt>
                <c:pt idx="374">
                  <c:v>18.865825623724554</c:v>
                </c:pt>
                <c:pt idx="375">
                  <c:v>19.509396431826179</c:v>
                </c:pt>
                <c:pt idx="376">
                  <c:v>20.133389466622333</c:v>
                </c:pt>
                <c:pt idx="377">
                  <c:v>20.621553404294335</c:v>
                </c:pt>
                <c:pt idx="378">
                  <c:v>21.225901190668313</c:v>
                </c:pt>
                <c:pt idx="379">
                  <c:v>21.997629699024689</c:v>
                </c:pt>
                <c:pt idx="380">
                  <c:v>22.200864508008731</c:v>
                </c:pt>
                <c:pt idx="381">
                  <c:v>22.842433322766489</c:v>
                </c:pt>
                <c:pt idx="382">
                  <c:v>23.307567201230381</c:v>
                </c:pt>
                <c:pt idx="383">
                  <c:v>23.524207105398631</c:v>
                </c:pt>
                <c:pt idx="384">
                  <c:v>24.107591122829731</c:v>
                </c:pt>
                <c:pt idx="385">
                  <c:v>24.855179820411763</c:v>
                </c:pt>
                <c:pt idx="386">
                  <c:v>25.102751386180312</c:v>
                </c:pt>
                <c:pt idx="387">
                  <c:v>25.556499625296048</c:v>
                </c:pt>
                <c:pt idx="388">
                  <c:v>25.851826894134447</c:v>
                </c:pt>
                <c:pt idx="389">
                  <c:v>26.336759225365089</c:v>
                </c:pt>
                <c:pt idx="390">
                  <c:v>26.61903305570295</c:v>
                </c:pt>
                <c:pt idx="391">
                  <c:v>27.151265443587135</c:v>
                </c:pt>
                <c:pt idx="392">
                  <c:v>27.780397613430019</c:v>
                </c:pt>
                <c:pt idx="393">
                  <c:v>28.463419267531098</c:v>
                </c:pt>
                <c:pt idx="394">
                  <c:v>29.52784672960583</c:v>
                </c:pt>
                <c:pt idx="395">
                  <c:v>30.690767944481564</c:v>
                </c:pt>
                <c:pt idx="396">
                  <c:v>32.291777109119863</c:v>
                </c:pt>
                <c:pt idx="397">
                  <c:v>34.360238849562009</c:v>
                </c:pt>
                <c:pt idx="398">
                  <c:v>37.091137149170613</c:v>
                </c:pt>
                <c:pt idx="399">
                  <c:v>40.486793837665893</c:v>
                </c:pt>
                <c:pt idx="400">
                  <c:v>44.952434711265994</c:v>
                </c:pt>
                <c:pt idx="401">
                  <c:v>50.502438028915513</c:v>
                </c:pt>
                <c:pt idx="402">
                  <c:v>57.712437843805461</c:v>
                </c:pt>
                <c:pt idx="403">
                  <c:v>66.62334082942948</c:v>
                </c:pt>
                <c:pt idx="404">
                  <c:v>77.434546124593268</c:v>
                </c:pt>
                <c:pt idx="405">
                  <c:v>90.937899786299027</c:v>
                </c:pt>
                <c:pt idx="406">
                  <c:v>106.45994797768815</c:v>
                </c:pt>
                <c:pt idx="407">
                  <c:v>125.05317367269645</c:v>
                </c:pt>
                <c:pt idx="408">
                  <c:v>145.89207638136267</c:v>
                </c:pt>
                <c:pt idx="409">
                  <c:v>169.75933205042207</c:v>
                </c:pt>
                <c:pt idx="410">
                  <c:v>195.63483886847681</c:v>
                </c:pt>
                <c:pt idx="411">
                  <c:v>223.41765255475372</c:v>
                </c:pt>
                <c:pt idx="412">
                  <c:v>252.04650426379402</c:v>
                </c:pt>
                <c:pt idx="413">
                  <c:v>282.80209776698769</c:v>
                </c:pt>
                <c:pt idx="414">
                  <c:v>313.35800005280566</c:v>
                </c:pt>
                <c:pt idx="415">
                  <c:v>344.91780731996278</c:v>
                </c:pt>
                <c:pt idx="416">
                  <c:v>376.18137018685832</c:v>
                </c:pt>
                <c:pt idx="417">
                  <c:v>407.73704327533136</c:v>
                </c:pt>
                <c:pt idx="418">
                  <c:v>439.02303623001399</c:v>
                </c:pt>
                <c:pt idx="419">
                  <c:v>470.15346766947232</c:v>
                </c:pt>
                <c:pt idx="420">
                  <c:v>500.5102691065577</c:v>
                </c:pt>
                <c:pt idx="421">
                  <c:v>530.19797023741353</c:v>
                </c:pt>
                <c:pt idx="422">
                  <c:v>558.90110371693743</c:v>
                </c:pt>
                <c:pt idx="423">
                  <c:v>586.96163076333949</c:v>
                </c:pt>
                <c:pt idx="424">
                  <c:v>614.29392144670305</c:v>
                </c:pt>
                <c:pt idx="425">
                  <c:v>640.80826884036298</c:v>
                </c:pt>
                <c:pt idx="426">
                  <c:v>666.90731936301938</c:v>
                </c:pt>
                <c:pt idx="427">
                  <c:v>691.31746892412639</c:v>
                </c:pt>
                <c:pt idx="428">
                  <c:v>713.76976188625849</c:v>
                </c:pt>
                <c:pt idx="429">
                  <c:v>736.98513000414334</c:v>
                </c:pt>
                <c:pt idx="430">
                  <c:v>757.17514897689182</c:v>
                </c:pt>
                <c:pt idx="431">
                  <c:v>774.19075996362005</c:v>
                </c:pt>
                <c:pt idx="432">
                  <c:v>790.23345000421159</c:v>
                </c:pt>
                <c:pt idx="433">
                  <c:v>807.04272091065013</c:v>
                </c:pt>
                <c:pt idx="434">
                  <c:v>818.32500563171448</c:v>
                </c:pt>
                <c:pt idx="435">
                  <c:v>830.18051134298184</c:v>
                </c:pt>
                <c:pt idx="436">
                  <c:v>839.7668844282008</c:v>
                </c:pt>
                <c:pt idx="437">
                  <c:v>848.26010927243908</c:v>
                </c:pt>
                <c:pt idx="438">
                  <c:v>855.75026101697847</c:v>
                </c:pt>
                <c:pt idx="439">
                  <c:v>857.83479740329199</c:v>
                </c:pt>
                <c:pt idx="440">
                  <c:v>861.75023156359805</c:v>
                </c:pt>
                <c:pt idx="441">
                  <c:v>862.02784972703091</c:v>
                </c:pt>
                <c:pt idx="442">
                  <c:v>859.5703362201599</c:v>
                </c:pt>
                <c:pt idx="443">
                  <c:v>854.31113784793649</c:v>
                </c:pt>
                <c:pt idx="444">
                  <c:v>848.08384484742953</c:v>
                </c:pt>
                <c:pt idx="445">
                  <c:v>840.69512333960552</c:v>
                </c:pt>
                <c:pt idx="446">
                  <c:v>829.35758916510747</c:v>
                </c:pt>
                <c:pt idx="447">
                  <c:v>817.21054505167854</c:v>
                </c:pt>
                <c:pt idx="448">
                  <c:v>802.23422959544246</c:v>
                </c:pt>
                <c:pt idx="449">
                  <c:v>786.1258500022368</c:v>
                </c:pt>
                <c:pt idx="450">
                  <c:v>769.01360995225252</c:v>
                </c:pt>
                <c:pt idx="451">
                  <c:v>752.60317546598253</c:v>
                </c:pt>
                <c:pt idx="452">
                  <c:v>732.68681198124807</c:v>
                </c:pt>
                <c:pt idx="453">
                  <c:v>712.47266131320748</c:v>
                </c:pt>
                <c:pt idx="454">
                  <c:v>692.16962889851357</c:v>
                </c:pt>
                <c:pt idx="455">
                  <c:v>671.41040264552214</c:v>
                </c:pt>
                <c:pt idx="456">
                  <c:v>651.90677035577505</c:v>
                </c:pt>
                <c:pt idx="457">
                  <c:v>631.1540089542616</c:v>
                </c:pt>
                <c:pt idx="458">
                  <c:v>611.68790813319754</c:v>
                </c:pt>
                <c:pt idx="459">
                  <c:v>592.17541045846303</c:v>
                </c:pt>
                <c:pt idx="460">
                  <c:v>573.17186668472846</c:v>
                </c:pt>
                <c:pt idx="461">
                  <c:v>554.75170474961305</c:v>
                </c:pt>
                <c:pt idx="462">
                  <c:v>537.7745649459506</c:v>
                </c:pt>
                <c:pt idx="463">
                  <c:v>521.88328324515555</c:v>
                </c:pt>
                <c:pt idx="464">
                  <c:v>507.04839331467969</c:v>
                </c:pt>
                <c:pt idx="465">
                  <c:v>494.27028804385088</c:v>
                </c:pt>
                <c:pt idx="466">
                  <c:v>483.27025730405421</c:v>
                </c:pt>
                <c:pt idx="467">
                  <c:v>474.5175004957527</c:v>
                </c:pt>
                <c:pt idx="468">
                  <c:v>468.02230578694025</c:v>
                </c:pt>
                <c:pt idx="469">
                  <c:v>463.73470732700673</c:v>
                </c:pt>
                <c:pt idx="470">
                  <c:v>461.59877005456423</c:v>
                </c:pt>
                <c:pt idx="471">
                  <c:v>462.3093266820037</c:v>
                </c:pt>
                <c:pt idx="472">
                  <c:v>465.13507984914679</c:v>
                </c:pt>
                <c:pt idx="473">
                  <c:v>471.38973057815065</c:v>
                </c:pt>
                <c:pt idx="474">
                  <c:v>480.13810535543195</c:v>
                </c:pt>
                <c:pt idx="475">
                  <c:v>491.98045293421166</c:v>
                </c:pt>
                <c:pt idx="476">
                  <c:v>507.41744579588249</c:v>
                </c:pt>
                <c:pt idx="477">
                  <c:v>527.30262823564749</c:v>
                </c:pt>
                <c:pt idx="478">
                  <c:v>550.74780798514939</c:v>
                </c:pt>
                <c:pt idx="479">
                  <c:v>579.08599144413154</c:v>
                </c:pt>
                <c:pt idx="480">
                  <c:v>611.6315791801851</c:v>
                </c:pt>
                <c:pt idx="481">
                  <c:v>647.38976662145024</c:v>
                </c:pt>
                <c:pt idx="482">
                  <c:v>685.55343189685368</c:v>
                </c:pt>
                <c:pt idx="483">
                  <c:v>725.52142436174347</c:v>
                </c:pt>
                <c:pt idx="484">
                  <c:v>765.46838405793653</c:v>
                </c:pt>
                <c:pt idx="485">
                  <c:v>805.52490230732803</c:v>
                </c:pt>
                <c:pt idx="486">
                  <c:v>850.65081547807154</c:v>
                </c:pt>
                <c:pt idx="487">
                  <c:v>886.44483256740352</c:v>
                </c:pt>
                <c:pt idx="488">
                  <c:v>932.11465275309411</c:v>
                </c:pt>
                <c:pt idx="489">
                  <c:v>973.55654378630743</c:v>
                </c:pt>
                <c:pt idx="490">
                  <c:v>1011.8896401009429</c:v>
                </c:pt>
                <c:pt idx="491">
                  <c:v>1054.5816127455564</c:v>
                </c:pt>
                <c:pt idx="492">
                  <c:v>1172.0279497398858</c:v>
                </c:pt>
                <c:pt idx="493">
                  <c:v>1911.215461217243</c:v>
                </c:pt>
                <c:pt idx="494">
                  <c:v>3193.4308099520863</c:v>
                </c:pt>
                <c:pt idx="495">
                  <c:v>3193.4308099520863</c:v>
                </c:pt>
                <c:pt idx="496">
                  <c:v>3193.4308099520863</c:v>
                </c:pt>
                <c:pt idx="497">
                  <c:v>3193.4308099520863</c:v>
                </c:pt>
                <c:pt idx="498">
                  <c:v>3193.4308099520863</c:v>
                </c:pt>
                <c:pt idx="499">
                  <c:v>3193.4308099520863</c:v>
                </c:pt>
                <c:pt idx="500">
                  <c:v>3193.43080995208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3DB-4C76-98AE-14CDCBDC7E2E}"/>
            </c:ext>
          </c:extLst>
        </c:ser>
        <c:ser>
          <c:idx val="3"/>
          <c:order val="1"/>
          <c:tx>
            <c:strRef>
              <c:f>'BDNA-AV'!$G$1</c:f>
              <c:strCache>
                <c:ptCount val="1"/>
                <c:pt idx="0">
                  <c:v>B-DNAds*Fl-AV</c:v>
                </c:pt>
              </c:strCache>
            </c:strRef>
          </c:tx>
          <c:spPr>
            <a:ln w="12700">
              <a:solidFill>
                <a:srgbClr val="FF00FF"/>
              </a:solidFill>
              <a:prstDash val="solid"/>
            </a:ln>
          </c:spPr>
          <c:marker>
            <c:symbol val="none"/>
          </c:marker>
          <c:xVal>
            <c:numRef>
              <c:f>'BDNA-AV'!$A$2:$A$502</c:f>
              <c:numCache>
                <c:formatCode>General</c:formatCode>
                <c:ptCount val="501"/>
                <c:pt idx="0">
                  <c:v>700</c:v>
                </c:pt>
                <c:pt idx="1">
                  <c:v>699</c:v>
                </c:pt>
                <c:pt idx="2">
                  <c:v>698</c:v>
                </c:pt>
                <c:pt idx="3">
                  <c:v>697</c:v>
                </c:pt>
                <c:pt idx="4">
                  <c:v>696</c:v>
                </c:pt>
                <c:pt idx="5">
                  <c:v>695</c:v>
                </c:pt>
                <c:pt idx="6">
                  <c:v>694</c:v>
                </c:pt>
                <c:pt idx="7">
                  <c:v>693</c:v>
                </c:pt>
                <c:pt idx="8">
                  <c:v>692</c:v>
                </c:pt>
                <c:pt idx="9">
                  <c:v>691</c:v>
                </c:pt>
                <c:pt idx="10">
                  <c:v>690</c:v>
                </c:pt>
                <c:pt idx="11">
                  <c:v>689</c:v>
                </c:pt>
                <c:pt idx="12">
                  <c:v>688</c:v>
                </c:pt>
                <c:pt idx="13">
                  <c:v>687</c:v>
                </c:pt>
                <c:pt idx="14">
                  <c:v>686</c:v>
                </c:pt>
                <c:pt idx="15">
                  <c:v>685</c:v>
                </c:pt>
                <c:pt idx="16">
                  <c:v>684</c:v>
                </c:pt>
                <c:pt idx="17">
                  <c:v>683</c:v>
                </c:pt>
                <c:pt idx="18">
                  <c:v>682</c:v>
                </c:pt>
                <c:pt idx="19">
                  <c:v>681</c:v>
                </c:pt>
                <c:pt idx="20">
                  <c:v>680</c:v>
                </c:pt>
                <c:pt idx="21">
                  <c:v>679</c:v>
                </c:pt>
                <c:pt idx="22">
                  <c:v>678</c:v>
                </c:pt>
                <c:pt idx="23">
                  <c:v>677</c:v>
                </c:pt>
                <c:pt idx="24">
                  <c:v>676</c:v>
                </c:pt>
                <c:pt idx="25">
                  <c:v>675</c:v>
                </c:pt>
                <c:pt idx="26">
                  <c:v>674</c:v>
                </c:pt>
                <c:pt idx="27">
                  <c:v>673</c:v>
                </c:pt>
                <c:pt idx="28">
                  <c:v>672</c:v>
                </c:pt>
                <c:pt idx="29">
                  <c:v>671</c:v>
                </c:pt>
                <c:pt idx="30">
                  <c:v>670</c:v>
                </c:pt>
                <c:pt idx="31">
                  <c:v>669</c:v>
                </c:pt>
                <c:pt idx="32">
                  <c:v>668</c:v>
                </c:pt>
                <c:pt idx="33">
                  <c:v>667</c:v>
                </c:pt>
                <c:pt idx="34">
                  <c:v>666</c:v>
                </c:pt>
                <c:pt idx="35">
                  <c:v>665</c:v>
                </c:pt>
                <c:pt idx="36">
                  <c:v>664</c:v>
                </c:pt>
                <c:pt idx="37">
                  <c:v>663</c:v>
                </c:pt>
                <c:pt idx="38">
                  <c:v>662</c:v>
                </c:pt>
                <c:pt idx="39">
                  <c:v>661</c:v>
                </c:pt>
                <c:pt idx="40">
                  <c:v>660</c:v>
                </c:pt>
                <c:pt idx="41">
                  <c:v>659</c:v>
                </c:pt>
                <c:pt idx="42">
                  <c:v>658</c:v>
                </c:pt>
                <c:pt idx="43">
                  <c:v>657</c:v>
                </c:pt>
                <c:pt idx="44">
                  <c:v>656</c:v>
                </c:pt>
                <c:pt idx="45">
                  <c:v>655</c:v>
                </c:pt>
                <c:pt idx="46">
                  <c:v>654</c:v>
                </c:pt>
                <c:pt idx="47">
                  <c:v>653</c:v>
                </c:pt>
                <c:pt idx="48">
                  <c:v>652</c:v>
                </c:pt>
                <c:pt idx="49">
                  <c:v>651</c:v>
                </c:pt>
                <c:pt idx="50">
                  <c:v>650</c:v>
                </c:pt>
                <c:pt idx="51">
                  <c:v>649</c:v>
                </c:pt>
                <c:pt idx="52">
                  <c:v>648</c:v>
                </c:pt>
                <c:pt idx="53">
                  <c:v>647</c:v>
                </c:pt>
                <c:pt idx="54">
                  <c:v>646</c:v>
                </c:pt>
                <c:pt idx="55">
                  <c:v>645</c:v>
                </c:pt>
                <c:pt idx="56">
                  <c:v>644</c:v>
                </c:pt>
                <c:pt idx="57">
                  <c:v>643</c:v>
                </c:pt>
                <c:pt idx="58">
                  <c:v>642</c:v>
                </c:pt>
                <c:pt idx="59">
                  <c:v>641</c:v>
                </c:pt>
                <c:pt idx="60">
                  <c:v>640</c:v>
                </c:pt>
                <c:pt idx="61">
                  <c:v>639</c:v>
                </c:pt>
                <c:pt idx="62">
                  <c:v>638</c:v>
                </c:pt>
                <c:pt idx="63">
                  <c:v>637</c:v>
                </c:pt>
                <c:pt idx="64">
                  <c:v>636</c:v>
                </c:pt>
                <c:pt idx="65">
                  <c:v>635</c:v>
                </c:pt>
                <c:pt idx="66">
                  <c:v>634</c:v>
                </c:pt>
                <c:pt idx="67">
                  <c:v>633</c:v>
                </c:pt>
                <c:pt idx="68">
                  <c:v>632</c:v>
                </c:pt>
                <c:pt idx="69">
                  <c:v>631</c:v>
                </c:pt>
                <c:pt idx="70">
                  <c:v>630</c:v>
                </c:pt>
                <c:pt idx="71">
                  <c:v>629</c:v>
                </c:pt>
                <c:pt idx="72">
                  <c:v>628</c:v>
                </c:pt>
                <c:pt idx="73">
                  <c:v>627</c:v>
                </c:pt>
                <c:pt idx="74">
                  <c:v>626</c:v>
                </c:pt>
                <c:pt idx="75">
                  <c:v>625</c:v>
                </c:pt>
                <c:pt idx="76">
                  <c:v>624</c:v>
                </c:pt>
                <c:pt idx="77">
                  <c:v>623</c:v>
                </c:pt>
                <c:pt idx="78">
                  <c:v>622</c:v>
                </c:pt>
                <c:pt idx="79">
                  <c:v>621</c:v>
                </c:pt>
                <c:pt idx="80">
                  <c:v>620</c:v>
                </c:pt>
                <c:pt idx="81">
                  <c:v>619</c:v>
                </c:pt>
                <c:pt idx="82">
                  <c:v>618</c:v>
                </c:pt>
                <c:pt idx="83">
                  <c:v>617</c:v>
                </c:pt>
                <c:pt idx="84">
                  <c:v>616</c:v>
                </c:pt>
                <c:pt idx="85">
                  <c:v>615</c:v>
                </c:pt>
                <c:pt idx="86">
                  <c:v>614</c:v>
                </c:pt>
                <c:pt idx="87">
                  <c:v>613</c:v>
                </c:pt>
                <c:pt idx="88">
                  <c:v>612</c:v>
                </c:pt>
                <c:pt idx="89">
                  <c:v>611</c:v>
                </c:pt>
                <c:pt idx="90">
                  <c:v>610</c:v>
                </c:pt>
                <c:pt idx="91">
                  <c:v>609</c:v>
                </c:pt>
                <c:pt idx="92">
                  <c:v>608</c:v>
                </c:pt>
                <c:pt idx="93">
                  <c:v>607</c:v>
                </c:pt>
                <c:pt idx="94">
                  <c:v>606</c:v>
                </c:pt>
                <c:pt idx="95">
                  <c:v>605</c:v>
                </c:pt>
                <c:pt idx="96">
                  <c:v>604</c:v>
                </c:pt>
                <c:pt idx="97">
                  <c:v>603</c:v>
                </c:pt>
                <c:pt idx="98">
                  <c:v>602</c:v>
                </c:pt>
                <c:pt idx="99">
                  <c:v>601</c:v>
                </c:pt>
                <c:pt idx="100">
                  <c:v>600</c:v>
                </c:pt>
                <c:pt idx="101">
                  <c:v>599</c:v>
                </c:pt>
                <c:pt idx="102">
                  <c:v>598</c:v>
                </c:pt>
                <c:pt idx="103">
                  <c:v>597</c:v>
                </c:pt>
                <c:pt idx="104">
                  <c:v>596</c:v>
                </c:pt>
                <c:pt idx="105">
                  <c:v>595</c:v>
                </c:pt>
                <c:pt idx="106">
                  <c:v>594</c:v>
                </c:pt>
                <c:pt idx="107">
                  <c:v>593</c:v>
                </c:pt>
                <c:pt idx="108">
                  <c:v>592</c:v>
                </c:pt>
                <c:pt idx="109">
                  <c:v>591</c:v>
                </c:pt>
                <c:pt idx="110">
                  <c:v>590</c:v>
                </c:pt>
                <c:pt idx="111">
                  <c:v>589</c:v>
                </c:pt>
                <c:pt idx="112">
                  <c:v>588</c:v>
                </c:pt>
                <c:pt idx="113">
                  <c:v>587</c:v>
                </c:pt>
                <c:pt idx="114">
                  <c:v>586</c:v>
                </c:pt>
                <c:pt idx="115">
                  <c:v>585</c:v>
                </c:pt>
                <c:pt idx="116">
                  <c:v>584</c:v>
                </c:pt>
                <c:pt idx="117">
                  <c:v>583</c:v>
                </c:pt>
                <c:pt idx="118">
                  <c:v>582</c:v>
                </c:pt>
                <c:pt idx="119">
                  <c:v>581</c:v>
                </c:pt>
                <c:pt idx="120">
                  <c:v>580</c:v>
                </c:pt>
                <c:pt idx="121">
                  <c:v>579</c:v>
                </c:pt>
                <c:pt idx="122">
                  <c:v>578</c:v>
                </c:pt>
                <c:pt idx="123">
                  <c:v>577</c:v>
                </c:pt>
                <c:pt idx="124">
                  <c:v>576</c:v>
                </c:pt>
                <c:pt idx="125">
                  <c:v>575</c:v>
                </c:pt>
                <c:pt idx="126">
                  <c:v>574</c:v>
                </c:pt>
                <c:pt idx="127">
                  <c:v>573</c:v>
                </c:pt>
                <c:pt idx="128">
                  <c:v>572</c:v>
                </c:pt>
                <c:pt idx="129">
                  <c:v>571</c:v>
                </c:pt>
                <c:pt idx="130">
                  <c:v>570</c:v>
                </c:pt>
                <c:pt idx="131">
                  <c:v>569</c:v>
                </c:pt>
                <c:pt idx="132">
                  <c:v>568</c:v>
                </c:pt>
                <c:pt idx="133">
                  <c:v>567</c:v>
                </c:pt>
                <c:pt idx="134">
                  <c:v>566</c:v>
                </c:pt>
                <c:pt idx="135">
                  <c:v>565</c:v>
                </c:pt>
                <c:pt idx="136">
                  <c:v>564</c:v>
                </c:pt>
                <c:pt idx="137">
                  <c:v>563</c:v>
                </c:pt>
                <c:pt idx="138">
                  <c:v>562</c:v>
                </c:pt>
                <c:pt idx="139">
                  <c:v>561</c:v>
                </c:pt>
                <c:pt idx="140">
                  <c:v>560</c:v>
                </c:pt>
                <c:pt idx="141">
                  <c:v>559</c:v>
                </c:pt>
                <c:pt idx="142">
                  <c:v>558</c:v>
                </c:pt>
                <c:pt idx="143">
                  <c:v>557</c:v>
                </c:pt>
                <c:pt idx="144">
                  <c:v>556</c:v>
                </c:pt>
                <c:pt idx="145">
                  <c:v>555</c:v>
                </c:pt>
                <c:pt idx="146">
                  <c:v>554</c:v>
                </c:pt>
                <c:pt idx="147">
                  <c:v>553</c:v>
                </c:pt>
                <c:pt idx="148">
                  <c:v>552</c:v>
                </c:pt>
                <c:pt idx="149">
                  <c:v>551</c:v>
                </c:pt>
                <c:pt idx="150">
                  <c:v>550</c:v>
                </c:pt>
                <c:pt idx="151">
                  <c:v>549</c:v>
                </c:pt>
                <c:pt idx="152">
                  <c:v>548</c:v>
                </c:pt>
                <c:pt idx="153">
                  <c:v>547</c:v>
                </c:pt>
                <c:pt idx="154">
                  <c:v>546</c:v>
                </c:pt>
                <c:pt idx="155">
                  <c:v>545</c:v>
                </c:pt>
                <c:pt idx="156">
                  <c:v>544</c:v>
                </c:pt>
                <c:pt idx="157">
                  <c:v>543</c:v>
                </c:pt>
                <c:pt idx="158">
                  <c:v>542</c:v>
                </c:pt>
                <c:pt idx="159">
                  <c:v>541</c:v>
                </c:pt>
                <c:pt idx="160">
                  <c:v>540</c:v>
                </c:pt>
                <c:pt idx="161">
                  <c:v>539</c:v>
                </c:pt>
                <c:pt idx="162">
                  <c:v>538</c:v>
                </c:pt>
                <c:pt idx="163">
                  <c:v>537</c:v>
                </c:pt>
                <c:pt idx="164">
                  <c:v>536</c:v>
                </c:pt>
                <c:pt idx="165">
                  <c:v>535</c:v>
                </c:pt>
                <c:pt idx="166">
                  <c:v>534</c:v>
                </c:pt>
                <c:pt idx="167">
                  <c:v>533</c:v>
                </c:pt>
                <c:pt idx="168">
                  <c:v>532</c:v>
                </c:pt>
                <c:pt idx="169">
                  <c:v>531</c:v>
                </c:pt>
                <c:pt idx="170">
                  <c:v>530</c:v>
                </c:pt>
                <c:pt idx="171">
                  <c:v>529</c:v>
                </c:pt>
                <c:pt idx="172">
                  <c:v>528</c:v>
                </c:pt>
                <c:pt idx="173">
                  <c:v>527</c:v>
                </c:pt>
                <c:pt idx="174">
                  <c:v>526</c:v>
                </c:pt>
                <c:pt idx="175">
                  <c:v>525</c:v>
                </c:pt>
                <c:pt idx="176">
                  <c:v>524</c:v>
                </c:pt>
                <c:pt idx="177">
                  <c:v>523</c:v>
                </c:pt>
                <c:pt idx="178">
                  <c:v>522</c:v>
                </c:pt>
                <c:pt idx="179">
                  <c:v>521</c:v>
                </c:pt>
                <c:pt idx="180">
                  <c:v>520</c:v>
                </c:pt>
                <c:pt idx="181">
                  <c:v>519</c:v>
                </c:pt>
                <c:pt idx="182">
                  <c:v>518</c:v>
                </c:pt>
                <c:pt idx="183">
                  <c:v>517</c:v>
                </c:pt>
                <c:pt idx="184">
                  <c:v>516</c:v>
                </c:pt>
                <c:pt idx="185">
                  <c:v>515</c:v>
                </c:pt>
                <c:pt idx="186">
                  <c:v>514</c:v>
                </c:pt>
                <c:pt idx="187">
                  <c:v>513</c:v>
                </c:pt>
                <c:pt idx="188">
                  <c:v>512</c:v>
                </c:pt>
                <c:pt idx="189">
                  <c:v>511</c:v>
                </c:pt>
                <c:pt idx="190">
                  <c:v>510</c:v>
                </c:pt>
                <c:pt idx="191">
                  <c:v>509</c:v>
                </c:pt>
                <c:pt idx="192">
                  <c:v>508</c:v>
                </c:pt>
                <c:pt idx="193">
                  <c:v>507</c:v>
                </c:pt>
                <c:pt idx="194">
                  <c:v>506</c:v>
                </c:pt>
                <c:pt idx="195">
                  <c:v>505</c:v>
                </c:pt>
                <c:pt idx="196">
                  <c:v>504</c:v>
                </c:pt>
                <c:pt idx="197">
                  <c:v>503</c:v>
                </c:pt>
                <c:pt idx="198">
                  <c:v>502</c:v>
                </c:pt>
                <c:pt idx="199">
                  <c:v>501</c:v>
                </c:pt>
                <c:pt idx="200">
                  <c:v>500</c:v>
                </c:pt>
                <c:pt idx="201">
                  <c:v>499</c:v>
                </c:pt>
                <c:pt idx="202">
                  <c:v>498</c:v>
                </c:pt>
                <c:pt idx="203">
                  <c:v>497</c:v>
                </c:pt>
                <c:pt idx="204">
                  <c:v>496</c:v>
                </c:pt>
                <c:pt idx="205">
                  <c:v>495</c:v>
                </c:pt>
                <c:pt idx="206">
                  <c:v>494</c:v>
                </c:pt>
                <c:pt idx="207">
                  <c:v>493</c:v>
                </c:pt>
                <c:pt idx="208">
                  <c:v>492</c:v>
                </c:pt>
                <c:pt idx="209">
                  <c:v>491</c:v>
                </c:pt>
                <c:pt idx="210">
                  <c:v>490</c:v>
                </c:pt>
                <c:pt idx="211">
                  <c:v>489</c:v>
                </c:pt>
                <c:pt idx="212">
                  <c:v>488</c:v>
                </c:pt>
                <c:pt idx="213">
                  <c:v>487</c:v>
                </c:pt>
                <c:pt idx="214">
                  <c:v>486</c:v>
                </c:pt>
                <c:pt idx="215">
                  <c:v>485</c:v>
                </c:pt>
                <c:pt idx="216">
                  <c:v>484</c:v>
                </c:pt>
                <c:pt idx="217">
                  <c:v>483</c:v>
                </c:pt>
                <c:pt idx="218">
                  <c:v>482</c:v>
                </c:pt>
                <c:pt idx="219">
                  <c:v>481</c:v>
                </c:pt>
                <c:pt idx="220">
                  <c:v>480</c:v>
                </c:pt>
                <c:pt idx="221">
                  <c:v>479</c:v>
                </c:pt>
                <c:pt idx="222">
                  <c:v>478</c:v>
                </c:pt>
                <c:pt idx="223">
                  <c:v>477</c:v>
                </c:pt>
                <c:pt idx="224">
                  <c:v>476</c:v>
                </c:pt>
                <c:pt idx="225">
                  <c:v>475</c:v>
                </c:pt>
                <c:pt idx="226">
                  <c:v>474</c:v>
                </c:pt>
                <c:pt idx="227">
                  <c:v>473</c:v>
                </c:pt>
                <c:pt idx="228">
                  <c:v>472</c:v>
                </c:pt>
                <c:pt idx="229">
                  <c:v>471</c:v>
                </c:pt>
                <c:pt idx="230">
                  <c:v>470</c:v>
                </c:pt>
                <c:pt idx="231">
                  <c:v>469</c:v>
                </c:pt>
                <c:pt idx="232">
                  <c:v>468</c:v>
                </c:pt>
                <c:pt idx="233">
                  <c:v>467</c:v>
                </c:pt>
                <c:pt idx="234">
                  <c:v>466</c:v>
                </c:pt>
                <c:pt idx="235">
                  <c:v>465</c:v>
                </c:pt>
                <c:pt idx="236">
                  <c:v>464</c:v>
                </c:pt>
                <c:pt idx="237">
                  <c:v>463</c:v>
                </c:pt>
                <c:pt idx="238">
                  <c:v>462</c:v>
                </c:pt>
                <c:pt idx="239">
                  <c:v>461</c:v>
                </c:pt>
                <c:pt idx="240">
                  <c:v>460</c:v>
                </c:pt>
                <c:pt idx="241">
                  <c:v>459</c:v>
                </c:pt>
                <c:pt idx="242">
                  <c:v>458</c:v>
                </c:pt>
                <c:pt idx="243">
                  <c:v>457</c:v>
                </c:pt>
                <c:pt idx="244">
                  <c:v>456</c:v>
                </c:pt>
                <c:pt idx="245">
                  <c:v>455</c:v>
                </c:pt>
                <c:pt idx="246">
                  <c:v>454</c:v>
                </c:pt>
                <c:pt idx="247">
                  <c:v>453</c:v>
                </c:pt>
                <c:pt idx="248">
                  <c:v>452</c:v>
                </c:pt>
                <c:pt idx="249">
                  <c:v>451</c:v>
                </c:pt>
                <c:pt idx="250">
                  <c:v>450</c:v>
                </c:pt>
                <c:pt idx="251">
                  <c:v>449</c:v>
                </c:pt>
                <c:pt idx="252">
                  <c:v>448</c:v>
                </c:pt>
                <c:pt idx="253">
                  <c:v>447</c:v>
                </c:pt>
                <c:pt idx="254">
                  <c:v>446</c:v>
                </c:pt>
                <c:pt idx="255">
                  <c:v>445</c:v>
                </c:pt>
                <c:pt idx="256">
                  <c:v>444</c:v>
                </c:pt>
                <c:pt idx="257">
                  <c:v>443</c:v>
                </c:pt>
                <c:pt idx="258">
                  <c:v>442</c:v>
                </c:pt>
                <c:pt idx="259">
                  <c:v>441</c:v>
                </c:pt>
                <c:pt idx="260">
                  <c:v>440</c:v>
                </c:pt>
                <c:pt idx="261">
                  <c:v>439</c:v>
                </c:pt>
                <c:pt idx="262">
                  <c:v>438</c:v>
                </c:pt>
                <c:pt idx="263">
                  <c:v>437</c:v>
                </c:pt>
                <c:pt idx="264">
                  <c:v>436</c:v>
                </c:pt>
                <c:pt idx="265">
                  <c:v>435</c:v>
                </c:pt>
                <c:pt idx="266">
                  <c:v>434</c:v>
                </c:pt>
                <c:pt idx="267">
                  <c:v>433</c:v>
                </c:pt>
                <c:pt idx="268">
                  <c:v>432</c:v>
                </c:pt>
                <c:pt idx="269">
                  <c:v>431</c:v>
                </c:pt>
                <c:pt idx="270">
                  <c:v>430</c:v>
                </c:pt>
                <c:pt idx="271">
                  <c:v>429</c:v>
                </c:pt>
                <c:pt idx="272">
                  <c:v>428</c:v>
                </c:pt>
                <c:pt idx="273">
                  <c:v>427</c:v>
                </c:pt>
                <c:pt idx="274">
                  <c:v>426</c:v>
                </c:pt>
                <c:pt idx="275">
                  <c:v>425</c:v>
                </c:pt>
                <c:pt idx="276">
                  <c:v>424</c:v>
                </c:pt>
                <c:pt idx="277">
                  <c:v>423</c:v>
                </c:pt>
                <c:pt idx="278">
                  <c:v>422</c:v>
                </c:pt>
                <c:pt idx="279">
                  <c:v>421</c:v>
                </c:pt>
                <c:pt idx="280">
                  <c:v>420</c:v>
                </c:pt>
                <c:pt idx="281">
                  <c:v>419</c:v>
                </c:pt>
                <c:pt idx="282">
                  <c:v>418</c:v>
                </c:pt>
                <c:pt idx="283">
                  <c:v>417</c:v>
                </c:pt>
                <c:pt idx="284">
                  <c:v>416</c:v>
                </c:pt>
                <c:pt idx="285">
                  <c:v>415</c:v>
                </c:pt>
                <c:pt idx="286">
                  <c:v>414</c:v>
                </c:pt>
                <c:pt idx="287">
                  <c:v>413</c:v>
                </c:pt>
                <c:pt idx="288">
                  <c:v>412</c:v>
                </c:pt>
                <c:pt idx="289">
                  <c:v>411</c:v>
                </c:pt>
                <c:pt idx="290">
                  <c:v>410</c:v>
                </c:pt>
                <c:pt idx="291">
                  <c:v>409</c:v>
                </c:pt>
                <c:pt idx="292">
                  <c:v>408</c:v>
                </c:pt>
                <c:pt idx="293">
                  <c:v>407</c:v>
                </c:pt>
                <c:pt idx="294">
                  <c:v>406</c:v>
                </c:pt>
                <c:pt idx="295">
                  <c:v>405</c:v>
                </c:pt>
                <c:pt idx="296">
                  <c:v>404</c:v>
                </c:pt>
                <c:pt idx="297">
                  <c:v>403</c:v>
                </c:pt>
                <c:pt idx="298">
                  <c:v>402</c:v>
                </c:pt>
                <c:pt idx="299">
                  <c:v>401</c:v>
                </c:pt>
                <c:pt idx="300">
                  <c:v>400</c:v>
                </c:pt>
                <c:pt idx="301">
                  <c:v>399</c:v>
                </c:pt>
                <c:pt idx="302">
                  <c:v>398</c:v>
                </c:pt>
                <c:pt idx="303">
                  <c:v>397</c:v>
                </c:pt>
                <c:pt idx="304">
                  <c:v>396</c:v>
                </c:pt>
                <c:pt idx="305">
                  <c:v>395</c:v>
                </c:pt>
                <c:pt idx="306">
                  <c:v>394</c:v>
                </c:pt>
                <c:pt idx="307">
                  <c:v>393</c:v>
                </c:pt>
                <c:pt idx="308">
                  <c:v>392</c:v>
                </c:pt>
                <c:pt idx="309">
                  <c:v>391</c:v>
                </c:pt>
                <c:pt idx="310">
                  <c:v>390</c:v>
                </c:pt>
                <c:pt idx="311">
                  <c:v>389</c:v>
                </c:pt>
                <c:pt idx="312">
                  <c:v>388</c:v>
                </c:pt>
                <c:pt idx="313">
                  <c:v>387</c:v>
                </c:pt>
                <c:pt idx="314">
                  <c:v>386</c:v>
                </c:pt>
                <c:pt idx="315">
                  <c:v>385</c:v>
                </c:pt>
                <c:pt idx="316">
                  <c:v>384</c:v>
                </c:pt>
                <c:pt idx="317">
                  <c:v>383</c:v>
                </c:pt>
                <c:pt idx="318">
                  <c:v>382</c:v>
                </c:pt>
                <c:pt idx="319">
                  <c:v>381</c:v>
                </c:pt>
                <c:pt idx="320">
                  <c:v>380</c:v>
                </c:pt>
                <c:pt idx="321">
                  <c:v>379</c:v>
                </c:pt>
                <c:pt idx="322">
                  <c:v>378</c:v>
                </c:pt>
                <c:pt idx="323">
                  <c:v>377</c:v>
                </c:pt>
                <c:pt idx="324">
                  <c:v>376</c:v>
                </c:pt>
                <c:pt idx="325">
                  <c:v>375</c:v>
                </c:pt>
                <c:pt idx="326">
                  <c:v>374</c:v>
                </c:pt>
                <c:pt idx="327">
                  <c:v>373</c:v>
                </c:pt>
                <c:pt idx="328">
                  <c:v>372</c:v>
                </c:pt>
                <c:pt idx="329">
                  <c:v>371</c:v>
                </c:pt>
                <c:pt idx="330">
                  <c:v>370</c:v>
                </c:pt>
                <c:pt idx="331">
                  <c:v>369</c:v>
                </c:pt>
                <c:pt idx="332">
                  <c:v>368</c:v>
                </c:pt>
                <c:pt idx="333">
                  <c:v>367</c:v>
                </c:pt>
                <c:pt idx="334">
                  <c:v>366</c:v>
                </c:pt>
                <c:pt idx="335">
                  <c:v>365</c:v>
                </c:pt>
                <c:pt idx="336">
                  <c:v>364</c:v>
                </c:pt>
                <c:pt idx="337">
                  <c:v>363</c:v>
                </c:pt>
                <c:pt idx="338">
                  <c:v>362</c:v>
                </c:pt>
                <c:pt idx="339">
                  <c:v>361</c:v>
                </c:pt>
                <c:pt idx="340">
                  <c:v>360</c:v>
                </c:pt>
                <c:pt idx="341">
                  <c:v>359</c:v>
                </c:pt>
                <c:pt idx="342">
                  <c:v>358</c:v>
                </c:pt>
                <c:pt idx="343">
                  <c:v>357</c:v>
                </c:pt>
                <c:pt idx="344">
                  <c:v>356</c:v>
                </c:pt>
                <c:pt idx="345">
                  <c:v>355</c:v>
                </c:pt>
                <c:pt idx="346">
                  <c:v>354</c:v>
                </c:pt>
                <c:pt idx="347">
                  <c:v>353</c:v>
                </c:pt>
                <c:pt idx="348">
                  <c:v>352</c:v>
                </c:pt>
                <c:pt idx="349">
                  <c:v>351</c:v>
                </c:pt>
                <c:pt idx="350">
                  <c:v>350</c:v>
                </c:pt>
                <c:pt idx="351">
                  <c:v>349</c:v>
                </c:pt>
                <c:pt idx="352">
                  <c:v>348</c:v>
                </c:pt>
                <c:pt idx="353">
                  <c:v>347</c:v>
                </c:pt>
                <c:pt idx="354">
                  <c:v>346</c:v>
                </c:pt>
                <c:pt idx="355">
                  <c:v>345</c:v>
                </c:pt>
                <c:pt idx="356">
                  <c:v>344</c:v>
                </c:pt>
                <c:pt idx="357">
                  <c:v>343</c:v>
                </c:pt>
                <c:pt idx="358">
                  <c:v>342</c:v>
                </c:pt>
                <c:pt idx="359">
                  <c:v>341</c:v>
                </c:pt>
                <c:pt idx="360">
                  <c:v>340</c:v>
                </c:pt>
                <c:pt idx="361">
                  <c:v>339</c:v>
                </c:pt>
                <c:pt idx="362">
                  <c:v>338</c:v>
                </c:pt>
                <c:pt idx="363">
                  <c:v>337</c:v>
                </c:pt>
                <c:pt idx="364">
                  <c:v>336</c:v>
                </c:pt>
                <c:pt idx="365">
                  <c:v>335</c:v>
                </c:pt>
                <c:pt idx="366">
                  <c:v>334</c:v>
                </c:pt>
                <c:pt idx="367">
                  <c:v>333</c:v>
                </c:pt>
                <c:pt idx="368">
                  <c:v>332</c:v>
                </c:pt>
                <c:pt idx="369">
                  <c:v>331</c:v>
                </c:pt>
                <c:pt idx="370">
                  <c:v>330</c:v>
                </c:pt>
                <c:pt idx="371">
                  <c:v>329</c:v>
                </c:pt>
                <c:pt idx="372">
                  <c:v>328</c:v>
                </c:pt>
                <c:pt idx="373">
                  <c:v>327</c:v>
                </c:pt>
                <c:pt idx="374">
                  <c:v>326</c:v>
                </c:pt>
                <c:pt idx="375">
                  <c:v>325</c:v>
                </c:pt>
                <c:pt idx="376">
                  <c:v>324</c:v>
                </c:pt>
                <c:pt idx="377">
                  <c:v>323</c:v>
                </c:pt>
                <c:pt idx="378">
                  <c:v>322</c:v>
                </c:pt>
                <c:pt idx="379">
                  <c:v>321</c:v>
                </c:pt>
                <c:pt idx="380">
                  <c:v>320</c:v>
                </c:pt>
                <c:pt idx="381">
                  <c:v>319</c:v>
                </c:pt>
                <c:pt idx="382">
                  <c:v>318</c:v>
                </c:pt>
                <c:pt idx="383">
                  <c:v>317</c:v>
                </c:pt>
                <c:pt idx="384">
                  <c:v>316</c:v>
                </c:pt>
                <c:pt idx="385">
                  <c:v>315</c:v>
                </c:pt>
                <c:pt idx="386">
                  <c:v>314</c:v>
                </c:pt>
                <c:pt idx="387">
                  <c:v>313</c:v>
                </c:pt>
                <c:pt idx="388">
                  <c:v>312</c:v>
                </c:pt>
                <c:pt idx="389">
                  <c:v>311</c:v>
                </c:pt>
                <c:pt idx="390">
                  <c:v>310</c:v>
                </c:pt>
                <c:pt idx="391">
                  <c:v>309</c:v>
                </c:pt>
                <c:pt idx="392">
                  <c:v>308</c:v>
                </c:pt>
                <c:pt idx="393">
                  <c:v>307</c:v>
                </c:pt>
                <c:pt idx="394">
                  <c:v>306</c:v>
                </c:pt>
                <c:pt idx="395">
                  <c:v>305</c:v>
                </c:pt>
                <c:pt idx="396">
                  <c:v>304</c:v>
                </c:pt>
                <c:pt idx="397">
                  <c:v>303</c:v>
                </c:pt>
                <c:pt idx="398">
                  <c:v>302</c:v>
                </c:pt>
                <c:pt idx="399">
                  <c:v>301</c:v>
                </c:pt>
                <c:pt idx="400">
                  <c:v>300</c:v>
                </c:pt>
                <c:pt idx="401">
                  <c:v>299</c:v>
                </c:pt>
                <c:pt idx="402">
                  <c:v>298</c:v>
                </c:pt>
                <c:pt idx="403">
                  <c:v>297</c:v>
                </c:pt>
                <c:pt idx="404">
                  <c:v>296</c:v>
                </c:pt>
                <c:pt idx="405">
                  <c:v>295</c:v>
                </c:pt>
                <c:pt idx="406">
                  <c:v>294</c:v>
                </c:pt>
                <c:pt idx="407">
                  <c:v>293</c:v>
                </c:pt>
                <c:pt idx="408">
                  <c:v>292</c:v>
                </c:pt>
                <c:pt idx="409">
                  <c:v>291</c:v>
                </c:pt>
                <c:pt idx="410">
                  <c:v>290</c:v>
                </c:pt>
                <c:pt idx="411">
                  <c:v>289</c:v>
                </c:pt>
                <c:pt idx="412">
                  <c:v>288</c:v>
                </c:pt>
                <c:pt idx="413">
                  <c:v>287</c:v>
                </c:pt>
                <c:pt idx="414">
                  <c:v>286</c:v>
                </c:pt>
                <c:pt idx="415">
                  <c:v>285</c:v>
                </c:pt>
                <c:pt idx="416">
                  <c:v>284</c:v>
                </c:pt>
                <c:pt idx="417">
                  <c:v>283</c:v>
                </c:pt>
                <c:pt idx="418">
                  <c:v>282</c:v>
                </c:pt>
                <c:pt idx="419">
                  <c:v>281</c:v>
                </c:pt>
                <c:pt idx="420">
                  <c:v>280</c:v>
                </c:pt>
                <c:pt idx="421">
                  <c:v>279</c:v>
                </c:pt>
                <c:pt idx="422">
                  <c:v>278</c:v>
                </c:pt>
                <c:pt idx="423">
                  <c:v>277</c:v>
                </c:pt>
                <c:pt idx="424">
                  <c:v>276</c:v>
                </c:pt>
                <c:pt idx="425">
                  <c:v>275</c:v>
                </c:pt>
                <c:pt idx="426">
                  <c:v>274</c:v>
                </c:pt>
                <c:pt idx="427">
                  <c:v>273</c:v>
                </c:pt>
                <c:pt idx="428">
                  <c:v>272</c:v>
                </c:pt>
                <c:pt idx="429">
                  <c:v>271</c:v>
                </c:pt>
                <c:pt idx="430">
                  <c:v>270</c:v>
                </c:pt>
                <c:pt idx="431">
                  <c:v>269</c:v>
                </c:pt>
                <c:pt idx="432">
                  <c:v>268</c:v>
                </c:pt>
                <c:pt idx="433">
                  <c:v>267</c:v>
                </c:pt>
                <c:pt idx="434">
                  <c:v>266</c:v>
                </c:pt>
                <c:pt idx="435">
                  <c:v>265</c:v>
                </c:pt>
                <c:pt idx="436">
                  <c:v>264</c:v>
                </c:pt>
                <c:pt idx="437">
                  <c:v>263</c:v>
                </c:pt>
                <c:pt idx="438">
                  <c:v>262</c:v>
                </c:pt>
                <c:pt idx="439">
                  <c:v>261</c:v>
                </c:pt>
                <c:pt idx="440">
                  <c:v>260</c:v>
                </c:pt>
                <c:pt idx="441">
                  <c:v>259</c:v>
                </c:pt>
                <c:pt idx="442">
                  <c:v>258</c:v>
                </c:pt>
                <c:pt idx="443">
                  <c:v>257</c:v>
                </c:pt>
                <c:pt idx="444">
                  <c:v>256</c:v>
                </c:pt>
                <c:pt idx="445">
                  <c:v>255</c:v>
                </c:pt>
                <c:pt idx="446">
                  <c:v>254</c:v>
                </c:pt>
                <c:pt idx="447">
                  <c:v>253</c:v>
                </c:pt>
                <c:pt idx="448">
                  <c:v>252</c:v>
                </c:pt>
                <c:pt idx="449">
                  <c:v>251</c:v>
                </c:pt>
                <c:pt idx="450">
                  <c:v>250</c:v>
                </c:pt>
                <c:pt idx="451">
                  <c:v>249</c:v>
                </c:pt>
                <c:pt idx="452">
                  <c:v>248</c:v>
                </c:pt>
                <c:pt idx="453">
                  <c:v>247</c:v>
                </c:pt>
                <c:pt idx="454">
                  <c:v>246</c:v>
                </c:pt>
                <c:pt idx="455">
                  <c:v>245</c:v>
                </c:pt>
                <c:pt idx="456">
                  <c:v>244</c:v>
                </c:pt>
                <c:pt idx="457">
                  <c:v>243</c:v>
                </c:pt>
                <c:pt idx="458">
                  <c:v>242</c:v>
                </c:pt>
                <c:pt idx="459">
                  <c:v>241</c:v>
                </c:pt>
                <c:pt idx="460">
                  <c:v>240</c:v>
                </c:pt>
                <c:pt idx="461">
                  <c:v>239</c:v>
                </c:pt>
                <c:pt idx="462">
                  <c:v>238</c:v>
                </c:pt>
                <c:pt idx="463">
                  <c:v>237</c:v>
                </c:pt>
                <c:pt idx="464">
                  <c:v>236</c:v>
                </c:pt>
                <c:pt idx="465">
                  <c:v>235</c:v>
                </c:pt>
                <c:pt idx="466">
                  <c:v>234</c:v>
                </c:pt>
                <c:pt idx="467">
                  <c:v>233</c:v>
                </c:pt>
                <c:pt idx="468">
                  <c:v>232</c:v>
                </c:pt>
                <c:pt idx="469">
                  <c:v>231</c:v>
                </c:pt>
                <c:pt idx="470">
                  <c:v>230</c:v>
                </c:pt>
                <c:pt idx="471">
                  <c:v>229</c:v>
                </c:pt>
                <c:pt idx="472">
                  <c:v>228</c:v>
                </c:pt>
                <c:pt idx="473">
                  <c:v>227</c:v>
                </c:pt>
                <c:pt idx="474">
                  <c:v>226</c:v>
                </c:pt>
                <c:pt idx="475">
                  <c:v>225</c:v>
                </c:pt>
                <c:pt idx="476">
                  <c:v>224</c:v>
                </c:pt>
                <c:pt idx="477">
                  <c:v>223</c:v>
                </c:pt>
                <c:pt idx="478">
                  <c:v>222</c:v>
                </c:pt>
                <c:pt idx="479">
                  <c:v>221</c:v>
                </c:pt>
                <c:pt idx="480">
                  <c:v>220</c:v>
                </c:pt>
                <c:pt idx="481">
                  <c:v>219</c:v>
                </c:pt>
                <c:pt idx="482">
                  <c:v>218</c:v>
                </c:pt>
                <c:pt idx="483">
                  <c:v>217</c:v>
                </c:pt>
                <c:pt idx="484">
                  <c:v>216</c:v>
                </c:pt>
                <c:pt idx="485">
                  <c:v>215</c:v>
                </c:pt>
                <c:pt idx="486">
                  <c:v>214</c:v>
                </c:pt>
                <c:pt idx="487">
                  <c:v>213</c:v>
                </c:pt>
                <c:pt idx="488">
                  <c:v>212</c:v>
                </c:pt>
                <c:pt idx="489">
                  <c:v>211</c:v>
                </c:pt>
                <c:pt idx="490">
                  <c:v>210</c:v>
                </c:pt>
                <c:pt idx="491">
                  <c:v>209</c:v>
                </c:pt>
                <c:pt idx="492">
                  <c:v>208</c:v>
                </c:pt>
                <c:pt idx="493">
                  <c:v>207</c:v>
                </c:pt>
                <c:pt idx="494">
                  <c:v>206</c:v>
                </c:pt>
                <c:pt idx="495">
                  <c:v>205</c:v>
                </c:pt>
                <c:pt idx="496">
                  <c:v>204</c:v>
                </c:pt>
                <c:pt idx="497">
                  <c:v>203</c:v>
                </c:pt>
                <c:pt idx="498">
                  <c:v>202</c:v>
                </c:pt>
                <c:pt idx="499">
                  <c:v>201</c:v>
                </c:pt>
                <c:pt idx="500">
                  <c:v>200</c:v>
                </c:pt>
              </c:numCache>
            </c:numRef>
          </c:xVal>
          <c:yVal>
            <c:numRef>
              <c:f>'BDNA-AV'!$G$2:$G$502</c:f>
              <c:numCache>
                <c:formatCode>General</c:formatCode>
                <c:ptCount val="501"/>
                <c:pt idx="0">
                  <c:v>-1.3480305311093825</c:v>
                </c:pt>
                <c:pt idx="1">
                  <c:v>-1.3937758665099831</c:v>
                </c:pt>
                <c:pt idx="2">
                  <c:v>-1.3655730102351558</c:v>
                </c:pt>
                <c:pt idx="3">
                  <c:v>-1.1292053226995782</c:v>
                </c:pt>
                <c:pt idx="4">
                  <c:v>-1.1288025620661661</c:v>
                </c:pt>
                <c:pt idx="5">
                  <c:v>-1.035577433545898</c:v>
                </c:pt>
                <c:pt idx="6">
                  <c:v>-0.96889214201260576</c:v>
                </c:pt>
                <c:pt idx="7">
                  <c:v>-1.105529993149043</c:v>
                </c:pt>
                <c:pt idx="8">
                  <c:v>-0.94826582227356671</c:v>
                </c:pt>
                <c:pt idx="9">
                  <c:v>-1.1973134012874351</c:v>
                </c:pt>
                <c:pt idx="10">
                  <c:v>-1.2470257899357287</c:v>
                </c:pt>
                <c:pt idx="11">
                  <c:v>-1.4159714316286098</c:v>
                </c:pt>
                <c:pt idx="12">
                  <c:v>-1.3360466745813027</c:v>
                </c:pt>
                <c:pt idx="13">
                  <c:v>-1.4747185087721348</c:v>
                </c:pt>
                <c:pt idx="14">
                  <c:v>-1.3137601978475715</c:v>
                </c:pt>
                <c:pt idx="15">
                  <c:v>-1.3580221969428081</c:v>
                </c:pt>
                <c:pt idx="16">
                  <c:v>-1.2371918340688972</c:v>
                </c:pt>
                <c:pt idx="17">
                  <c:v>-1.2323371007078483</c:v>
                </c:pt>
                <c:pt idx="18">
                  <c:v>-1.2610339840211695</c:v>
                </c:pt>
                <c:pt idx="19">
                  <c:v>-0.82194863385895534</c:v>
                </c:pt>
                <c:pt idx="20">
                  <c:v>-0.71832872024611172</c:v>
                </c:pt>
                <c:pt idx="21">
                  <c:v>-0.72249527965562665</c:v>
                </c:pt>
                <c:pt idx="22">
                  <c:v>-0.57473821280033099</c:v>
                </c:pt>
                <c:pt idx="23">
                  <c:v>-0.54279406678596254</c:v>
                </c:pt>
                <c:pt idx="24">
                  <c:v>-0.65355274618630022</c:v>
                </c:pt>
                <c:pt idx="25">
                  <c:v>-0.59831102334515551</c:v>
                </c:pt>
                <c:pt idx="26">
                  <c:v>-0.84971907959323356</c:v>
                </c:pt>
                <c:pt idx="27">
                  <c:v>-0.67776265049276263</c:v>
                </c:pt>
                <c:pt idx="28">
                  <c:v>-0.8224312318607333</c:v>
                </c:pt>
                <c:pt idx="29">
                  <c:v>-1.0092683539778569</c:v>
                </c:pt>
                <c:pt idx="30">
                  <c:v>-0.96592332723644903</c:v>
                </c:pt>
                <c:pt idx="31">
                  <c:v>-0.92434329893208167</c:v>
                </c:pt>
                <c:pt idx="32">
                  <c:v>-1.0402633817349132</c:v>
                </c:pt>
                <c:pt idx="33">
                  <c:v>-0.77883633122444362</c:v>
                </c:pt>
                <c:pt idx="34">
                  <c:v>-0.84680295306928965</c:v>
                </c:pt>
                <c:pt idx="35">
                  <c:v>-0.87154742925509165</c:v>
                </c:pt>
                <c:pt idx="36">
                  <c:v>-0.76555346337061869</c:v>
                </c:pt>
                <c:pt idx="37">
                  <c:v>-0.37742236128672019</c:v>
                </c:pt>
                <c:pt idx="38">
                  <c:v>-0.30807028110354701</c:v>
                </c:pt>
                <c:pt idx="39">
                  <c:v>-0.42294032991127661</c:v>
                </c:pt>
                <c:pt idx="40">
                  <c:v>-0.38871840057120682</c:v>
                </c:pt>
                <c:pt idx="41">
                  <c:v>-0.47704985895188406</c:v>
                </c:pt>
                <c:pt idx="42">
                  <c:v>-0.24362312270157752</c:v>
                </c:pt>
                <c:pt idx="43">
                  <c:v>-0.24499000633820694</c:v>
                </c:pt>
                <c:pt idx="44">
                  <c:v>-0.45323878765619624</c:v>
                </c:pt>
                <c:pt idx="45">
                  <c:v>-0.61919096528884765</c:v>
                </c:pt>
                <c:pt idx="46">
                  <c:v>-0.77913996541303265</c:v>
                </c:pt>
                <c:pt idx="47">
                  <c:v>-0.76098789547310985</c:v>
                </c:pt>
                <c:pt idx="48">
                  <c:v>-0.75814821279792843</c:v>
                </c:pt>
                <c:pt idx="49">
                  <c:v>-0.59827958798061676</c:v>
                </c:pt>
                <c:pt idx="50">
                  <c:v>-0.47009559362140518</c:v>
                </c:pt>
                <c:pt idx="51">
                  <c:v>-0.37528192872738786</c:v>
                </c:pt>
                <c:pt idx="52">
                  <c:v>-0.24109457467014511</c:v>
                </c:pt>
                <c:pt idx="53">
                  <c:v>-0.49558379142769465</c:v>
                </c:pt>
                <c:pt idx="54">
                  <c:v>-0.34940686584451969</c:v>
                </c:pt>
                <c:pt idx="55">
                  <c:v>-0.29153371829950081</c:v>
                </c:pt>
                <c:pt idx="56">
                  <c:v>-0.31835557796166419</c:v>
                </c:pt>
                <c:pt idx="57">
                  <c:v>-0.19331704167252844</c:v>
                </c:pt>
                <c:pt idx="58">
                  <c:v>4.8526220721028912E-2</c:v>
                </c:pt>
                <c:pt idx="59">
                  <c:v>-2.305434805525788E-2</c:v>
                </c:pt>
                <c:pt idx="60">
                  <c:v>-4.7190280537192123E-3</c:v>
                </c:pt>
                <c:pt idx="61">
                  <c:v>-0.21548224442708797</c:v>
                </c:pt>
                <c:pt idx="62">
                  <c:v>-0.23601747419726204</c:v>
                </c:pt>
                <c:pt idx="63">
                  <c:v>-0.42983029672218132</c:v>
                </c:pt>
                <c:pt idx="64">
                  <c:v>-0.50773125127415963</c:v>
                </c:pt>
                <c:pt idx="65">
                  <c:v>-0.42022334996457938</c:v>
                </c:pt>
                <c:pt idx="66">
                  <c:v>-0.49140705241807359</c:v>
                </c:pt>
                <c:pt idx="67">
                  <c:v>-0.42673091917783113</c:v>
                </c:pt>
                <c:pt idx="68">
                  <c:v>-0.43836523934558708</c:v>
                </c:pt>
                <c:pt idx="69">
                  <c:v>-0.33414859845803718</c:v>
                </c:pt>
                <c:pt idx="70">
                  <c:v>-0.1819943921692932</c:v>
                </c:pt>
                <c:pt idx="71">
                  <c:v>0.10486102031241112</c:v>
                </c:pt>
                <c:pt idx="72">
                  <c:v>0.17943076594169971</c:v>
                </c:pt>
                <c:pt idx="73">
                  <c:v>4.0552502386960055E-3</c:v>
                </c:pt>
                <c:pt idx="74">
                  <c:v>0.20786991915603933</c:v>
                </c:pt>
                <c:pt idx="75">
                  <c:v>0.27832275681631147</c:v>
                </c:pt>
                <c:pt idx="76">
                  <c:v>1.1147936459347956E-2</c:v>
                </c:pt>
                <c:pt idx="77">
                  <c:v>8.2502743645235729E-2</c:v>
                </c:pt>
                <c:pt idx="78">
                  <c:v>4.3442869229577886E-2</c:v>
                </c:pt>
                <c:pt idx="79">
                  <c:v>-2.9322368725388493E-3</c:v>
                </c:pt>
                <c:pt idx="80">
                  <c:v>9.2373491248653475E-2</c:v>
                </c:pt>
                <c:pt idx="81">
                  <c:v>4.6429366937642567E-2</c:v>
                </c:pt>
                <c:pt idx="82">
                  <c:v>-4.8569335393086797E-2</c:v>
                </c:pt>
                <c:pt idx="83">
                  <c:v>2.6268140622425679E-2</c:v>
                </c:pt>
                <c:pt idx="84">
                  <c:v>-4.0980478050877463E-2</c:v>
                </c:pt>
                <c:pt idx="85">
                  <c:v>-0.16177279591603103</c:v>
                </c:pt>
                <c:pt idx="86">
                  <c:v>-9.8317446613113008E-2</c:v>
                </c:pt>
                <c:pt idx="87">
                  <c:v>1.2477491379724799E-2</c:v>
                </c:pt>
                <c:pt idx="88">
                  <c:v>0.13398138400281037</c:v>
                </c:pt>
                <c:pt idx="89">
                  <c:v>0.40331431985099142</c:v>
                </c:pt>
                <c:pt idx="90">
                  <c:v>0.25411106801138073</c:v>
                </c:pt>
                <c:pt idx="91">
                  <c:v>0.45863159285327926</c:v>
                </c:pt>
                <c:pt idx="92">
                  <c:v>0.34897938688676083</c:v>
                </c:pt>
                <c:pt idx="93">
                  <c:v>0.36038366113357739</c:v>
                </c:pt>
                <c:pt idx="94">
                  <c:v>0.54698341426969765</c:v>
                </c:pt>
                <c:pt idx="95">
                  <c:v>0.63543275598641558</c:v>
                </c:pt>
                <c:pt idx="96">
                  <c:v>0.61656018304282056</c:v>
                </c:pt>
                <c:pt idx="97">
                  <c:v>0.43609167226907547</c:v>
                </c:pt>
                <c:pt idx="98">
                  <c:v>0.47278642457654818</c:v>
                </c:pt>
                <c:pt idx="99">
                  <c:v>0.45012826394837874</c:v>
                </c:pt>
                <c:pt idx="100">
                  <c:v>0.33410530351426393</c:v>
                </c:pt>
                <c:pt idx="101">
                  <c:v>0.35774098382923214</c:v>
                </c:pt>
                <c:pt idx="102">
                  <c:v>0.34119316842467584</c:v>
                </c:pt>
                <c:pt idx="103">
                  <c:v>0.20441814775238223</c:v>
                </c:pt>
                <c:pt idx="104">
                  <c:v>0.31251718129118738</c:v>
                </c:pt>
                <c:pt idx="105">
                  <c:v>0.41217790073713961</c:v>
                </c:pt>
                <c:pt idx="106">
                  <c:v>0.44621765109826428</c:v>
                </c:pt>
                <c:pt idx="107">
                  <c:v>0.53624999062712364</c:v>
                </c:pt>
                <c:pt idx="108">
                  <c:v>0.54877181255435592</c:v>
                </c:pt>
                <c:pt idx="109">
                  <c:v>0.43815869779136291</c:v>
                </c:pt>
                <c:pt idx="110">
                  <c:v>0.58854040231118065</c:v>
                </c:pt>
                <c:pt idx="111">
                  <c:v>0.67773775093780975</c:v>
                </c:pt>
                <c:pt idx="112">
                  <c:v>0.53730663426647363</c:v>
                </c:pt>
                <c:pt idx="113">
                  <c:v>0.57779679715073762</c:v>
                </c:pt>
                <c:pt idx="114">
                  <c:v>0.56223418024209049</c:v>
                </c:pt>
                <c:pt idx="115">
                  <c:v>0.54696680433820699</c:v>
                </c:pt>
                <c:pt idx="116">
                  <c:v>0.41296198692670238</c:v>
                </c:pt>
                <c:pt idx="117">
                  <c:v>0.4524160485202009</c:v>
                </c:pt>
                <c:pt idx="118">
                  <c:v>0.64004029555653719</c:v>
                </c:pt>
                <c:pt idx="119">
                  <c:v>0.47845239324333338</c:v>
                </c:pt>
                <c:pt idx="120">
                  <c:v>0.65334495423660865</c:v>
                </c:pt>
                <c:pt idx="121">
                  <c:v>0.7920898377976936</c:v>
                </c:pt>
                <c:pt idx="122">
                  <c:v>0.93826479669288265</c:v>
                </c:pt>
                <c:pt idx="123">
                  <c:v>0.91572755525360061</c:v>
                </c:pt>
                <c:pt idx="124">
                  <c:v>1.0061494380451457</c:v>
                </c:pt>
                <c:pt idx="125">
                  <c:v>1.092900577758622</c:v>
                </c:pt>
                <c:pt idx="126">
                  <c:v>0.99929501353424599</c:v>
                </c:pt>
                <c:pt idx="127">
                  <c:v>1.0293848575587852</c:v>
                </c:pt>
                <c:pt idx="128">
                  <c:v>0.98374239978947553</c:v>
                </c:pt>
                <c:pt idx="129">
                  <c:v>0.77705232754304165</c:v>
                </c:pt>
                <c:pt idx="130">
                  <c:v>0.79603152930437215</c:v>
                </c:pt>
                <c:pt idx="131">
                  <c:v>0.70286337528468468</c:v>
                </c:pt>
                <c:pt idx="132">
                  <c:v>0.65823147871116472</c:v>
                </c:pt>
                <c:pt idx="133">
                  <c:v>0.69677481992846146</c:v>
                </c:pt>
                <c:pt idx="134">
                  <c:v>0.76202642851460978</c:v>
                </c:pt>
                <c:pt idx="135">
                  <c:v>0.7302723186422142</c:v>
                </c:pt>
                <c:pt idx="136">
                  <c:v>0.93561265320429565</c:v>
                </c:pt>
                <c:pt idx="137">
                  <c:v>1.15364770084216</c:v>
                </c:pt>
                <c:pt idx="138">
                  <c:v>1.2324800945551404</c:v>
                </c:pt>
                <c:pt idx="139">
                  <c:v>1.4114331202431418</c:v>
                </c:pt>
                <c:pt idx="140">
                  <c:v>1.2930612918833218</c:v>
                </c:pt>
                <c:pt idx="141">
                  <c:v>1.2325767211678782</c:v>
                </c:pt>
                <c:pt idx="142">
                  <c:v>1.2929328722392759</c:v>
                </c:pt>
                <c:pt idx="143">
                  <c:v>1.542470371356198</c:v>
                </c:pt>
                <c:pt idx="144">
                  <c:v>1.5225409792959741</c:v>
                </c:pt>
                <c:pt idx="145">
                  <c:v>1.3701958403009715</c:v>
                </c:pt>
                <c:pt idx="146">
                  <c:v>1.2085102393335461</c:v>
                </c:pt>
                <c:pt idx="147">
                  <c:v>1.1549168858245147</c:v>
                </c:pt>
                <c:pt idx="148">
                  <c:v>0.93350079563393551</c:v>
                </c:pt>
                <c:pt idx="149">
                  <c:v>1.1178649183475038</c:v>
                </c:pt>
                <c:pt idx="150">
                  <c:v>1.0724701894311233</c:v>
                </c:pt>
                <c:pt idx="151">
                  <c:v>1.284165203591114</c:v>
                </c:pt>
                <c:pt idx="152">
                  <c:v>1.7826740162271058</c:v>
                </c:pt>
                <c:pt idx="153">
                  <c:v>1.9824880524492461</c:v>
                </c:pt>
                <c:pt idx="154">
                  <c:v>1.9110223292383661</c:v>
                </c:pt>
                <c:pt idx="155">
                  <c:v>2.2150797987562192</c:v>
                </c:pt>
                <c:pt idx="156">
                  <c:v>2.3050878476267052</c:v>
                </c:pt>
                <c:pt idx="157">
                  <c:v>2.3025394754569759</c:v>
                </c:pt>
                <c:pt idx="158">
                  <c:v>2.2691752176976441</c:v>
                </c:pt>
                <c:pt idx="159">
                  <c:v>2.2750585528530007</c:v>
                </c:pt>
                <c:pt idx="160">
                  <c:v>2.1219734424651091</c:v>
                </c:pt>
                <c:pt idx="161">
                  <c:v>2.3323730152553335</c:v>
                </c:pt>
                <c:pt idx="162">
                  <c:v>2.5503121516140745</c:v>
                </c:pt>
                <c:pt idx="163">
                  <c:v>2.7984524047301567</c:v>
                </c:pt>
                <c:pt idx="164">
                  <c:v>3.2040906219939802</c:v>
                </c:pt>
                <c:pt idx="165">
                  <c:v>3.6704120234062367</c:v>
                </c:pt>
                <c:pt idx="166">
                  <c:v>4.1873706420246464</c:v>
                </c:pt>
                <c:pt idx="167">
                  <c:v>4.8292934990846996</c:v>
                </c:pt>
                <c:pt idx="168">
                  <c:v>5.3659818271646245</c:v>
                </c:pt>
                <c:pt idx="169">
                  <c:v>6.1381549897313477</c:v>
                </c:pt>
                <c:pt idx="170">
                  <c:v>6.9902704120053434</c:v>
                </c:pt>
                <c:pt idx="171">
                  <c:v>8.1573960567809767</c:v>
                </c:pt>
                <c:pt idx="172">
                  <c:v>9.1948793759249927</c:v>
                </c:pt>
                <c:pt idx="173">
                  <c:v>10.373735252148546</c:v>
                </c:pt>
                <c:pt idx="174">
                  <c:v>11.620454159167776</c:v>
                </c:pt>
                <c:pt idx="175">
                  <c:v>13.014803676251601</c:v>
                </c:pt>
                <c:pt idx="176">
                  <c:v>14.803101187972398</c:v>
                </c:pt>
                <c:pt idx="177">
                  <c:v>16.360944173656495</c:v>
                </c:pt>
                <c:pt idx="178">
                  <c:v>18.639643497492631</c:v>
                </c:pt>
                <c:pt idx="179">
                  <c:v>20.928718495698842</c:v>
                </c:pt>
                <c:pt idx="180">
                  <c:v>23.777981938909431</c:v>
                </c:pt>
                <c:pt idx="181">
                  <c:v>26.627464714337851</c:v>
                </c:pt>
                <c:pt idx="182">
                  <c:v>29.630846502139189</c:v>
                </c:pt>
                <c:pt idx="183">
                  <c:v>32.960967347741999</c:v>
                </c:pt>
                <c:pt idx="184">
                  <c:v>36.699703768156013</c:v>
                </c:pt>
                <c:pt idx="185">
                  <c:v>40.609157624368713</c:v>
                </c:pt>
                <c:pt idx="186">
                  <c:v>44.187110780596271</c:v>
                </c:pt>
                <c:pt idx="187">
                  <c:v>48.017446475941973</c:v>
                </c:pt>
                <c:pt idx="188">
                  <c:v>51.698346188639213</c:v>
                </c:pt>
                <c:pt idx="189">
                  <c:v>55.346319248431413</c:v>
                </c:pt>
                <c:pt idx="190">
                  <c:v>58.792439995986363</c:v>
                </c:pt>
                <c:pt idx="191">
                  <c:v>61.986704012981022</c:v>
                </c:pt>
                <c:pt idx="192">
                  <c:v>64.990576627997527</c:v>
                </c:pt>
                <c:pt idx="193">
                  <c:v>67.771084010637153</c:v>
                </c:pt>
                <c:pt idx="194">
                  <c:v>70.285919010358811</c:v>
                </c:pt>
                <c:pt idx="195">
                  <c:v>72.524079403009949</c:v>
                </c:pt>
                <c:pt idx="196">
                  <c:v>74.574956163449258</c:v>
                </c:pt>
                <c:pt idx="197">
                  <c:v>76.116346893090508</c:v>
                </c:pt>
                <c:pt idx="198">
                  <c:v>77.335303747566158</c:v>
                </c:pt>
                <c:pt idx="199">
                  <c:v>78.336845142618458</c:v>
                </c:pt>
                <c:pt idx="200">
                  <c:v>78.995402805792111</c:v>
                </c:pt>
                <c:pt idx="201">
                  <c:v>79.070509440943297</c:v>
                </c:pt>
                <c:pt idx="202">
                  <c:v>78.515715655633656</c:v>
                </c:pt>
                <c:pt idx="203">
                  <c:v>77.755986086647141</c:v>
                </c:pt>
                <c:pt idx="204">
                  <c:v>76.71585115811753</c:v>
                </c:pt>
                <c:pt idx="205">
                  <c:v>75.231116202859653</c:v>
                </c:pt>
                <c:pt idx="206">
                  <c:v>73.580211866490558</c:v>
                </c:pt>
                <c:pt idx="207">
                  <c:v>71.461264170153527</c:v>
                </c:pt>
                <c:pt idx="208">
                  <c:v>69.426357788835702</c:v>
                </c:pt>
                <c:pt idx="209">
                  <c:v>67.342287170578658</c:v>
                </c:pt>
                <c:pt idx="210">
                  <c:v>65.122620510765458</c:v>
                </c:pt>
                <c:pt idx="211">
                  <c:v>62.942644740710094</c:v>
                </c:pt>
                <c:pt idx="212">
                  <c:v>60.811508891055993</c:v>
                </c:pt>
                <c:pt idx="213">
                  <c:v>58.593212488260647</c:v>
                </c:pt>
                <c:pt idx="214">
                  <c:v>56.554362461209138</c:v>
                </c:pt>
                <c:pt idx="215">
                  <c:v>54.890065420679996</c:v>
                </c:pt>
                <c:pt idx="216">
                  <c:v>53.093047212606344</c:v>
                </c:pt>
                <c:pt idx="217">
                  <c:v>51.064029177611779</c:v>
                </c:pt>
                <c:pt idx="218">
                  <c:v>49.492010806352589</c:v>
                </c:pt>
                <c:pt idx="219">
                  <c:v>47.909071668832944</c:v>
                </c:pt>
                <c:pt idx="220">
                  <c:v>46.444023557673958</c:v>
                </c:pt>
                <c:pt idx="221">
                  <c:v>45.070531111039919</c:v>
                </c:pt>
                <c:pt idx="222">
                  <c:v>43.732781622184113</c:v>
                </c:pt>
                <c:pt idx="223">
                  <c:v>42.690127616601401</c:v>
                </c:pt>
                <c:pt idx="224">
                  <c:v>41.436505177321656</c:v>
                </c:pt>
                <c:pt idx="225">
                  <c:v>40.111679743635094</c:v>
                </c:pt>
                <c:pt idx="226">
                  <c:v>39.346942724273092</c:v>
                </c:pt>
                <c:pt idx="227">
                  <c:v>38.58403322887601</c:v>
                </c:pt>
                <c:pt idx="228">
                  <c:v>37.704706572441999</c:v>
                </c:pt>
                <c:pt idx="229">
                  <c:v>37.171449296021365</c:v>
                </c:pt>
                <c:pt idx="230">
                  <c:v>36.397911228013022</c:v>
                </c:pt>
                <c:pt idx="231">
                  <c:v>35.799460018457061</c:v>
                </c:pt>
                <c:pt idx="232">
                  <c:v>35.285412364645609</c:v>
                </c:pt>
                <c:pt idx="233">
                  <c:v>34.443126066380394</c:v>
                </c:pt>
                <c:pt idx="234">
                  <c:v>33.611698398153933</c:v>
                </c:pt>
                <c:pt idx="235">
                  <c:v>32.776185628414261</c:v>
                </c:pt>
                <c:pt idx="236">
                  <c:v>31.963837547419427</c:v>
                </c:pt>
                <c:pt idx="237">
                  <c:v>31.158670198131329</c:v>
                </c:pt>
                <c:pt idx="238">
                  <c:v>29.999390424504405</c:v>
                </c:pt>
                <c:pt idx="239">
                  <c:v>29.058529178700766</c:v>
                </c:pt>
                <c:pt idx="240">
                  <c:v>27.975193363154784</c:v>
                </c:pt>
                <c:pt idx="241">
                  <c:v>26.840683607724959</c:v>
                </c:pt>
                <c:pt idx="242">
                  <c:v>25.987250775861089</c:v>
                </c:pt>
                <c:pt idx="243">
                  <c:v>24.991912063515926</c:v>
                </c:pt>
                <c:pt idx="244">
                  <c:v>23.951862153249635</c:v>
                </c:pt>
                <c:pt idx="245">
                  <c:v>23.255018889510289</c:v>
                </c:pt>
                <c:pt idx="246">
                  <c:v>22.338706180811467</c:v>
                </c:pt>
                <c:pt idx="247">
                  <c:v>21.685675360633557</c:v>
                </c:pt>
                <c:pt idx="248">
                  <c:v>20.860125318318197</c:v>
                </c:pt>
                <c:pt idx="249">
                  <c:v>20.437977686407791</c:v>
                </c:pt>
                <c:pt idx="250">
                  <c:v>19.883591129210735</c:v>
                </c:pt>
                <c:pt idx="251">
                  <c:v>19.309453429391535</c:v>
                </c:pt>
                <c:pt idx="252">
                  <c:v>18.523604999168526</c:v>
                </c:pt>
                <c:pt idx="253">
                  <c:v>17.962642824966615</c:v>
                </c:pt>
                <c:pt idx="254">
                  <c:v>16.980992598610626</c:v>
                </c:pt>
                <c:pt idx="255">
                  <c:v>16.600854901877735</c:v>
                </c:pt>
                <c:pt idx="256">
                  <c:v>15.98028065493572</c:v>
                </c:pt>
                <c:pt idx="257">
                  <c:v>15.67757863905892</c:v>
                </c:pt>
                <c:pt idx="258">
                  <c:v>15.108904903830448</c:v>
                </c:pt>
                <c:pt idx="259">
                  <c:v>14.430480013586761</c:v>
                </c:pt>
                <c:pt idx="260">
                  <c:v>13.875909848661108</c:v>
                </c:pt>
                <c:pt idx="261">
                  <c:v>13.930663435896937</c:v>
                </c:pt>
                <c:pt idx="262">
                  <c:v>13.657708158974595</c:v>
                </c:pt>
                <c:pt idx="263">
                  <c:v>13.646103667067942</c:v>
                </c:pt>
                <c:pt idx="264">
                  <c:v>13.518750733111498</c:v>
                </c:pt>
                <c:pt idx="265">
                  <c:v>13.311725951855538</c:v>
                </c:pt>
                <c:pt idx="266">
                  <c:v>13.114995395703284</c:v>
                </c:pt>
                <c:pt idx="267">
                  <c:v>12.870949186729376</c:v>
                </c:pt>
                <c:pt idx="268">
                  <c:v>12.372015646197429</c:v>
                </c:pt>
                <c:pt idx="269">
                  <c:v>11.98695730856247</c:v>
                </c:pt>
                <c:pt idx="270">
                  <c:v>11.811267800716818</c:v>
                </c:pt>
                <c:pt idx="271">
                  <c:v>11.528067949172268</c:v>
                </c:pt>
                <c:pt idx="272">
                  <c:v>11.492151747369414</c:v>
                </c:pt>
                <c:pt idx="273">
                  <c:v>10.918100850312101</c:v>
                </c:pt>
                <c:pt idx="274">
                  <c:v>10.861913044107569</c:v>
                </c:pt>
                <c:pt idx="275">
                  <c:v>10.593753737711666</c:v>
                </c:pt>
                <c:pt idx="276">
                  <c:v>10.584524369159302</c:v>
                </c:pt>
                <c:pt idx="277">
                  <c:v>10.419081221393226</c:v>
                </c:pt>
                <c:pt idx="278">
                  <c:v>10.379072761864309</c:v>
                </c:pt>
                <c:pt idx="279">
                  <c:v>10.355521208043553</c:v>
                </c:pt>
                <c:pt idx="280">
                  <c:v>10.354444203286588</c:v>
                </c:pt>
                <c:pt idx="281">
                  <c:v>10.091746360689276</c:v>
                </c:pt>
                <c:pt idx="282">
                  <c:v>10.116187024332469</c:v>
                </c:pt>
                <c:pt idx="283">
                  <c:v>10.055629045621156</c:v>
                </c:pt>
                <c:pt idx="284">
                  <c:v>9.7812934893373189</c:v>
                </c:pt>
                <c:pt idx="285">
                  <c:v>9.8177473007903444</c:v>
                </c:pt>
                <c:pt idx="286">
                  <c:v>10.010214134899593</c:v>
                </c:pt>
                <c:pt idx="287">
                  <c:v>9.7626050620608282</c:v>
                </c:pt>
                <c:pt idx="288">
                  <c:v>9.6299228341764209</c:v>
                </c:pt>
                <c:pt idx="289">
                  <c:v>9.5202309780155172</c:v>
                </c:pt>
                <c:pt idx="290">
                  <c:v>9.3957818459410767</c:v>
                </c:pt>
                <c:pt idx="291">
                  <c:v>9.4528162542745768</c:v>
                </c:pt>
                <c:pt idx="292">
                  <c:v>9.7262441260342509</c:v>
                </c:pt>
                <c:pt idx="293">
                  <c:v>9.868160010637153</c:v>
                </c:pt>
                <c:pt idx="294">
                  <c:v>10.056848221496189</c:v>
                </c:pt>
                <c:pt idx="295">
                  <c:v>10.513688238296076</c:v>
                </c:pt>
                <c:pt idx="296">
                  <c:v>10.450370058528852</c:v>
                </c:pt>
                <c:pt idx="297">
                  <c:v>10.679325352703358</c:v>
                </c:pt>
                <c:pt idx="298">
                  <c:v>10.875711910097976</c:v>
                </c:pt>
                <c:pt idx="299">
                  <c:v>10.690579417438709</c:v>
                </c:pt>
                <c:pt idx="300">
                  <c:v>10.812704150599822</c:v>
                </c:pt>
                <c:pt idx="301">
                  <c:v>10.767575367571098</c:v>
                </c:pt>
                <c:pt idx="302">
                  <c:v>10.631003067267418</c:v>
                </c:pt>
                <c:pt idx="303">
                  <c:v>10.589314624687956</c:v>
                </c:pt>
                <c:pt idx="304">
                  <c:v>10.665856911392074</c:v>
                </c:pt>
                <c:pt idx="305">
                  <c:v>10.804137414945124</c:v>
                </c:pt>
                <c:pt idx="306">
                  <c:v>10.96909653596108</c:v>
                </c:pt>
                <c:pt idx="307">
                  <c:v>11.320496627144703</c:v>
                </c:pt>
                <c:pt idx="308">
                  <c:v>11.341390501791903</c:v>
                </c:pt>
                <c:pt idx="309">
                  <c:v>11.422159359217854</c:v>
                </c:pt>
                <c:pt idx="310">
                  <c:v>11.603044561411583</c:v>
                </c:pt>
                <c:pt idx="311">
                  <c:v>11.868118242695717</c:v>
                </c:pt>
                <c:pt idx="312">
                  <c:v>12.040935026357165</c:v>
                </c:pt>
                <c:pt idx="313">
                  <c:v>12.093827165938999</c:v>
                </c:pt>
                <c:pt idx="314">
                  <c:v>12.234866086049388</c:v>
                </c:pt>
                <c:pt idx="315">
                  <c:v>12.072591794283159</c:v>
                </c:pt>
                <c:pt idx="316">
                  <c:v>12.156584161690304</c:v>
                </c:pt>
                <c:pt idx="317">
                  <c:v>11.908327814530951</c:v>
                </c:pt>
                <c:pt idx="318">
                  <c:v>11.831446172984426</c:v>
                </c:pt>
                <c:pt idx="319">
                  <c:v>11.924028850411981</c:v>
                </c:pt>
                <c:pt idx="320">
                  <c:v>12.305134244899548</c:v>
                </c:pt>
                <c:pt idx="321">
                  <c:v>12.5139240274685</c:v>
                </c:pt>
                <c:pt idx="322">
                  <c:v>12.821324136863501</c:v>
                </c:pt>
                <c:pt idx="323">
                  <c:v>13.175212589863754</c:v>
                </c:pt>
                <c:pt idx="324">
                  <c:v>13.37811475294747</c:v>
                </c:pt>
                <c:pt idx="325">
                  <c:v>13.399875944673115</c:v>
                </c:pt>
                <c:pt idx="326">
                  <c:v>13.492152846705856</c:v>
                </c:pt>
                <c:pt idx="327">
                  <c:v>13.46754750674465</c:v>
                </c:pt>
                <c:pt idx="328">
                  <c:v>13.564317102781168</c:v>
                </c:pt>
                <c:pt idx="329">
                  <c:v>13.641005848769169</c:v>
                </c:pt>
                <c:pt idx="330">
                  <c:v>13.818857222333568</c:v>
                </c:pt>
                <c:pt idx="331">
                  <c:v>13.850553284705176</c:v>
                </c:pt>
                <c:pt idx="332">
                  <c:v>14.338671421101298</c:v>
                </c:pt>
                <c:pt idx="333">
                  <c:v>14.530094472234408</c:v>
                </c:pt>
                <c:pt idx="334">
                  <c:v>14.467578597609522</c:v>
                </c:pt>
                <c:pt idx="335">
                  <c:v>14.817720221349752</c:v>
                </c:pt>
                <c:pt idx="336">
                  <c:v>15.091687130550511</c:v>
                </c:pt>
                <c:pt idx="337">
                  <c:v>15.610034961570381</c:v>
                </c:pt>
                <c:pt idx="338">
                  <c:v>15.802393202091666</c:v>
                </c:pt>
                <c:pt idx="339">
                  <c:v>16.297496323849817</c:v>
                </c:pt>
                <c:pt idx="340">
                  <c:v>16.549725976234289</c:v>
                </c:pt>
                <c:pt idx="341">
                  <c:v>17.213095316584631</c:v>
                </c:pt>
                <c:pt idx="342">
                  <c:v>17.190465019447135</c:v>
                </c:pt>
                <c:pt idx="343">
                  <c:v>17.359617847069789</c:v>
                </c:pt>
                <c:pt idx="344">
                  <c:v>18.031067396491295</c:v>
                </c:pt>
                <c:pt idx="345">
                  <c:v>18.732470153545599</c:v>
                </c:pt>
                <c:pt idx="346">
                  <c:v>18.810108019708835</c:v>
                </c:pt>
                <c:pt idx="347">
                  <c:v>19.018609529543689</c:v>
                </c:pt>
                <c:pt idx="348">
                  <c:v>19.820146852236189</c:v>
                </c:pt>
                <c:pt idx="349">
                  <c:v>20.035122531148168</c:v>
                </c:pt>
                <c:pt idx="350">
                  <c:v>21.012986989552704</c:v>
                </c:pt>
                <c:pt idx="351">
                  <c:v>21.001614686691177</c:v>
                </c:pt>
                <c:pt idx="352">
                  <c:v>21.461032011192689</c:v>
                </c:pt>
                <c:pt idx="353">
                  <c:v>22.152321292414232</c:v>
                </c:pt>
                <c:pt idx="354">
                  <c:v>23.071360982305929</c:v>
                </c:pt>
                <c:pt idx="355">
                  <c:v>23.625687525314216</c:v>
                </c:pt>
                <c:pt idx="356">
                  <c:v>24.647032220018531</c:v>
                </c:pt>
                <c:pt idx="357">
                  <c:v>25.147530720640631</c:v>
                </c:pt>
                <c:pt idx="358">
                  <c:v>26.014161225660231</c:v>
                </c:pt>
                <c:pt idx="359">
                  <c:v>27.216324678996717</c:v>
                </c:pt>
                <c:pt idx="360">
                  <c:v>27.994292235626489</c:v>
                </c:pt>
                <c:pt idx="361">
                  <c:v>28.883993121380591</c:v>
                </c:pt>
                <c:pt idx="362">
                  <c:v>29.883377653259288</c:v>
                </c:pt>
                <c:pt idx="363">
                  <c:v>30.814605526192331</c:v>
                </c:pt>
                <c:pt idx="364">
                  <c:v>31.86091669789743</c:v>
                </c:pt>
                <c:pt idx="365">
                  <c:v>32.831189624605997</c:v>
                </c:pt>
                <c:pt idx="366">
                  <c:v>34.154934137420646</c:v>
                </c:pt>
                <c:pt idx="367">
                  <c:v>34.632917364826113</c:v>
                </c:pt>
                <c:pt idx="368">
                  <c:v>35.91355670820279</c:v>
                </c:pt>
                <c:pt idx="369">
                  <c:v>37.021703265143721</c:v>
                </c:pt>
                <c:pt idx="370">
                  <c:v>37.906493162203994</c:v>
                </c:pt>
                <c:pt idx="371">
                  <c:v>38.506826169025999</c:v>
                </c:pt>
                <c:pt idx="372">
                  <c:v>39.535938851733476</c:v>
                </c:pt>
                <c:pt idx="373">
                  <c:v>40.49300982575307</c:v>
                </c:pt>
                <c:pt idx="374">
                  <c:v>41.236468239885063</c:v>
                </c:pt>
                <c:pt idx="375">
                  <c:v>41.984266111282587</c:v>
                </c:pt>
                <c:pt idx="376">
                  <c:v>42.327834249641974</c:v>
                </c:pt>
                <c:pt idx="377">
                  <c:v>42.881277770835894</c:v>
                </c:pt>
                <c:pt idx="378">
                  <c:v>43.528947500219424</c:v>
                </c:pt>
                <c:pt idx="379">
                  <c:v>43.816037057885794</c:v>
                </c:pt>
                <c:pt idx="380">
                  <c:v>44.076668419609994</c:v>
                </c:pt>
                <c:pt idx="381">
                  <c:v>44.534149629436897</c:v>
                </c:pt>
                <c:pt idx="382">
                  <c:v>44.889827378240462</c:v>
                </c:pt>
                <c:pt idx="383">
                  <c:v>45.121204241637344</c:v>
                </c:pt>
                <c:pt idx="384">
                  <c:v>45.591625222877013</c:v>
                </c:pt>
                <c:pt idx="385">
                  <c:v>46.574062732372298</c:v>
                </c:pt>
                <c:pt idx="386">
                  <c:v>47.173342674140812</c:v>
                </c:pt>
                <c:pt idx="387">
                  <c:v>48.385283831847794</c:v>
                </c:pt>
                <c:pt idx="388">
                  <c:v>49.404448803381975</c:v>
                </c:pt>
                <c:pt idx="389">
                  <c:v>51.057726455589894</c:v>
                </c:pt>
                <c:pt idx="390">
                  <c:v>53.022590092533562</c:v>
                </c:pt>
                <c:pt idx="391">
                  <c:v>55.998938559042394</c:v>
                </c:pt>
                <c:pt idx="392">
                  <c:v>60.609190758555513</c:v>
                </c:pt>
                <c:pt idx="393">
                  <c:v>65.117846684897827</c:v>
                </c:pt>
                <c:pt idx="394">
                  <c:v>72.165283883186518</c:v>
                </c:pt>
                <c:pt idx="395">
                  <c:v>80.851753018155748</c:v>
                </c:pt>
                <c:pt idx="396">
                  <c:v>92.353402264321758</c:v>
                </c:pt>
                <c:pt idx="397">
                  <c:v>106.94592887783357</c:v>
                </c:pt>
                <c:pt idx="398">
                  <c:v>125.00744372858249</c:v>
                </c:pt>
                <c:pt idx="399">
                  <c:v>147.37687097971852</c:v>
                </c:pt>
                <c:pt idx="400">
                  <c:v>174.0988625514029</c:v>
                </c:pt>
                <c:pt idx="401">
                  <c:v>205.68932576348018</c:v>
                </c:pt>
                <c:pt idx="402">
                  <c:v>241.74997140254743</c:v>
                </c:pt>
                <c:pt idx="403">
                  <c:v>283.42677153430589</c:v>
                </c:pt>
                <c:pt idx="404">
                  <c:v>329.96859117929364</c:v>
                </c:pt>
                <c:pt idx="405">
                  <c:v>385.09704121091198</c:v>
                </c:pt>
                <c:pt idx="406">
                  <c:v>446.88218212316877</c:v>
                </c:pt>
                <c:pt idx="407">
                  <c:v>515.67641092046324</c:v>
                </c:pt>
                <c:pt idx="408">
                  <c:v>583.24077938588152</c:v>
                </c:pt>
                <c:pt idx="409">
                  <c:v>642.37749817444296</c:v>
                </c:pt>
                <c:pt idx="410">
                  <c:v>684.47306329228263</c:v>
                </c:pt>
                <c:pt idx="411">
                  <c:v>717.85514925589916</c:v>
                </c:pt>
                <c:pt idx="412">
                  <c:v>753.30956351181567</c:v>
                </c:pt>
                <c:pt idx="413">
                  <c:v>798.44486403521546</c:v>
                </c:pt>
                <c:pt idx="414">
                  <c:v>849.96553762616054</c:v>
                </c:pt>
                <c:pt idx="415">
                  <c:v>904.4723931619526</c:v>
                </c:pt>
                <c:pt idx="416">
                  <c:v>951.74779571448641</c:v>
                </c:pt>
                <c:pt idx="417">
                  <c:v>996.74641717547797</c:v>
                </c:pt>
                <c:pt idx="418">
                  <c:v>1035.0600733029323</c:v>
                </c:pt>
                <c:pt idx="419">
                  <c:v>1069.2121324800319</c:v>
                </c:pt>
                <c:pt idx="420">
                  <c:v>1094.445996967266</c:v>
                </c:pt>
                <c:pt idx="421">
                  <c:v>1118.9349334515564</c:v>
                </c:pt>
                <c:pt idx="422">
                  <c:v>1140.0116589743056</c:v>
                </c:pt>
                <c:pt idx="423">
                  <c:v>1161.4700158439387</c:v>
                </c:pt>
                <c:pt idx="424">
                  <c:v>1180.5151299404961</c:v>
                </c:pt>
                <c:pt idx="425">
                  <c:v>1204.7076863519981</c:v>
                </c:pt>
                <c:pt idx="426">
                  <c:v>1218.5528217698975</c:v>
                </c:pt>
                <c:pt idx="427">
                  <c:v>1236.1111661514378</c:v>
                </c:pt>
                <c:pt idx="428">
                  <c:v>1246.9718797671812</c:v>
                </c:pt>
                <c:pt idx="429">
                  <c:v>1261.4866363934784</c:v>
                </c:pt>
                <c:pt idx="430">
                  <c:v>1262.3788856283879</c:v>
                </c:pt>
                <c:pt idx="431">
                  <c:v>1270.4278984830269</c:v>
                </c:pt>
                <c:pt idx="432">
                  <c:v>1273.9240352418396</c:v>
                </c:pt>
                <c:pt idx="433">
                  <c:v>1265.4058072610574</c:v>
                </c:pt>
                <c:pt idx="434">
                  <c:v>1268.4168855964331</c:v>
                </c:pt>
                <c:pt idx="435">
                  <c:v>1262.683953169108</c:v>
                </c:pt>
                <c:pt idx="436">
                  <c:v>1257.5874923740928</c:v>
                </c:pt>
                <c:pt idx="437">
                  <c:v>1246.0129885757997</c:v>
                </c:pt>
                <c:pt idx="438">
                  <c:v>1234.0475482445229</c:v>
                </c:pt>
                <c:pt idx="439">
                  <c:v>1229.7571936406111</c:v>
                </c:pt>
                <c:pt idx="440">
                  <c:v>1218.7602237381309</c:v>
                </c:pt>
                <c:pt idx="441">
                  <c:v>1201.7372335002181</c:v>
                </c:pt>
                <c:pt idx="442">
                  <c:v>1189.204180931192</c:v>
                </c:pt>
                <c:pt idx="443">
                  <c:v>1165.246140604517</c:v>
                </c:pt>
                <c:pt idx="444">
                  <c:v>1145.9092189127757</c:v>
                </c:pt>
                <c:pt idx="445">
                  <c:v>1126.6858288162998</c:v>
                </c:pt>
                <c:pt idx="446">
                  <c:v>1106.0114934111023</c:v>
                </c:pt>
                <c:pt idx="447">
                  <c:v>1091.4216358645683</c:v>
                </c:pt>
                <c:pt idx="448">
                  <c:v>1073.3946708699198</c:v>
                </c:pt>
                <c:pt idx="449">
                  <c:v>1053.6929896362574</c:v>
                </c:pt>
                <c:pt idx="450">
                  <c:v>1035.5132622712999</c:v>
                </c:pt>
                <c:pt idx="451">
                  <c:v>1020.2156042626635</c:v>
                </c:pt>
                <c:pt idx="452">
                  <c:v>1010.3798981298135</c:v>
                </c:pt>
                <c:pt idx="453">
                  <c:v>999.43640190821782</c:v>
                </c:pt>
                <c:pt idx="454">
                  <c:v>994.65575371276486</c:v>
                </c:pt>
                <c:pt idx="455">
                  <c:v>996.66967022089852</c:v>
                </c:pt>
                <c:pt idx="456">
                  <c:v>1004.1215792437575</c:v>
                </c:pt>
                <c:pt idx="457">
                  <c:v>1019.3984330304</c:v>
                </c:pt>
                <c:pt idx="458">
                  <c:v>1046.9511900880723</c:v>
                </c:pt>
                <c:pt idx="459">
                  <c:v>1084.3268047937411</c:v>
                </c:pt>
                <c:pt idx="460">
                  <c:v>1135.2541240133394</c:v>
                </c:pt>
                <c:pt idx="461">
                  <c:v>1205.1199527719132</c:v>
                </c:pt>
                <c:pt idx="462">
                  <c:v>1316.1002792519148</c:v>
                </c:pt>
                <c:pt idx="463">
                  <c:v>1421.3487249217173</c:v>
                </c:pt>
                <c:pt idx="464">
                  <c:v>1591.1391326560829</c:v>
                </c:pt>
                <c:pt idx="465">
                  <c:v>1899.4422538926403</c:v>
                </c:pt>
                <c:pt idx="466">
                  <c:v>3825.9800615680647</c:v>
                </c:pt>
                <c:pt idx="467">
                  <c:v>2941.2948435135409</c:v>
                </c:pt>
                <c:pt idx="468">
                  <c:v>3825.9800615680647</c:v>
                </c:pt>
                <c:pt idx="469">
                  <c:v>3363.5805449760305</c:v>
                </c:pt>
                <c:pt idx="470">
                  <c:v>2999.0086571120137</c:v>
                </c:pt>
                <c:pt idx="471">
                  <c:v>3825.9800615680647</c:v>
                </c:pt>
                <c:pt idx="472">
                  <c:v>3356.2965556290587</c:v>
                </c:pt>
                <c:pt idx="473">
                  <c:v>3825.9800615680647</c:v>
                </c:pt>
                <c:pt idx="474">
                  <c:v>3825.9800615680647</c:v>
                </c:pt>
                <c:pt idx="475">
                  <c:v>2858.0916166171369</c:v>
                </c:pt>
                <c:pt idx="476">
                  <c:v>3825.9800615680647</c:v>
                </c:pt>
                <c:pt idx="477">
                  <c:v>3406.6753065947905</c:v>
                </c:pt>
                <c:pt idx="478">
                  <c:v>3443.4469133485522</c:v>
                </c:pt>
                <c:pt idx="479">
                  <c:v>3825.9800615680647</c:v>
                </c:pt>
                <c:pt idx="480">
                  <c:v>3825.9800615680647</c:v>
                </c:pt>
                <c:pt idx="481">
                  <c:v>3825.9800615680647</c:v>
                </c:pt>
                <c:pt idx="482">
                  <c:v>3825.9800615680647</c:v>
                </c:pt>
                <c:pt idx="483">
                  <c:v>3825.9800615680647</c:v>
                </c:pt>
                <c:pt idx="484">
                  <c:v>3825.9800615680647</c:v>
                </c:pt>
                <c:pt idx="485">
                  <c:v>3350.3018787962496</c:v>
                </c:pt>
                <c:pt idx="486">
                  <c:v>3825.9800615680647</c:v>
                </c:pt>
                <c:pt idx="487">
                  <c:v>3825.9800615680647</c:v>
                </c:pt>
                <c:pt idx="488">
                  <c:v>3825.9800615680647</c:v>
                </c:pt>
                <c:pt idx="489">
                  <c:v>3825.9800615680647</c:v>
                </c:pt>
                <c:pt idx="490">
                  <c:v>3825.9800615680647</c:v>
                </c:pt>
                <c:pt idx="491">
                  <c:v>3348.007654112304</c:v>
                </c:pt>
                <c:pt idx="492">
                  <c:v>3825.9800615680647</c:v>
                </c:pt>
                <c:pt idx="493">
                  <c:v>3825.9800615680647</c:v>
                </c:pt>
                <c:pt idx="494">
                  <c:v>3825.9800615680647</c:v>
                </c:pt>
                <c:pt idx="495">
                  <c:v>3825.9800615680647</c:v>
                </c:pt>
                <c:pt idx="496">
                  <c:v>3223.5189691710257</c:v>
                </c:pt>
                <c:pt idx="497">
                  <c:v>3147.4423969652821</c:v>
                </c:pt>
                <c:pt idx="498">
                  <c:v>3825.9800615680647</c:v>
                </c:pt>
                <c:pt idx="499">
                  <c:v>3825.9800615680647</c:v>
                </c:pt>
                <c:pt idx="500">
                  <c:v>3056.404371920034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3DB-4C76-98AE-14CDCBDC7E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601162112"/>
        <c:axId val="-601151232"/>
      </c:scatterChart>
      <c:valAx>
        <c:axId val="-601162112"/>
        <c:scaling>
          <c:orientation val="minMax"/>
          <c:max val="540"/>
          <c:min val="42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length (nm)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-601151232"/>
        <c:crosses val="autoZero"/>
        <c:crossBetween val="midCat"/>
        <c:majorUnit val="40"/>
      </c:valAx>
      <c:valAx>
        <c:axId val="-601151232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mM</a:t>
                </a:r>
                <a:r>
                  <a:rPr lang="en-US" baseline="30000"/>
                  <a:t>-1</a:t>
                </a:r>
                <a:r>
                  <a:rPr lang="en-US"/>
                  <a:t> cm</a:t>
                </a:r>
                <a:r>
                  <a:rPr lang="en-US" strike="noStrike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4.3938267608279478E-2"/>
              <c:y val="0.23794966422729799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ysClr val="windowText" lastClr="000000"/>
            </a:solidFill>
          </a:ln>
        </c:spPr>
        <c:crossAx val="-601162112"/>
        <c:crosses val="autoZero"/>
        <c:crossBetween val="midCat"/>
        <c:majorUnit val="20"/>
        <c:minorUnit val="10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0450103713296813"/>
          <c:y val="9.8461242304803728E-2"/>
          <c:w val="0.39739011519706069"/>
          <c:h val="0.2517191814628553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628767195557843"/>
          <c:y val="7.7384020869978434E-2"/>
          <c:w val="0.73717966472783869"/>
          <c:h val="0.71047882994888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BDNAds-SAV'!$N$1</c:f>
              <c:strCache>
                <c:ptCount val="1"/>
                <c:pt idx="0">
                  <c:v>B-DNAds*Fl</c:v>
                </c:pt>
              </c:strCache>
            </c:strRef>
          </c:tx>
          <c:spPr>
            <a:ln w="12700">
              <a:solidFill>
                <a:srgbClr val="002060"/>
              </a:solidFill>
            </a:ln>
          </c:spPr>
          <c:marker>
            <c:symbol val="none"/>
          </c:marker>
          <c:xVal>
            <c:numRef>
              <c:f>'BDNAds-SAV'!$A$2:$A$502</c:f>
              <c:numCache>
                <c:formatCode>General</c:formatCode>
                <c:ptCount val="501"/>
                <c:pt idx="0">
                  <c:v>700</c:v>
                </c:pt>
                <c:pt idx="1">
                  <c:v>699</c:v>
                </c:pt>
                <c:pt idx="2">
                  <c:v>698</c:v>
                </c:pt>
                <c:pt idx="3">
                  <c:v>697</c:v>
                </c:pt>
                <c:pt idx="4">
                  <c:v>696</c:v>
                </c:pt>
                <c:pt idx="5">
                  <c:v>695</c:v>
                </c:pt>
                <c:pt idx="6">
                  <c:v>694</c:v>
                </c:pt>
                <c:pt idx="7">
                  <c:v>693</c:v>
                </c:pt>
                <c:pt idx="8">
                  <c:v>692</c:v>
                </c:pt>
                <c:pt idx="9">
                  <c:v>691</c:v>
                </c:pt>
                <c:pt idx="10">
                  <c:v>690</c:v>
                </c:pt>
                <c:pt idx="11">
                  <c:v>689</c:v>
                </c:pt>
                <c:pt idx="12">
                  <c:v>688</c:v>
                </c:pt>
                <c:pt idx="13">
                  <c:v>687</c:v>
                </c:pt>
                <c:pt idx="14">
                  <c:v>686</c:v>
                </c:pt>
                <c:pt idx="15">
                  <c:v>685</c:v>
                </c:pt>
                <c:pt idx="16">
                  <c:v>684</c:v>
                </c:pt>
                <c:pt idx="17">
                  <c:v>683</c:v>
                </c:pt>
                <c:pt idx="18">
                  <c:v>682</c:v>
                </c:pt>
                <c:pt idx="19">
                  <c:v>681</c:v>
                </c:pt>
                <c:pt idx="20">
                  <c:v>680</c:v>
                </c:pt>
                <c:pt idx="21">
                  <c:v>679</c:v>
                </c:pt>
                <c:pt idx="22">
                  <c:v>678</c:v>
                </c:pt>
                <c:pt idx="23">
                  <c:v>677</c:v>
                </c:pt>
                <c:pt idx="24">
                  <c:v>676</c:v>
                </c:pt>
                <c:pt idx="25">
                  <c:v>675</c:v>
                </c:pt>
                <c:pt idx="26">
                  <c:v>674</c:v>
                </c:pt>
                <c:pt idx="27">
                  <c:v>673</c:v>
                </c:pt>
                <c:pt idx="28">
                  <c:v>672</c:v>
                </c:pt>
                <c:pt idx="29">
                  <c:v>671</c:v>
                </c:pt>
                <c:pt idx="30">
                  <c:v>670</c:v>
                </c:pt>
                <c:pt idx="31">
                  <c:v>669</c:v>
                </c:pt>
                <c:pt idx="32">
                  <c:v>668</c:v>
                </c:pt>
                <c:pt idx="33">
                  <c:v>667</c:v>
                </c:pt>
                <c:pt idx="34">
                  <c:v>666</c:v>
                </c:pt>
                <c:pt idx="35">
                  <c:v>665</c:v>
                </c:pt>
                <c:pt idx="36">
                  <c:v>664</c:v>
                </c:pt>
                <c:pt idx="37">
                  <c:v>663</c:v>
                </c:pt>
                <c:pt idx="38">
                  <c:v>662</c:v>
                </c:pt>
                <c:pt idx="39">
                  <c:v>661</c:v>
                </c:pt>
                <c:pt idx="40">
                  <c:v>660</c:v>
                </c:pt>
                <c:pt idx="41">
                  <c:v>659</c:v>
                </c:pt>
                <c:pt idx="42">
                  <c:v>658</c:v>
                </c:pt>
                <c:pt idx="43">
                  <c:v>657</c:v>
                </c:pt>
                <c:pt idx="44">
                  <c:v>656</c:v>
                </c:pt>
                <c:pt idx="45">
                  <c:v>655</c:v>
                </c:pt>
                <c:pt idx="46">
                  <c:v>654</c:v>
                </c:pt>
                <c:pt idx="47">
                  <c:v>653</c:v>
                </c:pt>
                <c:pt idx="48">
                  <c:v>652</c:v>
                </c:pt>
                <c:pt idx="49">
                  <c:v>651</c:v>
                </c:pt>
                <c:pt idx="50">
                  <c:v>650</c:v>
                </c:pt>
                <c:pt idx="51">
                  <c:v>649</c:v>
                </c:pt>
                <c:pt idx="52">
                  <c:v>648</c:v>
                </c:pt>
                <c:pt idx="53">
                  <c:v>647</c:v>
                </c:pt>
                <c:pt idx="54">
                  <c:v>646</c:v>
                </c:pt>
                <c:pt idx="55">
                  <c:v>645</c:v>
                </c:pt>
                <c:pt idx="56">
                  <c:v>644</c:v>
                </c:pt>
                <c:pt idx="57">
                  <c:v>643</c:v>
                </c:pt>
                <c:pt idx="58">
                  <c:v>642</c:v>
                </c:pt>
                <c:pt idx="59">
                  <c:v>641</c:v>
                </c:pt>
                <c:pt idx="60">
                  <c:v>640</c:v>
                </c:pt>
                <c:pt idx="61">
                  <c:v>639</c:v>
                </c:pt>
                <c:pt idx="62">
                  <c:v>638</c:v>
                </c:pt>
                <c:pt idx="63">
                  <c:v>637</c:v>
                </c:pt>
                <c:pt idx="64">
                  <c:v>636</c:v>
                </c:pt>
                <c:pt idx="65">
                  <c:v>635</c:v>
                </c:pt>
                <c:pt idx="66">
                  <c:v>634</c:v>
                </c:pt>
                <c:pt idx="67">
                  <c:v>633</c:v>
                </c:pt>
                <c:pt idx="68">
                  <c:v>632</c:v>
                </c:pt>
                <c:pt idx="69">
                  <c:v>631</c:v>
                </c:pt>
                <c:pt idx="70">
                  <c:v>630</c:v>
                </c:pt>
                <c:pt idx="71">
                  <c:v>629</c:v>
                </c:pt>
                <c:pt idx="72">
                  <c:v>628</c:v>
                </c:pt>
                <c:pt idx="73">
                  <c:v>627</c:v>
                </c:pt>
                <c:pt idx="74">
                  <c:v>626</c:v>
                </c:pt>
                <c:pt idx="75">
                  <c:v>625</c:v>
                </c:pt>
                <c:pt idx="76">
                  <c:v>624</c:v>
                </c:pt>
                <c:pt idx="77">
                  <c:v>623</c:v>
                </c:pt>
                <c:pt idx="78">
                  <c:v>622</c:v>
                </c:pt>
                <c:pt idx="79">
                  <c:v>621</c:v>
                </c:pt>
                <c:pt idx="80">
                  <c:v>620</c:v>
                </c:pt>
                <c:pt idx="81">
                  <c:v>619</c:v>
                </c:pt>
                <c:pt idx="82">
                  <c:v>618</c:v>
                </c:pt>
                <c:pt idx="83">
                  <c:v>617</c:v>
                </c:pt>
                <c:pt idx="84">
                  <c:v>616</c:v>
                </c:pt>
                <c:pt idx="85">
                  <c:v>615</c:v>
                </c:pt>
                <c:pt idx="86">
                  <c:v>614</c:v>
                </c:pt>
                <c:pt idx="87">
                  <c:v>613</c:v>
                </c:pt>
                <c:pt idx="88">
                  <c:v>612</c:v>
                </c:pt>
                <c:pt idx="89">
                  <c:v>611</c:v>
                </c:pt>
                <c:pt idx="90">
                  <c:v>610</c:v>
                </c:pt>
                <c:pt idx="91">
                  <c:v>609</c:v>
                </c:pt>
                <c:pt idx="92">
                  <c:v>608</c:v>
                </c:pt>
                <c:pt idx="93">
                  <c:v>607</c:v>
                </c:pt>
                <c:pt idx="94">
                  <c:v>606</c:v>
                </c:pt>
                <c:pt idx="95">
                  <c:v>605</c:v>
                </c:pt>
                <c:pt idx="96">
                  <c:v>604</c:v>
                </c:pt>
                <c:pt idx="97">
                  <c:v>603</c:v>
                </c:pt>
                <c:pt idx="98">
                  <c:v>602</c:v>
                </c:pt>
                <c:pt idx="99">
                  <c:v>601</c:v>
                </c:pt>
                <c:pt idx="100">
                  <c:v>600</c:v>
                </c:pt>
                <c:pt idx="101">
                  <c:v>599</c:v>
                </c:pt>
                <c:pt idx="102">
                  <c:v>598</c:v>
                </c:pt>
                <c:pt idx="103">
                  <c:v>597</c:v>
                </c:pt>
                <c:pt idx="104">
                  <c:v>596</c:v>
                </c:pt>
                <c:pt idx="105">
                  <c:v>595</c:v>
                </c:pt>
                <c:pt idx="106">
                  <c:v>594</c:v>
                </c:pt>
                <c:pt idx="107">
                  <c:v>593</c:v>
                </c:pt>
                <c:pt idx="108">
                  <c:v>592</c:v>
                </c:pt>
                <c:pt idx="109">
                  <c:v>591</c:v>
                </c:pt>
                <c:pt idx="110">
                  <c:v>590</c:v>
                </c:pt>
                <c:pt idx="111">
                  <c:v>589</c:v>
                </c:pt>
                <c:pt idx="112">
                  <c:v>588</c:v>
                </c:pt>
                <c:pt idx="113">
                  <c:v>587</c:v>
                </c:pt>
                <c:pt idx="114">
                  <c:v>586</c:v>
                </c:pt>
                <c:pt idx="115">
                  <c:v>585</c:v>
                </c:pt>
                <c:pt idx="116">
                  <c:v>584</c:v>
                </c:pt>
                <c:pt idx="117">
                  <c:v>583</c:v>
                </c:pt>
                <c:pt idx="118">
                  <c:v>582</c:v>
                </c:pt>
                <c:pt idx="119">
                  <c:v>581</c:v>
                </c:pt>
                <c:pt idx="120">
                  <c:v>580</c:v>
                </c:pt>
                <c:pt idx="121">
                  <c:v>579</c:v>
                </c:pt>
                <c:pt idx="122">
                  <c:v>578</c:v>
                </c:pt>
                <c:pt idx="123">
                  <c:v>577</c:v>
                </c:pt>
                <c:pt idx="124">
                  <c:v>576</c:v>
                </c:pt>
                <c:pt idx="125">
                  <c:v>575</c:v>
                </c:pt>
                <c:pt idx="126">
                  <c:v>574</c:v>
                </c:pt>
                <c:pt idx="127">
                  <c:v>573</c:v>
                </c:pt>
                <c:pt idx="128">
                  <c:v>572</c:v>
                </c:pt>
                <c:pt idx="129">
                  <c:v>571</c:v>
                </c:pt>
                <c:pt idx="130">
                  <c:v>570</c:v>
                </c:pt>
                <c:pt idx="131">
                  <c:v>569</c:v>
                </c:pt>
                <c:pt idx="132">
                  <c:v>568</c:v>
                </c:pt>
                <c:pt idx="133">
                  <c:v>567</c:v>
                </c:pt>
                <c:pt idx="134">
                  <c:v>566</c:v>
                </c:pt>
                <c:pt idx="135">
                  <c:v>565</c:v>
                </c:pt>
                <c:pt idx="136">
                  <c:v>564</c:v>
                </c:pt>
                <c:pt idx="137">
                  <c:v>563</c:v>
                </c:pt>
                <c:pt idx="138">
                  <c:v>562</c:v>
                </c:pt>
                <c:pt idx="139">
                  <c:v>561</c:v>
                </c:pt>
                <c:pt idx="140">
                  <c:v>560</c:v>
                </c:pt>
                <c:pt idx="141">
                  <c:v>559</c:v>
                </c:pt>
                <c:pt idx="142">
                  <c:v>558</c:v>
                </c:pt>
                <c:pt idx="143">
                  <c:v>557</c:v>
                </c:pt>
                <c:pt idx="144">
                  <c:v>556</c:v>
                </c:pt>
                <c:pt idx="145">
                  <c:v>555</c:v>
                </c:pt>
                <c:pt idx="146">
                  <c:v>554</c:v>
                </c:pt>
                <c:pt idx="147">
                  <c:v>553</c:v>
                </c:pt>
                <c:pt idx="148">
                  <c:v>552</c:v>
                </c:pt>
                <c:pt idx="149">
                  <c:v>551</c:v>
                </c:pt>
                <c:pt idx="150">
                  <c:v>550</c:v>
                </c:pt>
                <c:pt idx="151">
                  <c:v>549</c:v>
                </c:pt>
                <c:pt idx="152">
                  <c:v>548</c:v>
                </c:pt>
                <c:pt idx="153">
                  <c:v>547</c:v>
                </c:pt>
                <c:pt idx="154">
                  <c:v>546</c:v>
                </c:pt>
                <c:pt idx="155">
                  <c:v>545</c:v>
                </c:pt>
                <c:pt idx="156">
                  <c:v>544</c:v>
                </c:pt>
                <c:pt idx="157">
                  <c:v>543</c:v>
                </c:pt>
                <c:pt idx="158">
                  <c:v>542</c:v>
                </c:pt>
                <c:pt idx="159">
                  <c:v>541</c:v>
                </c:pt>
                <c:pt idx="160">
                  <c:v>540</c:v>
                </c:pt>
                <c:pt idx="161">
                  <c:v>539</c:v>
                </c:pt>
                <c:pt idx="162">
                  <c:v>538</c:v>
                </c:pt>
                <c:pt idx="163">
                  <c:v>537</c:v>
                </c:pt>
                <c:pt idx="164">
                  <c:v>536</c:v>
                </c:pt>
                <c:pt idx="165">
                  <c:v>535</c:v>
                </c:pt>
                <c:pt idx="166">
                  <c:v>534</c:v>
                </c:pt>
                <c:pt idx="167">
                  <c:v>533</c:v>
                </c:pt>
                <c:pt idx="168">
                  <c:v>532</c:v>
                </c:pt>
                <c:pt idx="169">
                  <c:v>531</c:v>
                </c:pt>
                <c:pt idx="170">
                  <c:v>530</c:v>
                </c:pt>
                <c:pt idx="171">
                  <c:v>529</c:v>
                </c:pt>
                <c:pt idx="172">
                  <c:v>528</c:v>
                </c:pt>
                <c:pt idx="173">
                  <c:v>527</c:v>
                </c:pt>
                <c:pt idx="174">
                  <c:v>526</c:v>
                </c:pt>
                <c:pt idx="175">
                  <c:v>525</c:v>
                </c:pt>
                <c:pt idx="176">
                  <c:v>524</c:v>
                </c:pt>
                <c:pt idx="177">
                  <c:v>523</c:v>
                </c:pt>
                <c:pt idx="178">
                  <c:v>522</c:v>
                </c:pt>
                <c:pt idx="179">
                  <c:v>521</c:v>
                </c:pt>
                <c:pt idx="180">
                  <c:v>520</c:v>
                </c:pt>
                <c:pt idx="181">
                  <c:v>519</c:v>
                </c:pt>
                <c:pt idx="182">
                  <c:v>518</c:v>
                </c:pt>
                <c:pt idx="183">
                  <c:v>517</c:v>
                </c:pt>
                <c:pt idx="184">
                  <c:v>516</c:v>
                </c:pt>
                <c:pt idx="185">
                  <c:v>515</c:v>
                </c:pt>
                <c:pt idx="186">
                  <c:v>514</c:v>
                </c:pt>
                <c:pt idx="187">
                  <c:v>513</c:v>
                </c:pt>
                <c:pt idx="188">
                  <c:v>512</c:v>
                </c:pt>
                <c:pt idx="189">
                  <c:v>511</c:v>
                </c:pt>
                <c:pt idx="190">
                  <c:v>510</c:v>
                </c:pt>
                <c:pt idx="191">
                  <c:v>509</c:v>
                </c:pt>
                <c:pt idx="192">
                  <c:v>508</c:v>
                </c:pt>
                <c:pt idx="193">
                  <c:v>507</c:v>
                </c:pt>
                <c:pt idx="194">
                  <c:v>506</c:v>
                </c:pt>
                <c:pt idx="195">
                  <c:v>505</c:v>
                </c:pt>
                <c:pt idx="196">
                  <c:v>504</c:v>
                </c:pt>
                <c:pt idx="197">
                  <c:v>503</c:v>
                </c:pt>
                <c:pt idx="198">
                  <c:v>502</c:v>
                </c:pt>
                <c:pt idx="199">
                  <c:v>501</c:v>
                </c:pt>
                <c:pt idx="200">
                  <c:v>500</c:v>
                </c:pt>
                <c:pt idx="201">
                  <c:v>499</c:v>
                </c:pt>
                <c:pt idx="202">
                  <c:v>498</c:v>
                </c:pt>
                <c:pt idx="203">
                  <c:v>497</c:v>
                </c:pt>
                <c:pt idx="204">
                  <c:v>496</c:v>
                </c:pt>
                <c:pt idx="205">
                  <c:v>495</c:v>
                </c:pt>
                <c:pt idx="206">
                  <c:v>494</c:v>
                </c:pt>
                <c:pt idx="207">
                  <c:v>493</c:v>
                </c:pt>
                <c:pt idx="208">
                  <c:v>492</c:v>
                </c:pt>
                <c:pt idx="209">
                  <c:v>491</c:v>
                </c:pt>
                <c:pt idx="210">
                  <c:v>490</c:v>
                </c:pt>
                <c:pt idx="211">
                  <c:v>489</c:v>
                </c:pt>
                <c:pt idx="212">
                  <c:v>488</c:v>
                </c:pt>
                <c:pt idx="213">
                  <c:v>487</c:v>
                </c:pt>
                <c:pt idx="214">
                  <c:v>486</c:v>
                </c:pt>
                <c:pt idx="215">
                  <c:v>485</c:v>
                </c:pt>
                <c:pt idx="216">
                  <c:v>484</c:v>
                </c:pt>
                <c:pt idx="217">
                  <c:v>483</c:v>
                </c:pt>
                <c:pt idx="218">
                  <c:v>482</c:v>
                </c:pt>
                <c:pt idx="219">
                  <c:v>481</c:v>
                </c:pt>
                <c:pt idx="220">
                  <c:v>480</c:v>
                </c:pt>
                <c:pt idx="221">
                  <c:v>479</c:v>
                </c:pt>
                <c:pt idx="222">
                  <c:v>478</c:v>
                </c:pt>
                <c:pt idx="223">
                  <c:v>477</c:v>
                </c:pt>
                <c:pt idx="224">
                  <c:v>476</c:v>
                </c:pt>
                <c:pt idx="225">
                  <c:v>475</c:v>
                </c:pt>
                <c:pt idx="226">
                  <c:v>474</c:v>
                </c:pt>
                <c:pt idx="227">
                  <c:v>473</c:v>
                </c:pt>
                <c:pt idx="228">
                  <c:v>472</c:v>
                </c:pt>
                <c:pt idx="229">
                  <c:v>471</c:v>
                </c:pt>
                <c:pt idx="230">
                  <c:v>470</c:v>
                </c:pt>
                <c:pt idx="231">
                  <c:v>469</c:v>
                </c:pt>
                <c:pt idx="232">
                  <c:v>468</c:v>
                </c:pt>
                <c:pt idx="233">
                  <c:v>467</c:v>
                </c:pt>
                <c:pt idx="234">
                  <c:v>466</c:v>
                </c:pt>
                <c:pt idx="235">
                  <c:v>465</c:v>
                </c:pt>
                <c:pt idx="236">
                  <c:v>464</c:v>
                </c:pt>
                <c:pt idx="237">
                  <c:v>463</c:v>
                </c:pt>
                <c:pt idx="238">
                  <c:v>462</c:v>
                </c:pt>
                <c:pt idx="239">
                  <c:v>461</c:v>
                </c:pt>
                <c:pt idx="240">
                  <c:v>460</c:v>
                </c:pt>
                <c:pt idx="241">
                  <c:v>459</c:v>
                </c:pt>
                <c:pt idx="242">
                  <c:v>458</c:v>
                </c:pt>
                <c:pt idx="243">
                  <c:v>457</c:v>
                </c:pt>
                <c:pt idx="244">
                  <c:v>456</c:v>
                </c:pt>
                <c:pt idx="245">
                  <c:v>455</c:v>
                </c:pt>
                <c:pt idx="246">
                  <c:v>454</c:v>
                </c:pt>
                <c:pt idx="247">
                  <c:v>453</c:v>
                </c:pt>
                <c:pt idx="248">
                  <c:v>452</c:v>
                </c:pt>
                <c:pt idx="249">
                  <c:v>451</c:v>
                </c:pt>
                <c:pt idx="250">
                  <c:v>450</c:v>
                </c:pt>
                <c:pt idx="251">
                  <c:v>449</c:v>
                </c:pt>
                <c:pt idx="252">
                  <c:v>448</c:v>
                </c:pt>
                <c:pt idx="253">
                  <c:v>447</c:v>
                </c:pt>
                <c:pt idx="254">
                  <c:v>446</c:v>
                </c:pt>
                <c:pt idx="255">
                  <c:v>445</c:v>
                </c:pt>
                <c:pt idx="256">
                  <c:v>444</c:v>
                </c:pt>
                <c:pt idx="257">
                  <c:v>443</c:v>
                </c:pt>
                <c:pt idx="258">
                  <c:v>442</c:v>
                </c:pt>
                <c:pt idx="259">
                  <c:v>441</c:v>
                </c:pt>
                <c:pt idx="260">
                  <c:v>440</c:v>
                </c:pt>
                <c:pt idx="261">
                  <c:v>439</c:v>
                </c:pt>
                <c:pt idx="262">
                  <c:v>438</c:v>
                </c:pt>
                <c:pt idx="263">
                  <c:v>437</c:v>
                </c:pt>
                <c:pt idx="264">
                  <c:v>436</c:v>
                </c:pt>
                <c:pt idx="265">
                  <c:v>435</c:v>
                </c:pt>
                <c:pt idx="266">
                  <c:v>434</c:v>
                </c:pt>
                <c:pt idx="267">
                  <c:v>433</c:v>
                </c:pt>
                <c:pt idx="268">
                  <c:v>432</c:v>
                </c:pt>
                <c:pt idx="269">
                  <c:v>431</c:v>
                </c:pt>
                <c:pt idx="270">
                  <c:v>430</c:v>
                </c:pt>
                <c:pt idx="271">
                  <c:v>429</c:v>
                </c:pt>
                <c:pt idx="272">
                  <c:v>428</c:v>
                </c:pt>
                <c:pt idx="273">
                  <c:v>427</c:v>
                </c:pt>
                <c:pt idx="274">
                  <c:v>426</c:v>
                </c:pt>
                <c:pt idx="275">
                  <c:v>425</c:v>
                </c:pt>
                <c:pt idx="276">
                  <c:v>424</c:v>
                </c:pt>
                <c:pt idx="277">
                  <c:v>423</c:v>
                </c:pt>
                <c:pt idx="278">
                  <c:v>422</c:v>
                </c:pt>
                <c:pt idx="279">
                  <c:v>421</c:v>
                </c:pt>
                <c:pt idx="280">
                  <c:v>420</c:v>
                </c:pt>
                <c:pt idx="281">
                  <c:v>419</c:v>
                </c:pt>
                <c:pt idx="282">
                  <c:v>418</c:v>
                </c:pt>
                <c:pt idx="283">
                  <c:v>417</c:v>
                </c:pt>
                <c:pt idx="284">
                  <c:v>416</c:v>
                </c:pt>
                <c:pt idx="285">
                  <c:v>415</c:v>
                </c:pt>
                <c:pt idx="286">
                  <c:v>414</c:v>
                </c:pt>
                <c:pt idx="287">
                  <c:v>413</c:v>
                </c:pt>
                <c:pt idx="288">
                  <c:v>412</c:v>
                </c:pt>
                <c:pt idx="289">
                  <c:v>411</c:v>
                </c:pt>
                <c:pt idx="290">
                  <c:v>410</c:v>
                </c:pt>
                <c:pt idx="291">
                  <c:v>409</c:v>
                </c:pt>
                <c:pt idx="292">
                  <c:v>408</c:v>
                </c:pt>
                <c:pt idx="293">
                  <c:v>407</c:v>
                </c:pt>
                <c:pt idx="294">
                  <c:v>406</c:v>
                </c:pt>
                <c:pt idx="295">
                  <c:v>405</c:v>
                </c:pt>
                <c:pt idx="296">
                  <c:v>404</c:v>
                </c:pt>
                <c:pt idx="297">
                  <c:v>403</c:v>
                </c:pt>
                <c:pt idx="298">
                  <c:v>402</c:v>
                </c:pt>
                <c:pt idx="299">
                  <c:v>401</c:v>
                </c:pt>
                <c:pt idx="300">
                  <c:v>400</c:v>
                </c:pt>
                <c:pt idx="301">
                  <c:v>399</c:v>
                </c:pt>
                <c:pt idx="302">
                  <c:v>398</c:v>
                </c:pt>
                <c:pt idx="303">
                  <c:v>397</c:v>
                </c:pt>
                <c:pt idx="304">
                  <c:v>396</c:v>
                </c:pt>
                <c:pt idx="305">
                  <c:v>395</c:v>
                </c:pt>
                <c:pt idx="306">
                  <c:v>394</c:v>
                </c:pt>
                <c:pt idx="307">
                  <c:v>393</c:v>
                </c:pt>
                <c:pt idx="308">
                  <c:v>392</c:v>
                </c:pt>
                <c:pt idx="309">
                  <c:v>391</c:v>
                </c:pt>
                <c:pt idx="310">
                  <c:v>390</c:v>
                </c:pt>
                <c:pt idx="311">
                  <c:v>389</c:v>
                </c:pt>
                <c:pt idx="312">
                  <c:v>388</c:v>
                </c:pt>
                <c:pt idx="313">
                  <c:v>387</c:v>
                </c:pt>
                <c:pt idx="314">
                  <c:v>386</c:v>
                </c:pt>
                <c:pt idx="315">
                  <c:v>385</c:v>
                </c:pt>
                <c:pt idx="316">
                  <c:v>384</c:v>
                </c:pt>
                <c:pt idx="317">
                  <c:v>383</c:v>
                </c:pt>
                <c:pt idx="318">
                  <c:v>382</c:v>
                </c:pt>
                <c:pt idx="319">
                  <c:v>381</c:v>
                </c:pt>
                <c:pt idx="320">
                  <c:v>380</c:v>
                </c:pt>
                <c:pt idx="321">
                  <c:v>379</c:v>
                </c:pt>
                <c:pt idx="322">
                  <c:v>378</c:v>
                </c:pt>
                <c:pt idx="323">
                  <c:v>377</c:v>
                </c:pt>
                <c:pt idx="324">
                  <c:v>376</c:v>
                </c:pt>
                <c:pt idx="325">
                  <c:v>375</c:v>
                </c:pt>
                <c:pt idx="326">
                  <c:v>374</c:v>
                </c:pt>
                <c:pt idx="327">
                  <c:v>373</c:v>
                </c:pt>
                <c:pt idx="328">
                  <c:v>372</c:v>
                </c:pt>
                <c:pt idx="329">
                  <c:v>371</c:v>
                </c:pt>
                <c:pt idx="330">
                  <c:v>370</c:v>
                </c:pt>
                <c:pt idx="331">
                  <c:v>369</c:v>
                </c:pt>
                <c:pt idx="332">
                  <c:v>368</c:v>
                </c:pt>
                <c:pt idx="333">
                  <c:v>367</c:v>
                </c:pt>
                <c:pt idx="334">
                  <c:v>366</c:v>
                </c:pt>
                <c:pt idx="335">
                  <c:v>365</c:v>
                </c:pt>
                <c:pt idx="336">
                  <c:v>364</c:v>
                </c:pt>
                <c:pt idx="337">
                  <c:v>363</c:v>
                </c:pt>
                <c:pt idx="338">
                  <c:v>362</c:v>
                </c:pt>
                <c:pt idx="339">
                  <c:v>361</c:v>
                </c:pt>
                <c:pt idx="340">
                  <c:v>360</c:v>
                </c:pt>
                <c:pt idx="341">
                  <c:v>359</c:v>
                </c:pt>
                <c:pt idx="342">
                  <c:v>358</c:v>
                </c:pt>
                <c:pt idx="343">
                  <c:v>357</c:v>
                </c:pt>
                <c:pt idx="344">
                  <c:v>356</c:v>
                </c:pt>
                <c:pt idx="345">
                  <c:v>355</c:v>
                </c:pt>
                <c:pt idx="346">
                  <c:v>354</c:v>
                </c:pt>
                <c:pt idx="347">
                  <c:v>353</c:v>
                </c:pt>
                <c:pt idx="348">
                  <c:v>352</c:v>
                </c:pt>
                <c:pt idx="349">
                  <c:v>351</c:v>
                </c:pt>
                <c:pt idx="350">
                  <c:v>350</c:v>
                </c:pt>
                <c:pt idx="351">
                  <c:v>349</c:v>
                </c:pt>
                <c:pt idx="352">
                  <c:v>348</c:v>
                </c:pt>
                <c:pt idx="353">
                  <c:v>347</c:v>
                </c:pt>
                <c:pt idx="354">
                  <c:v>346</c:v>
                </c:pt>
                <c:pt idx="355">
                  <c:v>345</c:v>
                </c:pt>
                <c:pt idx="356">
                  <c:v>344</c:v>
                </c:pt>
                <c:pt idx="357">
                  <c:v>343</c:v>
                </c:pt>
                <c:pt idx="358">
                  <c:v>342</c:v>
                </c:pt>
                <c:pt idx="359">
                  <c:v>341</c:v>
                </c:pt>
                <c:pt idx="360">
                  <c:v>340</c:v>
                </c:pt>
                <c:pt idx="361">
                  <c:v>339</c:v>
                </c:pt>
                <c:pt idx="362">
                  <c:v>338</c:v>
                </c:pt>
                <c:pt idx="363">
                  <c:v>337</c:v>
                </c:pt>
                <c:pt idx="364">
                  <c:v>336</c:v>
                </c:pt>
                <c:pt idx="365">
                  <c:v>335</c:v>
                </c:pt>
                <c:pt idx="366">
                  <c:v>334</c:v>
                </c:pt>
                <c:pt idx="367">
                  <c:v>333</c:v>
                </c:pt>
                <c:pt idx="368">
                  <c:v>332</c:v>
                </c:pt>
                <c:pt idx="369">
                  <c:v>331</c:v>
                </c:pt>
                <c:pt idx="370">
                  <c:v>330</c:v>
                </c:pt>
                <c:pt idx="371">
                  <c:v>329</c:v>
                </c:pt>
                <c:pt idx="372">
                  <c:v>328</c:v>
                </c:pt>
                <c:pt idx="373">
                  <c:v>327</c:v>
                </c:pt>
                <c:pt idx="374">
                  <c:v>326</c:v>
                </c:pt>
                <c:pt idx="375">
                  <c:v>325</c:v>
                </c:pt>
                <c:pt idx="376">
                  <c:v>324</c:v>
                </c:pt>
                <c:pt idx="377">
                  <c:v>323</c:v>
                </c:pt>
                <c:pt idx="378">
                  <c:v>322</c:v>
                </c:pt>
                <c:pt idx="379">
                  <c:v>321</c:v>
                </c:pt>
                <c:pt idx="380">
                  <c:v>320</c:v>
                </c:pt>
                <c:pt idx="381">
                  <c:v>319</c:v>
                </c:pt>
                <c:pt idx="382">
                  <c:v>318</c:v>
                </c:pt>
                <c:pt idx="383">
                  <c:v>317</c:v>
                </c:pt>
                <c:pt idx="384">
                  <c:v>316</c:v>
                </c:pt>
                <c:pt idx="385">
                  <c:v>315</c:v>
                </c:pt>
                <c:pt idx="386">
                  <c:v>314</c:v>
                </c:pt>
                <c:pt idx="387">
                  <c:v>313</c:v>
                </c:pt>
                <c:pt idx="388">
                  <c:v>312</c:v>
                </c:pt>
                <c:pt idx="389">
                  <c:v>311</c:v>
                </c:pt>
                <c:pt idx="390">
                  <c:v>310</c:v>
                </c:pt>
                <c:pt idx="391">
                  <c:v>309</c:v>
                </c:pt>
                <c:pt idx="392">
                  <c:v>308</c:v>
                </c:pt>
                <c:pt idx="393">
                  <c:v>307</c:v>
                </c:pt>
                <c:pt idx="394">
                  <c:v>306</c:v>
                </c:pt>
                <c:pt idx="395">
                  <c:v>305</c:v>
                </c:pt>
                <c:pt idx="396">
                  <c:v>304</c:v>
                </c:pt>
                <c:pt idx="397">
                  <c:v>303</c:v>
                </c:pt>
                <c:pt idx="398">
                  <c:v>302</c:v>
                </c:pt>
                <c:pt idx="399">
                  <c:v>301</c:v>
                </c:pt>
                <c:pt idx="400">
                  <c:v>300</c:v>
                </c:pt>
                <c:pt idx="401">
                  <c:v>299</c:v>
                </c:pt>
                <c:pt idx="402">
                  <c:v>298</c:v>
                </c:pt>
                <c:pt idx="403">
                  <c:v>297</c:v>
                </c:pt>
                <c:pt idx="404">
                  <c:v>296</c:v>
                </c:pt>
                <c:pt idx="405">
                  <c:v>295</c:v>
                </c:pt>
                <c:pt idx="406">
                  <c:v>294</c:v>
                </c:pt>
                <c:pt idx="407">
                  <c:v>293</c:v>
                </c:pt>
                <c:pt idx="408">
                  <c:v>292</c:v>
                </c:pt>
                <c:pt idx="409">
                  <c:v>291</c:v>
                </c:pt>
                <c:pt idx="410">
                  <c:v>290</c:v>
                </c:pt>
                <c:pt idx="411">
                  <c:v>289</c:v>
                </c:pt>
                <c:pt idx="412">
                  <c:v>288</c:v>
                </c:pt>
                <c:pt idx="413">
                  <c:v>287</c:v>
                </c:pt>
                <c:pt idx="414">
                  <c:v>286</c:v>
                </c:pt>
                <c:pt idx="415">
                  <c:v>285</c:v>
                </c:pt>
                <c:pt idx="416">
                  <c:v>284</c:v>
                </c:pt>
                <c:pt idx="417">
                  <c:v>283</c:v>
                </c:pt>
                <c:pt idx="418">
                  <c:v>282</c:v>
                </c:pt>
                <c:pt idx="419">
                  <c:v>281</c:v>
                </c:pt>
                <c:pt idx="420">
                  <c:v>280</c:v>
                </c:pt>
                <c:pt idx="421">
                  <c:v>279</c:v>
                </c:pt>
                <c:pt idx="422">
                  <c:v>278</c:v>
                </c:pt>
                <c:pt idx="423">
                  <c:v>277</c:v>
                </c:pt>
                <c:pt idx="424">
                  <c:v>276</c:v>
                </c:pt>
                <c:pt idx="425">
                  <c:v>275</c:v>
                </c:pt>
                <c:pt idx="426">
                  <c:v>274</c:v>
                </c:pt>
                <c:pt idx="427">
                  <c:v>273</c:v>
                </c:pt>
                <c:pt idx="428">
                  <c:v>272</c:v>
                </c:pt>
                <c:pt idx="429">
                  <c:v>271</c:v>
                </c:pt>
                <c:pt idx="430">
                  <c:v>270</c:v>
                </c:pt>
                <c:pt idx="431">
                  <c:v>269</c:v>
                </c:pt>
                <c:pt idx="432">
                  <c:v>268</c:v>
                </c:pt>
                <c:pt idx="433">
                  <c:v>267</c:v>
                </c:pt>
                <c:pt idx="434">
                  <c:v>266</c:v>
                </c:pt>
                <c:pt idx="435">
                  <c:v>265</c:v>
                </c:pt>
                <c:pt idx="436">
                  <c:v>264</c:v>
                </c:pt>
                <c:pt idx="437">
                  <c:v>263</c:v>
                </c:pt>
                <c:pt idx="438">
                  <c:v>262</c:v>
                </c:pt>
                <c:pt idx="439">
                  <c:v>261</c:v>
                </c:pt>
                <c:pt idx="440">
                  <c:v>260</c:v>
                </c:pt>
                <c:pt idx="441">
                  <c:v>259</c:v>
                </c:pt>
                <c:pt idx="442">
                  <c:v>258</c:v>
                </c:pt>
                <c:pt idx="443">
                  <c:v>257</c:v>
                </c:pt>
                <c:pt idx="444">
                  <c:v>256</c:v>
                </c:pt>
                <c:pt idx="445">
                  <c:v>255</c:v>
                </c:pt>
                <c:pt idx="446">
                  <c:v>254</c:v>
                </c:pt>
                <c:pt idx="447">
                  <c:v>253</c:v>
                </c:pt>
                <c:pt idx="448">
                  <c:v>252</c:v>
                </c:pt>
                <c:pt idx="449">
                  <c:v>251</c:v>
                </c:pt>
                <c:pt idx="450">
                  <c:v>250</c:v>
                </c:pt>
                <c:pt idx="451">
                  <c:v>249</c:v>
                </c:pt>
                <c:pt idx="452">
                  <c:v>248</c:v>
                </c:pt>
                <c:pt idx="453">
                  <c:v>247</c:v>
                </c:pt>
                <c:pt idx="454">
                  <c:v>246</c:v>
                </c:pt>
                <c:pt idx="455">
                  <c:v>245</c:v>
                </c:pt>
                <c:pt idx="456">
                  <c:v>244</c:v>
                </c:pt>
                <c:pt idx="457">
                  <c:v>243</c:v>
                </c:pt>
                <c:pt idx="458">
                  <c:v>242</c:v>
                </c:pt>
                <c:pt idx="459">
                  <c:v>241</c:v>
                </c:pt>
                <c:pt idx="460">
                  <c:v>240</c:v>
                </c:pt>
                <c:pt idx="461">
                  <c:v>239</c:v>
                </c:pt>
                <c:pt idx="462">
                  <c:v>238</c:v>
                </c:pt>
                <c:pt idx="463">
                  <c:v>237</c:v>
                </c:pt>
                <c:pt idx="464">
                  <c:v>236</c:v>
                </c:pt>
                <c:pt idx="465">
                  <c:v>235</c:v>
                </c:pt>
                <c:pt idx="466">
                  <c:v>234</c:v>
                </c:pt>
                <c:pt idx="467">
                  <c:v>233</c:v>
                </c:pt>
                <c:pt idx="468">
                  <c:v>232</c:v>
                </c:pt>
                <c:pt idx="469">
                  <c:v>231</c:v>
                </c:pt>
                <c:pt idx="470">
                  <c:v>230</c:v>
                </c:pt>
                <c:pt idx="471">
                  <c:v>229</c:v>
                </c:pt>
                <c:pt idx="472">
                  <c:v>228</c:v>
                </c:pt>
                <c:pt idx="473">
                  <c:v>227</c:v>
                </c:pt>
                <c:pt idx="474">
                  <c:v>226</c:v>
                </c:pt>
                <c:pt idx="475">
                  <c:v>225</c:v>
                </c:pt>
                <c:pt idx="476">
                  <c:v>224</c:v>
                </c:pt>
                <c:pt idx="477">
                  <c:v>223</c:v>
                </c:pt>
                <c:pt idx="478">
                  <c:v>222</c:v>
                </c:pt>
                <c:pt idx="479">
                  <c:v>221</c:v>
                </c:pt>
                <c:pt idx="480">
                  <c:v>220</c:v>
                </c:pt>
                <c:pt idx="481">
                  <c:v>219</c:v>
                </c:pt>
                <c:pt idx="482">
                  <c:v>218</c:v>
                </c:pt>
                <c:pt idx="483">
                  <c:v>217</c:v>
                </c:pt>
                <c:pt idx="484">
                  <c:v>216</c:v>
                </c:pt>
                <c:pt idx="485">
                  <c:v>215</c:v>
                </c:pt>
                <c:pt idx="486">
                  <c:v>214</c:v>
                </c:pt>
                <c:pt idx="487">
                  <c:v>213</c:v>
                </c:pt>
                <c:pt idx="488">
                  <c:v>212</c:v>
                </c:pt>
                <c:pt idx="489">
                  <c:v>211</c:v>
                </c:pt>
                <c:pt idx="490">
                  <c:v>210</c:v>
                </c:pt>
                <c:pt idx="491">
                  <c:v>209</c:v>
                </c:pt>
                <c:pt idx="492">
                  <c:v>208</c:v>
                </c:pt>
                <c:pt idx="493">
                  <c:v>207</c:v>
                </c:pt>
                <c:pt idx="494">
                  <c:v>206</c:v>
                </c:pt>
                <c:pt idx="495">
                  <c:v>205</c:v>
                </c:pt>
                <c:pt idx="496">
                  <c:v>204</c:v>
                </c:pt>
                <c:pt idx="497">
                  <c:v>203</c:v>
                </c:pt>
                <c:pt idx="498">
                  <c:v>202</c:v>
                </c:pt>
                <c:pt idx="499">
                  <c:v>201</c:v>
                </c:pt>
                <c:pt idx="500">
                  <c:v>200</c:v>
                </c:pt>
              </c:numCache>
            </c:numRef>
          </c:xVal>
          <c:yVal>
            <c:numRef>
              <c:f>'BDNAds-SAV'!$N$2:$N$502</c:f>
              <c:numCache>
                <c:formatCode>General</c:formatCode>
                <c:ptCount val="501"/>
                <c:pt idx="0">
                  <c:v>0.14400567956700841</c:v>
                </c:pt>
                <c:pt idx="1">
                  <c:v>8.6234523588361228E-2</c:v>
                </c:pt>
                <c:pt idx="2">
                  <c:v>7.7342909091807988E-3</c:v>
                </c:pt>
                <c:pt idx="3">
                  <c:v>0.27647466128645376</c:v>
                </c:pt>
                <c:pt idx="4">
                  <c:v>0.32020920728452218</c:v>
                </c:pt>
                <c:pt idx="5">
                  <c:v>0.63407379476262249</c:v>
                </c:pt>
                <c:pt idx="6">
                  <c:v>0.49917405341616133</c:v>
                </c:pt>
                <c:pt idx="7">
                  <c:v>0.45591719919648782</c:v>
                </c:pt>
                <c:pt idx="8">
                  <c:v>0.35358424197618848</c:v>
                </c:pt>
                <c:pt idx="9">
                  <c:v>2.1697824837398589E-2</c:v>
                </c:pt>
                <c:pt idx="10">
                  <c:v>0.13921601025698571</c:v>
                </c:pt>
                <c:pt idx="11">
                  <c:v>4.7629401499369076E-2</c:v>
                </c:pt>
                <c:pt idx="12">
                  <c:v>0.14475225688702853</c:v>
                </c:pt>
                <c:pt idx="13">
                  <c:v>9.8420568370898714E-2</c:v>
                </c:pt>
                <c:pt idx="14">
                  <c:v>0.22513591446562345</c:v>
                </c:pt>
                <c:pt idx="15">
                  <c:v>0.21290536195324108</c:v>
                </c:pt>
                <c:pt idx="16">
                  <c:v>0.2575586308711405</c:v>
                </c:pt>
                <c:pt idx="17">
                  <c:v>0.30162839486775761</c:v>
                </c:pt>
                <c:pt idx="18">
                  <c:v>0.44962015239062708</c:v>
                </c:pt>
                <c:pt idx="19">
                  <c:v>0.38717592999759126</c:v>
                </c:pt>
                <c:pt idx="20">
                  <c:v>0.43193660599913997</c:v>
                </c:pt>
                <c:pt idx="21">
                  <c:v>0.56811517826160041</c:v>
                </c:pt>
                <c:pt idx="22">
                  <c:v>0.50372193417715261</c:v>
                </c:pt>
                <c:pt idx="23">
                  <c:v>0.28101567584115938</c:v>
                </c:pt>
                <c:pt idx="24">
                  <c:v>0.18749672046450044</c:v>
                </c:pt>
                <c:pt idx="25">
                  <c:v>0.12378985178444897</c:v>
                </c:pt>
                <c:pt idx="26">
                  <c:v>0.15223335644035252</c:v>
                </c:pt>
                <c:pt idx="27">
                  <c:v>0.18808770464620644</c:v>
                </c:pt>
                <c:pt idx="28">
                  <c:v>0.30683175310497157</c:v>
                </c:pt>
                <c:pt idx="29">
                  <c:v>0.13563050186990325</c:v>
                </c:pt>
                <c:pt idx="30">
                  <c:v>0.22208964849164456</c:v>
                </c:pt>
                <c:pt idx="31">
                  <c:v>0.41049699956146513</c:v>
                </c:pt>
                <c:pt idx="32">
                  <c:v>0.2327778794227649</c:v>
                </c:pt>
                <c:pt idx="33">
                  <c:v>0.43498875729278846</c:v>
                </c:pt>
                <c:pt idx="34">
                  <c:v>0.36183975150703851</c:v>
                </c:pt>
                <c:pt idx="35">
                  <c:v>0.38478661282975113</c:v>
                </c:pt>
                <c:pt idx="36">
                  <c:v>0.36906716926122257</c:v>
                </c:pt>
                <c:pt idx="37">
                  <c:v>0.37777106658302839</c:v>
                </c:pt>
                <c:pt idx="38">
                  <c:v>0.28852215583549023</c:v>
                </c:pt>
                <c:pt idx="39">
                  <c:v>0.21695605581448019</c:v>
                </c:pt>
                <c:pt idx="40">
                  <c:v>0.41223353669120721</c:v>
                </c:pt>
                <c:pt idx="41">
                  <c:v>7.8382035842846337E-2</c:v>
                </c:pt>
                <c:pt idx="42">
                  <c:v>0.19317936442086572</c:v>
                </c:pt>
                <c:pt idx="43">
                  <c:v>0.33210540007417338</c:v>
                </c:pt>
                <c:pt idx="44">
                  <c:v>0.18340531980901448</c:v>
                </c:pt>
                <c:pt idx="45">
                  <c:v>0.18860217967244144</c:v>
                </c:pt>
                <c:pt idx="46">
                  <c:v>0.18233039069675341</c:v>
                </c:pt>
                <c:pt idx="47">
                  <c:v>0.32444173300083262</c:v>
                </c:pt>
                <c:pt idx="48">
                  <c:v>0.48684823229190538</c:v>
                </c:pt>
                <c:pt idx="49">
                  <c:v>0.56409060050632265</c:v>
                </c:pt>
                <c:pt idx="50">
                  <c:v>0.64172262592602469</c:v>
                </c:pt>
                <c:pt idx="51">
                  <c:v>0.4669250765512008</c:v>
                </c:pt>
                <c:pt idx="52">
                  <c:v>0.37856337774116638</c:v>
                </c:pt>
                <c:pt idx="53">
                  <c:v>0.28512730728297064</c:v>
                </c:pt>
                <c:pt idx="54">
                  <c:v>0.21145328193995644</c:v>
                </c:pt>
                <c:pt idx="55">
                  <c:v>0.2127980774804247</c:v>
                </c:pt>
                <c:pt idx="56">
                  <c:v>0.10190982725949405</c:v>
                </c:pt>
                <c:pt idx="57">
                  <c:v>0.19704111499910834</c:v>
                </c:pt>
                <c:pt idx="58">
                  <c:v>8.3508517092105494E-2</c:v>
                </c:pt>
                <c:pt idx="59">
                  <c:v>0.12331816793651602</c:v>
                </c:pt>
                <c:pt idx="60">
                  <c:v>-2.7757987527274059E-2</c:v>
                </c:pt>
                <c:pt idx="61">
                  <c:v>0.15435489156401541</c:v>
                </c:pt>
                <c:pt idx="62">
                  <c:v>0.32010118714672431</c:v>
                </c:pt>
                <c:pt idx="63">
                  <c:v>0.30422038773109661</c:v>
                </c:pt>
                <c:pt idx="64">
                  <c:v>0.24344686045420594</c:v>
                </c:pt>
                <c:pt idx="65">
                  <c:v>0.26897075611946764</c:v>
                </c:pt>
                <c:pt idx="66">
                  <c:v>0.21513062583577339</c:v>
                </c:pt>
                <c:pt idx="67">
                  <c:v>0.44214493815695555</c:v>
                </c:pt>
                <c:pt idx="68">
                  <c:v>0.37497161620196895</c:v>
                </c:pt>
                <c:pt idx="69">
                  <c:v>0.23745315283206619</c:v>
                </c:pt>
                <c:pt idx="70">
                  <c:v>7.7138149012249014E-3</c:v>
                </c:pt>
                <c:pt idx="71">
                  <c:v>-5.4504067906897123E-2</c:v>
                </c:pt>
                <c:pt idx="72">
                  <c:v>-5.3143210348225174E-2</c:v>
                </c:pt>
                <c:pt idx="73">
                  <c:v>0.11177411343935122</c:v>
                </c:pt>
                <c:pt idx="74">
                  <c:v>0.27299974786447784</c:v>
                </c:pt>
                <c:pt idx="75">
                  <c:v>0.20362899468443271</c:v>
                </c:pt>
                <c:pt idx="76">
                  <c:v>-5.6143497262423833E-3</c:v>
                </c:pt>
                <c:pt idx="77">
                  <c:v>0.14756102569087484</c:v>
                </c:pt>
                <c:pt idx="78">
                  <c:v>1.2384919542427221E-2</c:v>
                </c:pt>
                <c:pt idx="79">
                  <c:v>0.1335645094504409</c:v>
                </c:pt>
                <c:pt idx="80">
                  <c:v>0.28601096350652416</c:v>
                </c:pt>
                <c:pt idx="81">
                  <c:v>0.39643292475587244</c:v>
                </c:pt>
                <c:pt idx="82">
                  <c:v>0.19724979862510394</c:v>
                </c:pt>
                <c:pt idx="83">
                  <c:v>0.18319737184798429</c:v>
                </c:pt>
                <c:pt idx="84">
                  <c:v>0.16667654392017967</c:v>
                </c:pt>
                <c:pt idx="85">
                  <c:v>5.6593846826618804E-2</c:v>
                </c:pt>
                <c:pt idx="86">
                  <c:v>0.11962243241679264</c:v>
                </c:pt>
                <c:pt idx="87">
                  <c:v>8.331957380911488E-2</c:v>
                </c:pt>
                <c:pt idx="88">
                  <c:v>0.38722092817075465</c:v>
                </c:pt>
                <c:pt idx="89">
                  <c:v>0.26170152807356939</c:v>
                </c:pt>
                <c:pt idx="90">
                  <c:v>0.20982930154851551</c:v>
                </c:pt>
                <c:pt idx="91">
                  <c:v>7.8662324191259736E-2</c:v>
                </c:pt>
                <c:pt idx="92">
                  <c:v>0.17985990516205044</c:v>
                </c:pt>
                <c:pt idx="93">
                  <c:v>-8.42830496804583E-2</c:v>
                </c:pt>
                <c:pt idx="94">
                  <c:v>-3.5256129985419611E-2</c:v>
                </c:pt>
                <c:pt idx="95">
                  <c:v>8.359299595128801E-2</c:v>
                </c:pt>
                <c:pt idx="96">
                  <c:v>0.22315072258054267</c:v>
                </c:pt>
                <c:pt idx="97">
                  <c:v>0.15458503208457094</c:v>
                </c:pt>
                <c:pt idx="98">
                  <c:v>0.17163296395367617</c:v>
                </c:pt>
                <c:pt idx="99">
                  <c:v>0.36943120080383468</c:v>
                </c:pt>
                <c:pt idx="100">
                  <c:v>-0.22252136121027519</c:v>
                </c:pt>
                <c:pt idx="101">
                  <c:v>-8.2450630884679924E-2</c:v>
                </c:pt>
                <c:pt idx="102">
                  <c:v>0.17320888090130643</c:v>
                </c:pt>
                <c:pt idx="103">
                  <c:v>5.4469859486420025E-2</c:v>
                </c:pt>
                <c:pt idx="104">
                  <c:v>-7.7861062442821524E-2</c:v>
                </c:pt>
                <c:pt idx="105">
                  <c:v>0.26782777799874241</c:v>
                </c:pt>
                <c:pt idx="106">
                  <c:v>0.12857719148877597</c:v>
                </c:pt>
                <c:pt idx="107">
                  <c:v>6.1619909809325114E-2</c:v>
                </c:pt>
                <c:pt idx="108">
                  <c:v>9.5197620196524224E-2</c:v>
                </c:pt>
                <c:pt idx="109">
                  <c:v>-7.8556020605047724E-2</c:v>
                </c:pt>
                <c:pt idx="110">
                  <c:v>9.7203901143684907E-2</c:v>
                </c:pt>
                <c:pt idx="111">
                  <c:v>0.26259413488745531</c:v>
                </c:pt>
                <c:pt idx="112">
                  <c:v>0.41040479622025677</c:v>
                </c:pt>
                <c:pt idx="113">
                  <c:v>0.1948989812566497</c:v>
                </c:pt>
                <c:pt idx="114">
                  <c:v>4.3449353216620475E-2</c:v>
                </c:pt>
                <c:pt idx="115">
                  <c:v>-0.21975955235280994</c:v>
                </c:pt>
                <c:pt idx="116">
                  <c:v>-0.31023542963695405</c:v>
                </c:pt>
                <c:pt idx="117">
                  <c:v>-0.16073825639144801</c:v>
                </c:pt>
                <c:pt idx="118">
                  <c:v>-6.7952391143929078E-2</c:v>
                </c:pt>
                <c:pt idx="119">
                  <c:v>-0.15855468018977298</c:v>
                </c:pt>
                <c:pt idx="120">
                  <c:v>-1.3702985922796411E-2</c:v>
                </c:pt>
                <c:pt idx="121">
                  <c:v>-0.15192903637001606</c:v>
                </c:pt>
                <c:pt idx="122">
                  <c:v>4.0771042331710389E-2</c:v>
                </c:pt>
                <c:pt idx="123">
                  <c:v>9.1624618113701706E-2</c:v>
                </c:pt>
                <c:pt idx="124">
                  <c:v>0.52059048640770433</c:v>
                </c:pt>
                <c:pt idx="125">
                  <c:v>0.45185117898199434</c:v>
                </c:pt>
                <c:pt idx="126">
                  <c:v>0.1886438673533089</c:v>
                </c:pt>
                <c:pt idx="127">
                  <c:v>0.12496556699573828</c:v>
                </c:pt>
                <c:pt idx="128">
                  <c:v>-0.15051275871795144</c:v>
                </c:pt>
                <c:pt idx="129">
                  <c:v>-6.5920607144937984E-2</c:v>
                </c:pt>
                <c:pt idx="130">
                  <c:v>-2.9282653149586387E-2</c:v>
                </c:pt>
                <c:pt idx="131">
                  <c:v>-5.4002589628229923E-2</c:v>
                </c:pt>
                <c:pt idx="132">
                  <c:v>0.27060331926870884</c:v>
                </c:pt>
                <c:pt idx="133">
                  <c:v>0.43205664199788829</c:v>
                </c:pt>
                <c:pt idx="134">
                  <c:v>0.54500781936760001</c:v>
                </c:pt>
                <c:pt idx="135">
                  <c:v>0.16741735853138501</c:v>
                </c:pt>
                <c:pt idx="136">
                  <c:v>0.19373871500944659</c:v>
                </c:pt>
                <c:pt idx="137">
                  <c:v>0.1373371219581227</c:v>
                </c:pt>
                <c:pt idx="138">
                  <c:v>0.15844347217052154</c:v>
                </c:pt>
                <c:pt idx="139">
                  <c:v>-1.118823787987807E-2</c:v>
                </c:pt>
                <c:pt idx="140">
                  <c:v>0.27347106387993947</c:v>
                </c:pt>
                <c:pt idx="141">
                  <c:v>0.22813914403964786</c:v>
                </c:pt>
                <c:pt idx="142">
                  <c:v>0.49574462861067981</c:v>
                </c:pt>
                <c:pt idx="143">
                  <c:v>0.41019598998341888</c:v>
                </c:pt>
                <c:pt idx="144">
                  <c:v>0.31594173748276388</c:v>
                </c:pt>
                <c:pt idx="145">
                  <c:v>0.23448597084090494</c:v>
                </c:pt>
                <c:pt idx="146">
                  <c:v>0.22626896110944344</c:v>
                </c:pt>
                <c:pt idx="147">
                  <c:v>0.27893962933395638</c:v>
                </c:pt>
                <c:pt idx="148">
                  <c:v>0.37264703755028339</c:v>
                </c:pt>
                <c:pt idx="149">
                  <c:v>0.3549487778596897</c:v>
                </c:pt>
                <c:pt idx="150">
                  <c:v>0.28301692974447595</c:v>
                </c:pt>
                <c:pt idx="151">
                  <c:v>0.48264868888783358</c:v>
                </c:pt>
                <c:pt idx="152">
                  <c:v>0.53845108283207643</c:v>
                </c:pt>
                <c:pt idx="153">
                  <c:v>0.77077052037616256</c:v>
                </c:pt>
                <c:pt idx="154">
                  <c:v>0.70031343527702228</c:v>
                </c:pt>
                <c:pt idx="155">
                  <c:v>0.7260853726434946</c:v>
                </c:pt>
                <c:pt idx="156">
                  <c:v>0.96506122932460003</c:v>
                </c:pt>
                <c:pt idx="157">
                  <c:v>0.76226500737090064</c:v>
                </c:pt>
                <c:pt idx="158">
                  <c:v>1.2879288845401538</c:v>
                </c:pt>
                <c:pt idx="159">
                  <c:v>1.484021482188721</c:v>
                </c:pt>
                <c:pt idx="160">
                  <c:v>1.3333629391986141</c:v>
                </c:pt>
                <c:pt idx="161">
                  <c:v>1.5609513154073917</c:v>
                </c:pt>
                <c:pt idx="162">
                  <c:v>1.9153409879001715</c:v>
                </c:pt>
                <c:pt idx="163">
                  <c:v>1.9332764995392795</c:v>
                </c:pt>
                <c:pt idx="164">
                  <c:v>2.8239095243296575</c:v>
                </c:pt>
                <c:pt idx="165">
                  <c:v>3.2278273495745888</c:v>
                </c:pt>
                <c:pt idx="166">
                  <c:v>3.5428942588131012</c:v>
                </c:pt>
                <c:pt idx="167">
                  <c:v>4.2023405248707624</c:v>
                </c:pt>
                <c:pt idx="168">
                  <c:v>4.7229123744328945</c:v>
                </c:pt>
                <c:pt idx="169">
                  <c:v>5.1824415659549068</c:v>
                </c:pt>
                <c:pt idx="170">
                  <c:v>6.0558692265754646</c:v>
                </c:pt>
                <c:pt idx="171">
                  <c:v>6.9967766136054506</c:v>
                </c:pt>
                <c:pt idx="172">
                  <c:v>8.2822060764559708</c:v>
                </c:pt>
                <c:pt idx="173">
                  <c:v>9.3748752586891708</c:v>
                </c:pt>
                <c:pt idx="174">
                  <c:v>11.113819484209937</c:v>
                </c:pt>
                <c:pt idx="175">
                  <c:v>12.716974059008557</c:v>
                </c:pt>
                <c:pt idx="176">
                  <c:v>14.260320298953195</c:v>
                </c:pt>
                <c:pt idx="177">
                  <c:v>16.498110839150296</c:v>
                </c:pt>
                <c:pt idx="178">
                  <c:v>18.813509986102726</c:v>
                </c:pt>
                <c:pt idx="179">
                  <c:v>21.532708638851087</c:v>
                </c:pt>
                <c:pt idx="180">
                  <c:v>24.576563961378387</c:v>
                </c:pt>
                <c:pt idx="181">
                  <c:v>27.824387297524186</c:v>
                </c:pt>
                <c:pt idx="182">
                  <c:v>31.107230247371689</c:v>
                </c:pt>
                <c:pt idx="183">
                  <c:v>34.66253946538</c:v>
                </c:pt>
                <c:pt idx="184">
                  <c:v>38.331564707089974</c:v>
                </c:pt>
                <c:pt idx="185">
                  <c:v>42.079462550559306</c:v>
                </c:pt>
                <c:pt idx="186">
                  <c:v>45.935838483239998</c:v>
                </c:pt>
                <c:pt idx="187">
                  <c:v>49.742581553524495</c:v>
                </c:pt>
                <c:pt idx="188">
                  <c:v>53.604354446937499</c:v>
                </c:pt>
                <c:pt idx="189">
                  <c:v>57.34682700657379</c:v>
                </c:pt>
                <c:pt idx="190">
                  <c:v>60.930476245700376</c:v>
                </c:pt>
                <c:pt idx="191">
                  <c:v>64.089570050551188</c:v>
                </c:pt>
                <c:pt idx="192">
                  <c:v>67.039916717017945</c:v>
                </c:pt>
                <c:pt idx="193">
                  <c:v>69.267300418131498</c:v>
                </c:pt>
                <c:pt idx="194">
                  <c:v>71.361468805427279</c:v>
                </c:pt>
                <c:pt idx="195">
                  <c:v>72.910933325593376</c:v>
                </c:pt>
                <c:pt idx="196">
                  <c:v>74.272639964235395</c:v>
                </c:pt>
                <c:pt idx="197">
                  <c:v>75.175855557217858</c:v>
                </c:pt>
                <c:pt idx="198">
                  <c:v>75.591290585194727</c:v>
                </c:pt>
                <c:pt idx="199">
                  <c:v>75.599999999999866</c:v>
                </c:pt>
                <c:pt idx="200">
                  <c:v>74.937048045203127</c:v>
                </c:pt>
                <c:pt idx="201">
                  <c:v>74.173906493035958</c:v>
                </c:pt>
                <c:pt idx="202">
                  <c:v>72.996630813763488</c:v>
                </c:pt>
                <c:pt idx="203">
                  <c:v>71.607900381220773</c:v>
                </c:pt>
                <c:pt idx="204">
                  <c:v>70.090593738075896</c:v>
                </c:pt>
                <c:pt idx="205">
                  <c:v>68.561422045291167</c:v>
                </c:pt>
                <c:pt idx="206">
                  <c:v>66.537222138952515</c:v>
                </c:pt>
                <c:pt idx="207">
                  <c:v>64.405369069039125</c:v>
                </c:pt>
                <c:pt idx="208">
                  <c:v>62.374147731134144</c:v>
                </c:pt>
                <c:pt idx="209">
                  <c:v>59.989353308838169</c:v>
                </c:pt>
                <c:pt idx="210">
                  <c:v>58.054632698989323</c:v>
                </c:pt>
                <c:pt idx="211">
                  <c:v>55.913123781300094</c:v>
                </c:pt>
                <c:pt idx="212">
                  <c:v>53.617160166835035</c:v>
                </c:pt>
                <c:pt idx="213">
                  <c:v>51.316654679535944</c:v>
                </c:pt>
                <c:pt idx="214">
                  <c:v>49.305075841193982</c:v>
                </c:pt>
                <c:pt idx="215">
                  <c:v>47.317272468133844</c:v>
                </c:pt>
                <c:pt idx="216">
                  <c:v>45.727614770460008</c:v>
                </c:pt>
                <c:pt idx="217">
                  <c:v>44.250249830018916</c:v>
                </c:pt>
                <c:pt idx="218">
                  <c:v>42.647340599483194</c:v>
                </c:pt>
                <c:pt idx="219">
                  <c:v>41.053468767712495</c:v>
                </c:pt>
                <c:pt idx="220">
                  <c:v>40.05026637566494</c:v>
                </c:pt>
                <c:pt idx="221">
                  <c:v>39.084549668867894</c:v>
                </c:pt>
                <c:pt idx="222">
                  <c:v>38.278172964601289</c:v>
                </c:pt>
                <c:pt idx="223">
                  <c:v>37.311985677441967</c:v>
                </c:pt>
                <c:pt idx="224">
                  <c:v>36.414376464483944</c:v>
                </c:pt>
                <c:pt idx="225">
                  <c:v>35.634783359507075</c:v>
                </c:pt>
                <c:pt idx="226">
                  <c:v>34.698976092399263</c:v>
                </c:pt>
                <c:pt idx="227">
                  <c:v>33.840891337499826</c:v>
                </c:pt>
                <c:pt idx="228">
                  <c:v>32.991917180032814</c:v>
                </c:pt>
                <c:pt idx="229">
                  <c:v>32.195943636526621</c:v>
                </c:pt>
                <c:pt idx="230">
                  <c:v>31.440188896184786</c:v>
                </c:pt>
                <c:pt idx="231">
                  <c:v>30.793151336169789</c:v>
                </c:pt>
                <c:pt idx="232">
                  <c:v>29.902337828243429</c:v>
                </c:pt>
                <c:pt idx="233">
                  <c:v>28.817420102435101</c:v>
                </c:pt>
                <c:pt idx="234">
                  <c:v>27.889893112244735</c:v>
                </c:pt>
                <c:pt idx="235">
                  <c:v>27.05660406731473</c:v>
                </c:pt>
                <c:pt idx="236">
                  <c:v>26.130788969477891</c:v>
                </c:pt>
                <c:pt idx="237">
                  <c:v>25.381882779440968</c:v>
                </c:pt>
                <c:pt idx="238">
                  <c:v>24.392947015283564</c:v>
                </c:pt>
                <c:pt idx="239">
                  <c:v>23.557363186132843</c:v>
                </c:pt>
                <c:pt idx="240">
                  <c:v>22.420340028008187</c:v>
                </c:pt>
                <c:pt idx="241">
                  <c:v>21.292579136906689</c:v>
                </c:pt>
                <c:pt idx="242">
                  <c:v>20.382324456397587</c:v>
                </c:pt>
                <c:pt idx="243">
                  <c:v>19.579429654366589</c:v>
                </c:pt>
                <c:pt idx="244">
                  <c:v>18.988291841290689</c:v>
                </c:pt>
                <c:pt idx="245">
                  <c:v>17.931306946048746</c:v>
                </c:pt>
                <c:pt idx="246">
                  <c:v>17.214539505744089</c:v>
                </c:pt>
                <c:pt idx="247">
                  <c:v>16.061856125079991</c:v>
                </c:pt>
                <c:pt idx="248">
                  <c:v>15.428899682775418</c:v>
                </c:pt>
                <c:pt idx="249">
                  <c:v>14.592950473363</c:v>
                </c:pt>
                <c:pt idx="250">
                  <c:v>13.95022538132293</c:v>
                </c:pt>
                <c:pt idx="251">
                  <c:v>13.311036385507126</c:v>
                </c:pt>
                <c:pt idx="252">
                  <c:v>12.837351528892349</c:v>
                </c:pt>
                <c:pt idx="253">
                  <c:v>12.249109293086272</c:v>
                </c:pt>
                <c:pt idx="254">
                  <c:v>11.574514459466426</c:v>
                </c:pt>
                <c:pt idx="255">
                  <c:v>11.198218278510218</c:v>
                </c:pt>
                <c:pt idx="256">
                  <c:v>10.977447799896376</c:v>
                </c:pt>
                <c:pt idx="257">
                  <c:v>10.536367859374758</c:v>
                </c:pt>
                <c:pt idx="258">
                  <c:v>9.8715746578025367</c:v>
                </c:pt>
                <c:pt idx="259">
                  <c:v>9.7833711269579489</c:v>
                </c:pt>
                <c:pt idx="260">
                  <c:v>9.1112201723236179</c:v>
                </c:pt>
                <c:pt idx="261">
                  <c:v>9.0332443461475975</c:v>
                </c:pt>
                <c:pt idx="262">
                  <c:v>8.724679734237645</c:v>
                </c:pt>
                <c:pt idx="263">
                  <c:v>8.1708341265261648</c:v>
                </c:pt>
                <c:pt idx="264">
                  <c:v>7.7752790952854811</c:v>
                </c:pt>
                <c:pt idx="265">
                  <c:v>7.5007367806176823</c:v>
                </c:pt>
                <c:pt idx="266">
                  <c:v>7.0691352700057699</c:v>
                </c:pt>
                <c:pt idx="267">
                  <c:v>6.871297797692149</c:v>
                </c:pt>
                <c:pt idx="268">
                  <c:v>6.5894690894633081</c:v>
                </c:pt>
                <c:pt idx="269">
                  <c:v>6.2605725373180245</c:v>
                </c:pt>
                <c:pt idx="270">
                  <c:v>6.1207851606113755</c:v>
                </c:pt>
                <c:pt idx="271">
                  <c:v>5.9453011132214924</c:v>
                </c:pt>
                <c:pt idx="272">
                  <c:v>5.8167197529646124</c:v>
                </c:pt>
                <c:pt idx="273">
                  <c:v>5.4421760485456776</c:v>
                </c:pt>
                <c:pt idx="274">
                  <c:v>5.1141263693760752</c:v>
                </c:pt>
                <c:pt idx="275">
                  <c:v>4.9871364976422772</c:v>
                </c:pt>
                <c:pt idx="276">
                  <c:v>4.662239510644226</c:v>
                </c:pt>
                <c:pt idx="277">
                  <c:v>4.7074613259627034</c:v>
                </c:pt>
                <c:pt idx="278">
                  <c:v>4.4829878777903245</c:v>
                </c:pt>
                <c:pt idx="279">
                  <c:v>4.3335239320787142</c:v>
                </c:pt>
                <c:pt idx="280">
                  <c:v>4.1582116624558845</c:v>
                </c:pt>
                <c:pt idx="281">
                  <c:v>3.9774934815113872</c:v>
                </c:pt>
                <c:pt idx="282">
                  <c:v>4.0377183253415634</c:v>
                </c:pt>
                <c:pt idx="283">
                  <c:v>3.9915721470052947</c:v>
                </c:pt>
                <c:pt idx="284">
                  <c:v>3.776342451622047</c:v>
                </c:pt>
                <c:pt idx="285">
                  <c:v>3.7044342673965955</c:v>
                </c:pt>
                <c:pt idx="286">
                  <c:v>3.6012643686771812</c:v>
                </c:pt>
                <c:pt idx="287">
                  <c:v>3.5172988810362407</c:v>
                </c:pt>
                <c:pt idx="288">
                  <c:v>3.4829440632333424</c:v>
                </c:pt>
                <c:pt idx="289">
                  <c:v>3.2574067209231297</c:v>
                </c:pt>
                <c:pt idx="290">
                  <c:v>3.2838821992095948</c:v>
                </c:pt>
                <c:pt idx="291">
                  <c:v>3.4719806936084967</c:v>
                </c:pt>
                <c:pt idx="292">
                  <c:v>3.7448917938457011</c:v>
                </c:pt>
                <c:pt idx="293">
                  <c:v>3.7565225341969031</c:v>
                </c:pt>
                <c:pt idx="294">
                  <c:v>3.5874619453744052</c:v>
                </c:pt>
                <c:pt idx="295">
                  <c:v>3.4724375415464812</c:v>
                </c:pt>
                <c:pt idx="296">
                  <c:v>3.4304693271087232</c:v>
                </c:pt>
                <c:pt idx="297">
                  <c:v>3.1494027677749412</c:v>
                </c:pt>
                <c:pt idx="298">
                  <c:v>3.1728859288508167</c:v>
                </c:pt>
                <c:pt idx="299">
                  <c:v>3.2283023439146654</c:v>
                </c:pt>
                <c:pt idx="300">
                  <c:v>3.5328308526516858</c:v>
                </c:pt>
                <c:pt idx="301">
                  <c:v>3.3446153875247027</c:v>
                </c:pt>
                <c:pt idx="302">
                  <c:v>3.2357664005631577</c:v>
                </c:pt>
                <c:pt idx="303">
                  <c:v>3.3694448154710335</c:v>
                </c:pt>
                <c:pt idx="304">
                  <c:v>3.4979958908538538</c:v>
                </c:pt>
                <c:pt idx="305">
                  <c:v>3.7077762706829773</c:v>
                </c:pt>
                <c:pt idx="306">
                  <c:v>3.4351969553409392</c:v>
                </c:pt>
                <c:pt idx="307">
                  <c:v>3.7693717809379419</c:v>
                </c:pt>
                <c:pt idx="308">
                  <c:v>3.8289102493634752</c:v>
                </c:pt>
                <c:pt idx="309">
                  <c:v>3.6793232023826499</c:v>
                </c:pt>
                <c:pt idx="310">
                  <c:v>3.4210850623131597</c:v>
                </c:pt>
                <c:pt idx="311">
                  <c:v>3.2518473008469715</c:v>
                </c:pt>
                <c:pt idx="312">
                  <c:v>3.3129359379467767</c:v>
                </c:pt>
                <c:pt idx="313">
                  <c:v>3.5599723529454232</c:v>
                </c:pt>
                <c:pt idx="314">
                  <c:v>3.4558593317520767</c:v>
                </c:pt>
                <c:pt idx="315">
                  <c:v>3.5343172636962645</c:v>
                </c:pt>
                <c:pt idx="316">
                  <c:v>3.6727168084625212</c:v>
                </c:pt>
                <c:pt idx="317">
                  <c:v>3.549106458927513</c:v>
                </c:pt>
                <c:pt idx="318">
                  <c:v>3.7493245430412103</c:v>
                </c:pt>
                <c:pt idx="319">
                  <c:v>3.6090164381561132</c:v>
                </c:pt>
                <c:pt idx="320">
                  <c:v>3.4673191526117852</c:v>
                </c:pt>
                <c:pt idx="321">
                  <c:v>3.6820183109505229</c:v>
                </c:pt>
                <c:pt idx="322">
                  <c:v>3.3415350357410749</c:v>
                </c:pt>
                <c:pt idx="323">
                  <c:v>3.3760487571745728</c:v>
                </c:pt>
                <c:pt idx="324">
                  <c:v>3.5097789138510507</c:v>
                </c:pt>
                <c:pt idx="325">
                  <c:v>3.4177034557298467</c:v>
                </c:pt>
                <c:pt idx="326">
                  <c:v>3.5683838234470482</c:v>
                </c:pt>
                <c:pt idx="327">
                  <c:v>3.5441392491412893</c:v>
                </c:pt>
                <c:pt idx="328">
                  <c:v>3.5818727308675071</c:v>
                </c:pt>
                <c:pt idx="329">
                  <c:v>3.5940732437275082</c:v>
                </c:pt>
                <c:pt idx="330">
                  <c:v>3.7341512080920527</c:v>
                </c:pt>
                <c:pt idx="331">
                  <c:v>4.0425735914435394</c:v>
                </c:pt>
                <c:pt idx="332">
                  <c:v>3.7865626770300191</c:v>
                </c:pt>
                <c:pt idx="333">
                  <c:v>4.1299426330056264</c:v>
                </c:pt>
                <c:pt idx="334">
                  <c:v>3.3510659430845644</c:v>
                </c:pt>
                <c:pt idx="335">
                  <c:v>3.592086457901694</c:v>
                </c:pt>
                <c:pt idx="336">
                  <c:v>3.6982382519111092</c:v>
                </c:pt>
                <c:pt idx="337">
                  <c:v>4.0174560280558245</c:v>
                </c:pt>
                <c:pt idx="338">
                  <c:v>3.6038960874481512</c:v>
                </c:pt>
                <c:pt idx="339">
                  <c:v>3.534464151465909</c:v>
                </c:pt>
                <c:pt idx="340">
                  <c:v>3.3654502773681427</c:v>
                </c:pt>
                <c:pt idx="341">
                  <c:v>4.2195653841619114</c:v>
                </c:pt>
                <c:pt idx="342">
                  <c:v>3.7109689339829988</c:v>
                </c:pt>
                <c:pt idx="343">
                  <c:v>3.9536559751479987</c:v>
                </c:pt>
                <c:pt idx="344">
                  <c:v>4.0562927619953824</c:v>
                </c:pt>
                <c:pt idx="345">
                  <c:v>4.2171711625610264</c:v>
                </c:pt>
                <c:pt idx="346">
                  <c:v>3.9431886889255292</c:v>
                </c:pt>
                <c:pt idx="347">
                  <c:v>4.4347915238312003</c:v>
                </c:pt>
                <c:pt idx="348">
                  <c:v>3.7841523934109196</c:v>
                </c:pt>
                <c:pt idx="349">
                  <c:v>4.2250169067111045</c:v>
                </c:pt>
                <c:pt idx="350">
                  <c:v>3.8310680772916577</c:v>
                </c:pt>
                <c:pt idx="351">
                  <c:v>3.9119638802908177</c:v>
                </c:pt>
                <c:pt idx="352">
                  <c:v>4.0533711912317134</c:v>
                </c:pt>
                <c:pt idx="353">
                  <c:v>3.6804569846912067</c:v>
                </c:pt>
                <c:pt idx="354">
                  <c:v>4.3454629160466851</c:v>
                </c:pt>
                <c:pt idx="355">
                  <c:v>4.6820000844295482</c:v>
                </c:pt>
                <c:pt idx="356">
                  <c:v>5.0604382765168126</c:v>
                </c:pt>
                <c:pt idx="357">
                  <c:v>5.2779468167140671</c:v>
                </c:pt>
                <c:pt idx="358">
                  <c:v>6.0328919577679345</c:v>
                </c:pt>
                <c:pt idx="359">
                  <c:v>6.4502263500457788</c:v>
                </c:pt>
                <c:pt idx="360">
                  <c:v>6.703752188236292</c:v>
                </c:pt>
                <c:pt idx="361">
                  <c:v>7.2302138940509124</c:v>
                </c:pt>
                <c:pt idx="362">
                  <c:v>7.7051369973981618</c:v>
                </c:pt>
                <c:pt idx="363">
                  <c:v>8.4111865349517245</c:v>
                </c:pt>
                <c:pt idx="364">
                  <c:v>9.2332528883595089</c:v>
                </c:pt>
                <c:pt idx="365">
                  <c:v>9.8073238874979918</c:v>
                </c:pt>
                <c:pt idx="366">
                  <c:v>10.39308705501155</c:v>
                </c:pt>
                <c:pt idx="367">
                  <c:v>11.618990678351368</c:v>
                </c:pt>
                <c:pt idx="368">
                  <c:v>12.451416910898176</c:v>
                </c:pt>
                <c:pt idx="369">
                  <c:v>13.220789545246022</c:v>
                </c:pt>
                <c:pt idx="370">
                  <c:v>13.961936309154424</c:v>
                </c:pt>
                <c:pt idx="371">
                  <c:v>14.943790930273142</c:v>
                </c:pt>
                <c:pt idx="372">
                  <c:v>15.714109507144336</c:v>
                </c:pt>
                <c:pt idx="373">
                  <c:v>16.298914716273714</c:v>
                </c:pt>
                <c:pt idx="374">
                  <c:v>16.888899497140052</c:v>
                </c:pt>
                <c:pt idx="375">
                  <c:v>17.649124628197438</c:v>
                </c:pt>
                <c:pt idx="376">
                  <c:v>18.085070976041589</c:v>
                </c:pt>
                <c:pt idx="377">
                  <c:v>18.477123506424789</c:v>
                </c:pt>
                <c:pt idx="378">
                  <c:v>19.192811971460227</c:v>
                </c:pt>
                <c:pt idx="379">
                  <c:v>19.681959156741154</c:v>
                </c:pt>
                <c:pt idx="380">
                  <c:v>20.348999201700789</c:v>
                </c:pt>
                <c:pt idx="381">
                  <c:v>20.255703888470489</c:v>
                </c:pt>
                <c:pt idx="382">
                  <c:v>20.968967601809929</c:v>
                </c:pt>
                <c:pt idx="383">
                  <c:v>21.369621036420789</c:v>
                </c:pt>
                <c:pt idx="384">
                  <c:v>21.627567853167626</c:v>
                </c:pt>
                <c:pt idx="385">
                  <c:v>21.850486350843603</c:v>
                </c:pt>
                <c:pt idx="386">
                  <c:v>22.116478399554335</c:v>
                </c:pt>
                <c:pt idx="387">
                  <c:v>22.444618688122489</c:v>
                </c:pt>
                <c:pt idx="388">
                  <c:v>22.623796999703629</c:v>
                </c:pt>
                <c:pt idx="389">
                  <c:v>23.031113842268987</c:v>
                </c:pt>
                <c:pt idx="390">
                  <c:v>23.316882158951035</c:v>
                </c:pt>
                <c:pt idx="391">
                  <c:v>23.579638507960489</c:v>
                </c:pt>
                <c:pt idx="392">
                  <c:v>24.626924764251235</c:v>
                </c:pt>
                <c:pt idx="393">
                  <c:v>24.885537235168965</c:v>
                </c:pt>
                <c:pt idx="394">
                  <c:v>25.764707864274989</c:v>
                </c:pt>
                <c:pt idx="395">
                  <c:v>26.313273972426316</c:v>
                </c:pt>
                <c:pt idx="396">
                  <c:v>27.088219268819589</c:v>
                </c:pt>
                <c:pt idx="397">
                  <c:v>28.220827333707689</c:v>
                </c:pt>
                <c:pt idx="398">
                  <c:v>29.496567108194956</c:v>
                </c:pt>
                <c:pt idx="399">
                  <c:v>31.13247262858053</c:v>
                </c:pt>
                <c:pt idx="400">
                  <c:v>33.173181714818448</c:v>
                </c:pt>
                <c:pt idx="401">
                  <c:v>35.445684238156545</c:v>
                </c:pt>
                <c:pt idx="402">
                  <c:v>38.092992975692198</c:v>
                </c:pt>
                <c:pt idx="403">
                  <c:v>41.564266450055854</c:v>
                </c:pt>
                <c:pt idx="404">
                  <c:v>45.362259766568933</c:v>
                </c:pt>
                <c:pt idx="405">
                  <c:v>50.303620983623794</c:v>
                </c:pt>
                <c:pt idx="406">
                  <c:v>55.463758782039363</c:v>
                </c:pt>
                <c:pt idx="407">
                  <c:v>61.521214347482157</c:v>
                </c:pt>
                <c:pt idx="408">
                  <c:v>67.617410519977327</c:v>
                </c:pt>
                <c:pt idx="409">
                  <c:v>74.469134848004316</c:v>
                </c:pt>
                <c:pt idx="410">
                  <c:v>82.004577481219997</c:v>
                </c:pt>
                <c:pt idx="411">
                  <c:v>89.654458683736479</c:v>
                </c:pt>
                <c:pt idx="412">
                  <c:v>97.514689180321227</c:v>
                </c:pt>
                <c:pt idx="413">
                  <c:v>105.47183360343351</c:v>
                </c:pt>
                <c:pt idx="414">
                  <c:v>113.94559641263797</c:v>
                </c:pt>
                <c:pt idx="415">
                  <c:v>122.69946328619169</c:v>
                </c:pt>
                <c:pt idx="416">
                  <c:v>131.26814109763887</c:v>
                </c:pt>
                <c:pt idx="417">
                  <c:v>140.1752494338447</c:v>
                </c:pt>
                <c:pt idx="418">
                  <c:v>148.86212224248123</c:v>
                </c:pt>
                <c:pt idx="419">
                  <c:v>157.33584483532547</c:v>
                </c:pt>
                <c:pt idx="420">
                  <c:v>165.51992620333306</c:v>
                </c:pt>
                <c:pt idx="421">
                  <c:v>173.62296733280004</c:v>
                </c:pt>
                <c:pt idx="422">
                  <c:v>181.72502549124312</c:v>
                </c:pt>
                <c:pt idx="423">
                  <c:v>189.71561189455872</c:v>
                </c:pt>
                <c:pt idx="424">
                  <c:v>197.84295988463847</c:v>
                </c:pt>
                <c:pt idx="425">
                  <c:v>205.73290192703467</c:v>
                </c:pt>
                <c:pt idx="426">
                  <c:v>213.74606711397732</c:v>
                </c:pt>
                <c:pt idx="427">
                  <c:v>221.73102261511076</c:v>
                </c:pt>
                <c:pt idx="428">
                  <c:v>229.13183586384972</c:v>
                </c:pt>
                <c:pt idx="429">
                  <c:v>236.75345821361617</c:v>
                </c:pt>
                <c:pt idx="430">
                  <c:v>243.70655803092112</c:v>
                </c:pt>
                <c:pt idx="431">
                  <c:v>250.35597376025115</c:v>
                </c:pt>
                <c:pt idx="432">
                  <c:v>256.6879956720839</c:v>
                </c:pt>
                <c:pt idx="433">
                  <c:v>262.97213437798354</c:v>
                </c:pt>
                <c:pt idx="434">
                  <c:v>268.8072952896577</c:v>
                </c:pt>
                <c:pt idx="435">
                  <c:v>274.54471661347031</c:v>
                </c:pt>
                <c:pt idx="436">
                  <c:v>279.98050782585375</c:v>
                </c:pt>
                <c:pt idx="437">
                  <c:v>284.81471196273611</c:v>
                </c:pt>
                <c:pt idx="438">
                  <c:v>289.1756314447403</c:v>
                </c:pt>
                <c:pt idx="439">
                  <c:v>292.62638329992132</c:v>
                </c:pt>
                <c:pt idx="440">
                  <c:v>295.26523372961924</c:v>
                </c:pt>
                <c:pt idx="441">
                  <c:v>296.85017949324765</c:v>
                </c:pt>
                <c:pt idx="442">
                  <c:v>297.62549654566573</c:v>
                </c:pt>
                <c:pt idx="443">
                  <c:v>297.56554745358329</c:v>
                </c:pt>
                <c:pt idx="444">
                  <c:v>296.44850017385471</c:v>
                </c:pt>
                <c:pt idx="445">
                  <c:v>294.72526926136112</c:v>
                </c:pt>
                <c:pt idx="446">
                  <c:v>292.59289730243177</c:v>
                </c:pt>
                <c:pt idx="447">
                  <c:v>289.80490183778232</c:v>
                </c:pt>
                <c:pt idx="448">
                  <c:v>286.34698031456838</c:v>
                </c:pt>
                <c:pt idx="449">
                  <c:v>281.91837279033729</c:v>
                </c:pt>
                <c:pt idx="450">
                  <c:v>276.86889898694233</c:v>
                </c:pt>
                <c:pt idx="451">
                  <c:v>271.37981657293875</c:v>
                </c:pt>
                <c:pt idx="452">
                  <c:v>265.45626318716086</c:v>
                </c:pt>
                <c:pt idx="453">
                  <c:v>259.06704773895132</c:v>
                </c:pt>
                <c:pt idx="454">
                  <c:v>252.81568609472075</c:v>
                </c:pt>
                <c:pt idx="455">
                  <c:v>246.25672355967367</c:v>
                </c:pt>
                <c:pt idx="456">
                  <c:v>239.73243095226388</c:v>
                </c:pt>
                <c:pt idx="457">
                  <c:v>233.14451350279336</c:v>
                </c:pt>
                <c:pt idx="458">
                  <c:v>226.41672481082301</c:v>
                </c:pt>
                <c:pt idx="459">
                  <c:v>219.5959175382572</c:v>
                </c:pt>
                <c:pt idx="460">
                  <c:v>212.35431297585262</c:v>
                </c:pt>
                <c:pt idx="461">
                  <c:v>205.29694748687444</c:v>
                </c:pt>
                <c:pt idx="462">
                  <c:v>198.22484871320171</c:v>
                </c:pt>
                <c:pt idx="463">
                  <c:v>191.20327136258328</c:v>
                </c:pt>
                <c:pt idx="464">
                  <c:v>184.73784973025045</c:v>
                </c:pt>
                <c:pt idx="465">
                  <c:v>178.71035951503634</c:v>
                </c:pt>
                <c:pt idx="466">
                  <c:v>173.23353671231078</c:v>
                </c:pt>
                <c:pt idx="467">
                  <c:v>168.49197093985092</c:v>
                </c:pt>
                <c:pt idx="468">
                  <c:v>164.67317559318005</c:v>
                </c:pt>
                <c:pt idx="469">
                  <c:v>161.79512505161648</c:v>
                </c:pt>
                <c:pt idx="470">
                  <c:v>159.92685950950346</c:v>
                </c:pt>
                <c:pt idx="471">
                  <c:v>158.94665424920564</c:v>
                </c:pt>
                <c:pt idx="472">
                  <c:v>159.10050226762615</c:v>
                </c:pt>
                <c:pt idx="473">
                  <c:v>160.41150491569547</c:v>
                </c:pt>
                <c:pt idx="474">
                  <c:v>162.83782983177846</c:v>
                </c:pt>
                <c:pt idx="475">
                  <c:v>166.53011704463827</c:v>
                </c:pt>
                <c:pt idx="476">
                  <c:v>171.40891191892436</c:v>
                </c:pt>
                <c:pt idx="477">
                  <c:v>177.76431277262034</c:v>
                </c:pt>
                <c:pt idx="478">
                  <c:v>185.58241529285488</c:v>
                </c:pt>
                <c:pt idx="479">
                  <c:v>194.74003336353999</c:v>
                </c:pt>
                <c:pt idx="480">
                  <c:v>204.84856901431939</c:v>
                </c:pt>
                <c:pt idx="481">
                  <c:v>216.00878026633995</c:v>
                </c:pt>
                <c:pt idx="482">
                  <c:v>227.86332669500021</c:v>
                </c:pt>
                <c:pt idx="483">
                  <c:v>240.37430806781904</c:v>
                </c:pt>
                <c:pt idx="484">
                  <c:v>253.12319956401672</c:v>
                </c:pt>
                <c:pt idx="485">
                  <c:v>266.13562402620136</c:v>
                </c:pt>
                <c:pt idx="486">
                  <c:v>279.37582948620064</c:v>
                </c:pt>
                <c:pt idx="487">
                  <c:v>292.41888973460925</c:v>
                </c:pt>
                <c:pt idx="488">
                  <c:v>305.25676554739363</c:v>
                </c:pt>
                <c:pt idx="489">
                  <c:v>317.6697515661869</c:v>
                </c:pt>
                <c:pt idx="490">
                  <c:v>329.42159610163623</c:v>
                </c:pt>
                <c:pt idx="491">
                  <c:v>340.12286129926036</c:v>
                </c:pt>
                <c:pt idx="492">
                  <c:v>350.64227735363232</c:v>
                </c:pt>
                <c:pt idx="493">
                  <c:v>359.3793537780511</c:v>
                </c:pt>
                <c:pt idx="494">
                  <c:v>368.00240066288546</c:v>
                </c:pt>
                <c:pt idx="495">
                  <c:v>374.19918467271378</c:v>
                </c:pt>
                <c:pt idx="496">
                  <c:v>378.72747590202124</c:v>
                </c:pt>
                <c:pt idx="497">
                  <c:v>374.24846368026732</c:v>
                </c:pt>
                <c:pt idx="498">
                  <c:v>376.30749070131031</c:v>
                </c:pt>
                <c:pt idx="499">
                  <c:v>358.1400845938137</c:v>
                </c:pt>
                <c:pt idx="500">
                  <c:v>310.707494559334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389-44B4-8B23-945B1E517B59}"/>
            </c:ext>
          </c:extLst>
        </c:ser>
        <c:ser>
          <c:idx val="1"/>
          <c:order val="1"/>
          <c:tx>
            <c:strRef>
              <c:f>'BDNAds-SAV'!$O$1</c:f>
              <c:strCache>
                <c:ptCount val="1"/>
                <c:pt idx="0">
                  <c:v>B-DNAds*F-SAV</c:v>
                </c:pt>
              </c:strCache>
            </c:strRef>
          </c:tx>
          <c:spPr>
            <a:ln w="12700">
              <a:solidFill>
                <a:srgbClr val="F90DD7"/>
              </a:solidFill>
            </a:ln>
          </c:spPr>
          <c:marker>
            <c:symbol val="none"/>
          </c:marker>
          <c:xVal>
            <c:numRef>
              <c:f>'BDNAds-SAV'!$A$2:$A$502</c:f>
              <c:numCache>
                <c:formatCode>General</c:formatCode>
                <c:ptCount val="501"/>
                <c:pt idx="0">
                  <c:v>700</c:v>
                </c:pt>
                <c:pt idx="1">
                  <c:v>699</c:v>
                </c:pt>
                <c:pt idx="2">
                  <c:v>698</c:v>
                </c:pt>
                <c:pt idx="3">
                  <c:v>697</c:v>
                </c:pt>
                <c:pt idx="4">
                  <c:v>696</c:v>
                </c:pt>
                <c:pt idx="5">
                  <c:v>695</c:v>
                </c:pt>
                <c:pt idx="6">
                  <c:v>694</c:v>
                </c:pt>
                <c:pt idx="7">
                  <c:v>693</c:v>
                </c:pt>
                <c:pt idx="8">
                  <c:v>692</c:v>
                </c:pt>
                <c:pt idx="9">
                  <c:v>691</c:v>
                </c:pt>
                <c:pt idx="10">
                  <c:v>690</c:v>
                </c:pt>
                <c:pt idx="11">
                  <c:v>689</c:v>
                </c:pt>
                <c:pt idx="12">
                  <c:v>688</c:v>
                </c:pt>
                <c:pt idx="13">
                  <c:v>687</c:v>
                </c:pt>
                <c:pt idx="14">
                  <c:v>686</c:v>
                </c:pt>
                <c:pt idx="15">
                  <c:v>685</c:v>
                </c:pt>
                <c:pt idx="16">
                  <c:v>684</c:v>
                </c:pt>
                <c:pt idx="17">
                  <c:v>683</c:v>
                </c:pt>
                <c:pt idx="18">
                  <c:v>682</c:v>
                </c:pt>
                <c:pt idx="19">
                  <c:v>681</c:v>
                </c:pt>
                <c:pt idx="20">
                  <c:v>680</c:v>
                </c:pt>
                <c:pt idx="21">
                  <c:v>679</c:v>
                </c:pt>
                <c:pt idx="22">
                  <c:v>678</c:v>
                </c:pt>
                <c:pt idx="23">
                  <c:v>677</c:v>
                </c:pt>
                <c:pt idx="24">
                  <c:v>676</c:v>
                </c:pt>
                <c:pt idx="25">
                  <c:v>675</c:v>
                </c:pt>
                <c:pt idx="26">
                  <c:v>674</c:v>
                </c:pt>
                <c:pt idx="27">
                  <c:v>673</c:v>
                </c:pt>
                <c:pt idx="28">
                  <c:v>672</c:v>
                </c:pt>
                <c:pt idx="29">
                  <c:v>671</c:v>
                </c:pt>
                <c:pt idx="30">
                  <c:v>670</c:v>
                </c:pt>
                <c:pt idx="31">
                  <c:v>669</c:v>
                </c:pt>
                <c:pt idx="32">
                  <c:v>668</c:v>
                </c:pt>
                <c:pt idx="33">
                  <c:v>667</c:v>
                </c:pt>
                <c:pt idx="34">
                  <c:v>666</c:v>
                </c:pt>
                <c:pt idx="35">
                  <c:v>665</c:v>
                </c:pt>
                <c:pt idx="36">
                  <c:v>664</c:v>
                </c:pt>
                <c:pt idx="37">
                  <c:v>663</c:v>
                </c:pt>
                <c:pt idx="38">
                  <c:v>662</c:v>
                </c:pt>
                <c:pt idx="39">
                  <c:v>661</c:v>
                </c:pt>
                <c:pt idx="40">
                  <c:v>660</c:v>
                </c:pt>
                <c:pt idx="41">
                  <c:v>659</c:v>
                </c:pt>
                <c:pt idx="42">
                  <c:v>658</c:v>
                </c:pt>
                <c:pt idx="43">
                  <c:v>657</c:v>
                </c:pt>
                <c:pt idx="44">
                  <c:v>656</c:v>
                </c:pt>
                <c:pt idx="45">
                  <c:v>655</c:v>
                </c:pt>
                <c:pt idx="46">
                  <c:v>654</c:v>
                </c:pt>
                <c:pt idx="47">
                  <c:v>653</c:v>
                </c:pt>
                <c:pt idx="48">
                  <c:v>652</c:v>
                </c:pt>
                <c:pt idx="49">
                  <c:v>651</c:v>
                </c:pt>
                <c:pt idx="50">
                  <c:v>650</c:v>
                </c:pt>
                <c:pt idx="51">
                  <c:v>649</c:v>
                </c:pt>
                <c:pt idx="52">
                  <c:v>648</c:v>
                </c:pt>
                <c:pt idx="53">
                  <c:v>647</c:v>
                </c:pt>
                <c:pt idx="54">
                  <c:v>646</c:v>
                </c:pt>
                <c:pt idx="55">
                  <c:v>645</c:v>
                </c:pt>
                <c:pt idx="56">
                  <c:v>644</c:v>
                </c:pt>
                <c:pt idx="57">
                  <c:v>643</c:v>
                </c:pt>
                <c:pt idx="58">
                  <c:v>642</c:v>
                </c:pt>
                <c:pt idx="59">
                  <c:v>641</c:v>
                </c:pt>
                <c:pt idx="60">
                  <c:v>640</c:v>
                </c:pt>
                <c:pt idx="61">
                  <c:v>639</c:v>
                </c:pt>
                <c:pt idx="62">
                  <c:v>638</c:v>
                </c:pt>
                <c:pt idx="63">
                  <c:v>637</c:v>
                </c:pt>
                <c:pt idx="64">
                  <c:v>636</c:v>
                </c:pt>
                <c:pt idx="65">
                  <c:v>635</c:v>
                </c:pt>
                <c:pt idx="66">
                  <c:v>634</c:v>
                </c:pt>
                <c:pt idx="67">
                  <c:v>633</c:v>
                </c:pt>
                <c:pt idx="68">
                  <c:v>632</c:v>
                </c:pt>
                <c:pt idx="69">
                  <c:v>631</c:v>
                </c:pt>
                <c:pt idx="70">
                  <c:v>630</c:v>
                </c:pt>
                <c:pt idx="71">
                  <c:v>629</c:v>
                </c:pt>
                <c:pt idx="72">
                  <c:v>628</c:v>
                </c:pt>
                <c:pt idx="73">
                  <c:v>627</c:v>
                </c:pt>
                <c:pt idx="74">
                  <c:v>626</c:v>
                </c:pt>
                <c:pt idx="75">
                  <c:v>625</c:v>
                </c:pt>
                <c:pt idx="76">
                  <c:v>624</c:v>
                </c:pt>
                <c:pt idx="77">
                  <c:v>623</c:v>
                </c:pt>
                <c:pt idx="78">
                  <c:v>622</c:v>
                </c:pt>
                <c:pt idx="79">
                  <c:v>621</c:v>
                </c:pt>
                <c:pt idx="80">
                  <c:v>620</c:v>
                </c:pt>
                <c:pt idx="81">
                  <c:v>619</c:v>
                </c:pt>
                <c:pt idx="82">
                  <c:v>618</c:v>
                </c:pt>
                <c:pt idx="83">
                  <c:v>617</c:v>
                </c:pt>
                <c:pt idx="84">
                  <c:v>616</c:v>
                </c:pt>
                <c:pt idx="85">
                  <c:v>615</c:v>
                </c:pt>
                <c:pt idx="86">
                  <c:v>614</c:v>
                </c:pt>
                <c:pt idx="87">
                  <c:v>613</c:v>
                </c:pt>
                <c:pt idx="88">
                  <c:v>612</c:v>
                </c:pt>
                <c:pt idx="89">
                  <c:v>611</c:v>
                </c:pt>
                <c:pt idx="90">
                  <c:v>610</c:v>
                </c:pt>
                <c:pt idx="91">
                  <c:v>609</c:v>
                </c:pt>
                <c:pt idx="92">
                  <c:v>608</c:v>
                </c:pt>
                <c:pt idx="93">
                  <c:v>607</c:v>
                </c:pt>
                <c:pt idx="94">
                  <c:v>606</c:v>
                </c:pt>
                <c:pt idx="95">
                  <c:v>605</c:v>
                </c:pt>
                <c:pt idx="96">
                  <c:v>604</c:v>
                </c:pt>
                <c:pt idx="97">
                  <c:v>603</c:v>
                </c:pt>
                <c:pt idx="98">
                  <c:v>602</c:v>
                </c:pt>
                <c:pt idx="99">
                  <c:v>601</c:v>
                </c:pt>
                <c:pt idx="100">
                  <c:v>600</c:v>
                </c:pt>
                <c:pt idx="101">
                  <c:v>599</c:v>
                </c:pt>
                <c:pt idx="102">
                  <c:v>598</c:v>
                </c:pt>
                <c:pt idx="103">
                  <c:v>597</c:v>
                </c:pt>
                <c:pt idx="104">
                  <c:v>596</c:v>
                </c:pt>
                <c:pt idx="105">
                  <c:v>595</c:v>
                </c:pt>
                <c:pt idx="106">
                  <c:v>594</c:v>
                </c:pt>
                <c:pt idx="107">
                  <c:v>593</c:v>
                </c:pt>
                <c:pt idx="108">
                  <c:v>592</c:v>
                </c:pt>
                <c:pt idx="109">
                  <c:v>591</c:v>
                </c:pt>
                <c:pt idx="110">
                  <c:v>590</c:v>
                </c:pt>
                <c:pt idx="111">
                  <c:v>589</c:v>
                </c:pt>
                <c:pt idx="112">
                  <c:v>588</c:v>
                </c:pt>
                <c:pt idx="113">
                  <c:v>587</c:v>
                </c:pt>
                <c:pt idx="114">
                  <c:v>586</c:v>
                </c:pt>
                <c:pt idx="115">
                  <c:v>585</c:v>
                </c:pt>
                <c:pt idx="116">
                  <c:v>584</c:v>
                </c:pt>
                <c:pt idx="117">
                  <c:v>583</c:v>
                </c:pt>
                <c:pt idx="118">
                  <c:v>582</c:v>
                </c:pt>
                <c:pt idx="119">
                  <c:v>581</c:v>
                </c:pt>
                <c:pt idx="120">
                  <c:v>580</c:v>
                </c:pt>
                <c:pt idx="121">
                  <c:v>579</c:v>
                </c:pt>
                <c:pt idx="122">
                  <c:v>578</c:v>
                </c:pt>
                <c:pt idx="123">
                  <c:v>577</c:v>
                </c:pt>
                <c:pt idx="124">
                  <c:v>576</c:v>
                </c:pt>
                <c:pt idx="125">
                  <c:v>575</c:v>
                </c:pt>
                <c:pt idx="126">
                  <c:v>574</c:v>
                </c:pt>
                <c:pt idx="127">
                  <c:v>573</c:v>
                </c:pt>
                <c:pt idx="128">
                  <c:v>572</c:v>
                </c:pt>
                <c:pt idx="129">
                  <c:v>571</c:v>
                </c:pt>
                <c:pt idx="130">
                  <c:v>570</c:v>
                </c:pt>
                <c:pt idx="131">
                  <c:v>569</c:v>
                </c:pt>
                <c:pt idx="132">
                  <c:v>568</c:v>
                </c:pt>
                <c:pt idx="133">
                  <c:v>567</c:v>
                </c:pt>
                <c:pt idx="134">
                  <c:v>566</c:v>
                </c:pt>
                <c:pt idx="135">
                  <c:v>565</c:v>
                </c:pt>
                <c:pt idx="136">
                  <c:v>564</c:v>
                </c:pt>
                <c:pt idx="137">
                  <c:v>563</c:v>
                </c:pt>
                <c:pt idx="138">
                  <c:v>562</c:v>
                </c:pt>
                <c:pt idx="139">
                  <c:v>561</c:v>
                </c:pt>
                <c:pt idx="140">
                  <c:v>560</c:v>
                </c:pt>
                <c:pt idx="141">
                  <c:v>559</c:v>
                </c:pt>
                <c:pt idx="142">
                  <c:v>558</c:v>
                </c:pt>
                <c:pt idx="143">
                  <c:v>557</c:v>
                </c:pt>
                <c:pt idx="144">
                  <c:v>556</c:v>
                </c:pt>
                <c:pt idx="145">
                  <c:v>555</c:v>
                </c:pt>
                <c:pt idx="146">
                  <c:v>554</c:v>
                </c:pt>
                <c:pt idx="147">
                  <c:v>553</c:v>
                </c:pt>
                <c:pt idx="148">
                  <c:v>552</c:v>
                </c:pt>
                <c:pt idx="149">
                  <c:v>551</c:v>
                </c:pt>
                <c:pt idx="150">
                  <c:v>550</c:v>
                </c:pt>
                <c:pt idx="151">
                  <c:v>549</c:v>
                </c:pt>
                <c:pt idx="152">
                  <c:v>548</c:v>
                </c:pt>
                <c:pt idx="153">
                  <c:v>547</c:v>
                </c:pt>
                <c:pt idx="154">
                  <c:v>546</c:v>
                </c:pt>
                <c:pt idx="155">
                  <c:v>545</c:v>
                </c:pt>
                <c:pt idx="156">
                  <c:v>544</c:v>
                </c:pt>
                <c:pt idx="157">
                  <c:v>543</c:v>
                </c:pt>
                <c:pt idx="158">
                  <c:v>542</c:v>
                </c:pt>
                <c:pt idx="159">
                  <c:v>541</c:v>
                </c:pt>
                <c:pt idx="160">
                  <c:v>540</c:v>
                </c:pt>
                <c:pt idx="161">
                  <c:v>539</c:v>
                </c:pt>
                <c:pt idx="162">
                  <c:v>538</c:v>
                </c:pt>
                <c:pt idx="163">
                  <c:v>537</c:v>
                </c:pt>
                <c:pt idx="164">
                  <c:v>536</c:v>
                </c:pt>
                <c:pt idx="165">
                  <c:v>535</c:v>
                </c:pt>
                <c:pt idx="166">
                  <c:v>534</c:v>
                </c:pt>
                <c:pt idx="167">
                  <c:v>533</c:v>
                </c:pt>
                <c:pt idx="168">
                  <c:v>532</c:v>
                </c:pt>
                <c:pt idx="169">
                  <c:v>531</c:v>
                </c:pt>
                <c:pt idx="170">
                  <c:v>530</c:v>
                </c:pt>
                <c:pt idx="171">
                  <c:v>529</c:v>
                </c:pt>
                <c:pt idx="172">
                  <c:v>528</c:v>
                </c:pt>
                <c:pt idx="173">
                  <c:v>527</c:v>
                </c:pt>
                <c:pt idx="174">
                  <c:v>526</c:v>
                </c:pt>
                <c:pt idx="175">
                  <c:v>525</c:v>
                </c:pt>
                <c:pt idx="176">
                  <c:v>524</c:v>
                </c:pt>
                <c:pt idx="177">
                  <c:v>523</c:v>
                </c:pt>
                <c:pt idx="178">
                  <c:v>522</c:v>
                </c:pt>
                <c:pt idx="179">
                  <c:v>521</c:v>
                </c:pt>
                <c:pt idx="180">
                  <c:v>520</c:v>
                </c:pt>
                <c:pt idx="181">
                  <c:v>519</c:v>
                </c:pt>
                <c:pt idx="182">
                  <c:v>518</c:v>
                </c:pt>
                <c:pt idx="183">
                  <c:v>517</c:v>
                </c:pt>
                <c:pt idx="184">
                  <c:v>516</c:v>
                </c:pt>
                <c:pt idx="185">
                  <c:v>515</c:v>
                </c:pt>
                <c:pt idx="186">
                  <c:v>514</c:v>
                </c:pt>
                <c:pt idx="187">
                  <c:v>513</c:v>
                </c:pt>
                <c:pt idx="188">
                  <c:v>512</c:v>
                </c:pt>
                <c:pt idx="189">
                  <c:v>511</c:v>
                </c:pt>
                <c:pt idx="190">
                  <c:v>510</c:v>
                </c:pt>
                <c:pt idx="191">
                  <c:v>509</c:v>
                </c:pt>
                <c:pt idx="192">
                  <c:v>508</c:v>
                </c:pt>
                <c:pt idx="193">
                  <c:v>507</c:v>
                </c:pt>
                <c:pt idx="194">
                  <c:v>506</c:v>
                </c:pt>
                <c:pt idx="195">
                  <c:v>505</c:v>
                </c:pt>
                <c:pt idx="196">
                  <c:v>504</c:v>
                </c:pt>
                <c:pt idx="197">
                  <c:v>503</c:v>
                </c:pt>
                <c:pt idx="198">
                  <c:v>502</c:v>
                </c:pt>
                <c:pt idx="199">
                  <c:v>501</c:v>
                </c:pt>
                <c:pt idx="200">
                  <c:v>500</c:v>
                </c:pt>
                <c:pt idx="201">
                  <c:v>499</c:v>
                </c:pt>
                <c:pt idx="202">
                  <c:v>498</c:v>
                </c:pt>
                <c:pt idx="203">
                  <c:v>497</c:v>
                </c:pt>
                <c:pt idx="204">
                  <c:v>496</c:v>
                </c:pt>
                <c:pt idx="205">
                  <c:v>495</c:v>
                </c:pt>
                <c:pt idx="206">
                  <c:v>494</c:v>
                </c:pt>
                <c:pt idx="207">
                  <c:v>493</c:v>
                </c:pt>
                <c:pt idx="208">
                  <c:v>492</c:v>
                </c:pt>
                <c:pt idx="209">
                  <c:v>491</c:v>
                </c:pt>
                <c:pt idx="210">
                  <c:v>490</c:v>
                </c:pt>
                <c:pt idx="211">
                  <c:v>489</c:v>
                </c:pt>
                <c:pt idx="212">
                  <c:v>488</c:v>
                </c:pt>
                <c:pt idx="213">
                  <c:v>487</c:v>
                </c:pt>
                <c:pt idx="214">
                  <c:v>486</c:v>
                </c:pt>
                <c:pt idx="215">
                  <c:v>485</c:v>
                </c:pt>
                <c:pt idx="216">
                  <c:v>484</c:v>
                </c:pt>
                <c:pt idx="217">
                  <c:v>483</c:v>
                </c:pt>
                <c:pt idx="218">
                  <c:v>482</c:v>
                </c:pt>
                <c:pt idx="219">
                  <c:v>481</c:v>
                </c:pt>
                <c:pt idx="220">
                  <c:v>480</c:v>
                </c:pt>
                <c:pt idx="221">
                  <c:v>479</c:v>
                </c:pt>
                <c:pt idx="222">
                  <c:v>478</c:v>
                </c:pt>
                <c:pt idx="223">
                  <c:v>477</c:v>
                </c:pt>
                <c:pt idx="224">
                  <c:v>476</c:v>
                </c:pt>
                <c:pt idx="225">
                  <c:v>475</c:v>
                </c:pt>
                <c:pt idx="226">
                  <c:v>474</c:v>
                </c:pt>
                <c:pt idx="227">
                  <c:v>473</c:v>
                </c:pt>
                <c:pt idx="228">
                  <c:v>472</c:v>
                </c:pt>
                <c:pt idx="229">
                  <c:v>471</c:v>
                </c:pt>
                <c:pt idx="230">
                  <c:v>470</c:v>
                </c:pt>
                <c:pt idx="231">
                  <c:v>469</c:v>
                </c:pt>
                <c:pt idx="232">
                  <c:v>468</c:v>
                </c:pt>
                <c:pt idx="233">
                  <c:v>467</c:v>
                </c:pt>
                <c:pt idx="234">
                  <c:v>466</c:v>
                </c:pt>
                <c:pt idx="235">
                  <c:v>465</c:v>
                </c:pt>
                <c:pt idx="236">
                  <c:v>464</c:v>
                </c:pt>
                <c:pt idx="237">
                  <c:v>463</c:v>
                </c:pt>
                <c:pt idx="238">
                  <c:v>462</c:v>
                </c:pt>
                <c:pt idx="239">
                  <c:v>461</c:v>
                </c:pt>
                <c:pt idx="240">
                  <c:v>460</c:v>
                </c:pt>
                <c:pt idx="241">
                  <c:v>459</c:v>
                </c:pt>
                <c:pt idx="242">
                  <c:v>458</c:v>
                </c:pt>
                <c:pt idx="243">
                  <c:v>457</c:v>
                </c:pt>
                <c:pt idx="244">
                  <c:v>456</c:v>
                </c:pt>
                <c:pt idx="245">
                  <c:v>455</c:v>
                </c:pt>
                <c:pt idx="246">
                  <c:v>454</c:v>
                </c:pt>
                <c:pt idx="247">
                  <c:v>453</c:v>
                </c:pt>
                <c:pt idx="248">
                  <c:v>452</c:v>
                </c:pt>
                <c:pt idx="249">
                  <c:v>451</c:v>
                </c:pt>
                <c:pt idx="250">
                  <c:v>450</c:v>
                </c:pt>
                <c:pt idx="251">
                  <c:v>449</c:v>
                </c:pt>
                <c:pt idx="252">
                  <c:v>448</c:v>
                </c:pt>
                <c:pt idx="253">
                  <c:v>447</c:v>
                </c:pt>
                <c:pt idx="254">
                  <c:v>446</c:v>
                </c:pt>
                <c:pt idx="255">
                  <c:v>445</c:v>
                </c:pt>
                <c:pt idx="256">
                  <c:v>444</c:v>
                </c:pt>
                <c:pt idx="257">
                  <c:v>443</c:v>
                </c:pt>
                <c:pt idx="258">
                  <c:v>442</c:v>
                </c:pt>
                <c:pt idx="259">
                  <c:v>441</c:v>
                </c:pt>
                <c:pt idx="260">
                  <c:v>440</c:v>
                </c:pt>
                <c:pt idx="261">
                  <c:v>439</c:v>
                </c:pt>
                <c:pt idx="262">
                  <c:v>438</c:v>
                </c:pt>
                <c:pt idx="263">
                  <c:v>437</c:v>
                </c:pt>
                <c:pt idx="264">
                  <c:v>436</c:v>
                </c:pt>
                <c:pt idx="265">
                  <c:v>435</c:v>
                </c:pt>
                <c:pt idx="266">
                  <c:v>434</c:v>
                </c:pt>
                <c:pt idx="267">
                  <c:v>433</c:v>
                </c:pt>
                <c:pt idx="268">
                  <c:v>432</c:v>
                </c:pt>
                <c:pt idx="269">
                  <c:v>431</c:v>
                </c:pt>
                <c:pt idx="270">
                  <c:v>430</c:v>
                </c:pt>
                <c:pt idx="271">
                  <c:v>429</c:v>
                </c:pt>
                <c:pt idx="272">
                  <c:v>428</c:v>
                </c:pt>
                <c:pt idx="273">
                  <c:v>427</c:v>
                </c:pt>
                <c:pt idx="274">
                  <c:v>426</c:v>
                </c:pt>
                <c:pt idx="275">
                  <c:v>425</c:v>
                </c:pt>
                <c:pt idx="276">
                  <c:v>424</c:v>
                </c:pt>
                <c:pt idx="277">
                  <c:v>423</c:v>
                </c:pt>
                <c:pt idx="278">
                  <c:v>422</c:v>
                </c:pt>
                <c:pt idx="279">
                  <c:v>421</c:v>
                </c:pt>
                <c:pt idx="280">
                  <c:v>420</c:v>
                </c:pt>
                <c:pt idx="281">
                  <c:v>419</c:v>
                </c:pt>
                <c:pt idx="282">
                  <c:v>418</c:v>
                </c:pt>
                <c:pt idx="283">
                  <c:v>417</c:v>
                </c:pt>
                <c:pt idx="284">
                  <c:v>416</c:v>
                </c:pt>
                <c:pt idx="285">
                  <c:v>415</c:v>
                </c:pt>
                <c:pt idx="286">
                  <c:v>414</c:v>
                </c:pt>
                <c:pt idx="287">
                  <c:v>413</c:v>
                </c:pt>
                <c:pt idx="288">
                  <c:v>412</c:v>
                </c:pt>
                <c:pt idx="289">
                  <c:v>411</c:v>
                </c:pt>
                <c:pt idx="290">
                  <c:v>410</c:v>
                </c:pt>
                <c:pt idx="291">
                  <c:v>409</c:v>
                </c:pt>
                <c:pt idx="292">
                  <c:v>408</c:v>
                </c:pt>
                <c:pt idx="293">
                  <c:v>407</c:v>
                </c:pt>
                <c:pt idx="294">
                  <c:v>406</c:v>
                </c:pt>
                <c:pt idx="295">
                  <c:v>405</c:v>
                </c:pt>
                <c:pt idx="296">
                  <c:v>404</c:v>
                </c:pt>
                <c:pt idx="297">
                  <c:v>403</c:v>
                </c:pt>
                <c:pt idx="298">
                  <c:v>402</c:v>
                </c:pt>
                <c:pt idx="299">
                  <c:v>401</c:v>
                </c:pt>
                <c:pt idx="300">
                  <c:v>400</c:v>
                </c:pt>
                <c:pt idx="301">
                  <c:v>399</c:v>
                </c:pt>
                <c:pt idx="302">
                  <c:v>398</c:v>
                </c:pt>
                <c:pt idx="303">
                  <c:v>397</c:v>
                </c:pt>
                <c:pt idx="304">
                  <c:v>396</c:v>
                </c:pt>
                <c:pt idx="305">
                  <c:v>395</c:v>
                </c:pt>
                <c:pt idx="306">
                  <c:v>394</c:v>
                </c:pt>
                <c:pt idx="307">
                  <c:v>393</c:v>
                </c:pt>
                <c:pt idx="308">
                  <c:v>392</c:v>
                </c:pt>
                <c:pt idx="309">
                  <c:v>391</c:v>
                </c:pt>
                <c:pt idx="310">
                  <c:v>390</c:v>
                </c:pt>
                <c:pt idx="311">
                  <c:v>389</c:v>
                </c:pt>
                <c:pt idx="312">
                  <c:v>388</c:v>
                </c:pt>
                <c:pt idx="313">
                  <c:v>387</c:v>
                </c:pt>
                <c:pt idx="314">
                  <c:v>386</c:v>
                </c:pt>
                <c:pt idx="315">
                  <c:v>385</c:v>
                </c:pt>
                <c:pt idx="316">
                  <c:v>384</c:v>
                </c:pt>
                <c:pt idx="317">
                  <c:v>383</c:v>
                </c:pt>
                <c:pt idx="318">
                  <c:v>382</c:v>
                </c:pt>
                <c:pt idx="319">
                  <c:v>381</c:v>
                </c:pt>
                <c:pt idx="320">
                  <c:v>380</c:v>
                </c:pt>
                <c:pt idx="321">
                  <c:v>379</c:v>
                </c:pt>
                <c:pt idx="322">
                  <c:v>378</c:v>
                </c:pt>
                <c:pt idx="323">
                  <c:v>377</c:v>
                </c:pt>
                <c:pt idx="324">
                  <c:v>376</c:v>
                </c:pt>
                <c:pt idx="325">
                  <c:v>375</c:v>
                </c:pt>
                <c:pt idx="326">
                  <c:v>374</c:v>
                </c:pt>
                <c:pt idx="327">
                  <c:v>373</c:v>
                </c:pt>
                <c:pt idx="328">
                  <c:v>372</c:v>
                </c:pt>
                <c:pt idx="329">
                  <c:v>371</c:v>
                </c:pt>
                <c:pt idx="330">
                  <c:v>370</c:v>
                </c:pt>
                <c:pt idx="331">
                  <c:v>369</c:v>
                </c:pt>
                <c:pt idx="332">
                  <c:v>368</c:v>
                </c:pt>
                <c:pt idx="333">
                  <c:v>367</c:v>
                </c:pt>
                <c:pt idx="334">
                  <c:v>366</c:v>
                </c:pt>
                <c:pt idx="335">
                  <c:v>365</c:v>
                </c:pt>
                <c:pt idx="336">
                  <c:v>364</c:v>
                </c:pt>
                <c:pt idx="337">
                  <c:v>363</c:v>
                </c:pt>
                <c:pt idx="338">
                  <c:v>362</c:v>
                </c:pt>
                <c:pt idx="339">
                  <c:v>361</c:v>
                </c:pt>
                <c:pt idx="340">
                  <c:v>360</c:v>
                </c:pt>
                <c:pt idx="341">
                  <c:v>359</c:v>
                </c:pt>
                <c:pt idx="342">
                  <c:v>358</c:v>
                </c:pt>
                <c:pt idx="343">
                  <c:v>357</c:v>
                </c:pt>
                <c:pt idx="344">
                  <c:v>356</c:v>
                </c:pt>
                <c:pt idx="345">
                  <c:v>355</c:v>
                </c:pt>
                <c:pt idx="346">
                  <c:v>354</c:v>
                </c:pt>
                <c:pt idx="347">
                  <c:v>353</c:v>
                </c:pt>
                <c:pt idx="348">
                  <c:v>352</c:v>
                </c:pt>
                <c:pt idx="349">
                  <c:v>351</c:v>
                </c:pt>
                <c:pt idx="350">
                  <c:v>350</c:v>
                </c:pt>
                <c:pt idx="351">
                  <c:v>349</c:v>
                </c:pt>
                <c:pt idx="352">
                  <c:v>348</c:v>
                </c:pt>
                <c:pt idx="353">
                  <c:v>347</c:v>
                </c:pt>
                <c:pt idx="354">
                  <c:v>346</c:v>
                </c:pt>
                <c:pt idx="355">
                  <c:v>345</c:v>
                </c:pt>
                <c:pt idx="356">
                  <c:v>344</c:v>
                </c:pt>
                <c:pt idx="357">
                  <c:v>343</c:v>
                </c:pt>
                <c:pt idx="358">
                  <c:v>342</c:v>
                </c:pt>
                <c:pt idx="359">
                  <c:v>341</c:v>
                </c:pt>
                <c:pt idx="360">
                  <c:v>340</c:v>
                </c:pt>
                <c:pt idx="361">
                  <c:v>339</c:v>
                </c:pt>
                <c:pt idx="362">
                  <c:v>338</c:v>
                </c:pt>
                <c:pt idx="363">
                  <c:v>337</c:v>
                </c:pt>
                <c:pt idx="364">
                  <c:v>336</c:v>
                </c:pt>
                <c:pt idx="365">
                  <c:v>335</c:v>
                </c:pt>
                <c:pt idx="366">
                  <c:v>334</c:v>
                </c:pt>
                <c:pt idx="367">
                  <c:v>333</c:v>
                </c:pt>
                <c:pt idx="368">
                  <c:v>332</c:v>
                </c:pt>
                <c:pt idx="369">
                  <c:v>331</c:v>
                </c:pt>
                <c:pt idx="370">
                  <c:v>330</c:v>
                </c:pt>
                <c:pt idx="371">
                  <c:v>329</c:v>
                </c:pt>
                <c:pt idx="372">
                  <c:v>328</c:v>
                </c:pt>
                <c:pt idx="373">
                  <c:v>327</c:v>
                </c:pt>
                <c:pt idx="374">
                  <c:v>326</c:v>
                </c:pt>
                <c:pt idx="375">
                  <c:v>325</c:v>
                </c:pt>
                <c:pt idx="376">
                  <c:v>324</c:v>
                </c:pt>
                <c:pt idx="377">
                  <c:v>323</c:v>
                </c:pt>
                <c:pt idx="378">
                  <c:v>322</c:v>
                </c:pt>
                <c:pt idx="379">
                  <c:v>321</c:v>
                </c:pt>
                <c:pt idx="380">
                  <c:v>320</c:v>
                </c:pt>
                <c:pt idx="381">
                  <c:v>319</c:v>
                </c:pt>
                <c:pt idx="382">
                  <c:v>318</c:v>
                </c:pt>
                <c:pt idx="383">
                  <c:v>317</c:v>
                </c:pt>
                <c:pt idx="384">
                  <c:v>316</c:v>
                </c:pt>
                <c:pt idx="385">
                  <c:v>315</c:v>
                </c:pt>
                <c:pt idx="386">
                  <c:v>314</c:v>
                </c:pt>
                <c:pt idx="387">
                  <c:v>313</c:v>
                </c:pt>
                <c:pt idx="388">
                  <c:v>312</c:v>
                </c:pt>
                <c:pt idx="389">
                  <c:v>311</c:v>
                </c:pt>
                <c:pt idx="390">
                  <c:v>310</c:v>
                </c:pt>
                <c:pt idx="391">
                  <c:v>309</c:v>
                </c:pt>
                <c:pt idx="392">
                  <c:v>308</c:v>
                </c:pt>
                <c:pt idx="393">
                  <c:v>307</c:v>
                </c:pt>
                <c:pt idx="394">
                  <c:v>306</c:v>
                </c:pt>
                <c:pt idx="395">
                  <c:v>305</c:v>
                </c:pt>
                <c:pt idx="396">
                  <c:v>304</c:v>
                </c:pt>
                <c:pt idx="397">
                  <c:v>303</c:v>
                </c:pt>
                <c:pt idx="398">
                  <c:v>302</c:v>
                </c:pt>
                <c:pt idx="399">
                  <c:v>301</c:v>
                </c:pt>
                <c:pt idx="400">
                  <c:v>300</c:v>
                </c:pt>
                <c:pt idx="401">
                  <c:v>299</c:v>
                </c:pt>
                <c:pt idx="402">
                  <c:v>298</c:v>
                </c:pt>
                <c:pt idx="403">
                  <c:v>297</c:v>
                </c:pt>
                <c:pt idx="404">
                  <c:v>296</c:v>
                </c:pt>
                <c:pt idx="405">
                  <c:v>295</c:v>
                </c:pt>
                <c:pt idx="406">
                  <c:v>294</c:v>
                </c:pt>
                <c:pt idx="407">
                  <c:v>293</c:v>
                </c:pt>
                <c:pt idx="408">
                  <c:v>292</c:v>
                </c:pt>
                <c:pt idx="409">
                  <c:v>291</c:v>
                </c:pt>
                <c:pt idx="410">
                  <c:v>290</c:v>
                </c:pt>
                <c:pt idx="411">
                  <c:v>289</c:v>
                </c:pt>
                <c:pt idx="412">
                  <c:v>288</c:v>
                </c:pt>
                <c:pt idx="413">
                  <c:v>287</c:v>
                </c:pt>
                <c:pt idx="414">
                  <c:v>286</c:v>
                </c:pt>
                <c:pt idx="415">
                  <c:v>285</c:v>
                </c:pt>
                <c:pt idx="416">
                  <c:v>284</c:v>
                </c:pt>
                <c:pt idx="417">
                  <c:v>283</c:v>
                </c:pt>
                <c:pt idx="418">
                  <c:v>282</c:v>
                </c:pt>
                <c:pt idx="419">
                  <c:v>281</c:v>
                </c:pt>
                <c:pt idx="420">
                  <c:v>280</c:v>
                </c:pt>
                <c:pt idx="421">
                  <c:v>279</c:v>
                </c:pt>
                <c:pt idx="422">
                  <c:v>278</c:v>
                </c:pt>
                <c:pt idx="423">
                  <c:v>277</c:v>
                </c:pt>
                <c:pt idx="424">
                  <c:v>276</c:v>
                </c:pt>
                <c:pt idx="425">
                  <c:v>275</c:v>
                </c:pt>
                <c:pt idx="426">
                  <c:v>274</c:v>
                </c:pt>
                <c:pt idx="427">
                  <c:v>273</c:v>
                </c:pt>
                <c:pt idx="428">
                  <c:v>272</c:v>
                </c:pt>
                <c:pt idx="429">
                  <c:v>271</c:v>
                </c:pt>
                <c:pt idx="430">
                  <c:v>270</c:v>
                </c:pt>
                <c:pt idx="431">
                  <c:v>269</c:v>
                </c:pt>
                <c:pt idx="432">
                  <c:v>268</c:v>
                </c:pt>
                <c:pt idx="433">
                  <c:v>267</c:v>
                </c:pt>
                <c:pt idx="434">
                  <c:v>266</c:v>
                </c:pt>
                <c:pt idx="435">
                  <c:v>265</c:v>
                </c:pt>
                <c:pt idx="436">
                  <c:v>264</c:v>
                </c:pt>
                <c:pt idx="437">
                  <c:v>263</c:v>
                </c:pt>
                <c:pt idx="438">
                  <c:v>262</c:v>
                </c:pt>
                <c:pt idx="439">
                  <c:v>261</c:v>
                </c:pt>
                <c:pt idx="440">
                  <c:v>260</c:v>
                </c:pt>
                <c:pt idx="441">
                  <c:v>259</c:v>
                </c:pt>
                <c:pt idx="442">
                  <c:v>258</c:v>
                </c:pt>
                <c:pt idx="443">
                  <c:v>257</c:v>
                </c:pt>
                <c:pt idx="444">
                  <c:v>256</c:v>
                </c:pt>
                <c:pt idx="445">
                  <c:v>255</c:v>
                </c:pt>
                <c:pt idx="446">
                  <c:v>254</c:v>
                </c:pt>
                <c:pt idx="447">
                  <c:v>253</c:v>
                </c:pt>
                <c:pt idx="448">
                  <c:v>252</c:v>
                </c:pt>
                <c:pt idx="449">
                  <c:v>251</c:v>
                </c:pt>
                <c:pt idx="450">
                  <c:v>250</c:v>
                </c:pt>
                <c:pt idx="451">
                  <c:v>249</c:v>
                </c:pt>
                <c:pt idx="452">
                  <c:v>248</c:v>
                </c:pt>
                <c:pt idx="453">
                  <c:v>247</c:v>
                </c:pt>
                <c:pt idx="454">
                  <c:v>246</c:v>
                </c:pt>
                <c:pt idx="455">
                  <c:v>245</c:v>
                </c:pt>
                <c:pt idx="456">
                  <c:v>244</c:v>
                </c:pt>
                <c:pt idx="457">
                  <c:v>243</c:v>
                </c:pt>
                <c:pt idx="458">
                  <c:v>242</c:v>
                </c:pt>
                <c:pt idx="459">
                  <c:v>241</c:v>
                </c:pt>
                <c:pt idx="460">
                  <c:v>240</c:v>
                </c:pt>
                <c:pt idx="461">
                  <c:v>239</c:v>
                </c:pt>
                <c:pt idx="462">
                  <c:v>238</c:v>
                </c:pt>
                <c:pt idx="463">
                  <c:v>237</c:v>
                </c:pt>
                <c:pt idx="464">
                  <c:v>236</c:v>
                </c:pt>
                <c:pt idx="465">
                  <c:v>235</c:v>
                </c:pt>
                <c:pt idx="466">
                  <c:v>234</c:v>
                </c:pt>
                <c:pt idx="467">
                  <c:v>233</c:v>
                </c:pt>
                <c:pt idx="468">
                  <c:v>232</c:v>
                </c:pt>
                <c:pt idx="469">
                  <c:v>231</c:v>
                </c:pt>
                <c:pt idx="470">
                  <c:v>230</c:v>
                </c:pt>
                <c:pt idx="471">
                  <c:v>229</c:v>
                </c:pt>
                <c:pt idx="472">
                  <c:v>228</c:v>
                </c:pt>
                <c:pt idx="473">
                  <c:v>227</c:v>
                </c:pt>
                <c:pt idx="474">
                  <c:v>226</c:v>
                </c:pt>
                <c:pt idx="475">
                  <c:v>225</c:v>
                </c:pt>
                <c:pt idx="476">
                  <c:v>224</c:v>
                </c:pt>
                <c:pt idx="477">
                  <c:v>223</c:v>
                </c:pt>
                <c:pt idx="478">
                  <c:v>222</c:v>
                </c:pt>
                <c:pt idx="479">
                  <c:v>221</c:v>
                </c:pt>
                <c:pt idx="480">
                  <c:v>220</c:v>
                </c:pt>
                <c:pt idx="481">
                  <c:v>219</c:v>
                </c:pt>
                <c:pt idx="482">
                  <c:v>218</c:v>
                </c:pt>
                <c:pt idx="483">
                  <c:v>217</c:v>
                </c:pt>
                <c:pt idx="484">
                  <c:v>216</c:v>
                </c:pt>
                <c:pt idx="485">
                  <c:v>215</c:v>
                </c:pt>
                <c:pt idx="486">
                  <c:v>214</c:v>
                </c:pt>
                <c:pt idx="487">
                  <c:v>213</c:v>
                </c:pt>
                <c:pt idx="488">
                  <c:v>212</c:v>
                </c:pt>
                <c:pt idx="489">
                  <c:v>211</c:v>
                </c:pt>
                <c:pt idx="490">
                  <c:v>210</c:v>
                </c:pt>
                <c:pt idx="491">
                  <c:v>209</c:v>
                </c:pt>
                <c:pt idx="492">
                  <c:v>208</c:v>
                </c:pt>
                <c:pt idx="493">
                  <c:v>207</c:v>
                </c:pt>
                <c:pt idx="494">
                  <c:v>206</c:v>
                </c:pt>
                <c:pt idx="495">
                  <c:v>205</c:v>
                </c:pt>
                <c:pt idx="496">
                  <c:v>204</c:v>
                </c:pt>
                <c:pt idx="497">
                  <c:v>203</c:v>
                </c:pt>
                <c:pt idx="498">
                  <c:v>202</c:v>
                </c:pt>
                <c:pt idx="499">
                  <c:v>201</c:v>
                </c:pt>
                <c:pt idx="500">
                  <c:v>200</c:v>
                </c:pt>
              </c:numCache>
            </c:numRef>
          </c:xVal>
          <c:yVal>
            <c:numRef>
              <c:f>'BDNAds-SAV'!$O$2:$O$502</c:f>
              <c:numCache>
                <c:formatCode>General</c:formatCode>
                <c:ptCount val="501"/>
                <c:pt idx="0">
                  <c:v>-0.38039436223691575</c:v>
                </c:pt>
                <c:pt idx="1">
                  <c:v>-0.37113454384382188</c:v>
                </c:pt>
                <c:pt idx="2">
                  <c:v>-0.5607284974447857</c:v>
                </c:pt>
                <c:pt idx="3">
                  <c:v>-0.30053900856229704</c:v>
                </c:pt>
                <c:pt idx="4">
                  <c:v>-0.18149371881594845</c:v>
                </c:pt>
                <c:pt idx="5">
                  <c:v>5.5818736884309134E-2</c:v>
                </c:pt>
                <c:pt idx="6">
                  <c:v>4.5555056483421806E-2</c:v>
                </c:pt>
                <c:pt idx="7">
                  <c:v>9.6649850791913725E-2</c:v>
                </c:pt>
                <c:pt idx="8">
                  <c:v>6.9083350711582281E-2</c:v>
                </c:pt>
                <c:pt idx="9">
                  <c:v>-0.21584940951170592</c:v>
                </c:pt>
                <c:pt idx="10">
                  <c:v>-3.4160941853601377E-2</c:v>
                </c:pt>
                <c:pt idx="11">
                  <c:v>-5.1812295139657934E-3</c:v>
                </c:pt>
                <c:pt idx="12">
                  <c:v>3.5127810297163012E-2</c:v>
                </c:pt>
                <c:pt idx="13">
                  <c:v>6.1993853701584785E-2</c:v>
                </c:pt>
                <c:pt idx="14">
                  <c:v>0.11843470225270269</c:v>
                </c:pt>
                <c:pt idx="15">
                  <c:v>0.16431756819941098</c:v>
                </c:pt>
                <c:pt idx="16">
                  <c:v>0.1862085582633792</c:v>
                </c:pt>
                <c:pt idx="17">
                  <c:v>-6.2652765249059704E-3</c:v>
                </c:pt>
                <c:pt idx="18">
                  <c:v>0.18633977889048794</c:v>
                </c:pt>
                <c:pt idx="19">
                  <c:v>8.4689211683443719E-2</c:v>
                </c:pt>
                <c:pt idx="20">
                  <c:v>0.16178593009328271</c:v>
                </c:pt>
                <c:pt idx="21">
                  <c:v>0.25085239073998344</c:v>
                </c:pt>
                <c:pt idx="22">
                  <c:v>0.27068588010764993</c:v>
                </c:pt>
                <c:pt idx="23">
                  <c:v>0.28850883704775065</c:v>
                </c:pt>
                <c:pt idx="24">
                  <c:v>8.9902592672095563E-2</c:v>
                </c:pt>
                <c:pt idx="25">
                  <c:v>0.11453594857989126</c:v>
                </c:pt>
                <c:pt idx="26">
                  <c:v>5.4006245919794034E-2</c:v>
                </c:pt>
                <c:pt idx="27">
                  <c:v>5.3781863489531928E-2</c:v>
                </c:pt>
                <c:pt idx="28">
                  <c:v>0.13770786501635429</c:v>
                </c:pt>
                <c:pt idx="29">
                  <c:v>-4.2907595594991597E-2</c:v>
                </c:pt>
                <c:pt idx="30">
                  <c:v>8.3673438135315165E-2</c:v>
                </c:pt>
                <c:pt idx="31">
                  <c:v>7.0765783150484124E-2</c:v>
                </c:pt>
                <c:pt idx="32">
                  <c:v>7.2052229505078932E-2</c:v>
                </c:pt>
                <c:pt idx="33">
                  <c:v>8.3998148661288768E-2</c:v>
                </c:pt>
                <c:pt idx="34">
                  <c:v>6.2501014162215179E-2</c:v>
                </c:pt>
                <c:pt idx="35">
                  <c:v>7.5842133004556334E-2</c:v>
                </c:pt>
                <c:pt idx="36">
                  <c:v>4.1173352797783246E-2</c:v>
                </c:pt>
                <c:pt idx="37">
                  <c:v>0.14871964825444009</c:v>
                </c:pt>
                <c:pt idx="38">
                  <c:v>3.3528564956920928E-2</c:v>
                </c:pt>
                <c:pt idx="39">
                  <c:v>-7.8393333152517813E-2</c:v>
                </c:pt>
                <c:pt idx="40">
                  <c:v>0.13669170410106044</c:v>
                </c:pt>
                <c:pt idx="41">
                  <c:v>-0.18819923812374997</c:v>
                </c:pt>
                <c:pt idx="42">
                  <c:v>-3.9546217021675198E-2</c:v>
                </c:pt>
                <c:pt idx="43">
                  <c:v>0.10480121804266168</c:v>
                </c:pt>
                <c:pt idx="44">
                  <c:v>-2.2527627999462313E-2</c:v>
                </c:pt>
                <c:pt idx="45">
                  <c:v>3.3675377112417297E-2</c:v>
                </c:pt>
                <c:pt idx="46">
                  <c:v>4.940190295614418E-3</c:v>
                </c:pt>
                <c:pt idx="47">
                  <c:v>0.14844878176440027</c:v>
                </c:pt>
                <c:pt idx="48">
                  <c:v>0.15836257277358085</c:v>
                </c:pt>
                <c:pt idx="49">
                  <c:v>4.6590488915168822E-2</c:v>
                </c:pt>
                <c:pt idx="50">
                  <c:v>0.19166588372411908</c:v>
                </c:pt>
                <c:pt idx="51">
                  <c:v>8.2012988783020643E-2</c:v>
                </c:pt>
                <c:pt idx="52">
                  <c:v>5.8936558352702784E-2</c:v>
                </c:pt>
                <c:pt idx="53">
                  <c:v>4.6718707446749434E-2</c:v>
                </c:pt>
                <c:pt idx="54">
                  <c:v>-1.4579919035654492E-2</c:v>
                </c:pt>
                <c:pt idx="55">
                  <c:v>4.8117006070203083E-2</c:v>
                </c:pt>
                <c:pt idx="56">
                  <c:v>-1.6264869361129138E-2</c:v>
                </c:pt>
                <c:pt idx="57">
                  <c:v>9.1223030495408992E-3</c:v>
                </c:pt>
                <c:pt idx="58">
                  <c:v>-0.18446046709004313</c:v>
                </c:pt>
                <c:pt idx="59">
                  <c:v>-0.1110698840302604</c:v>
                </c:pt>
                <c:pt idx="60">
                  <c:v>-0.28735729130831938</c:v>
                </c:pt>
                <c:pt idx="61">
                  <c:v>-0.15793617836684207</c:v>
                </c:pt>
                <c:pt idx="62">
                  <c:v>4.9195629940841659E-2</c:v>
                </c:pt>
                <c:pt idx="63">
                  <c:v>-0.10325155569952535</c:v>
                </c:pt>
                <c:pt idx="64">
                  <c:v>-9.6641038188912565E-2</c:v>
                </c:pt>
                <c:pt idx="65">
                  <c:v>-3.0568692450008331E-2</c:v>
                </c:pt>
                <c:pt idx="66">
                  <c:v>1.142074612240652E-2</c:v>
                </c:pt>
                <c:pt idx="67">
                  <c:v>6.2492976293549246E-2</c:v>
                </c:pt>
                <c:pt idx="68">
                  <c:v>-8.3382719078065499E-3</c:v>
                </c:pt>
                <c:pt idx="69">
                  <c:v>-8.0950343807940528E-2</c:v>
                </c:pt>
                <c:pt idx="70">
                  <c:v>-3.9678502908481419E-2</c:v>
                </c:pt>
                <c:pt idx="71">
                  <c:v>-0.14092252827597238</c:v>
                </c:pt>
                <c:pt idx="72">
                  <c:v>-8.8279524251212702E-2</c:v>
                </c:pt>
                <c:pt idx="73">
                  <c:v>4.7458772415266214E-2</c:v>
                </c:pt>
                <c:pt idx="74">
                  <c:v>1.8104669710766581E-2</c:v>
                </c:pt>
                <c:pt idx="75">
                  <c:v>-0.10786025654378679</c:v>
                </c:pt>
                <c:pt idx="76">
                  <c:v>-0.13899208400975074</c:v>
                </c:pt>
                <c:pt idx="77">
                  <c:v>-6.275890385224632E-2</c:v>
                </c:pt>
                <c:pt idx="78">
                  <c:v>-0.12002639393323697</c:v>
                </c:pt>
                <c:pt idx="79">
                  <c:v>-0.13784286247331784</c:v>
                </c:pt>
                <c:pt idx="80">
                  <c:v>3.6626630699907681E-2</c:v>
                </c:pt>
                <c:pt idx="81">
                  <c:v>7.3576035089958788E-2</c:v>
                </c:pt>
                <c:pt idx="82">
                  <c:v>-7.3003506420253522E-2</c:v>
                </c:pt>
                <c:pt idx="83">
                  <c:v>6.2512635177162004E-2</c:v>
                </c:pt>
                <c:pt idx="84">
                  <c:v>-3.0194108401561042E-2</c:v>
                </c:pt>
                <c:pt idx="85">
                  <c:v>-7.8590406197649024E-2</c:v>
                </c:pt>
                <c:pt idx="86">
                  <c:v>-1.1427331364210276E-4</c:v>
                </c:pt>
                <c:pt idx="87">
                  <c:v>6.2960334777981491E-2</c:v>
                </c:pt>
                <c:pt idx="88">
                  <c:v>0.2622474737876988</c:v>
                </c:pt>
                <c:pt idx="89">
                  <c:v>0.12223738886862109</c:v>
                </c:pt>
                <c:pt idx="90">
                  <c:v>0.25432659000007973</c:v>
                </c:pt>
                <c:pt idx="91">
                  <c:v>9.0040592224586227E-3</c:v>
                </c:pt>
                <c:pt idx="92">
                  <c:v>-9.1836426401010168E-2</c:v>
                </c:pt>
                <c:pt idx="93">
                  <c:v>-0.35145658239289229</c:v>
                </c:pt>
                <c:pt idx="94">
                  <c:v>-6.0501618540643433E-2</c:v>
                </c:pt>
                <c:pt idx="95">
                  <c:v>2.7183297112467912E-2</c:v>
                </c:pt>
                <c:pt idx="96">
                  <c:v>9.8818235339168128E-2</c:v>
                </c:pt>
                <c:pt idx="97">
                  <c:v>0.13906781429048629</c:v>
                </c:pt>
                <c:pt idx="98">
                  <c:v>6.5819782347397063E-2</c:v>
                </c:pt>
                <c:pt idx="99">
                  <c:v>0.12467915779249575</c:v>
                </c:pt>
                <c:pt idx="100">
                  <c:v>-0.30740470419280796</c:v>
                </c:pt>
                <c:pt idx="101">
                  <c:v>-0.2340838472226919</c:v>
                </c:pt>
                <c:pt idx="102">
                  <c:v>-5.1180596135514629E-2</c:v>
                </c:pt>
                <c:pt idx="103">
                  <c:v>0.204921007055855</c:v>
                </c:pt>
                <c:pt idx="104">
                  <c:v>-0.16649263483025994</c:v>
                </c:pt>
                <c:pt idx="105">
                  <c:v>0.11631057440403633</c:v>
                </c:pt>
                <c:pt idx="106">
                  <c:v>-0.17175656723392918</c:v>
                </c:pt>
                <c:pt idx="107">
                  <c:v>-0.27935409199812988</c:v>
                </c:pt>
                <c:pt idx="108">
                  <c:v>-0.16959970685983194</c:v>
                </c:pt>
                <c:pt idx="109">
                  <c:v>-0.2584376208792295</c:v>
                </c:pt>
                <c:pt idx="110">
                  <c:v>-0.12148473446724579</c:v>
                </c:pt>
                <c:pt idx="111">
                  <c:v>-0.15324748620303527</c:v>
                </c:pt>
                <c:pt idx="112">
                  <c:v>8.1434262238678067E-3</c:v>
                </c:pt>
                <c:pt idx="113">
                  <c:v>-0.24845284483708024</c:v>
                </c:pt>
                <c:pt idx="114">
                  <c:v>-0.33183953442857084</c:v>
                </c:pt>
                <c:pt idx="115">
                  <c:v>-0.24870075982260351</c:v>
                </c:pt>
                <c:pt idx="116">
                  <c:v>-0.17691513576875831</c:v>
                </c:pt>
                <c:pt idx="117">
                  <c:v>-0.11669687630922169</c:v>
                </c:pt>
                <c:pt idx="118">
                  <c:v>-8.3998923395622954E-2</c:v>
                </c:pt>
                <c:pt idx="119">
                  <c:v>-0.35202794896106332</c:v>
                </c:pt>
                <c:pt idx="120">
                  <c:v>-0.11701897210682605</c:v>
                </c:pt>
                <c:pt idx="121">
                  <c:v>-0.23184709237084244</c:v>
                </c:pt>
                <c:pt idx="122">
                  <c:v>-0.12023266694854071</c:v>
                </c:pt>
                <c:pt idx="123">
                  <c:v>-0.20434237735330291</c:v>
                </c:pt>
                <c:pt idx="124">
                  <c:v>0.20238016897956038</c:v>
                </c:pt>
                <c:pt idx="125">
                  <c:v>0.14476676002033556</c:v>
                </c:pt>
                <c:pt idx="126">
                  <c:v>-0.1656254165898659</c:v>
                </c:pt>
                <c:pt idx="127">
                  <c:v>-0.25323760405776674</c:v>
                </c:pt>
                <c:pt idx="128">
                  <c:v>-0.26587468307795897</c:v>
                </c:pt>
                <c:pt idx="129">
                  <c:v>-0.18078435269524801</c:v>
                </c:pt>
                <c:pt idx="130">
                  <c:v>-8.8486184633680492E-2</c:v>
                </c:pt>
                <c:pt idx="131">
                  <c:v>-0.16879175579566424</c:v>
                </c:pt>
                <c:pt idx="132">
                  <c:v>-5.6370735094272692E-2</c:v>
                </c:pt>
                <c:pt idx="133">
                  <c:v>0.24421621015468836</c:v>
                </c:pt>
                <c:pt idx="134">
                  <c:v>0.32501267235639414</c:v>
                </c:pt>
                <c:pt idx="135">
                  <c:v>0.12081565453169379</c:v>
                </c:pt>
                <c:pt idx="136">
                  <c:v>1.428154947689898E-2</c:v>
                </c:pt>
                <c:pt idx="137">
                  <c:v>-5.7946932088203833E-2</c:v>
                </c:pt>
                <c:pt idx="138">
                  <c:v>5.7868974446272134E-2</c:v>
                </c:pt>
                <c:pt idx="139">
                  <c:v>-9.8029265266092125E-2</c:v>
                </c:pt>
                <c:pt idx="140">
                  <c:v>0.15405814883735636</c:v>
                </c:pt>
                <c:pt idx="141">
                  <c:v>9.38774639928176E-2</c:v>
                </c:pt>
                <c:pt idx="142">
                  <c:v>0.24773766820888918</c:v>
                </c:pt>
                <c:pt idx="143">
                  <c:v>0.14538925905430194</c:v>
                </c:pt>
                <c:pt idx="144">
                  <c:v>1.0052758979602771E-2</c:v>
                </c:pt>
                <c:pt idx="145">
                  <c:v>-6.0074739924937934E-2</c:v>
                </c:pt>
                <c:pt idx="146">
                  <c:v>-2.3122042913983593E-2</c:v>
                </c:pt>
                <c:pt idx="147">
                  <c:v>0.11044767552165849</c:v>
                </c:pt>
                <c:pt idx="148">
                  <c:v>0.22679020771680194</c:v>
                </c:pt>
                <c:pt idx="149">
                  <c:v>0.16966933610773324</c:v>
                </c:pt>
                <c:pt idx="150">
                  <c:v>0.2329417919788094</c:v>
                </c:pt>
                <c:pt idx="151">
                  <c:v>0.31505791726951343</c:v>
                </c:pt>
                <c:pt idx="152">
                  <c:v>0.25307142354402956</c:v>
                </c:pt>
                <c:pt idx="153">
                  <c:v>0.43253223947863417</c:v>
                </c:pt>
                <c:pt idx="154">
                  <c:v>0.48884177056087763</c:v>
                </c:pt>
                <c:pt idx="155">
                  <c:v>0.52638462144751452</c:v>
                </c:pt>
                <c:pt idx="156">
                  <c:v>0.72426493975614759</c:v>
                </c:pt>
                <c:pt idx="157">
                  <c:v>0.5878395505809485</c:v>
                </c:pt>
                <c:pt idx="158">
                  <c:v>1.0471037075831438</c:v>
                </c:pt>
                <c:pt idx="159">
                  <c:v>1.2386206486323064</c:v>
                </c:pt>
                <c:pt idx="160">
                  <c:v>1.1589352523013838</c:v>
                </c:pt>
                <c:pt idx="161">
                  <c:v>1.4720168222956047</c:v>
                </c:pt>
                <c:pt idx="162">
                  <c:v>1.7376812618447846</c:v>
                </c:pt>
                <c:pt idx="163">
                  <c:v>1.8346220253775301</c:v>
                </c:pt>
                <c:pt idx="164">
                  <c:v>2.3764830303220377</c:v>
                </c:pt>
                <c:pt idx="165">
                  <c:v>2.7615892299108431</c:v>
                </c:pt>
                <c:pt idx="166">
                  <c:v>3.0994368290668337</c:v>
                </c:pt>
                <c:pt idx="167">
                  <c:v>3.5832691674513812</c:v>
                </c:pt>
                <c:pt idx="168">
                  <c:v>4.1399557790558346</c:v>
                </c:pt>
                <c:pt idx="169">
                  <c:v>4.6473269674237665</c:v>
                </c:pt>
                <c:pt idx="170">
                  <c:v>5.7719074974473434</c:v>
                </c:pt>
                <c:pt idx="171">
                  <c:v>6.6232051410480306</c:v>
                </c:pt>
                <c:pt idx="172">
                  <c:v>7.7316538623315934</c:v>
                </c:pt>
                <c:pt idx="173">
                  <c:v>8.8246589326435849</c:v>
                </c:pt>
                <c:pt idx="174">
                  <c:v>10.432863978567704</c:v>
                </c:pt>
                <c:pt idx="175">
                  <c:v>12.233072305016448</c:v>
                </c:pt>
                <c:pt idx="176">
                  <c:v>13.704210675423953</c:v>
                </c:pt>
                <c:pt idx="177">
                  <c:v>15.91204614737747</c:v>
                </c:pt>
                <c:pt idx="178">
                  <c:v>18.128088476928085</c:v>
                </c:pt>
                <c:pt idx="179">
                  <c:v>20.701038516457668</c:v>
                </c:pt>
                <c:pt idx="180">
                  <c:v>23.682663820198286</c:v>
                </c:pt>
                <c:pt idx="181">
                  <c:v>26.947645687166631</c:v>
                </c:pt>
                <c:pt idx="182">
                  <c:v>30.110531708375202</c:v>
                </c:pt>
                <c:pt idx="183">
                  <c:v>33.421645615220704</c:v>
                </c:pt>
                <c:pt idx="184">
                  <c:v>36.769753667363815</c:v>
                </c:pt>
                <c:pt idx="185">
                  <c:v>40.251672477160895</c:v>
                </c:pt>
                <c:pt idx="186">
                  <c:v>43.791277520944249</c:v>
                </c:pt>
                <c:pt idx="187">
                  <c:v>47.542033210530263</c:v>
                </c:pt>
                <c:pt idx="188">
                  <c:v>51.161020826362346</c:v>
                </c:pt>
                <c:pt idx="189">
                  <c:v>54.789631998356427</c:v>
                </c:pt>
                <c:pt idx="190">
                  <c:v>58.293068279429313</c:v>
                </c:pt>
                <c:pt idx="191">
                  <c:v>61.315540094922</c:v>
                </c:pt>
                <c:pt idx="192">
                  <c:v>64.242384902620458</c:v>
                </c:pt>
                <c:pt idx="193">
                  <c:v>66.719461278319727</c:v>
                </c:pt>
                <c:pt idx="194">
                  <c:v>68.953923884980227</c:v>
                </c:pt>
                <c:pt idx="195">
                  <c:v>70.68972302660751</c:v>
                </c:pt>
                <c:pt idx="196">
                  <c:v>72.281088156607424</c:v>
                </c:pt>
                <c:pt idx="197">
                  <c:v>73.287799346762213</c:v>
                </c:pt>
                <c:pt idx="198">
                  <c:v>73.889158011397768</c:v>
                </c:pt>
                <c:pt idx="199">
                  <c:v>74.201869548909627</c:v>
                </c:pt>
                <c:pt idx="200">
                  <c:v>73.764801336770049</c:v>
                </c:pt>
                <c:pt idx="201">
                  <c:v>73.171797988197568</c:v>
                </c:pt>
                <c:pt idx="202">
                  <c:v>72.255061247330744</c:v>
                </c:pt>
                <c:pt idx="203">
                  <c:v>71.090328076988158</c:v>
                </c:pt>
                <c:pt idx="204">
                  <c:v>69.800588907809058</c:v>
                </c:pt>
                <c:pt idx="205">
                  <c:v>68.341430738550358</c:v>
                </c:pt>
                <c:pt idx="206">
                  <c:v>66.482238982323508</c:v>
                </c:pt>
                <c:pt idx="207">
                  <c:v>64.448560010874033</c:v>
                </c:pt>
                <c:pt idx="208">
                  <c:v>62.427350582145863</c:v>
                </c:pt>
                <c:pt idx="209">
                  <c:v>60.070412936862603</c:v>
                </c:pt>
                <c:pt idx="210">
                  <c:v>58.225220145764212</c:v>
                </c:pt>
                <c:pt idx="211">
                  <c:v>55.989440006535645</c:v>
                </c:pt>
                <c:pt idx="212">
                  <c:v>53.652120765001762</c:v>
                </c:pt>
                <c:pt idx="213">
                  <c:v>51.402100524582963</c:v>
                </c:pt>
                <c:pt idx="214">
                  <c:v>49.493154942330413</c:v>
                </c:pt>
                <c:pt idx="215">
                  <c:v>47.520943876812936</c:v>
                </c:pt>
                <c:pt idx="216">
                  <c:v>45.876259206028003</c:v>
                </c:pt>
                <c:pt idx="217">
                  <c:v>44.231677090699975</c:v>
                </c:pt>
                <c:pt idx="218">
                  <c:v>42.587903120119691</c:v>
                </c:pt>
                <c:pt idx="219">
                  <c:v>40.873881954180924</c:v>
                </c:pt>
                <c:pt idx="220">
                  <c:v>39.746202099471112</c:v>
                </c:pt>
                <c:pt idx="221">
                  <c:v>38.714666581401794</c:v>
                </c:pt>
                <c:pt idx="222">
                  <c:v>38.043353764669206</c:v>
                </c:pt>
                <c:pt idx="223">
                  <c:v>37.219118075416546</c:v>
                </c:pt>
                <c:pt idx="224">
                  <c:v>36.273595208952663</c:v>
                </c:pt>
                <c:pt idx="225">
                  <c:v>35.304984097352296</c:v>
                </c:pt>
                <c:pt idx="226">
                  <c:v>34.399975768982415</c:v>
                </c:pt>
                <c:pt idx="227">
                  <c:v>33.438228513024214</c:v>
                </c:pt>
                <c:pt idx="228">
                  <c:v>32.558936231784173</c:v>
                </c:pt>
                <c:pt idx="229">
                  <c:v>31.659718655158397</c:v>
                </c:pt>
                <c:pt idx="230">
                  <c:v>30.967077402325689</c:v>
                </c:pt>
                <c:pt idx="231">
                  <c:v>30.301695467411935</c:v>
                </c:pt>
                <c:pt idx="232">
                  <c:v>29.498032073549972</c:v>
                </c:pt>
                <c:pt idx="233">
                  <c:v>28.482470512102417</c:v>
                </c:pt>
                <c:pt idx="234">
                  <c:v>27.592888306337926</c:v>
                </c:pt>
                <c:pt idx="235">
                  <c:v>26.735270573758488</c:v>
                </c:pt>
                <c:pt idx="236">
                  <c:v>25.87311444747521</c:v>
                </c:pt>
                <c:pt idx="237">
                  <c:v>25.03135291189793</c:v>
                </c:pt>
                <c:pt idx="238">
                  <c:v>24.015426256897229</c:v>
                </c:pt>
                <c:pt idx="239">
                  <c:v>23.366144947666456</c:v>
                </c:pt>
                <c:pt idx="240">
                  <c:v>22.296523199420989</c:v>
                </c:pt>
                <c:pt idx="241">
                  <c:v>20.965236964969069</c:v>
                </c:pt>
                <c:pt idx="242">
                  <c:v>19.885117082348589</c:v>
                </c:pt>
                <c:pt idx="243">
                  <c:v>19.043468851667029</c:v>
                </c:pt>
                <c:pt idx="244">
                  <c:v>18.37995751279233</c:v>
                </c:pt>
                <c:pt idx="245">
                  <c:v>17.432263550209086</c:v>
                </c:pt>
                <c:pt idx="246">
                  <c:v>16.869407051244043</c:v>
                </c:pt>
                <c:pt idx="247">
                  <c:v>15.948654184453448</c:v>
                </c:pt>
                <c:pt idx="248">
                  <c:v>15.286359372160039</c:v>
                </c:pt>
                <c:pt idx="249">
                  <c:v>14.350487177557572</c:v>
                </c:pt>
                <c:pt idx="250">
                  <c:v>13.6681152219489</c:v>
                </c:pt>
                <c:pt idx="251">
                  <c:v>13.144293034297098</c:v>
                </c:pt>
                <c:pt idx="252">
                  <c:v>12.764101361929258</c:v>
                </c:pt>
                <c:pt idx="253">
                  <c:v>12.030888046980605</c:v>
                </c:pt>
                <c:pt idx="254">
                  <c:v>11.284002317421839</c:v>
                </c:pt>
                <c:pt idx="255">
                  <c:v>10.962872904051689</c:v>
                </c:pt>
                <c:pt idx="256">
                  <c:v>10.637859456960992</c:v>
                </c:pt>
                <c:pt idx="257">
                  <c:v>10.190366807049006</c:v>
                </c:pt>
                <c:pt idx="258">
                  <c:v>9.6945973621112707</c:v>
                </c:pt>
                <c:pt idx="259">
                  <c:v>9.5700138840085014</c:v>
                </c:pt>
                <c:pt idx="260">
                  <c:v>9.0026977237158814</c:v>
                </c:pt>
                <c:pt idx="261">
                  <c:v>8.7684588327854467</c:v>
                </c:pt>
                <c:pt idx="262">
                  <c:v>8.4461277096280156</c:v>
                </c:pt>
                <c:pt idx="263">
                  <c:v>7.8793467939154924</c:v>
                </c:pt>
                <c:pt idx="264">
                  <c:v>7.5672061387647753</c:v>
                </c:pt>
                <c:pt idx="265">
                  <c:v>7.4048328632077265</c:v>
                </c:pt>
                <c:pt idx="266">
                  <c:v>7.0610212623393274</c:v>
                </c:pt>
                <c:pt idx="267">
                  <c:v>6.8034833017005498</c:v>
                </c:pt>
                <c:pt idx="268">
                  <c:v>6.4712234738986139</c:v>
                </c:pt>
                <c:pt idx="269">
                  <c:v>6.0708187891827512</c:v>
                </c:pt>
                <c:pt idx="270">
                  <c:v>5.9606370412197895</c:v>
                </c:pt>
                <c:pt idx="271">
                  <c:v>5.8820741380908466</c:v>
                </c:pt>
                <c:pt idx="272">
                  <c:v>5.7195150231364345</c:v>
                </c:pt>
                <c:pt idx="273">
                  <c:v>5.4677337259350791</c:v>
                </c:pt>
                <c:pt idx="274">
                  <c:v>5.3094586981407632</c:v>
                </c:pt>
                <c:pt idx="275">
                  <c:v>5.1706612661313702</c:v>
                </c:pt>
                <c:pt idx="276">
                  <c:v>4.8924600756577385</c:v>
                </c:pt>
                <c:pt idx="277">
                  <c:v>5.0310572388428874</c:v>
                </c:pt>
                <c:pt idx="278">
                  <c:v>4.5374584058137124</c:v>
                </c:pt>
                <c:pt idx="279">
                  <c:v>4.5551500452848224</c:v>
                </c:pt>
                <c:pt idx="280">
                  <c:v>4.2214002096826038</c:v>
                </c:pt>
                <c:pt idx="281">
                  <c:v>4.1193893910122172</c:v>
                </c:pt>
                <c:pt idx="282">
                  <c:v>4.0668297677696987</c:v>
                </c:pt>
                <c:pt idx="283">
                  <c:v>3.9531106796987627</c:v>
                </c:pt>
                <c:pt idx="284">
                  <c:v>3.7734166687308992</c:v>
                </c:pt>
                <c:pt idx="285">
                  <c:v>3.7938607455924038</c:v>
                </c:pt>
                <c:pt idx="286">
                  <c:v>3.7322881536824477</c:v>
                </c:pt>
                <c:pt idx="287">
                  <c:v>3.6336026884390447</c:v>
                </c:pt>
                <c:pt idx="288">
                  <c:v>3.7104093656841743</c:v>
                </c:pt>
                <c:pt idx="289">
                  <c:v>3.5970287396735627</c:v>
                </c:pt>
                <c:pt idx="290">
                  <c:v>3.7857332982641081</c:v>
                </c:pt>
                <c:pt idx="291">
                  <c:v>3.809717911012299</c:v>
                </c:pt>
                <c:pt idx="292">
                  <c:v>3.9916850893455167</c:v>
                </c:pt>
                <c:pt idx="293">
                  <c:v>3.8381445598822665</c:v>
                </c:pt>
                <c:pt idx="294">
                  <c:v>3.6970932320239682</c:v>
                </c:pt>
                <c:pt idx="295">
                  <c:v>3.6144731420517782</c:v>
                </c:pt>
                <c:pt idx="296">
                  <c:v>3.5942616791729742</c:v>
                </c:pt>
                <c:pt idx="297">
                  <c:v>3.6120252720950545</c:v>
                </c:pt>
                <c:pt idx="298">
                  <c:v>3.5883730203741311</c:v>
                </c:pt>
                <c:pt idx="299">
                  <c:v>3.8341189434629541</c:v>
                </c:pt>
                <c:pt idx="300">
                  <c:v>4.0276567790113855</c:v>
                </c:pt>
                <c:pt idx="301">
                  <c:v>3.7923592136193176</c:v>
                </c:pt>
                <c:pt idx="302">
                  <c:v>3.6207256354602397</c:v>
                </c:pt>
                <c:pt idx="303">
                  <c:v>3.7034396619700902</c:v>
                </c:pt>
                <c:pt idx="304">
                  <c:v>3.7082449516504012</c:v>
                </c:pt>
                <c:pt idx="305">
                  <c:v>3.9914046355179997</c:v>
                </c:pt>
                <c:pt idx="306">
                  <c:v>3.6404578283142865</c:v>
                </c:pt>
                <c:pt idx="307">
                  <c:v>4.1183287797147505</c:v>
                </c:pt>
                <c:pt idx="308">
                  <c:v>4.2762576949476321</c:v>
                </c:pt>
                <c:pt idx="309">
                  <c:v>4.1803825784849655</c:v>
                </c:pt>
                <c:pt idx="310">
                  <c:v>3.9030786272071447</c:v>
                </c:pt>
                <c:pt idx="311">
                  <c:v>3.8000236603437987</c:v>
                </c:pt>
                <c:pt idx="312">
                  <c:v>3.9085556115515043</c:v>
                </c:pt>
                <c:pt idx="313">
                  <c:v>4.0823047954817024</c:v>
                </c:pt>
                <c:pt idx="314">
                  <c:v>4.0494119000422799</c:v>
                </c:pt>
                <c:pt idx="315">
                  <c:v>4.0274414997095098</c:v>
                </c:pt>
                <c:pt idx="316">
                  <c:v>4.2369795360036724</c:v>
                </c:pt>
                <c:pt idx="317">
                  <c:v>3.8546645105214736</c:v>
                </c:pt>
                <c:pt idx="318">
                  <c:v>4.0478783134364855</c:v>
                </c:pt>
                <c:pt idx="319">
                  <c:v>3.9317579363104107</c:v>
                </c:pt>
                <c:pt idx="320">
                  <c:v>4.0232241365435781</c:v>
                </c:pt>
                <c:pt idx="321">
                  <c:v>4.2021845709428645</c:v>
                </c:pt>
                <c:pt idx="322">
                  <c:v>4.2672515052053743</c:v>
                </c:pt>
                <c:pt idx="323">
                  <c:v>4.3094137095333434</c:v>
                </c:pt>
                <c:pt idx="324">
                  <c:v>4.3485377931870683</c:v>
                </c:pt>
                <c:pt idx="325">
                  <c:v>4.1627981428767775</c:v>
                </c:pt>
                <c:pt idx="326">
                  <c:v>4.3565775986943294</c:v>
                </c:pt>
                <c:pt idx="327">
                  <c:v>4.2687236941155424</c:v>
                </c:pt>
                <c:pt idx="328">
                  <c:v>4.4273572302209345</c:v>
                </c:pt>
                <c:pt idx="329">
                  <c:v>4.4448429840444144</c:v>
                </c:pt>
                <c:pt idx="330">
                  <c:v>4.5632072823145124</c:v>
                </c:pt>
                <c:pt idx="331">
                  <c:v>4.8627312920629855</c:v>
                </c:pt>
                <c:pt idx="332">
                  <c:v>4.6080047454651885</c:v>
                </c:pt>
                <c:pt idx="333">
                  <c:v>5.1114673991393893</c:v>
                </c:pt>
                <c:pt idx="334">
                  <c:v>4.5619657705510344</c:v>
                </c:pt>
                <c:pt idx="335">
                  <c:v>4.6743405008762045</c:v>
                </c:pt>
                <c:pt idx="336">
                  <c:v>4.9763643846239454</c:v>
                </c:pt>
                <c:pt idx="337">
                  <c:v>5.330322003116283</c:v>
                </c:pt>
                <c:pt idx="338">
                  <c:v>4.9749054630385663</c:v>
                </c:pt>
                <c:pt idx="339">
                  <c:v>5.0014024423766434</c:v>
                </c:pt>
                <c:pt idx="340">
                  <c:v>4.8732656452704024</c:v>
                </c:pt>
                <c:pt idx="341">
                  <c:v>5.7868577394926124</c:v>
                </c:pt>
                <c:pt idx="342">
                  <c:v>5.2835338601052255</c:v>
                </c:pt>
                <c:pt idx="343">
                  <c:v>5.5325262105611905</c:v>
                </c:pt>
                <c:pt idx="344">
                  <c:v>6.1656299048847334</c:v>
                </c:pt>
                <c:pt idx="345">
                  <c:v>6.1474646122126595</c:v>
                </c:pt>
                <c:pt idx="346">
                  <c:v>6.1977839942988364</c:v>
                </c:pt>
                <c:pt idx="347">
                  <c:v>6.7664086808744504</c:v>
                </c:pt>
                <c:pt idx="348">
                  <c:v>6.0057034340249134</c:v>
                </c:pt>
                <c:pt idx="349">
                  <c:v>6.6800398451640497</c:v>
                </c:pt>
                <c:pt idx="350">
                  <c:v>6.4447433450317124</c:v>
                </c:pt>
                <c:pt idx="351">
                  <c:v>6.6930055083818045</c:v>
                </c:pt>
                <c:pt idx="352">
                  <c:v>7.2004295723677476</c:v>
                </c:pt>
                <c:pt idx="353">
                  <c:v>6.8259640582730245</c:v>
                </c:pt>
                <c:pt idx="354">
                  <c:v>7.6599839642182355</c:v>
                </c:pt>
                <c:pt idx="355">
                  <c:v>7.9189774569791007</c:v>
                </c:pt>
                <c:pt idx="356">
                  <c:v>8.5623427011841162</c:v>
                </c:pt>
                <c:pt idx="357">
                  <c:v>8.8804149160481423</c:v>
                </c:pt>
                <c:pt idx="358">
                  <c:v>9.7855166967495268</c:v>
                </c:pt>
                <c:pt idx="359">
                  <c:v>10.165883265392226</c:v>
                </c:pt>
                <c:pt idx="360">
                  <c:v>10.788487275869826</c:v>
                </c:pt>
                <c:pt idx="361">
                  <c:v>11.347570624965112</c:v>
                </c:pt>
                <c:pt idx="362">
                  <c:v>11.925368553372449</c:v>
                </c:pt>
                <c:pt idx="363">
                  <c:v>12.608243505243848</c:v>
                </c:pt>
                <c:pt idx="364">
                  <c:v>13.479005961513042</c:v>
                </c:pt>
                <c:pt idx="365">
                  <c:v>14.08453976629356</c:v>
                </c:pt>
                <c:pt idx="366">
                  <c:v>14.67192725939308</c:v>
                </c:pt>
                <c:pt idx="367">
                  <c:v>16.054899216761449</c:v>
                </c:pt>
                <c:pt idx="368">
                  <c:v>16.644867059389131</c:v>
                </c:pt>
                <c:pt idx="369">
                  <c:v>17.697599211877073</c:v>
                </c:pt>
                <c:pt idx="370">
                  <c:v>18.134032819756893</c:v>
                </c:pt>
                <c:pt idx="371">
                  <c:v>19.492307021426289</c:v>
                </c:pt>
                <c:pt idx="372">
                  <c:v>20.066242899198489</c:v>
                </c:pt>
                <c:pt idx="373">
                  <c:v>20.891526126107987</c:v>
                </c:pt>
                <c:pt idx="374">
                  <c:v>21.656911349360328</c:v>
                </c:pt>
                <c:pt idx="375">
                  <c:v>22.193247045906666</c:v>
                </c:pt>
                <c:pt idx="376">
                  <c:v>22.81603563683819</c:v>
                </c:pt>
                <c:pt idx="377">
                  <c:v>23.15352162874575</c:v>
                </c:pt>
                <c:pt idx="378">
                  <c:v>23.716876959777387</c:v>
                </c:pt>
                <c:pt idx="379">
                  <c:v>24.32241667190549</c:v>
                </c:pt>
                <c:pt idx="380">
                  <c:v>24.70286090766653</c:v>
                </c:pt>
                <c:pt idx="381">
                  <c:v>24.841274555657311</c:v>
                </c:pt>
                <c:pt idx="382">
                  <c:v>25.337846334835302</c:v>
                </c:pt>
                <c:pt idx="383">
                  <c:v>25.650056909759293</c:v>
                </c:pt>
                <c:pt idx="384">
                  <c:v>26.011479674570289</c:v>
                </c:pt>
                <c:pt idx="385">
                  <c:v>26.279093442535029</c:v>
                </c:pt>
                <c:pt idx="386">
                  <c:v>26.722644631542124</c:v>
                </c:pt>
                <c:pt idx="387">
                  <c:v>27.050762245410862</c:v>
                </c:pt>
                <c:pt idx="388">
                  <c:v>27.605145668694735</c:v>
                </c:pt>
                <c:pt idx="389">
                  <c:v>27.936399019760689</c:v>
                </c:pt>
                <c:pt idx="390">
                  <c:v>28.67627931098459</c:v>
                </c:pt>
                <c:pt idx="391">
                  <c:v>29.206130965399627</c:v>
                </c:pt>
                <c:pt idx="392">
                  <c:v>31.041219477685473</c:v>
                </c:pt>
                <c:pt idx="393">
                  <c:v>31.870727234052229</c:v>
                </c:pt>
                <c:pt idx="394">
                  <c:v>33.445580160762994</c:v>
                </c:pt>
                <c:pt idx="395">
                  <c:v>35.245423490500812</c:v>
                </c:pt>
                <c:pt idx="396">
                  <c:v>37.443843616144044</c:v>
                </c:pt>
                <c:pt idx="397">
                  <c:v>40.253559342622012</c:v>
                </c:pt>
                <c:pt idx="398">
                  <c:v>43.494042173245994</c:v>
                </c:pt>
                <c:pt idx="399">
                  <c:v>47.507514050889839</c:v>
                </c:pt>
                <c:pt idx="400">
                  <c:v>52.196760633954561</c:v>
                </c:pt>
                <c:pt idx="401">
                  <c:v>57.759129223531581</c:v>
                </c:pt>
                <c:pt idx="402">
                  <c:v>64.058124123305305</c:v>
                </c:pt>
                <c:pt idx="403">
                  <c:v>72.008160195356211</c:v>
                </c:pt>
                <c:pt idx="404">
                  <c:v>80.691314483716795</c:v>
                </c:pt>
                <c:pt idx="405">
                  <c:v>91.151477097970258</c:v>
                </c:pt>
                <c:pt idx="406">
                  <c:v>102.48862347885085</c:v>
                </c:pt>
                <c:pt idx="407">
                  <c:v>114.29385630390161</c:v>
                </c:pt>
                <c:pt idx="408">
                  <c:v>124.74356416890492</c:v>
                </c:pt>
                <c:pt idx="409">
                  <c:v>134.13074171949921</c:v>
                </c:pt>
                <c:pt idx="410">
                  <c:v>142.28914907794407</c:v>
                </c:pt>
                <c:pt idx="411">
                  <c:v>150.42748374779887</c:v>
                </c:pt>
                <c:pt idx="412">
                  <c:v>159.84786892965596</c:v>
                </c:pt>
                <c:pt idx="413">
                  <c:v>170.86750274437532</c:v>
                </c:pt>
                <c:pt idx="414">
                  <c:v>183.43468610487452</c:v>
                </c:pt>
                <c:pt idx="415">
                  <c:v>196.26969473579848</c:v>
                </c:pt>
                <c:pt idx="416">
                  <c:v>207.82924749020287</c:v>
                </c:pt>
                <c:pt idx="417">
                  <c:v>218.26184931804067</c:v>
                </c:pt>
                <c:pt idx="418">
                  <c:v>227.42926108024898</c:v>
                </c:pt>
                <c:pt idx="419">
                  <c:v>235.47078979033998</c:v>
                </c:pt>
                <c:pt idx="420">
                  <c:v>242.84499198235341</c:v>
                </c:pt>
                <c:pt idx="421">
                  <c:v>250.49780781402887</c:v>
                </c:pt>
                <c:pt idx="422">
                  <c:v>258.1979846079073</c:v>
                </c:pt>
                <c:pt idx="423">
                  <c:v>266.05404608364938</c:v>
                </c:pt>
                <c:pt idx="424">
                  <c:v>273.83204406937847</c:v>
                </c:pt>
                <c:pt idx="425">
                  <c:v>281.22728610895075</c:v>
                </c:pt>
                <c:pt idx="426">
                  <c:v>288.21580598955734</c:v>
                </c:pt>
                <c:pt idx="427">
                  <c:v>294.59928731430432</c:v>
                </c:pt>
                <c:pt idx="428">
                  <c:v>300.22008520493091</c:v>
                </c:pt>
                <c:pt idx="429">
                  <c:v>305.85845949329769</c:v>
                </c:pt>
                <c:pt idx="430">
                  <c:v>310.59946704535298</c:v>
                </c:pt>
                <c:pt idx="431">
                  <c:v>315.13281325816899</c:v>
                </c:pt>
                <c:pt idx="432">
                  <c:v>319.07209977216894</c:v>
                </c:pt>
                <c:pt idx="433">
                  <c:v>322.87439427569365</c:v>
                </c:pt>
                <c:pt idx="434">
                  <c:v>326.45444093570438</c:v>
                </c:pt>
                <c:pt idx="435">
                  <c:v>329.78966457488872</c:v>
                </c:pt>
                <c:pt idx="436">
                  <c:v>332.64450673608076</c:v>
                </c:pt>
                <c:pt idx="437">
                  <c:v>335.26982813841232</c:v>
                </c:pt>
                <c:pt idx="438">
                  <c:v>337.42201202241159</c:v>
                </c:pt>
                <c:pt idx="439">
                  <c:v>338.90416256342428</c:v>
                </c:pt>
                <c:pt idx="440">
                  <c:v>339.61282386957032</c:v>
                </c:pt>
                <c:pt idx="441">
                  <c:v>339.36239022273531</c:v>
                </c:pt>
                <c:pt idx="442">
                  <c:v>338.34434370092447</c:v>
                </c:pt>
                <c:pt idx="443">
                  <c:v>336.60221827243868</c:v>
                </c:pt>
                <c:pt idx="444">
                  <c:v>334.16335130967963</c:v>
                </c:pt>
                <c:pt idx="445">
                  <c:v>331.52795739264423</c:v>
                </c:pt>
                <c:pt idx="446">
                  <c:v>328.35257209828694</c:v>
                </c:pt>
                <c:pt idx="447">
                  <c:v>324.98274407866899</c:v>
                </c:pt>
                <c:pt idx="448">
                  <c:v>320.94743089081732</c:v>
                </c:pt>
                <c:pt idx="449">
                  <c:v>316.50654989813393</c:v>
                </c:pt>
                <c:pt idx="450">
                  <c:v>311.88746315913272</c:v>
                </c:pt>
                <c:pt idx="451">
                  <c:v>307.07573427430896</c:v>
                </c:pt>
                <c:pt idx="452">
                  <c:v>302.42754396231663</c:v>
                </c:pt>
                <c:pt idx="453">
                  <c:v>298.09546355997162</c:v>
                </c:pt>
                <c:pt idx="454">
                  <c:v>294.22749289049443</c:v>
                </c:pt>
                <c:pt idx="455">
                  <c:v>290.90400986586531</c:v>
                </c:pt>
                <c:pt idx="456">
                  <c:v>288.79585636116963</c:v>
                </c:pt>
                <c:pt idx="457">
                  <c:v>287.82430503596902</c:v>
                </c:pt>
                <c:pt idx="458">
                  <c:v>288.37430530294006</c:v>
                </c:pt>
                <c:pt idx="459">
                  <c:v>290.71406912180981</c:v>
                </c:pt>
                <c:pt idx="460">
                  <c:v>294.99447658435275</c:v>
                </c:pt>
                <c:pt idx="461">
                  <c:v>302.00973913192172</c:v>
                </c:pt>
                <c:pt idx="462">
                  <c:v>312.24012832707899</c:v>
                </c:pt>
                <c:pt idx="463">
                  <c:v>325.77711133847669</c:v>
                </c:pt>
                <c:pt idx="464">
                  <c:v>343.50911311247694</c:v>
                </c:pt>
                <c:pt idx="465">
                  <c:v>366.27524733640081</c:v>
                </c:pt>
                <c:pt idx="466">
                  <c:v>392.69760436067264</c:v>
                </c:pt>
                <c:pt idx="467">
                  <c:v>423.00721131821859</c:v>
                </c:pt>
                <c:pt idx="468">
                  <c:v>454.04380630987032</c:v>
                </c:pt>
                <c:pt idx="469">
                  <c:v>484.18235928735493</c:v>
                </c:pt>
                <c:pt idx="470">
                  <c:v>511.58127774688859</c:v>
                </c:pt>
                <c:pt idx="471">
                  <c:v>536.84651811087747</c:v>
                </c:pt>
                <c:pt idx="472">
                  <c:v>560.15975499854153</c:v>
                </c:pt>
                <c:pt idx="473">
                  <c:v>582.0604604246879</c:v>
                </c:pt>
                <c:pt idx="474">
                  <c:v>602.84440258388258</c:v>
                </c:pt>
                <c:pt idx="475">
                  <c:v>622.22500250229302</c:v>
                </c:pt>
                <c:pt idx="476">
                  <c:v>639.5381663376686</c:v>
                </c:pt>
                <c:pt idx="477">
                  <c:v>655.87067591313553</c:v>
                </c:pt>
                <c:pt idx="478">
                  <c:v>671.50796785675539</c:v>
                </c:pt>
                <c:pt idx="479">
                  <c:v>687.38510689627799</c:v>
                </c:pt>
                <c:pt idx="480">
                  <c:v>703.47580668326043</c:v>
                </c:pt>
                <c:pt idx="481">
                  <c:v>720.71847995991675</c:v>
                </c:pt>
                <c:pt idx="482">
                  <c:v>740.61602852610304</c:v>
                </c:pt>
                <c:pt idx="483">
                  <c:v>761.92515049801796</c:v>
                </c:pt>
                <c:pt idx="484">
                  <c:v>784.86906930331247</c:v>
                </c:pt>
                <c:pt idx="485">
                  <c:v>811.97571720328654</c:v>
                </c:pt>
                <c:pt idx="486">
                  <c:v>842.06029996002019</c:v>
                </c:pt>
                <c:pt idx="487">
                  <c:v>875.85921427182416</c:v>
                </c:pt>
                <c:pt idx="488">
                  <c:v>911.6481130230876</c:v>
                </c:pt>
                <c:pt idx="489">
                  <c:v>953.22225448324116</c:v>
                </c:pt>
                <c:pt idx="490">
                  <c:v>1000.8105881415704</c:v>
                </c:pt>
                <c:pt idx="491">
                  <c:v>1051.2972229737966</c:v>
                </c:pt>
                <c:pt idx="492">
                  <c:v>1122.2935734523803</c:v>
                </c:pt>
                <c:pt idx="493">
                  <c:v>1160.5876159451661</c:v>
                </c:pt>
                <c:pt idx="494">
                  <c:v>1265.6604090692579</c:v>
                </c:pt>
                <c:pt idx="495">
                  <c:v>1178.6750076277481</c:v>
                </c:pt>
                <c:pt idx="496">
                  <c:v>2592.0638675257137</c:v>
                </c:pt>
                <c:pt idx="497">
                  <c:v>3230.9020235314415</c:v>
                </c:pt>
                <c:pt idx="498">
                  <c:v>2593.5095778566006</c:v>
                </c:pt>
                <c:pt idx="499">
                  <c:v>3122.6828161094149</c:v>
                </c:pt>
                <c:pt idx="500">
                  <c:v>1504.6375787438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389-44B4-8B23-945B1E517B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55439696"/>
        <c:axId val="-670792048"/>
      </c:scatterChart>
      <c:valAx>
        <c:axId val="-755439696"/>
        <c:scaling>
          <c:orientation val="minMax"/>
          <c:max val="540"/>
          <c:min val="42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length (nm)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-670792048"/>
        <c:crosses val="autoZero"/>
        <c:crossBetween val="midCat"/>
        <c:majorUnit val="40"/>
      </c:valAx>
      <c:valAx>
        <c:axId val="-670792048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M</a:t>
                </a:r>
                <a:r>
                  <a:rPr lang="en-US" baseline="30000"/>
                  <a:t>-1</a:t>
                </a:r>
                <a:r>
                  <a:rPr lang="en-US"/>
                  <a:t> cm</a:t>
                </a:r>
                <a:r>
                  <a:rPr lang="en-US" strike="noStrike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5.2451145994966912E-2"/>
              <c:y val="0.23155894871429125"/>
            </c:manualLayout>
          </c:layout>
          <c:overlay val="0"/>
        </c:title>
        <c:numFmt formatCode="General" sourceLinked="1"/>
        <c:majorTickMark val="out"/>
        <c:minorTickMark val="in"/>
        <c:tickLblPos val="nextTo"/>
        <c:spPr>
          <a:ln>
            <a:solidFill>
              <a:sysClr val="windowText" lastClr="000000"/>
            </a:solidFill>
          </a:ln>
        </c:spPr>
        <c:crossAx val="-755439696"/>
        <c:crosses val="autoZero"/>
        <c:crossBetween val="midCat"/>
        <c:majorUnit val="20"/>
        <c:minorUnit val="10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0131150604056472"/>
          <c:y val="0.11254795131666888"/>
          <c:w val="0.40928744661053679"/>
          <c:h val="0.250312424741436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9832</cdr:x>
      <cdr:y>0.06223</cdr:y>
    </cdr:from>
    <cdr:to>
      <cdr:x>0.90963</cdr:x>
      <cdr:y>0.2794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462333" y="115505"/>
          <a:ext cx="343324" cy="4031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2000">
              <a:latin typeface="Times New Roman" pitchFamily="18" charset="0"/>
              <a:cs typeface="Times New Roman" pitchFamily="18" charset="0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1958</cdr:x>
      <cdr:y>0.08943</cdr:y>
    </cdr:from>
    <cdr:to>
      <cdr:x>0.93482</cdr:x>
      <cdr:y>0.2296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527908" y="206263"/>
          <a:ext cx="355445" cy="3233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2000">
              <a:latin typeface="Times New Roman" pitchFamily="18" charset="0"/>
              <a:cs typeface="Times New Roman" pitchFamily="18" charset="0"/>
            </a:rPr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9794</cdr:x>
      <cdr:y>0.05857</cdr:y>
    </cdr:from>
    <cdr:to>
      <cdr:x>0.90134</cdr:x>
      <cdr:y>0.2457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438213" y="115146"/>
          <a:ext cx="315951" cy="3679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2000">
              <a:latin typeface="Times New Roman" pitchFamily="18" charset="0"/>
              <a:cs typeface="Times New Roman" pitchFamily="18" charset="0"/>
            </a:rPr>
            <a:t>C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1002</cdr:x>
      <cdr:y>0.07353</cdr:y>
    </cdr:from>
    <cdr:to>
      <cdr:x>0.903</cdr:x>
      <cdr:y>0.2383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421036" y="164568"/>
          <a:ext cx="277905" cy="3688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2000">
              <a:latin typeface="Times New Roman" pitchFamily="18" charset="0"/>
              <a:cs typeface="Times New Roman" pitchFamily="18" charset="0"/>
            </a:rPr>
            <a:t>D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82493</cdr:x>
      <cdr:y>0.07776</cdr:y>
    </cdr:from>
    <cdr:to>
      <cdr:x>0.90665</cdr:x>
      <cdr:y>0.2277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476867" y="179351"/>
          <a:ext cx="245365" cy="34587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2000">
              <a:latin typeface="Times New Roman" pitchFamily="18" charset="0"/>
              <a:cs typeface="Times New Roman" pitchFamily="18" charset="0"/>
            </a:rPr>
            <a:t>E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81537</cdr:x>
      <cdr:y>0.07473</cdr:y>
    </cdr:from>
    <cdr:to>
      <cdr:x>0.92171</cdr:x>
      <cdr:y>0.2037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459421" y="179264"/>
          <a:ext cx="320757" cy="3094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2000">
              <a:latin typeface="Times New Roman" pitchFamily="18" charset="0"/>
              <a:cs typeface="Times New Roman" pitchFamily="18" charset="0"/>
            </a:rPr>
            <a:t>F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01BA3E-D3C8-43F2-BA60-E9436B0C3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</dc:creator>
  <cp:lastModifiedBy>Roberto Fabio Delgadillo Morales</cp:lastModifiedBy>
  <cp:revision>3</cp:revision>
  <cp:lastPrinted>2011-10-07T04:09:00Z</cp:lastPrinted>
  <dcterms:created xsi:type="dcterms:W3CDTF">2019-01-04T22:49:00Z</dcterms:created>
  <dcterms:modified xsi:type="dcterms:W3CDTF">2019-01-04T22:52:00Z</dcterms:modified>
</cp:coreProperties>
</file>